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745735">
      <w:pPr>
        <w:jc w:val="left"/>
        <w:rPr>
          <w:rFonts w:ascii="Times New Roman" w:hAnsi="Times New Roman" w:eastAsia="等线" w:cs="Times New Roman"/>
          <w:bCs/>
          <w:szCs w:val="21"/>
          <w14:ligatures w14:val="standardContextual"/>
        </w:rPr>
      </w:pPr>
      <w:r>
        <w:rPr>
          <w:rFonts w:hint="eastAsia" w:ascii="Times New Roman" w:hAnsi="Times New Roman" w:eastAsia="等线" w:cs="Times New Roman"/>
          <w:b/>
          <w:szCs w:val="21"/>
          <w14:ligatures w14:val="standardContextual"/>
        </w:rPr>
        <w:t xml:space="preserve">Supplementary material </w:t>
      </w:r>
      <w:r>
        <w:rPr>
          <w:rFonts w:hint="eastAsia" w:ascii="Times New Roman" w:hAnsi="Times New Roman" w:eastAsia="等线" w:cs="Times New Roman"/>
          <w:b/>
          <w:szCs w:val="21"/>
          <w:lang w:val="en-US" w:eastAsia="zh-CN"/>
          <w14:ligatures w14:val="standardContextual"/>
        </w:rPr>
        <w:t>1</w:t>
      </w:r>
      <w:bookmarkStart w:id="0" w:name="_GoBack"/>
      <w:bookmarkEnd w:id="0"/>
      <w:r>
        <w:rPr>
          <w:rFonts w:ascii="Times New Roman" w:hAnsi="Times New Roman" w:eastAsia="等线" w:cs="Times New Roman"/>
          <w:b/>
          <w:szCs w:val="21"/>
          <w14:ligatures w14:val="standardContextual"/>
        </w:rPr>
        <w:t xml:space="preserve">: </w:t>
      </w:r>
      <w:r>
        <w:rPr>
          <w:rFonts w:ascii="Times New Roman" w:hAnsi="Times New Roman" w:eastAsia="等线" w:cs="Times New Roman"/>
          <w:bCs/>
          <w:szCs w:val="21"/>
          <w14:ligatures w14:val="standardContextual"/>
        </w:rPr>
        <w:t>The role of METTL</w:t>
      </w:r>
      <w:r>
        <w:rPr>
          <w:rFonts w:hint="eastAsia" w:ascii="Times New Roman" w:hAnsi="Times New Roman" w:eastAsia="等线" w:cs="Times New Roman"/>
          <w:bCs/>
          <w:szCs w:val="21"/>
          <w14:ligatures w14:val="standardContextual"/>
        </w:rPr>
        <w:t xml:space="preserve"> protein family</w:t>
      </w:r>
      <w:r>
        <w:rPr>
          <w:rFonts w:ascii="Times New Roman" w:hAnsi="Times New Roman" w:eastAsia="等线" w:cs="Times New Roman"/>
          <w:bCs/>
          <w:szCs w:val="21"/>
          <w14:ligatures w14:val="standardContextual"/>
        </w:rPr>
        <w:t xml:space="preserve"> as a biomarker in cancer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2197"/>
        <w:gridCol w:w="1984"/>
        <w:gridCol w:w="1843"/>
        <w:gridCol w:w="1326"/>
      </w:tblGrid>
      <w:tr w14:paraId="327632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Align w:val="center"/>
          </w:tcPr>
          <w:p w14:paraId="7B425FB9">
            <w:pPr>
              <w:spacing w:before="156" w:beforeLines="50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t>Member</w:t>
            </w:r>
          </w:p>
        </w:tc>
        <w:tc>
          <w:tcPr>
            <w:tcW w:w="2197" w:type="dxa"/>
            <w:vAlign w:val="center"/>
          </w:tcPr>
          <w:p w14:paraId="3C5F2362">
            <w:pPr>
              <w:spacing w:before="156" w:beforeLines="50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t>Cancer type</w:t>
            </w:r>
          </w:p>
        </w:tc>
        <w:tc>
          <w:tcPr>
            <w:tcW w:w="1984" w:type="dxa"/>
            <w:vAlign w:val="center"/>
          </w:tcPr>
          <w:p w14:paraId="28DD4516">
            <w:pPr>
              <w:spacing w:before="156" w:beforeLines="50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t>METTL protein expression</w:t>
            </w:r>
          </w:p>
        </w:tc>
        <w:tc>
          <w:tcPr>
            <w:tcW w:w="1843" w:type="dxa"/>
            <w:vAlign w:val="center"/>
          </w:tcPr>
          <w:p w14:paraId="4BB038B4">
            <w:pPr>
              <w:spacing w:before="156" w:beforeLines="50"/>
              <w:jc w:val="center"/>
              <w:rPr>
                <w:rFonts w:ascii="Times New Roman" w:hAnsi="Times New Roman" w:eastAsia="等线" w:cs="Times New Roman"/>
                <w:color w:val="FF0000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Cs w:val="21"/>
                <w14:ligatures w14:val="standardContextual"/>
              </w:rPr>
              <w:t>D</w:t>
            </w:r>
            <w:r>
              <w:rPr>
                <w:rFonts w:ascii="Times New Roman" w:hAnsi="Times New Roman" w:eastAsia="等线" w:cs="Times New Roman"/>
                <w:color w:val="FF0000"/>
                <w:szCs w:val="21"/>
                <w14:ligatures w14:val="standardContextual"/>
              </w:rPr>
              <w:t>etection method</w:t>
            </w:r>
          </w:p>
        </w:tc>
        <w:tc>
          <w:tcPr>
            <w:tcW w:w="1326" w:type="dxa"/>
            <w:vAlign w:val="center"/>
          </w:tcPr>
          <w:p w14:paraId="427C37D1">
            <w:pPr>
              <w:spacing w:before="156" w:beforeLines="50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t>Reference</w:t>
            </w:r>
          </w:p>
        </w:tc>
      </w:tr>
      <w:tr w14:paraId="724069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Merge w:val="restart"/>
            <w:vAlign w:val="center"/>
          </w:tcPr>
          <w:p w14:paraId="7B778AD3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METTL1</w:t>
            </w:r>
          </w:p>
        </w:tc>
        <w:tc>
          <w:tcPr>
            <w:tcW w:w="2197" w:type="dxa"/>
            <w:vAlign w:val="center"/>
          </w:tcPr>
          <w:p w14:paraId="3415CDD1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Lung cancer</w:t>
            </w:r>
          </w:p>
        </w:tc>
        <w:tc>
          <w:tcPr>
            <w:tcW w:w="1984" w:type="dxa"/>
            <w:vAlign w:val="center"/>
          </w:tcPr>
          <w:p w14:paraId="4385ACDB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High expression</w:t>
            </w:r>
          </w:p>
        </w:tc>
        <w:tc>
          <w:tcPr>
            <w:tcW w:w="1843" w:type="dxa"/>
          </w:tcPr>
          <w:p w14:paraId="7A4536E8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 xml:space="preserve">WB, IHC, 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TCGA analysis</w:t>
            </w:r>
          </w:p>
        </w:tc>
        <w:tc>
          <w:tcPr>
            <w:tcW w:w="1326" w:type="dxa"/>
            <w:vAlign w:val="center"/>
          </w:tcPr>
          <w:p w14:paraId="4C584AF5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NYTwvQXV0aG9yPjxSZWNOdW0+NDM8L1JlY051bT48RGlz
cGxheVRleHQ+PHN0eWxlIGZhY2U9InN1cGVyc2NyaXB0Ij45ODwvc3R5bGU+PC9EaXNwbGF5VGV4
dD48cmVjb3JkPjxyZWMtbnVtYmVyPjQzPC9yZWMtbnVtYmVyPjxmb3JlaWduLWtleXM+PGtleSBh
cHA9IkVOIiBkYi1pZD0iOTJkemRhNXplc3AwZGRlcHh2bnA1MnRkdHp2c2R0d3BldGZ6IiB0aW1l
c3RhbXA9IjE3MTIwNjA3MjgiPjQzPC9rZXk+PC9mb3JlaWduLWtleXM+PHJlZi10eXBlIG5hbWU9
IkpvdXJuYWwgQXJ0aWNsZSI+MTc8L3JlZi10eXBlPjxjb250cmlidXRvcnM+PGF1dGhvcnM+PGF1
dGhvcj5NYSwgSi48L2F1dGhvcj48YXV0aG9yPkhhbiwgSC48L2F1dGhvcj48YXV0aG9yPkh1YW5n
LCBZLjwvYXV0aG9yPjxhdXRob3I+WWFuZywgQy48L2F1dGhvcj48YXV0aG9yPlpoZW5nLCBTLjwv
YXV0aG9yPjxhdXRob3I+Q2FpLCBULjwvYXV0aG9yPjxhdXRob3I+QmksIEouPC9hdXRob3I+PGF1
dGhvcj5IdWFuZywgWC48L2F1dGhvcj48YXV0aG9yPkxpdSwgUi48L2F1dGhvcj48YXV0aG9yPkh1
YW5nLCBMLjwvYXV0aG9yPjxhdXRob3I+THVvLCBZLjwvYXV0aG9yPjxhdXRob3I+TGksIFcuPC9h
dXRob3I+PGF1dGhvcj5MaW4sIFMuPC9hdXRob3I+PC9hdXRob3JzPjx0cmFuc2xhdGVkLWF1dGhv
cnM+PGF1dGhvcj5Nb2wsIFRoZXI8L2F1dGhvcj48L3RyYW5zbGF0ZWQtYXV0aG9ycz48L2NvbnRy
aWJ1dG9ycz48YXV0aC1hZGRyZXNzPkxhYm9yYXRvcnkgb2YgR2VuZXJhbCBTdXJnZXJ5LCBUaGUg
Rmlyc3QgQWZmaWxpYXRlZCBIb3NwaXRhbCwgU3VuIFlhdC1zZW4gVW5pdmVyc2l0eSwgR3Vhbmd6
aG91IDUxMDA4MCwgQ2hpbmE7IENlbnRlciBmb3IgVHJhbnNsYXRpb25hbCBNZWRpY2luZSwgSW5z
dGl0dXRlIG9mIFByZWNpc2lvbiBNZWRpY2luZSwgVGhlIEZpcnN0IEFmZmlsaWF0ZWQgSG9zcGl0
YWwsIFN1biBZYXQtc2VuIFVuaXZlcnNpdHksIEd1YW5nemhvdSA1MTAwODAsIENoaW5hLiBGQVUg
LSBIYW4sIEh1aSYjeEQ7Q2VudGVyIGZvciBUcmFuc2xhdGlvbmFsIE1lZGljaW5lLCBJbnN0aXR1
dGUgb2YgUHJlY2lzaW9uIE1lZGljaW5lLCBUaGUgRmlyc3QgQWZmaWxpYXRlZCBIb3NwaXRhbCwg
U3VuIFlhdC1zZW4gVW5pdmVyc2l0eSwgR3Vhbmd6aG91IDUxMDA4MCwgQ2hpbmEuIEZBVSAtIEh1
YW5nLCBZaW5nJiN4RDtEZXBhcnRtZW50IG9mIFBlZGlhdHJpY3MsIFRoZSBGaXJzdCBBZmZpbGlh
dGVkIEhvc3BpdGFsLCBTdW4gWWF0LXNlbiBVbml2ZXJzaXR5LCBHdWFuZ3pob3UgNTEwMDgwLCBD
aGluYS4gRkFVIC0gWWFuZywgQ2h1bmxvbmcmI3hEO0NlbnRlciBmb3IgVHJhbnNsYXRpb25hbCBN
ZWRpY2luZSwgSW5zdGl0dXRlIG9mIFByZWNpc2lvbiBNZWRpY2luZSwgVGhlIEZpcnN0IEFmZmls
aWF0ZWQgSG9zcGl0YWwsIFN1biBZYXQtc2VuIFVuaXZlcnNpdHksIEd1YW5nemhvdSA1MTAwODAs
IENoaW5hLiBGQVUgLSBaaGVuZywgU2l5aSYjeEQ7Q2VudGVyIGZvciBUcmFuc2xhdGlvbmFsIE1l
ZGljaW5lLCBJbnN0aXR1dGUgb2YgUHJlY2lzaW9uIE1lZGljaW5lLCBUaGUgRmlyc3QgQWZmaWxp
YXRlZCBIb3NwaXRhbCwgU3VuIFlhdC1zZW4gVW5pdmVyc2l0eSwgR3Vhbmd6aG91IDUxMDA4MCwg
Q2hpbmEuIEZBVSAtIENhaSwgVGlhbmNhaSYjeEQ7WGlhbWVuIFNwZWNpYWwgU2VydmljZSBDb252
YWxlc2NlbnQgQ2VudGVyLCBYaWFtZW4gMzYxMDA1LCBDaGluYS4gRkFVIC0gQmksIEppb25nJiN4
RDtMYWJvcmF0b3J5IG9mIEdlbmVyYWwgU3VyZ2VyeSwgVGhlIEZpcnN0IEFmZmlsaWF0ZWQgSG9z
cGl0YWwsIFN1biBZYXQtc2VuIFVuaXZlcnNpdHksIEd1YW5nemhvdSA1MTAwODAsIENoaW5hLiBG
QVUgLSBIdWFuZywgWGlhb2h1aSYjeEQ7TGFib3JhdG9yeSBvZiBHZW5lcmFsIFN1cmdlcnksIFRo
ZSBGaXJzdCBBZmZpbGlhdGVkIEhvc3BpdGFsLCBTdW4gWWF0LXNlbiBVbml2ZXJzaXR5LCBHdWFu
Z3pob3UgNTEwMDgwLCBDaGluYS4gRkFVIC0gTGl1LCBSdWltaW5nJiN4RDtMYWJvcmF0b3J5IG9m
IEdlbmVyYWwgU3VyZ2VyeSwgVGhlIEZpcnN0IEFmZmlsaWF0ZWQgSG9zcGl0YWwsIFN1biBZYXQt
c2VuIFVuaXZlcnNpdHksIEd1YW5nemhvdSA1MTAwODAsIENoaW5hLiBGQVUgLSBIdWFuZywgTGli
aW4mI3hEO0RlcGFydG1lbnQgb2YgUGVkaWF0cmljcywgVGhlIEZpcnN0IEFmZmlsaWF0ZWQgSG9z
cGl0YWwsIFN1biBZYXQtc2VuIFVuaXZlcnNpdHksIEd1YW5nemhvdSA1MTAwODAsIENoaW5hLiBG
QVUgLSBMdW8sIFlpZmVuZyYjeEQ7RGVwYXJ0bWVudCBvZiBQdWxtb25hcnkgYW5kIENyaXRpY2Fs
IENhcmUgTWVkaWNpbmUsIFRoZSBGaXJzdCBBZmZpbGlhdGVkIEhvc3BpdGFsIG9mIFN1biBZYXQt
c2VuIFVuaXZlcnNpdHksIEd1YW5nemhvdSA1MTAwODAsIENoaW5hLiBFbGVjdHJvbmljIGFkZHJl
c3M6IGx5aWZAbWFpbC5zeXN1LmVkdS5jbi4gRkFVIC0gTGksIFdlbiYjeEQ7TGFib3JhdG9yeSBv
ZiBHZW5lcmFsIFN1cmdlcnksIFRoZSBGaXJzdCBBZmZpbGlhdGVkIEhvc3BpdGFsLCBTdW4gWWF0
LXNlbiBVbml2ZXJzaXR5LCBHdWFuZ3pob3UgNTEwMDgwLCBDaGluYS4gRWxlY3Ryb25pYyBhZGRy
ZXNzOiBsaXdlbkBtYWlsLnN5c3UuZWR1LmNuLiBGQVUgLSBMaW4sIFNodWliaW4mI3hEO0NlbnRl
ciBmb3IgVHJhbnNsYXRpb25hbCBNZWRpY2luZSwgSW5zdGl0dXRlIG9mIFByZWNpc2lvbiBNZWRp
Y2luZSwgVGhlIEZpcnN0IEFmZmlsaWF0ZWQgSG9zcGl0YWwsIFN1biBZYXQtc2VuIFVuaXZlcnNp
dHksIEd1YW5nemhvdSA1MTAwODAsIENoaW5hOyBTdGF0ZSBLZXkgTGFib3JhdG9yeSBvZiBPbmNv
bG9neSBpbiBTb3V0aCBDaGluYSwgU3VuIFlhdC1zZW4gVW5pdmVyc2l0eSBDYW5jZXIgQ2VudGVy
LCBHdWFuZ3pob3UgNTEwMDYwLCBDaGluYS4gRWxlY3Ryb25pYyBhZGRyZXNzOiBsaW5zaGI2QG1h
aWwuc3lzdS5lZHUuY24uPC9hdXRoLWFkZHJlc3M+PHRpdGxlcz48dGl0bGU+TUVUVEwxL1dEUjQt
bWVkaWF0ZWQgbSg3KUcgdFJOQSBtb2RpZmljYXRpb25zIGFuZCBtKDcpRyBjb2RvbiB1c2FnZSBw
cm9tb3RlIG1STkEgdHJhbnNsYXRpb24gYW5kIGx1bmcgY2FuY2VyIHByb2dyZXNzaW9uPC90aXRs
ZT48L3RpdGxlcz48bnVtYmVyPjE1MjUtMDAyNCAoRWxlY3Ryb25pYyk8L251bWJlcj48ZGF0ZXM+
PC9kYXRlcz48dXJscz48L3VybHM+PHJlbW90ZS1kYXRhYmFzZS1wcm92aWRlcj4yMDIxIERlYyAx
PC9yZW1vdGUtZGF0YWJhc2UtcHJvdmlkZXI+PHJlc2VhcmNoLW5vdGVzPjAgKFdEUjQgcHJvdGVp
biwgaHVtYW4pJiN4RDs5MDE0LTI1LTkgKFJOQSwgVHJhbnNmZXIpJiN4RDtFQyAyLjEuMS4tIChN
RVRUTDEgcHJvdGVpbiwgaHVtYW4pJiN4RDtFQyAyLjEuMS4tIChNZXRoeWx0cmFuc2ZlcmFzZXMp
JiN4RDtFQyAzLjYuMS4tIChHVFAtQmluZGluZyBQcm90ZWlucyk8L3Jlc2VhcmNoLW5vdGVzPjxs
YW5ndWFnZT5lbmc8L2xhbmd1YWdlPjwvcmVjb3JkPjwvQ2l0ZT48L0VuZE5vdGU+AGAA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NYTwvQXV0aG9yPjxSZWNOdW0+NDM8L1JlY051bT48RGlz
cGxheVRleHQ+PHN0eWxlIGZhY2U9InN1cGVyc2NyaXB0Ij45OTwvc3R5bGU+PC9EaXNwbGF5VGV4
dD48cmVjb3JkPjxyZWMtbnVtYmVyPjQzPC9yZWMtbnVtYmVyPjxmb3JlaWduLWtleXM+PGtleSBh
cHA9IkVOIiBkYi1pZD0iOTJkemRhNXplc3AwZGRlcHh2bnA1MnRkdHp2c2R0d3BldGZ6IiB0aW1l
c3RhbXA9IjE3MTIwNjA3MjgiPjQzPC9rZXk+PC9mb3JlaWduLWtleXM+PHJlZi10eXBlIG5hbWU9
IkpvdXJuYWwgQXJ0aWNsZSI+MTc8L3JlZi10eXBlPjxjb250cmlidXRvcnM+PGF1dGhvcnM+PGF1
dGhvcj5NYSwgSi48L2F1dGhvcj48YXV0aG9yPkhhbiwgSC48L2F1dGhvcj48YXV0aG9yPkh1YW5n
LCBZLjwvYXV0aG9yPjxhdXRob3I+WWFuZywgQy48L2F1dGhvcj48YXV0aG9yPlpoZW5nLCBTLjwv
YXV0aG9yPjxhdXRob3I+Q2FpLCBULjwvYXV0aG9yPjxhdXRob3I+QmksIEouPC9hdXRob3I+PGF1
dGhvcj5IdWFuZywgWC48L2F1dGhvcj48YXV0aG9yPkxpdSwgUi48L2F1dGhvcj48YXV0aG9yPkh1
YW5nLCBMLjwvYXV0aG9yPjxhdXRob3I+THVvLCBZLjwvYXV0aG9yPjxhdXRob3I+TGksIFcuPC9h
dXRob3I+PGF1dGhvcj5MaW4sIFMuPC9hdXRob3I+PC9hdXRob3JzPjx0cmFuc2xhdGVkLWF1dGhv
cnM+PGF1dGhvcj5Nb2wsIFRoZXI8L2F1dGhvcj48L3RyYW5zbGF0ZWQtYXV0aG9ycz48L2NvbnRy
aWJ1dG9ycz48YXV0aC1hZGRyZXNzPkxhYm9yYXRvcnkgb2YgR2VuZXJhbCBTdXJnZXJ5LCBUaGUg
Rmlyc3QgQWZmaWxpYXRlZCBIb3NwaXRhbCwgU3VuIFlhdC1zZW4gVW5pdmVyc2l0eSwgR3Vhbmd6
aG91IDUxMDA4MCwgQ2hpbmE7IENlbnRlciBmb3IgVHJhbnNsYXRpb25hbCBNZWRpY2luZSwgSW5z
dGl0dXRlIG9mIFByZWNpc2lvbiBNZWRpY2luZSwgVGhlIEZpcnN0IEFmZmlsaWF0ZWQgSG9zcGl0
YWwsIFN1biBZYXQtc2VuIFVuaXZlcnNpdHksIEd1YW5nemhvdSA1MTAwODAsIENoaW5hLiBGQVUg
LSBIYW4sIEh1aSYjeEQ7Q2VudGVyIGZvciBUcmFuc2xhdGlvbmFsIE1lZGljaW5lLCBJbnN0aXR1
dGUgb2YgUHJlY2lzaW9uIE1lZGljaW5lLCBUaGUgRmlyc3QgQWZmaWxpYXRlZCBIb3NwaXRhbCwg
U3VuIFlhdC1zZW4gVW5pdmVyc2l0eSwgR3Vhbmd6aG91IDUxMDA4MCwgQ2hpbmEuIEZBVSAtIEh1
YW5nLCBZaW5nJiN4RDtEZXBhcnRtZW50IG9mIFBlZGlhdHJpY3MsIFRoZSBGaXJzdCBBZmZpbGlh
dGVkIEhvc3BpdGFsLCBTdW4gWWF0LXNlbiBVbml2ZXJzaXR5LCBHdWFuZ3pob3UgNTEwMDgwLCBD
aGluYS4gRkFVIC0gWWFuZywgQ2h1bmxvbmcmI3hEO0NlbnRlciBmb3IgVHJhbnNsYXRpb25hbCBN
ZWRpY2luZSwgSW5zdGl0dXRlIG9mIFByZWNpc2lvbiBNZWRpY2luZSwgVGhlIEZpcnN0IEFmZmls
aWF0ZWQgSG9zcGl0YWwsIFN1biBZYXQtc2VuIFVuaXZlcnNpdHksIEd1YW5nemhvdSA1MTAwODAs
IENoaW5hLiBGQVUgLSBaaGVuZywgU2l5aSYjeEQ7Q2VudGVyIGZvciBUcmFuc2xhdGlvbmFsIE1l
ZGljaW5lLCBJbnN0aXR1dGUgb2YgUHJlY2lzaW9uIE1lZGljaW5lLCBUaGUgRmlyc3QgQWZmaWxp
YXRlZCBIb3NwaXRhbCwgU3VuIFlhdC1zZW4gVW5pdmVyc2l0eSwgR3Vhbmd6aG91IDUxMDA4MCwg
Q2hpbmEuIEZBVSAtIENhaSwgVGlhbmNhaSYjeEQ7WGlhbWVuIFNwZWNpYWwgU2VydmljZSBDb252
YWxlc2NlbnQgQ2VudGVyLCBYaWFtZW4gMzYxMDA1LCBDaGluYS4gRkFVIC0gQmksIEppb25nJiN4
RDtMYWJvcmF0b3J5IG9mIEdlbmVyYWwgU3VyZ2VyeSwgVGhlIEZpcnN0IEFmZmlsaWF0ZWQgSG9z
cGl0YWwsIFN1biBZYXQtc2VuIFVuaXZlcnNpdHksIEd1YW5nemhvdSA1MTAwODAsIENoaW5hLiBG
QVUgLSBIdWFuZywgWGlhb2h1aSYjeEQ7TGFib3JhdG9yeSBvZiBHZW5lcmFsIFN1cmdlcnksIFRo
ZSBGaXJzdCBBZmZpbGlhdGVkIEhvc3BpdGFsLCBTdW4gWWF0LXNlbiBVbml2ZXJzaXR5LCBHdWFu
Z3pob3UgNTEwMDgwLCBDaGluYS4gRkFVIC0gTGl1LCBSdWltaW5nJiN4RDtMYWJvcmF0b3J5IG9m
IEdlbmVyYWwgU3VyZ2VyeSwgVGhlIEZpcnN0IEFmZmlsaWF0ZWQgSG9zcGl0YWwsIFN1biBZYXQt
c2VuIFVuaXZlcnNpdHksIEd1YW5nemhvdSA1MTAwODAsIENoaW5hLiBGQVUgLSBIdWFuZywgTGli
aW4mI3hEO0RlcGFydG1lbnQgb2YgUGVkaWF0cmljcywgVGhlIEZpcnN0IEFmZmlsaWF0ZWQgSG9z
cGl0YWwsIFN1biBZYXQtc2VuIFVuaXZlcnNpdHksIEd1YW5nemhvdSA1MTAwODAsIENoaW5hLiBG
QVUgLSBMdW8sIFlpZmVuZyYjeEQ7RGVwYXJ0bWVudCBvZiBQdWxtb25hcnkgYW5kIENyaXRpY2Fs
IENhcmUgTWVkaWNpbmUsIFRoZSBGaXJzdCBBZmZpbGlhdGVkIEhvc3BpdGFsIG9mIFN1biBZYXQt
c2VuIFVuaXZlcnNpdHksIEd1YW5nemhvdSA1MTAwODAsIENoaW5hLiBFbGVjdHJvbmljIGFkZHJl
c3M6IGx5aWZAbWFpbC5zeXN1LmVkdS5jbi4gRkFVIC0gTGksIFdlbiYjeEQ7TGFib3JhdG9yeSBv
ZiBHZW5lcmFsIFN1cmdlcnksIFRoZSBGaXJzdCBBZmZpbGlhdGVkIEhvc3BpdGFsLCBTdW4gWWF0
LXNlbiBVbml2ZXJzaXR5LCBHdWFuZ3pob3UgNTEwMDgwLCBDaGluYS4gRWxlY3Ryb25pYyBhZGRy
ZXNzOiBsaXdlbkBtYWlsLnN5c3UuZWR1LmNuLiBGQVUgLSBMaW4sIFNodWliaW4mI3hEO0NlbnRl
ciBmb3IgVHJhbnNsYXRpb25hbCBNZWRpY2luZSwgSW5zdGl0dXRlIG9mIFByZWNpc2lvbiBNZWRp
Y2luZSwgVGhlIEZpcnN0IEFmZmlsaWF0ZWQgSG9zcGl0YWwsIFN1biBZYXQtc2VuIFVuaXZlcnNp
dHksIEd1YW5nemhvdSA1MTAwODAsIENoaW5hOyBTdGF0ZSBLZXkgTGFib3JhdG9yeSBvZiBPbmNv
bG9neSBpbiBTb3V0aCBDaGluYSwgU3VuIFlhdC1zZW4gVW5pdmVyc2l0eSBDYW5jZXIgQ2VudGVy
LCBHdWFuZ3pob3UgNTEwMDYwLCBDaGluYS4gRWxlY3Ryb25pYyBhZGRyZXNzOiBsaW5zaGI2QG1h
aWwuc3lzdS5lZHUuY24uPC9hdXRoLWFkZHJlc3M+PHRpdGxlcz48dGl0bGU+TUVUVEwxL1dEUjQt
bWVkaWF0ZWQgbSg3KUcgdFJOQSBtb2RpZmljYXRpb25zIGFuZCBtKDcpRyBjb2RvbiB1c2FnZSBw
cm9tb3RlIG1STkEgdHJhbnNsYXRpb24gYW5kIGx1bmcgY2FuY2VyIHByb2dyZXNzaW9uPC90aXRs
ZT48L3RpdGxlcz48bnVtYmVyPjE1MjUtMDAyNCAoRWxlY3Ryb25pYyk8L251bWJlcj48ZGF0ZXM+
PC9kYXRlcz48dXJscz48L3VybHM+PHJlbW90ZS1kYXRhYmFzZS1wcm92aWRlcj4yMDIxIERlYyAx
PC9yZW1vdGUtZGF0YWJhc2UtcHJvdmlkZXI+PHJlc2VhcmNoLW5vdGVzPjAgKFdEUjQgcHJvdGVp
biwgaHVtYW4pJiN4RDs5MDE0LTI1LTkgKFJOQSwgVHJhbnNmZXIpJiN4RDtFQyAyLjEuMS4tIChN
RVRUTDEgcHJvdGVpbiwgaHVtYW4pJiN4RDtFQyAyLjEuMS4tIChNZXRoeWx0cmFuc2ZlcmFzZXMp
JiN4RDtFQyAzLjYuMS4tIChHVFAtQmluZGluZyBQcm90ZWlucyk8L3Jlc2VhcmNoLW5vdGVzPjxs
YW5ndWFnZT5lbmc8L2xhbmd1YWdlPjwvcmVjb3JkPjwvQ2l0ZT48L0VuZE5vdGU+AGAA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:vertAlign w:val="superscript"/>
                <w14:ligatures w14:val="standardContextual"/>
              </w:rPr>
              <w:t>99</w: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</w:p>
        </w:tc>
      </w:tr>
      <w:tr w14:paraId="676F2B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Merge w:val="continue"/>
            <w:vAlign w:val="center"/>
          </w:tcPr>
          <w:p w14:paraId="2C186A70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2197" w:type="dxa"/>
            <w:vAlign w:val="center"/>
          </w:tcPr>
          <w:p w14:paraId="3FB8123F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Hepatocellular carcinoma</w:t>
            </w:r>
          </w:p>
        </w:tc>
        <w:tc>
          <w:tcPr>
            <w:tcW w:w="1984" w:type="dxa"/>
            <w:vAlign w:val="center"/>
          </w:tcPr>
          <w:p w14:paraId="13A0C046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High expression</w:t>
            </w:r>
          </w:p>
        </w:tc>
        <w:tc>
          <w:tcPr>
            <w:tcW w:w="1843" w:type="dxa"/>
          </w:tcPr>
          <w:p w14:paraId="18FCF88D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 xml:space="preserve">RNA‐seq, polyribosome‐associated mRNA‐qPCR, TCGA 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analysis</w:t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, IHC, N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 xml:space="preserve">orthern </w:t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blot, W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estern blot</w:t>
            </w:r>
          </w:p>
        </w:tc>
        <w:tc>
          <w:tcPr>
            <w:tcW w:w="1326" w:type="dxa"/>
            <w:vAlign w:val="center"/>
          </w:tcPr>
          <w:p w14:paraId="3BD7F8C3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DaGVuPC9BdXRob3I+PFJlY051bT43MDwvUmVjTnVtPjxE
aXNwbGF5VGV4dD48c3R5bGUgZmFjZT0ic3VwZXJzY3JpcHQiPjk5LTEwNDwvc3R5bGU+PC9EaXNw
bGF5VGV4dD48cmVjb3JkPjxyZWMtbnVtYmVyPjcwPC9yZWMtbnVtYmVyPjxmb3JlaWduLWtleXM+
PGtleSBhcHA9IkVOIiBkYi1pZD0iOTJkemRhNXplc3AwZGRlcHh2bnA1MnRkdHp2c2R0d3BldGZ6
IiB0aW1lc3RhbXA9IjE3MTI1MDQ0MjUiPjcwPC9rZXk+PC9mb3JlaWduLWtleXM+PHJlZi10eXBl
IG5hbWU9IkpvdXJuYWwgQXJ0aWNsZSI+MTc8L3JlZi10eXBlPjxjb250cmlidXRvcnM+PGF1dGhv
cnM+PGF1dGhvcj5DaGVuLCBaLjwvYXV0aG9yPjxhdXRob3I+Wmh1LCBXLjwvYXV0aG9yPjxhdXRo
b3I+Wmh1LCBTLjwvYXV0aG9yPjxhdXRob3I+U3VuLCBLLjwvYXV0aG9yPjxhdXRob3I+TGlhbywg
Si48L2F1dGhvcj48YXV0aG9yPkxpdSwgSC48L2F1dGhvcj48YXV0aG9yPkRhaSwgWi48L2F1dGhv
cj48YXV0aG9yPkhhbiwgSC48L2F1dGhvcj48YXV0aG9yPlJlbiwgWC48L2F1dGhvcj48YXV0aG9y
PllhbmcsIFEuPC9hdXRob3I+PGF1dGhvcj5aaGVuZywgUy48L2F1dGhvcj48YXV0aG9yPlBlbmcs
IEIuPC9hdXRob3I+PGF1dGhvcj5QZW5nLCBTLjwvYXV0aG9yPjxhdXRob3I+S3VhbmcsIE0uPC9h
dXRob3I+PGF1dGhvcj5MaW4sIFMuIEF1aWQtT3JjaWQgWC48L2F1dGhvcj48L2F1dGhvcnM+PHRy
YW5zbGF0ZWQtYXV0aG9ycz48YXV0aG9yPkNsaW4gVHJhbnNsLCBNZWQ8L2F1dGhvcj48L3RyYW5z
bGF0ZWQtYXV0aG9ycz48L2NvbnRyaWJ1dG9ycz48YXV0aC1hZGRyZXNzPkRlcGFydG1lbnQgb2Yg
TGl2ZXIgU3VyZ2VyeSwgVGhlIEZpcnN0IEFmZmlsaWF0ZWQgSG9zcGl0YWwsIFN1biBZYXQtc2Vu
IFVuaXZlcnNpdHksIEd1YW5nemhvdSwgQ2hpbmEuIEZBVSAtIFpodSwgV2FuamllJiN4RDtEZXBh
cnRtZW50IG9mIEdhc3Ryb2VudGVyb2xvZ3kgYW5kIEhlcGF0b2xvZ3ksIFRoZSBGaXJzdCBBZmZp
bGlhdGVkIEhvc3BpdGFsLCBTdW4gWWF0LXNlbiBVbml2ZXJzaXR5LCBHdWFuZ3pob3UsIENoaW5h
LiBGQVUgLSBaaHUsIFNoZW5naHVhJiN4RDtEZXBhcnRtZW50IG9mIEdhc3Ryb2VudGVyb2xvZ3kg
YW5kIEhlcGF0b2xvZ3ksIFRoZSBGaXJzdCBBZmZpbGlhdGVkIEhvc3BpdGFsLCBTdW4gWWF0LXNl
biBVbml2ZXJzaXR5LCBHdWFuZ3pob3UsIENoaW5hLiBGQVUgLSBTdW4sIEthaXl1JiN4RDtEZXBh
cnRtZW50IG9mIEdhc3Ryb2ludGVzdGluYWwgU3VyZ2VyeSwgVGhlIEZpcnN0IEFmZmlsaWF0ZWQg
SG9zcGl0YWwsIFN1biBZYXQtc2VuIFVuaXZlcnNpdHksIEd1YW5nemhvdSwgQ2hpbmEuIEZBVSAt
IExpYW8sIEp1bmJpbiYjeEQ7RGVwYXJ0bWVudCBvZiBMaXZlciBTdXJnZXJ5LCBUaGUgRmlyc3Qg
QWZmaWxpYXRlZCBIb3NwaXRhbCwgU3VuIFlhdC1zZW4gVW5pdmVyc2l0eSwgR3Vhbmd6aG91LCBD
aGluYS4gRkFVIC0gTGl1LCBIYWluaW5nJiN4RDtEZXBhcnRtZW50IG9mIExpdmVyIFN1cmdlcnks
IFRoZSBGaXJzdCBBZmZpbGlhdGVkIEhvc3BpdGFsLCBTdW4gWWF0LXNlbiBVbml2ZXJzaXR5LCBH
dWFuZ3pob3UsIENoaW5hLiBGQVUgLSBEYWksIFppaGFvJiN4RDtEZXBhcnRtZW50IG9mIExpdmVy
IFN1cmdlcnksIFRoZSBGaXJzdCBBZmZpbGlhdGVkIEhvc3BpdGFsLCBTdW4gWWF0LXNlbiBVbml2
ZXJzaXR5LCBHdWFuZ3pob3UsIENoaW5hLiBGQVUgLSBIYW4sIEh1aSYjeEQ7Q2VudGVyIGZvciBU
cmFuc2xhdGlvbmFsIE1lZGljaW5lLCBUaGUgRmlyc3QgQWZmaWxpYXRlZCBIb3NwaXRhbCwgU3Vu
IFlhdC1zZW4gVW5pdmVyc2l0eSwgR3Vhbmd6aG91LCBDaGluYS4gRkFVIC0gUmVuLCBYdXhpbiYj
eEQ7SW5zdGl0dXRlIG9mIFByZWNpc2lvbiBNZWRpY2luZSwgVGhlIEZpcnN0IEFmZmlsaWF0ZWQg
SG9zcGl0YWwsIFN1biBZYXQtc2VuIFVuaXZlcnNpdHksIEd1YW5nemhvdSwgQ2hpbmEuIEZBVSAt
IFlhbmcsIFFpbmd4aWEmI3hEO0luc3RpdHV0ZSBvZiBQcmVjaXNpb24gTWVkaWNpbmUsIFRoZSBG
aXJzdCBBZmZpbGlhdGVkIEhvc3BpdGFsLCBTdW4gWWF0LXNlbiBVbml2ZXJzaXR5LCBHdWFuZ3po
b3UsIENoaW5hLiBGQVUgLSBaaGVuZywgU2l5aSYjeEQ7Q2VudGVyIGZvciBUcmFuc2xhdGlvbmFs
IE1lZGljaW5lLCBUaGUgRmlyc3QgQWZmaWxpYXRlZCBIb3NwaXRhbCwgU3VuIFlhdC1zZW4gVW5p
dmVyc2l0eSwgR3Vhbmd6aG91LCBDaGluYS4mI3hEO0luc3RpdHV0ZSBvZiBQcmVjaXNpb24gTWVk
aWNpbmUsIFRoZSBGaXJzdCBBZmZpbGlhdGVkIEhvc3BpdGFsLCBTdW4gWWF0LXNlbiBVbml2ZXJz
aXR5LCBHdWFuZ3pob3UsIENoaW5hLiBGQVUgLSBQZW5nLCBCYW9nYW5nJiN4RDtEZXBhcnRtZW50
IG9mIExpdmVyIFN1cmdlcnksIFRoZSBGaXJzdCBBZmZpbGlhdGVkIEhvc3BpdGFsLCBTdW4gWWF0
LXNlbiBVbml2ZXJzaXR5LCBHdWFuZ3pob3UsIENoaW5hLiBGQVUgLSBQZW5nLCBTdWkmI3hEO0Rl
cGFydG1lbnQgb2YgR2FzdHJvZW50ZXJvbG9neSBhbmQgSGVwYXRvbG9neSwgVGhlIEZpcnN0IEFm
ZmlsaWF0ZWQgSG9zcGl0YWwsIFN1biBZYXQtc2VuIFVuaXZlcnNpdHksIEd1YW5nemhvdSwgQ2hp
bmEuJiN4RDtJbnN0aXR1dGUgb2YgUHJlY2lzaW9uIE1lZGljaW5lLCBUaGUgRmlyc3QgQWZmaWxp
YXRlZCBIb3NwaXRhbCwgU3VuIFlhdC1zZW4gVW5pdmVyc2l0eSwgR3Vhbmd6aG91LCBDaGluYS4g
RkFVIC0gS3VhbmcsIE1pbmcmI3hEO0RlcGFydG1lbnQgb2YgTGl2ZXIgU3VyZ2VyeSwgVGhlIEZp
cnN0IEFmZmlsaWF0ZWQgSG9zcGl0YWwsIFN1biBZYXQtc2VuIFVuaXZlcnNpdHksIEd1YW5nemhv
dSwgQ2hpbmEuJiN4RDtJbnN0aXR1dGUgb2YgUHJlY2lzaW9uIE1lZGljaW5lLCBUaGUgRmlyc3Qg
QWZmaWxpYXRlZCBIb3NwaXRhbCwgU3VuIFlhdC1zZW4gVW5pdmVyc2l0eSwgR3Vhbmd6aG91LCBD
aGluYS4mI3hEO0NhbmNlciBDZW50ZXIsIFRoZSBGaXJzdCBBZmZpbGlhdGVkIEhvc3BpdGFsLCBT
dW4gWWF0LXNlbiBVbml2ZXJzaXR5LCBHdWFuZ3pob3UsIENoaW5hLiBGQVUgLSBMaW4sIFNodWli
aW4mI3hEO1N0YXRlIEtleSBMYWJvcmF0b3J5IG9mIE9uY29sb2d5IGluIFNvdXRoIENoaW5hLCBT
dW4gWWF0LXNlbiBVbml2ZXJzaXR5IENhbmNlciBDZW50ZXIsIEd1YW5nemhvdSwgQ2hpbmEuPC9h
dXRoLWFkZHJlc3M+PHRpdGxlcz48dGl0bGU+TUVUVEwxIHByb21vdGVzIGhlcGF0b2NhcmNpbm9n
ZW5lc2lzIHZpYSBtKDcpIEcgdFJOQSBtb2RpZmljYXRpb24tZGVwZW5kZW50IHRyYW5zbGF0aW9u
IGNvbnRyb2w8L3RpdGxlPjwvdGl0bGVzPjxudW1iZXI+MjAwMS0xMzI2IChFbGVjdHJvbmljKTwv
bnVtYmVyPjxkYXRlcz48L2RhdGVzPjx1cmxzPjwvdXJscz48cmVtb3RlLWRhdGFiYXNlLXByb3Zp
ZGVyPjIwMjEgRGVjPC9yZW1vdGUtZGF0YWJhc2UtcHJvdmlkZXI+PHJlc2VhcmNoLW5vdGVzPjkw
MTQtMjUtOSAoUk5BLCBUcmFuc2ZlcikmI3hEO0VDIDIuMS4xLi0gKE1FVFRMMSBwcm90ZWluLCBo
dW1hbikmI3hEO0VDIDIuMS4xLi0gKE1ldGh5bHRyYW5zZmVyYXNlcyk8L3Jlc2VhcmNoLW5vdGVz
PjxsYW5ndWFnZT5lbmc8L2xhbmd1YWdlPjwvcmVjb3JkPjwvQ2l0ZT48Q2l0ZT48QXV0aG9yPkNh
cnRsaWRnZTwvQXV0aG9yPjxSZWNOdW0+MjQ8L1JlY051bT48cmVjb3JkPjxyZWMtbnVtYmVyPjI0
PC9yZWMtbnVtYmVyPjxmb3JlaWduLWtleXM+PGtleSBhcHA9IkVOIiBkYi1pZD0iOXQ1dnA5d3Jl
ZXMwdm5lZHJhc3BmYWR2d2V6cHQwdHBhc3NkIiB0aW1lc3RhbXA9IjE3MTE5NTk5MDMiPjI0PC9r
ZXk+PC9mb3JlaWduLWtleXM+PHJlZi10eXBlIG5hbWU9IkpvdXJuYWwgQXJ0aWNsZSI+MTc8L3Jl
Zi10eXBlPjxjb250cmlidXRvcnM+PGF1dGhvcnM+PGF1dGhvcj5DYXJ0bGlkZ2UsIFIuIEEuPC9h
dXRob3I+PGF1dGhvcj5LbmViZWwgQSBGYXUgLSBQZWdnaWUsIE1hcms8L2F1dGhvcj48YXV0aG9y
PlBlZ2dpZSBNIEZhdSAtIEFsZXhhbmRyb3YsIEFuZHJlaTwvYXV0aG9yPjxhdXRob3I+QWxleGFu
ZHJvdiBBIEZhdSAtIFBoaXppY2t5LCBFcmljIE0uPC9hdXRob3I+PGF1dGhvcj5QaGl6aWNreSBF
bSBGYXUgLSBDb2hlbiwgUGhpbGlwPC9hdXRob3I+PGF1dGhvcj5Db2hlbiwgUC48L2F1dGhvcj48
L2F1dGhvcnM+PHRyYW5zbGF0ZWQtYXV0aG9ycz48YXV0aG9yPkVtYm8sIEouPC9hdXRob3I+PC90
cmFuc2xhdGVkLWF1dGhvcnM+PC9jb250cmlidXRvcnM+PGF1dGgtYWRkcmVzcz5NUkMgUHJvdGVp
biBQaG9zcGhvcnlsYXRpb24gVW5pdCwgU2Nob29sIG9mIExpZmUgU2NpZW5jZXMsIE1TSS9XVEIg
Y29tcGxleCwgVW5pdmVyc2l0eSBvZiBEdW5kZWUsIER1bmRlZSwgVUsuIEZBVSAtIEtuZWJlbCwg
QXhlbDwvYXV0aC1hZGRyZXNzPjx0aXRsZXM+PHRpdGxlPlRoZSB0Uk5BIG1ldGh5bGFzZSBNRVRU
TDEgaXMgcGhvc3Bob3J5bGF0ZWQgYW5kIGluYWN0aXZhdGVkIGJ5IFBLQiBhbmQgUlNLIGluIHZp
dHJvIGFuZCBpbiBjZWxsczwvdGl0bGU+PC90aXRsZXM+PG51bWJlcj4wMjYxLTQxODkgKFByaW50
KTwvbnVtYmVyPjxkYXRlcz48L2RhdGVzPjx1cmxzPjwvdXJscz48cmVtb3RlLWRhdGFiYXNlLXBy
b3ZpZGVyPjIwMDUgTWF5IDQ8L3JlbW90ZS1kYXRhYmFzZS1wcm92aWRlcj48cmVzZWFyY2gtbm90
ZXM+MCAoUHJvdG8tT25jb2dlbmUgUHJvdGVpbnMpJiN4RDswIChXRFI0IHByb3RlaW4sIGh1bWFu
KSYjeEQ7NDUyVkxZOTQwMiAoU2VyaW5lKSYjeEQ7Njc3NjMtOTYtNiAoSW5zdWxpbi1MaWtlIEdy
b3d0aCBGYWN0b3IgSSkmI3hEOzkwMTQtMjUtOSAoUk5BLCBUcmFuc2ZlcikmI3hEO0VDIDIuMS4x
Li0gKE1FVFRMMSBwcm90ZWluLCBodW1hbikmI3hEO0VDIDIuMS4xLi0gKE1ldGh5bHRyYW5zZmVy
YXNlcykmI3hEO0VDIDIuMS4xLi0gKHRSTkEgTWV0aHlsdHJhbnNmZXJhc2VzKSYjeEQ7RUMgMi4x
LjEuMzMgKHRSTkEgKGd1YW5pbmUtTjctKS1tZXRoeWx0cmFuc2ZlcmFzZSkmI3hEO0VDIDIuNy4x
MS4xIChQcm90ZWluIFNlcmluZS1UaHJlb25pbmUgS2luYXNlcykmI3hEO0VDIDIuNy4xMS4xIChQ
cm90by1PbmNvZ2VuZSBQcm90ZWlucyBjLWFrdCkmI3hEO0VDIDIuNy4xMS4xIChSaWJvc29tYWwg
UHJvdGVpbiBTNiBLaW5hc2VzKSYjeEQ7RUMgMy42LjEuLSAoR1RQLUJpbmRpbmcgUHJvdGVpbnMp
JiN4RDtOSTQwSkFROTQ1IChUZXRyYWRlY2Fub3lscGhvcmJvbCBBY2V0YXRlKTwvcmVzZWFyY2gt
bm90ZXM+PGxhbmd1YWdlPmVuZzwvbGFuZ3VhZ2U+PC9yZWNvcmQ+PC9DaXRlPjxDaXRlPjxBdXRo
b3I+TGluPC9BdXRob3I+PFJlY051bT4yMzwvUmVjTnVtPjxyZWNvcmQ+PHJlYy1udW1iZXI+MjM8
L3JlYy1udW1iZXI+PGZvcmVpZ24ta2V5cz48a2V5IGFwcD0iRU4iIGRiLWlkPSI5dDV2cDl3cmVl
czB2bmVkcmFzcGZhZHZ3ZXpwdDB0cGFzc2QiIHRpbWVzdGFtcD0iMTcxMTk1OTc0MCI+MjM8L2tl
eT48L2ZvcmVpZ24ta2V5cz48cmVmLXR5cGUgbmFtZT0iSm91cm5hbCBBcnRpY2xlIj4xNzwvcmVm
LXR5cGU+PGNvbnRyaWJ1dG9ycz48YXV0aG9ycz48YXV0aG9yPkxpbiwgUy48L2F1dGhvcj48YXV0
aG9yPkxpdSwgUS48L2F1dGhvcj48YXV0aG9yPkxlbHl2ZWxkLCBWLiBTLjwvYXV0aG9yPjxhdXRo
b3I+Q2hvZSwgSi48L2F1dGhvcj48YXV0aG9yPlN6b3N0YWssIEouIFcuPC9hdXRob3I+PGF1dGhv
cj5HcmVnb3J5LCBSLiBJLjwvYXV0aG9yPjwvYXV0aG9ycz48dHJhbnNsYXRlZC1hdXRob3JzPjxh
dXRob3I+TW9sLCBDZWxsPC9hdXRob3I+PC90cmFuc2xhdGVkLWF1dGhvcnM+PC9jb250cmlidXRv
cnM+PGF1dGgtYWRkcmVzcz5DZW50ZXIgZm9yIFRyYW5zbGF0aW9uYWwgTWVkaWNpbmUsIFRoZSBG
aXJzdCBBZmZpbGlhdGVkIEhvc3BpdGFsLCBTdW4gWWF0LXNlbiBVbml2ZXJzaXR5LCBHdWFuZ3po
b3UgNTEwMDgwLCBDaGluYTsgU3RlbSBDZWxsIFByb2dyYW0sIERpdmlzaW9uIG9mIEhlbWF0b2xv
Z3kvT25jb2xvZ3ksIEJvc3RvbiBDaGlsZHJlbiZhcG9zO3MgSG9zcGl0YWwsIEJvc3RvbiwgTUEg
MDIxMTUsIFVTQTsgRGVwYXJ0bWVudCBvZiBCaW9sb2dpY2FsIENoZW1pc3RyeSBhbmQgTW9sZWN1
bGFyIFBoYXJtYWNvbG9neSwgSGFydmFyZCBNZWRpY2FsIFNjaG9vbCwgQm9zdG9uLCBNQSAwMjEx
NSwgVVNBLiBGQVUgLSBMaXUsIFFpJiN4RDtTdGVtIENlbGwgUHJvZ3JhbSwgRGl2aXNpb24gb2Yg
SGVtYXRvbG9neS9PbmNvbG9neSwgQm9zdG9uIENoaWxkcmVuJmFwb3M7cyBIb3NwaXRhbCwgQm9z
dG9uLCBNQSAwMjExNSwgVVNBOyBEZXBhcnRtZW50IG9mIEJpb2xvZ2ljYWwgQ2hlbWlzdHJ5IGFu
ZCBNb2xlY3VsYXIgUGhhcm1hY29sb2d5LCBIYXJ2YXJkIE1lZGljYWwgU2Nob29sLCBCb3N0b24s
IE1BIDAyMTE1LCBVU0EuIEZBVSAtIExlbHl2ZWxkLCBWaWN0b3IgUyYjeEQ7Q2VudGVyIGZvciBD
b21wdXRhdGlvbmFsIGFuZCBJbnRlZ3JhdGl2ZSBCaW9sb2d5LCBEZXBhcnRtZW50IG9mIE1vbGVj
dWxhciBCaW9sb2d5LCBNYXNzYWNodXNldHRzIEdlbmVyYWwgSG9zcGl0YWwsIEJvc3RvbiwgTUEg
MDIxMTQsIFVTQS4gRkFVIC0gQ2hvZSwgSnVuaG8mI3hEO1N0ZW0gQ2VsbCBQcm9ncmFtLCBEaXZp
c2lvbiBvZiBIZW1hdG9sb2d5L09uY29sb2d5LCBCb3N0b24gQ2hpbGRyZW4mYXBvcztzIEhvc3Bp
dGFsLCBCb3N0b24sIE1BIDAyMTE1LCBVU0E7IERlcGFydG1lbnQgb2YgQmlvbG9naWNhbCBDaGVt
aXN0cnkgYW5kIE1vbGVjdWxhciBQaGFybWFjb2xvZ3ksIEhhcnZhcmQgTWVkaWNhbCBTY2hvb2ws
IEJvc3RvbiwgTUEgMDIxMTUsIFVTQS4gRkFVIC0gU3pvc3RhaywgSmFjayBXJiN4RDtDZW50ZXIg
Zm9yIENvbXB1dGF0aW9uYWwgYW5kIEludGVncmF0aXZlIEJpb2xvZ3ksIERlcGFydG1lbnQgb2Yg
TW9sZWN1bGFyIEJpb2xvZ3ksIE1hc3NhY2h1c2V0dHMgR2VuZXJhbCBIb3NwaXRhbCwgQm9zdG9u
LCBNQSAwMjExNCwgVVNBOyBIb3dhcmQgSHVnaGVzIE1lZGljYWwgSW5zdGl0dXRlLCBIYXJ2YXJk
IE1lZGljYWwgU2Nob29sLCBCb3N0b24sIE1BIDAyMTE1LCBVU0EuIEZBVSAtIEdyZWdvcnksIFJp
Y2hhcmQgSSYjeEQ7U3RlbSBDZWxsIFByb2dyYW0sIERpdmlzaW9uIG9mIEhlbWF0b2xvZ3kvT25j
b2xvZ3ksIEJvc3RvbiBDaGlsZHJlbiZhcG9zO3MgSG9zcGl0YWwsIEJvc3RvbiwgTUEgMDIxMTUs
IFVTQTsgRGVwYXJ0bWVudCBvZiBCaW9sb2dpY2FsIENoZW1pc3RyeSBhbmQgTW9sZWN1bGFyIFBo
YXJtYWNvbG9neSwgSGFydmFyZCBNZWRpY2FsIFNjaG9vbCwgQm9zdG9uLCBNQSAwMjExNSwgVVNB
OyBEZXBhcnRtZW50IG9mIFBlZGlhdHJpY3MsIEhhcnZhcmQgTWVkaWNhbCBTY2hvb2wsIEJvc3Rv
biwgTUEgMDIxMTUsIFVTQTsgSGFydmFyZCBJbml0aWF0aXZlIGZvciBSTkEgTWVkaWNpbmUsIEJv
c3RvbiwgTUEgMDIxMTUsIFVTQTsgSGFydmFyZCBTdGVtIENlbGwgSW5zdGl0dXRlLCBDYW1icmlk
Z2UsIE1BIDAyMTM4LCBVU0EuIEVsZWN0cm9uaWMgYWRkcmVzczogcmdyZWdvcnlAZW5kZXJzLnRj
aC5oYXJ2YXJkLmVkdS48L2F1dGgtYWRkcmVzcz48dGl0bGVzPjx0aXRsZT5NZXR0bDEvV2RyNC1N
ZWRpYXRlZCBtKDcpRyB0Uk5BIE1ldGh5bG9tZSBJcyBSZXF1aXJlZCBmb3IgTm9ybWFsIG1STkEg
VHJhbnNsYXRpb24gYW5kIEVtYnJ5b25pYyBTdGVtIENlbGwgU2VsZi1SZW5ld2FsIGFuZCBEaWZm
ZXJlbnRpYXRpb248L3RpdGxlPjwvdGl0bGVzPjxudW1iZXI+MTA5Ny00MTY0IChFbGVjdHJvbmlj
KTwvbnVtYmVyPjxkYXRlcz48L2RhdGVzPjx1cmxzPjwvdXJscz48cmVtb3RlLWRhdGFiYXNlLXBy
b3ZpZGVyPjIwMTggSnVsIDE5PC9yZW1vdGUtZGF0YWJhc2UtcHJvdmlkZXI+PHJlc2VhcmNoLW5v
dGVzPjAgKDgtbWV0aHlsZ3Vhbm9zaW5lKSYjeEQ7MCAoV0RSNCBwcm90ZWluLCBodW1hbikmI3hE
OzEyMTMzSlI4MFMgKEd1YW5vc2luZSkmI3hEOzkwMTQtMjUtOSAoUk5BLCBUcmFuc2ZlcikmI3hE
O0VDIDIuMS4xLi0gKE1FVFRMMSBwcm90ZWluLCBodW1hbikmI3hEO0VDIDIuMS4xLi0gKE1ldGh5
bHRyYW5zZmVyYXNlcykmI3hEO0VDIDMuNi4xLi0gKEdUUC1CaW5kaW5nIFByb3RlaW5zKTwvcmVz
ZWFyY2gtbm90ZXM+PGxhbmd1YWdlPmVuZzwvbGFuZ3VhZ2U+PC9yZWNvcmQ+PC9DaXRlPjxDaXRl
PjxBdXRob3I+VGlhbjwvQXV0aG9yPjxSZWNOdW0+MjE8L1JlY051bT48cmVjb3JkPjxyZWMtbnVt
YmVyPjIxPC9yZWMtbnVtYmVyPjxmb3JlaWduLWtleXM+PGtleSBhcHA9IkVOIiBkYi1pZD0iOTJk
emRhNXplc3AwZGRlcHh2bnA1MnRkdHp2c2R0d3BldGZ6IiB0aW1lc3RhbXA9IjE3MTE3MjE3NDQi
PjIxPC9rZXk+PC9mb3JlaWduLWtleXM+PHJlZi10eXBlIG5hbWU9IkpvdXJuYWwgQXJ0aWNsZSI+
MTc8L3JlZi10eXBlPjxjb250cmlidXRvcnM+PGF1dGhvcnM+PGF1dGhvcj5UaWFuLCBRLiBILjwv
YXV0aG9yPjxhdXRob3I+WmhhbmcsIE0uIEYuPC9hdXRob3I+PGF1dGhvcj5aZW5nLCBKLiBTLjwv
YXV0aG9yPjxhdXRob3I+THVvLCBSLiBHLjwvYXV0aG9yPjxhdXRob3I+V2VuLCBZLjwvYXV0aG9y
PjxhdXRob3I+Q2hlbiwgSi48L2F1dGhvcj48YXV0aG9yPkdhbiwgTC4gRy48L2F1dGhvcj48YXV0
aG9yPlhpb25nLCBKLiBQLjwvYXV0aG9yPjwvYXV0aG9ycz48dHJhbnNsYXRlZC1hdXRob3JzPjxh
dXRob3I+Si4gTW9sIE1lZDwvYXV0aG9yPjwvdHJhbnNsYXRlZC1hdXRob3JzPjwvY29udHJpYnV0
b3JzPjxhdXRoLWFkZHJlc3M+RGVwYXJ0bWVudCBvZiBPbmNvbG9neSwgRmlyc3QgQWZmaWxpYXRl
ZCBIb3NwaXRhbCBvZiBOYW5jaGFuZyBVbml2ZXJzaXR5LCBOby4gMTcsIFJvYWQgWW9uZ3dhaSwg
TmFuY2hhbmcsIDMzMDAwNiwgSmlhbmd4aSwgQ2hpbmEuIHRpYW5xaXVob25nQGhvdG1haWwuY29t
LiBGQVUgLSBaaGFuZywgTWVpLUZhbmcmI3hEO0RlcGFydG1lbnQgb2YgUGF0aG9sb2d5LCBTdW4g
WWF0LXNlbiBVbml2ZXJzaXR5IENhbmNlciBDZW50ZXIsIEd1YW5nemhvdSwgNTEwMDYwLCBDaGlu
YS4gRkFVIC0gWmVuZywgSmluLVNoZW5nJiN4RDtEZXBhcnRtZW50IG9mIEdlbmVyYWwgU3VyZ2Vy
eSwgRmlyc3QgQWZmaWxpYXRlZCBIb3NwaXRhbCBvZiBOYW5jaGFuZyBVbml2ZXJzaXR5LCBOYW5j
aGFuZywgMzMwMDA2LCBKaWFuZ3hpLCBDaGluYS4gRkFVIC0gTHVvLCBSb25nLUd1YW5nJiN4RDtE
ZXBhcnRtZW50IG9mIE1lZGljYWwgSW1hZ2luZyBhbmQgSW50ZXJ2ZW50aW9uYWwgUmFkaW9sb2d5
LCBGaXJzdCBBZmZpbGlhdGVkIEhvc3BpdGFsIG9mIE5hbmNoYW5nIFVuaXZlcnNpdHksIE5hbmNo
YW5nLCAzMzAwMDYsIEppYW5neGksIENoaW5hLiBGQVUgLSBXZW4sIFlhbmcmI3hEO0RlcGFydG1l
bnQgb2YgT25jb2xvZ3ksIEZpcnN0IEFmZmlsaWF0ZWQgSG9zcGl0YWwgb2YgTmFuY2hhbmcgVW5p
dmVyc2l0eSwgTm8uIDE3LCBSb2FkIFlvbmd3YWksIE5hbmNoYW5nLCAzMzAwMDYsIEppYW5neGks
IENoaW5hLiBGQVUgLSBDaGVuLCBKdW4mI3hEO0RlcGFydG1lbnQgb2YgT25jb2xvZ3ksIEZpcnN0
IEFmZmlsaWF0ZWQgSG9zcGl0YWwgb2YgTmFuY2hhbmcgVW5pdmVyc2l0eSwgTm8uIDE3LCBSb2Fk
IFlvbmd3YWksIE5hbmNoYW5nLCAzMzAwMDYsIEppYW5neGksIENoaW5hLiBGQVUgLSBHYW4sIExp
dS1HZW4mI3hEO0RlcGFydG1lbnQgb2YgUGF0aG9sb2d5LCBGaXJzdCBBZmZpbGlhdGVkIEhvc3Bp
dGFsIG9mIE5hbmNoYW5nIFVuaXZlcnNpdHksIE5hbmNoYW5nLCAzMzAwMDYsIEppYW5neGksIENo
aW5hLiBGQVUgLSBYaW9uZywgSmlhbi1QaW5nJiN4RDtEZXBhcnRtZW50IG9mIE9uY29sb2d5LCBG
aXJzdCBBZmZpbGlhdGVkIEhvc3BpdGFsIG9mIE5hbmNoYW5nIFVuaXZlcnNpdHksIE5vLiAxNywg
Um9hZCBZb25nd2FpLCBOYW5jaGFuZywgMzMwMDA2LCBKaWFuZ3hpLCBDaGluYS4ganB4aW9uZzA2
MzBAb3V0bG9vay5jb20uPC9hdXRoLWFkZHJlc3M+PHRpdGxlcz48dGl0bGU+TUVUVEwxIG92ZXJl
eHByZXNzaW9uIGlzIGNvcnJlbGF0ZWQgd2l0aCBwb29yIHByb2dub3NpcyBhbmQgcHJvbW90ZXMg
aGVwYXRvY2VsbHVsYXIgY2FyY2lub21hIHZpYSBQVEVOPC90aXRsZT48L3RpdGxlcz48bnVtYmVy
PjE0MzItMTQ0MCAoRWxlY3Ryb25pYyk8L251bWJlcj48ZGF0ZXM+PC9kYXRlcz48dXJscz48L3Vy
bHM+PHJlbW90ZS1kYXRhYmFzZS1wcm92aWRlcj4yMDE5IE5vdjwvcmVtb3RlLWRhdGFiYXNlLXBy
b3ZpZGVyPjxyZXNlYXJjaC1ub3Rlcz5FQyAyLjEuMS4tIChNRVRUTDEgcHJvdGVpbiwgaHVtYW4p
JiN4RDtFQyAyLjEuMS4tIChNZXRoeWx0cmFuc2ZlcmFzZXMpJiN4RDtFQyAyLjcuMTEuMSAoUHJv
dG8tT25jb2dlbmUgUHJvdGVpbnMgYy1ha3QpJiN4RDtFQyAzLjEuMy42NyAoUFRFTiBQaG9zcGhv
aHlkcm9sYXNlKSYjeEQ7RUMgMy4xLjMuNjcgKFBURU4gcHJvdGVpbiwgaHVtYW4pPC9yZXNlYXJj
aC1ub3Rlcz48bGFuZ3VhZ2U+ZW5nPC9sYW5ndWFnZT48L3JlY29yZD48L0NpdGU+PENpdGU+PEF1
dGhvcj5QYW5kb2xmaW5pPC9BdXRob3I+PFJlY051bT4yMjwvUmVjTnVtPjxyZWNvcmQ+PHJlYy1u
dW1iZXI+MjI8L3JlYy1udW1iZXI+PGZvcmVpZ24ta2V5cz48a2V5IGFwcD0iRU4iIGRiLWlkPSI5
MmR6ZGE1emVzcDBkZGVweHZucDUydGR0enZzZHR3cGV0ZnoiIHRpbWVzdGFtcD0iMTcxMTcyMTc4
MiI+MjI8L2tleT48L2ZvcmVpZ24ta2V5cz48cmVmLXR5cGUgbmFtZT0iSm91cm5hbCBBcnRpY2xl
Ij4xNzwvcmVmLXR5cGU+PGNvbnRyaWJ1dG9ycz48YXV0aG9ycz48YXV0aG9yPlBhbmRvbGZpbmks
IEwuPC9hdXRob3I+PGF1dGhvcj5CYXJiaWVyaSwgSS48L2F1dGhvcj48YXV0aG9yPkJhbm5pc3Rl
ciwgQS4gSi48L2F1dGhvcj48YXV0aG9yPkhlbmRyaWNrLCBBLjwvYXV0aG9yPjxhdXRob3I+QW5k
cmV3cywgQi48L2F1dGhvcj48YXV0aG9yPldlYnN0ZXIsIE4uPC9hdXRob3I+PGF1dGhvcj5NdXJh
dCwgUC48L2F1dGhvcj48YXV0aG9yPk1hY2gsIFAuPC9hdXRob3I+PGF1dGhvcj5CcmFuZGksIFIu
PC9hdXRob3I+PGF1dGhvcj5Sb2Jzb24sIFMuIEMuPC9hdXRob3I+PGF1dGhvcj5NaWdsaW9yaSwg
Vi48L2F1dGhvcj48YXV0aG9yPkFsZW5kYXIsIEEuPC9hdXRob3I+PGF1dGhvcj5kJmFwb3M7T25v
ZnJpbywgTS48L2F1dGhvcj48YXV0aG9yPkJhbGFzdWJyYW1hbmlhbiwgUy48L2F1dGhvcj48YXV0
aG9yPktvdXphcmlkZXMsIFQuPC9hdXRob3I+PC9hdXRob3JzPjx0cmFuc2xhdGVkLWF1dGhvcnM+
PGF1dGhvcj5Nb2wsIENlbGw8L2F1dGhvcj48L3RyYW5zbGF0ZWQtYXV0aG9ycz48L2NvbnRyaWJ1
dG9ycz48YXV0aC1hZGRyZXNzPlRoZSBHdXJkb24gSW5zdGl0dXRlIGFuZCBEZXBhcnRtZW50IG9m
IFBhdGhvbG9neSwgVW5pdmVyc2l0eSBvZiBDYW1icmlkZ2UsIFRlbm5pcyBDb3VydCBSb2FkLCBD
YW1icmlkZ2UgQ0IyIDFRTiwgVUsuIEZBVSAtIEJhcmJpZXJpLCBJc2FpYSYjeEQ7VGhlIEd1cmRv
biBJbnN0aXR1dGUgYW5kIERlcGFydG1lbnQgb2YgUGF0aG9sb2d5LCBVbml2ZXJzaXR5IG9mIENh
bWJyaWRnZSwgVGVubmlzIENvdXJ0IFJvYWQsIENhbWJyaWRnZSBDQjIgMVFOLCBVSzsgRGl2aXNp
b24gb2YgQ2VsbHVsYXIgYW5kIE1vbGVjdWxhciBQYXRob2xvZ3ksIERlcGFydG1lbnQgb2YgUGF0
aG9sb2d5LCBVbml2ZXJzaXR5IG9mIENhbWJyaWRnZSwgQWRkZW5icm9rZSZhcG9zO3MgSG9zcGl0
YWwsIENhbWJyaWRnZSBDQjIgMFFRLCBVSy4gRkFVIC0gQmFubmlzdGVyLCBBbmRyZXcgSiYjeEQ7
VGhlIEd1cmRvbiBJbnN0aXR1dGUgYW5kIERlcGFydG1lbnQgb2YgUGF0aG9sb2d5LCBVbml2ZXJz
aXR5IG9mIENhbWJyaWRnZSwgVGVubmlzIENvdXJ0IFJvYWQsIENhbWJyaWRnZSBDQjIgMVFOLCBV
Sy4gRkFVIC0gSGVuZHJpY2ssIEFsYW4mI3hEO1N0b3JtIFRoZXJhcGV1dGljcywgTHRkLiwgTW9u
ZXRhIEJ1aWxkaW5nIChCMjgwKSwgQmFicmFoYW0gUmVzZWFyY2ggQ2FtcHVzLCBDYW1icmlkZ2Ug
Q0IyMiAzQVQsIFVLLiBGQVUgLSBBbmRyZXdzLCBCeXJvbiYjeEQ7U3Rvcm0gVGhlcmFwZXV0aWNz
LCBMdGQuLCBNb25ldGEgQnVpbGRpbmcgKEIyODApLCBCYWJyYWhhbSBSZXNlYXJjaCBDYW1wdXMs
IENhbWJyaWRnZSBDQjIyIDNBVCwgVUsuIEZBVSAtIFdlYnN0ZXIsIE5hdGFsaWUmI3hEO1N0b3Jt
IFRoZXJhcGV1dGljcywgTHRkLiwgTW9uZXRhIEJ1aWxkaW5nIChCMjgwKSwgQmFicmFoYW0gUmVz
ZWFyY2ggQ2FtcHVzLCBDYW1icmlkZ2UgQ0IyMiAzQVQsIFVLLiBGQVUgLSBNdXJhdCwgUGllcnJl
JiN4RDtEZXBhcnRtZW50IG9mIENoZW1pc3RyeSwgVW5pdmVyc2l0eSBvZiBDYW1icmlkZ2UsIExl
bnNmaWVsZCBSb2FkLCBDYW1icmlkZ2UgQ0IyIDFFVywgVUsuIEZBVSAtIE1hY2gsIFBpYSYjeEQ7
VGhlIEd1cmRvbiBJbnN0aXR1dGUgYW5kIERlcGFydG1lbnQgb2YgUGF0aG9sb2d5LCBVbml2ZXJz
aXR5IG9mIENhbWJyaWRnZSwgVGVubmlzIENvdXJ0IFJvYWQsIENhbWJyaWRnZSBDQjIgMVFOLCBV
Sy4gRkFVIC0gQnJhbmRpLCBSb3NzZWxsYSYjeEQ7Rm9uZGF6aW9uZSBFQlJJIFJpdGEgTGV2aS1N
b250YWxjaW5pLCBHZW5vbWljcyBMYWJvcmF0b3J5LCBWaWFsZSBSZWdpbmEgRWxlbmEgMjk1LCAw
MDE2MSBSb21lLCBJdGFseS4gRkFVIC0gUm9ic29uLCBTYW11ZWwgQyYjeEQ7VGhlIEd1cmRvbiBJ
bnN0aXR1dGUgYW5kIERlcGFydG1lbnQgb2YgUGF0aG9sb2d5LCBVbml2ZXJzaXR5IG9mIENhbWJy
aWRnZSwgVGVubmlzIENvdXJ0IFJvYWQsIENhbWJyaWRnZSBDQjIgMVFOLCBVSy4gRkFVIC0gTWln
bGlvcmksIFZhbGVudGluYSYjeEQ7VGhlIEd1cmRvbiBJbnN0aXR1dGUgYW5kIERlcGFydG1lbnQg
b2YgUGF0aG9sb2d5LCBVbml2ZXJzaXR5IG9mIENhbWJyaWRnZSwgVGVubmlzIENvdXJ0IFJvYWQs
IENhbWJyaWRnZSBDQjIgMVFOLCBVSy4gRkFVIC0gQWxlbmRhciwgQW5kcmVqJiN4RDtUaGUgR3Vy
ZG9uIEluc3RpdHV0ZSBhbmQgRGVwYXJ0bWVudCBvZiBQYXRob2xvZ3ksIFVuaXZlcnNpdHkgb2Yg
Q2FtYnJpZGdlLCBUZW5uaXMgQ291cnQgUm9hZCwgQ2FtYnJpZGdlIENCMiAxUU4sIFVLLiBGQVUg
LSBkJmFwb3M7T25vZnJpbywgTWFyYSYjeEQ7Rm9uZGF6aW9uZSBFQlJJIFJpdGEgTGV2aS1Nb250
YWxjaW5pLCBHZW5vbWljcyBMYWJvcmF0b3J5LCBWaWFsZSBSZWdpbmEgRWxlbmEgMjk1LCAwMDE2
MSBSb21lLCBJdGFseTsgSUZULUNOUiwgVmlhIGRlbCBGb3NzbyBkZWwgQ2F2YWxpZXJlIDEwMCwg
MDAxMzMgUm9tZSwgSXRhbHkuIEZBVSAtIEJhbGFzdWJyYW1hbmlhbiwgU2hhbmthciYjeEQ7RGVw
YXJ0bWVudCBvZiBDaGVtaXN0cnksIFVuaXZlcnNpdHkgb2YgQ2FtYnJpZGdlLCBMZW5zZmllbGQg
Um9hZCwgQ2FtYnJpZGdlIENCMiAxRVcsIFVLLiBGQVUgLSBLb3V6YXJpZGVzLCBUb255JiN4RDtU
aGUgR3VyZG9uIEluc3RpdHV0ZSBhbmQgRGVwYXJ0bWVudCBvZiBQYXRob2xvZ3ksIFVuaXZlcnNp
dHkgb2YgQ2FtYnJpZGdlLCBUZW5uaXMgQ291cnQgUm9hZCwgQ2FtYnJpZGdlIENCMiAxUU4sIFVL
LiBFbGVjdHJvbmljIGFkZHJlc3M6IHRvbnkua291emFyaWRlc0BndXJkb24uY2FtLmFjLnVrLjwv
YXV0aC1hZGRyZXNzPjx0aXRsZXM+PHRpdGxlPk1FVFRMMSBQcm9tb3RlcyBsZXQtNyBNaWNyb1JO
QSBQcm9jZXNzaW5nIHZpYSBtN0cgTWV0aHlsYXRpb248L3RpdGxlPjwvdGl0bGVzPjxudW1iZXI+
MTA5Ny00MTY0IChFbGVjdHJvbmljKTwvbnVtYmVyPjxkYXRlcz48L2RhdGVzPjx1cmxzPjwvdXJs
cz48cmVtb3RlLWRhdGFiYXNlLXByb3ZpZGVyPjIwMTkgSnVuIDIwPC9yZW1vdGUtZGF0YWJhc2Ut
cHJvdmlkZXI+PHJlc2VhcmNoLW5vdGVzPjAgKE1pY3JvUk5BcykmI3hEOzAgKG1pcm5sZXQ3IG1p
Y3JvUk5BLCBodW1hbikmI3hEOzEyMTMzSlI4MFMgKEd1YW5vc2luZSkmI3hEOzIxNDAtNzctNCAo
Ny1tZXRoeWxndWFub3NpbmUpJiN4RDtFQyAyLjEuMS4tIChNRVRUTDEgcHJvdGVpbiwgaHVtYW4p
JiN4RDtFQyAyLjEuMS4tIChNZXRoeWx0cmFuc2ZlcmFzZXMpPC9yZXNlYXJjaC1ub3Rlcz48bGFu
Z3VhZ2U+ZW5nPC9sYW5ndWFnZT48L3JlY29yZD48L0NpdGU+PENpdGU+PEF1dGhvcj5IdWFuZzwv
QXV0aG9yPjxSZWNOdW0+MzA8L1JlY051bT48cmVjb3JkPjxyZWMtbnVtYmVyPjMwPC9yZWMtbnVt
YmVyPjxmb3JlaWduLWtleXM+PGtleSBhcHA9IkVOIiBkYi1pZD0iOXQ1dnA5d3JlZXMwdm5lZHJh
c3BmYWR2d2V6cHQwdHBhc3NkIiB0aW1lc3RhbXA9IjE3MTIwNzIyMjAiPjMwPC9rZXk+PC9mb3Jl
aWduLWtleXM+PHJlZi10eXBlIG5hbWU9IkpvdXJuYWwgQXJ0aWNsZSI+MTc8L3JlZi10eXBlPjxj
b250cmlidXRvcnM+PGF1dGhvcnM+PGF1dGhvcj5IdWFuZywgTS4gQXVpZC1PcmNpZDwvYXV0aG9y
PjxhdXRob3I+TG9uZywgSi4gQXVpZC1PcmNpZDwvYXV0aG9yPjxhdXRob3I+WWFvLCBaLiBBdWlk
LU9yY2lkPC9hdXRob3I+PGF1dGhvcj5aaGFvLCBZLiBBdWlkLU9yY2lkPC9hdXRob3I+PGF1dGhv
cj5aaGFvLCBZLiBBdWlkLU9yY2lkPC9hdXRob3I+PGF1dGhvcj5MaWFvLCBKLiBBdWlkLU9yY2lk
PC9hdXRob3I+PGF1dGhvcj5MZWksIEsuIEF1aWQtT3JjaWQ8L2F1dGhvcj48YXV0aG9yPlhpYW8s
IEguIEF1aWQtT3JjaWQ8L2F1dGhvcj48YXV0aG9yPkRhaSwgWi4gQXVpZC1PcmNpZDwvYXV0aG9y
PjxhdXRob3I+UGVuZywgUy4gQXVpZC1PcmNpZDwvYXV0aG9yPjxhdXRob3I+TGluLCBTLiBBdWlk
LU9yY2lkIFguPC9hdXRob3I+PGF1dGhvcj5YdSwgTC4gQXVpZC1PcmNpZDwvYXV0aG9yPjxhdXRo
b3I+S3VhbmcsIE0uIEF1aWQtT3JjaWQ8L2F1dGhvcj48L2F1dGhvcnM+PHRyYW5zbGF0ZWQtYXV0
aG9ycz48YXV0aG9yPkNhbmNlciwgUmVzPC9hdXRob3I+PC90cmFuc2xhdGVkLWF1dGhvcnM+PC9j
b250cmlidXRvcnM+PGF1dGgtYWRkcmVzcz5EZXBhcnRtZW50IG9mIE9uY29sb2d5LCBDYW5jZXIg
Q2VudGVyLCB0aGUgRmlyc3QgQWZmaWxpYXRlZCBIb3NwaXRhbCwgU3VuIFlhdC1zZW4gVW5pdmVy
c2l0eSwgR3Vhbmd6aG91LCBQLlIuIENoaW5hLiYjeEQ7SW5zdGl0dXRlIG9mIFByZWNpc2lvbiBN
ZWRpY2luZSwgdGhlIEZpcnN0IEFmZmlsaWF0ZWQgSG9zcGl0YWwsIFN1biBZYXQtc2VuIFVuaXZl
cnNpdHksIEd1YW5nemhvdSwgUC5SLiBDaGluYS4gRkFVIC0gTG9uZywgSmlhbnRpbmcmI3hEO0Rl
cGFydG1lbnQgb2YgT25jb2xvZ3ksIENhbmNlciBDZW50ZXIsIHRoZSBGaXJzdCBBZmZpbGlhdGVk
IEhvc3BpdGFsLCBTdW4gWWF0LXNlbiBVbml2ZXJzaXR5LCBHdWFuZ3pob3UsIFAuUi4gQ2hpbmEu
IEZBVSAtIFlhbywgWmhpamlhJiN4RDtEZXBhcnRtZW50IG9mIE9uY29sb2d5LCBDYW5jZXIgQ2Vu
dGVyLCB0aGUgRmlyc3QgQWZmaWxpYXRlZCBIb3NwaXRhbCwgU3VuIFlhdC1zZW4gVW5pdmVyc2l0
eSwgR3Vhbmd6aG91LCBQLlIuIENoaW5hLiBGQVUgLSBaaGFvLCBZaSYjeEQ7SW5zdGl0dXRlIG9m
IFByZWNpc2lvbiBNZWRpY2luZSwgdGhlIEZpcnN0IEFmZmlsaWF0ZWQgSG9zcGl0YWwsIFN1biBZ
YXQtc2VuIFVuaXZlcnNpdHksIEd1YW5nemhvdSwgUC5SLiBDaGluYS4gRkFVIC0gWmhhbywgWXV0
b25nJiN4RDtEZXBhcnRtZW50IG9mIE9uY29sb2d5LCBDYW5jZXIgQ2VudGVyLCB0aGUgRmlyc3Qg
QWZmaWxpYXRlZCBIb3NwaXRhbCwgU3VuIFlhdC1zZW4gVW5pdmVyc2l0eSwgR3Vhbmd6aG91LCBQ
LlIuIENoaW5hLiBGQVUgLSBMaWFvLCBKdW5iaW4mI3hEO0NlbnRlciBvZiBIZXBhdG8tUGFuY3Jl
YXRlLUJpbGlhcnkgU3VyZ2VyeSwgVGhlIEZpcnN0IEFmZmlsaWF0ZWQgSG9zcGl0YWwsIFN1biBZ
YXQtc2VuIFVuaXZlcnNpdHksIEd1YW5nemhvdSwgR3Vhbmdkb25nIFByb3ZpbmNlLCBQLlIuIENo
aW5hLiBGQVUgLSBMZWksIEthaSYjeEQ7Q2VudGVyIG9mIEhlcGF0by1QYW5jcmVhdGUtQmlsaWFy
eSBTdXJnZXJ5LCBUaGUgRmlyc3QgQWZmaWxpYXRlZCBIb3NwaXRhbCwgU3VuIFlhdC1zZW4gVW5p
dmVyc2l0eSwgR3Vhbmd6aG91LCBHdWFuZ2RvbmcgUHJvdmluY2UsIFAuUi4gQ2hpbmEuIEZBVSAt
IFhpYW8sIEhhbiYjeEQ7RGVwYXJ0bWVudCBvZiBNZWRpY2FsIFVsdHJhc29uaWNzLCBUaGUgRmly
c3QgQWZmaWxpbGF0ZWQgSG9zcGl0YWwgb2YgU3VuIFlhdC1zZW4gVW5pdmVyc2l0eSwgR3Vhbmd6
aG91LCBQLlIuIENoaW5hLiBGQVUgLSBEYWksIFppaGFvJiN4RDtDZW50ZXIgb2YgSGVwYXRvLVBh
bmNyZWF0ZS1CaWxpYXJ5IFN1cmdlcnksIFRoZSBGaXJzdCBBZmZpbGlhdGVkIEhvc3BpdGFsLCBT
dW4gWWF0LXNlbiBVbml2ZXJzaXR5LCBHdWFuZ3pob3UsIEd1YW5nZG9uZyBQcm92aW5jZSwgUC5S
LiBDaGluYS4gRkFVIC0gUGVuZywgU3VpJiN4RDtJbnN0aXR1dGUgb2YgUHJlY2lzaW9uIE1lZGlj
aW5lLCB0aGUgRmlyc3QgQWZmaWxpYXRlZCBIb3NwaXRhbCwgU3VuIFlhdC1zZW4gVW5pdmVyc2l0
eSwgR3Vhbmd6aG91LCBQLlIuIENoaW5hLiYjeEQ7RGVwYXJ0bWVudCBvZiBHYXN0cm9lbnRlcm9s
b2d5IGFuZCBIZXBhdG9sb2d5LCB0aGUgRmlyc3QgQWZmaWxpYXRlZCBIb3NwaXRhbCwgU3VuIFlh
dC1zZW4gVW5pdmVyc2l0eSwgR3Vhbmd6aG91LCBQLlIuIENoaW5hLiYjeEQ7Q2xpbmljYWwgVHJp
YWwgVW5pdCwgdGhlIEZpcnN0IEFmZmlsaWF0ZWQgSG9zcGl0YWwsIFN1biBZYXQtc2VuIFVuaXZl
cnNpdHksIEd1YW5nemhvdSwgUC5SLiBDaGluYS4gRkFVIC0gTGluLCBTaHVpYmluJiN4RDtDZW50
ZXIgZm9yIFRyYW5zbGF0aW9uYWwgTWVkaWNpbmUsIFRoZSBGaXJzdCBBZmZpbGlhdGVkIEhvc3Bp
dGFsLCBTdW4gWWF0LXNlbiBVbml2ZXJzaXR5LCBHdWFuZ3pob3UsIEd1YW5nZG9uZyBQcm92aW5j
ZSwgUC5SLiBDaGluYS4gRkFVIC0gWHUsIExpeGlhJiN4RDtJbnN0aXR1dGUgb2YgUHJlY2lzaW9u
IE1lZGljaW5lLCB0aGUgRmlyc3QgQWZmaWxpYXRlZCBIb3NwaXRhbCwgU3VuIFlhdC1zZW4gVW5p
dmVyc2l0eSwgR3Vhbmd6aG91LCBQLlIuIENoaW5hLiBGQVUgLSBLdWFuZywgTWluZyYjeEQ7Q2Vu
dGVyIG9mIEhlcGF0by1QYW5jcmVhdGUtQmlsaWFyeSBTdXJnZXJ5LCBUaGUgRmlyc3QgQWZmaWxp
YXRlZCBIb3NwaXRhbCwgU3VuIFlhdC1zZW4gVW5pdmVyc2l0eSwgR3Vhbmd6aG91LCBHdWFuZ2Rv
bmcgUHJvdmluY2UsIFAuUi4gQ2hpbmEuJiN4RDtaaG9uZ3NoYW4gU2Nob29sIG9mIE1lZGljaW5l
LCBTdW4gWWF0LXNlbiBVbml2ZXJzaXR5LCBHdWFuZ3pob3UsIEd1YW5nZG9uZyBQcm92aW5jZSwg
UC5SLiBDaGluYS48L2F1dGgtYWRkcmVzcz48dGl0bGVzPjx0aXRsZT5NRVRUTDEtTWVkaWF0ZWQg
bTdHIHRSTkEgTW9kaWZpY2F0aW9uIFByb21vdGVzIExlbnZhdGluaWIgUmVzaXN0YW5jZSBpbiBI
ZXBhdG9jZWxsdWxhciBDYXJjaW5vbWE8L3RpdGxlPjwvdGl0bGVzPjxudW1iZXI+MTUzOC03NDQ1
IChFbGVjdHJvbmljKTwvbnVtYmVyPjxkYXRlcz48L2RhdGVzPjx1cmxzPjwvdXJscz48cmVtb3Rl
LWRhdGFiYXNlLXByb3ZpZGVyPjIwMjMgSmFuIDQ8L3JlbW90ZS1kYXRhYmFzZS1wcm92aWRlcj48
cmVzZWFyY2gtbm90ZXM+RUUwODM4NjVHMiAobGVudmF0aW5pYikmI3hEO0VDIDIuMS4xLi0gKE1l
dGh5bHRyYW5zZmVyYXNlcykmI3hEOzkwMTQtMjUtOSAoUk5BLCBUcmFuc2ZlcikmI3hEOzAgKFdE
UjQgcHJvdGVpbiwgaHVtYW4pJiN4RDtFQyAzLjYuMS4tIChHVFAtQmluZGluZyBQcm90ZWlucykm
I3hEO0VDIDIuMS4xLi0gKE1FVFRMMSBwcm90ZWluLCBodW1hbik8L3Jlc2VhcmNoLW5vdGVzPjxs
YW5ndWFnZT5lbmc8L2xhbmd1YWdlPjwvcmVjb3JkPjwvQ2l0ZT48L0VuZE5vdGU+AGAA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DaGVuPC9BdXRob3I+PFJlY051bT43MDwvUmVjTnVtPjxE
aXNwbGF5VGV4dD48c3R5bGUgZmFjZT0ic3VwZXJzY3JpcHQiPjEwMC0xMDU8L3N0eWxlPjwvRGlz
cGxheVRleHQ+PHJlY29yZD48cmVjLW51bWJlcj43MDwvcmVjLW51bWJlcj48Zm9yZWlnbi1rZXlz
PjxrZXkgYXBwPSJFTiIgZGItaWQ9IjkyZHpkYTV6ZXNwMGRkZXB4dm5wNTJ0ZHR6dnNkdHdwZXRm
eiIgdGltZXN0YW1wPSIxNzEyNTA0NDI1Ij43MDwva2V5PjwvZm9yZWlnbi1rZXlzPjxyZWYtdHlw
ZSBuYW1lPSJKb3VybmFsIEFydGljbGUiPjE3PC9yZWYtdHlwZT48Y29udHJpYnV0b3JzPjxhdXRo
b3JzPjxhdXRob3I+Q2hlbiwgWi48L2F1dGhvcj48YXV0aG9yPlpodSwgVy48L2F1dGhvcj48YXV0
aG9yPlpodSwgUy48L2F1dGhvcj48YXV0aG9yPlN1biwgSy48L2F1dGhvcj48YXV0aG9yPkxpYW8s
IEouPC9hdXRob3I+PGF1dGhvcj5MaXUsIEguPC9hdXRob3I+PGF1dGhvcj5EYWksIFouPC9hdXRo
b3I+PGF1dGhvcj5IYW4sIEguPC9hdXRob3I+PGF1dGhvcj5SZW4sIFguPC9hdXRob3I+PGF1dGhv
cj5ZYW5nLCBRLjwvYXV0aG9yPjxhdXRob3I+WmhlbmcsIFMuPC9hdXRob3I+PGF1dGhvcj5QZW5n
LCBCLjwvYXV0aG9yPjxhdXRob3I+UGVuZywgUy48L2F1dGhvcj48YXV0aG9yPkt1YW5nLCBNLjwv
YXV0aG9yPjxhdXRob3I+TGluLCBTLiBBdWlkLU9yY2lkIFguPC9hdXRob3I+PC9hdXRob3JzPjx0
cmFuc2xhdGVkLWF1dGhvcnM+PGF1dGhvcj5DbGluIFRyYW5zbCwgTWVkPC9hdXRob3I+PC90cmFu
c2xhdGVkLWF1dGhvcnM+PC9jb250cmlidXRvcnM+PGF1dGgtYWRkcmVzcz5EZXBhcnRtZW50IG9m
IExpdmVyIFN1cmdlcnksIFRoZSBGaXJzdCBBZmZpbGlhdGVkIEhvc3BpdGFsLCBTdW4gWWF0LXNl
biBVbml2ZXJzaXR5LCBHdWFuZ3pob3UsIENoaW5hLiBGQVUgLSBaaHUsIFdhbmppZSYjeEQ7RGVw
YXJ0bWVudCBvZiBHYXN0cm9lbnRlcm9sb2d5IGFuZCBIZXBhdG9sb2d5LCBUaGUgRmlyc3QgQWZm
aWxpYXRlZCBIb3NwaXRhbCwgU3VuIFlhdC1zZW4gVW5pdmVyc2l0eSwgR3Vhbmd6aG91LCBDaGlu
YS4gRkFVIC0gWmh1LCBTaGVuZ2h1YSYjeEQ7RGVwYXJ0bWVudCBvZiBHYXN0cm9lbnRlcm9sb2d5
IGFuZCBIZXBhdG9sb2d5LCBUaGUgRmlyc3QgQWZmaWxpYXRlZCBIb3NwaXRhbCwgU3VuIFlhdC1z
ZW4gVW5pdmVyc2l0eSwgR3Vhbmd6aG91LCBDaGluYS4gRkFVIC0gU3VuLCBLYWl5dSYjeEQ7RGVw
YXJ0bWVudCBvZiBHYXN0cm9pbnRlc3RpbmFsIFN1cmdlcnksIFRoZSBGaXJzdCBBZmZpbGlhdGVk
IEhvc3BpdGFsLCBTdW4gWWF0LXNlbiBVbml2ZXJzaXR5LCBHdWFuZ3pob3UsIENoaW5hLiBGQVUg
LSBMaWFvLCBKdW5iaW4mI3hEO0RlcGFydG1lbnQgb2YgTGl2ZXIgU3VyZ2VyeSwgVGhlIEZpcnN0
IEFmZmlsaWF0ZWQgSG9zcGl0YWwsIFN1biBZYXQtc2VuIFVuaXZlcnNpdHksIEd1YW5nemhvdSwg
Q2hpbmEuIEZBVSAtIExpdSwgSGFpbmluZyYjeEQ7RGVwYXJ0bWVudCBvZiBMaXZlciBTdXJnZXJ5
LCBUaGUgRmlyc3QgQWZmaWxpYXRlZCBIb3NwaXRhbCwgU3VuIFlhdC1zZW4gVW5pdmVyc2l0eSwg
R3Vhbmd6aG91LCBDaGluYS4gRkFVIC0gRGFpLCBaaWhhbyYjeEQ7RGVwYXJ0bWVudCBvZiBMaXZl
ciBTdXJnZXJ5LCBUaGUgRmlyc3QgQWZmaWxpYXRlZCBIb3NwaXRhbCwgU3VuIFlhdC1zZW4gVW5p
dmVyc2l0eSwgR3Vhbmd6aG91LCBDaGluYS4gRkFVIC0gSGFuLCBIdWkmI3hEO0NlbnRlciBmb3Ig
VHJhbnNsYXRpb25hbCBNZWRpY2luZSwgVGhlIEZpcnN0IEFmZmlsaWF0ZWQgSG9zcGl0YWwsIFN1
biBZYXQtc2VuIFVuaXZlcnNpdHksIEd1YW5nemhvdSwgQ2hpbmEuIEZBVSAtIFJlbiwgWHV4aW4m
I3hEO0luc3RpdHV0ZSBvZiBQcmVjaXNpb24gTWVkaWNpbmUsIFRoZSBGaXJzdCBBZmZpbGlhdGVk
IEhvc3BpdGFsLCBTdW4gWWF0LXNlbiBVbml2ZXJzaXR5LCBHdWFuZ3pob3UsIENoaW5hLiBGQVUg
LSBZYW5nLCBRaW5neGlhJiN4RDtJbnN0aXR1dGUgb2YgUHJlY2lzaW9uIE1lZGljaW5lLCBUaGUg
Rmlyc3QgQWZmaWxpYXRlZCBIb3NwaXRhbCwgU3VuIFlhdC1zZW4gVW5pdmVyc2l0eSwgR3Vhbmd6
aG91LCBDaGluYS4gRkFVIC0gWmhlbmcsIFNpeWkmI3hEO0NlbnRlciBmb3IgVHJhbnNsYXRpb25h
bCBNZWRpY2luZSwgVGhlIEZpcnN0IEFmZmlsaWF0ZWQgSG9zcGl0YWwsIFN1biBZYXQtc2VuIFVu
aXZlcnNpdHksIEd1YW5nemhvdSwgQ2hpbmEuJiN4RDtJbnN0aXR1dGUgb2YgUHJlY2lzaW9uIE1l
ZGljaW5lLCBUaGUgRmlyc3QgQWZmaWxpYXRlZCBIb3NwaXRhbCwgU3VuIFlhdC1zZW4gVW5pdmVy
c2l0eSwgR3Vhbmd6aG91LCBDaGluYS4gRkFVIC0gUGVuZywgQmFvZ2FuZyYjeEQ7RGVwYXJ0bWVu
dCBvZiBMaXZlciBTdXJnZXJ5LCBUaGUgRmlyc3QgQWZmaWxpYXRlZCBIb3NwaXRhbCwgU3VuIFlh
dC1zZW4gVW5pdmVyc2l0eSwgR3Vhbmd6aG91LCBDaGluYS4gRkFVIC0gUGVuZywgU3VpJiN4RDtE
ZXBhcnRtZW50IG9mIEdhc3Ryb2VudGVyb2xvZ3kgYW5kIEhlcGF0b2xvZ3ksIFRoZSBGaXJzdCBB
ZmZpbGlhdGVkIEhvc3BpdGFsLCBTdW4gWWF0LXNlbiBVbml2ZXJzaXR5LCBHdWFuZ3pob3UsIENo
aW5hLiYjeEQ7SW5zdGl0dXRlIG9mIFByZWNpc2lvbiBNZWRpY2luZSwgVGhlIEZpcnN0IEFmZmls
aWF0ZWQgSG9zcGl0YWwsIFN1biBZYXQtc2VuIFVuaXZlcnNpdHksIEd1YW5nemhvdSwgQ2hpbmEu
IEZBVSAtIEt1YW5nLCBNaW5nJiN4RDtEZXBhcnRtZW50IG9mIExpdmVyIFN1cmdlcnksIFRoZSBG
aXJzdCBBZmZpbGlhdGVkIEhvc3BpdGFsLCBTdW4gWWF0LXNlbiBVbml2ZXJzaXR5LCBHdWFuZ3po
b3UsIENoaW5hLiYjeEQ7SW5zdGl0dXRlIG9mIFByZWNpc2lvbiBNZWRpY2luZSwgVGhlIEZpcnN0
IEFmZmlsaWF0ZWQgSG9zcGl0YWwsIFN1biBZYXQtc2VuIFVuaXZlcnNpdHksIEd1YW5nemhvdSwg
Q2hpbmEuJiN4RDtDYW5jZXIgQ2VudGVyLCBUaGUgRmlyc3QgQWZmaWxpYXRlZCBIb3NwaXRhbCwg
U3VuIFlhdC1zZW4gVW5pdmVyc2l0eSwgR3Vhbmd6aG91LCBDaGluYS4gRkFVIC0gTGluLCBTaHVp
YmluJiN4RDtTdGF0ZSBLZXkgTGFib3JhdG9yeSBvZiBPbmNvbG9neSBpbiBTb3V0aCBDaGluYSwg
U3VuIFlhdC1zZW4gVW5pdmVyc2l0eSBDYW5jZXIgQ2VudGVyLCBHdWFuZ3pob3UsIENoaW5hLjwv
YXV0aC1hZGRyZXNzPjx0aXRsZXM+PHRpdGxlPk1FVFRMMSBwcm9tb3RlcyBoZXBhdG9jYXJjaW5v
Z2VuZXNpcyB2aWEgbSg3KSBHIHRSTkEgbW9kaWZpY2F0aW9uLWRlcGVuZGVudCB0cmFuc2xhdGlv
biBjb250cm9sPC90aXRsZT48L3RpdGxlcz48bnVtYmVyPjIwMDEtMTMyNiAoRWxlY3Ryb25pYyk8
L251bWJlcj48ZGF0ZXM+PC9kYXRlcz48dXJscz48L3VybHM+PHJlbW90ZS1kYXRhYmFzZS1wcm92
aWRlcj4yMDIxIERlYzwvcmVtb3RlLWRhdGFiYXNlLXByb3ZpZGVyPjxyZXNlYXJjaC1ub3Rlcz45
MDE0LTI1LTkgKFJOQSwgVHJhbnNmZXIpJiN4RDtFQyAyLjEuMS4tIChNRVRUTDEgcHJvdGVpbiwg
aHVtYW4pJiN4RDtFQyAyLjEuMS4tIChNZXRoeWx0cmFuc2ZlcmFzZXMpPC9yZXNlYXJjaC1ub3Rl
cz48bGFuZ3VhZ2U+ZW5nPC9sYW5ndWFnZT48L3JlY29yZD48L0NpdGU+PENpdGU+PEF1dGhvcj5D
YXJ0bGlkZ2U8L0F1dGhvcj48UmVjTnVtPjI0PC9SZWNOdW0+PHJlY29yZD48cmVjLW51bWJlcj4y
NDwvcmVjLW51bWJlcj48Zm9yZWlnbi1rZXlzPjxrZXkgYXBwPSJFTiIgZGItaWQ9Ijl0NXZwOXdy
ZWVzMHZuZWRyYXNwZmFkdndlenB0MHRwYXNzZCIgdGltZXN0YW1wPSIxNzExOTU5OTAzIj4yNDwv
a2V5PjwvZm9yZWlnbi1rZXlzPjxyZWYtdHlwZSBuYW1lPSJKb3VybmFsIEFydGljbGUiPjE3PC9y
ZWYtdHlwZT48Y29udHJpYnV0b3JzPjxhdXRob3JzPjxhdXRob3I+Q2FydGxpZGdlLCBSLiBBLjwv
YXV0aG9yPjxhdXRob3I+S25lYmVsIEEgRmF1IC0gUGVnZ2llLCBNYXJrPC9hdXRob3I+PGF1dGhv
cj5QZWdnaWUgTSBGYXUgLSBBbGV4YW5kcm92LCBBbmRyZWk8L2F1dGhvcj48YXV0aG9yPkFsZXhh
bmRyb3YgQSBGYXUgLSBQaGl6aWNreSwgRXJpYyBNLjwvYXV0aG9yPjxhdXRob3I+UGhpemlja3kg
RW0gRmF1IC0gQ29oZW4sIFBoaWxpcDwvYXV0aG9yPjxhdXRob3I+Q29oZW4sIFAuPC9hdXRob3I+
PC9hdXRob3JzPjx0cmFuc2xhdGVkLWF1dGhvcnM+PGF1dGhvcj5FbWJvLCBKLjwvYXV0aG9yPjwv
dHJhbnNsYXRlZC1hdXRob3JzPjwvY29udHJpYnV0b3JzPjxhdXRoLWFkZHJlc3M+TVJDIFByb3Rl
aW4gUGhvc3Bob3J5bGF0aW9uIFVuaXQsIFNjaG9vbCBvZiBMaWZlIFNjaWVuY2VzLCBNU0kvV1RC
IGNvbXBsZXgsIFVuaXZlcnNpdHkgb2YgRHVuZGVlLCBEdW5kZWUsIFVLLiBGQVUgLSBLbmViZWws
IEF4ZWw8L2F1dGgtYWRkcmVzcz48dGl0bGVzPjx0aXRsZT5UaGUgdFJOQSBtZXRoeWxhc2UgTUVU
VEwxIGlzIHBob3NwaG9yeWxhdGVkIGFuZCBpbmFjdGl2YXRlZCBieSBQS0IgYW5kIFJTSyBpbiB2
aXRybyBhbmQgaW4gY2VsbHM8L3RpdGxlPjwvdGl0bGVzPjxudW1iZXI+MDI2MS00MTg5IChQcmlu
dCk8L251bWJlcj48ZGF0ZXM+PC9kYXRlcz48dXJscz48L3VybHM+PHJlbW90ZS1kYXRhYmFzZS1w
cm92aWRlcj4yMDA1IE1heSA0PC9yZW1vdGUtZGF0YWJhc2UtcHJvdmlkZXI+PHJlc2VhcmNoLW5v
dGVzPjAgKFByb3RvLU9uY29nZW5lIFByb3RlaW5zKSYjeEQ7MCAoV0RSNCBwcm90ZWluLCBodW1h
bikmI3hEOzQ1MlZMWTk0MDIgKFNlcmluZSkmI3hEOzY3NzYzLTk2LTYgKEluc3VsaW4tTGlrZSBH
cm93dGggRmFjdG9yIEkpJiN4RDs5MDE0LTI1LTkgKFJOQSwgVHJhbnNmZXIpJiN4RDtFQyAyLjEu
MS4tIChNRVRUTDEgcHJvdGVpbiwgaHVtYW4pJiN4RDtFQyAyLjEuMS4tIChNZXRoeWx0cmFuc2Zl
cmFzZXMpJiN4RDtFQyAyLjEuMS4tICh0Uk5BIE1ldGh5bHRyYW5zZmVyYXNlcykmI3hEO0VDIDIu
MS4xLjMzICh0Uk5BIChndWFuaW5lLU43LSktbWV0aHlsdHJhbnNmZXJhc2UpJiN4RDtFQyAyLjcu
MTEuMSAoUHJvdGVpbiBTZXJpbmUtVGhyZW9uaW5lIEtpbmFzZXMpJiN4RDtFQyAyLjcuMTEuMSAo
UHJvdG8tT25jb2dlbmUgUHJvdGVpbnMgYy1ha3QpJiN4RDtFQyAyLjcuMTEuMSAoUmlib3NvbWFs
IFByb3RlaW4gUzYgS2luYXNlcykmI3hEO0VDIDMuNi4xLi0gKEdUUC1CaW5kaW5nIFByb3RlaW5z
KSYjeEQ7Tkk0MEpBUTk0NSAoVGV0cmFkZWNhbm95bHBob3Jib2wgQWNldGF0ZSk8L3Jlc2VhcmNo
LW5vdGVzPjxsYW5ndWFnZT5lbmc8L2xhbmd1YWdlPjwvcmVjb3JkPjwvQ2l0ZT48Q2l0ZT48QXV0
aG9yPkxpbjwvQXV0aG9yPjxSZWNOdW0+MjM8L1JlY051bT48cmVjb3JkPjxyZWMtbnVtYmVyPjIz
PC9yZWMtbnVtYmVyPjxmb3JlaWduLWtleXM+PGtleSBhcHA9IkVOIiBkYi1pZD0iOXQ1dnA5d3Jl
ZXMwdm5lZHJhc3BmYWR2d2V6cHQwdHBhc3NkIiB0aW1lc3RhbXA9IjE3MTE5NTk3NDAiPjIzPC9r
ZXk+PC9mb3JlaWduLWtleXM+PHJlZi10eXBlIG5hbWU9IkpvdXJuYWwgQXJ0aWNsZSI+MTc8L3Jl
Zi10eXBlPjxjb250cmlidXRvcnM+PGF1dGhvcnM+PGF1dGhvcj5MaW4sIFMuPC9hdXRob3I+PGF1
dGhvcj5MaXUsIFEuPC9hdXRob3I+PGF1dGhvcj5MZWx5dmVsZCwgVi4gUy48L2F1dGhvcj48YXV0
aG9yPkNob2UsIEouPC9hdXRob3I+PGF1dGhvcj5Tem9zdGFrLCBKLiBXLjwvYXV0aG9yPjxhdXRo
b3I+R3JlZ29yeSwgUi4gSS48L2F1dGhvcj48L2F1dGhvcnM+PHRyYW5zbGF0ZWQtYXV0aG9ycz48
YXV0aG9yPk1vbCwgQ2VsbDwvYXV0aG9yPjwvdHJhbnNsYXRlZC1hdXRob3JzPjwvY29udHJpYnV0
b3JzPjxhdXRoLWFkZHJlc3M+Q2VudGVyIGZvciBUcmFuc2xhdGlvbmFsIE1lZGljaW5lLCBUaGUg
Rmlyc3QgQWZmaWxpYXRlZCBIb3NwaXRhbCwgU3VuIFlhdC1zZW4gVW5pdmVyc2l0eSwgR3Vhbmd6
aG91IDUxMDA4MCwgQ2hpbmE7IFN0ZW0gQ2VsbCBQcm9ncmFtLCBEaXZpc2lvbiBvZiBIZW1hdG9s
b2d5L09uY29sb2d5LCBCb3N0b24gQ2hpbGRyZW4mYXBvcztzIEhvc3BpdGFsLCBCb3N0b24sIE1B
IDAyMTE1LCBVU0E7IERlcGFydG1lbnQgb2YgQmlvbG9naWNhbCBDaGVtaXN0cnkgYW5kIE1vbGVj
dWxhciBQaGFybWFjb2xvZ3ksIEhhcnZhcmQgTWVkaWNhbCBTY2hvb2wsIEJvc3RvbiwgTUEgMDIx
MTUsIFVTQS4gRkFVIC0gTGl1LCBRaSYjeEQ7U3RlbSBDZWxsIFByb2dyYW0sIERpdmlzaW9uIG9m
IEhlbWF0b2xvZ3kvT25jb2xvZ3ksIEJvc3RvbiBDaGlsZHJlbiZhcG9zO3MgSG9zcGl0YWwsIEJv
c3RvbiwgTUEgMDIxMTUsIFVTQTsgRGVwYXJ0bWVudCBvZiBCaW9sb2dpY2FsIENoZW1pc3RyeSBh
bmQgTW9sZWN1bGFyIFBoYXJtYWNvbG9neSwgSGFydmFyZCBNZWRpY2FsIFNjaG9vbCwgQm9zdG9u
LCBNQSAwMjExNSwgVVNBLiBGQVUgLSBMZWx5dmVsZCwgVmljdG9yIFMmI3hEO0NlbnRlciBmb3Ig
Q29tcHV0YXRpb25hbCBhbmQgSW50ZWdyYXRpdmUgQmlvbG9neSwgRGVwYXJ0bWVudCBvZiBNb2xl
Y3VsYXIgQmlvbG9neSwgTWFzc2FjaHVzZXR0cyBHZW5lcmFsIEhvc3BpdGFsLCBCb3N0b24sIE1B
IDAyMTE0LCBVU0EuIEZBVSAtIENob2UsIEp1bmhvJiN4RDtTdGVtIENlbGwgUHJvZ3JhbSwgRGl2
aXNpb24gb2YgSGVtYXRvbG9neS9PbmNvbG9neSwgQm9zdG9uIENoaWxkcmVuJmFwb3M7cyBIb3Nw
aXRhbCwgQm9zdG9uLCBNQSAwMjExNSwgVVNBOyBEZXBhcnRtZW50IG9mIEJpb2xvZ2ljYWwgQ2hl
bWlzdHJ5IGFuZCBNb2xlY3VsYXIgUGhhcm1hY29sb2d5LCBIYXJ2YXJkIE1lZGljYWwgU2Nob29s
LCBCb3N0b24sIE1BIDAyMTE1LCBVU0EuIEZBVSAtIFN6b3N0YWssIEphY2sgVyYjeEQ7Q2VudGVy
IGZvciBDb21wdXRhdGlvbmFsIGFuZCBJbnRlZ3JhdGl2ZSBCaW9sb2d5LCBEZXBhcnRtZW50IG9m
IE1vbGVjdWxhciBCaW9sb2d5LCBNYXNzYWNodXNldHRzIEdlbmVyYWwgSG9zcGl0YWwsIEJvc3Rv
biwgTUEgMDIxMTQsIFVTQTsgSG93YXJkIEh1Z2hlcyBNZWRpY2FsIEluc3RpdHV0ZSwgSGFydmFy
ZCBNZWRpY2FsIFNjaG9vbCwgQm9zdG9uLCBNQSAwMjExNSwgVVNBLiBGQVUgLSBHcmVnb3J5LCBS
aWNoYXJkIEkmI3hEO1N0ZW0gQ2VsbCBQcm9ncmFtLCBEaXZpc2lvbiBvZiBIZW1hdG9sb2d5L09u
Y29sb2d5LCBCb3N0b24gQ2hpbGRyZW4mYXBvcztzIEhvc3BpdGFsLCBCb3N0b24sIE1BIDAyMTE1
LCBVU0E7IERlcGFydG1lbnQgb2YgQmlvbG9naWNhbCBDaGVtaXN0cnkgYW5kIE1vbGVjdWxhciBQ
aGFybWFjb2xvZ3ksIEhhcnZhcmQgTWVkaWNhbCBTY2hvb2wsIEJvc3RvbiwgTUEgMDIxMTUsIFVT
QTsgRGVwYXJ0bWVudCBvZiBQZWRpYXRyaWNzLCBIYXJ2YXJkIE1lZGljYWwgU2Nob29sLCBCb3N0
b24sIE1BIDAyMTE1LCBVU0E7IEhhcnZhcmQgSW5pdGlhdGl2ZSBmb3IgUk5BIE1lZGljaW5lLCBC
b3N0b24sIE1BIDAyMTE1LCBVU0E7IEhhcnZhcmQgU3RlbSBDZWxsIEluc3RpdHV0ZSwgQ2FtYnJp
ZGdlLCBNQSAwMjEzOCwgVVNBLiBFbGVjdHJvbmljIGFkZHJlc3M6IHJncmVnb3J5QGVuZGVycy50
Y2guaGFydmFyZC5lZHUuPC9hdXRoLWFkZHJlc3M+PHRpdGxlcz48dGl0bGU+TWV0dGwxL1dkcjQt
TWVkaWF0ZWQgbSg3KUcgdFJOQSBNZXRoeWxvbWUgSXMgUmVxdWlyZWQgZm9yIE5vcm1hbCBtUk5B
IFRyYW5zbGF0aW9uIGFuZCBFbWJyeW9uaWMgU3RlbSBDZWxsIFNlbGYtUmVuZXdhbCBhbmQgRGlm
ZmVyZW50aWF0aW9uPC90aXRsZT48L3RpdGxlcz48bnVtYmVyPjEwOTctNDE2NCAoRWxlY3Ryb25p
Yyk8L251bWJlcj48ZGF0ZXM+PC9kYXRlcz48dXJscz48L3VybHM+PHJlbW90ZS1kYXRhYmFzZS1w
cm92aWRlcj4yMDE4IEp1bCAxOTwvcmVtb3RlLWRhdGFiYXNlLXByb3ZpZGVyPjxyZXNlYXJjaC1u
b3Rlcz4wICg4LW1ldGh5bGd1YW5vc2luZSkmI3hEOzAgKFdEUjQgcHJvdGVpbiwgaHVtYW4pJiN4
RDsxMjEzM0pSODBTIChHdWFub3NpbmUpJiN4RDs5MDE0LTI1LTkgKFJOQSwgVHJhbnNmZXIpJiN4
RDtFQyAyLjEuMS4tIChNRVRUTDEgcHJvdGVpbiwgaHVtYW4pJiN4RDtFQyAyLjEuMS4tIChNZXRo
eWx0cmFuc2ZlcmFzZXMpJiN4RDtFQyAzLjYuMS4tIChHVFAtQmluZGluZyBQcm90ZWlucyk8L3Jl
c2VhcmNoLW5vdGVzPjxsYW5ndWFnZT5lbmc8L2xhbmd1YWdlPjwvcmVjb3JkPjwvQ2l0ZT48Q2l0
ZT48QXV0aG9yPlRpYW48L0F1dGhvcj48UmVjTnVtPjIxPC9SZWNOdW0+PHJlY29yZD48cmVjLW51
bWJlcj4yMTwvcmVjLW51bWJlcj48Zm9yZWlnbi1rZXlzPjxrZXkgYXBwPSJFTiIgZGItaWQ9Ijky
ZHpkYTV6ZXNwMGRkZXB4dm5wNTJ0ZHR6dnNkdHdwZXRmeiIgdGltZXN0YW1wPSIxNzExNzIxNzQ0
Ij4yMTwva2V5PjwvZm9yZWlnbi1rZXlzPjxyZWYtdHlwZSBuYW1lPSJKb3VybmFsIEFydGljbGUi
PjE3PC9yZWYtdHlwZT48Y29udHJpYnV0b3JzPjxhdXRob3JzPjxhdXRob3I+VGlhbiwgUS4gSC48
L2F1dGhvcj48YXV0aG9yPlpoYW5nLCBNLiBGLjwvYXV0aG9yPjxhdXRob3I+WmVuZywgSi4gUy48
L2F1dGhvcj48YXV0aG9yPkx1bywgUi4gRy48L2F1dGhvcj48YXV0aG9yPldlbiwgWS48L2F1dGhv
cj48YXV0aG9yPkNoZW4sIEouPC9hdXRob3I+PGF1dGhvcj5HYW4sIEwuIEcuPC9hdXRob3I+PGF1
dGhvcj5YaW9uZywgSi4gUC48L2F1dGhvcj48L2F1dGhvcnM+PHRyYW5zbGF0ZWQtYXV0aG9ycz48
YXV0aG9yPkouIE1vbCBNZWQ8L2F1dGhvcj48L3RyYW5zbGF0ZWQtYXV0aG9ycz48L2NvbnRyaWJ1
dG9ycz48YXV0aC1hZGRyZXNzPkRlcGFydG1lbnQgb2YgT25jb2xvZ3ksIEZpcnN0IEFmZmlsaWF0
ZWQgSG9zcGl0YWwgb2YgTmFuY2hhbmcgVW5pdmVyc2l0eSwgTm8uIDE3LCBSb2FkIFlvbmd3YWks
IE5hbmNoYW5nLCAzMzAwMDYsIEppYW5neGksIENoaW5hLiB0aWFucWl1aG9uZ0Bob3RtYWlsLmNv
bS4gRkFVIC0gWmhhbmcsIE1laS1GYW5nJiN4RDtEZXBhcnRtZW50IG9mIFBhdGhvbG9neSwgU3Vu
IFlhdC1zZW4gVW5pdmVyc2l0eSBDYW5jZXIgQ2VudGVyLCBHdWFuZ3pob3UsIDUxMDA2MCwgQ2hp
bmEuIEZBVSAtIFplbmcsIEppbi1TaGVuZyYjeEQ7RGVwYXJ0bWVudCBvZiBHZW5lcmFsIFN1cmdl
cnksIEZpcnN0IEFmZmlsaWF0ZWQgSG9zcGl0YWwgb2YgTmFuY2hhbmcgVW5pdmVyc2l0eSwgTmFu
Y2hhbmcsIDMzMDAwNiwgSmlhbmd4aSwgQ2hpbmEuIEZBVSAtIEx1bywgUm9uZy1HdWFuZyYjeEQ7
RGVwYXJ0bWVudCBvZiBNZWRpY2FsIEltYWdpbmcgYW5kIEludGVydmVudGlvbmFsIFJhZGlvbG9n
eSwgRmlyc3QgQWZmaWxpYXRlZCBIb3NwaXRhbCBvZiBOYW5jaGFuZyBVbml2ZXJzaXR5LCBOYW5j
aGFuZywgMzMwMDA2LCBKaWFuZ3hpLCBDaGluYS4gRkFVIC0gV2VuLCBZYW5nJiN4RDtEZXBhcnRt
ZW50IG9mIE9uY29sb2d5LCBGaXJzdCBBZmZpbGlhdGVkIEhvc3BpdGFsIG9mIE5hbmNoYW5nIFVu
aXZlcnNpdHksIE5vLiAxNywgUm9hZCBZb25nd2FpLCBOYW5jaGFuZywgMzMwMDA2LCBKaWFuZ3hp
LCBDaGluYS4gRkFVIC0gQ2hlbiwgSnVuJiN4RDtEZXBhcnRtZW50IG9mIE9uY29sb2d5LCBGaXJz
dCBBZmZpbGlhdGVkIEhvc3BpdGFsIG9mIE5hbmNoYW5nIFVuaXZlcnNpdHksIE5vLiAxNywgUm9h
ZCBZb25nd2FpLCBOYW5jaGFuZywgMzMwMDA2LCBKaWFuZ3hpLCBDaGluYS4gRkFVIC0gR2FuLCBM
aXUtR2VuJiN4RDtEZXBhcnRtZW50IG9mIFBhdGhvbG9neSwgRmlyc3QgQWZmaWxpYXRlZCBIb3Nw
aXRhbCBvZiBOYW5jaGFuZyBVbml2ZXJzaXR5LCBOYW5jaGFuZywgMzMwMDA2LCBKaWFuZ3hpLCBD
aGluYS4gRkFVIC0gWGlvbmcsIEppYW4tUGluZyYjeEQ7RGVwYXJ0bWVudCBvZiBPbmNvbG9neSwg
Rmlyc3QgQWZmaWxpYXRlZCBIb3NwaXRhbCBvZiBOYW5jaGFuZyBVbml2ZXJzaXR5LCBOby4gMTcs
IFJvYWQgWW9uZ3dhaSwgTmFuY2hhbmcsIDMzMDAwNiwgSmlhbmd4aSwgQ2hpbmEuIGpweGlvbmcw
NjMwQG91dGxvb2suY29tLjwvYXV0aC1hZGRyZXNzPjx0aXRsZXM+PHRpdGxlPk1FVFRMMSBvdmVy
ZXhwcmVzc2lvbiBpcyBjb3JyZWxhdGVkIHdpdGggcG9vciBwcm9nbm9zaXMgYW5kIHByb21vdGVz
IGhlcGF0b2NlbGx1bGFyIGNhcmNpbm9tYSB2aWEgUFRFTjwvdGl0bGU+PC90aXRsZXM+PG51bWJl
cj4xNDMyLTE0NDAgKEVsZWN0cm9uaWMpPC9udW1iZXI+PGRhdGVzPjwvZGF0ZXM+PHVybHM+PC91
cmxzPjxyZW1vdGUtZGF0YWJhc2UtcHJvdmlkZXI+MjAxOSBOb3Y8L3JlbW90ZS1kYXRhYmFzZS1w
cm92aWRlcj48cmVzZWFyY2gtbm90ZXM+RUMgMi4xLjEuLSAoTUVUVEwxIHByb3RlaW4sIGh1bWFu
KSYjeEQ7RUMgMi4xLjEuLSAoTWV0aHlsdHJhbnNmZXJhc2VzKSYjeEQ7RUMgMi43LjExLjEgKFBy
b3RvLU9uY29nZW5lIFByb3RlaW5zIGMtYWt0KSYjeEQ7RUMgMy4xLjMuNjcgKFBURU4gUGhvc3Bo
b2h5ZHJvbGFzZSkmI3hEO0VDIDMuMS4zLjY3IChQVEVOIHByb3RlaW4sIGh1bWFuKTwvcmVzZWFy
Y2gtbm90ZXM+PGxhbmd1YWdlPmVuZzwvbGFuZ3VhZ2U+PC9yZWNvcmQ+PC9DaXRlPjxDaXRlPjxB
dXRob3I+UGFuZG9sZmluaTwvQXV0aG9yPjxSZWNOdW0+MjI8L1JlY051bT48cmVjb3JkPjxyZWMt
bnVtYmVyPjIyPC9yZWMtbnVtYmVyPjxmb3JlaWduLWtleXM+PGtleSBhcHA9IkVOIiBkYi1pZD0i
OTJkemRhNXplc3AwZGRlcHh2bnA1MnRkdHp2c2R0d3BldGZ6IiB0aW1lc3RhbXA9IjE3MTE3MjE3
ODIiPjIyPC9rZXk+PC9mb3JlaWduLWtleXM+PHJlZi10eXBlIG5hbWU9IkpvdXJuYWwgQXJ0aWNs
ZSI+MTc8L3JlZi10eXBlPjxjb250cmlidXRvcnM+PGF1dGhvcnM+PGF1dGhvcj5QYW5kb2xmaW5p
LCBMLjwvYXV0aG9yPjxhdXRob3I+QmFyYmllcmksIEkuPC9hdXRob3I+PGF1dGhvcj5CYW5uaXN0
ZXIsIEEuIEouPC9hdXRob3I+PGF1dGhvcj5IZW5kcmljaywgQS48L2F1dGhvcj48YXV0aG9yPkFu
ZHJld3MsIEIuPC9hdXRob3I+PGF1dGhvcj5XZWJzdGVyLCBOLjwvYXV0aG9yPjxhdXRob3I+TXVy
YXQsIFAuPC9hdXRob3I+PGF1dGhvcj5NYWNoLCBQLjwvYXV0aG9yPjxhdXRob3I+QnJhbmRpLCBS
LjwvYXV0aG9yPjxhdXRob3I+Um9ic29uLCBTLiBDLjwvYXV0aG9yPjxhdXRob3I+TWlnbGlvcmks
IFYuPC9hdXRob3I+PGF1dGhvcj5BbGVuZGFyLCBBLjwvYXV0aG9yPjxhdXRob3I+ZCZhcG9zO09u
b2ZyaW8sIE0uPC9hdXRob3I+PGF1dGhvcj5CYWxhc3VicmFtYW5pYW4sIFMuPC9hdXRob3I+PGF1
dGhvcj5Lb3V6YXJpZGVzLCBULjwvYXV0aG9yPjwvYXV0aG9ycz48dHJhbnNsYXRlZC1hdXRob3Jz
PjxhdXRob3I+TW9sLCBDZWxsPC9hdXRob3I+PC90cmFuc2xhdGVkLWF1dGhvcnM+PC9jb250cmli
dXRvcnM+PGF1dGgtYWRkcmVzcz5UaGUgR3VyZG9uIEluc3RpdHV0ZSBhbmQgRGVwYXJ0bWVudCBv
ZiBQYXRob2xvZ3ksIFVuaXZlcnNpdHkgb2YgQ2FtYnJpZGdlLCBUZW5uaXMgQ291cnQgUm9hZCwg
Q2FtYnJpZGdlIENCMiAxUU4sIFVLLiBGQVUgLSBCYXJiaWVyaSwgSXNhaWEmI3hEO1RoZSBHdXJk
b24gSW5zdGl0dXRlIGFuZCBEZXBhcnRtZW50IG9mIFBhdGhvbG9neSwgVW5pdmVyc2l0eSBvZiBD
YW1icmlkZ2UsIFRlbm5pcyBDb3VydCBSb2FkLCBDYW1icmlkZ2UgQ0IyIDFRTiwgVUs7IERpdmlz
aW9uIG9mIENlbGx1bGFyIGFuZCBNb2xlY3VsYXIgUGF0aG9sb2d5LCBEZXBhcnRtZW50IG9mIFBh
dGhvbG9neSwgVW5pdmVyc2l0eSBvZiBDYW1icmlkZ2UsIEFkZGVuYnJva2UmYXBvcztzIEhvc3Bp
dGFsLCBDYW1icmlkZ2UgQ0IyIDBRUSwgVUsuIEZBVSAtIEJhbm5pc3RlciwgQW5kcmV3IEomI3hE
O1RoZSBHdXJkb24gSW5zdGl0dXRlIGFuZCBEZXBhcnRtZW50IG9mIFBhdGhvbG9neSwgVW5pdmVy
c2l0eSBvZiBDYW1icmlkZ2UsIFRlbm5pcyBDb3VydCBSb2FkLCBDYW1icmlkZ2UgQ0IyIDFRTiwg
VUsuIEZBVSAtIEhlbmRyaWNrLCBBbGFuJiN4RDtTdG9ybSBUaGVyYXBldXRpY3MsIEx0ZC4sIE1v
bmV0YSBCdWlsZGluZyAoQjI4MCksIEJhYnJhaGFtIFJlc2VhcmNoIENhbXB1cywgQ2FtYnJpZGdl
IENCMjIgM0FULCBVSy4gRkFVIC0gQW5kcmV3cywgQnlyb24mI3hEO1N0b3JtIFRoZXJhcGV1dGlj
cywgTHRkLiwgTW9uZXRhIEJ1aWxkaW5nIChCMjgwKSwgQmFicmFoYW0gUmVzZWFyY2ggQ2FtcHVz
LCBDYW1icmlkZ2UgQ0IyMiAzQVQsIFVLLiBGQVUgLSBXZWJzdGVyLCBOYXRhbGllJiN4RDtTdG9y
bSBUaGVyYXBldXRpY3MsIEx0ZC4sIE1vbmV0YSBCdWlsZGluZyAoQjI4MCksIEJhYnJhaGFtIFJl
c2VhcmNoIENhbXB1cywgQ2FtYnJpZGdlIENCMjIgM0FULCBVSy4gRkFVIC0gTXVyYXQsIFBpZXJy
ZSYjeEQ7RGVwYXJ0bWVudCBvZiBDaGVtaXN0cnksIFVuaXZlcnNpdHkgb2YgQ2FtYnJpZGdlLCBM
ZW5zZmllbGQgUm9hZCwgQ2FtYnJpZGdlIENCMiAxRVcsIFVLLiBGQVUgLSBNYWNoLCBQaWEmI3hE
O1RoZSBHdXJkb24gSW5zdGl0dXRlIGFuZCBEZXBhcnRtZW50IG9mIFBhdGhvbG9neSwgVW5pdmVy
c2l0eSBvZiBDYW1icmlkZ2UsIFRlbm5pcyBDb3VydCBSb2FkLCBDYW1icmlkZ2UgQ0IyIDFRTiwg
VUsuIEZBVSAtIEJyYW5kaSwgUm9zc2VsbGEmI3hEO0ZvbmRhemlvbmUgRUJSSSBSaXRhIExldmkt
TW9udGFsY2luaSwgR2Vub21pY3MgTGFib3JhdG9yeSwgVmlhbGUgUmVnaW5hIEVsZW5hIDI5NSwg
MDAxNjEgUm9tZSwgSXRhbHkuIEZBVSAtIFJvYnNvbiwgU2FtdWVsIEMmI3hEO1RoZSBHdXJkb24g
SW5zdGl0dXRlIGFuZCBEZXBhcnRtZW50IG9mIFBhdGhvbG9neSwgVW5pdmVyc2l0eSBvZiBDYW1i
cmlkZ2UsIFRlbm5pcyBDb3VydCBSb2FkLCBDYW1icmlkZ2UgQ0IyIDFRTiwgVUsuIEZBVSAtIE1p
Z2xpb3JpLCBWYWxlbnRpbmEmI3hEO1RoZSBHdXJkb24gSW5zdGl0dXRlIGFuZCBEZXBhcnRtZW50
IG9mIFBhdGhvbG9neSwgVW5pdmVyc2l0eSBvZiBDYW1icmlkZ2UsIFRlbm5pcyBDb3VydCBSb2Fk
LCBDYW1icmlkZ2UgQ0IyIDFRTiwgVUsuIEZBVSAtIEFsZW5kYXIsIEFuZHJlaiYjeEQ7VGhlIEd1
cmRvbiBJbnN0aXR1dGUgYW5kIERlcGFydG1lbnQgb2YgUGF0aG9sb2d5LCBVbml2ZXJzaXR5IG9m
IENhbWJyaWRnZSwgVGVubmlzIENvdXJ0IFJvYWQsIENhbWJyaWRnZSBDQjIgMVFOLCBVSy4gRkFV
IC0gZCZhcG9zO09ub2ZyaW8sIE1hcmEmI3hEO0ZvbmRhemlvbmUgRUJSSSBSaXRhIExldmktTW9u
dGFsY2luaSwgR2Vub21pY3MgTGFib3JhdG9yeSwgVmlhbGUgUmVnaW5hIEVsZW5hIDI5NSwgMDAx
NjEgUm9tZSwgSXRhbHk7IElGVC1DTlIsIFZpYSBkZWwgRm9zc28gZGVsIENhdmFsaWVyZSAxMDAs
IDAwMTMzIFJvbWUsIEl0YWx5LiBGQVUgLSBCYWxhc3VicmFtYW5pYW4sIFNoYW5rYXImI3hEO0Rl
cGFydG1lbnQgb2YgQ2hlbWlzdHJ5LCBVbml2ZXJzaXR5IG9mIENhbWJyaWRnZSwgTGVuc2ZpZWxk
IFJvYWQsIENhbWJyaWRnZSBDQjIgMUVXLCBVSy4gRkFVIC0gS291emFyaWRlcywgVG9ueSYjeEQ7
VGhlIEd1cmRvbiBJbnN0aXR1dGUgYW5kIERlcGFydG1lbnQgb2YgUGF0aG9sb2d5LCBVbml2ZXJz
aXR5IG9mIENhbWJyaWRnZSwgVGVubmlzIENvdXJ0IFJvYWQsIENhbWJyaWRnZSBDQjIgMVFOLCBV
Sy4gRWxlY3Ryb25pYyBhZGRyZXNzOiB0b255LmtvdXphcmlkZXNAZ3VyZG9uLmNhbS5hYy51ay48
L2F1dGgtYWRkcmVzcz48dGl0bGVzPjx0aXRsZT5NRVRUTDEgUHJvbW90ZXMgbGV0LTcgTWljcm9S
TkEgUHJvY2Vzc2luZyB2aWEgbTdHIE1ldGh5bGF0aW9uPC90aXRsZT48L3RpdGxlcz48bnVtYmVy
PjEwOTctNDE2NCAoRWxlY3Ryb25pYyk8L251bWJlcj48ZGF0ZXM+PC9kYXRlcz48dXJscz48L3Vy
bHM+PHJlbW90ZS1kYXRhYmFzZS1wcm92aWRlcj4yMDE5IEp1biAyMDwvcmVtb3RlLWRhdGFiYXNl
LXByb3ZpZGVyPjxyZXNlYXJjaC1ub3Rlcz4wIChNaWNyb1JOQXMpJiN4RDswIChtaXJubGV0NyBt
aWNyb1JOQSwgaHVtYW4pJiN4RDsxMjEzM0pSODBTIChHdWFub3NpbmUpJiN4RDsyMTQwLTc3LTQg
KDctbWV0aHlsZ3Vhbm9zaW5lKSYjeEQ7RUMgMi4xLjEuLSAoTUVUVEwxIHByb3RlaW4sIGh1bWFu
KSYjeEQ7RUMgMi4xLjEuLSAoTWV0aHlsdHJhbnNmZXJhc2VzKTwvcmVzZWFyY2gtbm90ZXM+PGxh
bmd1YWdlPmVuZzwvbGFuZ3VhZ2U+PC9yZWNvcmQ+PC9DaXRlPjxDaXRlPjxBdXRob3I+SHVhbmc8
L0F1dGhvcj48UmVjTnVtPjMwPC9SZWNOdW0+PHJlY29yZD48cmVjLW51bWJlcj4zMDwvcmVjLW51
bWJlcj48Zm9yZWlnbi1rZXlzPjxrZXkgYXBwPSJFTiIgZGItaWQ9Ijl0NXZwOXdyZWVzMHZuZWRy
YXNwZmFkdndlenB0MHRwYXNzZCIgdGltZXN0YW1wPSIxNzEyMDcyMjIwIj4zMDwva2V5PjwvZm9y
ZWlnbi1rZXlzPjxyZWYtdHlwZSBuYW1lPSJKb3VybmFsIEFydGljbGUiPjE3PC9yZWYtdHlwZT48
Y29udHJpYnV0b3JzPjxhdXRob3JzPjxhdXRob3I+SHVhbmcsIE0uIEF1aWQtT3JjaWQ8L2F1dGhv
cj48YXV0aG9yPkxvbmcsIEouIEF1aWQtT3JjaWQ8L2F1dGhvcj48YXV0aG9yPllhbywgWi4gQXVp
ZC1PcmNpZDwvYXV0aG9yPjxhdXRob3I+WmhhbywgWS4gQXVpZC1PcmNpZDwvYXV0aG9yPjxhdXRo
b3I+WmhhbywgWS4gQXVpZC1PcmNpZDwvYXV0aG9yPjxhdXRob3I+TGlhbywgSi4gQXVpZC1PcmNp
ZDwvYXV0aG9yPjxhdXRob3I+TGVpLCBLLiBBdWlkLU9yY2lkPC9hdXRob3I+PGF1dGhvcj5YaWFv
LCBILiBBdWlkLU9yY2lkPC9hdXRob3I+PGF1dGhvcj5EYWksIFouIEF1aWQtT3JjaWQ8L2F1dGhv
cj48YXV0aG9yPlBlbmcsIFMuIEF1aWQtT3JjaWQ8L2F1dGhvcj48YXV0aG9yPkxpbiwgUy4gQXVp
ZC1PcmNpZCBYLjwvYXV0aG9yPjxhdXRob3I+WHUsIEwuIEF1aWQtT3JjaWQ8L2F1dGhvcj48YXV0
aG9yPkt1YW5nLCBNLiBBdWlkLU9yY2lkPC9hdXRob3I+PC9hdXRob3JzPjx0cmFuc2xhdGVkLWF1
dGhvcnM+PGF1dGhvcj5DYW5jZXIsIFJlczwvYXV0aG9yPjwvdHJhbnNsYXRlZC1hdXRob3JzPjwv
Y29udHJpYnV0b3JzPjxhdXRoLWFkZHJlc3M+RGVwYXJ0bWVudCBvZiBPbmNvbG9neSwgQ2FuY2Vy
IENlbnRlciwgdGhlIEZpcnN0IEFmZmlsaWF0ZWQgSG9zcGl0YWwsIFN1biBZYXQtc2VuIFVuaXZl
cnNpdHksIEd1YW5nemhvdSwgUC5SLiBDaGluYS4mI3hEO0luc3RpdHV0ZSBvZiBQcmVjaXNpb24g
TWVkaWNpbmUsIHRoZSBGaXJzdCBBZmZpbGlhdGVkIEhvc3BpdGFsLCBTdW4gWWF0LXNlbiBVbml2
ZXJzaXR5LCBHdWFuZ3pob3UsIFAuUi4gQ2hpbmEuIEZBVSAtIExvbmcsIEppYW50aW5nJiN4RDtE
ZXBhcnRtZW50IG9mIE9uY29sb2d5LCBDYW5jZXIgQ2VudGVyLCB0aGUgRmlyc3QgQWZmaWxpYXRl
ZCBIb3NwaXRhbCwgU3VuIFlhdC1zZW4gVW5pdmVyc2l0eSwgR3Vhbmd6aG91LCBQLlIuIENoaW5h
LiBGQVUgLSBZYW8sIFpoaWppYSYjeEQ7RGVwYXJ0bWVudCBvZiBPbmNvbG9neSwgQ2FuY2VyIENl
bnRlciwgdGhlIEZpcnN0IEFmZmlsaWF0ZWQgSG9zcGl0YWwsIFN1biBZYXQtc2VuIFVuaXZlcnNp
dHksIEd1YW5nemhvdSwgUC5SLiBDaGluYS4gRkFVIC0gWmhhbywgWWkmI3hEO0luc3RpdHV0ZSBv
ZiBQcmVjaXNpb24gTWVkaWNpbmUsIHRoZSBGaXJzdCBBZmZpbGlhdGVkIEhvc3BpdGFsLCBTdW4g
WWF0LXNlbiBVbml2ZXJzaXR5LCBHdWFuZ3pob3UsIFAuUi4gQ2hpbmEuIEZBVSAtIFpoYW8sIFl1
dG9uZyYjeEQ7RGVwYXJ0bWVudCBvZiBPbmNvbG9neSwgQ2FuY2VyIENlbnRlciwgdGhlIEZpcnN0
IEFmZmlsaWF0ZWQgSG9zcGl0YWwsIFN1biBZYXQtc2VuIFVuaXZlcnNpdHksIEd1YW5nemhvdSwg
UC5SLiBDaGluYS4gRkFVIC0gTGlhbywgSnVuYmluJiN4RDtDZW50ZXIgb2YgSGVwYXRvLVBhbmNy
ZWF0ZS1CaWxpYXJ5IFN1cmdlcnksIFRoZSBGaXJzdCBBZmZpbGlhdGVkIEhvc3BpdGFsLCBTdW4g
WWF0LXNlbiBVbml2ZXJzaXR5LCBHdWFuZ3pob3UsIEd1YW5nZG9uZyBQcm92aW5jZSwgUC5SLiBD
aGluYS4gRkFVIC0gTGVpLCBLYWkmI3hEO0NlbnRlciBvZiBIZXBhdG8tUGFuY3JlYXRlLUJpbGlh
cnkgU3VyZ2VyeSwgVGhlIEZpcnN0IEFmZmlsaWF0ZWQgSG9zcGl0YWwsIFN1biBZYXQtc2VuIFVu
aXZlcnNpdHksIEd1YW5nemhvdSwgR3Vhbmdkb25nIFByb3ZpbmNlLCBQLlIuIENoaW5hLiBGQVUg
LSBYaWFvLCBIYW4mI3hEO0RlcGFydG1lbnQgb2YgTWVkaWNhbCBVbHRyYXNvbmljcywgVGhlIEZp
cnN0IEFmZmlsaWxhdGVkIEhvc3BpdGFsIG9mIFN1biBZYXQtc2VuIFVuaXZlcnNpdHksIEd1YW5n
emhvdSwgUC5SLiBDaGluYS4gRkFVIC0gRGFpLCBaaWhhbyYjeEQ7Q2VudGVyIG9mIEhlcGF0by1Q
YW5jcmVhdGUtQmlsaWFyeSBTdXJnZXJ5LCBUaGUgRmlyc3QgQWZmaWxpYXRlZCBIb3NwaXRhbCwg
U3VuIFlhdC1zZW4gVW5pdmVyc2l0eSwgR3Vhbmd6aG91LCBHdWFuZ2RvbmcgUHJvdmluY2UsIFAu
Ui4gQ2hpbmEuIEZBVSAtIFBlbmcsIFN1aSYjeEQ7SW5zdGl0dXRlIG9mIFByZWNpc2lvbiBNZWRp
Y2luZSwgdGhlIEZpcnN0IEFmZmlsaWF0ZWQgSG9zcGl0YWwsIFN1biBZYXQtc2VuIFVuaXZlcnNp
dHksIEd1YW5nemhvdSwgUC5SLiBDaGluYS4mI3hEO0RlcGFydG1lbnQgb2YgR2FzdHJvZW50ZXJv
bG9neSBhbmQgSGVwYXRvbG9neSwgdGhlIEZpcnN0IEFmZmlsaWF0ZWQgSG9zcGl0YWwsIFN1biBZ
YXQtc2VuIFVuaXZlcnNpdHksIEd1YW5nemhvdSwgUC5SLiBDaGluYS4mI3hEO0NsaW5pY2FsIFRy
aWFsIFVuaXQsIHRoZSBGaXJzdCBBZmZpbGlhdGVkIEhvc3BpdGFsLCBTdW4gWWF0LXNlbiBVbml2
ZXJzaXR5LCBHdWFuZ3pob3UsIFAuUi4gQ2hpbmEuIEZBVSAtIExpbiwgU2h1aWJpbiYjeEQ7Q2Vu
dGVyIGZvciBUcmFuc2xhdGlvbmFsIE1lZGljaW5lLCBUaGUgRmlyc3QgQWZmaWxpYXRlZCBIb3Nw
aXRhbCwgU3VuIFlhdC1zZW4gVW5pdmVyc2l0eSwgR3Vhbmd6aG91LCBHdWFuZ2RvbmcgUHJvdmlu
Y2UsIFAuUi4gQ2hpbmEuIEZBVSAtIFh1LCBMaXhpYSYjeEQ7SW5zdGl0dXRlIG9mIFByZWNpc2lv
biBNZWRpY2luZSwgdGhlIEZpcnN0IEFmZmlsaWF0ZWQgSG9zcGl0YWwsIFN1biBZYXQtc2VuIFVu
aXZlcnNpdHksIEd1YW5nemhvdSwgUC5SLiBDaGluYS4gRkFVIC0gS3VhbmcsIE1pbmcmI3hEO0Nl
bnRlciBvZiBIZXBhdG8tUGFuY3JlYXRlLUJpbGlhcnkgU3VyZ2VyeSwgVGhlIEZpcnN0IEFmZmls
aWF0ZWQgSG9zcGl0YWwsIFN1biBZYXQtc2VuIFVuaXZlcnNpdHksIEd1YW5nemhvdSwgR3Vhbmdk
b25nIFByb3ZpbmNlLCBQLlIuIENoaW5hLiYjeEQ7WmhvbmdzaGFuIFNjaG9vbCBvZiBNZWRpY2lu
ZSwgU3VuIFlhdC1zZW4gVW5pdmVyc2l0eSwgR3Vhbmd6aG91LCBHdWFuZ2RvbmcgUHJvdmluY2Us
IFAuUi4gQ2hpbmEuPC9hdXRoLWFkZHJlc3M+PHRpdGxlcz48dGl0bGU+TUVUVEwxLU1lZGlhdGVk
IG03RyB0Uk5BIE1vZGlmaWNhdGlvbiBQcm9tb3RlcyBMZW52YXRpbmliIFJlc2lzdGFuY2UgaW4g
SGVwYXRvY2VsbHVsYXIgQ2FyY2lub21hPC90aXRsZT48L3RpdGxlcz48bnVtYmVyPjE1MzgtNzQ0
NSAoRWxlY3Ryb25pYyk8L251bWJlcj48ZGF0ZXM+PC9kYXRlcz48dXJscz48L3VybHM+PHJlbW90
ZS1kYXRhYmFzZS1wcm92aWRlcj4yMDIzIEphbiA0PC9yZW1vdGUtZGF0YWJhc2UtcHJvdmlkZXI+
PHJlc2VhcmNoLW5vdGVzPkVFMDgzODY1RzIgKGxlbnZhdGluaWIpJiN4RDtFQyAyLjEuMS4tIChN
ZXRoeWx0cmFuc2ZlcmFzZXMpJiN4RDs5MDE0LTI1LTkgKFJOQSwgVHJhbnNmZXIpJiN4RDswIChX
RFI0IHByb3RlaW4sIGh1bWFuKSYjeEQ7RUMgMy42LjEuLSAoR1RQLUJpbmRpbmcgUHJvdGVpbnMp
JiN4RDtFQyAyLjEuMS4tIChNRVRUTDEgcHJvdGVpbiwgaHVtYW4pPC9yZXNlYXJjaC1ub3Rlcz48
bGFuZ3VhZ2U+ZW5nPC9sYW5ndWFnZT48L3JlY29yZD48L0NpdGU+PC9FbmROb3RlPnAA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:vertAlign w:val="superscript"/>
                <w14:ligatures w14:val="standardContextual"/>
              </w:rPr>
              <w:t>100-105</w: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t xml:space="preserve"> </w:t>
            </w:r>
          </w:p>
        </w:tc>
      </w:tr>
      <w:tr w14:paraId="1E0D95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Merge w:val="continue"/>
            <w:vAlign w:val="center"/>
          </w:tcPr>
          <w:p w14:paraId="2EF324D1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2197" w:type="dxa"/>
            <w:vAlign w:val="center"/>
          </w:tcPr>
          <w:p w14:paraId="40D823BE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Head and neck squamous cell carcinoma</w:t>
            </w:r>
          </w:p>
        </w:tc>
        <w:tc>
          <w:tcPr>
            <w:tcW w:w="1984" w:type="dxa"/>
            <w:vAlign w:val="center"/>
          </w:tcPr>
          <w:p w14:paraId="3EE0043E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High expression</w:t>
            </w:r>
          </w:p>
        </w:tc>
        <w:tc>
          <w:tcPr>
            <w:tcW w:w="1843" w:type="dxa"/>
          </w:tcPr>
          <w:p w14:paraId="330F9EA8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color w:val="FF0000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 xml:space="preserve">TCGA 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analysis</w:t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, Survival analysis, IHC, N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 xml:space="preserve">orthern </w:t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blot, W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estern blot</w:t>
            </w:r>
          </w:p>
        </w:tc>
        <w:tc>
          <w:tcPr>
            <w:tcW w:w="1326" w:type="dxa"/>
            <w:vAlign w:val="center"/>
          </w:tcPr>
          <w:p w14:paraId="79466E97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DaGVuPC9BdXRob3I+PFJlY051bT44NzwvUmVjTnVtPjxE
aXNwbGF5VGV4dD48c3R5bGUgZmFjZT0ic3VwZXJzY3JpcHQiPjEwNTwvc3R5bGU+PC9EaXNwbGF5
VGV4dD48cmVjb3JkPjxyZWMtbnVtYmVyPjg3PC9yZWMtbnVtYmVyPjxmb3JlaWduLWtleXM+PGtl
eSBhcHA9IkVOIiBkYi1pZD0iOTJkemRhNXplc3AwZGRlcHh2bnA1MnRkdHp2c2R0d3BldGZ6IiB0
aW1lc3RhbXA9IjE3MTI5MzAzNjUiPjg3PC9rZXk+PC9mb3JlaWduLWtleXM+PHJlZi10eXBlIG5h
bWU9IkpvdXJuYWwgQXJ0aWNsZSI+MTc8L3JlZi10eXBlPjxjb250cmlidXRvcnM+PGF1dGhvcnM+
PGF1dGhvcj5DaGVuLCBKLjwvYXV0aG9yPjxhdXRob3I+TGksIEsuPC9hdXRob3I+PGF1dGhvcj5D
aGVuLCBKLjwvYXV0aG9yPjxhdXRob3I+V2FuZywgWC48L2F1dGhvcj48YXV0aG9yPkxpbmcsIFIu
PC9hdXRob3I+PGF1dGhvcj5DaGVuZywgTS48L2F1dGhvcj48YXV0aG9yPkNoZW4sIFouPC9hdXRo
b3I+PGF1dGhvcj5DaGVuLCBGLjwvYXV0aG9yPjxhdXRob3I+SGUsIFEuPC9hdXRob3I+PGF1dGhv
cj5MaSwgUy48L2F1dGhvcj48YXV0aG9yPlpoYW5nLCBDLjwvYXV0aG9yPjxhdXRob3I+Smlhbmcs
IFkuPC9hdXRob3I+PGF1dGhvcj5DaGVuLCBRLjwvYXV0aG9yPjxhdXRob3I+V2FuZywgQS48L2F1
dGhvcj48YXV0aG9yPkNoZW4sIEQuIEF1aWQtT3JjaWQ8L2F1dGhvcj48L2F1dGhvcnM+PHRyYW5z
bGF0ZWQtYXV0aG9ycz48YXV0aG9yPkNhbmNlciwgQ29tbXVuPC9hdXRob3I+PC90cmFuc2xhdGVk
LWF1dGhvcnM+PC9jb250cmlidXRvcnM+PGF1dGgtYWRkcmVzcz5EZXBhcnRtZW50IG9mIE9yYWwg
YW5kIE1heGlsbG9mYWNpYWwgU3VyZ2VyeSwgQ2VudGVyIGZvciBUcmFuc2xhdGlvbmFsIE1lZGlj
aW5lLCB0aGUgRmlyc3QgQWZmaWxpYXRlZCBIb3NwaXRhbCwgU3VuIFlhdC1zZW4gVW5pdmVyc2l0
eSwgR3Vhbmd6aG91LCBHdWFuZ2RvbmcsIDUxMDA4MCwgUC4gUi4gQ2hpbmEuIEZBVSAtIExpLCBL
YW5nJiN4RDtEZXBhcnRtZW50IG9mIE9yYWwgYW5kIE1heGlsbG9mYWNpYWwgU3VyZ2VyeSwgQ2Vu
dGVyIGZvciBUcmFuc2xhdGlvbmFsIE1lZGljaW5lLCB0aGUgRmlyc3QgQWZmaWxpYXRlZCBIb3Nw
aXRhbCwgU3VuIFlhdC1zZW4gVW5pdmVyc2l0eSwgR3Vhbmd6aG91LCBHdWFuZ2RvbmcsIDUxMDA4
MCwgUC4gUi4gQ2hpbmEuIEZBVSAtIENoZW4sIEppYW53ZW4mI3hEO0RlcGFydG1lbnQgb2YgT3Jh
bCBhbmQgTWF4aWxsb2ZhY2lhbCBTdXJnZXJ5LCBDZW50ZXIgZm9yIFRyYW5zbGF0aW9uYWwgTWVk
aWNpbmUsIHRoZSBGaXJzdCBBZmZpbGlhdGVkIEhvc3BpdGFsLCBTdW4gWWF0LXNlbiBVbml2ZXJz
aXR5LCBHdWFuZ3pob3UsIEd1YW5nZG9uZywgNTEwMDgwLCBQLiBSLiBDaGluYS4gRkFVIC0gV2Fu
ZywgWGlhb2NoZW4mI3hEO0RlcGFydG1lbnQgb2YgT3JhbCBhbmQgTWF4aWxsb2ZhY2lhbCBTdXJn
ZXJ5LCBDZW50ZXIgZm9yIFRyYW5zbGF0aW9uYWwgTWVkaWNpbmUsIHRoZSBGaXJzdCBBZmZpbGlh
dGVkIEhvc3BpdGFsLCBTdW4gWWF0LXNlbiBVbml2ZXJzaXR5LCBHdWFuZ3pob3UsIEd1YW5nZG9u
ZywgNTEwMDgwLCBQLiBSLiBDaGluYS4gRkFVIC0gTGluZywgUm9uZ3NvbmcmI3hEO0luc3RpdHV0
ZSBmb3IgQWR2YW5jZWQgU3R1ZHksIFNoZW56aGVuIFVuaXZlcnNpdHksIFNoZW56aGVuLCBHdWFu
Z2RvbmcsIDUxODAwMCwgUC4gUi4gQ2hpbmEuIEZBVSAtIENoZW5nLCBNYW9zaGVuZyYjeEQ7RGVw
YXJ0bWVudCBvZiBPcmFsIGFuZCBNYXhpbGxvZmFjaWFsIFN1cmdlcnksIENlbnRlciBmb3IgVHJh
bnNsYXRpb25hbCBNZWRpY2luZSwgdGhlIEZpcnN0IEFmZmlsaWF0ZWQgSG9zcGl0YWwsIFN1biBZ
YXQtc2VuIFVuaXZlcnNpdHksIEd1YW5nemhvdSwgR3Vhbmdkb25nLCA1MTAwODAsIFAuIFIuIENo
aW5hLiBGQVUgLSBDaGVuLCBaaGkmI3hEO0RlcGFydG1lbnQgb2YgT3JhbCBhbmQgTWF4aWxsb2Zh
Y2lhbCBTdXJnZXJ5LCBDZW50ZXIgZm9yIFRyYW5zbGF0aW9uYWwgTWVkaWNpbmUsIHRoZSBGaXJz
dCBBZmZpbGlhdGVkIEhvc3BpdGFsLCBTdW4gWWF0LXNlbiBVbml2ZXJzaXR5LCBHdWFuZ3pob3Us
IEd1YW5nZG9uZywgNTEwMDgwLCBQLiBSLiBDaGluYS4gRkFVIC0gQ2hlbiwgRmFuZ2ZhbmcmI3hE
O0RlcGFydG1lbnQgb2YgT3JhbCBhbmQgTWF4aWxsb2ZhY2lhbCBTdXJnZXJ5LCBDZW50ZXIgZm9y
IFRyYW5zbGF0aW9uYWwgTWVkaWNpbmUsIHRoZSBGaXJzdCBBZmZpbGlhdGVkIEhvc3BpdGFsLCBT
dW4gWWF0LXNlbiBVbml2ZXJzaXR5LCBHdWFuZ3pob3UsIEd1YW5nZG9uZywgNTEwMDgwLCBQLiBS
LiBDaGluYS4gRkFVIC0gSGUsIFFpYW50aW5nJiN4RDtEZXBhcnRtZW50IG9mIE9yYWwgYW5kIE1h
eGlsbG9mYWNpYWwgU3VyZ2VyeSwgQ2VudGVyIGZvciBUcmFuc2xhdGlvbmFsIE1lZGljaW5lLCB0
aGUgRmlyc3QgQWZmaWxpYXRlZCBIb3NwaXRhbCwgU3VuIFlhdC1zZW4gVW5pdmVyc2l0eSwgR3Vh
bmd6aG91LCBHdWFuZ2RvbmcsIDUxMDA4MCwgUC4gUi4gQ2hpbmEuIEZBVSAtIExpLCBTaHVhaSYj
eEQ7RGVwYXJ0bWVudCBvZiBPcmFsIGFuZCBNYXhpbGxvZmFjaWFsIFN1cmdlcnksIENlbnRlciBm
b3IgVHJhbnNsYXRpb25hbCBNZWRpY2luZSwgdGhlIEZpcnN0IEFmZmlsaWF0ZWQgSG9zcGl0YWws
IFN1biBZYXQtc2VuIFVuaXZlcnNpdHksIEd1YW5nemhvdSwgR3Vhbmdkb25nLCA1MTAwODAsIFAu
IFIuIENoaW5hLiBGQVUgLSBaaGFuZywgQ2FpaHVhJiN4RDtEZXBhcnRtZW50IG9mIE9yYWwgYW5k
IE1heGlsbG9mYWNpYWwgU3VyZ2VyeSwgQ2VudGVyIGZvciBUcmFuc2xhdGlvbmFsIE1lZGljaW5l
LCB0aGUgRmlyc3QgQWZmaWxpYXRlZCBIb3NwaXRhbCwgU3VuIFlhdC1zZW4gVW5pdmVyc2l0eSwg
R3Vhbmd6aG91LCBHdWFuZ2RvbmcsIDUxMDA4MCwgUC4gUi4gQ2hpbmEuIEZBVSAtIEppYW5nLCBZ
aXpob3UmI3hEO0luc3RpdHV0ZSBmb3IgQWR2YW5jZWQgU3R1ZHksIFNoZW56aGVuIFVuaXZlcnNp
dHksIFNoZW56aGVuLCBHdWFuZ2RvbmcsIDUxODAwMCwgUC4gUi4gQ2hpbmEuIEZBVSAtIENoZW4s
IFFpYW5taW5nJiN4RDtTY2hvb2wgb2YgU3RvbWF0b2xvZ3ksIENhbmNlciBDZW50ZXIsIGFuZCBL
ZXkgTGFib3JhdG9yeSBvZiBPcmFsIEJpb21lZGljYWwgUmVzZWFyY2ggb2YgWmhlamlhbmcgUHJv
dmluY2UsIENsaW5pY2FsIFJlc2VhcmNoIENlbnRlciBvZiBPcmFsIERpc2Vhc2VzIG9mIFpoZWpp
YW5nIFByb3ZpbmNlLCBTdG9tYXRvbG9neSBIb3NwaXRhbCwgWmhlamlhbmcgVW5pdmVyc2l0eSBT
Y2hvb2wgb2YgTWVkaWNpbmUsIEhhbmd6aG91LCBaaGVqaWFuZywgMzEwMDA2LCBQLiBSLiBDaGlu
YS4gRkFVIC0gV2FuZywgQW54dW4mI3hEO0RlcGFydG1lbnQgb2YgT3JhbCBhbmQgTWF4aWxsb2Zh
Y2lhbCBTdXJnZXJ5LCBDZW50ZXIgZm9yIFRyYW5zbGF0aW9uYWwgTWVkaWNpbmUsIHRoZSBGaXJz
dCBBZmZpbGlhdGVkIEhvc3BpdGFsLCBTdW4gWWF0LXNlbiBVbml2ZXJzaXR5LCBHdWFuZ3pob3Us
IEd1YW5nZG9uZywgNTEwMDgwLCBQLiBSLiBDaGluYS4gRkFVIC0gQ2hlbiwgRGVtZW5nJiN4RDtE
ZXBhcnRtZW50IG9mIE9yYWwgYW5kIE1heGlsbG9mYWNpYWwgU3VyZ2VyeSwgQ2VudGVyIGZvciBU
cmFuc2xhdGlvbmFsIE1lZGljaW5lLCB0aGUgRmlyc3QgQWZmaWxpYXRlZCBIb3NwaXRhbCwgU3Vu
IFlhdC1zZW4gVW5pdmVyc2l0eSwgR3Vhbmd6aG91LCBHdWFuZ2RvbmcsIDUxMDA4MCwgUC4gUi4g
Q2hpbmEuPC9hdXRoLWFkZHJlc3M+PHRpdGxlcz48dGl0bGU+QWJlcnJhbnQgdHJhbnNsYXRpb24g
cmVndWxhdGVkIGJ5IE1FVFRMMS9XRFI0LW1lZGlhdGVkIHRSTkEgTjctbWV0aHlsZ3Vhbm9zaW5l
IG1vZGlmaWNhdGlvbiBkcml2ZXMgaGVhZCBhbmQgbmVjayBzcXVhbW91cyBjZWxsIGNhcmNpbm9t
YSBwcm9ncmVzc2lvbjwvdGl0bGU+PC90aXRsZXM+PG51bWJlcj4yNTIzLTM1NDggKEVsZWN0cm9u
aWMpPC9udW1iZXI+PGRhdGVzPjwvZGF0ZXM+PHVybHM+PC91cmxzPjxyZW1vdGUtZGF0YWJhc2Ut
cHJvdmlkZXI+MjAyMiBNYXI8L3JlbW90ZS1kYXRhYmFzZS1wcm92aWRlcj48cmVzZWFyY2gtbm90
ZXM+MCAoOC1tZXRoeWxndWFub3NpbmUpJiN4RDswIChXRFI0IHByb3RlaW4sIGh1bWFuKSYjeEQ7
MTIxMzNKUjgwUyAoR3Vhbm9zaW5lKSYjeEQ7OTAxNC0yNS05IChSTkEsIFRyYW5zZmVyKSYjeEQ7
RUMgMi4xLjEuLSAoTUVUVEwxIHByb3RlaW4sIGh1bWFuKSYjeEQ7RUMgMi4xLjEuLSAoTWV0aHls
dHJhbnNmZXJhc2VzKSYjeEQ7RUMgMi43LjExLjEgKFByb3RvLU9uY29nZW5lIFByb3RlaW5zIGMt
YWt0KSYjeEQ7RUMgMi43LjExLjEgKFRPUiBTZXJpbmUtVGhyZW9uaW5lIEtpbmFzZXMpJiN4RDtF
QyAzLjYuMS4tIChHVFAtQmluZGluZyBQcm90ZWlucyk8L3Jlc2VhcmNoLW5vdGVzPjxsYW5ndWFn
ZT5lbmc8L2xhbmd1YWdlPjwvcmVjb3JkPjwvQ2l0ZT48L0VuZE5vdGU+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DaGVuPC9BdXRob3I+PFJlY051bT44NzwvUmVjTnVtPjxE
aXNwbGF5VGV4dD48c3R5bGUgZmFjZT0ic3VwZXJzY3JpcHQiPjEwNjwvc3R5bGU+PC9EaXNwbGF5
VGV4dD48cmVjb3JkPjxyZWMtbnVtYmVyPjg3PC9yZWMtbnVtYmVyPjxmb3JlaWduLWtleXM+PGtl
eSBhcHA9IkVOIiBkYi1pZD0iOTJkemRhNXplc3AwZGRlcHh2bnA1MnRkdHp2c2R0d3BldGZ6IiB0
aW1lc3RhbXA9IjE3MTI5MzAzNjUiPjg3PC9rZXk+PC9mb3JlaWduLWtleXM+PHJlZi10eXBlIG5h
bWU9IkpvdXJuYWwgQXJ0aWNsZSI+MTc8L3JlZi10eXBlPjxjb250cmlidXRvcnM+PGF1dGhvcnM+
PGF1dGhvcj5DaGVuLCBKLjwvYXV0aG9yPjxhdXRob3I+TGksIEsuPC9hdXRob3I+PGF1dGhvcj5D
aGVuLCBKLjwvYXV0aG9yPjxhdXRob3I+V2FuZywgWC48L2F1dGhvcj48YXV0aG9yPkxpbmcsIFIu
PC9hdXRob3I+PGF1dGhvcj5DaGVuZywgTS48L2F1dGhvcj48YXV0aG9yPkNoZW4sIFouPC9hdXRo
b3I+PGF1dGhvcj5DaGVuLCBGLjwvYXV0aG9yPjxhdXRob3I+SGUsIFEuPC9hdXRob3I+PGF1dGhv
cj5MaSwgUy48L2F1dGhvcj48YXV0aG9yPlpoYW5nLCBDLjwvYXV0aG9yPjxhdXRob3I+Smlhbmcs
IFkuPC9hdXRob3I+PGF1dGhvcj5DaGVuLCBRLjwvYXV0aG9yPjxhdXRob3I+V2FuZywgQS48L2F1
dGhvcj48YXV0aG9yPkNoZW4sIEQuIEF1aWQtT3JjaWQ8L2F1dGhvcj48L2F1dGhvcnM+PHRyYW5z
bGF0ZWQtYXV0aG9ycz48YXV0aG9yPkNhbmNlciwgQ29tbXVuPC9hdXRob3I+PC90cmFuc2xhdGVk
LWF1dGhvcnM+PC9jb250cmlidXRvcnM+PGF1dGgtYWRkcmVzcz5EZXBhcnRtZW50IG9mIE9yYWwg
YW5kIE1heGlsbG9mYWNpYWwgU3VyZ2VyeSwgQ2VudGVyIGZvciBUcmFuc2xhdGlvbmFsIE1lZGlj
aW5lLCB0aGUgRmlyc3QgQWZmaWxpYXRlZCBIb3NwaXRhbCwgU3VuIFlhdC1zZW4gVW5pdmVyc2l0
eSwgR3Vhbmd6aG91LCBHdWFuZ2RvbmcsIDUxMDA4MCwgUC4gUi4gQ2hpbmEuIEZBVSAtIExpLCBL
YW5nJiN4RDtEZXBhcnRtZW50IG9mIE9yYWwgYW5kIE1heGlsbG9mYWNpYWwgU3VyZ2VyeSwgQ2Vu
dGVyIGZvciBUcmFuc2xhdGlvbmFsIE1lZGljaW5lLCB0aGUgRmlyc3QgQWZmaWxpYXRlZCBIb3Nw
aXRhbCwgU3VuIFlhdC1zZW4gVW5pdmVyc2l0eSwgR3Vhbmd6aG91LCBHdWFuZ2RvbmcsIDUxMDA4
MCwgUC4gUi4gQ2hpbmEuIEZBVSAtIENoZW4sIEppYW53ZW4mI3hEO0RlcGFydG1lbnQgb2YgT3Jh
bCBhbmQgTWF4aWxsb2ZhY2lhbCBTdXJnZXJ5LCBDZW50ZXIgZm9yIFRyYW5zbGF0aW9uYWwgTWVk
aWNpbmUsIHRoZSBGaXJzdCBBZmZpbGlhdGVkIEhvc3BpdGFsLCBTdW4gWWF0LXNlbiBVbml2ZXJz
aXR5LCBHdWFuZ3pob3UsIEd1YW5nZG9uZywgNTEwMDgwLCBQLiBSLiBDaGluYS4gRkFVIC0gV2Fu
ZywgWGlhb2NoZW4mI3hEO0RlcGFydG1lbnQgb2YgT3JhbCBhbmQgTWF4aWxsb2ZhY2lhbCBTdXJn
ZXJ5LCBDZW50ZXIgZm9yIFRyYW5zbGF0aW9uYWwgTWVkaWNpbmUsIHRoZSBGaXJzdCBBZmZpbGlh
dGVkIEhvc3BpdGFsLCBTdW4gWWF0LXNlbiBVbml2ZXJzaXR5LCBHdWFuZ3pob3UsIEd1YW5nZG9u
ZywgNTEwMDgwLCBQLiBSLiBDaGluYS4gRkFVIC0gTGluZywgUm9uZ3NvbmcmI3hEO0luc3RpdHV0
ZSBmb3IgQWR2YW5jZWQgU3R1ZHksIFNoZW56aGVuIFVuaXZlcnNpdHksIFNoZW56aGVuLCBHdWFu
Z2RvbmcsIDUxODAwMCwgUC4gUi4gQ2hpbmEuIEZBVSAtIENoZW5nLCBNYW9zaGVuZyYjeEQ7RGVw
YXJ0bWVudCBvZiBPcmFsIGFuZCBNYXhpbGxvZmFjaWFsIFN1cmdlcnksIENlbnRlciBmb3IgVHJh
bnNsYXRpb25hbCBNZWRpY2luZSwgdGhlIEZpcnN0IEFmZmlsaWF0ZWQgSG9zcGl0YWwsIFN1biBZ
YXQtc2VuIFVuaXZlcnNpdHksIEd1YW5nemhvdSwgR3Vhbmdkb25nLCA1MTAwODAsIFAuIFIuIENo
aW5hLiBGQVUgLSBDaGVuLCBaaGkmI3hEO0RlcGFydG1lbnQgb2YgT3JhbCBhbmQgTWF4aWxsb2Zh
Y2lhbCBTdXJnZXJ5LCBDZW50ZXIgZm9yIFRyYW5zbGF0aW9uYWwgTWVkaWNpbmUsIHRoZSBGaXJz
dCBBZmZpbGlhdGVkIEhvc3BpdGFsLCBTdW4gWWF0LXNlbiBVbml2ZXJzaXR5LCBHdWFuZ3pob3Us
IEd1YW5nZG9uZywgNTEwMDgwLCBQLiBSLiBDaGluYS4gRkFVIC0gQ2hlbiwgRmFuZ2ZhbmcmI3hE
O0RlcGFydG1lbnQgb2YgT3JhbCBhbmQgTWF4aWxsb2ZhY2lhbCBTdXJnZXJ5LCBDZW50ZXIgZm9y
IFRyYW5zbGF0aW9uYWwgTWVkaWNpbmUsIHRoZSBGaXJzdCBBZmZpbGlhdGVkIEhvc3BpdGFsLCBT
dW4gWWF0LXNlbiBVbml2ZXJzaXR5LCBHdWFuZ3pob3UsIEd1YW5nZG9uZywgNTEwMDgwLCBQLiBS
LiBDaGluYS4gRkFVIC0gSGUsIFFpYW50aW5nJiN4RDtEZXBhcnRtZW50IG9mIE9yYWwgYW5kIE1h
eGlsbG9mYWNpYWwgU3VyZ2VyeSwgQ2VudGVyIGZvciBUcmFuc2xhdGlvbmFsIE1lZGljaW5lLCB0
aGUgRmlyc3QgQWZmaWxpYXRlZCBIb3NwaXRhbCwgU3VuIFlhdC1zZW4gVW5pdmVyc2l0eSwgR3Vh
bmd6aG91LCBHdWFuZ2RvbmcsIDUxMDA4MCwgUC4gUi4gQ2hpbmEuIEZBVSAtIExpLCBTaHVhaSYj
eEQ7RGVwYXJ0bWVudCBvZiBPcmFsIGFuZCBNYXhpbGxvZmFjaWFsIFN1cmdlcnksIENlbnRlciBm
b3IgVHJhbnNsYXRpb25hbCBNZWRpY2luZSwgdGhlIEZpcnN0IEFmZmlsaWF0ZWQgSG9zcGl0YWws
IFN1biBZYXQtc2VuIFVuaXZlcnNpdHksIEd1YW5nemhvdSwgR3Vhbmdkb25nLCA1MTAwODAsIFAu
IFIuIENoaW5hLiBGQVUgLSBaaGFuZywgQ2FpaHVhJiN4RDtEZXBhcnRtZW50IG9mIE9yYWwgYW5k
IE1heGlsbG9mYWNpYWwgU3VyZ2VyeSwgQ2VudGVyIGZvciBUcmFuc2xhdGlvbmFsIE1lZGljaW5l
LCB0aGUgRmlyc3QgQWZmaWxpYXRlZCBIb3NwaXRhbCwgU3VuIFlhdC1zZW4gVW5pdmVyc2l0eSwg
R3Vhbmd6aG91LCBHdWFuZ2RvbmcsIDUxMDA4MCwgUC4gUi4gQ2hpbmEuIEZBVSAtIEppYW5nLCBZ
aXpob3UmI3hEO0luc3RpdHV0ZSBmb3IgQWR2YW5jZWQgU3R1ZHksIFNoZW56aGVuIFVuaXZlcnNp
dHksIFNoZW56aGVuLCBHdWFuZ2RvbmcsIDUxODAwMCwgUC4gUi4gQ2hpbmEuIEZBVSAtIENoZW4s
IFFpYW5taW5nJiN4RDtTY2hvb2wgb2YgU3RvbWF0b2xvZ3ksIENhbmNlciBDZW50ZXIsIGFuZCBL
ZXkgTGFib3JhdG9yeSBvZiBPcmFsIEJpb21lZGljYWwgUmVzZWFyY2ggb2YgWmhlamlhbmcgUHJv
dmluY2UsIENsaW5pY2FsIFJlc2VhcmNoIENlbnRlciBvZiBPcmFsIERpc2Vhc2VzIG9mIFpoZWpp
YW5nIFByb3ZpbmNlLCBTdG9tYXRvbG9neSBIb3NwaXRhbCwgWmhlamlhbmcgVW5pdmVyc2l0eSBT
Y2hvb2wgb2YgTWVkaWNpbmUsIEhhbmd6aG91LCBaaGVqaWFuZywgMzEwMDA2LCBQLiBSLiBDaGlu
YS4gRkFVIC0gV2FuZywgQW54dW4mI3hEO0RlcGFydG1lbnQgb2YgT3JhbCBhbmQgTWF4aWxsb2Zh
Y2lhbCBTdXJnZXJ5LCBDZW50ZXIgZm9yIFRyYW5zbGF0aW9uYWwgTWVkaWNpbmUsIHRoZSBGaXJz
dCBBZmZpbGlhdGVkIEhvc3BpdGFsLCBTdW4gWWF0LXNlbiBVbml2ZXJzaXR5LCBHdWFuZ3pob3Us
IEd1YW5nZG9uZywgNTEwMDgwLCBQLiBSLiBDaGluYS4gRkFVIC0gQ2hlbiwgRGVtZW5nJiN4RDtE
ZXBhcnRtZW50IG9mIE9yYWwgYW5kIE1heGlsbG9mYWNpYWwgU3VyZ2VyeSwgQ2VudGVyIGZvciBU
cmFuc2xhdGlvbmFsIE1lZGljaW5lLCB0aGUgRmlyc3QgQWZmaWxpYXRlZCBIb3NwaXRhbCwgU3Vu
IFlhdC1zZW4gVW5pdmVyc2l0eSwgR3Vhbmd6aG91LCBHdWFuZ2RvbmcsIDUxMDA4MCwgUC4gUi4g
Q2hpbmEuPC9hdXRoLWFkZHJlc3M+PHRpdGxlcz48dGl0bGU+QWJlcnJhbnQgdHJhbnNsYXRpb24g
cmVndWxhdGVkIGJ5IE1FVFRMMS9XRFI0LW1lZGlhdGVkIHRSTkEgTjctbWV0aHlsZ3Vhbm9zaW5l
IG1vZGlmaWNhdGlvbiBkcml2ZXMgaGVhZCBhbmQgbmVjayBzcXVhbW91cyBjZWxsIGNhcmNpbm9t
YSBwcm9ncmVzc2lvbjwvdGl0bGU+PC90aXRsZXM+PG51bWJlcj4yNTIzLTM1NDggKEVsZWN0cm9u
aWMpPC9udW1iZXI+PGRhdGVzPjwvZGF0ZXM+PHVybHM+PC91cmxzPjxyZW1vdGUtZGF0YWJhc2Ut
cHJvdmlkZXI+MjAyMiBNYXI8L3JlbW90ZS1kYXRhYmFzZS1wcm92aWRlcj48cmVzZWFyY2gtbm90
ZXM+MCAoOC1tZXRoeWxndWFub3NpbmUpJiN4RDswIChXRFI0IHByb3RlaW4sIGh1bWFuKSYjeEQ7
MTIxMzNKUjgwUyAoR3Vhbm9zaW5lKSYjeEQ7OTAxNC0yNS05IChSTkEsIFRyYW5zZmVyKSYjeEQ7
RUMgMi4xLjEuLSAoTUVUVEwxIHByb3RlaW4sIGh1bWFuKSYjeEQ7RUMgMi4xLjEuLSAoTWV0aHls
dHJhbnNmZXJhc2VzKSYjeEQ7RUMgMi43LjExLjEgKFByb3RvLU9uY29nZW5lIFByb3RlaW5zIGMt
YWt0KSYjeEQ7RUMgMi43LjExLjEgKFRPUiBTZXJpbmUtVGhyZW9uaW5lIEtpbmFzZXMpJiN4RDtF
QyAzLjYuMS4tIChHVFAtQmluZGluZyBQcm90ZWlucyk8L3Jlc2VhcmNoLW5vdGVzPjxsYW5ndWFn
ZT5lbmc8L2xhbmd1YWdlPjwvcmVjb3JkPjwvQ2l0ZT48L0VuZE5vdGU+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:vertAlign w:val="superscript"/>
                <w14:ligatures w14:val="standardContextual"/>
              </w:rPr>
              <w:t>106</w: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</w:p>
        </w:tc>
      </w:tr>
      <w:tr w14:paraId="35A478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Merge w:val="continue"/>
            <w:vAlign w:val="center"/>
          </w:tcPr>
          <w:p w14:paraId="0A352E87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2197" w:type="dxa"/>
            <w:vAlign w:val="center"/>
          </w:tcPr>
          <w:p w14:paraId="3546A87E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Ameloblastoma</w:t>
            </w:r>
          </w:p>
        </w:tc>
        <w:tc>
          <w:tcPr>
            <w:tcW w:w="1984" w:type="dxa"/>
            <w:vAlign w:val="center"/>
          </w:tcPr>
          <w:p w14:paraId="72BAAD22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High expression</w:t>
            </w:r>
          </w:p>
        </w:tc>
        <w:tc>
          <w:tcPr>
            <w:tcW w:w="1843" w:type="dxa"/>
            <w:vAlign w:val="center"/>
          </w:tcPr>
          <w:p w14:paraId="7E90D680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Survival analysis, IHC,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 Western blot, </w:t>
            </w:r>
            <w:r>
              <w:rPr>
                <w14:ligatures w14:val="standardContextual"/>
              </w:rPr>
              <w:fldChar w:fldCharType="begin"/>
            </w:r>
            <w:r>
              <w:rPr>
                <w14:ligatures w14:val="standardContextual"/>
              </w:rPr>
              <w:instrText xml:space="preserve"> HYPERLINK "https://www.sciencedirect.com/topics/neuroscience/northern-blot" \o "Learn more about Northern blot from ScienceDirect's AI-generated Topic Pages" </w:instrText>
            </w:r>
            <w:r>
              <w:rPr>
                <w14:ligatures w14:val="standardContextual"/>
              </w:rPr>
              <w:fldChar w:fldCharType="separate"/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  <w:t>Northern blot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  <w:fldChar w:fldCharType="end"/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  <w:t>, Northwestern blot, qRT-PCR</w:t>
            </w:r>
          </w:p>
        </w:tc>
        <w:tc>
          <w:tcPr>
            <w:tcW w:w="1326" w:type="dxa"/>
            <w:vAlign w:val="center"/>
          </w:tcPr>
          <w:p w14:paraId="1581F519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 &lt;EndNote&gt;&lt;Cite&gt;&lt;Author&gt;Wang&lt;/Author&gt;&lt;RecNum&gt;52&lt;/RecNum&gt;&lt;DisplayText&gt;&lt;style face="superscript"&gt;107&lt;/style&gt;&lt;/DisplayText&gt;&lt;record&gt;&lt;rec-number&gt;52&lt;/rec-number&gt;&lt;foreign-keys&gt;&lt;key app="EN" db-id="92dzda5zesp0ddepxvnp52tdtzvsdtwpetfz" timestamp="1712141771"&gt;52&lt;/key&gt;&lt;/foreign-keys&gt;&lt;ref-type name="Journal Article"&gt;17&lt;/ref-type&gt;&lt;contributors&gt;&lt;authors&gt;&lt;author&gt;Wang, Y.&lt;/author&gt;&lt;author&gt;Xiong, G.&lt;/author&gt;&lt;author&gt;Cai, W.&lt;/author&gt;&lt;author&gt;Tao, Q.&lt;/author&gt;&lt;/authors&gt;&lt;translated-authors&gt;&lt;author&gt;Gene,&lt;/author&gt;&lt;/translated-authors&gt;&lt;/contributors&gt;&lt;auth-address&gt;Hospital of Stomatology, Sun Yat-sen University, Guangzhou, China; Guangdong Provincial Key Laboratory of Stomatology, Sun Yat-sen University, Guangzhou, China; Guanghua School of Stomatology, Sun Yat-sen University, Guangzhou, China. FAU - Xiong, Gan&amp;#xD;Hospital of Stomatology, Sun Yat-sen University, Guangzhou, China; Guangdong Provincial Key Laboratory of Stomatology, Sun Yat-sen University, Guangzhou, China; Guanghua School of Stomatology, Sun Yat-sen University, Guangzhou, China. FAU - Cai, Weixin&amp;#xD;Hospital of Stomatology, Sun Yat-sen University, Guangzhou, China; Guangdong Provincial Key Laboratory of Stomatology, Sun Yat-sen University, Guangzhou, China; Guanghua School of Stomatology, Sun Yat-sen University, Guangzhou, China. FAU - Tao, Qian&amp;#xD;Hospital of Stomatology, Sun Yat-sen University, Guangzhou, China; Guangdong Provincial Key Laboratory of Stomatology, Sun Yat-sen University, Guangzhou, China; Guanghua School of Stomatology, Sun Yat-sen University, Guangzhou, China. Electronic address: taoqian@mail.sysu.edu.cn.&lt;/auth-address&gt;&lt;titles&gt;&lt;title&gt;METTL1 facilitates ameloblastoma invasive growth via MAPK signaling pathway&lt;/title&gt;&lt;/titles&gt;&lt;number&gt;1879-0038 (Electronic)&lt;/number&gt;&lt;dates&gt;&lt;/dates&gt;&lt;urls&gt;&lt;/urls&gt;&lt;remote-database-provider&gt;2024 May 5&lt;/remote-database-provider&gt;&lt;research-notes&gt;EC 2.1.1.- (METTL1 protein, human)&amp;#xD;EC 2.1.1.- (Methyltransferases)&lt;/research-notes&gt;&lt;language&gt;eng&lt;/language&gt;&lt;/record&gt;&lt;/Cite&gt;&lt;/EndNote&gt;</w:instrTex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:vertAlign w:val="superscript"/>
                <w14:ligatures w14:val="standardContextual"/>
              </w:rPr>
              <w:t>107</w: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</w:p>
        </w:tc>
      </w:tr>
      <w:tr w14:paraId="740588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Merge w:val="continue"/>
            <w:vAlign w:val="center"/>
          </w:tcPr>
          <w:p w14:paraId="01B57DD5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2197" w:type="dxa"/>
            <w:vAlign w:val="center"/>
          </w:tcPr>
          <w:p w14:paraId="2AA8FBB8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Esophageal squamous cell carcinoma</w:t>
            </w:r>
          </w:p>
        </w:tc>
        <w:tc>
          <w:tcPr>
            <w:tcW w:w="1984" w:type="dxa"/>
            <w:vAlign w:val="center"/>
          </w:tcPr>
          <w:p w14:paraId="2FCD832F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High expression</w:t>
            </w:r>
          </w:p>
        </w:tc>
        <w:tc>
          <w:tcPr>
            <w:tcW w:w="1843" w:type="dxa"/>
            <w:vAlign w:val="center"/>
          </w:tcPr>
          <w:p w14:paraId="7A2E7B89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IHC, WB</w:t>
            </w:r>
          </w:p>
        </w:tc>
        <w:tc>
          <w:tcPr>
            <w:tcW w:w="1326" w:type="dxa"/>
            <w:vAlign w:val="center"/>
          </w:tcPr>
          <w:p w14:paraId="64463253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IYW48L0F1dGhvcj48UmVjTnVtPjUzPC9SZWNOdW0+PERp
c3BsYXlUZXh0PjxzdHlsZSBmYWNlPSJzdXBlcnNjcmlwdCI+MTA3PC9zdHlsZT48L0Rpc3BsYXlU
ZXh0PjxyZWNvcmQ+PHJlYy1udW1iZXI+NTM8L3JlYy1udW1iZXI+PGZvcmVpZ24ta2V5cz48a2V5
IGFwcD0iRU4iIGRiLWlkPSJhcHMydHJ6ZDBlZjJmMmVyc2F1eHpzOTRweDJ0d2VkZmZwMnQiIHRp
bWVzdGFtcD0iMTY4MTgxNjcyMSI+NTM8L2tleT48L2ZvcmVpZ24ta2V5cz48cmVmLXR5cGUgbmFt
ZT0iSm91cm5hbCBBcnRpY2xlIj4xNzwvcmVmLXR5cGU+PGNvbnRyaWJ1dG9ycz48YXV0aG9ycz48
YXV0aG9yPlNvdW1veSwgTC48L2F1dGhvcj48YXV0aG9yPkdoYW5lbSwgRy4gRS48L2F1dGhvcj48
YXV0aG9yPlNhdXNzZXosIFMuPC9hdXRob3I+PGF1dGhvcj5Kb3VybmUsIEYuPC9hdXRob3I+PC9h
dXRob3JzPjwvY29udHJpYnV0b3JzPjxhdXRoLWFkZHJlc3M+TGFib3JhdG9yeSBvZiBIdW1hbiBB
bmF0b215ICZhbXA7IEV4cGVyaW1lbnRhbCBPbmNvbG9neSwgRmFjdWx0eSBvZiBNZWRpY2luZSBh
bmQgUGhhcm1hY3ksIFVuaXZlcnNpdHkgb2YgTW9ucyAoVU1PTlMpLCA3MDAwIE1vbnMsIEJlbGdp
dW0uIEVsZWN0cm9uaWMgYWRkcmVzczogbGF1cmEuc291bW95QHVtb25zLmFjLmJlLiYjeEQ7TGFi
b3JhdG9yeSBvZiBDbGluaWNhbCBhbmQgRXhwZXJpbWVudGFsIE9uY29sb2d5LCBJbnN0aXR1dCBK
dWxlcyBCb3JkZXQsIFVuaXZlcnNpdMOpIExpYnJlIGRlIEJydXhlbGxlcyAoVUxCKSwgMTAwMCBC
cnVzc2VscywgQmVsZ2l1bS4mI3hEO0xhYm9yYXRvcnkgb2YgSHVtYW4gQW5hdG9teSAmYW1wOyBF
eHBlcmltZW50YWwgT25jb2xvZ3ksIEZhY3VsdHkgb2YgTWVkaWNpbmUgYW5kIFBoYXJtYWN5LCBV
bml2ZXJzaXR5IG9mIE1vbnMgKFVNT05TKSwgNzAwMCBNb25zLCBCZWxnaXVtLiYjeEQ7TGFib3Jh
dG9yeSBvZiBIdW1hbiBBbmF0b215ICZhbXA7IEV4cGVyaW1lbnRhbCBPbmNvbG9neSwgRmFjdWx0
eSBvZiBNZWRpY2luZSBhbmQgUGhhcm1hY3ksIFVuaXZlcnNpdHkgb2YgTW9ucyAoVU1PTlMpLCA3
MDAwIE1vbnMsIEJlbGdpdW07IExhYm9yYXRvcnkgb2YgQ2xpbmljYWwgYW5kIEV4cGVyaW1lbnRh
bCBPbmNvbG9neSwgSW5zdGl0dXQgSnVsZXMgQm9yZGV0LCBVbml2ZXJzaXTDqSBMaWJyZSBkZSBC
cnV4ZWxsZXMgKFVMQiksIDEwMDAgQnJ1c3NlbHMsIEJlbGdpdW0uIEVsZWN0cm9uaWMgYWRkcmVz
czogZmFicmljZS5qb3VybmVAdW1vbnMuYWMuYmUuPC9hdXRoLWFkZHJlc3M+PHRpdGxlcz48dGl0
bGU+QnVmYWxpbiBmb3IgYW4gaW5ub3ZhdGl2ZSB0aGVyYXBldXRpYyBhcHByb2FjaCBhZ2FpbnN0
IGNhbmNlcjwvdGl0bGU+PHNlY29uZGFyeS10aXRsZT5QaGFybWFjb2wgUmVzPC9zZWNvbmRhcnkt
dGl0bGU+PGFsdC10aXRsZT5QaGFybWFjb2xvZ2ljYWwgcmVzZWFyY2g8L2FsdC10aXRsZT48L3Rp
dGxlcz48cGVyaW9kaWNhbD48ZnVsbC10aXRsZT5QaGFybWFjb2wgUmVzPC9mdWxsLXRpdGxlPjxh
YmJyLTE+UGhhcm1hY29sb2dpY2FsIHJlc2VhcmNoPC9hYmJyLTE+PC9wZXJpb2RpY2FsPjxhbHQt
cGVyaW9kaWNhbD48ZnVsbC10aXRsZT5QaGFybWFjb2wgUmVzPC9mdWxsLXRpdGxlPjxhYmJyLTE+
UGhhcm1hY29sb2dpY2FsIHJlc2VhcmNoPC9hYmJyLTE+PC9hbHQtcGVyaW9kaWNhbD48cGFnZXM+
MTA2NDQyPC9wYWdlcz48dm9sdW1lPjE4NDwvdm9sdW1lPjxlZGl0aW9uPjIwMjIvMDkvMTM8L2Vk
aXRpb24+PGtleXdvcmRzPjxrZXl3b3JkPipBbXBoaWJpYW4gVmVub21zL3BoYXJtYWNvbG9neTwv
a2V5d29yZD48a2V5d29yZD4qQW50aW5lb3BsYXN0aWMgQWdlbnRzL3BoYXJtYWNvbG9neS90aGVy
YXBldXRpYyB1c2U8L2tleXdvcmQ+PGtleXdvcmQ+KkJ1ZmFub2xpZGVzL3BoYXJtYWNvbG9neS90
aGVyYXBldXRpYyB1c2U8L2tleXdvcmQ+PGtleXdvcmQ+KkNhcmRpYWMgR2x5Y29zaWRlcy9waGFy
bWFjb2xvZ3k8L2tleXdvcmQ+PGtleXdvcmQ+Q2VsbCBMaW5lLCBUdW1vcjwva2V5d29yZD48a2V5
d29yZD5DZWxsIFByb2xpZmVyYXRpb248L2tleXdvcmQ+PGtleXdvcmQ+SHVtYW5zPC9rZXl3b3Jk
PjxrZXl3b3JkPipOZW9wbGFzbXMvZHJ1ZyB0aGVyYXB5PC9rZXl3b3JkPjxrZXl3b3JkPlR1bW9y
IE1pY3JvZW52aXJvbm1lbnQ8L2tleXdvcmQ+PGtleXdvcmQ+QnVmYWxpbjwva2V5d29yZD48a2V5
d29yZD5CdWZhbGluIChQdWJDaGVtIENJRDogOTU0NzIxNSk8L2tleXdvcmQ+PGtleXdvcmQ+Q2Fu
Y2VyPC9rZXl3b3JkPjxrZXl3b3JkPkNhcmRpb3RvbmljIHN0ZXJvaWQ8L2tleXdvcmQ+PGtleXdv
cmQ+ZGlnb3hpbiAoUHViQ2hlbSBDSUQ6IDI3MjQzODUpPC9rZXl3b3JkPjxrZXl3b3JkPm1hcmlu
b2J1ZmFnZW5pbiAoUHViQ2hlbSBDSUQ6IDExOTY5NDY1KTwva2V5d29yZD48a2V5d29yZD5vdWFi
YWluIChQdWJDaGVtIENJRDogNDM5NTAxKTwva2V5d29yZD48L2tleXdvcmRzPjxkYXRlcz48eWVh
cj4yMDIyPC95ZWFyPjxwdWItZGF0ZXM+PGRhdGU+T2N0PC9kYXRlPjwvcHViLWRhdGVzPjwvZGF0
ZXM+PGlzYm4+MTA0My02NjE4PC9pc2JuPjxhY2Nlc3Npb24tbnVtPjM2MDk2NDI0PC9hY2Nlc3Np
b24tbnVtPjx1cmxzPjwvdXJscz48ZWxlY3Ryb25pYy1yZXNvdXJjZS1udW0+MTAuMTAxNi9qLnBo
cnMuMjAyMi4xMDY0NDI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IYW48L0F1dGhvcj48UmVjTnVtPjUzPC9SZWNOdW0+PERp
c3BsYXlUZXh0PjxzdHlsZSBmYWNlPSJzdXBlcnNjcmlwdCI+MTA4PC9zdHlsZT48L0Rpc3BsYXlU
ZXh0PjxyZWNvcmQ+PHJlYy1udW1iZXI+NTM8L3JlYy1udW1iZXI+PGZvcmVpZ24ta2V5cz48a2V5
IGFwcD0iRU4iIGRiLWlkPSJhcHMydHJ6ZDBlZjJmMmVyc2F1eHpzOTRweDJ0d2VkZmZwMnQiIHRp
bWVzdGFtcD0iMTY4MTgxNjcyMSI+NTM8L2tleT48L2ZvcmVpZ24ta2V5cz48cmVmLXR5cGUgbmFt
ZT0iSm91cm5hbCBBcnRpY2xlIj4xNzwvcmVmLXR5cGU+PGNvbnRyaWJ1dG9ycz48YXV0aG9ycz48
YXV0aG9yPlNvdW1veSwgTC48L2F1dGhvcj48YXV0aG9yPkdoYW5lbSwgRy4gRS48L2F1dGhvcj48
YXV0aG9yPlNhdXNzZXosIFMuPC9hdXRob3I+PGF1dGhvcj5Kb3VybmUsIEYuPC9hdXRob3I+PC9h
dXRob3JzPjwvY29udHJpYnV0b3JzPjxhdXRoLWFkZHJlc3M+TGFib3JhdG9yeSBvZiBIdW1hbiBB
bmF0b215ICZhbXA7IEV4cGVyaW1lbnRhbCBPbmNvbG9neSwgRmFjdWx0eSBvZiBNZWRpY2luZSBh
bmQgUGhhcm1hY3ksIFVuaXZlcnNpdHkgb2YgTW9ucyAoVU1PTlMpLCA3MDAwIE1vbnMsIEJlbGdp
dW0uIEVsZWN0cm9uaWMgYWRkcmVzczogbGF1cmEuc291bW95QHVtb25zLmFjLmJlLiYjeEQ7TGFi
b3JhdG9yeSBvZiBDbGluaWNhbCBhbmQgRXhwZXJpbWVudGFsIE9uY29sb2d5LCBJbnN0aXR1dCBK
dWxlcyBCb3JkZXQsIFVuaXZlcnNpdMOpIExpYnJlIGRlIEJydXhlbGxlcyAoVUxCKSwgMTAwMCBC
cnVzc2VscywgQmVsZ2l1bS4mI3hEO0xhYm9yYXRvcnkgb2YgSHVtYW4gQW5hdG9teSAmYW1wOyBF
eHBlcmltZW50YWwgT25jb2xvZ3ksIEZhY3VsdHkgb2YgTWVkaWNpbmUgYW5kIFBoYXJtYWN5LCBV
bml2ZXJzaXR5IG9mIE1vbnMgKFVNT05TKSwgNzAwMCBNb25zLCBCZWxnaXVtLiYjeEQ7TGFib3Jh
dG9yeSBvZiBIdW1hbiBBbmF0b215ICZhbXA7IEV4cGVyaW1lbnRhbCBPbmNvbG9neSwgRmFjdWx0
eSBvZiBNZWRpY2luZSBhbmQgUGhhcm1hY3ksIFVuaXZlcnNpdHkgb2YgTW9ucyAoVU1PTlMpLCA3
MDAwIE1vbnMsIEJlbGdpdW07IExhYm9yYXRvcnkgb2YgQ2xpbmljYWwgYW5kIEV4cGVyaW1lbnRh
bCBPbmNvbG9neSwgSW5zdGl0dXQgSnVsZXMgQm9yZGV0LCBVbml2ZXJzaXTDqSBMaWJyZSBkZSBC
cnV4ZWxsZXMgKFVMQiksIDEwMDAgQnJ1c3NlbHMsIEJlbGdpdW0uIEVsZWN0cm9uaWMgYWRkcmVz
czogZmFicmljZS5qb3VybmVAdW1vbnMuYWMuYmUuPC9hdXRoLWFkZHJlc3M+PHRpdGxlcz48dGl0
bGU+QnVmYWxpbiBmb3IgYW4gaW5ub3ZhdGl2ZSB0aGVyYXBldXRpYyBhcHByb2FjaCBhZ2FpbnN0
IGNhbmNlcjwvdGl0bGU+PHNlY29uZGFyeS10aXRsZT5QaGFybWFjb2wgUmVzPC9zZWNvbmRhcnkt
dGl0bGU+PGFsdC10aXRsZT5QaGFybWFjb2xvZ2ljYWwgcmVzZWFyY2g8L2FsdC10aXRsZT48L3Rp
dGxlcz48cGVyaW9kaWNhbD48ZnVsbC10aXRsZT5QaGFybWFjb2wgUmVzPC9mdWxsLXRpdGxlPjxh
YmJyLTE+UGhhcm1hY29sb2dpY2FsIHJlc2VhcmNoPC9hYmJyLTE+PC9wZXJpb2RpY2FsPjxhbHQt
cGVyaW9kaWNhbD48ZnVsbC10aXRsZT5QaGFybWFjb2wgUmVzPC9mdWxsLXRpdGxlPjxhYmJyLTE+
UGhhcm1hY29sb2dpY2FsIHJlc2VhcmNoPC9hYmJyLTE+PC9hbHQtcGVyaW9kaWNhbD48cGFnZXM+
MTA2NDQyPC9wYWdlcz48dm9sdW1lPjE4NDwvdm9sdW1lPjxlZGl0aW9uPjIwMjIvMDkvMTM8L2Vk
aXRpb24+PGtleXdvcmRzPjxrZXl3b3JkPipBbXBoaWJpYW4gVmVub21zL3BoYXJtYWNvbG9neTwv
a2V5d29yZD48a2V5d29yZD4qQW50aW5lb3BsYXN0aWMgQWdlbnRzL3BoYXJtYWNvbG9neS90aGVy
YXBldXRpYyB1c2U8L2tleXdvcmQ+PGtleXdvcmQ+KkJ1ZmFub2xpZGVzL3BoYXJtYWNvbG9neS90
aGVyYXBldXRpYyB1c2U8L2tleXdvcmQ+PGtleXdvcmQ+KkNhcmRpYWMgR2x5Y29zaWRlcy9waGFy
bWFjb2xvZ3k8L2tleXdvcmQ+PGtleXdvcmQ+Q2VsbCBMaW5lLCBUdW1vcjwva2V5d29yZD48a2V5
d29yZD5DZWxsIFByb2xpZmVyYXRpb248L2tleXdvcmQ+PGtleXdvcmQ+SHVtYW5zPC9rZXl3b3Jk
PjxrZXl3b3JkPipOZW9wbGFzbXMvZHJ1ZyB0aGVyYXB5PC9rZXl3b3JkPjxrZXl3b3JkPlR1bW9y
IE1pY3JvZW52aXJvbm1lbnQ8L2tleXdvcmQ+PGtleXdvcmQ+QnVmYWxpbjwva2V5d29yZD48a2V5
d29yZD5CdWZhbGluIChQdWJDaGVtIENJRDogOTU0NzIxNSk8L2tleXdvcmQ+PGtleXdvcmQ+Q2Fu
Y2VyPC9rZXl3b3JkPjxrZXl3b3JkPkNhcmRpb3RvbmljIHN0ZXJvaWQ8L2tleXdvcmQ+PGtleXdv
cmQ+ZGlnb3hpbiAoUHViQ2hlbSBDSUQ6IDI3MjQzODUpPC9rZXl3b3JkPjxrZXl3b3JkPm1hcmlu
b2J1ZmFnZW5pbiAoUHViQ2hlbSBDSUQ6IDExOTY5NDY1KTwva2V5d29yZD48a2V5d29yZD5vdWFi
YWluIChQdWJDaGVtIENJRDogNDM5NTAxKTwva2V5d29yZD48L2tleXdvcmRzPjxkYXRlcz48eWVh
cj4yMDIyPC95ZWFyPjxwdWItZGF0ZXM+PGRhdGU+T2N0PC9kYXRlPjwvcHViLWRhdGVzPjwvZGF0
ZXM+PGlzYm4+MTA0My02NjE4PC9pc2JuPjxhY2Nlc3Npb24tbnVtPjM2MDk2NDI0PC9hY2Nlc3Np
b24tbnVtPjx1cmxzPjwvdXJscz48ZWxlY3Ryb25pYy1yZXNvdXJjZS1udW0+MTAuMTAxNi9qLnBo
cnMuMjAyMi4xMDY0NDI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:vertAlign w:val="superscript"/>
                <w14:ligatures w14:val="standardContextual"/>
              </w:rPr>
              <w:t>108</w: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</w:p>
        </w:tc>
      </w:tr>
      <w:tr w14:paraId="697265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Merge w:val="continue"/>
            <w:vAlign w:val="center"/>
          </w:tcPr>
          <w:p w14:paraId="1347C608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2197" w:type="dxa"/>
            <w:vAlign w:val="center"/>
          </w:tcPr>
          <w:p w14:paraId="4384D3C8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Glioma</w:t>
            </w:r>
          </w:p>
        </w:tc>
        <w:tc>
          <w:tcPr>
            <w:tcW w:w="1984" w:type="dxa"/>
            <w:vAlign w:val="center"/>
          </w:tcPr>
          <w:p w14:paraId="59BD864F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High expression</w:t>
            </w:r>
          </w:p>
        </w:tc>
        <w:tc>
          <w:tcPr>
            <w:tcW w:w="1843" w:type="dxa"/>
            <w:vAlign w:val="center"/>
          </w:tcPr>
          <w:p w14:paraId="56D658B1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 xml:space="preserve">Pan-cancer analysis, </w:t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C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orrelation analysis, RT-PCR, IHC, RNA-seq, WB</w:t>
            </w:r>
          </w:p>
        </w:tc>
        <w:tc>
          <w:tcPr>
            <w:tcW w:w="1326" w:type="dxa"/>
            <w:vAlign w:val="center"/>
          </w:tcPr>
          <w:p w14:paraId="78156FE4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 &lt;EndNote&gt;&lt;Cite&gt;&lt;Author&gt;Li&lt;/Author&gt;&lt;RecNum&gt;56&lt;/RecNum&gt;&lt;DisplayText&gt;&lt;style face="superscript"&gt;109&lt;/style&gt;&lt;/DisplayText&gt;&lt;record&gt;&lt;rec-number&gt;56&lt;/rec-number&gt;&lt;foreign-keys&gt;&lt;key app="EN" db-id="92dzda5zesp0ddepxvnp52tdtzvsdtwpetfz" timestamp="1712419135"&gt;56&lt;/key&gt;&lt;/foreign-keys&gt;&lt;ref-type name="Journal Article"&gt;17&lt;/ref-type&gt;&lt;contributors&gt;&lt;authors&gt;&lt;author&gt;Li, L.&lt;/author&gt;&lt;author&gt;Yang, Y.&lt;/author&gt;&lt;author&gt;Wang, Z.&lt;/author&gt;&lt;author&gt;Xu, C.&lt;/author&gt;&lt;author&gt;Huang, J.&lt;/author&gt;&lt;author&gt;Li, G. Auid-Orcid&lt;/author&gt;&lt;/authors&gt;&lt;translated-authors&gt;&lt;author&gt;Cancer Cell, Int&lt;/author&gt;&lt;/translated-authors&gt;&lt;/contributors&gt;&lt;auth-address&gt;Department of Neurosurgery, Anshan Hospital of the First Hospital of China Medical University, Anshan, China. FAU - Yang, Yi&amp;#xD;Department of Neurosurgery, First Affiliated Hospital of China Medical University, Shenyang, China. FAU - Wang, Zhenshuang&amp;#xD;Department of Orthopedics, First Affiliated Hospital of China Medical University, Shenyang, China. FAU - Xu, Chengran&amp;#xD;Department of Neurosurgery, First Affiliated Hospital of China Medical University, Shenyang, China. FAU - Huang, Jinhai&amp;#xD;Department of Neurosurgery, First Affiliated Hospital of China Medical University, Shenyang, China. FAU - Li, Guangyu&amp;#xD;Department of Neurosurgery, First Affiliated Hospital of China Medical University, Shenyang, China. liguangyu1972@sina.com.&lt;/auth-address&gt;&lt;titles&gt;&lt;title&gt;Prognostic role of METTL1 in glioma&lt;/title&gt;&lt;/titles&gt;&lt;number&gt;1475-2867 (Print)&lt;/number&gt;&lt;dates&gt;&lt;/dates&gt;&lt;urls&gt;&lt;/urls&gt;&lt;remote-database-provider&gt;2021 Nov 27&lt;/remote-database-provider&gt;&lt;language&gt;eng&lt;/language&gt;&lt;/record&gt;&lt;/Cite&gt;&lt;/EndNote&gt;</w:instrTex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:vertAlign w:val="superscript"/>
                <w14:ligatures w14:val="standardContextual"/>
              </w:rPr>
              <w:t>109</w: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</w:p>
        </w:tc>
      </w:tr>
      <w:tr w14:paraId="5AB2E7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Align w:val="center"/>
          </w:tcPr>
          <w:p w14:paraId="64B6748D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METTL2A</w:t>
            </w:r>
          </w:p>
        </w:tc>
        <w:tc>
          <w:tcPr>
            <w:tcW w:w="2197" w:type="dxa"/>
            <w:vAlign w:val="center"/>
          </w:tcPr>
          <w:p w14:paraId="46A24473">
            <w:pPr>
              <w:spacing w:before="156" w:beforeLines="50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Breast invasive carcinoma</w:t>
            </w:r>
          </w:p>
        </w:tc>
        <w:tc>
          <w:tcPr>
            <w:tcW w:w="1984" w:type="dxa"/>
            <w:vAlign w:val="center"/>
          </w:tcPr>
          <w:p w14:paraId="5A28D9F3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High expression</w:t>
            </w:r>
          </w:p>
        </w:tc>
        <w:tc>
          <w:tcPr>
            <w:tcW w:w="1843" w:type="dxa"/>
            <w:vAlign w:val="center"/>
          </w:tcPr>
          <w:p w14:paraId="6C3E27E0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Pan-Cancer Analysis, Analysis of Variance, CPTAC Database Mining, IHC, Univariate Analysis, Multivariate Analysis, Clinical Sample Analysis</w:t>
            </w:r>
          </w:p>
        </w:tc>
        <w:tc>
          <w:tcPr>
            <w:tcW w:w="1326" w:type="dxa"/>
            <w:vAlign w:val="center"/>
          </w:tcPr>
          <w:p w14:paraId="278CAC18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HYXR6YTwvQXV0aG9yPjxSZWNOdW0+MTc8L1JlY051bT48
RGlzcGxheVRleHQ+PHN0eWxlIGZhY2U9InN1cGVyc2NyaXB0Ij4xNjgsIDE2OTwvc3R5bGU+PC9E
aXNwbGF5VGV4dD48cmVjb3JkPjxyZWMtbnVtYmVyPjE3PC9yZWMtbnVtYmVyPjxmb3JlaWduLWtl
eXM+PGtleSBhcHA9IkVOIiBkYi1pZD0iOTJkemRhNXplc3AwZGRlcHh2bnA1MnRkdHp2c2R0d3Bl
dGZ6IiB0aW1lc3RhbXA9IjE3MTE3MDAzNDAiPjE3PC9rZXk+PC9mb3JlaWduLWtleXM+PHJlZi10
eXBlIG5hbWU9IkpvdXJuYWwgQXJ0aWNsZSI+MTc8L3JlZi10eXBlPjxjb250cmlidXRvcnM+PGF1
dGhvcnM+PGF1dGhvcj5HYXR6YSwgTS4gTC48L2F1dGhvcj48YXV0aG9yPlNpbHZhLCBHLiBPLjwv
YXV0aG9yPjxhdXRob3I+UGFya2VyLCBKLiBTLjwvYXV0aG9yPjxhdXRob3I+RmFuLCBDLjwvYXV0
aG9yPjxhdXRob3I+UGVyb3UsIEMuIE0uPC9hdXRob3I+PC9hdXRob3JzPjx0cmFuc2xhdGVkLWF1
dGhvcnM+PGF1dGhvcj5OYXQsIEdlbmV0PC9hdXRob3I+PC90cmFuc2xhdGVkLWF1dGhvcnM+PC9j
b250cmlidXRvcnM+PGF1dGgtYWRkcmVzcz4xXSBMaW5lYmVyZ2VyIENvbXByZWhlbnNpdmUgQ2Fu
Y2VyIENlbnRlciwgVW5pdmVyc2l0eSBvZiBOb3J0aCBDYXJvbGluYSBhdCBDaGFwZWwgSGlsbCwg
Q2hhcGVsIEhpbGwsIE5vcnRoIENhcm9saW5hLCBVU0EuIFsyXSBEZXBhcnRtZW50IG9mIEdlbmV0
aWNzLCBVbml2ZXJzaXR5IG9mIE5vcnRoIENhcm9saW5hIGF0IENoYXBlbCBIaWxsLCBDaGFwZWwg
SGlsbCwgTm9ydGggQ2Fyb2xpbmEsIFVTQS4gRkFVIC0gU2lsdmEsIEdyYWNlIE8mI3hEOzFdIExp
bmViZXJnZXIgQ29tcHJlaGVuc2l2ZSBDYW5jZXIgQ2VudGVyLCBVbml2ZXJzaXR5IG9mIE5vcnRo
IENhcm9saW5hIGF0IENoYXBlbCBIaWxsLCBDaGFwZWwgSGlsbCwgTm9ydGggQ2Fyb2xpbmEsIFVT
QS4gWzJdIERlcGFydG1lbnQgb2YgR2VuZXRpY3MsIFVuaXZlcnNpdHkgb2YgTm9ydGggQ2Fyb2xp
bmEgYXQgQ2hhcGVsIEhpbGwsIENoYXBlbCBIaWxsLCBOb3J0aCBDYXJvbGluYSwgVVNBLiBbM10g
Q3VycmljdWx1bSBpbiBCaW9pbmZvcm1hdGljcyBhbmQgQ29tcHV0YXRpb25hbCBCaW9sb2d5LCBV
bml2ZXJzaXR5IG9mIE5vcnRoIENhcm9saW5hIGF0IENoYXBlbCBIaWxsLCBDaGFwZWwgSGlsbCwg
Tm9ydGggQ2Fyb2xpbmEsIFVTQS4gRkFVIC0gUGFya2VyLCBKb2VsIFMmI3hEOzFdIExpbmViZXJn
ZXIgQ29tcHJlaGVuc2l2ZSBDYW5jZXIgQ2VudGVyLCBVbml2ZXJzaXR5IG9mIE5vcnRoIENhcm9s
aW5hIGF0IENoYXBlbCBIaWxsLCBDaGFwZWwgSGlsbCwgTm9ydGggQ2Fyb2xpbmEsIFVTQS4gWzJd
IERlcGFydG1lbnQgb2YgR2VuZXRpY3MsIFVuaXZlcnNpdHkgb2YgTm9ydGggQ2Fyb2xpbmEgYXQg
Q2hhcGVsIEhpbGwsIENoYXBlbCBIaWxsLCBOb3J0aCBDYXJvbGluYSwgVVNBLiBGQVUgLSBGYW4s
IENoZW5nJiN4RDtMaW5lYmVyZ2VyIENvbXByZWhlbnNpdmUgQ2FuY2VyIENlbnRlciwgVW5pdmVy
c2l0eSBvZiBOb3J0aCBDYXJvbGluYSBhdCBDaGFwZWwgSGlsbCwgQ2hhcGVsIEhpbGwsIE5vcnRo
IENhcm9saW5hLCBVU0EuIEZBVSAtIFBlcm91LCBDaGFybGVzIE0mI3hEOzFdIExpbmViZXJnZXIg
Q29tcHJlaGVuc2l2ZSBDYW5jZXIgQ2VudGVyLCBVbml2ZXJzaXR5IG9mIE5vcnRoIENhcm9saW5h
IGF0IENoYXBlbCBIaWxsLCBDaGFwZWwgSGlsbCwgTm9ydGggQ2Fyb2xpbmEsIFVTQS4gWzJdIERl
cGFydG1lbnQgb2YgR2VuZXRpY3MsIFVuaXZlcnNpdHkgb2YgTm9ydGggQ2Fyb2xpbmEgYXQgQ2hh
cGVsIEhpbGwsIENoYXBlbCBIaWxsLCBOb3J0aCBDYXJvbGluYSwgVVNBLiBbM10gQ3VycmljdWx1
bSBpbiBCaW9pbmZvcm1hdGljcyBhbmQgQ29tcHV0YXRpb25hbCBCaW9sb2d5LCBVbml2ZXJzaXR5
IG9mIE5vcnRoIENhcm9saW5hIGF0IENoYXBlbCBIaWxsLCBDaGFwZWwgSGlsbCwgTm9ydGggQ2Fy
b2xpbmEsIFVTQS4gWzRdIERlcGFydG1lbnQgb2YgUGF0aG9sb2d5IGFuZCBMYWJvcmF0b3J5IE1l
ZGljaW5lLCBVbml2ZXJzaXR5IG9mIE5vcnRoIENhcm9saW5hIGF0IENoYXBlbCBIaWxsLCBDaGFw
ZWwgSGlsbCwgTm9ydGggQ2Fyb2xpbmEsIFVTQS48L2F1dGgtYWRkcmVzcz48dGl0bGVzPjx0aXRs
ZT5BbiBpbnRlZ3JhdGVkIGdlbm9taWNzIGFwcHJvYWNoIGlkZW50aWZpZXMgZHJpdmVycyBvZiBw
cm9saWZlcmF0aW9uIGluIGx1bWluYWwtc3VidHlwZSBodW1hbiBicmVhc3QgY2FuY2VyPC90aXRs
ZT48L3RpdGxlcz48bnVtYmVyPjE1NDYtMTcxOCAoRWxlY3Ryb25pYyk8L251bWJlcj48ZGF0ZXM+
PC9kYXRlcz48dXJscz48L3VybHM+PHJlbW90ZS1kYXRhYmFzZS1wcm92aWRlcj4yMDE0IE9jdDwv
cmVtb3RlLWRhdGFiYXNlLXByb3ZpZGVyPjxsYW5ndWFnZT5lbmc8L2xhbmd1YWdlPjwvcmVjb3Jk
PjwvQ2l0ZT48Q2l0ZT48QXV0aG9yPldhbmc8L0F1dGhvcj48UmVjTnVtPjQ8L1JlY051bT48cmVj
b3JkPjxyZWMtbnVtYmVyPjQ8L3JlYy1udW1iZXI+PGZvcmVpZ24ta2V5cz48a2V5IGFwcD0iRU4i
IGRiLWlkPSI5dDV2cDl3cmVlczB2bmVkcmFzcGZhZHZ3ZXpwdDB0cGFzc2QiIHRpbWVzdGFtcD0i
MTcxMTY5NzgxNyI+NDwva2V5PjwvZm9yZWlnbi1rZXlzPjxyZWYtdHlwZSBuYW1lPSJKb3VybmFs
IEFydGljbGUiPjE3PC9yZWYtdHlwZT48Y29udHJpYnV0b3JzPjxhdXRob3JzPjxhdXRob3I+V2Fu
ZywgUy48L2F1dGhvcj48YXV0aG9yPkxpLCBILjwvYXV0aG9yPjxhdXRob3I+TGl1LCBKLjwvYXV0
aG9yPjxhdXRob3I+WmhhbmcsIFEuPC9hdXRob3I+PGF1dGhvcj5YdSwgVy48L2F1dGhvcj48YXV0
aG9yPlhpYW5nLCBKLjwvYXV0aG9yPjxhdXRob3I+RmFuZywgTC48L2F1dGhvcj48YXV0aG9yPlh1
LCBQLjwvYXV0aG9yPjxhdXRob3I+TGksIFouIEF1aWQtT3JjaWQ8L2F1dGhvcj48L2F1dGhvcnM+
PHRyYW5zbGF0ZWQtYXV0aG9ycz48YXV0aG9yPkouIFRyYW5zbCBNZWQ8L2F1dGhvcj48L3RyYW5z
bGF0ZWQtYXV0aG9ycz48L2NvbnRyaWJ1dG9ycz48YXV0aC1hZGRyZXNzPk5IQyBLZXkgTGFib3Jh
dG9yeSBvZiBDYXJjaW5vZ2VuZXNpcyBhbmQgSHVuYW4gS2V5IExhYm9yYXRvcnkgb2YgQ2FuY2Vy
IE1ldGFib2xpc20sIEh1bmFuIENhbmNlciBIb3NwaXRhbCBhbmQgdGhlIEFmZmlsaWF0ZWQgQ2Fu
Y2VyIEhvc3BpdGFsIG9mIFhpYW5neWEgU2Nob29sIG9mIE1lZGljaW5lLCBDZW50cmFsIFNvdXRo
IFVuaXZlcnNpdHksIENoYW5nc2hhLCBIdW5hbiwgQ2hpbmEuIEZBVSAtIExpLCBIdWl0aW5nJiN4
RDtOSEMgS2V5IExhYm9yYXRvcnkgb2YgQ2FyY2lub2dlbmVzaXMgYW5kIEh1bmFuIEtleSBMYWJv
cmF0b3J5IG9mIENhbmNlciBNZXRhYm9saXNtLCBIdW5hbiBDYW5jZXIgSG9zcGl0YWwgYW5kIHRo
ZSBBZmZpbGlhdGVkIENhbmNlciBIb3NwaXRhbCBvZiBYaWFuZ3lhIFNjaG9vbCBvZiBNZWRpY2lu
ZSwgQ2VudHJhbCBTb3V0aCBVbml2ZXJzaXR5LCBDaGFuZ3NoYSwgSHVuYW4sIENoaW5hLiBGQVUg
LSBMaXUsIEppaGVuZyYjeEQ7RGVwYXJ0bWVudCBvZiBIZW1hdG9sb2d5IGFuZCBPbmNvbG9neSwg
Rmlyc3QgSG9zcGl0YWwgb2YgQ2hhbmdzaGEsIENoYW5nc2hhLCBIdW5hbiwgQ2hpbmEuIEZBVSAt
IFpoYW5nLCBRaWFucWlhbiYjeEQ7TkhDIEtleSBMYWJvcmF0b3J5IG9mIENhcmNpbm9nZW5lc2lz
IGFuZCBIdW5hbiBLZXkgTGFib3JhdG9yeSBvZiBDYW5jZXIgTWV0YWJvbGlzbSwgSHVuYW4gQ2Fu
Y2VyIEhvc3BpdGFsIGFuZCB0aGUgQWZmaWxpYXRlZCBDYW5jZXIgSG9zcGl0YWwgb2YgWGlhbmd5
YSBTY2hvb2wgb2YgTWVkaWNpbmUsIENlbnRyYWwgU291dGggVW5pdmVyc2l0eSwgQ2hhbmdzaGEs
IEh1bmFuLCBDaGluYS4gRkFVIC0gWHUsIFdlaSYjeEQ7TkhDIEtleSBMYWJvcmF0b3J5IG9mIENh
cmNpbm9nZW5lc2lzIGFuZCBIdW5hbiBLZXkgTGFib3JhdG9yeSBvZiBDYW5jZXIgTWV0YWJvbGlz
bSwgSHVuYW4gQ2FuY2VyIEhvc3BpdGFsIGFuZCB0aGUgQWZmaWxpYXRlZCBDYW5jZXIgSG9zcGl0
YWwgb2YgWGlhbmd5YSBTY2hvb2wgb2YgTWVkaWNpbmUsIENlbnRyYWwgU291dGggVW5pdmVyc2l0
eSwgQ2hhbmdzaGEsIEh1bmFuLCBDaGluYS4gRkFVIC0gWGlhbmcsIEp1YW5qdWFuJiN4RDtOSEMg
S2V5IExhYm9yYXRvcnkgb2YgQ2FyY2lub2dlbmVzaXMgYW5kIEh1bmFuIEtleSBMYWJvcmF0b3J5
IG9mIENhbmNlciBNZXRhYm9saXNtLCBIdW5hbiBDYW5jZXIgSG9zcGl0YWwgYW5kIHRoZSBBZmZp
bGlhdGVkIENhbmNlciBIb3NwaXRhbCBvZiBYaWFuZ3lhIFNjaG9vbCBvZiBNZWRpY2luZSwgQ2Vu
dHJhbCBTb3V0aCBVbml2ZXJzaXR5LCBDaGFuZ3NoYSwgSHVuYW4sIENoaW5hLiBGQVUgLSBGYW5n
LCBMaSYjeEQ7TkhDIEtleSBMYWJvcmF0b3J5IG9mIENhcmNpbm9nZW5lc2lzIGFuZCBIdW5hbiBL
ZXkgTGFib3JhdG9yeSBvZiBDYW5jZXIgTWV0YWJvbGlzbSwgSHVuYW4gQ2FuY2VyIEhvc3BpdGFs
IGFuZCB0aGUgQWZmaWxpYXRlZCBDYW5jZXIgSG9zcGl0YWwgb2YgWGlhbmd5YSBTY2hvb2wgb2Yg
TWVkaWNpbmUsIENlbnRyYWwgU291dGggVW5pdmVyc2l0eSwgQ2hhbmdzaGEsIEh1bmFuLCBDaGlu
YS4gRkFVIC0gWHUsIFBpbmcmI3hEO0RlcGFydG1lbnRzIG9mIFJlc3BpcmF0b3J5IGFuZCBDcml0
aWNhbCBDYXJlIE1lZGljaW5lLCBQZWtpbmcgVW5pdmVyc2l0eSBTaGVuemhlbiBIb3NwaXRhbCwg
U2hlbnpoZW4sIEd1YW5nZG9uZywgQ2hpbmEuIEZBVSAtIExpLCBaaGVuZyYjeEQ7TkhDIEtleSBM
YWJvcmF0b3J5IG9mIENhcmNpbm9nZW5lc2lzIGFuZCBIdW5hbiBLZXkgTGFib3JhdG9yeSBvZiBD
YW5jZXIgTWV0YWJvbGlzbSwgSHVuYW4gQ2FuY2VyIEhvc3BpdGFsIGFuZCB0aGUgQWZmaWxpYXRl
ZCBDYW5jZXIgSG9zcGl0YWwgb2YgWGlhbmd5YSBTY2hvb2wgb2YgTWVkaWNpbmUsIENlbnRyYWwg
U291dGggVW5pdmVyc2l0eSwgQ2hhbmdzaGEsIEh1bmFuLCBDaGluYS4gbGl6aGVuZ0Bjc3UuZWR1
LmNuLjwvYXV0aC1hZGRyZXNzPjx0aXRsZXM+PHRpdGxlPkludGVncmF0aXZlIGFuYWx5c2lzIG9m
IG0zQyBhc3NvY2lhdGVkIGdlbmVzIHJldmVhbHMgTUVUVEwyQSBhcyBhIHBvdGVudGlhbCBvbmNv
Z2VuZSBpbiBicmVhc3QgQ2FuY2VyPC90aXRsZT48L3RpdGxlcz48bnVtYmVyPjE0NzktNTg3NiAo
RWxlY3Ryb25pYyk8L251bWJlcj48ZGF0ZXM+PC9kYXRlcz48dXJscz48L3VybHM+PHJlbW90ZS1k
YXRhYmFzZS1wcm92aWRlcj4yMDIyIE9jdCAyMDwvcmVtb3RlLWRhdGFiYXNlLXByb3ZpZGVyPjxy
ZXNlYXJjaC1ub3Rlcz45MDA3LTQ5LTIgKEROQSkmI3hEOzYzMjMxLTYzLTAgKHJuYSkmI3hEOzAg
KFJOQSwgTWVzc2VuZ2VyKSYjeEQ7Uk1XOVY1UlczOCAoVHJpZmx1cmlkaW5lKSYjeEQ7RUMgMi4x
LjEuLSAoTUVUVEwyQSBwcm90ZWluLCBodW1hbikmI3hEO0VDIDIuMS4xLi0gKHRSTkEgTWV0aHls
dHJhbnNmZXJhc2VzKTwvcmVzZWFyY2gtbm90ZXM+PGxhbmd1YWdlPmVuZzwvbGFuZ3VhZ2U+PC9y
ZWNvcmQ+PC9DaXRlPjwvRW5kTm90ZT5AADAA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HYXR6YTwvQXV0aG9yPjxSZWNOdW0+MTc8L1JlY051bT48
RGlzcGxheVRleHQ+PHN0eWxlIGZhY2U9InN1cGVyc2NyaXB0Ij4xNjUsIDE2Njwvc3R5bGU+PC9E
aXNwbGF5VGV4dD48cmVjb3JkPjxyZWMtbnVtYmVyPjE3PC9yZWMtbnVtYmVyPjxmb3JlaWduLWtl
eXM+PGtleSBhcHA9IkVOIiBkYi1pZD0iOTJkemRhNXplc3AwZGRlcHh2bnA1MnRkdHp2c2R0d3Bl
dGZ6IiB0aW1lc3RhbXA9IjE3MTE3MDAzNDAiPjE3PC9rZXk+PC9mb3JlaWduLWtleXM+PHJlZi10
eXBlIG5hbWU9IkpvdXJuYWwgQXJ0aWNsZSI+MTc8L3JlZi10eXBlPjxjb250cmlidXRvcnM+PGF1
dGhvcnM+PGF1dGhvcj5HYXR6YSwgTS4gTC48L2F1dGhvcj48YXV0aG9yPlNpbHZhLCBHLiBPLjwv
YXV0aG9yPjxhdXRob3I+UGFya2VyLCBKLiBTLjwvYXV0aG9yPjxhdXRob3I+RmFuLCBDLjwvYXV0
aG9yPjxhdXRob3I+UGVyb3UsIEMuIE0uPC9hdXRob3I+PC9hdXRob3JzPjx0cmFuc2xhdGVkLWF1
dGhvcnM+PGF1dGhvcj5OYXQsIEdlbmV0PC9hdXRob3I+PC90cmFuc2xhdGVkLWF1dGhvcnM+PC9j
b250cmlidXRvcnM+PGF1dGgtYWRkcmVzcz4xXSBMaW5lYmVyZ2VyIENvbXByZWhlbnNpdmUgQ2Fu
Y2VyIENlbnRlciwgVW5pdmVyc2l0eSBvZiBOb3J0aCBDYXJvbGluYSBhdCBDaGFwZWwgSGlsbCwg
Q2hhcGVsIEhpbGwsIE5vcnRoIENhcm9saW5hLCBVU0EuIFsyXSBEZXBhcnRtZW50IG9mIEdlbmV0
aWNzLCBVbml2ZXJzaXR5IG9mIE5vcnRoIENhcm9saW5hIGF0IENoYXBlbCBIaWxsLCBDaGFwZWwg
SGlsbCwgTm9ydGggQ2Fyb2xpbmEsIFVTQS4gRkFVIC0gU2lsdmEsIEdyYWNlIE8mI3hEOzFdIExp
bmViZXJnZXIgQ29tcHJlaGVuc2l2ZSBDYW5jZXIgQ2VudGVyLCBVbml2ZXJzaXR5IG9mIE5vcnRo
IENhcm9saW5hIGF0IENoYXBlbCBIaWxsLCBDaGFwZWwgSGlsbCwgTm9ydGggQ2Fyb2xpbmEsIFVT
QS4gWzJdIERlcGFydG1lbnQgb2YgR2VuZXRpY3MsIFVuaXZlcnNpdHkgb2YgTm9ydGggQ2Fyb2xp
bmEgYXQgQ2hhcGVsIEhpbGwsIENoYXBlbCBIaWxsLCBOb3J0aCBDYXJvbGluYSwgVVNBLiBbM10g
Q3VycmljdWx1bSBpbiBCaW9pbmZvcm1hdGljcyBhbmQgQ29tcHV0YXRpb25hbCBCaW9sb2d5LCBV
bml2ZXJzaXR5IG9mIE5vcnRoIENhcm9saW5hIGF0IENoYXBlbCBIaWxsLCBDaGFwZWwgSGlsbCwg
Tm9ydGggQ2Fyb2xpbmEsIFVTQS4gRkFVIC0gUGFya2VyLCBKb2VsIFMmI3hEOzFdIExpbmViZXJn
ZXIgQ29tcHJlaGVuc2l2ZSBDYW5jZXIgQ2VudGVyLCBVbml2ZXJzaXR5IG9mIE5vcnRoIENhcm9s
aW5hIGF0IENoYXBlbCBIaWxsLCBDaGFwZWwgSGlsbCwgTm9ydGggQ2Fyb2xpbmEsIFVTQS4gWzJd
IERlcGFydG1lbnQgb2YgR2VuZXRpY3MsIFVuaXZlcnNpdHkgb2YgTm9ydGggQ2Fyb2xpbmEgYXQg
Q2hhcGVsIEhpbGwsIENoYXBlbCBIaWxsLCBOb3J0aCBDYXJvbGluYSwgVVNBLiBGQVUgLSBGYW4s
IENoZW5nJiN4RDtMaW5lYmVyZ2VyIENvbXByZWhlbnNpdmUgQ2FuY2VyIENlbnRlciwgVW5pdmVy
c2l0eSBvZiBOb3J0aCBDYXJvbGluYSBhdCBDaGFwZWwgSGlsbCwgQ2hhcGVsIEhpbGwsIE5vcnRo
IENhcm9saW5hLCBVU0EuIEZBVSAtIFBlcm91LCBDaGFybGVzIE0mI3hEOzFdIExpbmViZXJnZXIg
Q29tcHJlaGVuc2l2ZSBDYW5jZXIgQ2VudGVyLCBVbml2ZXJzaXR5IG9mIE5vcnRoIENhcm9saW5h
IGF0IENoYXBlbCBIaWxsLCBDaGFwZWwgSGlsbCwgTm9ydGggQ2Fyb2xpbmEsIFVTQS4gWzJdIERl
cGFydG1lbnQgb2YgR2VuZXRpY3MsIFVuaXZlcnNpdHkgb2YgTm9ydGggQ2Fyb2xpbmEgYXQgQ2hh
cGVsIEhpbGwsIENoYXBlbCBIaWxsLCBOb3J0aCBDYXJvbGluYSwgVVNBLiBbM10gQ3VycmljdWx1
bSBpbiBCaW9pbmZvcm1hdGljcyBhbmQgQ29tcHV0YXRpb25hbCBCaW9sb2d5LCBVbml2ZXJzaXR5
IG9mIE5vcnRoIENhcm9saW5hIGF0IENoYXBlbCBIaWxsLCBDaGFwZWwgSGlsbCwgTm9ydGggQ2Fy
b2xpbmEsIFVTQS4gWzRdIERlcGFydG1lbnQgb2YgUGF0aG9sb2d5IGFuZCBMYWJvcmF0b3J5IE1l
ZGljaW5lLCBVbml2ZXJzaXR5IG9mIE5vcnRoIENhcm9saW5hIGF0IENoYXBlbCBIaWxsLCBDaGFw
ZWwgSGlsbCwgTm9ydGggQ2Fyb2xpbmEsIFVTQS48L2F1dGgtYWRkcmVzcz48dGl0bGVzPjx0aXRs
ZT5BbiBpbnRlZ3JhdGVkIGdlbm9taWNzIGFwcHJvYWNoIGlkZW50aWZpZXMgZHJpdmVycyBvZiBw
cm9saWZlcmF0aW9uIGluIGx1bWluYWwtc3VidHlwZSBodW1hbiBicmVhc3QgY2FuY2VyPC90aXRs
ZT48L3RpdGxlcz48bnVtYmVyPjE1NDYtMTcxOCAoRWxlY3Ryb25pYyk8L251bWJlcj48ZGF0ZXM+
PC9kYXRlcz48dXJscz48L3VybHM+PHJlbW90ZS1kYXRhYmFzZS1wcm92aWRlcj4yMDE0IE9jdDwv
cmVtb3RlLWRhdGFiYXNlLXByb3ZpZGVyPjxsYW5ndWFnZT5lbmc8L2xhbmd1YWdlPjwvcmVjb3Jk
PjwvQ2l0ZT48Q2l0ZT48QXV0aG9yPldhbmc8L0F1dGhvcj48UmVjTnVtPjQ8L1JlY051bT48cmVj
b3JkPjxyZWMtbnVtYmVyPjQ8L3JlYy1udW1iZXI+PGZvcmVpZ24ta2V5cz48a2V5IGFwcD0iRU4i
IGRiLWlkPSI5dDV2cDl3cmVlczB2bmVkcmFzcGZhZHZ3ZXpwdDB0cGFzc2QiIHRpbWVzdGFtcD0i
MTcxMTY5NzgxNyI+NDwva2V5PjwvZm9yZWlnbi1rZXlzPjxyZWYtdHlwZSBuYW1lPSJKb3VybmFs
IEFydGljbGUiPjE3PC9yZWYtdHlwZT48Y29udHJpYnV0b3JzPjxhdXRob3JzPjxhdXRob3I+V2Fu
ZywgUy48L2F1dGhvcj48YXV0aG9yPkxpLCBILjwvYXV0aG9yPjxhdXRob3I+TGl1LCBKLjwvYXV0
aG9yPjxhdXRob3I+WmhhbmcsIFEuPC9hdXRob3I+PGF1dGhvcj5YdSwgVy48L2F1dGhvcj48YXV0
aG9yPlhpYW5nLCBKLjwvYXV0aG9yPjxhdXRob3I+RmFuZywgTC48L2F1dGhvcj48YXV0aG9yPlh1
LCBQLjwvYXV0aG9yPjxhdXRob3I+TGksIFouIEF1aWQtT3JjaWQ8L2F1dGhvcj48L2F1dGhvcnM+
PHRyYW5zbGF0ZWQtYXV0aG9ycz48YXV0aG9yPkouIFRyYW5zbCBNZWQ8L2F1dGhvcj48L3RyYW5z
bGF0ZWQtYXV0aG9ycz48L2NvbnRyaWJ1dG9ycz48YXV0aC1hZGRyZXNzPk5IQyBLZXkgTGFib3Jh
dG9yeSBvZiBDYXJjaW5vZ2VuZXNpcyBhbmQgSHVuYW4gS2V5IExhYm9yYXRvcnkgb2YgQ2FuY2Vy
IE1ldGFib2xpc20sIEh1bmFuIENhbmNlciBIb3NwaXRhbCBhbmQgdGhlIEFmZmlsaWF0ZWQgQ2Fu
Y2VyIEhvc3BpdGFsIG9mIFhpYW5neWEgU2Nob29sIG9mIE1lZGljaW5lLCBDZW50cmFsIFNvdXRo
IFVuaXZlcnNpdHksIENoYW5nc2hhLCBIdW5hbiwgQ2hpbmEuIEZBVSAtIExpLCBIdWl0aW5nJiN4
RDtOSEMgS2V5IExhYm9yYXRvcnkgb2YgQ2FyY2lub2dlbmVzaXMgYW5kIEh1bmFuIEtleSBMYWJv
cmF0b3J5IG9mIENhbmNlciBNZXRhYm9saXNtLCBIdW5hbiBDYW5jZXIgSG9zcGl0YWwgYW5kIHRo
ZSBBZmZpbGlhdGVkIENhbmNlciBIb3NwaXRhbCBvZiBYaWFuZ3lhIFNjaG9vbCBvZiBNZWRpY2lu
ZSwgQ2VudHJhbCBTb3V0aCBVbml2ZXJzaXR5LCBDaGFuZ3NoYSwgSHVuYW4sIENoaW5hLiBGQVUg
LSBMaXUsIEppaGVuZyYjeEQ7RGVwYXJ0bWVudCBvZiBIZW1hdG9sb2d5IGFuZCBPbmNvbG9neSwg
Rmlyc3QgSG9zcGl0YWwgb2YgQ2hhbmdzaGEsIENoYW5nc2hhLCBIdW5hbiwgQ2hpbmEuIEZBVSAt
IFpoYW5nLCBRaWFucWlhbiYjeEQ7TkhDIEtleSBMYWJvcmF0b3J5IG9mIENhcmNpbm9nZW5lc2lz
IGFuZCBIdW5hbiBLZXkgTGFib3JhdG9yeSBvZiBDYW5jZXIgTWV0YWJvbGlzbSwgSHVuYW4gQ2Fu
Y2VyIEhvc3BpdGFsIGFuZCB0aGUgQWZmaWxpYXRlZCBDYW5jZXIgSG9zcGl0YWwgb2YgWGlhbmd5
YSBTY2hvb2wgb2YgTWVkaWNpbmUsIENlbnRyYWwgU291dGggVW5pdmVyc2l0eSwgQ2hhbmdzaGEs
IEh1bmFuLCBDaGluYS4gRkFVIC0gWHUsIFdlaSYjeEQ7TkhDIEtleSBMYWJvcmF0b3J5IG9mIENh
cmNpbm9nZW5lc2lzIGFuZCBIdW5hbiBLZXkgTGFib3JhdG9yeSBvZiBDYW5jZXIgTWV0YWJvbGlz
bSwgSHVuYW4gQ2FuY2VyIEhvc3BpdGFsIGFuZCB0aGUgQWZmaWxpYXRlZCBDYW5jZXIgSG9zcGl0
YWwgb2YgWGlhbmd5YSBTY2hvb2wgb2YgTWVkaWNpbmUsIENlbnRyYWwgU291dGggVW5pdmVyc2l0
eSwgQ2hhbmdzaGEsIEh1bmFuLCBDaGluYS4gRkFVIC0gWGlhbmcsIEp1YW5qdWFuJiN4RDtOSEMg
S2V5IExhYm9yYXRvcnkgb2YgQ2FyY2lub2dlbmVzaXMgYW5kIEh1bmFuIEtleSBMYWJvcmF0b3J5
IG9mIENhbmNlciBNZXRhYm9saXNtLCBIdW5hbiBDYW5jZXIgSG9zcGl0YWwgYW5kIHRoZSBBZmZp
bGlhdGVkIENhbmNlciBIb3NwaXRhbCBvZiBYaWFuZ3lhIFNjaG9vbCBvZiBNZWRpY2luZSwgQ2Vu
dHJhbCBTb3V0aCBVbml2ZXJzaXR5LCBDaGFuZ3NoYSwgSHVuYW4sIENoaW5hLiBGQVUgLSBGYW5n
LCBMaSYjeEQ7TkhDIEtleSBMYWJvcmF0b3J5IG9mIENhcmNpbm9nZW5lc2lzIGFuZCBIdW5hbiBL
ZXkgTGFib3JhdG9yeSBvZiBDYW5jZXIgTWV0YWJvbGlzbSwgSHVuYW4gQ2FuY2VyIEhvc3BpdGFs
IGFuZCB0aGUgQWZmaWxpYXRlZCBDYW5jZXIgSG9zcGl0YWwgb2YgWGlhbmd5YSBTY2hvb2wgb2Yg
TWVkaWNpbmUsIENlbnRyYWwgU291dGggVW5pdmVyc2l0eSwgQ2hhbmdzaGEsIEh1bmFuLCBDaGlu
YS4gRkFVIC0gWHUsIFBpbmcmI3hEO0RlcGFydG1lbnRzIG9mIFJlc3BpcmF0b3J5IGFuZCBDcml0
aWNhbCBDYXJlIE1lZGljaW5lLCBQZWtpbmcgVW5pdmVyc2l0eSBTaGVuemhlbiBIb3NwaXRhbCwg
U2hlbnpoZW4sIEd1YW5nZG9uZywgQ2hpbmEuIEZBVSAtIExpLCBaaGVuZyYjeEQ7TkhDIEtleSBM
YWJvcmF0b3J5IG9mIENhcmNpbm9nZW5lc2lzIGFuZCBIdW5hbiBLZXkgTGFib3JhdG9yeSBvZiBD
YW5jZXIgTWV0YWJvbGlzbSwgSHVuYW4gQ2FuY2VyIEhvc3BpdGFsIGFuZCB0aGUgQWZmaWxpYXRl
ZCBDYW5jZXIgSG9zcGl0YWwgb2YgWGlhbmd5YSBTY2hvb2wgb2YgTWVkaWNpbmUsIENlbnRyYWwg
U291dGggVW5pdmVyc2l0eSwgQ2hhbmdzaGEsIEh1bmFuLCBDaGluYS4gbGl6aGVuZ0Bjc3UuZWR1
LmNuLjwvYXV0aC1hZGRyZXNzPjx0aXRsZXM+PHRpdGxlPkludGVncmF0aXZlIGFuYWx5c2lzIG9m
IG0zQyBhc3NvY2lhdGVkIGdlbmVzIHJldmVhbHMgTUVUVEwyQSBhcyBhIHBvdGVudGlhbCBvbmNv
Z2VuZSBpbiBicmVhc3QgQ2FuY2VyPC90aXRsZT48L3RpdGxlcz48bnVtYmVyPjE0NzktNTg3NiAo
RWxlY3Ryb25pYyk8L251bWJlcj48ZGF0ZXM+PC9kYXRlcz48dXJscz48L3VybHM+PHJlbW90ZS1k
YXRhYmFzZS1wcm92aWRlcj4yMDIyIE9jdCAyMDwvcmVtb3RlLWRhdGFiYXNlLXByb3ZpZGVyPjxy
ZXNlYXJjaC1ub3Rlcz45MDA3LTQ5LTIgKEROQSkmI3hEOzYzMjMxLTYzLTAgKHJuYSkmI3hEOzAg
KFJOQSwgTWVzc2VuZ2VyKSYjeEQ7Uk1XOVY1UlczOCAoVHJpZmx1cmlkaW5lKSYjeEQ7RUMgMi4x
LjEuLSAoTUVUVEwyQSBwcm90ZWluLCBodW1hbikmI3hEO0VDIDIuMS4xLi0gKHRSTkEgTWV0aHls
dHJhbnNmZXJhc2VzKTwvcmVzZWFyY2gtbm90ZXM+PGxhbmd1YWdlPmVuZzwvbGFuZ3VhZ2U+PC9y
ZWNvcmQ+PC9DaXRlPjwvRW5kTm90ZT5AAA==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:vertAlign w:val="superscript"/>
                <w14:ligatures w14:val="standardContextual"/>
              </w:rPr>
              <w:t>165, 166</w: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</w:p>
        </w:tc>
      </w:tr>
      <w:tr w14:paraId="7E4976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Merge w:val="restart"/>
            <w:vAlign w:val="center"/>
          </w:tcPr>
          <w:p w14:paraId="1C79C101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METTL3</w:t>
            </w:r>
          </w:p>
        </w:tc>
        <w:tc>
          <w:tcPr>
            <w:tcW w:w="2197" w:type="dxa"/>
            <w:vAlign w:val="center"/>
          </w:tcPr>
          <w:p w14:paraId="05EE07C7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Esophageal squamous cell carcinoma</w:t>
            </w:r>
          </w:p>
        </w:tc>
        <w:tc>
          <w:tcPr>
            <w:tcW w:w="1984" w:type="dxa"/>
            <w:vAlign w:val="center"/>
          </w:tcPr>
          <w:p w14:paraId="17AD0A8D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High expression</w:t>
            </w:r>
          </w:p>
        </w:tc>
        <w:tc>
          <w:tcPr>
            <w:tcW w:w="1843" w:type="dxa"/>
            <w:vAlign w:val="center"/>
          </w:tcPr>
          <w:p w14:paraId="647A91F8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color w:val="FF0000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IHC, WB</w:t>
            </w:r>
          </w:p>
        </w:tc>
        <w:tc>
          <w:tcPr>
            <w:tcW w:w="1326" w:type="dxa"/>
            <w:vAlign w:val="center"/>
          </w:tcPr>
          <w:p w14:paraId="4D3ED3A0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Eb3VjZXQtTyZhcG9zO0hhcmU8L0F1dGhvcj48UmVjTnVt
PjM8L1JlY051bT48RGlzcGxheVRleHQ+PHN0eWxlIGZhY2U9InN1cGVyc2NyaXB0Ij4xMTEtMTE0
PC9zdHlsZT48L0Rpc3BsYXlUZXh0PjxyZWNvcmQ+PHJlYy1udW1iZXI+MzwvcmVjLW51bWJlcj48
Zm9yZWlnbi1rZXlzPjxrZXkgYXBwPSJFTiIgZGItaWQ9IjkyZHpkYTV6ZXNwMGRkZXB4dm5wNTJ0
ZHR6dnNkdHdwZXRmeiIgdGltZXN0YW1wPSIxNzExNjMzMTEyIj4zPC9rZXk+PC9mb3JlaWduLWtl
eXM+PHJlZi10eXBlIG5hbWU9IkpvdXJuYWwgQXJ0aWNsZSI+MTc8L3JlZi10eXBlPjxjb250cmli
dXRvcnM+PGF1dGhvcnM+PGF1dGhvcj5Eb3VjZXQtTyZhcG9zO0hhcmUsIFQuIFQuPC9hdXRob3I+
PGF1dGhvcj5TaGFybWEsIFIuPC9hdXRob3I+PGF1dGhvcj5Sb2RpxIcsIE4uPC9hdXRob3I+PGF1
dGhvcj5BbmRlcnMsIFIuIEEuPC9hdXRob3I+PGF1dGhvcj5CdXJucywgSy4gSC48L2F1dGhvcj48
YXV0aG9yPkthemF6aWFuLCBILiBILiwgSnIuPC9hdXRob3I+PC9hdXRob3JzPjx0cmFuc2xhdGVk
LWF1dGhvcnM+PGF1dGhvcj5IdW0sIE11dGF0PC9hdXRob3I+PC90cmFuc2xhdGVkLWF1dGhvcnM+
PC9jb250cmlidXRvcnM+PGF1dGgtYWRkcmVzcz5NY0t1c2ljay1OYXRoYW5zIEluc3RpdHV0ZSBv
ZiBHZW5ldGljIE1lZGljaW5lLCBKb2hucyBIb3BraW5zIFVuaXZlcnNpdHkgU2Nob29sIG9mIE1l
ZGljaW5lLCBCYWx0aW1vcmUsIE1hcnlsYW5kLiYjeEQ7UHJlZG9jdG9yYWwgVHJhaW5pbmcgUHJv
Z3JhbSBpbiBIdW1hbiBHZW5ldGljcywgTWNLdXNpY2stTmF0aGFucyBJbnN0aXR1dGUgb2YgR2Vu
ZXRpYyBNZWRpY2luZSwgQmFsdGltb3JlLCBNYXJ5bGFuZC4mI3hEO05hdGlvbmFsIEluc3RpdHV0
ZXMgb2YgSGVhbHRoOiBOYXRpb25hbCBJbnN0aXR1dGUgb2YgTmV1cm9sb2dpY2FsIERpc29yZGVy
cyBhbmQgU3Ryb2tlLCBCZXRoZXNkYSwgTWFyeWxhbmQuIEZBVSAtIFNoYXJtYSwgUmVlbWEmI3hE
O0RlcGFydG1lbnQgb2YgUGF0aG9sb2d5LCBKb2hucyBIb3BraW5zIFVuaXZlcnNpdHkgU2Nob29s
IG9mIE1lZGljaW5lLCBCYWx0aW1vcmUsIE1hcnlsYW5kLiBGQVUgLSBSb2RpxIcsIE5lbWFuamEm
I3hEO0Rlcm1hdG9sb2d5IERlcGFydG1lbnQsIFlhbGUgU2Nob29sIG9mIE1lZGljaW5lLCBOZXcg
SGF2ZW4sIENvbm5lY3RpY3V0LiBGQVUgLSBBbmRlcnMsIFJvYmVydCBBJiN4RDtEZXBhcnRtZW50
IG9mIFBhdGhvbG9neSwgSm9obnMgSG9wa2lucyBVbml2ZXJzaXR5IFNjaG9vbCBvZiBNZWRpY2lu
ZSwgQmFsdGltb3JlLCBNYXJ5bGFuZC4gRkFVIC0gQnVybnMsIEthdGhsZWVuIEgmI3hEO0RlcGFy
dG1lbnQgb2YgUGF0aG9sb2d5LCBKb2hucyBIb3BraW5zIFVuaXZlcnNpdHkgU2Nob29sIG9mIE1l
ZGljaW5lLCBCYWx0aW1vcmUsIE1hcnlsYW5kLiBGQVUgLSBLYXphemlhbiwgSGFpZyBIIEpyPC9h
dXRoLWFkZHJlc3M+PHRpdGxlcz48dGl0bGU+U29tYXRpY2FsbHkgQWNxdWlyZWQgTElORS0xIElu
c2VydGlvbnMgaW4gTm9ybWFsIEVzb3BoYWd1cyBVbmRlcmdvIENsb25hbCBFeHBhbnNpb24gaW4g
RXNvcGhhZ2VhbCBTcXVhbW91cyBDZWxsIENhcmNpbm9tYTwvdGl0bGU+PC90aXRsZXM+PG51bWJl
cj4xMDk4LTEwMDQgKEVsZWN0cm9uaWMpPC9udW1iZXI+PGRhdGVzPjwvZGF0ZXM+PHVybHM+PC91
cmxzPjxyZW1vdGUtZGF0YWJhc2UtcHJvdmlkZXI+MjAxNiBTZXA8L3JlbW90ZS1kYXRhYmFzZS1w
cm92aWRlcj48cmVzZWFyY2gtbm90ZXM+MCAoT1JGMSBwcm90ZWluLCBodW1hbikmI3hEOzAgKFBy
b3RlaW5zKTwvcmVzZWFyY2gtbm90ZXM+PGxhbmd1YWdlPmVuZzwvbGFuZ3VhZ2U+PC9yZWNvcmQ+
PC9DaXRlPjxDaXRlPjxBdXRob3I+SGFtZXI8L0F1dGhvcj48UmVjTnVtPjE8L1JlY051bT48cmVj
b3JkPjxyZWMtbnVtYmVyPjE8L3JlYy1udW1iZXI+PGZvcmVpZ24ta2V5cz48a2V5IGFwcD0iRU4i
IGRiLWlkPSI5MmR6ZGE1emVzcDBkZGVweHZucDUydGR0enZzZHR3cGV0ZnoiIHRpbWVzdGFtcD0i
MTcxMTYzMzA4OSI+MTwva2V5PjwvZm9yZWlnbi1rZXlzPjxyZWYtdHlwZSBuYW1lPSJKb3VybmFs
IEFydGljbGUiPjE3PC9yZWYtdHlwZT48Y29udHJpYnV0b3JzPjxhdXRob3JzPjxhdXRob3I+SGFt
ZXIsIFB3IEF1aWQtT3JjaWQ8L2F1dGhvcj48YXV0aG9yPkhpZ2h0LCBTLiBDLjwvYXV0aG9yPjxh
dXRob3I+V2FyZCwgSS4gRy48L2F1dGhvcj48YXV0aG9yPkhhcnJpcywgRC4gTC48L2F1dGhvcj48
YXV0aG9yPldvb2RoYW0sIEIuIEwuPC9hdXRob3I+PGF1dGhvcj5GbGludCwgUi4gUy48L2F1dGhv
cj48L2F1dGhvcnM+PHRyYW5zbGF0ZWQtYXV0aG9ycz48YXV0aG9yPkFueiBKLiBTdXJnPC9hdXRo
b3I+PC90cmFuc2xhdGVkLWF1dGhvcnM+PC9jb250cmlidXRvcnM+PGF1dGgtYWRkcmVzcz5EZXBh
cnRtZW50IG9mIFN1cmdlcnksIENocmlzdGNodXJjaCBIb3NwaXRhbCwgQ2hyaXN0Y2h1cmNoLCBO
ZXcgWmVhbGFuZC4gRkFVIC0gSGlnaHQsIFN0ZXBoYW5pZSBDJiN4RDtEZXBhcnRtZW50IG9mIFN1
cmdlcnksIENocmlzdGNodXJjaCBIb3NwaXRhbCwgQ2hyaXN0Y2h1cmNoLCBOZXcgWmVhbGFuZC4g
RkFVIC0gV2FyZCwgSWFuIEcmI3hEO0NhbnRlcmJ1cnkgUmVnaW9uYWwgQ2FuY2VyIGFuZCBIYWVt
YXRvbG9neSBTZXJ2aWNlLCBDaHJpc3RjaHVyY2ggSG9zcGl0YWwsIENocmlzdGNodXJjaCwgTmV3
IFplYWxhbmQuIEZBVSAtIEhhcnJpcywgRGVhbiBMJiN4RDtDYW50ZXJidXJ5IFJlZ2lvbmFsIENh
bmNlciBhbmQgSGFlbWF0b2xvZ3kgU2VydmljZSwgQ2hyaXN0Y2h1cmNoIEhvc3BpdGFsLCBDaHJp
c3RjaHVyY2gsIE5ldyBaZWFsYW5kLiBGQVUgLSBXb29kaGFtLCBCZW5qYW1pbiBMJiN4RDtEZXBh
cnRtZW50IG9mIFN1cmdlcnksIENocmlzdGNodXJjaCBIb3NwaXRhbCwgQ2hyaXN0Y2h1cmNoLCBO
ZXcgWmVhbGFuZC4gRkFVIC0gRmxpbnQsIFJpY2hhcmQgUyYjeEQ7RGVwYXJ0bWVudCBvZiBTdXJn
ZXJ5LCBDaHJpc3RjaHVyY2ggSG9zcGl0YWwsIENocmlzdGNodXJjaCwgTmV3IFplYWxhbmQuJiN4
RDtVbml2ZXJzaXR5IG9mIE90YWdvLCBEdW5lZGluLCBOZXcgWmVhbGFuZC48L2F1dGgtYWRkcmVz
cz48dGl0bGVzPjx0aXRsZT5TdHJpY3R1cmUgcmF0ZSBhZnRlciBjaGVtb3JhZGlvdGhlcmFweSBh
bmQgcmFkaW90aGVyYXB5IGZvciBvZXNvcGhhZ2VhbCBzcXVhbW91cyBjZWxsIGNhcmNpbm9tYTog
YSAyMC15ZWFyIGV4cGVyaWVuY2U8L3RpdGxlPjwvdGl0bGVzPjxudW1iZXI+MTQ0NS0yMTk3IChF
bGVjdHJvbmljKTwvbnVtYmVyPjxkYXRlcz48L2RhdGVzPjx1cmxzPjwvdXJscz48cmVtb3RlLWRh
dGFiYXNlLXByb3ZpZGVyPjIwMTkgQXByPC9yZW1vdGUtZGF0YWJhc2UtcHJvdmlkZXI+PGxhbmd1
YWdlPmVuZzwvbGFuZ3VhZ2U+PC9yZWNvcmQ+PC9DaXRlPjxDaXRlPjxBdXRob3I+Wm91PC9BdXRo
b3I+PFJlY051bT40PC9SZWNOdW0+PHJlY29yZD48cmVjLW51bWJlcj40PC9yZWMtbnVtYmVyPjxm
b3JlaWduLWtleXM+PGtleSBhcHA9IkVOIiBkYi1pZD0iOTJkemRhNXplc3AwZGRlcHh2bnA1MnRk
dHp2c2R0d3BldGZ6IiB0aW1lc3RhbXA9IjE3MTE2MzMxNjQiPjQ8L2tleT48L2ZvcmVpZ24ta2V5
cz48cmVmLXR5cGUgbmFtZT0iSm91cm5hbCBBcnRpY2xlIj4xNzwvcmVmLXR5cGU+PGNvbnRyaWJ1
dG9ycz48YXV0aG9ycz48YXV0aG9yPlpvdSwgSi48L2F1dGhvcj48YXV0aG9yPlpob25nLCBYLjwv
YXV0aG9yPjxhdXRob3I+WmhvdSwgWC48L2F1dGhvcj48YXV0aG9yPlhpZSwgUS48L2F1dGhvcj48
YXV0aG9yPlpoYW8sIFouPC9hdXRob3I+PGF1dGhvcj5HdW8sIFguPC9hdXRob3I+PGF1dGhvcj5E
dWFuLCBZLjwvYXV0aG9yPjwvYXV0aG9ycz48dHJhbnNsYXRlZC1hdXRob3JzPjxhdXRob3I+Qmlv
Y2hlbSBCaW9waHlzIFJlcywgQ29tbXVuPC9hdXRob3I+PC90cmFuc2xhdGVkLWF1dGhvcnM+PC9j
b250cmlidXRvcnM+PGF1dGgtYWRkcmVzcz5SZXNlYXJjaCBDZW50ZXIgb2YgQW5hbHl0aWNhbCBJ
bnN0cnVtZW50YXRpb24sIEtleSBMYWJvcmF0b3J5IG9mIEJpby1yZXNvdXJjZSBhbmQgRWNvLWVu
dmlyb25tZW50LCBNaW5pc3RyeSBvZiBFZHVjYXRpb24sIENvbGxlZ2Ugb2YgTGlmZSBTY2llbmNl
LCBTaWNodWFuIFVuaXZlcnNpdHksIENoZW5nZHUsIDYxMDA2NSwgU2ljaHVhbiwgQ2hpbmEuIEZB
VSAtIFpob25nLCBYaWFvd3UmI3hEO0RlcGFydG1lbnQgb2YgQ2xpbmljYWwgTGFib3JhdG9yeSwg
QWZmaWxpYXRlZCBIb3NwaXRhbCBvZiBOb3J0aCBTaWNodWFuIE1lZGljYWwgQ29sbGVnZSwgTmFu
Y2hvbmcsIDYzNzAwMCwgQ2hpbmEuIEZBVSAtIFpob3UsIFhpJiN4RDtEZXBhcnRtZW50IG9mIENs
aW5pY2FsIExhYm9yYXRvcnksIEFmZmlsaWF0ZWQgSG9zcGl0YWwgb2YgTm9ydGggU2ljaHVhbiBN
ZWRpY2FsIENvbGxlZ2UsIE5hbmNob25nLCA2MzcwMDAsIENoaW5hLiBGQVUgLSBYaWUsIFFpeXVl
JiN4RDtSZXNlYXJjaCBDZW50ZXIgb2YgQW5hbHl0aWNhbCBJbnN0cnVtZW50YXRpb24sIEtleSBM
YWJvcmF0b3J5IG9mIEJpby1yZXNvdXJjZSBhbmQgRWNvLWVudmlyb25tZW50LCBNaW5pc3RyeSBv
ZiBFZHVjYXRpb24sIENvbGxlZ2Ugb2YgTGlmZSBTY2llbmNlLCBTaWNodWFuIFVuaXZlcnNpdHks
IENoZW5nZHUsIDYxMDA2NSwgU2ljaHVhbiwgQ2hpbmEuIEZBVSAtIFpoYW8sIFpoYW8mI3hEO1Jl
c2VhcmNoIENlbnRlciBvZiBBbmFseXRpY2FsIEluc3RydW1lbnRhdGlvbiwgS2V5IExhYm9yYXRv
cnkgb2YgQmlvLXJlc291cmNlIGFuZCBFY28tZW52aXJvbm1lbnQsIE1pbmlzdHJ5IG9mIEVkdWNh
dGlvbiwgQ29sbGVnZSBvZiBMaWZlIFNjaWVuY2UsIFNpY2h1YW4gVW5pdmVyc2l0eSwgQ2hlbmdk
dSwgNjEwMDY1LCBTaWNodWFuLCBDaGluYS4gRkFVIC0gR3VvLCBYaWFvbGFuJiN4RDtEZXBhcnRt
ZW50IG9mIENsaW5pY2FsIExhYm9yYXRvcnksIEFmZmlsaWF0ZWQgSG9zcGl0YWwgb2YgTm9ydGgg
U2ljaHVhbiBNZWRpY2FsIENvbGxlZ2UsIE5hbmNob25nLCA2MzcwMDAsIENoaW5hLiBFbGVjdHJv
bmljIGFkZHJlc3M6IGFsYW41MjAwQGhvdG1haWwuY29tLiBGQVUgLSBEdWFuLCBZaXhpYW5nJiN4
RDtSZXNlYXJjaCBDZW50ZXIgb2YgQW5hbHl0aWNhbCBJbnN0cnVtZW50YXRpb24sIEtleSBMYWJv
cmF0b3J5IG9mIEJpby1yZXNvdXJjZSBhbmQgRWNvLWVudmlyb25tZW50LCBNaW5pc3RyeSBvZiBF
ZHVjYXRpb24sIENvbGxlZ2Ugb2YgTGlmZSBTY2llbmNlLCBTaWNodWFuIFVuaXZlcnNpdHksIENo
ZW5nZHUsIDYxMDA2NSwgU2ljaHVhbiwgQ2hpbmEuIEVsZWN0cm9uaWMgYWRkcmVzczogeWR1YW5A
c2N1LmVkdS5jbi48L2F1dGgtYWRkcmVzcz48dGl0bGVzPjx0aXRsZT5UaGUgTTZBIG1ldGh5bHRy
YW5zZmVyYXNlIE1FVFRMMyByZWd1bGF0ZXMgcHJvbGlmZXJhdGlvbiBpbiBlc29waGFnZWFsIHNx
dWFtb3VzIGNlbGwgY2FyY2lub21hPC90aXRsZT48L3RpdGxlcz48bnVtYmVyPjEwOTAtMjEwNCAo
RWxlY3Ryb25pYyk8L251bWJlcj48ZGF0ZXM+PC9kYXRlcz48dXJscz48L3VybHM+PHJlbW90ZS1k
YXRhYmFzZS1wcm92aWRlcj4yMDIxIE5vdiAyNjwvcmVtb3RlLWRhdGFiYXNlLXByb3ZpZGVyPjxy
ZXNlYXJjaC1ub3Rlcz5DTEU2RzAwNjI1IChOLW1ldGh5bGFkZW5vc2luZSkmI3hEO0VDIDIuMS4x
Li0gKE1ldGh5bHRyYW5zZmVyYXNlcykmI3hEO0VDIDIuMS4xLi0gKE1ldHRsMyBwcm90ZWluLCBt
b3VzZSkmI3hEO0VDIDIuMS4xLjYyIChNRVRUTDMgcHJvdGVpbiwgaHVtYW4pJiN4RDtLNzJUM0ZT
NTY3IChBZGVub3NpbmUpPC9yZXNlYXJjaC1ub3Rlcz48bGFuZ3VhZ2U+ZW5nPC9sYW5ndWFnZT48
L3JlY29yZD48L0NpdGU+PENpdGU+PEF1dGhvcj5HdW88L0F1dGhvcj48UmVjTnVtPjI1PC9SZWNO
dW0+PHJlY29yZD48cmVjLW51bWJlcj4yNTwvcmVjLW51bWJlcj48Zm9yZWlnbi1rZXlzPjxrZXkg
YXBwPSJFTiIgZGItaWQ9IjkyZHpkYTV6ZXNwMGRkZXB4dm5wNTJ0ZHR6dnNkdHdwZXRmeiIgdGlt
ZXN0YW1wPSIxNzExNzg2OTExIj4yNTwva2V5PjwvZm9yZWlnbi1rZXlzPjxyZWYtdHlwZSBuYW1l
PSJKb3VybmFsIEFydGljbGUiPjE3PC9yZWYtdHlwZT48Y29udHJpYnV0b3JzPjxhdXRob3JzPjxh
dXRob3I+R3VvLCBTLjwvYXV0aG9yPjxhdXRob3I+Q2hlbiwgRi48L2F1dGhvcj48YXV0aG9yPkxp
LCBMLjwvYXV0aG9yPjxhdXRob3I+RG91LCBTLjwvYXV0aG9yPjxhdXRob3I+TGksIFEuPC9hdXRo
b3I+PGF1dGhvcj5IdWFuZywgWS48L2F1dGhvcj48YXV0aG9yPkxpLCBaLjwvYXV0aG9yPjxhdXRo
b3I+TGl1LCBXLjwvYXV0aG9yPjxhdXRob3I+WmhhbmcsIEcuPC9hdXRob3I+PC9hdXRob3JzPjx0
cmFuc2xhdGVkLWF1dGhvcnM+PGF1dGhvcj5KLiBBZHYgUmVzPC9hdXRob3I+PC90cmFuc2xhdGVk
LWF1dGhvcnM+PC9jb250cmlidXRvcnM+PGF1dGgtYWRkcmVzcz5TdGF0ZSBLZXkgTGFib3JhdG9y
eSBvZiBPbmNvbG9neSBpbiBTb3V0aCBDaGluYSwgQ29sbGFib3JhdGl2ZSBJbm5vdmF0aW9uIENl
bnRlciBmb3IgQ2FuY2VyIE1lZGljaW5lLCBTdW4gWWF0LXNlbiBVbml2ZXJzaXR5IENhbmNlciBD
ZW50ZXIsIEd1YW5nemhvdSwgQ2hpbmEuIEZBVSAtIENoZW4sIEZhbmdmYW5nJiN4RDtEZXBhcnRt
ZW50IG9mIE1pY3JvYmlhbCBhbmQgQmlvY2hlbWljYWwgUGhhcm1hY3ksIFNjaG9vbCBvZiBQaGFy
bWFjZXV0aWNhbCBTY2llbmNlcywgU3VuIFlhdC1zZW4gVW5pdmVyc2l0eSwgR3Vhbmd6aG91LCBD
aGluYS4gRkFVIC0gTGksIExpbmZhbmcmI3hEO1N0YXRlIEtleSBMYWJvcmF0b3J5IG9mIE9uY29s
b2d5IGluIFNvdXRoIENoaW5hLCBDb2xsYWJvcmF0aXZlIElubm92YXRpb24gQ2VudGVyIGZvciBD
YW5jZXIgTWVkaWNpbmUsIFN1biBZYXQtc2VuIFVuaXZlcnNpdHkgQ2FuY2VyIENlbnRlciwgR3Vh
bmd6aG91LCBDaGluYS4gRkFVIC0gRG91LCBTaHVoZW5nJiN4RDtEZXBhcnRtZW50IG9mIE1pY3Jv
YmlhbCBhbmQgQmlvY2hlbWljYWwgUGhhcm1hY3ksIFNjaG9vbCBvZiBQaGFybWFjZXV0aWNhbCBT
Y2llbmNlcywgU3VuIFlhdC1zZW4gVW5pdmVyc2l0eSwgR3Vhbmd6aG91LCBDaGluYS4gRkFVIC0g
TGksIFFpZmFuJiN4RDtEZXBhcnRtZW50IG9mIE1pY3JvYmlhbCBhbmQgQmlvY2hlbWljYWwgUGhh
cm1hY3ksIFNjaG9vbCBvZiBQaGFybWFjZXV0aWNhbCBTY2llbmNlcywgU3VuIFlhdC1zZW4gVW5p
dmVyc2l0eSwgR3Vhbmd6aG91LCBDaGluYS4gRkFVIC0gSHVhbmcsIFl1eWluZyYjeEQ7RGVwYXJ0
bWVudCBvZiBNaWNyb2JpYWwgYW5kIEJpb2NoZW1pY2FsIFBoYXJtYWN5LCBTY2hvb2wgb2YgUGhh
cm1hY2V1dGljYWwgU2NpZW5jZXMsIFN1biBZYXQtc2VuIFVuaXZlcnNpdHksIEd1YW5nemhvdSwg
Q2hpbmEuIEZBVSAtIExpLCBaaWp1biYjeEQ7RGVwYXJ0bWVudCBvZiBHZW5lcmFsIFByYWN0aWNl
LCBDb25jb3JkIE1lZGljYWwgQ2VudGVyLCBJbnN0aXR1dGUgb2YgR2VyaWF0cmljcywgR3Vhbmdk
b25nIFByb3ZpbmNpYWwgUGVvcGxlJmFwb3M7cyBIb3NwaXRhbCAoR3Vhbmdkb25nIEFjYWRlbXkg
b2YgTWVkaWNhbCBTY2llbmNlcyksIFNvdXRoZXJuIE1lZGljYWwgVW5pdmVyc2l0eSwgR3Vhbmd6
aG91LCBDaGluYS4gRWxlY3Ryb25pYyBhZGRyZXNzOiB6aWp1bmxpMjAwNUBhbGl5dW4uY29tLiBG
QVUgLSBMaXUsIFdhbmxpJiN4RDtTdGF0ZSBLZXkgTGFib3JhdG9yeSBvZiBPbmNvbG9neSBpbiBT
b3V0aCBDaGluYSwgQ29sbGFib3JhdGl2ZSBJbm5vdmF0aW9uIENlbnRlciBmb3IgQ2FuY2VyIE1l
ZGljaW5lLCBTdW4gWWF0LXNlbiBVbml2ZXJzaXR5IENhbmNlciBDZW50ZXIsIEd1YW5nemhvdSwg
Q2hpbmEuIEVsZWN0cm9uaWMgYWRkcmVzczogbGl1d2xAc3lzdWNjLm9yZy5jbi4gRkFVIC0gWmhh
bmcsIEdlJiN4RDtEZXBhcnRtZW50IG9mIE1pY3JvYmlhbCBhbmQgQmlvY2hlbWljYWwgUGhhcm1h
Y3ksIFNjaG9vbCBvZiBQaGFybWFjZXV0aWNhbCBTY2llbmNlcywgU3VuIFlhdC1zZW4gVW5pdmVy
c2l0eSwgR3Vhbmd6aG91LCBDaGluYS4gRWxlY3Ryb25pYyBhZGRyZXNzOiB6aGFuZ2dlQG1haWwu
c3lzdS5lZHUuY24uPC9hdXRoLWFkZHJlc3M+PHRpdGxlcz48dGl0bGU+SW50cmFjZWxsdWxhciBG
dXNvYmFjdGVyaXVtIG51Y2xlYXR1bSBpbmZlY3Rpb24gaW5jcmVhc2VzIE1FVFRMMy1tZWRpYXRl
ZCBtNkEgbWV0aHlsYXRpb24gdG8gcHJvbW90ZSB0aGUgbWV0YXN0YXNpcyBvZiBlc29waGFnZWFs
IHNxdWFtb3VzIGNlbGwgY2FyY2lub21hLiBMSUQgLSBTMjA5MC0xMjMyKDIzKTAwMjI5LTEgW3Bp
aV0gTElEIC0gMTAuMTAxNi9qLmphcmUuMjAyMy4wOC4wMTQgW2RvaV08L3RpdGxlPjwvdGl0bGVz
PjxudW1iZXI+MjA5MC0xMjI0IChFbGVjdHJvbmljKTwvbnVtYmVyPjxkYXRlcz48L2RhdGVzPjx1
cmxzPjwvdXJscz48cmVtb3RlLWRhdGFiYXNlLXByb3ZpZGVyPjIwMjMgQXVnIDIyPC9yZW1vdGUt
ZGF0YWJhc2UtcHJvdmlkZXI+PGxhbmd1YWdlPmVuZzwvbGFuZ3VhZ2U+PC9yZWNvcmQ+PC9DaXRl
PjwvRW5kTm90ZT4A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Eb3VjZXQtTyZhcG9zO0hhcmU8L0F1dGhvcj48UmVjTnVt
PjM8L1JlY051bT48RGlzcGxheVRleHQ+PHN0eWxlIGZhY2U9InN1cGVyc2NyaXB0Ij4xMTItMTE1
PC9zdHlsZT48L0Rpc3BsYXlUZXh0PjxyZWNvcmQ+PHJlYy1udW1iZXI+MzwvcmVjLW51bWJlcj48
Zm9yZWlnbi1rZXlzPjxrZXkgYXBwPSJFTiIgZGItaWQ9IjkyZHpkYTV6ZXNwMGRkZXB4dm5wNTJ0
ZHR6dnNkdHdwZXRmeiIgdGltZXN0YW1wPSIxNzExNjMzMTEyIj4zPC9rZXk+PC9mb3JlaWduLWtl
eXM+PHJlZi10eXBlIG5hbWU9IkpvdXJuYWwgQXJ0aWNsZSI+MTc8L3JlZi10eXBlPjxjb250cmli
dXRvcnM+PGF1dGhvcnM+PGF1dGhvcj5Eb3VjZXQtTyZhcG9zO0hhcmUsIFQuIFQuPC9hdXRob3I+
PGF1dGhvcj5TaGFybWEsIFIuPC9hdXRob3I+PGF1dGhvcj5Sb2RpxIcsIE4uPC9hdXRob3I+PGF1
dGhvcj5BbmRlcnMsIFIuIEEuPC9hdXRob3I+PGF1dGhvcj5CdXJucywgSy4gSC48L2F1dGhvcj48
YXV0aG9yPkthemF6aWFuLCBILiBILiwgSnIuPC9hdXRob3I+PC9hdXRob3JzPjx0cmFuc2xhdGVk
LWF1dGhvcnM+PGF1dGhvcj5IdW0sIE11dGF0PC9hdXRob3I+PC90cmFuc2xhdGVkLWF1dGhvcnM+
PC9jb250cmlidXRvcnM+PGF1dGgtYWRkcmVzcz5NY0t1c2ljay1OYXRoYW5zIEluc3RpdHV0ZSBv
ZiBHZW5ldGljIE1lZGljaW5lLCBKb2hucyBIb3BraW5zIFVuaXZlcnNpdHkgU2Nob29sIG9mIE1l
ZGljaW5lLCBCYWx0aW1vcmUsIE1hcnlsYW5kLiYjeEQ7UHJlZG9jdG9yYWwgVHJhaW5pbmcgUHJv
Z3JhbSBpbiBIdW1hbiBHZW5ldGljcywgTWNLdXNpY2stTmF0aGFucyBJbnN0aXR1dGUgb2YgR2Vu
ZXRpYyBNZWRpY2luZSwgQmFsdGltb3JlLCBNYXJ5bGFuZC4mI3hEO05hdGlvbmFsIEluc3RpdHV0
ZXMgb2YgSGVhbHRoOiBOYXRpb25hbCBJbnN0aXR1dGUgb2YgTmV1cm9sb2dpY2FsIERpc29yZGVy
cyBhbmQgU3Ryb2tlLCBCZXRoZXNkYSwgTWFyeWxhbmQuIEZBVSAtIFNoYXJtYSwgUmVlbWEmI3hE
O0RlcGFydG1lbnQgb2YgUGF0aG9sb2d5LCBKb2hucyBIb3BraW5zIFVuaXZlcnNpdHkgU2Nob29s
IG9mIE1lZGljaW5lLCBCYWx0aW1vcmUsIE1hcnlsYW5kLiBGQVUgLSBSb2RpxIcsIE5lbWFuamEm
I3hEO0Rlcm1hdG9sb2d5IERlcGFydG1lbnQsIFlhbGUgU2Nob29sIG9mIE1lZGljaW5lLCBOZXcg
SGF2ZW4sIENvbm5lY3RpY3V0LiBGQVUgLSBBbmRlcnMsIFJvYmVydCBBJiN4RDtEZXBhcnRtZW50
IG9mIFBhdGhvbG9neSwgSm9obnMgSG9wa2lucyBVbml2ZXJzaXR5IFNjaG9vbCBvZiBNZWRpY2lu
ZSwgQmFsdGltb3JlLCBNYXJ5bGFuZC4gRkFVIC0gQnVybnMsIEthdGhsZWVuIEgmI3hEO0RlcGFy
dG1lbnQgb2YgUGF0aG9sb2d5LCBKb2hucyBIb3BraW5zIFVuaXZlcnNpdHkgU2Nob29sIG9mIE1l
ZGljaW5lLCBCYWx0aW1vcmUsIE1hcnlsYW5kLiBGQVUgLSBLYXphemlhbiwgSGFpZyBIIEpyPC9h
dXRoLWFkZHJlc3M+PHRpdGxlcz48dGl0bGU+U29tYXRpY2FsbHkgQWNxdWlyZWQgTElORS0xIElu
c2VydGlvbnMgaW4gTm9ybWFsIEVzb3BoYWd1cyBVbmRlcmdvIENsb25hbCBFeHBhbnNpb24gaW4g
RXNvcGhhZ2VhbCBTcXVhbW91cyBDZWxsIENhcmNpbm9tYTwvdGl0bGU+PC90aXRsZXM+PG51bWJl
cj4xMDk4LTEwMDQgKEVsZWN0cm9uaWMpPC9udW1iZXI+PGRhdGVzPjwvZGF0ZXM+PHVybHM+PC91
cmxzPjxyZW1vdGUtZGF0YWJhc2UtcHJvdmlkZXI+MjAxNiBTZXA8L3JlbW90ZS1kYXRhYmFzZS1w
cm92aWRlcj48cmVzZWFyY2gtbm90ZXM+MCAoT1JGMSBwcm90ZWluLCBodW1hbikmI3hEOzAgKFBy
b3RlaW5zKTwvcmVzZWFyY2gtbm90ZXM+PGxhbmd1YWdlPmVuZzwvbGFuZ3VhZ2U+PC9yZWNvcmQ+
PC9DaXRlPjxDaXRlPjxBdXRob3I+SGFtZXI8L0F1dGhvcj48UmVjTnVtPjE8L1JlY051bT48cmVj
b3JkPjxyZWMtbnVtYmVyPjE8L3JlYy1udW1iZXI+PGZvcmVpZ24ta2V5cz48a2V5IGFwcD0iRU4i
IGRiLWlkPSI5MmR6ZGE1emVzcDBkZGVweHZucDUydGR0enZzZHR3cGV0ZnoiIHRpbWVzdGFtcD0i
MTcxMTYzMzA4OSI+MTwva2V5PjwvZm9yZWlnbi1rZXlzPjxyZWYtdHlwZSBuYW1lPSJKb3VybmFs
IEFydGljbGUiPjE3PC9yZWYtdHlwZT48Y29udHJpYnV0b3JzPjxhdXRob3JzPjxhdXRob3I+SGFt
ZXIsIFB3IEF1aWQtT3JjaWQ8L2F1dGhvcj48YXV0aG9yPkhpZ2h0LCBTLiBDLjwvYXV0aG9yPjxh
dXRob3I+V2FyZCwgSS4gRy48L2F1dGhvcj48YXV0aG9yPkhhcnJpcywgRC4gTC48L2F1dGhvcj48
YXV0aG9yPldvb2RoYW0sIEIuIEwuPC9hdXRob3I+PGF1dGhvcj5GbGludCwgUi4gUy48L2F1dGhv
cj48L2F1dGhvcnM+PHRyYW5zbGF0ZWQtYXV0aG9ycz48YXV0aG9yPkFueiBKLiBTdXJnPC9hdXRo
b3I+PC90cmFuc2xhdGVkLWF1dGhvcnM+PC9jb250cmlidXRvcnM+PGF1dGgtYWRkcmVzcz5EZXBh
cnRtZW50IG9mIFN1cmdlcnksIENocmlzdGNodXJjaCBIb3NwaXRhbCwgQ2hyaXN0Y2h1cmNoLCBO
ZXcgWmVhbGFuZC4gRkFVIC0gSGlnaHQsIFN0ZXBoYW5pZSBDJiN4RDtEZXBhcnRtZW50IG9mIFN1
cmdlcnksIENocmlzdGNodXJjaCBIb3NwaXRhbCwgQ2hyaXN0Y2h1cmNoLCBOZXcgWmVhbGFuZC4g
RkFVIC0gV2FyZCwgSWFuIEcmI3hEO0NhbnRlcmJ1cnkgUmVnaW9uYWwgQ2FuY2VyIGFuZCBIYWVt
YXRvbG9neSBTZXJ2aWNlLCBDaHJpc3RjaHVyY2ggSG9zcGl0YWwsIENocmlzdGNodXJjaCwgTmV3
IFplYWxhbmQuIEZBVSAtIEhhcnJpcywgRGVhbiBMJiN4RDtDYW50ZXJidXJ5IFJlZ2lvbmFsIENh
bmNlciBhbmQgSGFlbWF0b2xvZ3kgU2VydmljZSwgQ2hyaXN0Y2h1cmNoIEhvc3BpdGFsLCBDaHJp
c3RjaHVyY2gsIE5ldyBaZWFsYW5kLiBGQVUgLSBXb29kaGFtLCBCZW5qYW1pbiBMJiN4RDtEZXBh
cnRtZW50IG9mIFN1cmdlcnksIENocmlzdGNodXJjaCBIb3NwaXRhbCwgQ2hyaXN0Y2h1cmNoLCBO
ZXcgWmVhbGFuZC4gRkFVIC0gRmxpbnQsIFJpY2hhcmQgUyYjeEQ7RGVwYXJ0bWVudCBvZiBTdXJn
ZXJ5LCBDaHJpc3RjaHVyY2ggSG9zcGl0YWwsIENocmlzdGNodXJjaCwgTmV3IFplYWxhbmQuJiN4
RDtVbml2ZXJzaXR5IG9mIE90YWdvLCBEdW5lZGluLCBOZXcgWmVhbGFuZC48L2F1dGgtYWRkcmVz
cz48dGl0bGVzPjx0aXRsZT5TdHJpY3R1cmUgcmF0ZSBhZnRlciBjaGVtb3JhZGlvdGhlcmFweSBh
bmQgcmFkaW90aGVyYXB5IGZvciBvZXNvcGhhZ2VhbCBzcXVhbW91cyBjZWxsIGNhcmNpbm9tYTog
YSAyMC15ZWFyIGV4cGVyaWVuY2U8L3RpdGxlPjwvdGl0bGVzPjxudW1iZXI+MTQ0NS0yMTk3IChF
bGVjdHJvbmljKTwvbnVtYmVyPjxkYXRlcz48L2RhdGVzPjx1cmxzPjwvdXJscz48cmVtb3RlLWRh
dGFiYXNlLXByb3ZpZGVyPjIwMTkgQXByPC9yZW1vdGUtZGF0YWJhc2UtcHJvdmlkZXI+PGxhbmd1
YWdlPmVuZzwvbGFuZ3VhZ2U+PC9yZWNvcmQ+PC9DaXRlPjxDaXRlPjxBdXRob3I+Wm91PC9BdXRo
b3I+PFJlY051bT40PC9SZWNOdW0+PHJlY29yZD48cmVjLW51bWJlcj40PC9yZWMtbnVtYmVyPjxm
b3JlaWduLWtleXM+PGtleSBhcHA9IkVOIiBkYi1pZD0iOTJkemRhNXplc3AwZGRlcHh2bnA1MnRk
dHp2c2R0d3BldGZ6IiB0aW1lc3RhbXA9IjE3MTE2MzMxNjQiPjQ8L2tleT48L2ZvcmVpZ24ta2V5
cz48cmVmLXR5cGUgbmFtZT0iSm91cm5hbCBBcnRpY2xlIj4xNzwvcmVmLXR5cGU+PGNvbnRyaWJ1
dG9ycz48YXV0aG9ycz48YXV0aG9yPlpvdSwgSi48L2F1dGhvcj48YXV0aG9yPlpob25nLCBYLjwv
YXV0aG9yPjxhdXRob3I+WmhvdSwgWC48L2F1dGhvcj48YXV0aG9yPlhpZSwgUS48L2F1dGhvcj48
YXV0aG9yPlpoYW8sIFouPC9hdXRob3I+PGF1dGhvcj5HdW8sIFguPC9hdXRob3I+PGF1dGhvcj5E
dWFuLCBZLjwvYXV0aG9yPjwvYXV0aG9ycz48dHJhbnNsYXRlZC1hdXRob3JzPjxhdXRob3I+Qmlv
Y2hlbSBCaW9waHlzIFJlcywgQ29tbXVuPC9hdXRob3I+PC90cmFuc2xhdGVkLWF1dGhvcnM+PC9j
b250cmlidXRvcnM+PGF1dGgtYWRkcmVzcz5SZXNlYXJjaCBDZW50ZXIgb2YgQW5hbHl0aWNhbCBJ
bnN0cnVtZW50YXRpb24sIEtleSBMYWJvcmF0b3J5IG9mIEJpby1yZXNvdXJjZSBhbmQgRWNvLWVu
dmlyb25tZW50LCBNaW5pc3RyeSBvZiBFZHVjYXRpb24sIENvbGxlZ2Ugb2YgTGlmZSBTY2llbmNl
LCBTaWNodWFuIFVuaXZlcnNpdHksIENoZW5nZHUsIDYxMDA2NSwgU2ljaHVhbiwgQ2hpbmEuIEZB
VSAtIFpob25nLCBYaWFvd3UmI3hEO0RlcGFydG1lbnQgb2YgQ2xpbmljYWwgTGFib3JhdG9yeSwg
QWZmaWxpYXRlZCBIb3NwaXRhbCBvZiBOb3J0aCBTaWNodWFuIE1lZGljYWwgQ29sbGVnZSwgTmFu
Y2hvbmcsIDYzNzAwMCwgQ2hpbmEuIEZBVSAtIFpob3UsIFhpJiN4RDtEZXBhcnRtZW50IG9mIENs
aW5pY2FsIExhYm9yYXRvcnksIEFmZmlsaWF0ZWQgSG9zcGl0YWwgb2YgTm9ydGggU2ljaHVhbiBN
ZWRpY2FsIENvbGxlZ2UsIE5hbmNob25nLCA2MzcwMDAsIENoaW5hLiBGQVUgLSBYaWUsIFFpeXVl
JiN4RDtSZXNlYXJjaCBDZW50ZXIgb2YgQW5hbHl0aWNhbCBJbnN0cnVtZW50YXRpb24sIEtleSBM
YWJvcmF0b3J5IG9mIEJpby1yZXNvdXJjZSBhbmQgRWNvLWVudmlyb25tZW50LCBNaW5pc3RyeSBv
ZiBFZHVjYXRpb24sIENvbGxlZ2Ugb2YgTGlmZSBTY2llbmNlLCBTaWNodWFuIFVuaXZlcnNpdHks
IENoZW5nZHUsIDYxMDA2NSwgU2ljaHVhbiwgQ2hpbmEuIEZBVSAtIFpoYW8sIFpoYW8mI3hEO1Jl
c2VhcmNoIENlbnRlciBvZiBBbmFseXRpY2FsIEluc3RydW1lbnRhdGlvbiwgS2V5IExhYm9yYXRv
cnkgb2YgQmlvLXJlc291cmNlIGFuZCBFY28tZW52aXJvbm1lbnQsIE1pbmlzdHJ5IG9mIEVkdWNh
dGlvbiwgQ29sbGVnZSBvZiBMaWZlIFNjaWVuY2UsIFNpY2h1YW4gVW5pdmVyc2l0eSwgQ2hlbmdk
dSwgNjEwMDY1LCBTaWNodWFuLCBDaGluYS4gRkFVIC0gR3VvLCBYaWFvbGFuJiN4RDtEZXBhcnRt
ZW50IG9mIENsaW5pY2FsIExhYm9yYXRvcnksIEFmZmlsaWF0ZWQgSG9zcGl0YWwgb2YgTm9ydGgg
U2ljaHVhbiBNZWRpY2FsIENvbGxlZ2UsIE5hbmNob25nLCA2MzcwMDAsIENoaW5hLiBFbGVjdHJv
bmljIGFkZHJlc3M6IGFsYW41MjAwQGhvdG1haWwuY29tLiBGQVUgLSBEdWFuLCBZaXhpYW5nJiN4
RDtSZXNlYXJjaCBDZW50ZXIgb2YgQW5hbHl0aWNhbCBJbnN0cnVtZW50YXRpb24sIEtleSBMYWJv
cmF0b3J5IG9mIEJpby1yZXNvdXJjZSBhbmQgRWNvLWVudmlyb25tZW50LCBNaW5pc3RyeSBvZiBF
ZHVjYXRpb24sIENvbGxlZ2Ugb2YgTGlmZSBTY2llbmNlLCBTaWNodWFuIFVuaXZlcnNpdHksIENo
ZW5nZHUsIDYxMDA2NSwgU2ljaHVhbiwgQ2hpbmEuIEVsZWN0cm9uaWMgYWRkcmVzczogeWR1YW5A
c2N1LmVkdS5jbi48L2F1dGgtYWRkcmVzcz48dGl0bGVzPjx0aXRsZT5UaGUgTTZBIG1ldGh5bHRy
YW5zZmVyYXNlIE1FVFRMMyByZWd1bGF0ZXMgcHJvbGlmZXJhdGlvbiBpbiBlc29waGFnZWFsIHNx
dWFtb3VzIGNlbGwgY2FyY2lub21hPC90aXRsZT48L3RpdGxlcz48bnVtYmVyPjEwOTAtMjEwNCAo
RWxlY3Ryb25pYyk8L251bWJlcj48ZGF0ZXM+PC9kYXRlcz48dXJscz48L3VybHM+PHJlbW90ZS1k
YXRhYmFzZS1wcm92aWRlcj4yMDIxIE5vdiAyNjwvcmVtb3RlLWRhdGFiYXNlLXByb3ZpZGVyPjxy
ZXNlYXJjaC1ub3Rlcz5DTEU2RzAwNjI1IChOLW1ldGh5bGFkZW5vc2luZSkmI3hEO0VDIDIuMS4x
Li0gKE1ldGh5bHRyYW5zZmVyYXNlcykmI3hEO0VDIDIuMS4xLi0gKE1ldHRsMyBwcm90ZWluLCBt
b3VzZSkmI3hEO0VDIDIuMS4xLjYyIChNRVRUTDMgcHJvdGVpbiwgaHVtYW4pJiN4RDtLNzJUM0ZT
NTY3IChBZGVub3NpbmUpPC9yZXNlYXJjaC1ub3Rlcz48bGFuZ3VhZ2U+ZW5nPC9sYW5ndWFnZT48
L3JlY29yZD48L0NpdGU+PENpdGU+PEF1dGhvcj5HdW88L0F1dGhvcj48UmVjTnVtPjI1PC9SZWNO
dW0+PHJlY29yZD48cmVjLW51bWJlcj4yNTwvcmVjLW51bWJlcj48Zm9yZWlnbi1rZXlzPjxrZXkg
YXBwPSJFTiIgZGItaWQ9IjkyZHpkYTV6ZXNwMGRkZXB4dm5wNTJ0ZHR6dnNkdHdwZXRmeiIgdGlt
ZXN0YW1wPSIxNzExNzg2OTExIj4yNTwva2V5PjwvZm9yZWlnbi1rZXlzPjxyZWYtdHlwZSBuYW1l
PSJKb3VybmFsIEFydGljbGUiPjE3PC9yZWYtdHlwZT48Y29udHJpYnV0b3JzPjxhdXRob3JzPjxh
dXRob3I+R3VvLCBTLjwvYXV0aG9yPjxhdXRob3I+Q2hlbiwgRi48L2F1dGhvcj48YXV0aG9yPkxp
LCBMLjwvYXV0aG9yPjxhdXRob3I+RG91LCBTLjwvYXV0aG9yPjxhdXRob3I+TGksIFEuPC9hdXRo
b3I+PGF1dGhvcj5IdWFuZywgWS48L2F1dGhvcj48YXV0aG9yPkxpLCBaLjwvYXV0aG9yPjxhdXRo
b3I+TGl1LCBXLjwvYXV0aG9yPjxhdXRob3I+WmhhbmcsIEcuPC9hdXRob3I+PC9hdXRob3JzPjx0
cmFuc2xhdGVkLWF1dGhvcnM+PGF1dGhvcj5KLiBBZHYgUmVzPC9hdXRob3I+PC90cmFuc2xhdGVk
LWF1dGhvcnM+PC9jb250cmlidXRvcnM+PGF1dGgtYWRkcmVzcz5TdGF0ZSBLZXkgTGFib3JhdG9y
eSBvZiBPbmNvbG9neSBpbiBTb3V0aCBDaGluYSwgQ29sbGFib3JhdGl2ZSBJbm5vdmF0aW9uIENl
bnRlciBmb3IgQ2FuY2VyIE1lZGljaW5lLCBTdW4gWWF0LXNlbiBVbml2ZXJzaXR5IENhbmNlciBD
ZW50ZXIsIEd1YW5nemhvdSwgQ2hpbmEuIEZBVSAtIENoZW4sIEZhbmdmYW5nJiN4RDtEZXBhcnRt
ZW50IG9mIE1pY3JvYmlhbCBhbmQgQmlvY2hlbWljYWwgUGhhcm1hY3ksIFNjaG9vbCBvZiBQaGFy
bWFjZXV0aWNhbCBTY2llbmNlcywgU3VuIFlhdC1zZW4gVW5pdmVyc2l0eSwgR3Vhbmd6aG91LCBD
aGluYS4gRkFVIC0gTGksIExpbmZhbmcmI3hEO1N0YXRlIEtleSBMYWJvcmF0b3J5IG9mIE9uY29s
b2d5IGluIFNvdXRoIENoaW5hLCBDb2xsYWJvcmF0aXZlIElubm92YXRpb24gQ2VudGVyIGZvciBD
YW5jZXIgTWVkaWNpbmUsIFN1biBZYXQtc2VuIFVuaXZlcnNpdHkgQ2FuY2VyIENlbnRlciwgR3Vh
bmd6aG91LCBDaGluYS4gRkFVIC0gRG91LCBTaHVoZW5nJiN4RDtEZXBhcnRtZW50IG9mIE1pY3Jv
YmlhbCBhbmQgQmlvY2hlbWljYWwgUGhhcm1hY3ksIFNjaG9vbCBvZiBQaGFybWFjZXV0aWNhbCBT
Y2llbmNlcywgU3VuIFlhdC1zZW4gVW5pdmVyc2l0eSwgR3Vhbmd6aG91LCBDaGluYS4gRkFVIC0g
TGksIFFpZmFuJiN4RDtEZXBhcnRtZW50IG9mIE1pY3JvYmlhbCBhbmQgQmlvY2hlbWljYWwgUGhh
cm1hY3ksIFNjaG9vbCBvZiBQaGFybWFjZXV0aWNhbCBTY2llbmNlcywgU3VuIFlhdC1zZW4gVW5p
dmVyc2l0eSwgR3Vhbmd6aG91LCBDaGluYS4gRkFVIC0gSHVhbmcsIFl1eWluZyYjeEQ7RGVwYXJ0
bWVudCBvZiBNaWNyb2JpYWwgYW5kIEJpb2NoZW1pY2FsIFBoYXJtYWN5LCBTY2hvb2wgb2YgUGhh
cm1hY2V1dGljYWwgU2NpZW5jZXMsIFN1biBZYXQtc2VuIFVuaXZlcnNpdHksIEd1YW5nemhvdSwg
Q2hpbmEuIEZBVSAtIExpLCBaaWp1biYjeEQ7RGVwYXJ0bWVudCBvZiBHZW5lcmFsIFByYWN0aWNl
LCBDb25jb3JkIE1lZGljYWwgQ2VudGVyLCBJbnN0aXR1dGUgb2YgR2VyaWF0cmljcywgR3Vhbmdk
b25nIFByb3ZpbmNpYWwgUGVvcGxlJmFwb3M7cyBIb3NwaXRhbCAoR3Vhbmdkb25nIEFjYWRlbXkg
b2YgTWVkaWNhbCBTY2llbmNlcyksIFNvdXRoZXJuIE1lZGljYWwgVW5pdmVyc2l0eSwgR3Vhbmd6
aG91LCBDaGluYS4gRWxlY3Ryb25pYyBhZGRyZXNzOiB6aWp1bmxpMjAwNUBhbGl5dW4uY29tLiBG
QVUgLSBMaXUsIFdhbmxpJiN4RDtTdGF0ZSBLZXkgTGFib3JhdG9yeSBvZiBPbmNvbG9neSBpbiBT
b3V0aCBDaGluYSwgQ29sbGFib3JhdGl2ZSBJbm5vdmF0aW9uIENlbnRlciBmb3IgQ2FuY2VyIE1l
ZGljaW5lLCBTdW4gWWF0LXNlbiBVbml2ZXJzaXR5IENhbmNlciBDZW50ZXIsIEd1YW5nemhvdSwg
Q2hpbmEuIEVsZWN0cm9uaWMgYWRkcmVzczogbGl1d2xAc3lzdWNjLm9yZy5jbi4gRkFVIC0gWmhh
bmcsIEdlJiN4RDtEZXBhcnRtZW50IG9mIE1pY3JvYmlhbCBhbmQgQmlvY2hlbWljYWwgUGhhcm1h
Y3ksIFNjaG9vbCBvZiBQaGFybWFjZXV0aWNhbCBTY2llbmNlcywgU3VuIFlhdC1zZW4gVW5pdmVy
c2l0eSwgR3Vhbmd6aG91LCBDaGluYS4gRWxlY3Ryb25pYyBhZGRyZXNzOiB6aGFuZ2dlQG1haWwu
c3lzdS5lZHUuY24uPC9hdXRoLWFkZHJlc3M+PHRpdGxlcz48dGl0bGU+SW50cmFjZWxsdWxhciBG
dXNvYmFjdGVyaXVtIG51Y2xlYXR1bSBpbmZlY3Rpb24gaW5jcmVhc2VzIE1FVFRMMy1tZWRpYXRl
ZCBtNkEgbWV0aHlsYXRpb24gdG8gcHJvbW90ZSB0aGUgbWV0YXN0YXNpcyBvZiBlc29waGFnZWFs
IHNxdWFtb3VzIGNlbGwgY2FyY2lub21hLiBMSUQgLSBTMjA5MC0xMjMyKDIzKTAwMjI5LTEgW3Bp
aV0gTElEIC0gMTAuMTAxNi9qLmphcmUuMjAyMy4wOC4wMTQgW2RvaV08L3RpdGxlPjwvdGl0bGVz
PjxudW1iZXI+MjA5MC0xMjI0IChFbGVjdHJvbmljKTwvbnVtYmVyPjxkYXRlcz48L2RhdGVzPjx1
cmxzPjwvdXJscz48cmVtb3RlLWRhdGFiYXNlLXByb3ZpZGVyPjIwMjMgQXVnIDIyPC9yZW1vdGUt
ZGF0YWJhc2UtcHJvdmlkZXI+PGxhbmd1YWdlPmVuZzwvbGFuZ3VhZ2U+PC9yZWNvcmQ+PC9DaXRl
PjwvRW5kTm90ZT4A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:vertAlign w:val="superscript"/>
                <w14:ligatures w14:val="standardContextual"/>
              </w:rPr>
              <w:t>112-115</w: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</w:p>
        </w:tc>
      </w:tr>
      <w:tr w14:paraId="088831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Merge w:val="continue"/>
            <w:vAlign w:val="center"/>
          </w:tcPr>
          <w:p w14:paraId="63586EE7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2197" w:type="dxa"/>
            <w:vAlign w:val="center"/>
          </w:tcPr>
          <w:p w14:paraId="52A37626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Lung cancer</w:t>
            </w:r>
          </w:p>
        </w:tc>
        <w:tc>
          <w:tcPr>
            <w:tcW w:w="1984" w:type="dxa"/>
            <w:vAlign w:val="center"/>
          </w:tcPr>
          <w:p w14:paraId="63F86EA9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High expression</w:t>
            </w:r>
          </w:p>
        </w:tc>
        <w:tc>
          <w:tcPr>
            <w:tcW w:w="1843" w:type="dxa"/>
            <w:vAlign w:val="center"/>
          </w:tcPr>
          <w:p w14:paraId="4CBA47F3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MeRIP-Seq</w:t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, WB</w:t>
            </w:r>
          </w:p>
        </w:tc>
        <w:tc>
          <w:tcPr>
            <w:tcW w:w="1326" w:type="dxa"/>
            <w:vAlign w:val="center"/>
          </w:tcPr>
          <w:p w14:paraId="2167071A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YdWU8L0F1dGhvcj48UmVjTnVtPjU8L1JlY051bT48RGlz
cGxheVRleHQ+PHN0eWxlIGZhY2U9InN1cGVyc2NyaXB0Ij4xMTUtMTE3PC9zdHlsZT48L0Rpc3Bs
YXlUZXh0PjxyZWNvcmQ+PHJlYy1udW1iZXI+NTwvcmVjLW51bWJlcj48Zm9yZWlnbi1rZXlzPjxr
ZXkgYXBwPSJFTiIgZGItaWQ9IjkyZHpkYTV6ZXNwMGRkZXB4dm5wNTJ0ZHR6dnNkdHdwZXRmeiIg
dGltZXN0YW1wPSIxNzExNjQwODYwIj41PC9rZXk+PC9mb3JlaWduLWtleXM+PHJlZi10eXBlIG5h
bWU9IkpvdXJuYWwgQXJ0aWNsZSI+MTc8L3JlZi10eXBlPjxjb250cmlidXRvcnM+PGF1dGhvcnM+
PGF1dGhvcj5YdWUsIEwuPC9hdXRob3I+PGF1dGhvcj5MaSwgSi48L2F1dGhvcj48YXV0aG9yPkxp
biwgWS48L2F1dGhvcj48YXV0aG9yPkxpdSwgRC48L2F1dGhvcj48YXV0aG9yPllhbmcsIFEuPC9h
dXRob3I+PGF1dGhvcj5KaWFuLCBKLjwvYXV0aG9yPjxhdXRob3I+UGVuZywgSi4gQXVpZC1PcmNp
ZDwvYXV0aG9yPjwvYXV0aG9ycz48dHJhbnNsYXRlZC1hdXRob3JzPjxhdXRob3I+Si4gQ2VsbCBQ
aHlzaW9sPC9hdXRob3I+PC90cmFuc2xhdGVkLWF1dGhvcnM+PC9jb250cmlidXRvcnM+PGF1dGgt
YWRkcmVzcz5EZXBhcnRtZW50IG9mIFRob3JhY2ljIFN1cmdlcnksIFRoZSBUaGlyZCBBZmZpbGlh
dGVkIEhvc3BpdGFsIG9mIFNvdXRoZXJuIE1lZGljYWwgVW5pdmVyc2l0eSwgR3Vhbmd6aG91LCBH
dWFuZ2RvbmcsIENoaW5hLiBGQVUgLSBMaSwgSnVuJiN4RDtEZXBhcnRtZW50IG9mIFRob3JhY2lj
IFN1cmdlcnksIFRoZSBUaGlyZCBBZmZpbGlhdGVkIEhvc3BpdGFsIG9mIFNvdXRoZXJuIE1lZGlj
YWwgVW5pdmVyc2l0eSwgR3Vhbmd6aG91LCBHdWFuZ2RvbmcsIENoaW5hLiBGQVUgLSBMaW4sIFlp
aHVpJiN4RDtEZXBhcnRtZW50IG9mIE5ldXJvbG9neSwgVGhlIFRoaXJkIEFmZmlsaWF0ZWQgSG9z
cGl0YWwgb2YgU291dGhlcm4gTWVkaWNhbCBVbml2ZXJzaXR5LCBHdWFuZ3pob3UsIEd1YW5nZG9u
ZywgQ2hpbmEuIEZBVSAtIExpdSwgRGVnYW5nJiN4RDtEZXBhcnRtZW50IG9mIFRob3JhY2ljIFN1
cmdlcnksIFRoZSBUaGlyZCBBZmZpbGlhdGVkIEhvc3BpdGFsIG9mIFNvdXRoZXJuIE1lZGljYWwg
VW5pdmVyc2l0eSwgR3Vhbmd6aG91LCBHdWFuZ2RvbmcsIENoaW5hLiBGQVUgLSBZYW5nLCBRaWFu
ZyYjeEQ7RGVwYXJ0bWVudCBvZiBUaG9yYWNpYyBTdXJnZXJ5LCBUaGUgVGhpcmQgQWZmaWxpYXRl
ZCBIb3NwaXRhbCBvZiBTb3V0aGVybiBNZWRpY2FsIFVuaXZlcnNpdHksIEd1YW5nemhvdSwgR3Vh
bmdkb25nLCBDaGluYS4gRkFVIC0gSmlhbiwgSmludGluZyYjeEQ7RGVwYXJ0bWVudCBvZiBUaG9y
YWNpYyBTdXJnZXJ5LCBUaGUgVGhpcmQgQWZmaWxpYXRlZCBIb3NwaXRhbCBvZiBTb3V0aGVybiBN
ZWRpY2FsIFVuaXZlcnNpdHksIEd1YW5nemhvdSwgR3Vhbmdkb25nLCBDaGluYS4gRkFVIC0gUGVu
ZywgSmlhbmd6aG91JiN4RDtEZXBhcnRtZW50IG9mIFRob3JhY2ljIFN1cmdlcnksIFRoZSBUaGly
ZCBBZmZpbGlhdGVkIEhvc3BpdGFsIG9mIFNvdXRoZXJuIE1lZGljYWwgVW5pdmVyc2l0eSwgR3Vh
bmd6aG91LCBHdWFuZ2RvbmcsIENoaW5hLjwvYXV0aC1hZGRyZXNzPjx0aXRsZXM+PHRpdGxlPm0o
NikgQSB0cmFuc2ZlcmFzZSBNRVRUTDMtaW5kdWNlZCBsbmNSTkEgQUJIRDExLUFTMSBwcm9tb3Rl
cyB0aGUgV2FyYnVyZyBlZmZlY3Qgb2Ygbm9uLXNtYWxsLWNlbGwgbHVuZyBjYW5jZXI8L3RpdGxl
PjwvdGl0bGVzPjxudW1iZXI+MTA5Ny00NjUyIChFbGVjdHJvbmljKTwvbnVtYmVyPjxkYXRlcz48
L2RhdGVzPjx1cmxzPjwvdXJscz48cmVtb3RlLWRhdGFiYXNlLXByb3ZpZGVyPjIwMjEgQXByPC9y
ZW1vdGUtZGF0YWJhc2UtcHJvdmlkZXI+PHJlc2VhcmNoLW5vdGVzPjAgKEtydXBwZWwtTGlrZSBG
YWN0b3IgNCkmI3hEOzAgKEtydXBwZWwtTGlrZSBUcmFuc2NyaXB0aW9uIEZhY3RvcnMpJiN4RDsw
IChSTkEsIExvbmcgTm9uY29kaW5nKSYjeEQ7RUMgMi4xLjEuLSAoTWV0aHlsdHJhbnNmZXJhc2Vz
KSYjeEQ7RUMgMi4xLjEuNjIgKE1FVFRMMyBwcm90ZWluLCBodW1hbik8L3Jlc2VhcmNoLW5vdGVz
PjxsYW5ndWFnZT5lbmc8L2xhbmd1YWdlPjwvcmVjb3JkPjwvQ2l0ZT48Q2l0ZT48QXV0aG9yPkNo
ZW48L0F1dGhvcj48UmVjTnVtPjYwPC9SZWNOdW0+PHJlY29yZD48cmVjLW51bWJlcj42MDwvcmVj
LW51bWJlcj48Zm9yZWlnbi1rZXlzPjxrZXkgYXBwPSJFTiIgZGItaWQ9ImFwczJ0cnpkMGVmMmYy
ZXJzYXV4enM5NHB4MnR3ZWRmZnAydCIgdGltZXN0YW1wPSIxNjg0MjQ1Nzk2Ij42MDwva2V5Pjwv
Zm9yZWlnbi1rZXlzPjxyZWYtdHlwZSBuYW1lPSJKb3VybmFsIEFydGljbGUiPjE3PC9yZWYtdHlw
ZT48Y29udHJpYnV0b3JzPjxhdXRob3JzPjxhdXRob3I+WWFuLCBULjwvYXV0aG9yPjxhdXRob3I+
WXUsIEwuPC9hdXRob3I+PGF1dGhvcj5aaGFuZywgTi48L2F1dGhvcj48YXV0aG9yPlBlbmcsIEMu
PC9hdXRob3I+PGF1dGhvcj5TdSwgRy48L2F1dGhvcj48YXV0aG9yPkppbmcsIFkuPC9hdXRob3I+
PGF1dGhvcj5aaGFuZywgTC48L2F1dGhvcj48YXV0aG9yPld1LCBULjwvYXV0aG9yPjxhdXRob3I+
Q2hlbmcsIEouPC9hdXRob3I+PGF1dGhvcj5HdW8sIFEuPC9hdXRob3I+PGF1dGhvcj5TaGksIFgu
PC9hdXRob3I+PGF1dGhvcj5MdSwgWS48L2F1dGhvcj48L2F1dGhvcnM+PC9jb250cmlidXRvcnM+
PGF1dGgtYWRkcmVzcz5Db21wcmVoZW5zaXZlIExpdmVyIENhbmNlciBDZW50ZXIsIHRoZSA1dGgg
TWVkaWNhbCBDZW50ZXIgb2YgQ2hpbmVzZSBQTEEgR2VuZXJhbCBIb3NwaXRhbCwgQmVpamluZyAx
MDAwMzksIENoaW5hLiYjeEQ7VGhlIFNlY29uZCBTY2hvb2wgb2YgQ2xpbmljYWwgTWVkaWNpbmUs
IFNvdXRoZXJuIE1lZGljYWwgVW5pdmVyc2l0eSwgR3Vhbmd6aG91IDUxMDUxNSwgQ2hpbmEuJiN4
RDtUaGUgU2Vjb25kIERlcGFydG1lbnQgb2YgSGVwYXRvYmlsaWFyeSBTdXJnZXJ5LCBTZW5pb3Ig
RGVwYXJ0bWVudCBvZiBIZXBhdG9sb2d5LCB0aGUgNXRoIE1lZGljYWwgQ2VudGVyIG9mIENoaW5l
c2UgUExBIEdlbmVyYWwgSG9zcGl0YWwsIEJlaWppbmcgMTAwMDM5LCBDaGluYS4mI3hEO1NoYW5n
aGFpIE9yaWdpTWVkIENvLiwgTHRkLiwgU2hhbmdoYWkgMjAxMTEyLCBDaGluYS4mI3hEO05hdGlv
bmFsIENsaW5pY2FsIE1lZGljYWwgUmVzZWFyY2ggQ2VudGVyIGZvciBJbmZlY3Rpb3VzIERpc2Vh
c2VzLCB0aGUgNXRoIE1lZGljYWwgQ2VudGVyIG9mIENoaW5lc2UgUExBIEdlbmVyYWwgSG9zcGl0
YWwsIEJlaWppbmcgMTAwMDM5LCBDaGluYS48L2F1dGgtYWRkcmVzcz48dGl0bGVzPjx0aXRsZT5U
aGUgYWR2YW5jZWQgZGV2ZWxvcG1lbnQgb2YgbW9sZWN1bGFyIHRhcmdldGVkIHRoZXJhcHkgZm9y
IGhlcGF0b2NlbGx1bGFyIGNhcmNpbm9tYTwvdGl0bGU+PHNlY29uZGFyeS10aXRsZT5DYW5jZXIg
QmlvbCBNZWQ8L3NlY29uZGFyeS10aXRsZT48YWx0LXRpdGxlPkNhbmNlciBiaW9sb2d5ICZhbXA7
IG1lZGljaW5lPC9hbHQtdGl0bGU+PC90aXRsZXM+PHBlcmlvZGljYWw+PGZ1bGwtdGl0bGU+Q2Fu
Y2VyIEJpb2wgTWVkPC9mdWxsLXRpdGxlPjxhYmJyLTE+Q2FuY2VyIGJpb2xvZ3kgJmFtcDsgbWVk
aWNpbmU8L2FiYnItMT48L3BlcmlvZGljYWw+PGFsdC1wZXJpb2RpY2FsPjxmdWxsLXRpdGxlPkNh
bmNlciBCaW9sIE1lZDwvZnVsbC10aXRsZT48YWJici0xPkNhbmNlciBiaW9sb2d5ICZhbXA7IG1l
ZGljaW5lPC9hYmJyLTE+PC9hbHQtcGVyaW9kaWNhbD48cGFnZXM+ODAyLTE3PC9wYWdlcz48dm9s
dW1lPjE5PC92b2x1bWU+PG51bWJlcj42PC9udW1iZXI+PGVkaXRpb24+MjAyMi8wNi8xNTwvZWRp
dGlvbj48a2V5d29yZHM+PGtleXdvcmQ+KkNhcmNpbm9tYSwgSGVwYXRvY2VsbHVsYXIvZGlhZ25v
c2lzL2RydWcgdGhlcmFweS9nZW5ldGljczwva2V5d29yZD48a2V5d29yZD5IdW1hbnM8L2tleXdv
cmQ+PGtleXdvcmQ+SW1tdW5vdGhlcmFweTwva2V5d29yZD48a2V5d29yZD4qTGl2ZXIgTmVvcGxh
c21zL2RpYWdub3Npcy9kcnVnIHRoZXJhcHkvZ2VuZXRpY3M8L2tleXdvcmQ+PGtleXdvcmQ+TW9s
ZWN1bGFyIFRhcmdldGVkIFRoZXJhcHk8L2tleXdvcmQ+PGtleXdvcmQ+UHJlY2lzaW9uIE1lZGlj
aW5lPC9rZXl3b3JkPjxrZXl3b3JkPkhlcGF0b2NlbGx1bGFyIGNhcmNpbm9tYTwva2V5d29yZD48
a2V5d29yZD5saXF1aWQgYmlvcHN5PC9rZXl3b3JkPjxrZXl3b3JkPnRhcmdldGVkIHRoZXJhcHk8
L2tleXdvcmQ+PC9rZXl3b3Jkcz48ZGF0ZXM+PHllYXI+MjAyMjwveWVhcj48cHViLWRhdGVzPjxk
YXRlPkp1biAxNTwvZGF0ZT48L3B1Yi1kYXRlcz48L2RhdGVzPjxpc2JuPjIwOTUtMzk0MSAoUHJp
bnQpJiN4RDsyMDk1LTM5NDE8L2lzYm4+PGFjY2Vzc2lvbi1udW0+MzU2OTk0MDY8L2FjY2Vzc2lv
bi1udW0+PHVybHM+PC91cmxzPjxjdXN0b20yPlBNQzkyNTczMTk8L2N1c3RvbTI+PGVsZWN0cm9u
aWMtcmVzb3VyY2UtbnVtPjEwLjIwODkyL2ouaXNzbi4yMDk1LTM5NDEuMjAyMS4wNjYxPC9lbGVj
dHJvbmljLXJlc291cmNlLW51bT48cmVtb3RlLWRhdGFiYXNlLXByb3ZpZGVyPk5MTTwvcmVtb3Rl
LWRhdGFiYXNlLXByb3ZpZGVyPjxsYW5ndWFnZT5lbmc8L2xhbmd1YWdlPjwvcmVjb3JkPjwvQ2l0
ZT48Q2l0ZT48QXV0aG9yPkNoZW5nPC9BdXRob3I+PFJlY051bT40NjwvUmVjTnVtPjxyZWNvcmQ+
PHJlYy1udW1iZXI+NDY8L3JlYy1udW1iZXI+PGZvcmVpZ24ta2V5cz48a2V5IGFwcD0iRU4iIGRi
LWlkPSI5MmR6ZGE1emVzcDBkZGVweHZucDUydGR0enZzZHR3cGV0ZnoiIHRpbWVzdGFtcD0iMTcx
MjA2MTk4OSI+NDY8L2tleT48L2ZvcmVpZ24ta2V5cz48cmVmLXR5cGUgbmFtZT0iSm91cm5hbCBB
cnRpY2xlIj4xNzwvcmVmLXR5cGU+PGNvbnRyaWJ1dG9ycz48YXV0aG9ycz48YXV0aG9yPkNoZW5n
LCBGLiBXLjwvYXV0aG9yPjxhdXRob3I+UGVuZywgTC4gTS48L2F1dGhvcj48YXV0aG9yPkx1bywg
RC48L2F1dGhvcj48L2F1dGhvcnM+PHRyYW5zbGF0ZWQtYXV0aG9ycz48YXV0aG9yPkNsaW4gRXhw
IFBoYXJtYWNvbCwgUGh5c2lvbDwvYXV0aG9yPjwvdHJhbnNsYXRlZC1hdXRob3JzPjwvY29udHJp
YnV0b3JzPjxhdXRoLWFkZHJlc3M+RGVwYXJ0bWVudCBvZiBPbmNvbG9neSwgWWljaHVuIFBlb3Bs
ZSZhcG9zO3MgSG9zcGl0YWwsIFlpY2h1biBDaXR5LCBDaGluYS4gRkFVIC0gUGVuZywgTGktTWlu
ZyYjeEQ7RGVwYXJ0bWVudCBvZiBPbmNvbG9neSwgWWljaHVuIFBlb3BsZSZhcG9zO3MgSG9zcGl0
YWwsIFlpY2h1biBDaXR5LCBDaGluYS4gRkFVIC0gTHVvLCBEYW4mI3hEO0RlcGFydG1lbnQgb2Yg
T25jb2xvZ3ksIFlpY2h1biBQZW9wbGUmYXBvcztzIEhvc3BpdGFsLCBZaWNodW4gQ2l0eSwgQ2hp
bmEuPC9hdXRoLWFkZHJlc3M+PHRpdGxlcz48dGl0bGU+TWV0aHlsdHJhbnNmZXJhc2UtbGlrZSAz
IHByb21vdGVzIHRoZSBwcm9ncmVzc2lvbiBvZiBsdW5nIGNhbmNlciB2aWEgYWN0aXZhdGluZyBQ
STNLL0FLVC9tVE9SIHBhdGh3YXk8L3RpdGxlPjwvdGl0bGVzPjxudW1iZXI+MTQ0MC0xNjgxIChF
bGVjdHJvbmljKTwvbnVtYmVyPjxkYXRlcz48L2RhdGVzPjx1cmxzPjwvdXJscz48cmVtb3RlLWRh
dGFiYXNlLXByb3ZpZGVyPjIwMjIgSnVsPC9yZW1vdGUtZGF0YWJhc2UtcHJvdmlkZXI+PHJlc2Vh
cmNoLW5vdGVzPkVDIDIuMS4xLi0gKE1ldGh5bHRyYW5zZmVyYXNlcykmI3hEO0VDIDIuMS4xLjYy
IChNRVRUTDMgcHJvdGVpbiwgaHVtYW4pJiN4RDtFQyAyLjcuMS4xIChNVE9SIHByb3RlaW4sIGh1
bWFuKSYjeEQ7RUMgMi43LjExLjEgKFByb3RvLU9uY29nZW5lIFByb3RlaW5zIGMtYWt0KSYjeEQ7
RUMgMi43LjExLjEgKFRPUiBTZXJpbmUtVGhyZW9uaW5lIEtpbmFzZXMpPC9yZXNlYXJjaC1ub3Rl
cz48bGFuZ3VhZ2U+ZW5nPC9sYW5ndWFnZT48L3JlY29yZD48L0NpdGU+PC9FbmROb3RlPnAA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YdWU8L0F1dGhvcj48UmVjTnVtPjU8L1JlY051bT48RGlz
cGxheVRleHQ+PHN0eWxlIGZhY2U9InN1cGVyc2NyaXB0Ij4xMTYtMTE4PC9zdHlsZT48L0Rpc3Bs
YXlUZXh0PjxyZWNvcmQ+PHJlYy1udW1iZXI+NTwvcmVjLW51bWJlcj48Zm9yZWlnbi1rZXlzPjxr
ZXkgYXBwPSJFTiIgZGItaWQ9IjkyZHpkYTV6ZXNwMGRkZXB4dm5wNTJ0ZHR6dnNkdHdwZXRmeiIg
dGltZXN0YW1wPSIxNzExNjQwODYwIj41PC9rZXk+PC9mb3JlaWduLWtleXM+PHJlZi10eXBlIG5h
bWU9IkpvdXJuYWwgQXJ0aWNsZSI+MTc8L3JlZi10eXBlPjxjb250cmlidXRvcnM+PGF1dGhvcnM+
PGF1dGhvcj5YdWUsIEwuPC9hdXRob3I+PGF1dGhvcj5MaSwgSi48L2F1dGhvcj48YXV0aG9yPkxp
biwgWS48L2F1dGhvcj48YXV0aG9yPkxpdSwgRC48L2F1dGhvcj48YXV0aG9yPllhbmcsIFEuPC9h
dXRob3I+PGF1dGhvcj5KaWFuLCBKLjwvYXV0aG9yPjxhdXRob3I+UGVuZywgSi4gQXVpZC1PcmNp
ZDwvYXV0aG9yPjwvYXV0aG9ycz48dHJhbnNsYXRlZC1hdXRob3JzPjxhdXRob3I+Si4gQ2VsbCBQ
aHlzaW9sPC9hdXRob3I+PC90cmFuc2xhdGVkLWF1dGhvcnM+PC9jb250cmlidXRvcnM+PGF1dGgt
YWRkcmVzcz5EZXBhcnRtZW50IG9mIFRob3JhY2ljIFN1cmdlcnksIFRoZSBUaGlyZCBBZmZpbGlh
dGVkIEhvc3BpdGFsIG9mIFNvdXRoZXJuIE1lZGljYWwgVW5pdmVyc2l0eSwgR3Vhbmd6aG91LCBH
dWFuZ2RvbmcsIENoaW5hLiBGQVUgLSBMaSwgSnVuJiN4RDtEZXBhcnRtZW50IG9mIFRob3JhY2lj
IFN1cmdlcnksIFRoZSBUaGlyZCBBZmZpbGlhdGVkIEhvc3BpdGFsIG9mIFNvdXRoZXJuIE1lZGlj
YWwgVW5pdmVyc2l0eSwgR3Vhbmd6aG91LCBHdWFuZ2RvbmcsIENoaW5hLiBGQVUgLSBMaW4sIFlp
aHVpJiN4RDtEZXBhcnRtZW50IG9mIE5ldXJvbG9neSwgVGhlIFRoaXJkIEFmZmlsaWF0ZWQgSG9z
cGl0YWwgb2YgU291dGhlcm4gTWVkaWNhbCBVbml2ZXJzaXR5LCBHdWFuZ3pob3UsIEd1YW5nZG9u
ZywgQ2hpbmEuIEZBVSAtIExpdSwgRGVnYW5nJiN4RDtEZXBhcnRtZW50IG9mIFRob3JhY2ljIFN1
cmdlcnksIFRoZSBUaGlyZCBBZmZpbGlhdGVkIEhvc3BpdGFsIG9mIFNvdXRoZXJuIE1lZGljYWwg
VW5pdmVyc2l0eSwgR3Vhbmd6aG91LCBHdWFuZ2RvbmcsIENoaW5hLiBGQVUgLSBZYW5nLCBRaWFu
ZyYjeEQ7RGVwYXJ0bWVudCBvZiBUaG9yYWNpYyBTdXJnZXJ5LCBUaGUgVGhpcmQgQWZmaWxpYXRl
ZCBIb3NwaXRhbCBvZiBTb3V0aGVybiBNZWRpY2FsIFVuaXZlcnNpdHksIEd1YW5nemhvdSwgR3Vh
bmdkb25nLCBDaGluYS4gRkFVIC0gSmlhbiwgSmludGluZyYjeEQ7RGVwYXJ0bWVudCBvZiBUaG9y
YWNpYyBTdXJnZXJ5LCBUaGUgVGhpcmQgQWZmaWxpYXRlZCBIb3NwaXRhbCBvZiBTb3V0aGVybiBN
ZWRpY2FsIFVuaXZlcnNpdHksIEd1YW5nemhvdSwgR3Vhbmdkb25nLCBDaGluYS4gRkFVIC0gUGVu
ZywgSmlhbmd6aG91JiN4RDtEZXBhcnRtZW50IG9mIFRob3JhY2ljIFN1cmdlcnksIFRoZSBUaGly
ZCBBZmZpbGlhdGVkIEhvc3BpdGFsIG9mIFNvdXRoZXJuIE1lZGljYWwgVW5pdmVyc2l0eSwgR3Vh
bmd6aG91LCBHdWFuZ2RvbmcsIENoaW5hLjwvYXV0aC1hZGRyZXNzPjx0aXRsZXM+PHRpdGxlPm0o
NikgQSB0cmFuc2ZlcmFzZSBNRVRUTDMtaW5kdWNlZCBsbmNSTkEgQUJIRDExLUFTMSBwcm9tb3Rl
cyB0aGUgV2FyYnVyZyBlZmZlY3Qgb2Ygbm9uLXNtYWxsLWNlbGwgbHVuZyBjYW5jZXI8L3RpdGxl
PjwvdGl0bGVzPjxudW1iZXI+MTA5Ny00NjUyIChFbGVjdHJvbmljKTwvbnVtYmVyPjxkYXRlcz48
L2RhdGVzPjx1cmxzPjwvdXJscz48cmVtb3RlLWRhdGFiYXNlLXByb3ZpZGVyPjIwMjEgQXByPC9y
ZW1vdGUtZGF0YWJhc2UtcHJvdmlkZXI+PHJlc2VhcmNoLW5vdGVzPjAgKEtydXBwZWwtTGlrZSBG
YWN0b3IgNCkmI3hEOzAgKEtydXBwZWwtTGlrZSBUcmFuc2NyaXB0aW9uIEZhY3RvcnMpJiN4RDsw
IChSTkEsIExvbmcgTm9uY29kaW5nKSYjeEQ7RUMgMi4xLjEuLSAoTWV0aHlsdHJhbnNmZXJhc2Vz
KSYjeEQ7RUMgMi4xLjEuNjIgKE1FVFRMMyBwcm90ZWluLCBodW1hbik8L3Jlc2VhcmNoLW5vdGVz
PjxsYW5ndWFnZT5lbmc8L2xhbmd1YWdlPjwvcmVjb3JkPjwvQ2l0ZT48Q2l0ZT48QXV0aG9yPkNo
ZW48L0F1dGhvcj48UmVjTnVtPjYwPC9SZWNOdW0+PHJlY29yZD48cmVjLW51bWJlcj42MDwvcmVj
LW51bWJlcj48Zm9yZWlnbi1rZXlzPjxrZXkgYXBwPSJFTiIgZGItaWQ9ImFwczJ0cnpkMGVmMmYy
ZXJzYXV4enM5NHB4MnR3ZWRmZnAydCIgdGltZXN0YW1wPSIxNjg0MjQ1Nzk2Ij42MDwva2V5Pjwv
Zm9yZWlnbi1rZXlzPjxyZWYtdHlwZSBuYW1lPSJKb3VybmFsIEFydGljbGUiPjE3PC9yZWYtdHlw
ZT48Y29udHJpYnV0b3JzPjxhdXRob3JzPjxhdXRob3I+WWFuLCBULjwvYXV0aG9yPjxhdXRob3I+
WXUsIEwuPC9hdXRob3I+PGF1dGhvcj5aaGFuZywgTi48L2F1dGhvcj48YXV0aG9yPlBlbmcsIEMu
PC9hdXRob3I+PGF1dGhvcj5TdSwgRy48L2F1dGhvcj48YXV0aG9yPkppbmcsIFkuPC9hdXRob3I+
PGF1dGhvcj5aaGFuZywgTC48L2F1dGhvcj48YXV0aG9yPld1LCBULjwvYXV0aG9yPjxhdXRob3I+
Q2hlbmcsIEouPC9hdXRob3I+PGF1dGhvcj5HdW8sIFEuPC9hdXRob3I+PGF1dGhvcj5TaGksIFgu
PC9hdXRob3I+PGF1dGhvcj5MdSwgWS48L2F1dGhvcj48L2F1dGhvcnM+PC9jb250cmlidXRvcnM+
PGF1dGgtYWRkcmVzcz5Db21wcmVoZW5zaXZlIExpdmVyIENhbmNlciBDZW50ZXIsIHRoZSA1dGgg
TWVkaWNhbCBDZW50ZXIgb2YgQ2hpbmVzZSBQTEEgR2VuZXJhbCBIb3NwaXRhbCwgQmVpamluZyAx
MDAwMzksIENoaW5hLiYjeEQ7VGhlIFNlY29uZCBTY2hvb2wgb2YgQ2xpbmljYWwgTWVkaWNpbmUs
IFNvdXRoZXJuIE1lZGljYWwgVW5pdmVyc2l0eSwgR3Vhbmd6aG91IDUxMDUxNSwgQ2hpbmEuJiN4
RDtUaGUgU2Vjb25kIERlcGFydG1lbnQgb2YgSGVwYXRvYmlsaWFyeSBTdXJnZXJ5LCBTZW5pb3Ig
RGVwYXJ0bWVudCBvZiBIZXBhdG9sb2d5LCB0aGUgNXRoIE1lZGljYWwgQ2VudGVyIG9mIENoaW5l
c2UgUExBIEdlbmVyYWwgSG9zcGl0YWwsIEJlaWppbmcgMTAwMDM5LCBDaGluYS4mI3hEO1NoYW5n
aGFpIE9yaWdpTWVkIENvLiwgTHRkLiwgU2hhbmdoYWkgMjAxMTEyLCBDaGluYS4mI3hEO05hdGlv
bmFsIENsaW5pY2FsIE1lZGljYWwgUmVzZWFyY2ggQ2VudGVyIGZvciBJbmZlY3Rpb3VzIERpc2Vh
c2VzLCB0aGUgNXRoIE1lZGljYWwgQ2VudGVyIG9mIENoaW5lc2UgUExBIEdlbmVyYWwgSG9zcGl0
YWwsIEJlaWppbmcgMTAwMDM5LCBDaGluYS48L2F1dGgtYWRkcmVzcz48dGl0bGVzPjx0aXRsZT5U
aGUgYWR2YW5jZWQgZGV2ZWxvcG1lbnQgb2YgbW9sZWN1bGFyIHRhcmdldGVkIHRoZXJhcHkgZm9y
IGhlcGF0b2NlbGx1bGFyIGNhcmNpbm9tYTwvdGl0bGU+PHNlY29uZGFyeS10aXRsZT5DYW5jZXIg
QmlvbCBNZWQ8L3NlY29uZGFyeS10aXRsZT48YWx0LXRpdGxlPkNhbmNlciBiaW9sb2d5ICZhbXA7
IG1lZGljaW5lPC9hbHQtdGl0bGU+PC90aXRsZXM+PHBlcmlvZGljYWw+PGZ1bGwtdGl0bGU+Q2Fu
Y2VyIEJpb2wgTWVkPC9mdWxsLXRpdGxlPjxhYmJyLTE+Q2FuY2VyIGJpb2xvZ3kgJmFtcDsgbWVk
aWNpbmU8L2FiYnItMT48L3BlcmlvZGljYWw+PGFsdC1wZXJpb2RpY2FsPjxmdWxsLXRpdGxlPkNh
bmNlciBCaW9sIE1lZDwvZnVsbC10aXRsZT48YWJici0xPkNhbmNlciBiaW9sb2d5ICZhbXA7IG1l
ZGljaW5lPC9hYmJyLTE+PC9hbHQtcGVyaW9kaWNhbD48cGFnZXM+ODAyLTE3PC9wYWdlcz48dm9s
dW1lPjE5PC92b2x1bWU+PG51bWJlcj42PC9udW1iZXI+PGVkaXRpb24+MjAyMi8wNi8xNTwvZWRp
dGlvbj48a2V5d29yZHM+PGtleXdvcmQ+KkNhcmNpbm9tYSwgSGVwYXRvY2VsbHVsYXIvZGlhZ25v
c2lzL2RydWcgdGhlcmFweS9nZW5ldGljczwva2V5d29yZD48a2V5d29yZD5IdW1hbnM8L2tleXdv
cmQ+PGtleXdvcmQ+SW1tdW5vdGhlcmFweTwva2V5d29yZD48a2V5d29yZD4qTGl2ZXIgTmVvcGxh
c21zL2RpYWdub3Npcy9kcnVnIHRoZXJhcHkvZ2VuZXRpY3M8L2tleXdvcmQ+PGtleXdvcmQ+TW9s
ZWN1bGFyIFRhcmdldGVkIFRoZXJhcHk8L2tleXdvcmQ+PGtleXdvcmQ+UHJlY2lzaW9uIE1lZGlj
aW5lPC9rZXl3b3JkPjxrZXl3b3JkPkhlcGF0b2NlbGx1bGFyIGNhcmNpbm9tYTwva2V5d29yZD48
a2V5d29yZD5saXF1aWQgYmlvcHN5PC9rZXl3b3JkPjxrZXl3b3JkPnRhcmdldGVkIHRoZXJhcHk8
L2tleXdvcmQ+PC9rZXl3b3Jkcz48ZGF0ZXM+PHllYXI+MjAyMjwveWVhcj48cHViLWRhdGVzPjxk
YXRlPkp1biAxNTwvZGF0ZT48L3B1Yi1kYXRlcz48L2RhdGVzPjxpc2JuPjIwOTUtMzk0MSAoUHJp
bnQpJiN4RDsyMDk1LTM5NDE8L2lzYm4+PGFjY2Vzc2lvbi1udW0+MzU2OTk0MDY8L2FjY2Vzc2lv
bi1udW0+PHVybHM+PC91cmxzPjxjdXN0b20yPlBNQzkyNTczMTk8L2N1c3RvbTI+PGVsZWN0cm9u
aWMtcmVzb3VyY2UtbnVtPjEwLjIwODkyL2ouaXNzbi4yMDk1LTM5NDEuMjAyMS4wNjYxPC9lbGVj
dHJvbmljLXJlc291cmNlLW51bT48cmVtb3RlLWRhdGFiYXNlLXByb3ZpZGVyPk5MTTwvcmVtb3Rl
LWRhdGFiYXNlLXByb3ZpZGVyPjxsYW5ndWFnZT5lbmc8L2xhbmd1YWdlPjwvcmVjb3JkPjwvQ2l0
ZT48Q2l0ZT48QXV0aG9yPkNoZW5nPC9BdXRob3I+PFJlY051bT40NjwvUmVjTnVtPjxyZWNvcmQ+
PHJlYy1udW1iZXI+NDY8L3JlYy1udW1iZXI+PGZvcmVpZ24ta2V5cz48a2V5IGFwcD0iRU4iIGRi
LWlkPSI5MmR6ZGE1emVzcDBkZGVweHZucDUydGR0enZzZHR3cGV0ZnoiIHRpbWVzdGFtcD0iMTcx
MjA2MTk4OSI+NDY8L2tleT48L2ZvcmVpZ24ta2V5cz48cmVmLXR5cGUgbmFtZT0iSm91cm5hbCBB
cnRpY2xlIj4xNzwvcmVmLXR5cGU+PGNvbnRyaWJ1dG9ycz48YXV0aG9ycz48YXV0aG9yPkNoZW5n
LCBGLiBXLjwvYXV0aG9yPjxhdXRob3I+UGVuZywgTC4gTS48L2F1dGhvcj48YXV0aG9yPkx1bywg
RC48L2F1dGhvcj48L2F1dGhvcnM+PHRyYW5zbGF0ZWQtYXV0aG9ycz48YXV0aG9yPkNsaW4gRXhw
IFBoYXJtYWNvbCwgUGh5c2lvbDwvYXV0aG9yPjwvdHJhbnNsYXRlZC1hdXRob3JzPjwvY29udHJp
YnV0b3JzPjxhdXRoLWFkZHJlc3M+RGVwYXJ0bWVudCBvZiBPbmNvbG9neSwgWWljaHVuIFBlb3Bs
ZSZhcG9zO3MgSG9zcGl0YWwsIFlpY2h1biBDaXR5LCBDaGluYS4gRkFVIC0gUGVuZywgTGktTWlu
ZyYjeEQ7RGVwYXJ0bWVudCBvZiBPbmNvbG9neSwgWWljaHVuIFBlb3BsZSZhcG9zO3MgSG9zcGl0
YWwsIFlpY2h1biBDaXR5LCBDaGluYS4gRkFVIC0gTHVvLCBEYW4mI3hEO0RlcGFydG1lbnQgb2Yg
T25jb2xvZ3ksIFlpY2h1biBQZW9wbGUmYXBvcztzIEhvc3BpdGFsLCBZaWNodW4gQ2l0eSwgQ2hp
bmEuPC9hdXRoLWFkZHJlc3M+PHRpdGxlcz48dGl0bGU+TWV0aHlsdHJhbnNmZXJhc2UtbGlrZSAz
IHByb21vdGVzIHRoZSBwcm9ncmVzc2lvbiBvZiBsdW5nIGNhbmNlciB2aWEgYWN0aXZhdGluZyBQ
STNLL0FLVC9tVE9SIHBhdGh3YXk8L3RpdGxlPjwvdGl0bGVzPjxudW1iZXI+MTQ0MC0xNjgxIChF
bGVjdHJvbmljKTwvbnVtYmVyPjxkYXRlcz48L2RhdGVzPjx1cmxzPjwvdXJscz48cmVtb3RlLWRh
dGFiYXNlLXByb3ZpZGVyPjIwMjIgSnVsPC9yZW1vdGUtZGF0YWJhc2UtcHJvdmlkZXI+PHJlc2Vh
cmNoLW5vdGVzPkVDIDIuMS4xLi0gKE1ldGh5bHRyYW5zZmVyYXNlcykmI3hEO0VDIDIuMS4xLjYy
IChNRVRUTDMgcHJvdGVpbiwgaHVtYW4pJiN4RDtFQyAyLjcuMS4xIChNVE9SIHByb3RlaW4sIGh1
bWFuKSYjeEQ7RUMgMi43LjExLjEgKFByb3RvLU9uY29nZW5lIFByb3RlaW5zIGMtYWt0KSYjeEQ7
RUMgMi43LjExLjEgKFRPUiBTZXJpbmUtVGhyZW9uaW5lIEtpbmFzZXMpPC9yZXNlYXJjaC1ub3Rl
cz48bGFuZ3VhZ2U+ZW5nPC9sYW5ndWFnZT48L3JlY29yZD48L0NpdGU+PC9FbmROb3RlPnAA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:vertAlign w:val="superscript"/>
                <w14:ligatures w14:val="standardContextual"/>
              </w:rPr>
              <w:t>116-118</w: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</w:p>
        </w:tc>
      </w:tr>
      <w:tr w14:paraId="541420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Merge w:val="continue"/>
            <w:vAlign w:val="center"/>
          </w:tcPr>
          <w:p w14:paraId="6BDC4F20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2197" w:type="dxa"/>
            <w:vAlign w:val="center"/>
          </w:tcPr>
          <w:p w14:paraId="7DD4717D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Hepatocellular carcinoma</w:t>
            </w:r>
          </w:p>
        </w:tc>
        <w:tc>
          <w:tcPr>
            <w:tcW w:w="1984" w:type="dxa"/>
            <w:vAlign w:val="center"/>
          </w:tcPr>
          <w:p w14:paraId="5A12B3C8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High expression</w:t>
            </w:r>
          </w:p>
        </w:tc>
        <w:tc>
          <w:tcPr>
            <w:tcW w:w="1843" w:type="dxa"/>
            <w:vAlign w:val="center"/>
          </w:tcPr>
          <w:p w14:paraId="1A87E4BD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P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 xml:space="preserve">an-cancer analysis, </w:t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S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urvival analysis</w:t>
            </w:r>
          </w:p>
        </w:tc>
        <w:tc>
          <w:tcPr>
            <w:tcW w:w="1326" w:type="dxa"/>
            <w:vAlign w:val="center"/>
          </w:tcPr>
          <w:p w14:paraId="6A5EDB68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LZTwvQXV0aG9yPjxSZWNOdW0+MzU8L1JlY051bT48RGlz
cGxheVRleHQ+PHN0eWxlIGZhY2U9InN1cGVyc2NyaXB0Ij4xMTgtMTIyPC9zdHlsZT48L0Rpc3Bs
YXlUZXh0PjxyZWNvcmQ+PHJlYy1udW1iZXI+MzU8L3JlYy1udW1iZXI+PGZvcmVpZ24ta2V5cz48
a2V5IGFwcD0iRU4iIGRiLWlkPSI5dDV2cDl3cmVlczB2bmVkcmFzcGZhZHZ3ZXpwdDB0cGFzc2Qi
IHRpbWVzdGFtcD0iMTcxMjQ1MjQzNyI+MzU8L2tleT48L2ZvcmVpZ24ta2V5cz48cmVmLXR5cGUg
bmFtZT0iSm91cm5hbCBBcnRpY2xlIj4xNzwvcmVmLXR5cGU+PGNvbnRyaWJ1dG9ycz48YXV0aG9y
cz48YXV0aG9yPktlLCBXLjwvYXV0aG9yPjxhdXRob3I+WmhhbmcsIEwuPC9hdXRob3I+PGF1dGhv
cj5aaGFvLCBYLjwvYXV0aG9yPjxhdXRob3I+THUsIFouPC9hdXRob3I+PC9hdXRob3JzPjx0cmFu
c2xhdGVkLWF1dGhvcnM+PGF1dGhvcj5BcG9wdG9zaXMsPC9hdXRob3I+PC90cmFuc2xhdGVkLWF1
dGhvcnM+PC9jb250cmlidXRvcnM+PGF1dGgtYWRkcmVzcz5EZXBhcnRtZW50IG9mIFJhZGlvbG9n
eSwgU2hlbmdqaW5nIEhvc3BpdGFsIG9mIENoaW5hIE1lZGljYWwgVW5pdmVyc2l0eSwgMzYgU2Fu
aGFvIFN0cmVldCwgSGVwaW5nIERpc3RyaWN0LCBTaGVueWFuZywgMTEwMDA0LCBMaWFvbmluZywg
Q2hpbmEuIEZBVSAtIFpoYW5nLCBMaW5saW4mI3hEO0RlcGFydG1lbnQgb2YgUmFkaW9sb2d5LCBT
aGVuZ2ppbmcgSG9zcGl0YWwgb2YgQ2hpbmEgTWVkaWNhbCBVbml2ZXJzaXR5LCAzNiBTYW5oYW8g
U3RyZWV0LCBIZXBpbmcgRGlzdHJpY3QsIFNoZW55YW5nLCAxMTAwMDQsIExpYW9uaW5nLCBDaGlu
YS4gRkFVIC0gWmhhbywgWGlhbmd4dWFuJiN4RDtEZXBhcnRtZW50IG9mIFJhZGlvbG9neSwgU2hl
bmdqaW5nIEhvc3BpdGFsIG9mIENoaW5hIE1lZGljYWwgVW5pdmVyc2l0eSwgMzYgU2FuaGFvIFN0
cmVldCwgSGVwaW5nIERpc3RyaWN0LCBTaGVueWFuZywgMTEwMDA0LCBMaWFvbmluZywgQ2hpbmEu
IEZBVSAtIEx1LCBaYWltaW5nJiN4RDtEZXBhcnRtZW50IG9mIFJhZGlvbG9neSwgU2hlbmdqaW5n
IEhvc3BpdGFsIG9mIENoaW5hIE1lZGljYWwgVW5pdmVyc2l0eSwgMzYgU2FuaGFvIFN0cmVldCwg
SGVwaW5nIERpc3RyaWN0LCBTaGVueWFuZywgMTEwMDA0LCBMaWFvbmluZywgQ2hpbmEuIGx1emFp
bWluZ0BzaW5hLmNvbS48L2F1dGgtYWRkcmVzcz48dGl0bGVzPjx0aXRsZT5wNTMgbSg2KUEgbW9k
dWxhdGlvbiBzZW5zaXRpemVzIGhlcGF0b2NlbGx1bGFyIGNhcmNpbm9tYSB0byBhcGF0aW5pYiB0
aHJvdWdoIGFwb3B0b3NpczwvdGl0bGU+PC90aXRsZXM+PG51bWJlcj4xNTczLTY3NVggKEVsZWN0
cm9uaWMpPC9udW1iZXI+PGRhdGVzPjwvZGF0ZXM+PHVybHM+PC91cmxzPjxyZW1vdGUtZGF0YWJh
c2UtcHJvdmlkZXI+MjAyMiBKdW48L3JlbW90ZS1kYXRhYmFzZS1wcm92aWRlcj48cmVzZWFyY2gt
bm90ZXM+MCAoUHlyaWRpbmVzKSYjeEQ7MCAoUk5BLCBNZXNzZW5nZXIpJiN4RDswIChUdW1vciBT
dXBwcmVzc29yIFByb3RlaW4gcDUzKSYjeEQ7MCAoVmFzY3VsYXIgRW5kb3RoZWxpYWwgR3Jvd3Ro
IEZhY3RvciBBKSYjeEQ7NVMzNzFLNjEzMiAoYXBhdGluaWIpJiN4RDtFQyAyLjEuMS4tIChNZXRo
eWx0cmFuc2ZlcmFzZXMpJiN4RDtFQyAyLjEuMS42MiAoTUVUVEwzIHByb3RlaW4sIGh1bWFuKTwv
cmVzZWFyY2gtbm90ZXM+PGxhbmd1YWdlPmVuZzwvbGFuZ3VhZ2U+PC9yZWNvcmQ+PC9DaXRlPjxD
aXRlPjxBdXRob3I+UWk8L0F1dGhvcj48UmVjTnVtPjI0PC9SZWNOdW0+PHJlY29yZD48cmVjLW51
bWJlcj4yNDwvcmVjLW51bWJlcj48Zm9yZWlnbi1rZXlzPjxrZXkgYXBwPSJFTiIgZGItaWQ9Ijky
ZHpkYTV6ZXNwMGRkZXB4dm5wNTJ0ZHR6dnNkdHdwZXRmeiIgdGltZXN0YW1wPSIxNzExNzI3NzE1
Ij4yNDwva2V5PjwvZm9yZWlnbi1rZXlzPjxyZWYtdHlwZSBuYW1lPSJKb3VybmFsIEFydGljbGUi
PjE3PC9yZWYtdHlwZT48Y29udHJpYnV0b3JzPjxhdXRob3JzPjxhdXRob3I+UWksIEwuIFcuPC9h
dXRob3I+PGF1dGhvcj5KaWEsIEouIEguPC9hdXRob3I+PGF1dGhvcj5KaWFuZywgQy4gSC48L2F1
dGhvcj48YXV0aG9yPkh1LCBKLiBNLjwvYXV0aG9yPjwvYXV0aG9ycz48dHJhbnNsYXRlZC1hdXRo
b3JzPjxhdXRob3I+RnJvbnQsIEdlbmV0PC9hdXRob3I+PC90cmFuc2xhdGVkLWF1dGhvcnM+PC9j
b250cmlidXRvcnM+PGF1dGgtYWRkcmVzcz5EZXBhcnRtZW50IG9mIENsaW5pY2FsIE9uY29sb2d5
LCBMaWFvbmluZyBDYW5jZXIgSG9zcGl0YWwsIEdyYWR1YXRlIFNjaG9vbCBvZiBEYWxpYW4gTWVk
aWNhbCBVbml2ZXJzaXR5LCBEYWxpYW4sIENoaW5hLiBGQVUgLSBKaWEsIEppYW4tSHVpJiN4RDtE
ZXBhcnRtZW50IG9mIEdhc3Ryb2ludGVzdGluYWwgVHVtb3IsIExpYW9uaW5nIENhbmNlciBIb3Nw
aXRhbCwgQ2FuY2VyIEhvc3BpdGFsIG9mIENoaW5hIE1lZGljYWwgVW5pdmVyc2l0eSwgU2hlbnlh
bmcsIENoaW5hLiBGQVUgLSBKaWFuZywgQ2hlbi1IYW8mI3hEO0RlcGFydG1lbnQgb2YgUGF0aG9s
b2d5LCBUaGUgRmlyc3QgQWZmaWxpYXRlZCBIb3NwaXRhbCwgU2hpaGV6aSBVbml2ZXJzaXR5IFNj
aG9vbCBvZiBNZWRpY2luZSwgU2hpaGV6aSwgQ2hpbmEuIEZBVSAtIEh1LCBKaWFuLU1pbmcmI3hE
O0RlcGFydG1lbnQgb2YgUGF0aG9sb2d5LCBUaGUgRmlyc3QgQWZmaWxpYXRlZCBIb3NwaXRhbCwg
U2hpaGV6aSBVbml2ZXJzaXR5IFNjaG9vbCBvZiBNZWRpY2luZSwgU2hpaGV6aSwgQ2hpbmEuPC9h
dXRoLWFkZHJlc3M+PHRpdGxlcz48dGl0bGU+Q29udHJpYnV0aW9ucyBhbmQgUHJvZ25vc3RpYyBW
YWx1ZXMgb2YgTjYtTWV0aHlsYWRlbm9zaW5lIFJOQSBNZXRoeWxhdGlvbiBSZWd1bGF0b3JzIGlu
IEhlcGF0b2NlbGx1bGFyIENhcmNpbm9tYTwvdGl0bGU+PC90aXRsZXM+PG51bWJlcj4xNjY0LTgw
MjEgKFByaW50KTwvbnVtYmVyPjxkYXRlcz48L2RhdGVzPjx1cmxzPjwvdXJscz48cmVtb3RlLWRh
dGFiYXNlLXByb3ZpZGVyPjIwMjA8L3JlbW90ZS1kYXRhYmFzZS1wcm92aWRlcj48bGFuZ3VhZ2U+
ZW5nPC9sYW5ndWFnZT48L3JlY29yZD48L0NpdGU+PENpdGU+PEF1dGhvcj5MaXU8L0F1dGhvcj48
UmVjTnVtPjMwPC9SZWNOdW0+PHJlY29yZD48cmVjLW51bWJlcj4zMDwvcmVjLW51bWJlcj48Zm9y
ZWlnbi1rZXlzPjxrZXkgYXBwPSJFTiIgZGItaWQ9IjkyZHpkYTV6ZXNwMGRkZXB4dm5wNTJ0ZHR6
dnNkdHdwZXRmeiIgdGltZXN0YW1wPSIxNzExODA3NDgxIj4zMDwva2V5PjwvZm9yZWlnbi1rZXlz
PjxyZWYtdHlwZSBuYW1lPSJKb3VybmFsIEFydGljbGUiPjE3PC9yZWYtdHlwZT48Y29udHJpYnV0
b3JzPjxhdXRob3JzPjxhdXRob3I+TGl1LCBYLjwvYXV0aG9yPjxhdXRob3I+UWluLCBKLjwvYXV0
aG9yPjxhdXRob3I+R2FvLCBULjwvYXV0aG9yPjxhdXRob3I+TGksIEMuPC9hdXRob3I+PGF1dGhv
cj5DaGVuLCBYLjwvYXV0aG9yPjxhdXRob3I+WmVuZywgSy48L2F1dGhvcj48YXV0aG9yPlh1LCBN
LjwvYXV0aG9yPjxhdXRob3I+SGUsIEIuPC9hdXRob3I+PGF1dGhvcj5QYW4sIEIuPC9hdXRob3I+
PGF1dGhvcj5YdSwgWC48L2F1dGhvcj48YXV0aG9yPlBhbiwgWS48L2F1dGhvcj48YXV0aG9yPlN1
biwgSC48L2F1dGhvcj48YXV0aG9yPlh1LCBULjwvYXV0aG9yPjxhdXRob3I+V2FuZywgUy48L2F1
dGhvcj48L2F1dGhvcnM+PHRyYW5zbGF0ZWQtYXV0aG9ycz48YXV0aG9yPkFnaW5nLDwvYXV0aG9y
PjwvdHJhbnNsYXRlZC1hdXRob3JzPjwvY29udHJpYnV0b3JzPjxhdXRoLWFkZHJlc3M+U2Nob29s
IG9mIE1lZGljaW5lLCBTb3V0aGVhc3QgVW5pdmVyc2l0eSwgTmFuamluZyAyMTAwOTYsIEppYW5n
c3UsIENoaW5hLiBGQVUgLSBRaW4sIEppYW4mI3hEO0dlbmVyYWwgQ2xpbmljYWwgUmVzZWFyY2gg
Q2VudGVyLCBOYW5qaW5nIEZpcnN0IEhvc3BpdGFsLCBOYW5qaW5nIE1lZGljYWwgVW5pdmVyc2l0
eSwgTmFuamluZyAyMTAwMDYsIEppYW5nc3UsIENoaW5hLiBGQVUgLSBHYW8sIFRpYW55aSYjeEQ7
R2VuZXJhbCBDbGluaWNhbCBSZXNlYXJjaCBDZW50ZXIsIE5hbmppbmcgRmlyc3QgSG9zcGl0YWws
IE5hbmppbmcgTWVkaWNhbCBVbml2ZXJzaXR5LCBOYW5qaW5nIDIxMDAwNiwgSmlhbmdzdSwgQ2hp
bmEuIEZBVSAtIExpLCBDaGVubWVuZyYjeEQ7U2Nob29sIG9mIE1lZGljaW5lLCBTb3V0aGVhc3Qg
VW5pdmVyc2l0eSwgTmFuamluZyAyMTAwOTYsIEppYW5nc3UsIENoaW5hLiBGQVUgLSBDaGVuLCBY
aWFveGlhbmcmI3hEO0dlbmVyYWwgQ2xpbmljYWwgUmVzZWFyY2ggQ2VudGVyLCBOYW5qaW5nIEZp
cnN0IEhvc3BpdGFsLCBOYW5qaW5nIE1lZGljYWwgVW5pdmVyc2l0eSwgTmFuamluZyAyMTAwMDYs
IEppYW5nc3UsIENoaW5hLiBGQVUgLSBaZW5nLCBLYWl4dWFuJiN4RDtTY2hvb2wgb2YgTWVkaWNp
bmUsIFNvdXRoZWFzdCBVbml2ZXJzaXR5LCBOYW5qaW5nIDIxMDA5NiwgSmlhbmdzdSwgQ2hpbmEu
IEZBVSAtIFh1LCBNdSYjeEQ7R2VuZXJhbCBDbGluaWNhbCBSZXNlYXJjaCBDZW50ZXIsIE5hbmpp
bmcgRmlyc3QgSG9zcGl0YWwsIE5hbmppbmcgTWVkaWNhbCBVbml2ZXJzaXR5LCBOYW5qaW5nIDIx
MDAwNiwgSmlhbmdzdSwgQ2hpbmEuIEZBVSAtIEhlLCBCYW5nc2h1biYjeEQ7R2VuZXJhbCBDbGlu
aWNhbCBSZXNlYXJjaCBDZW50ZXIsIE5hbmppbmcgRmlyc3QgSG9zcGl0YWwsIE5hbmppbmcgTWVk
aWNhbCBVbml2ZXJzaXR5LCBOYW5qaW5nIDIxMDAwNiwgSmlhbmdzdSwgQ2hpbmEuIEZBVSAtIFBh
biwgQmVpJiN4RDtHZW5lcmFsIENsaW5pY2FsIFJlc2VhcmNoIENlbnRlciwgTmFuamluZyBGaXJz
dCBIb3NwaXRhbCwgTmFuamluZyBNZWRpY2FsIFVuaXZlcnNpdHksIE5hbmppbmcgMjEwMDA2LCBK
aWFuZ3N1LCBDaGluYS4gRkFVIC0gWHUsIFh1ZW5pJiN4RDtTY2hvb2wgb2YgTWVkaWNpbmUsIFNv
dXRoZWFzdCBVbml2ZXJzaXR5LCBOYW5qaW5nIDIxMDA5NiwgSmlhbmdzdSwgQ2hpbmEuIEZBVSAt
IFBhbiwgWXVxaW4mI3hEO0dlbmVyYWwgQ2xpbmljYWwgUmVzZWFyY2ggQ2VudGVyLCBOYW5qaW5n
IEZpcnN0IEhvc3BpdGFsLCBOYW5qaW5nIE1lZGljYWwgVW5pdmVyc2l0eSwgTmFuamluZyAyMTAw
MDYsIEppYW5nc3UsIENoaW5hLiBGQVUgLSBTdW4sIEh1aWxpbmcmI3hEO0dlbmVyYWwgQ2xpbmlj
YWwgUmVzZWFyY2ggQ2VudGVyLCBOYW5qaW5nIEZpcnN0IEhvc3BpdGFsLCBOYW5qaW5nIE1lZGlj
YWwgVW5pdmVyc2l0eSwgTmFuamluZyAyMTAwMDYsIEppYW5nc3UsIENoaW5hLiBGQVUgLSBYdSwg
VGFvJiN4RDtHZW5lcmFsIENsaW5pY2FsIFJlc2VhcmNoIENlbnRlciwgTmFuamluZyBGaXJzdCBI
b3NwaXRhbCwgTmFuamluZyBNZWRpY2FsIFVuaXZlcnNpdHksIE5hbmppbmcgMjEwMDA2LCBKaWFu
Z3N1LCBDaGluYS4gRkFVIC0gV2FuZywgU2h1a3VpJiN4RDtTY2hvb2wgb2YgTWVkaWNpbmUsIFNv
dXRoZWFzdCBVbml2ZXJzaXR5LCBOYW5qaW5nIDIxMDA5NiwgSmlhbmdzdSwgQ2hpbmEuJiN4RDtK
aWFuZ3N1IENvbGxhYm9yYXRpdmUgSW5ub3ZhdGlvbiBDZW50ZXIgb24gQ2FuY2VyIFBlcnNvbmFs
aXplZCBNZWRpY2luZSwgTmFuamluZyBNZWRpY2FsIFVuaXZlcnNpdHksIE5hbmppbmcgMjExMTAw
LCBKaWFuZ3N1LCBDaGluYS48L2F1dGgtYWRkcmVzcz48dGl0bGVzPjx0aXRsZT5BbmFseXNpcyBv
ZiBNRVRUTDMgYW5kIE1FVFRMMTQgaW4gaGVwYXRvY2VsbHVsYXIgY2FyY2lub21hPC90aXRsZT48
L3RpdGxlcz48bnVtYmVyPjE5NDUtNDU4OSAoRWxlY3Ryb25pYyk8L251bWJlcj48ZGF0ZXM+PC9k
YXRlcz48dXJscz48L3VybHM+PHJlbW90ZS1kYXRhYmFzZS1wcm92aWRlcj4yMDIwIE5vdiA2PC9y
ZW1vdGUtZGF0YWJhc2UtcHJvdmlkZXI+PHJlc2VhcmNoLW5vdGVzPjAgKFJOQSwgTWVzc2VuZ2Vy
KSYjeEQ7Q0xFNkcwMDYyNSAoTi1tZXRoeWxhZGVub3NpbmUpJiN4RDtFQyAyLjEuMS4tIChNRVRU
TDE0IHByb3RlaW4sIGh1bWFuKSYjeEQ7RUMgMi4xLjEuLSAoTWV0aHlsdHJhbnNmZXJhc2VzKSYj
eEQ7RUMgMi4xLjEuNjIgKE1FVFRMMyBwcm90ZWluLCBodW1hbikmI3hEO0s3MlQzRlM1NjcgKEFk
ZW5vc2luZSk8L3Jlc2VhcmNoLW5vdGVzPjxsYW5ndWFnZT5lbmc8L2xhbmd1YWdlPjwvcmVjb3Jk
PjwvQ2l0ZT48Q2l0ZT48QXV0aG9yPld1PC9BdXRob3I+PFJlY051bT43MzwvUmVjTnVtPjxyZWNv
cmQ+PHJlYy1udW1iZXI+NzM8L3JlYy1udW1iZXI+PGZvcmVpZ24ta2V5cz48a2V5IGFwcD0iRU4i
IGRiLWlkPSI5MmR6ZGE1emVzcDBkZGVweHZucDUydGR0enZzZHR3cGV0ZnoiIHRpbWVzdGFtcD0i
MTcxMjU1NjY0OCI+NzM8L2tleT48L2ZvcmVpZ24ta2V5cz48cmVmLXR5cGUgbmFtZT0iSm91cm5h
bCBBcnRpY2xlIj4xNzwvcmVmLXR5cGU+PGNvbnRyaWJ1dG9ycz48YXV0aG9ycz48YXV0aG9yPld1
LCBBLjwvYXV0aG9yPjxhdXRob3I+SHUsIFkuPC9hdXRob3I+PGF1dGhvcj5YdSwgWS48L2F1dGhv
cj48YXV0aG9yPlh1LCBKLjwvYXV0aG9yPjxhdXRob3I+V2FuZywgWC48L2F1dGhvcj48YXV0aG9y
PkNhaSwgQS48L2F1dGhvcj48YXV0aG9yPkxpdSwgUi48L2F1dGhvcj48YXV0aG9yPkNoZW4sIEwu
PC9hdXRob3I+PGF1dGhvcj5XYW5nLCBGLjwvYXV0aG9yPjwvYXV0aG9ycz48dHJhbnNsYXRlZC1h
dXRob3JzPjxhdXRob3I+RnJvbnQgQ2VsbCBEZXYsIEJpb2w8L2F1dGhvcj48L3RyYW5zbGF0ZWQt
YXV0aG9ycz48L2NvbnRyaWJ1dG9ycz48YXV0aC1hZGRyZXNzPkRlcGFydG1lbnQgb2YgTGFib3Jh
dG9yeSBNZWRpY2luZSwgQWZmaWxpYXRlZCBIb3NwaXRhbCBvZiBOYW50b25nIFVuaXZlcnNpdHks
IE5hbnRvbmcsIENoaW5hLiBGQVUgLSBIdSwgWXVoYW8mI3hEO0RlcGFydG1lbnQgb2YgTGFib3Jh
dG9yeSBNZWRpY2luZSwgQWZmaWxpYXRlZCBIb3NwaXRhbCBvZiBOYW50b25nIFVuaXZlcnNpdHks
IE5hbnRvbmcsIENoaW5hLiBGQVUgLSBYdSwgWWFvJiN4RDtEZXBhcnRtZW50IG9mIExhYm9yYXRv
cnkgTWVkaWNpbmUsIFRoZSBTZWNvbmQgQWZmaWxpYXRlZCBIb3NwaXRhbCBvZiBOYW50b25nIFVu
aXZlcnNpdHksIE5hbnRvbmcsIENoaW5hLiBGQVUgLSBYdSwgSmluZyYjeEQ7RGVwYXJ0bWVudCBv
ZiBMYWJvcmF0b3J5IE1lZGljaW5lLCBTY2hvb2wgb2YgUHVibGljIEhlYWx0aCwgTmFudG9uZyBV
bml2ZXJzaXR5LCBOYW50b25nLCBDaGluYS4gRkFVIC0gV2FuZywgWGlueXVlJiN4RDtEZXBhcnRt
ZW50IG9mIExhYm9yYXRvcnkgTWVkaWNpbmUsIFNjaG9vbCBvZiBQdWJsaWMgSGVhbHRoLCBOYW50
b25nIFVuaXZlcnNpdHksIE5hbnRvbmcsIENoaW5hLiBGQVUgLSBDYWksIEFpdGluZyYjeEQ7RGVw
YXJ0bWVudCBvZiBMYWJvcmF0b3J5IE1lZGljaW5lLCBBZmZpbGlhdGVkIEhvc3BpdGFsIG9mIE5h
bnRvbmcgVW5pdmVyc2l0eSwgTmFudG9uZywgQ2hpbmEuIEZBVSAtIExpdSwgUnVveXUmI3hEO0Rl
cGFydG1lbnQgb2YgTGFib3JhdG9yeSBNZWRpY2luZSwgQWZmaWxpYXRlZCBIb3NwaXRhbCBvZiBO
YW50b25nIFVuaXZlcnNpdHksIE5hbnRvbmcsIENoaW5hLiBGQVUgLSBDaGVuLCBMaW4mI3hEO0Rl
cGFydG1lbnQgb2YgSGVwYXRvbG9neSBMYWJvcmF0b3J5LCBOYW50b25nIFRoaXJkIEhvc3BpdGFs
IEFmZmlsaWF0ZWQgdG8gTmFudG9uZyBVbml2ZXJzaXR5LCBOYW50b25nLCBDaGluYS4gRkFVIC0g
V2FuZywgRmVuZyYjeEQ7RGVwYXJ0bWVudCBvZiBMYWJvcmF0b3J5IE1lZGljaW5lLCBBZmZpbGlh
dGVkIEhvc3BpdGFsIG9mIE5hbnRvbmcgVW5pdmVyc2l0eSwgTmFudG9uZywgQ2hpbmEuPC9hdXRo
LWFkZHJlc3M+PHRpdGxlcz48dGl0bGU+TWV0aHlsdHJhbnNmZXJhc2UtTGlrZSAzLU1lZGlhdGVk
IG02QSBNZXRoeWxhdGlvbiBvZiBIc2FfY2lyY18wMDU4NDkzIEFjY2VsZXJhdGVzIEhlcGF0b2Nl
bGx1bGFyIENhcmNpbm9tYSBQcm9ncmVzc2lvbiBieSBCaW5kaW5nIHRvIFlUSCBEb21haW4tQ29u
dGFpbmluZyBQcm90ZWluIDE8L3RpdGxlPjwvdGl0bGVzPjxudW1iZXI+MjI5Ni02MzRYIChQcmlu
dCk8L251bWJlcj48ZGF0ZXM+PC9kYXRlcz48dXJscz48L3VybHM+PHJlbW90ZS1kYXRhYmFzZS1w
cm92aWRlcj4yMDIxPC9yZW1vdGUtZGF0YWJhc2UtcHJvdmlkZXI+PGxhbmd1YWdlPmVuZzwvbGFu
Z3VhZ2U+PC9yZWNvcmQ+PC9DaXRlPjxDaXRlPjxBdXRob3I+V2FuZzwvQXV0aG9yPjxSZWNOdW0+
NjQ8L1JlY051bT48cmVjb3JkPjxyZWMtbnVtYmVyPjY0PC9yZWMtbnVtYmVyPjxmb3JlaWduLWtl
eXM+PGtleSBhcHA9IkVOIiBkYi1pZD0iYXBzMnRyemQwZWYyZjJlcnNhdXh6czk0cHgydHdlZGZm
cDJ0IiB0aW1lc3RhbXA9IjE2ODQ5MTMwMTEiPjY0PC9rZXk+PC9mb3JlaWduLWtleXM+PHJlZi10
eXBlIG5hbWU9IkpvdXJuYWwgQXJ0aWNsZSI+MTc8L3JlZi10eXBlPjxjb250cmlidXRvcnM+PGF1
dGhvcnM+PGF1dGhvcj5MYW4sIFkuIEwuPC9hdXRob3I+PGF1dGhvcj5Mb3UsIEouIEMuPC9hdXRo
b3I+PGF1dGhvcj5KaWFuZywgWC4gVy48L2F1dGhvcj48YXV0aG9yPldhbmcsIFguPC9hdXRob3I+
PGF1dGhvcj5YaW5nLCBKLiBTLjwvYXV0aG9yPjxhdXRob3I+TGksIFMuPC9hdXRob3I+PGF1dGhv
cj5aaGFuZywgQi48L2F1dGhvcj48L2F1dGhvcnM+PC9jb250cmlidXRvcnM+PGF1dGgtYWRkcmVz
cz5EZXBhcnRtZW50IG9mIE5ldXJvc3VyZ2VyeSwgVGhlIFNlY29uZCBBZmZpbGlhdGVkIEhvc3Bp
dGFsIG9mIERhbGlhbiBNZWRpY2FsIFVuaXZlcnNpdHksIERhbGlhbiwgTGlhb25pbmcgMTE2MDIz
LCBQLlIuIENoaW5hLiYjeEQ7RGVwYXJ0bWVudCBvZiBOZXVyb3N1cmdlcnksIFNoZW56aGVuIFBl
b3BsZSZhcG9zO3MgSG9zcGl0YWwsIFNoZW56aGVuLCBHdWFuZ2RvbmcgNTE4MDIwLCBQLlIuIENo
aW5hLiYjeEQ7TGlhb25pbmcgUHJvdmluY2lhbCBLZXkgTGFib3JhdG9yeSBvZiBDZXJlYnJhbCBE
aXNlYXNlcywgRGVwYXJ0bWVudCBvZiBQaHlzaW9sb2d5LCBEYWxpYW4gTWVkaWNhbCBVbml2ZXJz
aXR5LCBEYWxpYW4sIExpYW9uaW5nIDExNjA0NCwgUC5SLiBDaGluYS48L2F1dGgtYWRkcmVzcz48
dGl0bGVzPjx0aXRsZT5BIHJlc2VhcmNoIHVwZGF0ZSBvbiB0aGUgYW50aWNhbmNlciBlZmZlY3Rz
IG9mIGJ1ZmFsaW4gYW5kIGl0cyBkZXJpdmF0aXZlczwvdGl0bGU+PHNlY29uZGFyeS10aXRsZT5P
bmNvbCBMZXR0PC9zZWNvbmRhcnktdGl0bGU+PGFsdC10aXRsZT5PbmNvbG9neSBsZXR0ZXJzPC9h
bHQtdGl0bGU+PC90aXRsZXM+PHBlcmlvZGljYWw+PGZ1bGwtdGl0bGU+T25jb2wgTGV0dDwvZnVs
bC10aXRsZT48L3BlcmlvZGljYWw+PHBhZ2VzPjM2MzUtMzY0MDwvcGFnZXM+PHZvbHVtZT4xNzwv
dm9sdW1lPjxudW1iZXI+NDwvbnVtYmVyPjxlZGl0aW9uPjIwMTkvMDMvMjg8L2VkaXRpb24+PGtl
eXdvcmRzPjxrZXl3b3JkPkNoYW5zdTwva2V5d29yZD48a2V5d29yZD5idWZhbGluPC9rZXl3b3Jk
PjxrZXl3b3JkPmNhbmNlcjwva2V5d29yZD48a2V5d29yZD5tZWNoYW5pc208L2tleXdvcmQ+PGtl
eXdvcmQ+dHJlYXRtZW50PC9rZXl3b3JkPjwva2V5d29yZHM+PGRhdGVzPjx5ZWFyPjIwMTk8L3ll
YXI+PHB1Yi1kYXRlcz48ZGF0ZT5BcHI8L2RhdGU+PC9wdWItZGF0ZXM+PC9kYXRlcz48aXNibj4x
NzkyLTEwNzQgKFByaW50KSYjeEQ7MTc5Mi0xMDc0PC9pc2JuPjxhY2Nlc3Npb24tbnVtPjMwOTE1
MTY4PC9hY2Nlc3Npb24tbnVtPjx1cmxzPjwvdXJscz48Y3VzdG9tMj5QTUM2NDMwNDg5PC9jdXN0
b20yPjxlbGVjdHJvbmljLXJlc291cmNlLW51bT4xMC4zODkyL29sLjIwMTkuMTAwNjI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LZTwvQXV0aG9yPjxSZWNOdW0+MzU8L1JlY051bT48RGlz
cGxheVRleHQ+PHN0eWxlIGZhY2U9InN1cGVyc2NyaXB0Ij4xMTktMTIzPC9zdHlsZT48L0Rpc3Bs
YXlUZXh0PjxyZWNvcmQ+PHJlYy1udW1iZXI+MzU8L3JlYy1udW1iZXI+PGZvcmVpZ24ta2V5cz48
a2V5IGFwcD0iRU4iIGRiLWlkPSI5dDV2cDl3cmVlczB2bmVkcmFzcGZhZHZ3ZXpwdDB0cGFzc2Qi
IHRpbWVzdGFtcD0iMTcxMjQ1MjQzNyI+MzU8L2tleT48L2ZvcmVpZ24ta2V5cz48cmVmLXR5cGUg
bmFtZT0iSm91cm5hbCBBcnRpY2xlIj4xNzwvcmVmLXR5cGU+PGNvbnRyaWJ1dG9ycz48YXV0aG9y
cz48YXV0aG9yPktlLCBXLjwvYXV0aG9yPjxhdXRob3I+WmhhbmcsIEwuPC9hdXRob3I+PGF1dGhv
cj5aaGFvLCBYLjwvYXV0aG9yPjxhdXRob3I+THUsIFouPC9hdXRob3I+PC9hdXRob3JzPjx0cmFu
c2xhdGVkLWF1dGhvcnM+PGF1dGhvcj5BcG9wdG9zaXMsPC9hdXRob3I+PC90cmFuc2xhdGVkLWF1
dGhvcnM+PC9jb250cmlidXRvcnM+PGF1dGgtYWRkcmVzcz5EZXBhcnRtZW50IG9mIFJhZGlvbG9n
eSwgU2hlbmdqaW5nIEhvc3BpdGFsIG9mIENoaW5hIE1lZGljYWwgVW5pdmVyc2l0eSwgMzYgU2Fu
aGFvIFN0cmVldCwgSGVwaW5nIERpc3RyaWN0LCBTaGVueWFuZywgMTEwMDA0LCBMaWFvbmluZywg
Q2hpbmEuIEZBVSAtIFpoYW5nLCBMaW5saW4mI3hEO0RlcGFydG1lbnQgb2YgUmFkaW9sb2d5LCBT
aGVuZ2ppbmcgSG9zcGl0YWwgb2YgQ2hpbmEgTWVkaWNhbCBVbml2ZXJzaXR5LCAzNiBTYW5oYW8g
U3RyZWV0LCBIZXBpbmcgRGlzdHJpY3QsIFNoZW55YW5nLCAxMTAwMDQsIExpYW9uaW5nLCBDaGlu
YS4gRkFVIC0gWmhhbywgWGlhbmd4dWFuJiN4RDtEZXBhcnRtZW50IG9mIFJhZGlvbG9neSwgU2hl
bmdqaW5nIEhvc3BpdGFsIG9mIENoaW5hIE1lZGljYWwgVW5pdmVyc2l0eSwgMzYgU2FuaGFvIFN0
cmVldCwgSGVwaW5nIERpc3RyaWN0LCBTaGVueWFuZywgMTEwMDA0LCBMaWFvbmluZywgQ2hpbmEu
IEZBVSAtIEx1LCBaYWltaW5nJiN4RDtEZXBhcnRtZW50IG9mIFJhZGlvbG9neSwgU2hlbmdqaW5n
IEhvc3BpdGFsIG9mIENoaW5hIE1lZGljYWwgVW5pdmVyc2l0eSwgMzYgU2FuaGFvIFN0cmVldCwg
SGVwaW5nIERpc3RyaWN0LCBTaGVueWFuZywgMTEwMDA0LCBMaWFvbmluZywgQ2hpbmEuIGx1emFp
bWluZ0BzaW5hLmNvbS48L2F1dGgtYWRkcmVzcz48dGl0bGVzPjx0aXRsZT5wNTMgbSg2KUEgbW9k
dWxhdGlvbiBzZW5zaXRpemVzIGhlcGF0b2NlbGx1bGFyIGNhcmNpbm9tYSB0byBhcGF0aW5pYiB0
aHJvdWdoIGFwb3B0b3NpczwvdGl0bGU+PC90aXRsZXM+PG51bWJlcj4xNTczLTY3NVggKEVsZWN0
cm9uaWMpPC9udW1iZXI+PGRhdGVzPjwvZGF0ZXM+PHVybHM+PC91cmxzPjxyZW1vdGUtZGF0YWJh
c2UtcHJvdmlkZXI+MjAyMiBKdW48L3JlbW90ZS1kYXRhYmFzZS1wcm92aWRlcj48cmVzZWFyY2gt
bm90ZXM+MCAoUHlyaWRpbmVzKSYjeEQ7MCAoUk5BLCBNZXNzZW5nZXIpJiN4RDswIChUdW1vciBT
dXBwcmVzc29yIFByb3RlaW4gcDUzKSYjeEQ7MCAoVmFzY3VsYXIgRW5kb3RoZWxpYWwgR3Jvd3Ro
IEZhY3RvciBBKSYjeEQ7NVMzNzFLNjEzMiAoYXBhdGluaWIpJiN4RDtFQyAyLjEuMS4tIChNZXRo
eWx0cmFuc2ZlcmFzZXMpJiN4RDtFQyAyLjEuMS42MiAoTUVUVEwzIHByb3RlaW4sIGh1bWFuKTwv
cmVzZWFyY2gtbm90ZXM+PGxhbmd1YWdlPmVuZzwvbGFuZ3VhZ2U+PC9yZWNvcmQ+PC9DaXRlPjxD
aXRlPjxBdXRob3I+UWk8L0F1dGhvcj48UmVjTnVtPjI0PC9SZWNOdW0+PHJlY29yZD48cmVjLW51
bWJlcj4yNDwvcmVjLW51bWJlcj48Zm9yZWlnbi1rZXlzPjxrZXkgYXBwPSJFTiIgZGItaWQ9Ijky
ZHpkYTV6ZXNwMGRkZXB4dm5wNTJ0ZHR6dnNkdHdwZXRmeiIgdGltZXN0YW1wPSIxNzExNzI3NzE1
Ij4yNDwva2V5PjwvZm9yZWlnbi1rZXlzPjxyZWYtdHlwZSBuYW1lPSJKb3VybmFsIEFydGljbGUi
PjE3PC9yZWYtdHlwZT48Y29udHJpYnV0b3JzPjxhdXRob3JzPjxhdXRob3I+UWksIEwuIFcuPC9h
dXRob3I+PGF1dGhvcj5KaWEsIEouIEguPC9hdXRob3I+PGF1dGhvcj5KaWFuZywgQy4gSC48L2F1
dGhvcj48YXV0aG9yPkh1LCBKLiBNLjwvYXV0aG9yPjwvYXV0aG9ycz48dHJhbnNsYXRlZC1hdXRo
b3JzPjxhdXRob3I+RnJvbnQsIEdlbmV0PC9hdXRob3I+PC90cmFuc2xhdGVkLWF1dGhvcnM+PC9j
b250cmlidXRvcnM+PGF1dGgtYWRkcmVzcz5EZXBhcnRtZW50IG9mIENsaW5pY2FsIE9uY29sb2d5
LCBMaWFvbmluZyBDYW5jZXIgSG9zcGl0YWwsIEdyYWR1YXRlIFNjaG9vbCBvZiBEYWxpYW4gTWVk
aWNhbCBVbml2ZXJzaXR5LCBEYWxpYW4sIENoaW5hLiBGQVUgLSBKaWEsIEppYW4tSHVpJiN4RDtE
ZXBhcnRtZW50IG9mIEdhc3Ryb2ludGVzdGluYWwgVHVtb3IsIExpYW9uaW5nIENhbmNlciBIb3Nw
aXRhbCwgQ2FuY2VyIEhvc3BpdGFsIG9mIENoaW5hIE1lZGljYWwgVW5pdmVyc2l0eSwgU2hlbnlh
bmcsIENoaW5hLiBGQVUgLSBKaWFuZywgQ2hlbi1IYW8mI3hEO0RlcGFydG1lbnQgb2YgUGF0aG9s
b2d5LCBUaGUgRmlyc3QgQWZmaWxpYXRlZCBIb3NwaXRhbCwgU2hpaGV6aSBVbml2ZXJzaXR5IFNj
aG9vbCBvZiBNZWRpY2luZSwgU2hpaGV6aSwgQ2hpbmEuIEZBVSAtIEh1LCBKaWFuLU1pbmcmI3hE
O0RlcGFydG1lbnQgb2YgUGF0aG9sb2d5LCBUaGUgRmlyc3QgQWZmaWxpYXRlZCBIb3NwaXRhbCwg
U2hpaGV6aSBVbml2ZXJzaXR5IFNjaG9vbCBvZiBNZWRpY2luZSwgU2hpaGV6aSwgQ2hpbmEuPC9h
dXRoLWFkZHJlc3M+PHRpdGxlcz48dGl0bGU+Q29udHJpYnV0aW9ucyBhbmQgUHJvZ25vc3RpYyBW
YWx1ZXMgb2YgTjYtTWV0aHlsYWRlbm9zaW5lIFJOQSBNZXRoeWxhdGlvbiBSZWd1bGF0b3JzIGlu
IEhlcGF0b2NlbGx1bGFyIENhcmNpbm9tYTwvdGl0bGU+PC90aXRsZXM+PG51bWJlcj4xNjY0LTgw
MjEgKFByaW50KTwvbnVtYmVyPjxkYXRlcz48L2RhdGVzPjx1cmxzPjwvdXJscz48cmVtb3RlLWRh
dGFiYXNlLXByb3ZpZGVyPjIwMjA8L3JlbW90ZS1kYXRhYmFzZS1wcm92aWRlcj48bGFuZ3VhZ2U+
ZW5nPC9sYW5ndWFnZT48L3JlY29yZD48L0NpdGU+PENpdGU+PEF1dGhvcj5MaXU8L0F1dGhvcj48
UmVjTnVtPjMwPC9SZWNOdW0+PHJlY29yZD48cmVjLW51bWJlcj4zMDwvcmVjLW51bWJlcj48Zm9y
ZWlnbi1rZXlzPjxrZXkgYXBwPSJFTiIgZGItaWQ9IjkyZHpkYTV6ZXNwMGRkZXB4dm5wNTJ0ZHR6
dnNkdHdwZXRmeiIgdGltZXN0YW1wPSIxNzExODA3NDgxIj4zMDwva2V5PjwvZm9yZWlnbi1rZXlz
PjxyZWYtdHlwZSBuYW1lPSJKb3VybmFsIEFydGljbGUiPjE3PC9yZWYtdHlwZT48Y29udHJpYnV0
b3JzPjxhdXRob3JzPjxhdXRob3I+TGl1LCBYLjwvYXV0aG9yPjxhdXRob3I+UWluLCBKLjwvYXV0
aG9yPjxhdXRob3I+R2FvLCBULjwvYXV0aG9yPjxhdXRob3I+TGksIEMuPC9hdXRob3I+PGF1dGhv
cj5DaGVuLCBYLjwvYXV0aG9yPjxhdXRob3I+WmVuZywgSy48L2F1dGhvcj48YXV0aG9yPlh1LCBN
LjwvYXV0aG9yPjxhdXRob3I+SGUsIEIuPC9hdXRob3I+PGF1dGhvcj5QYW4sIEIuPC9hdXRob3I+
PGF1dGhvcj5YdSwgWC48L2F1dGhvcj48YXV0aG9yPlBhbiwgWS48L2F1dGhvcj48YXV0aG9yPlN1
biwgSC48L2F1dGhvcj48YXV0aG9yPlh1LCBULjwvYXV0aG9yPjxhdXRob3I+V2FuZywgUy48L2F1
dGhvcj48L2F1dGhvcnM+PHRyYW5zbGF0ZWQtYXV0aG9ycz48YXV0aG9yPkFnaW5nLDwvYXV0aG9y
PjwvdHJhbnNsYXRlZC1hdXRob3JzPjwvY29udHJpYnV0b3JzPjxhdXRoLWFkZHJlc3M+U2Nob29s
IG9mIE1lZGljaW5lLCBTb3V0aGVhc3QgVW5pdmVyc2l0eSwgTmFuamluZyAyMTAwOTYsIEppYW5n
c3UsIENoaW5hLiBGQVUgLSBRaW4sIEppYW4mI3hEO0dlbmVyYWwgQ2xpbmljYWwgUmVzZWFyY2gg
Q2VudGVyLCBOYW5qaW5nIEZpcnN0IEhvc3BpdGFsLCBOYW5qaW5nIE1lZGljYWwgVW5pdmVyc2l0
eSwgTmFuamluZyAyMTAwMDYsIEppYW5nc3UsIENoaW5hLiBGQVUgLSBHYW8sIFRpYW55aSYjeEQ7
R2VuZXJhbCBDbGluaWNhbCBSZXNlYXJjaCBDZW50ZXIsIE5hbmppbmcgRmlyc3QgSG9zcGl0YWws
IE5hbmppbmcgTWVkaWNhbCBVbml2ZXJzaXR5LCBOYW5qaW5nIDIxMDAwNiwgSmlhbmdzdSwgQ2hp
bmEuIEZBVSAtIExpLCBDaGVubWVuZyYjeEQ7U2Nob29sIG9mIE1lZGljaW5lLCBTb3V0aGVhc3Qg
VW5pdmVyc2l0eSwgTmFuamluZyAyMTAwOTYsIEppYW5nc3UsIENoaW5hLiBGQVUgLSBDaGVuLCBY
aWFveGlhbmcmI3hEO0dlbmVyYWwgQ2xpbmljYWwgUmVzZWFyY2ggQ2VudGVyLCBOYW5qaW5nIEZp
cnN0IEhvc3BpdGFsLCBOYW5qaW5nIE1lZGljYWwgVW5pdmVyc2l0eSwgTmFuamluZyAyMTAwMDYs
IEppYW5nc3UsIENoaW5hLiBGQVUgLSBaZW5nLCBLYWl4dWFuJiN4RDtTY2hvb2wgb2YgTWVkaWNp
bmUsIFNvdXRoZWFzdCBVbml2ZXJzaXR5LCBOYW5qaW5nIDIxMDA5NiwgSmlhbmdzdSwgQ2hpbmEu
IEZBVSAtIFh1LCBNdSYjeEQ7R2VuZXJhbCBDbGluaWNhbCBSZXNlYXJjaCBDZW50ZXIsIE5hbmpp
bmcgRmlyc3QgSG9zcGl0YWwsIE5hbmppbmcgTWVkaWNhbCBVbml2ZXJzaXR5LCBOYW5qaW5nIDIx
MDAwNiwgSmlhbmdzdSwgQ2hpbmEuIEZBVSAtIEhlLCBCYW5nc2h1biYjeEQ7R2VuZXJhbCBDbGlu
aWNhbCBSZXNlYXJjaCBDZW50ZXIsIE5hbmppbmcgRmlyc3QgSG9zcGl0YWwsIE5hbmppbmcgTWVk
aWNhbCBVbml2ZXJzaXR5LCBOYW5qaW5nIDIxMDAwNiwgSmlhbmdzdSwgQ2hpbmEuIEZBVSAtIFBh
biwgQmVpJiN4RDtHZW5lcmFsIENsaW5pY2FsIFJlc2VhcmNoIENlbnRlciwgTmFuamluZyBGaXJz
dCBIb3NwaXRhbCwgTmFuamluZyBNZWRpY2FsIFVuaXZlcnNpdHksIE5hbmppbmcgMjEwMDA2LCBK
aWFuZ3N1LCBDaGluYS4gRkFVIC0gWHUsIFh1ZW5pJiN4RDtTY2hvb2wgb2YgTWVkaWNpbmUsIFNv
dXRoZWFzdCBVbml2ZXJzaXR5LCBOYW5qaW5nIDIxMDA5NiwgSmlhbmdzdSwgQ2hpbmEuIEZBVSAt
IFBhbiwgWXVxaW4mI3hEO0dlbmVyYWwgQ2xpbmljYWwgUmVzZWFyY2ggQ2VudGVyLCBOYW5qaW5n
IEZpcnN0IEhvc3BpdGFsLCBOYW5qaW5nIE1lZGljYWwgVW5pdmVyc2l0eSwgTmFuamluZyAyMTAw
MDYsIEppYW5nc3UsIENoaW5hLiBGQVUgLSBTdW4sIEh1aWxpbmcmI3hEO0dlbmVyYWwgQ2xpbmlj
YWwgUmVzZWFyY2ggQ2VudGVyLCBOYW5qaW5nIEZpcnN0IEhvc3BpdGFsLCBOYW5qaW5nIE1lZGlj
YWwgVW5pdmVyc2l0eSwgTmFuamluZyAyMTAwMDYsIEppYW5nc3UsIENoaW5hLiBGQVUgLSBYdSwg
VGFvJiN4RDtHZW5lcmFsIENsaW5pY2FsIFJlc2VhcmNoIENlbnRlciwgTmFuamluZyBGaXJzdCBI
b3NwaXRhbCwgTmFuamluZyBNZWRpY2FsIFVuaXZlcnNpdHksIE5hbmppbmcgMjEwMDA2LCBKaWFu
Z3N1LCBDaGluYS4gRkFVIC0gV2FuZywgU2h1a3VpJiN4RDtTY2hvb2wgb2YgTWVkaWNpbmUsIFNv
dXRoZWFzdCBVbml2ZXJzaXR5LCBOYW5qaW5nIDIxMDA5NiwgSmlhbmdzdSwgQ2hpbmEuJiN4RDtK
aWFuZ3N1IENvbGxhYm9yYXRpdmUgSW5ub3ZhdGlvbiBDZW50ZXIgb24gQ2FuY2VyIFBlcnNvbmFs
aXplZCBNZWRpY2luZSwgTmFuamluZyBNZWRpY2FsIFVuaXZlcnNpdHksIE5hbmppbmcgMjExMTAw
LCBKaWFuZ3N1LCBDaGluYS48L2F1dGgtYWRkcmVzcz48dGl0bGVzPjx0aXRsZT5BbmFseXNpcyBv
ZiBNRVRUTDMgYW5kIE1FVFRMMTQgaW4gaGVwYXRvY2VsbHVsYXIgY2FyY2lub21hPC90aXRsZT48
L3RpdGxlcz48bnVtYmVyPjE5NDUtNDU4OSAoRWxlY3Ryb25pYyk8L251bWJlcj48ZGF0ZXM+PC9k
YXRlcz48dXJscz48L3VybHM+PHJlbW90ZS1kYXRhYmFzZS1wcm92aWRlcj4yMDIwIE5vdiA2PC9y
ZW1vdGUtZGF0YWJhc2UtcHJvdmlkZXI+PHJlc2VhcmNoLW5vdGVzPjAgKFJOQSwgTWVzc2VuZ2Vy
KSYjeEQ7Q0xFNkcwMDYyNSAoTi1tZXRoeWxhZGVub3NpbmUpJiN4RDtFQyAyLjEuMS4tIChNRVRU
TDE0IHByb3RlaW4sIGh1bWFuKSYjeEQ7RUMgMi4xLjEuLSAoTWV0aHlsdHJhbnNmZXJhc2VzKSYj
eEQ7RUMgMi4xLjEuNjIgKE1FVFRMMyBwcm90ZWluLCBodW1hbikmI3hEO0s3MlQzRlM1NjcgKEFk
ZW5vc2luZSk8L3Jlc2VhcmNoLW5vdGVzPjxsYW5ndWFnZT5lbmc8L2xhbmd1YWdlPjwvcmVjb3Jk
PjwvQ2l0ZT48Q2l0ZT48QXV0aG9yPld1PC9BdXRob3I+PFJlY051bT43MzwvUmVjTnVtPjxyZWNv
cmQ+PHJlYy1udW1iZXI+NzM8L3JlYy1udW1iZXI+PGZvcmVpZ24ta2V5cz48a2V5IGFwcD0iRU4i
IGRiLWlkPSI5MmR6ZGE1emVzcDBkZGVweHZucDUydGR0enZzZHR3cGV0ZnoiIHRpbWVzdGFtcD0i
MTcxMjU1NjY0OCI+NzM8L2tleT48L2ZvcmVpZ24ta2V5cz48cmVmLXR5cGUgbmFtZT0iSm91cm5h
bCBBcnRpY2xlIj4xNzwvcmVmLXR5cGU+PGNvbnRyaWJ1dG9ycz48YXV0aG9ycz48YXV0aG9yPld1
LCBBLjwvYXV0aG9yPjxhdXRob3I+SHUsIFkuPC9hdXRob3I+PGF1dGhvcj5YdSwgWS48L2F1dGhv
cj48YXV0aG9yPlh1LCBKLjwvYXV0aG9yPjxhdXRob3I+V2FuZywgWC48L2F1dGhvcj48YXV0aG9y
PkNhaSwgQS48L2F1dGhvcj48YXV0aG9yPkxpdSwgUi48L2F1dGhvcj48YXV0aG9yPkNoZW4sIEwu
PC9hdXRob3I+PGF1dGhvcj5XYW5nLCBGLjwvYXV0aG9yPjwvYXV0aG9ycz48dHJhbnNsYXRlZC1h
dXRob3JzPjxhdXRob3I+RnJvbnQgQ2VsbCBEZXYsIEJpb2w8L2F1dGhvcj48L3RyYW5zbGF0ZWQt
YXV0aG9ycz48L2NvbnRyaWJ1dG9ycz48YXV0aC1hZGRyZXNzPkRlcGFydG1lbnQgb2YgTGFib3Jh
dG9yeSBNZWRpY2luZSwgQWZmaWxpYXRlZCBIb3NwaXRhbCBvZiBOYW50b25nIFVuaXZlcnNpdHks
IE5hbnRvbmcsIENoaW5hLiBGQVUgLSBIdSwgWXVoYW8mI3hEO0RlcGFydG1lbnQgb2YgTGFib3Jh
dG9yeSBNZWRpY2luZSwgQWZmaWxpYXRlZCBIb3NwaXRhbCBvZiBOYW50b25nIFVuaXZlcnNpdHks
IE5hbnRvbmcsIENoaW5hLiBGQVUgLSBYdSwgWWFvJiN4RDtEZXBhcnRtZW50IG9mIExhYm9yYXRv
cnkgTWVkaWNpbmUsIFRoZSBTZWNvbmQgQWZmaWxpYXRlZCBIb3NwaXRhbCBvZiBOYW50b25nIFVu
aXZlcnNpdHksIE5hbnRvbmcsIENoaW5hLiBGQVUgLSBYdSwgSmluZyYjeEQ7RGVwYXJ0bWVudCBv
ZiBMYWJvcmF0b3J5IE1lZGljaW5lLCBTY2hvb2wgb2YgUHVibGljIEhlYWx0aCwgTmFudG9uZyBV
bml2ZXJzaXR5LCBOYW50b25nLCBDaGluYS4gRkFVIC0gV2FuZywgWGlueXVlJiN4RDtEZXBhcnRt
ZW50IG9mIExhYm9yYXRvcnkgTWVkaWNpbmUsIFNjaG9vbCBvZiBQdWJsaWMgSGVhbHRoLCBOYW50
b25nIFVuaXZlcnNpdHksIE5hbnRvbmcsIENoaW5hLiBGQVUgLSBDYWksIEFpdGluZyYjeEQ7RGVw
YXJ0bWVudCBvZiBMYWJvcmF0b3J5IE1lZGljaW5lLCBBZmZpbGlhdGVkIEhvc3BpdGFsIG9mIE5h
bnRvbmcgVW5pdmVyc2l0eSwgTmFudG9uZywgQ2hpbmEuIEZBVSAtIExpdSwgUnVveXUmI3hEO0Rl
cGFydG1lbnQgb2YgTGFib3JhdG9yeSBNZWRpY2luZSwgQWZmaWxpYXRlZCBIb3NwaXRhbCBvZiBO
YW50b25nIFVuaXZlcnNpdHksIE5hbnRvbmcsIENoaW5hLiBGQVUgLSBDaGVuLCBMaW4mI3hEO0Rl
cGFydG1lbnQgb2YgSGVwYXRvbG9neSBMYWJvcmF0b3J5LCBOYW50b25nIFRoaXJkIEhvc3BpdGFs
IEFmZmlsaWF0ZWQgdG8gTmFudG9uZyBVbml2ZXJzaXR5LCBOYW50b25nLCBDaGluYS4gRkFVIC0g
V2FuZywgRmVuZyYjeEQ7RGVwYXJ0bWVudCBvZiBMYWJvcmF0b3J5IE1lZGljaW5lLCBBZmZpbGlh
dGVkIEhvc3BpdGFsIG9mIE5hbnRvbmcgVW5pdmVyc2l0eSwgTmFudG9uZywgQ2hpbmEuPC9hdXRo
LWFkZHJlc3M+PHRpdGxlcz48dGl0bGU+TWV0aHlsdHJhbnNmZXJhc2UtTGlrZSAzLU1lZGlhdGVk
IG02QSBNZXRoeWxhdGlvbiBvZiBIc2FfY2lyY18wMDU4NDkzIEFjY2VsZXJhdGVzIEhlcGF0b2Nl
bGx1bGFyIENhcmNpbm9tYSBQcm9ncmVzc2lvbiBieSBCaW5kaW5nIHRvIFlUSCBEb21haW4tQ29u
dGFpbmluZyBQcm90ZWluIDE8L3RpdGxlPjwvdGl0bGVzPjxudW1iZXI+MjI5Ni02MzRYIChQcmlu
dCk8L251bWJlcj48ZGF0ZXM+PC9kYXRlcz48dXJscz48L3VybHM+PHJlbW90ZS1kYXRhYmFzZS1w
cm92aWRlcj4yMDIxPC9yZW1vdGUtZGF0YWJhc2UtcHJvdmlkZXI+PGxhbmd1YWdlPmVuZzwvbGFu
Z3VhZ2U+PC9yZWNvcmQ+PC9DaXRlPjxDaXRlPjxBdXRob3I+V2FuZzwvQXV0aG9yPjxSZWNOdW0+
NjQ8L1JlY051bT48cmVjb3JkPjxyZWMtbnVtYmVyPjY0PC9yZWMtbnVtYmVyPjxmb3JlaWduLWtl
eXM+PGtleSBhcHA9IkVOIiBkYi1pZD0iYXBzMnRyemQwZWYyZjJlcnNhdXh6czk0cHgydHdlZGZm
cDJ0IiB0aW1lc3RhbXA9IjE2ODQ5MTMwMTEiPjY0PC9rZXk+PC9mb3JlaWduLWtleXM+PHJlZi10
eXBlIG5hbWU9IkpvdXJuYWwgQXJ0aWNsZSI+MTc8L3JlZi10eXBlPjxjb250cmlidXRvcnM+PGF1
dGhvcnM+PGF1dGhvcj5MYW4sIFkuIEwuPC9hdXRob3I+PGF1dGhvcj5Mb3UsIEouIEMuPC9hdXRo
b3I+PGF1dGhvcj5KaWFuZywgWC4gVy48L2F1dGhvcj48YXV0aG9yPldhbmcsIFguPC9hdXRob3I+
PGF1dGhvcj5YaW5nLCBKLiBTLjwvYXV0aG9yPjxhdXRob3I+TGksIFMuPC9hdXRob3I+PGF1dGhv
cj5aaGFuZywgQi48L2F1dGhvcj48L2F1dGhvcnM+PC9jb250cmlidXRvcnM+PGF1dGgtYWRkcmVz
cz5EZXBhcnRtZW50IG9mIE5ldXJvc3VyZ2VyeSwgVGhlIFNlY29uZCBBZmZpbGlhdGVkIEhvc3Bp
dGFsIG9mIERhbGlhbiBNZWRpY2FsIFVuaXZlcnNpdHksIERhbGlhbiwgTGlhb25pbmcgMTE2MDIz
LCBQLlIuIENoaW5hLiYjeEQ7RGVwYXJ0bWVudCBvZiBOZXVyb3N1cmdlcnksIFNoZW56aGVuIFBl
b3BsZSZhcG9zO3MgSG9zcGl0YWwsIFNoZW56aGVuLCBHdWFuZ2RvbmcgNTE4MDIwLCBQLlIuIENo
aW5hLiYjeEQ7TGlhb25pbmcgUHJvdmluY2lhbCBLZXkgTGFib3JhdG9yeSBvZiBDZXJlYnJhbCBE
aXNlYXNlcywgRGVwYXJ0bWVudCBvZiBQaHlzaW9sb2d5LCBEYWxpYW4gTWVkaWNhbCBVbml2ZXJz
aXR5LCBEYWxpYW4sIExpYW9uaW5nIDExNjA0NCwgUC5SLiBDaGluYS48L2F1dGgtYWRkcmVzcz48
dGl0bGVzPjx0aXRsZT5BIHJlc2VhcmNoIHVwZGF0ZSBvbiB0aGUgYW50aWNhbmNlciBlZmZlY3Rz
IG9mIGJ1ZmFsaW4gYW5kIGl0cyBkZXJpdmF0aXZlczwvdGl0bGU+PHNlY29uZGFyeS10aXRsZT5P
bmNvbCBMZXR0PC9zZWNvbmRhcnktdGl0bGU+PGFsdC10aXRsZT5PbmNvbG9neSBsZXR0ZXJzPC9h
bHQtdGl0bGU+PC90aXRsZXM+PHBlcmlvZGljYWw+PGZ1bGwtdGl0bGU+T25jb2wgTGV0dDwvZnVs
bC10aXRsZT48L3BlcmlvZGljYWw+PHBhZ2VzPjM2MzUtMzY0MDwvcGFnZXM+PHZvbHVtZT4xNzwv
dm9sdW1lPjxudW1iZXI+NDwvbnVtYmVyPjxlZGl0aW9uPjIwMTkvMDMvMjg8L2VkaXRpb24+PGtl
eXdvcmRzPjxrZXl3b3JkPkNoYW5zdTwva2V5d29yZD48a2V5d29yZD5idWZhbGluPC9rZXl3b3Jk
PjxrZXl3b3JkPmNhbmNlcjwva2V5d29yZD48a2V5d29yZD5tZWNoYW5pc208L2tleXdvcmQ+PGtl
eXdvcmQ+dHJlYXRtZW50PC9rZXl3b3JkPjwva2V5d29yZHM+PGRhdGVzPjx5ZWFyPjIwMTk8L3ll
YXI+PHB1Yi1kYXRlcz48ZGF0ZT5BcHI8L2RhdGU+PC9wdWItZGF0ZXM+PC9kYXRlcz48aXNibj4x
NzkyLTEwNzQgKFByaW50KSYjeEQ7MTc5Mi0xMDc0PC9pc2JuPjxhY2Nlc3Npb24tbnVtPjMwOTE1
MTY4PC9hY2Nlc3Npb24tbnVtPjx1cmxzPjwvdXJscz48Y3VzdG9tMj5QTUM2NDMwNDg5PC9jdXN0
b20yPjxlbGVjdHJvbmljLXJlc291cmNlLW51bT4xMC4zODkyL29sLjIwMTkuMTAwNjI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:vertAlign w:val="superscript"/>
                <w14:ligatures w14:val="standardContextual"/>
              </w:rPr>
              <w:t>119-123</w: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</w:p>
        </w:tc>
      </w:tr>
      <w:tr w14:paraId="01935B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Merge w:val="continue"/>
            <w:vAlign w:val="center"/>
          </w:tcPr>
          <w:p w14:paraId="2323B17F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2197" w:type="dxa"/>
            <w:vAlign w:val="center"/>
          </w:tcPr>
          <w:p w14:paraId="2B5D29BB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Intrahepatic cholangiocarcinoma</w:t>
            </w:r>
          </w:p>
        </w:tc>
        <w:tc>
          <w:tcPr>
            <w:tcW w:w="1984" w:type="dxa"/>
            <w:vAlign w:val="center"/>
          </w:tcPr>
          <w:p w14:paraId="3016C78C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High expression</w:t>
            </w:r>
          </w:p>
        </w:tc>
        <w:tc>
          <w:tcPr>
            <w:tcW w:w="1843" w:type="dxa"/>
            <w:vAlign w:val="center"/>
          </w:tcPr>
          <w:p w14:paraId="74F20CD0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RT-PCR, IHC, WB</w:t>
            </w:r>
          </w:p>
        </w:tc>
        <w:tc>
          <w:tcPr>
            <w:tcW w:w="1326" w:type="dxa"/>
            <w:vAlign w:val="center"/>
          </w:tcPr>
          <w:p w14:paraId="04E2884B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HYW88L0F1dGhvcj48UmVjTnVtPjI4PC9SZWNOdW0+PERp
c3BsYXlUZXh0PjxzdHlsZSBmYWNlPSJzdXBlcnNjcmlwdCI+MTIzPC9zdHlsZT48L0Rpc3BsYXlU
ZXh0PjxyZWNvcmQ+PHJlYy1udW1iZXI+Mjg8L3JlYy1udW1iZXI+PGZvcmVpZ24ta2V5cz48a2V5
IGFwcD0iRU4iIGRiLWlkPSI5dDV2cDl3cmVlczB2bmVkcmFzcGZhZHZ3ZXpwdDB0cGFzc2QiIHRp
bWVzdGFtcD0iMTcxMjA2MTQ5NCI+Mjg8L2tleT48L2ZvcmVpZ24ta2V5cz48cmVmLXR5cGUgbmFt
ZT0iSm91cm5hbCBBcnRpY2xlIj4xNzwvcmVmLXR5cGU+PGNvbnRyaWJ1dG9ycz48YXV0aG9ycz48
YXV0aG9yPkdhbywgSi4gQXVpZC1PcmNpZDwvYXV0aG9yPjxhdXRob3I+RmFuZywgWS48L2F1dGhv
cj48YXV0aG9yPkNoZW4sIEouPC9hdXRob3I+PGF1dGhvcj5UYW5nLCBaLjwvYXV0aG9yPjxhdXRo
b3I+VGlhbiwgTS48L2F1dGhvcj48YXV0aG9yPkppYW5nLCBYLjwvYXV0aG9yPjxhdXRob3I+VGFv
LCBDLjwvYXV0aG9yPjxhdXRob3I+SHVhbmcsIFIuPC9hdXRob3I+PGF1dGhvcj5aaHUsIEcuIEF1
aWQtT3JjaWQ8L2F1dGhvcj48YXV0aG9yPlF1LCBXLjwvYXV0aG9yPjxhdXRob3I+V3UsIFguPC9h
dXRob3I+PGF1dGhvcj5aaG91LCBKLiBBdWlkLU9yY2lkPC9hdXRob3I+PGF1dGhvcj5GYW4sIEou
IEF1aWQtT3JjaWQgWC48L2F1dGhvcj48YXV0aG9yPkxpdSwgVy4gQXVpZC1PcmNpZDwvYXV0aG9y
PjxhdXRob3I+U2hpLCBZLiBBdWlkLU9yY2lkPC9hdXRob3I+PC9hdXRob3JzPjx0cmFuc2xhdGVk
LWF1dGhvcnM+PGF1dGhvcj5PbmNvZ2VuZSw8L2F1dGhvcj48L3RyYW5zbGF0ZWQtYXV0aG9ycz48
L2NvbnRyaWJ1dG9ycz48YXV0aC1hZGRyZXNzPkRlcGFydG1lbnQgb2YgTGl2ZXIgU3VyZ2VyeSBh
bmQgVHJhbnNwbGFudGF0aW9uLCBMaXZlciBDYW5jZXIgSW5zdGl0dXRlLCBaaG9uZ3NoYW4gSG9z
cGl0YWwsIEZ1ZGFuIFVuaXZlcnNpdHksIFNoYW5naGFpLCBDaGluYS4mI3hEO0tleSBMYWJvcmF0
b3J5IG9mIENhcmNpbm9nZW5lc2lzIGFuZCBDYW5jZXIgSW52YXNpb24gb2YgTWluaXN0cnkgb2Yg
RWR1Y2F0aW9uLCBTaGFuZ2hhaSwgQ2hpbmEuJiN4RDtSZXNlYXJjaCBVbml0IG9mIExpdmVyIENh
bmNlciBSZWN1cnJlbmNlIGFuZCBNZXRhc3Rhc2lzLCBDaGluZXNlIEFjYWRlbXkgb2YgTWVkaWNh
bCBTY2llbmNlcywgQmVpamluZywgQ2hpbmEuIEZBVSAtIEZhbmcsIFl1YW4mI3hEO1Jlc2VhcmNo
IFVuaXQgb2YgTGl2ZXIgQ2FuY2VyIFJlY3VycmVuY2UgYW5kIE1ldGFzdGFzaXMsIENoaW5lc2Ug
QWNhZGVteSBvZiBNZWRpY2FsIFNjaWVuY2VzLCBCZWlqaW5nLCBDaGluYS4gRkFVIC0gQ2hlbiwg
SmlhZmVuZyYjeEQ7UmVzZWFyY2ggVW5pdCBvZiBMaXZlciBDYW5jZXIgUmVjdXJyZW5jZSBhbmQg
TWV0YXN0YXNpcywgQ2hpbmVzZSBBY2FkZW15IG9mIE1lZGljYWwgU2NpZW5jZXMsIEJlaWppbmcs
IENoaW5hLiBGQVUgLSBUYW5nLCBaaGVuZyYjeEQ7UmVzZWFyY2ggVW5pdCBvZiBMaXZlciBDYW5j
ZXIgUmVjdXJyZW5jZSBhbmQgTWV0YXN0YXNpcywgQ2hpbmVzZSBBY2FkZW15IG9mIE1lZGljYWwg
U2NpZW5jZXMsIEJlaWppbmcsIENoaW5hLiBGQVUgLSBUaWFuLCBNZW5neGluJiN4RDtSZXNlYXJj
aCBVbml0IG9mIExpdmVyIENhbmNlciBSZWN1cnJlbmNlIGFuZCBNZXRhc3Rhc2lzLCBDaGluZXNl
IEFjYWRlbXkgb2YgTWVkaWNhbCBTY2llbmNlcywgQmVpamluZywgQ2hpbmEuJiN4RDtEZXBhcnRt
ZW50IG9mIEdlbmVyYWwgU3VyZ2VyeSwgWmhvbmdzaGFuIEhvc3BpdGFsLCBGdWRhbiBVbml2ZXJz
aXR5LCBTaGFuZ2hhaSwgQ2hpbmEuIEZBVSAtIEppYW5nLCBYaWZlaSYjeEQ7UmVzZWFyY2ggVW5p
dCBvZiBMaXZlciBDYW5jZXIgUmVjdXJyZW5jZSBhbmQgTWV0YXN0YXNpcywgQ2hpbmVzZSBBY2Fk
ZW15IG9mIE1lZGljYWwgU2NpZW5jZXMsIEJlaWppbmcsIENoaW5hLiBGQVUgLSBUYW8sIENoZW55
YW5nJiN4RDtSZXNlYXJjaCBVbml0IG9mIExpdmVyIENhbmNlciBSZWN1cnJlbmNlIGFuZCBNZXRh
c3Rhc2lzLCBDaGluZXNlIEFjYWRlbXkgb2YgTWVkaWNhbCBTY2llbmNlcywgQmVpamluZywgQ2hp
bmEuIEZBVSAtIEh1YW5nLCBSdW4mI3hEO0RlcGFydG1lbnQgb2YgR2VuZXJhbCBTdXJnZXJ5LCBa
aG9uZ3NoYW4gSG9zcGl0YWwsIEZ1ZGFuIFVuaXZlcnNpdHksIFNoYW5naGFpLCBDaGluYS4gRkFV
IC0gWmh1LCBHdWlxaSYjeEQ7UmVzZWFyY2ggVW5pdCBvZiBMaXZlciBDYW5jZXIgUmVjdXJyZW5j
ZSBhbmQgTWV0YXN0YXNpcywgQ2hpbmVzZSBBY2FkZW15IG9mIE1lZGljYWwgU2NpZW5jZXMsIEJl
aWppbmcsIENoaW5hLiBGQVUgLSBRdSwgV2VpZmVuZyYjeEQ7UmVzZWFyY2ggVW5pdCBvZiBMaXZl
ciBDYW5jZXIgUmVjdXJyZW5jZSBhbmQgTWV0YXN0YXNpcywgQ2hpbmVzZSBBY2FkZW15IG9mIE1l
ZGljYWwgU2NpZW5jZXMsIEJlaWppbmcsIENoaW5hLiBGQVUgLSBXdSwgWGlhb2xpbmcmI3hEO1Jl
c2VhcmNoIFVuaXQgb2YgTGl2ZXIgQ2FuY2VyIFJlY3VycmVuY2UgYW5kIE1ldGFzdGFzaXMsIENo
aW5lc2UgQWNhZGVteSBvZiBNZWRpY2FsIFNjaWVuY2VzLCBCZWlqaW5nLCBDaGluYS4gRkFVIC0g
WmhvdSwgSmlhbiYjeEQ7SW5zdGl0dXRlcyBvZiBCaW9tZWRpY2FsIFNjaWVuY2VzLCBGdWRhbiBV
bml2ZXJzaXR5LCBTaGFuZ2hhaSwgQ2hpbmEuJiN4RDtTaGFuZ2hhaSBLZXkgTGFib3JhdG9yeSBv
ZiBPcmdhbiBUcmFuc3BsYW50YXRpb24sIFNoYW5naGFpLCBDaGluYS4mI3hEO1N0YXRlIEtleSBM
YWJvcmF0b3J5IG9mIEdlbmV0aWMgRW5naW5lZXJpbmcgYW5kIENvbGxhYm9yYXRpdmUgSW5ub3Zh
dGlvbiBDZW50ZXIgZm9yIEdlbmV0aWNzIGFuZCBEZXZlbG9wbWVudCwgU2Nob29sIG9mIExpZmUg
U2NpZW5jZXMsIEZ1ZGFuIFVuaXZlcnNpdHksIFNoYW5naGFpLCBDaGluYS4gRkFVIC0gRmFuLCBK
aWEmI3hEO1N0YXRlIEtleSBMYWJvcmF0b3J5IG9mIEdlbmV0aWMgRW5naW5lZXJpbmcgYW5kIENv
bGxhYm9yYXRpdmUgSW5ub3ZhdGlvbiBDZW50ZXIgZm9yIEdlbmV0aWNzIGFuZCBEZXZlbG9wbWVu
dCwgU2Nob29sIG9mIExpZmUgU2NpZW5jZXMsIEZ1ZGFuIFVuaXZlcnNpdHksIFNoYW5naGFpLCBD
aGluYS4gRkFVIC0gTGl1LCBXZWlyZW4mI3hEO0RlcGFydG1lbnQgb2YgTGl2ZXIgU3VyZ2VyeSBh
bmQgVHJhbnNwbGFudGF0aW9uLCBMaXZlciBDYW5jZXIgSW5zdGl0dXRlLCBaaG9uZ3NoYW4gSG9z
cGl0YWwsIEZ1ZGFuIFVuaXZlcnNpdHksIFNoYW5naGFpLCBDaGluYS4gbGl1LndlaXJlbkB6cy1o
b3NwaXRhbC5zaC5jbi4mI3hEO0tleSBMYWJvcmF0b3J5IG9mIENhcmNpbm9nZW5lc2lzIGFuZCBD
YW5jZXIgSW52YXNpb24gb2YgTWluaXN0cnkgb2YgRWR1Y2F0aW9uLCBTaGFuZ2hhaSwgQ2hpbmEu
IGxpdS53ZWlyZW5AenMtaG9zcGl0YWwuc2guY24uJiN4RDtSZXNlYXJjaCBVbml0IG9mIExpdmVy
IENhbmNlciBSZWN1cnJlbmNlIGFuZCBNZXRhc3Rhc2lzLCBDaGluZXNlIEFjYWRlbXkgb2YgTWVk
aWNhbCBTY2llbmNlcywgQmVpamluZywgQ2hpbmEuIGxpdS53ZWlyZW5AenMtaG9zcGl0YWwuc2gu
Y24uIEZBVSAtIFNoaSwgWWluZ2hvbmcmI3hEO0RlcGFydG1lbnQgb2YgTGl2ZXIgU3VyZ2VyeSBh
bmQgVHJhbnNwbGFudGF0aW9uLCBMaXZlciBDYW5jZXIgSW5zdGl0dXRlLCBaaG9uZ3NoYW4gSG9z
cGl0YWwsIEZ1ZGFuIFVuaXZlcnNpdHksIFNoYW5naGFpLCBDaGluYS4gc2hpLnlpbmdob25nQHpz
LWhvc3BpdGFsLnNoLmNuLiYjeEQ7S2V5IExhYm9yYXRvcnkgb2YgQ2FyY2lub2dlbmVzaXMgYW5k
IENhbmNlciBJbnZhc2lvbiBvZiBNaW5pc3RyeSBvZiBFZHVjYXRpb24sIFNoYW5naGFpLCBDaGlu
YS4gc2hpLnlpbmdob25nQHpzLWhvc3BpdGFsLnNoLmNuLiYjeEQ7UmVzZWFyY2ggVW5pdCBvZiBM
aXZlciBDYW5jZXIgUmVjdXJyZW5jZSBhbmQgTWV0YXN0YXNpcywgQ2hpbmVzZSBBY2FkZW15IG9m
IE1lZGljYWwgU2NpZW5jZXMsIEJlaWppbmcsIENoaW5hLiBzaGkueWluZ2hvbmdAenMtaG9zcGl0
YWwuc2guY24uJiN4RDtTaGFuZ2hhaSBLZXkgTGFib3JhdG9yeSBvZiBPcmdhbiBUcmFuc3BsYW50
YXRpb24sIFNoYW5naGFpLCBDaGluYS4gc2hpLnlpbmdob25nQHpzLWhvc3BpdGFsLnNoLmNuLjwv
YXV0aC1hZGRyZXNzPjx0aXRsZXM+PHRpdGxlPk1ldGh5bHRyYW5zZmVyYXNlIGxpa2UgMyBpbmhp
Yml0aW9uIGxpbWl0cyBpbnRyYWhlcGF0aWMgY2hvbGFuZ2lvY2FyY2lub21hIG1ldGFib2xpYyBy
ZXByb2dyYW1taW5nIGFuZCBwb3RlbnRpYXRlcyB0aGUgZWZmaWNhY3kgb2YgY2hlbW90aGVyYXB5
PC90aXRsZT48L3RpdGxlcz48bnVtYmVyPjE0NzYtNTU5NCAoRWxlY3Ryb25pYyk8L251bWJlcj48
ZGF0ZXM+PC9kYXRlcz48dXJscz48L3VybHM+PHJlbW90ZS1kYXRhYmFzZS1wcm92aWRlcj4yMDIz
IEF1ZzwvcmVtb3RlLWRhdGFiYXNlLXByb3ZpZGVyPjxyZXNlYXJjaC1ub3Rlcz5FQyAyLjEuMS4t
IChNZXRoeWx0cmFuc2ZlcmFzZXMpJiN4RDs2MzIzMS02My0wIChybmEpJiN4RDtJWTlYRFozNVcy
IChHbHVjb3NlKSYjeEQ7RUMgMi4xLjEuNjIgKE1FVFRMMyBwcm90ZWluLCBodW1hbik8L3Jlc2Vh
cmNoLW5vdGVzPjxsYW5ndWFnZT5lbmc8L2xhbmd1YWdlPjwvcmVjb3JkPjwvQ2l0ZT48L0VuZE5v
dGU+AGAA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HYW88L0F1dGhvcj48UmVjTnVtPjI4PC9SZWNOdW0+PERp
c3BsYXlUZXh0PjxzdHlsZSBmYWNlPSJzdXBlcnNjcmlwdCI+MTI0PC9zdHlsZT48L0Rpc3BsYXlU
ZXh0PjxyZWNvcmQ+PHJlYy1udW1iZXI+Mjg8L3JlYy1udW1iZXI+PGZvcmVpZ24ta2V5cz48a2V5
IGFwcD0iRU4iIGRiLWlkPSI5dDV2cDl3cmVlczB2bmVkcmFzcGZhZHZ3ZXpwdDB0cGFzc2QiIHRp
bWVzdGFtcD0iMTcxMjA2MTQ5NCI+Mjg8L2tleT48L2ZvcmVpZ24ta2V5cz48cmVmLXR5cGUgbmFt
ZT0iSm91cm5hbCBBcnRpY2xlIj4xNzwvcmVmLXR5cGU+PGNvbnRyaWJ1dG9ycz48YXV0aG9ycz48
YXV0aG9yPkdhbywgSi4gQXVpZC1PcmNpZDwvYXV0aG9yPjxhdXRob3I+RmFuZywgWS48L2F1dGhv
cj48YXV0aG9yPkNoZW4sIEouPC9hdXRob3I+PGF1dGhvcj5UYW5nLCBaLjwvYXV0aG9yPjxhdXRo
b3I+VGlhbiwgTS48L2F1dGhvcj48YXV0aG9yPkppYW5nLCBYLjwvYXV0aG9yPjxhdXRob3I+VGFv
LCBDLjwvYXV0aG9yPjxhdXRob3I+SHVhbmcsIFIuPC9hdXRob3I+PGF1dGhvcj5aaHUsIEcuIEF1
aWQtT3JjaWQ8L2F1dGhvcj48YXV0aG9yPlF1LCBXLjwvYXV0aG9yPjxhdXRob3I+V3UsIFguPC9h
dXRob3I+PGF1dGhvcj5aaG91LCBKLiBBdWlkLU9yY2lkPC9hdXRob3I+PGF1dGhvcj5GYW4sIEou
IEF1aWQtT3JjaWQgWC48L2F1dGhvcj48YXV0aG9yPkxpdSwgVy4gQXVpZC1PcmNpZDwvYXV0aG9y
PjxhdXRob3I+U2hpLCBZLiBBdWlkLU9yY2lkPC9hdXRob3I+PC9hdXRob3JzPjx0cmFuc2xhdGVk
LWF1dGhvcnM+PGF1dGhvcj5PbmNvZ2VuZSw8L2F1dGhvcj48L3RyYW5zbGF0ZWQtYXV0aG9ycz48
L2NvbnRyaWJ1dG9ycz48YXV0aC1hZGRyZXNzPkRlcGFydG1lbnQgb2YgTGl2ZXIgU3VyZ2VyeSBh
bmQgVHJhbnNwbGFudGF0aW9uLCBMaXZlciBDYW5jZXIgSW5zdGl0dXRlLCBaaG9uZ3NoYW4gSG9z
cGl0YWwsIEZ1ZGFuIFVuaXZlcnNpdHksIFNoYW5naGFpLCBDaGluYS4mI3hEO0tleSBMYWJvcmF0
b3J5IG9mIENhcmNpbm9nZW5lc2lzIGFuZCBDYW5jZXIgSW52YXNpb24gb2YgTWluaXN0cnkgb2Yg
RWR1Y2F0aW9uLCBTaGFuZ2hhaSwgQ2hpbmEuJiN4RDtSZXNlYXJjaCBVbml0IG9mIExpdmVyIENh
bmNlciBSZWN1cnJlbmNlIGFuZCBNZXRhc3Rhc2lzLCBDaGluZXNlIEFjYWRlbXkgb2YgTWVkaWNh
bCBTY2llbmNlcywgQmVpamluZywgQ2hpbmEuIEZBVSAtIEZhbmcsIFl1YW4mI3hEO1Jlc2VhcmNo
IFVuaXQgb2YgTGl2ZXIgQ2FuY2VyIFJlY3VycmVuY2UgYW5kIE1ldGFzdGFzaXMsIENoaW5lc2Ug
QWNhZGVteSBvZiBNZWRpY2FsIFNjaWVuY2VzLCBCZWlqaW5nLCBDaGluYS4gRkFVIC0gQ2hlbiwg
SmlhZmVuZyYjeEQ7UmVzZWFyY2ggVW5pdCBvZiBMaXZlciBDYW5jZXIgUmVjdXJyZW5jZSBhbmQg
TWV0YXN0YXNpcywgQ2hpbmVzZSBBY2FkZW15IG9mIE1lZGljYWwgU2NpZW5jZXMsIEJlaWppbmcs
IENoaW5hLiBGQVUgLSBUYW5nLCBaaGVuZyYjeEQ7UmVzZWFyY2ggVW5pdCBvZiBMaXZlciBDYW5j
ZXIgUmVjdXJyZW5jZSBhbmQgTWV0YXN0YXNpcywgQ2hpbmVzZSBBY2FkZW15IG9mIE1lZGljYWwg
U2NpZW5jZXMsIEJlaWppbmcsIENoaW5hLiBGQVUgLSBUaWFuLCBNZW5neGluJiN4RDtSZXNlYXJj
aCBVbml0IG9mIExpdmVyIENhbmNlciBSZWN1cnJlbmNlIGFuZCBNZXRhc3Rhc2lzLCBDaGluZXNl
IEFjYWRlbXkgb2YgTWVkaWNhbCBTY2llbmNlcywgQmVpamluZywgQ2hpbmEuJiN4RDtEZXBhcnRt
ZW50IG9mIEdlbmVyYWwgU3VyZ2VyeSwgWmhvbmdzaGFuIEhvc3BpdGFsLCBGdWRhbiBVbml2ZXJz
aXR5LCBTaGFuZ2hhaSwgQ2hpbmEuIEZBVSAtIEppYW5nLCBYaWZlaSYjeEQ7UmVzZWFyY2ggVW5p
dCBvZiBMaXZlciBDYW5jZXIgUmVjdXJyZW5jZSBhbmQgTWV0YXN0YXNpcywgQ2hpbmVzZSBBY2Fk
ZW15IG9mIE1lZGljYWwgU2NpZW5jZXMsIEJlaWppbmcsIENoaW5hLiBGQVUgLSBUYW8sIENoZW55
YW5nJiN4RDtSZXNlYXJjaCBVbml0IG9mIExpdmVyIENhbmNlciBSZWN1cnJlbmNlIGFuZCBNZXRh
c3Rhc2lzLCBDaGluZXNlIEFjYWRlbXkgb2YgTWVkaWNhbCBTY2llbmNlcywgQmVpamluZywgQ2hp
bmEuIEZBVSAtIEh1YW5nLCBSdW4mI3hEO0RlcGFydG1lbnQgb2YgR2VuZXJhbCBTdXJnZXJ5LCBa
aG9uZ3NoYW4gSG9zcGl0YWwsIEZ1ZGFuIFVuaXZlcnNpdHksIFNoYW5naGFpLCBDaGluYS4gRkFV
IC0gWmh1LCBHdWlxaSYjeEQ7UmVzZWFyY2ggVW5pdCBvZiBMaXZlciBDYW5jZXIgUmVjdXJyZW5j
ZSBhbmQgTWV0YXN0YXNpcywgQ2hpbmVzZSBBY2FkZW15IG9mIE1lZGljYWwgU2NpZW5jZXMsIEJl
aWppbmcsIENoaW5hLiBGQVUgLSBRdSwgV2VpZmVuZyYjeEQ7UmVzZWFyY2ggVW5pdCBvZiBMaXZl
ciBDYW5jZXIgUmVjdXJyZW5jZSBhbmQgTWV0YXN0YXNpcywgQ2hpbmVzZSBBY2FkZW15IG9mIE1l
ZGljYWwgU2NpZW5jZXMsIEJlaWppbmcsIENoaW5hLiBGQVUgLSBXdSwgWGlhb2xpbmcmI3hEO1Jl
c2VhcmNoIFVuaXQgb2YgTGl2ZXIgQ2FuY2VyIFJlY3VycmVuY2UgYW5kIE1ldGFzdGFzaXMsIENo
aW5lc2UgQWNhZGVteSBvZiBNZWRpY2FsIFNjaWVuY2VzLCBCZWlqaW5nLCBDaGluYS4gRkFVIC0g
WmhvdSwgSmlhbiYjeEQ7SW5zdGl0dXRlcyBvZiBCaW9tZWRpY2FsIFNjaWVuY2VzLCBGdWRhbiBV
bml2ZXJzaXR5LCBTaGFuZ2hhaSwgQ2hpbmEuJiN4RDtTaGFuZ2hhaSBLZXkgTGFib3JhdG9yeSBv
ZiBPcmdhbiBUcmFuc3BsYW50YXRpb24sIFNoYW5naGFpLCBDaGluYS4mI3hEO1N0YXRlIEtleSBM
YWJvcmF0b3J5IG9mIEdlbmV0aWMgRW5naW5lZXJpbmcgYW5kIENvbGxhYm9yYXRpdmUgSW5ub3Zh
dGlvbiBDZW50ZXIgZm9yIEdlbmV0aWNzIGFuZCBEZXZlbG9wbWVudCwgU2Nob29sIG9mIExpZmUg
U2NpZW5jZXMsIEZ1ZGFuIFVuaXZlcnNpdHksIFNoYW5naGFpLCBDaGluYS4gRkFVIC0gRmFuLCBK
aWEmI3hEO1N0YXRlIEtleSBMYWJvcmF0b3J5IG9mIEdlbmV0aWMgRW5naW5lZXJpbmcgYW5kIENv
bGxhYm9yYXRpdmUgSW5ub3ZhdGlvbiBDZW50ZXIgZm9yIEdlbmV0aWNzIGFuZCBEZXZlbG9wbWVu
dCwgU2Nob29sIG9mIExpZmUgU2NpZW5jZXMsIEZ1ZGFuIFVuaXZlcnNpdHksIFNoYW5naGFpLCBD
aGluYS4gRkFVIC0gTGl1LCBXZWlyZW4mI3hEO0RlcGFydG1lbnQgb2YgTGl2ZXIgU3VyZ2VyeSBh
bmQgVHJhbnNwbGFudGF0aW9uLCBMaXZlciBDYW5jZXIgSW5zdGl0dXRlLCBaaG9uZ3NoYW4gSG9z
cGl0YWwsIEZ1ZGFuIFVuaXZlcnNpdHksIFNoYW5naGFpLCBDaGluYS4gbGl1LndlaXJlbkB6cy1o
b3NwaXRhbC5zaC5jbi4mI3hEO0tleSBMYWJvcmF0b3J5IG9mIENhcmNpbm9nZW5lc2lzIGFuZCBD
YW5jZXIgSW52YXNpb24gb2YgTWluaXN0cnkgb2YgRWR1Y2F0aW9uLCBTaGFuZ2hhaSwgQ2hpbmEu
IGxpdS53ZWlyZW5AenMtaG9zcGl0YWwuc2guY24uJiN4RDtSZXNlYXJjaCBVbml0IG9mIExpdmVy
IENhbmNlciBSZWN1cnJlbmNlIGFuZCBNZXRhc3Rhc2lzLCBDaGluZXNlIEFjYWRlbXkgb2YgTWVk
aWNhbCBTY2llbmNlcywgQmVpamluZywgQ2hpbmEuIGxpdS53ZWlyZW5AenMtaG9zcGl0YWwuc2gu
Y24uIEZBVSAtIFNoaSwgWWluZ2hvbmcmI3hEO0RlcGFydG1lbnQgb2YgTGl2ZXIgU3VyZ2VyeSBh
bmQgVHJhbnNwbGFudGF0aW9uLCBMaXZlciBDYW5jZXIgSW5zdGl0dXRlLCBaaG9uZ3NoYW4gSG9z
cGl0YWwsIEZ1ZGFuIFVuaXZlcnNpdHksIFNoYW5naGFpLCBDaGluYS4gc2hpLnlpbmdob25nQHpz
LWhvc3BpdGFsLnNoLmNuLiYjeEQ7S2V5IExhYm9yYXRvcnkgb2YgQ2FyY2lub2dlbmVzaXMgYW5k
IENhbmNlciBJbnZhc2lvbiBvZiBNaW5pc3RyeSBvZiBFZHVjYXRpb24sIFNoYW5naGFpLCBDaGlu
YS4gc2hpLnlpbmdob25nQHpzLWhvc3BpdGFsLnNoLmNuLiYjeEQ7UmVzZWFyY2ggVW5pdCBvZiBM
aXZlciBDYW5jZXIgUmVjdXJyZW5jZSBhbmQgTWV0YXN0YXNpcywgQ2hpbmVzZSBBY2FkZW15IG9m
IE1lZGljYWwgU2NpZW5jZXMsIEJlaWppbmcsIENoaW5hLiBzaGkueWluZ2hvbmdAenMtaG9zcGl0
YWwuc2guY24uJiN4RDtTaGFuZ2hhaSBLZXkgTGFib3JhdG9yeSBvZiBPcmdhbiBUcmFuc3BsYW50
YXRpb24sIFNoYW5naGFpLCBDaGluYS4gc2hpLnlpbmdob25nQHpzLWhvc3BpdGFsLnNoLmNuLjwv
YXV0aC1hZGRyZXNzPjx0aXRsZXM+PHRpdGxlPk1ldGh5bHRyYW5zZmVyYXNlIGxpa2UgMyBpbmhp
Yml0aW9uIGxpbWl0cyBpbnRyYWhlcGF0aWMgY2hvbGFuZ2lvY2FyY2lub21hIG1ldGFib2xpYyBy
ZXByb2dyYW1taW5nIGFuZCBwb3RlbnRpYXRlcyB0aGUgZWZmaWNhY3kgb2YgY2hlbW90aGVyYXB5
PC90aXRsZT48L3RpdGxlcz48bnVtYmVyPjE0NzYtNTU5NCAoRWxlY3Ryb25pYyk8L251bWJlcj48
ZGF0ZXM+PC9kYXRlcz48dXJscz48L3VybHM+PHJlbW90ZS1kYXRhYmFzZS1wcm92aWRlcj4yMDIz
IEF1ZzwvcmVtb3RlLWRhdGFiYXNlLXByb3ZpZGVyPjxyZXNlYXJjaC1ub3Rlcz5FQyAyLjEuMS4t
IChNZXRoeWx0cmFuc2ZlcmFzZXMpJiN4RDs2MzIzMS02My0wIChybmEpJiN4RDtJWTlYRFozNVcy
IChHbHVjb3NlKSYjeEQ7RUMgMi4xLjEuNjIgKE1FVFRMMyBwcm90ZWluLCBodW1hbik8L3Jlc2Vh
cmNoLW5vdGVzPjxsYW5ndWFnZT5lbmc8L2xhbmd1YWdlPjwvcmVjb3JkPjwvQ2l0ZT48L0VuZE5v
dGU+AGAA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:vertAlign w:val="superscript"/>
                <w14:ligatures w14:val="standardContextual"/>
              </w:rPr>
              <w:t>124</w: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</w:p>
        </w:tc>
      </w:tr>
      <w:tr w14:paraId="636753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Merge w:val="continue"/>
            <w:vAlign w:val="center"/>
          </w:tcPr>
          <w:p w14:paraId="0D1B7EBE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2197" w:type="dxa"/>
            <w:vAlign w:val="center"/>
          </w:tcPr>
          <w:p w14:paraId="72DA07A1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Colorectal cancer</w:t>
            </w:r>
          </w:p>
        </w:tc>
        <w:tc>
          <w:tcPr>
            <w:tcW w:w="1984" w:type="dxa"/>
            <w:vAlign w:val="center"/>
          </w:tcPr>
          <w:p w14:paraId="31639134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High expression</w:t>
            </w:r>
          </w:p>
        </w:tc>
        <w:tc>
          <w:tcPr>
            <w:tcW w:w="1843" w:type="dxa"/>
            <w:vAlign w:val="center"/>
          </w:tcPr>
          <w:p w14:paraId="53C654BA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 xml:space="preserve">Differential analysis, WB, </w:t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IHC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, Immunofluorescence</w:t>
            </w:r>
          </w:p>
        </w:tc>
        <w:tc>
          <w:tcPr>
            <w:tcW w:w="1326" w:type="dxa"/>
            <w:vAlign w:val="center"/>
          </w:tcPr>
          <w:p w14:paraId="7AAD3F6E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aaG91PC9BdXRob3I+PFJlY051bT40ODwvUmVjTnVtPjxE
aXNwbGF5VGV4dD48c3R5bGUgZmFjZT0ic3VwZXJzY3JpcHQiPjEyNC0xMjc8L3N0eWxlPjwvRGlz
cGxheVRleHQ+PHJlY29yZD48cmVjLW51bWJlcj40ODwvcmVjLW51bWJlcj48Zm9yZWlnbi1rZXlz
PjxrZXkgYXBwPSJFTiIgZGItaWQ9IjkyZHpkYTV6ZXNwMGRkZXB4dm5wNTJ0ZHR6dnNkdHdwZXRm
eiIgdGltZXN0YW1wPSIxNzEyMDYzODY4Ij40ODwva2V5PjwvZm9yZWlnbi1rZXlzPjxyZWYtdHlw
ZSBuYW1lPSJKb3VybmFsIEFydGljbGUiPjE3PC9yZWYtdHlwZT48Y29udHJpYnV0b3JzPjxhdXRo
b3JzPjxhdXRob3I+WmhvdSwgRC4gQXVpZC1PcmNpZDwvYXV0aG9yPjxhdXRob3I+VGFuZywgVy48
L2F1dGhvcj48YXV0aG9yPlh1LCBZLjwvYXV0aG9yPjxhdXRob3I+WHUsIFkuPC9hdXRob3I+PGF1
dGhvcj5YdSwgQi48L2F1dGhvcj48YXV0aG9yPkZ1LCBTLjwvYXV0aG9yPjxhdXRob3I+V2FuZywg
WS48L2F1dGhvcj48YXV0aG9yPkNoZW4sIEYuPC9hdXRob3I+PGF1dGhvcj5DaGVuLCBZLjwvYXV0
aG9yPjxhdXRob3I+SGFuLCBZLjwvYXV0aG9yPjxhdXRob3I+V2FuZywgRy48L2F1dGhvcj48L2F1
dGhvcnM+PHRyYW5zbGF0ZWQtYXV0aG9ycz48YXV0aG9yPk1vbCwgT25jb2w8L2F1dGhvcj48L3Ry
YW5zbGF0ZWQtYXV0aG9ycz48L2NvbnRyaWJ1dG9ycz48YXV0aC1hZGRyZXNzPlJlc2VhcmNoIENl
bnRlciBvZiBOYXR1cmFsIENvc21lY2V1dGljYWxzIEVuZ2luZWVyaW5nLCBYaWFtZW4gTWVkaWNh
bCBDb2xsZWdlLCBDaGluYS4mI3hEO0FwcGxpY2F0aW9uIFRlY2huaXF1ZSBFbmdpbmVlcmluZyBD
ZW50ZXIgb2YgTmF0dXJhbCBDb3NtZWNldXRpY2FscywgQ29sbGVnZSBvZiBGdWlqYW4gUHJvdmlu
Y2UsIFhpYW1lbiBNZWRpY2FsIENvbGxlZ2UsIENoaW5hLiYjeEQ7RXllIEluc3RpdHV0ZSBvZiBY
aWFtZW4gVW5pdmVyc2l0eSwgRnVqaWFuIFByb3ZpbmNpYWwgS2V5IExhYm9yYXRvcnkgb2YgT3Bo
dGhhbG1vbG9neSBhbmQgVmlzdWFsIFNjaWVuY2UsIE1lZGljYWwgQ29sbGVnZSwgWGlhbWVuIFVu
aXZlcnNpdHksIENoaW5hLiBGQVUgLSBUYW5nLCBXZWl3ZWkmI3hEO0RlcGFydG1lbnQgb2YgTWVk
aWNhbCBPbmNvbG9neSwgQ2FuY2VyIEhvc3BpdGFsLCBUaGUgRmlyc3QgQWZmaWxpYXRlZCBIb3Nw
aXRhbCBvZiBYaWFtZW4gVW5pdmVyc2l0eSwgU2Nob29sIG9mIE1lZGljaW5lLCBYaWFtZW4gVW5p
dmVyc2l0eSwgVGVhY2hpbmcgSG9zcGl0YWwgb2YgRnVqaWFuIE1lZGljYWwgVW5pdmVyc2l0eSwg
Q2hpbmEuIEZBVSAtIFh1LCBZaWRhbiYjeEQ7QXBwbGljYXRpb24gVGVjaG5pcXVlIEVuZ2luZWVy
aW5nIENlbnRlciBvZiBOYXR1cmFsIENvc21lY2V1dGljYWxzLCBDb2xsZWdlIG9mIEZ1aWphbiBQ
cm92aW5jZSwgWGlhbWVuIE1lZGljYWwgQ29sbGVnZSwgQ2hpbmEuIEZBVSAtIFh1LCBZYWppZSYj
eEQ7RXllIEluc3RpdHV0ZSBvZiBYaWFtZW4gVW5pdmVyc2l0eSwgRnVqaWFuIFByb3ZpbmNpYWwg
S2V5IExhYm9yYXRvcnkgb2YgT3BodGhhbG1vbG9neSBhbmQgVmlzdWFsIFNjaWVuY2UsIE1lZGlj
YWwgQ29sbGVnZSwgWGlhbWVuIFVuaXZlcnNpdHksIENoaW5hLiBGQVUgLSBYdSwgQmluYmluJiN4
RDtBcHBsaWNhdGlvbiBUZWNobmlxdWUgRW5naW5lZXJpbmcgQ2VudGVyIG9mIE5hdHVyYWwgQ29z
bWVjZXV0aWNhbHMsIENvbGxlZ2Ugb2YgRnVpamFuIFByb3ZpbmNlLCBYaWFtZW4gTWVkaWNhbCBD
b2xsZWdlLCBDaGluYS4gRkFVIC0gRnUsIFNoYW5zaGFuJiN4RDtBcHBsaWNhdGlvbiBUZWNobmlx
dWUgRW5naW5lZXJpbmcgQ2VudGVyIG9mIE5hdHVyYWwgQ29zbWVjZXV0aWNhbHMsIENvbGxlZ2Ug
b2YgRnVpamFuIFByb3ZpbmNlLCBYaWFtZW4gTWVkaWNhbCBDb2xsZWdlLCBDaGluYS4gRkFVIC0g
V2FuZywgWWFudGluZyYjeEQ7QXBwbGljYXRpb24gVGVjaG5pcXVlIEVuZ2luZWVyaW5nIENlbnRl
ciBvZiBOYXR1cmFsIENvc21lY2V1dGljYWxzLCBDb2xsZWdlIG9mIEZ1aWphbiBQcm92aW5jZSwg
WGlhbWVuIE1lZGljYWwgQ29sbGVnZSwgQ2hpbmEuIEZBVSAtIENoZW4sIEZhbmdmYW5nJiN4RDtB
cHBsaWNhdGlvbiBUZWNobmlxdWUgRW5naW5lZXJpbmcgQ2VudGVyIG9mIE5hdHVyYWwgQ29zbWVj
ZXV0aWNhbHMsIENvbGxlZ2Ugb2YgRnVpamFuIFByb3ZpbmNlLCBYaWFtZW4gTWVkaWNhbCBDb2xs
ZWdlLCBDaGluYS4gRkFVIC0gQ2hlbiwgWW9uZ3hpb25nJiN4RDtFeWUgSW5zdGl0dXRlIG9mIFhp
YW1lbiBVbml2ZXJzaXR5LCBGdWppYW4gUHJvdmluY2lhbCBLZXkgTGFib3JhdG9yeSBvZiBPcGh0
aGFsbW9sb2d5IGFuZCBWaXN1YWwgU2NpZW5jZSwgTWVkaWNhbCBDb2xsZWdlLCBYaWFtZW4gVW5p
dmVyc2l0eSwgQ2hpbmEuIEZBVSAtIEhhbiwgWWluc2h1JiN4RDtBcHBsaWNhdGlvbiBUZWNobmlx
dWUgRW5naW5lZXJpbmcgQ2VudGVyIG9mIE5hdHVyYWwgQ29zbWVjZXV0aWNhbHMsIENvbGxlZ2Ug
b2YgRnVpamFuIFByb3ZpbmNlLCBYaWFtZW4gTWVkaWNhbCBDb2xsZWdlLCBDaGluYS4gRkFVIC0g
V2FuZywgR3VleWhvcm5nPC9hdXRoLWFkZHJlc3M+PHRpdGxlcz48dGl0bGU+TUVUVEwzL1lUSERG
MiBtNkEgYXhpcyBhY2NlbGVyYXRlcyBjb2xvcmVjdGFsIGNhcmNpbm9nZW5lc2lzIHRocm91Z2gg
ZXBpZ2VuZXRpY2FsbHkgc3VwcHJlc3NpbmcgWVBFTDU8L3RpdGxlPjwvdGl0bGVzPjxudW1iZXI+
MTg3OC0wMjYxIChFbGVjdHJvbmljKTwvbnVtYmVyPjxkYXRlcz48L2RhdGVzPjx1cmxzPjwvdXJs
cz48cmVtb3RlLWRhdGFiYXNlLXByb3ZpZGVyPjIwMjEgQXVnPC9yZW1vdGUtZGF0YWJhc2UtcHJv
dmlkZXI+PHJlc2VhcmNoLW5vdGVzPjAgKENlbGwgQ3ljbGUgUHJvdGVpbnMpJiN4RDswIChSTkEt
QmluZGluZyBQcm90ZWlucykmI3hEOzAgKFlQRUw1IHByb3RlaW4sIGh1bWFuKSYjeEQ7MCAoWVRI
REYyIHByb3RlaW4sIGh1bWFuKSYjeEQ7RUMgMi4xLjEuLSAoTWV0aHlsdHJhbnNmZXJhc2VzKSYj
eEQ7RUMgMi4xLjEuNjIgKE1FVFRMMyBwcm90ZWluLCBodW1hbikmI3hEO0s3MlQzRlM1NjcgKEFk
ZW5vc2luZSk8L3Jlc2VhcmNoLW5vdGVzPjxsYW5ndWFnZT5lbmc8L2xhbmd1YWdlPjwvcmVjb3Jk
PjwvQ2l0ZT48Q2l0ZT48QXV0aG9yPlpoYW5nPC9BdXRob3I+PFJlY051bT41NTwvUmVjTnVtPjxy
ZWNvcmQ+PHJlYy1udW1iZXI+NTU8L3JlYy1udW1iZXI+PGZvcmVpZ24ta2V5cz48a2V5IGFwcD0i
RU4iIGRiLWlkPSJhcHMydHJ6ZDBlZjJmMmVyc2F1eHpzOTRweDJ0d2VkZmZwMnQiIHRpbWVzdGFt
cD0iMTY4MTgxNjgyMSI+NTU8L2tleT48L2ZvcmVpZ24ta2V5cz48cmVmLXR5cGUgbmFtZT0iSm91
cm5hbCBBcnRpY2xlIj4xNzwvcmVmLXR5cGU+PGNvbnRyaWJ1dG9ycz48YXV0aG9ycz48YXV0aG9y
Pll1LCBaLjwvYXV0aG9yPjxhdXRob3I+TGksIFkuPC9hdXRob3I+PGF1dGhvcj5MaSwgWS48L2F1
dGhvcj48YXV0aG9yPlpoYW5nLCBKLjwvYXV0aG9yPjxhdXRob3I+TGksIE0uPC9hdXRob3I+PGF1
dGhvcj5KaSwgTC48L2F1dGhvcj48YXV0aG9yPlRhbmcsIFkuPC9hdXRob3I+PGF1dGhvcj5aaGVu
ZywgWS48L2F1dGhvcj48YXV0aG9yPlNoZW5nLCBKLjwvYXV0aG9yPjxhdXRob3I+SGFuLCBRLjwv
YXV0aG9yPjxhdXRob3I+TGksIEYuPC9hdXRob3I+PGF1dGhvcj5HdW8sIEouPC9hdXRob3I+PGF1
dGhvcj5XYW5nLCBMLjwvYXV0aG9yPjxhdXRob3I+U3VuLCBYLjwvYXV0aG9yPjxhdXRob3I+R2Fv
LCBZLjwvYXV0aG9yPjxhdXRob3I+RmVuZywgSC48L2F1dGhvcj48L2F1dGhvcnM+PC9jb250cmli
dXRvcnM+PGF1dGgtYWRkcmVzcz5EZXBhcnRtZW50IG9mIExpdmVyIERpc2Vhc2UsIFNodWd1YW5n
IEhvc3BpdGFsIEFmZmlsaWF0ZWQgdG8gU2hhbmdoYWkgVW5pdmVyc2l0eSBvZiBUcmFkaXRpb25h
bCBDaGluZXNlIE1lZGljaW5lLCBTaGFuZ2hhaSwgMjAxMjAzLCBQZW9wbGUmYXBvcztzIFJlcHVi
bGljIG9mIENoaW5hLiYjeEQ7SW5zdGl0dXRlIG9mIEluZmVjdGlvdXMgRGlzZWFzZSwgU2h1Z3Vh
bmcgSG9zcGl0YWwgQWZmaWxpYXRlZCB0byBTaGFuZ2hhaSBVbml2ZXJzaXR5IG9mIFRyYWRpdGlv
bmFsIENoaW5lc2UgTWVkaWNpbmUsIFNoYW5naGFpLCAyMDEyMDMsIFBlb3BsZSZhcG9zO3MgUmVw
dWJsaWMgb2YgQ2hpbmEuJiN4RDtMYWJvcmF0b3J5IG9mIENlbGx1bGFyIEltbXVuaXR5LCBTaHVn
dWFuZyBIb3NwaXRhbCBBZmZpbGlhdGVkIHRvIFNoYW5naGFpIFVuaXZlcnNpdHkgb2YgVHJhZGl0
aW9uYWwgQ2hpbmVzZSBNZWRpY2luZSwgU2hhbmdoYWksIDIwMTIwMywgUGVvcGxlJmFwb3M7cyBS
ZXB1YmxpYyBvZiBDaGluYS4mI3hEO0RlcGFydG1lbnQgb2YgVWx0cmFzb3VuZCwgU2h1Z3Vhbmcg
SG9zcGl0YWwgQWZmaWxpYXRlZCB0byBTaGFuZ2hhaSBVbml2ZXJzaXR5IG9mIFRyYWRpdGlvbmFs
IENoaW5lc2UgTWVkaWNpbmUsIFNoYW5naGFpLCAyMDEyMDMsIFBlb3BsZSZhcG9zO3MgUmVwdWJs
aWMgb2YgQ2hpbmEuJiN4RDtEZXBhcnRtZW50IG9mIEhlcGF0b3BhbmNyZWF0b2JpbGlhcnkgU3Vy
Z2VyeSwgU2h1Z3VhbmcgSG9zcGl0YWwgQWZmaWxpYXRlZCB0byBTaGFuZ2hhaSBVbml2ZXJzaXR5
IG9mIFRyYWRpdGlvbmFsIENoaW5lc2UgTWVkaWNpbmUsIFNoYW5naGFpLCAyMDEyMDMsIFBlb3Bs
ZSZhcG9zO3MgUmVwdWJsaWMgb2YgQ2hpbmEuJiN4RDtTY2hvb2wgb2YgUGhhcm1hY2V1dGljYWwg
U2NpZW5jZXMsIEppbGluIFVuaXZlcnNpdHksIENoYW5nY2h1biwgMTMwMDIxLCBQZW9wbGUmYXBv
cztzIFJlcHVibGljIG9mIENoaW5hLiYjeEQ7RGVwYXJ0bWVudCBvZiBMaXZlciBEaXNlYXNlLCBT
aHVndWFuZyBIb3NwaXRhbCBBZmZpbGlhdGVkIHRvIFNoYW5naGFpIFVuaXZlcnNpdHkgb2YgVHJh
ZGl0aW9uYWwgQ2hpbmVzZSBNZWRpY2luZSwgU2hhbmdoYWksIDIwMTIwMywgUGVvcGxlJmFwb3M7
cyBSZXB1YmxpYyBvZiBDaGluYSBmb2dzZWFAMTYzLmNvbSBnYW95dWVxaXVAc2h1dGNtLmVkdS5j
biBzdXNhbl9zeGhAc2h1dGNtLmVkdS5jbi4mI3hEO0luc3RpdHV0ZSBvZiBJbmZlY3Rpb3VzIERp
c2Vhc2UsIFNodWd1YW5nIEhvc3BpdGFsIEFmZmlsaWF0ZWQgdG8gU2hhbmdoYWkgVW5pdmVyc2l0
eSBvZiBUcmFkaXRpb25hbCBDaGluZXNlIE1lZGljaW5lLCBTaGFuZ2hhaSwgMjAxMjAzLCBQZW9w
bGUmYXBvcztzIFJlcHVibGljIG9mIENoaW5hIGZvZ3NlYUAxNjMuY29tIGdhb3l1ZXFpdUBzaHV0
Y20uZWR1LmNuIHN1c2FuX3N4aEBzaHV0Y20uZWR1LmNuLjwvYXV0aC1hZGRyZXNzPjx0aXRsZXM+
PHRpdGxlPkJ1ZmFsaW4gc3RpbXVsYXRlcyBhbnRpdHVtb3IgaW1tdW5lIHJlc3BvbnNlIGJ5IGRy
aXZpbmcgdHVtb3ItaW5maWx0cmF0aW5nIG1hY3JvcGhhZ2UgdG93YXJkIE0xIHBoZW5vdHlwZSBp
biBoZXBhdG9jZWxsdWxhciBjYXJjaW5vbWE8L3RpdGxlPjxzZWNvbmRhcnktdGl0bGU+SiBJbW11
bm90aGVyIENhbmNlcjwvc2Vjb25kYXJ5LXRpdGxlPjxhbHQtdGl0bGU+Sm91cm5hbCBmb3IgaW1t
dW5vdGhlcmFweSBvZiBjYW5jZXI8L2FsdC10aXRsZT48L3RpdGxlcz48cGVyaW9kaWNhbD48ZnVs
bC10aXRsZT5KIEltbXVub3RoZXIgQ2FuY2VyPC9mdWxsLXRpdGxlPjxhYmJyLTE+Sm91cm5hbCBm
b3IgaW1tdW5vdGhlcmFweSBvZiBjYW5jZXI8L2FiYnItMT48L3BlcmlvZGljYWw+PGFsdC1wZXJp
b2RpY2FsPjxmdWxsLXRpdGxlPkogSW1tdW5vdGhlciBDYW5jZXI8L2Z1bGwtdGl0bGU+PGFiYnIt
MT5Kb3VybmFsIGZvciBpbW11bm90aGVyYXB5IG9mIGNhbmNlcjwvYWJici0xPjwvYWx0LXBlcmlv
ZGljYWw+PHZvbHVtZT4xMDwvdm9sdW1lPjxudW1iZXI+NTwvbnVtYmVyPjxlZGl0aW9uPjIwMjIv
MDUvMjc8L2VkaXRpb24+PGtleXdvcmRzPjxrZXl3b3JkPkFuaW1hbHM8L2tleXdvcmQ+PGtleXdv
cmQ+QnVmYW5vbGlkZXM8L2tleXdvcmQ+PGtleXdvcmQ+KkNhcmNpbm9tYSwgSGVwYXRvY2VsbHVs
YXI8L2tleXdvcmQ+PGtleXdvcmQ+Q2VsbCBMaW5lLCBUdW1vcjwva2V5d29yZD48a2V5d29yZD5D
eXRva2luZXMvbWV0YWJvbGlzbTwva2V5d29yZD48a2V5d29yZD5IdW1hbnM8L2tleXdvcmQ+PGtl
eXdvcmQ+SW1tdW5pdHk8L2tleXdvcmQ+PGtleXdvcmQ+KkxpdmVyIE5lb3BsYXNtczwva2V5d29y
ZD48a2V5d29yZD5NYWNyb3BoYWdlczwva2V5d29yZD48a2V5d29yZD5NaWNlPC9rZXl3b3JkPjxr
ZXl3b3JkPk5GLWthcHBhIEIvbWV0YWJvbGlzbTwva2V5d29yZD48a2V5d29yZD5QaGVub3R5cGU8
L2tleXdvcmQ+PGtleXdvcmQ+VHVtb3IgTWljcm9lbnZpcm9ubWVudDwva2V5d29yZD48a2V5d29y
ZD5kcnVnIHRoZXJhcHksIGNvbWJpbmF0aW9uPC9rZXl3b3JkPjxrZXl3b3JkPmltbXVub3RoZXJh
cHk8L2tleXdvcmQ+PGtleXdvcmQ+bGl2ZXIgbmVvcGxhc21zPC9rZXl3b3JkPjwva2V5d29yZHM+
PGRhdGVzPjx5ZWFyPjIwMjI8L3llYXI+PHB1Yi1kYXRlcz48ZGF0ZT5NYXk8L2RhdGU+PC9wdWIt
ZGF0ZXM+PC9kYXRlcz48aXNibj4yMDUxLTE0MjY8L2lzYm4+PGFjY2Vzc2lvbi1udW0+MzU2MTgy
ODY8L2FjY2Vzc2lvbi1udW0+PHVybHM+PC91cmxzPjxjdXN0b20yPlBNQzkxMjU3Njc8L2N1c3Rv
bTI+PGVsZWN0cm9uaWMtcmVzb3VyY2UtbnVtPjEwLjExMzYvaml0Yy0yMDIxLTAwNDI5NzwvZWxl
Y3Ryb25pYy1yZXNvdXJjZS1udW0+PHJlbW90ZS1kYXRhYmFzZS1wcm92aWRlcj5OTE08L3JlbW90
ZS1kYXRhYmFzZS1wcm92aWRlcj48bGFuZ3VhZ2U+ZW5nPC9sYW5ndWFnZT48L3JlY29yZD48L0Np
dGU+PENpdGU+PEF1dGhvcj5QYW48L0F1dGhvcj48UmVjTnVtPjM0PC9SZWNOdW0+PHJlY29yZD48
cmVjLW51bWJlcj4zNDwvcmVjLW51bWJlcj48Zm9yZWlnbi1rZXlzPjxrZXkgYXBwPSJFTiIgZGIt
aWQ9IjkyZHpkYTV6ZXNwMGRkZXB4dm5wNTJ0ZHR6dnNkdHdwZXRmeiIgdGltZXN0YW1wPSIxNzEx
ODQ4NjUxIj4zNDwva2V5PjwvZm9yZWlnbi1rZXlzPjxyZWYtdHlwZSBuYW1lPSJKb3VybmFsIEFy
dGljbGUiPjE3PC9yZWYtdHlwZT48Y29udHJpYnV0b3JzPjxhdXRob3JzPjxhdXRob3I+UGFuLCBK
LjwvYXV0aG9yPjxhdXRob3I+TGl1LCBGLjwvYXV0aG9yPjxhdXRob3I+WGlhbywgWC48L2F1dGhv
cj48YXV0aG9yPlh1LCBSLjwvYXV0aG9yPjxhdXRob3I+RGFpLCBMLjwvYXV0aG9yPjxhdXRob3I+
Wmh1LCBNLjwvYXV0aG9yPjxhdXRob3I+WHUsIEguPC9hdXRob3I+PGF1dGhvcj5YdSwgWS48L2F1
dGhvcj48YXV0aG9yPlpoYW8sIEEuPC9hdXRob3I+PGF1dGhvcj5aaG91LCBXLjwvYXV0aG9yPjxh
dXRob3I+RGFuZywgWS48L2F1dGhvcj48YXV0aG9yPkppLCBHLjwvYXV0aG9yPjwvYXV0aG9ycz48
dHJhbnNsYXRlZC1hdXRob3JzPjxhdXRob3I+Si4gRXhwIENsaW4gQ2FuY2VyIFJlczwvYXV0aG9y
PjwvdHJhbnNsYXRlZC1hdXRob3JzPjwvY29udHJpYnV0b3JzPjxhdXRoLWFkZHJlc3M+Q2hpbmEt
Q2FuYWRhIENlbnRlciBvZiBSZXNlYXJjaCBmb3IgRGlnZXN0aXZlIERpc2Vhc2VzIChjY0NSREQp
LCBJbnN0aXR1dGUgb2YgRGlnZXN0aXZlIERpc2Vhc2VzLCBMb25naHVhIEhvc3BpdGFsLCBTaGFu
Z2hhaSBVbml2ZXJzaXR5IG9mIFRyYWRpdGlvbmFsIENoaW5lc2UgTWVkaWNpbmUsIFNoYW5naGFp
LCAyMDAwMzIsIENoaW5hLiYjeEQ7RGVwYXJ0bWVudCBvZiBEaWdlc3RpdmUgRGlzZWFzZSwgTG9u
Z2h1YSBIb3NwaXRhbCwgU2hhbmdoYWkgVW5pdmVyc2l0eSBvZiBUcmFkaXRpb25hbCBDaGluZXNl
IE1lZGljaW5lLCBTaGFuZ2hhaSwgMjAwMDMyLCBDaGluYS4gRkFVIC0gTGl1LCBGZW5nJiN4RDtE
ZXBhcnRtZW50IG9mIE9uY29sb2d5LCBMb25naHVhIEhvc3BpdGFsLCBTaGFuZ2hhaSBVbml2ZXJz
aXR5IG9mIFRyYWRpdGlvbmFsIENoaW5lc2UgTWVkaWNpbmUsIFNoYW5naGFpLCAyMDAwMzIsIENo
aW5hLiBGQVUgLSBYaWFvLCBYaWFvbGkmI3hEO0NoaW5hLUNhbmFkYSBDZW50ZXIgb2YgUmVzZWFy
Y2ggZm9yIERpZ2VzdGl2ZSBEaXNlYXNlcyAoY2NDUkREKSwgSW5zdGl0dXRlIG9mIERpZ2VzdGl2
ZSBEaXNlYXNlcywgTG9uZ2h1YSBIb3NwaXRhbCwgU2hhbmdoYWkgVW5pdmVyc2l0eSBvZiBUcmFk
aXRpb25hbCBDaGluZXNlIE1lZGljaW5lLCBTaGFuZ2hhaSwgMjAwMDMyLCBDaGluYS4gRkFVIC0g
WHUsIFJ1b2h1aSYjeEQ7Q2hpbmEtQ2FuYWRhIENlbnRlciBvZiBSZXNlYXJjaCBmb3IgRGlnZXN0
aXZlIERpc2Vhc2VzIChjY0NSREQpLCBJbnN0aXR1dGUgb2YgRGlnZXN0aXZlIERpc2Vhc2VzLCBM
b25naHVhIEhvc3BpdGFsLCBTaGFuZ2hhaSBVbml2ZXJzaXR5IG9mIFRyYWRpdGlvbmFsIENoaW5l
c2UgTWVkaWNpbmUsIFNoYW5naGFpLCAyMDAwMzIsIENoaW5hLiBGQVUgLSBEYWksIExpYW5nJiN4
RDtDaGluYS1DYW5hZGEgQ2VudGVyIG9mIFJlc2VhcmNoIGZvciBEaWdlc3RpdmUgRGlzZWFzZXMg
KGNjQ1JERCksIEluc3RpdHV0ZSBvZiBEaWdlc3RpdmUgRGlzZWFzZXMsIExvbmdodWEgSG9zcGl0
YWwsIFNoYW5naGFpIFVuaXZlcnNpdHkgb2YgVHJhZGl0aW9uYWwgQ2hpbmVzZSBNZWRpY2luZSwg
U2hhbmdoYWksIDIwMDAzMiwgQ2hpbmEuIEZBVSAtIFpodSwgTWluZ3poZSYjeEQ7U2Nob29sIG9m
IFB1YmxpYyBIZWFsdGgsIFNoYW5naGFpIFVuaXZlcnNpdHkgb2YgVHJhZGl0aW9uYWwgQ2hpbmVz
ZSBNZWRpY2luZSwgU2hhbmdoYWksIDIwMDAzMiwgQ2hpbmEuIEZBVSAtIFh1LCBIYW5jaGVuJiN4
RDtDaGluYS1DYW5hZGEgQ2VudGVyIG9mIFJlc2VhcmNoIGZvciBEaWdlc3RpdmUgRGlzZWFzZXMg
KGNjQ1JERCksIEluc3RpdHV0ZSBvZiBEaWdlc3RpdmUgRGlzZWFzZXMsIExvbmdodWEgSG9zcGl0
YWwsIFNoYW5naGFpIFVuaXZlcnNpdHkgb2YgVHJhZGl0aW9uYWwgQ2hpbmVzZSBNZWRpY2luZSwg
U2hhbmdoYWksIDIwMDAzMiwgQ2hpbmEuIEZBVSAtIFh1LCBZYW5neGlhbiYjeEQ7RGVwYXJ0bWVu
dCBvZiBHZW5lcmFsIFN1cmdlcnksIExvbmdodWEgSG9zcGl0YWwsIFNoYW5naGFpIFVuaXZlcnNp
dHkgb2YgVHJhZGl0aW9uYWwgQ2hpbmVzZSBNZWRpY2luZSwgU2hhbmdoYWksIDIwMDAzMiwgQ2hp
bmEuIEZBVSAtIFpoYW8sIEFpZ3VhbmcmI3hEO0RlcGFydG1lbnQgb2YgT25jb2xvZ3ksIExvbmdo
dWEgSG9zcGl0YWwsIFNoYW5naGFpIFVuaXZlcnNpdHkgb2YgVHJhZGl0aW9uYWwgQ2hpbmVzZSBN
ZWRpY2luZSwgU2hhbmdoYWksIDIwMDAzMiwgQ2hpbmEuIEZBVSAtIFpob3UsIFdlbmp1biYjeEQ7
Q2hpbmEtQ2FuYWRhIENlbnRlciBvZiBSZXNlYXJjaCBmb3IgRGlnZXN0aXZlIERpc2Vhc2VzIChj
Y0NSREQpLCBJbnN0aXR1dGUgb2YgRGlnZXN0aXZlIERpc2Vhc2VzLCBMb25naHVhIEhvc3BpdGFs
LCBTaGFuZ2hhaSBVbml2ZXJzaXR5IG9mIFRyYWRpdGlvbmFsIENoaW5lc2UgTWVkaWNpbmUsIFNo
YW5naGFpLCAyMDAwMzIsIENoaW5hLiBGQVUgLSBEYW5nLCBZYW5xaSYjeEQ7Q2hpbmEtQ2FuYWRh
IENlbnRlciBvZiBSZXNlYXJjaCBmb3IgRGlnZXN0aXZlIERpc2Vhc2VzIChjY0NSREQpLCBJbnN0
aXR1dGUgb2YgRGlnZXN0aXZlIERpc2Vhc2VzLCBMb25naHVhIEhvc3BpdGFsLCBTaGFuZ2hhaSBV
bml2ZXJzaXR5IG9mIFRyYWRpdGlvbmFsIENoaW5lc2UgTWVkaWNpbmUsIFNoYW5naGFpLCAyMDAw
MzIsIENoaW5hLiBEYW5neWFucWk5MDIyQDEyNi5jb20uIEZBVSAtIEppLCBHdWFuZyYjeEQ7Q2hp
bmEtQ2FuYWRhIENlbnRlciBvZiBSZXNlYXJjaCBmb3IgRGlnZXN0aXZlIERpc2Vhc2VzIChjY0NS
REQpLCBJbnN0aXR1dGUgb2YgRGlnZXN0aXZlIERpc2Vhc2VzLCBMb25naHVhIEhvc3BpdGFsLCBT
aGFuZ2hhaSBVbml2ZXJzaXR5IG9mIFRyYWRpdGlvbmFsIENoaW5lc2UgTWVkaWNpbmUsIFNoYW5n
aGFpLCAyMDAwMzIsIENoaW5hLiBqaWxpdmVyQHZpcC5zaW5hLmNvbS48L2F1dGgtYWRkcmVzcz48
dGl0bGVzPjx0aXRsZT5NRVRUTDMgcHJvbW90ZXMgY29sb3JlY3RhbCBjYXJjaW5vbWEgcHJvZ3Jl
c3Npb24gYnkgcmVndWxhdGluZyB0aGUgbTZBLUNSQjMtSGlwcG8gYXhpczwvdGl0bGU+PC90aXRs
ZXM+PG51bWJlcj4xNzU2LTk5NjYgKEVsZWN0cm9uaWMpPC9udW1iZXI+PGRhdGVzPjwvZGF0ZXM+
PHVybHM+PC91cmxzPjxyZW1vdGUtZGF0YWJhc2UtcHJvdmlkZXI+MjAyMiBKYW4gMTA8L3JlbW90
ZS1kYXRhYmFzZS1wcm92aWRlcj48cmVzZWFyY2gtbm90ZXM+RUMgMi4xLjEuLSAoTWV0aHlsdHJh
bnNmZXJhc2VzKSYjeEQ7RUMgMi4xLjEuNjIgKE1FVFRMMyBwcm90ZWluLCBodW1hbik8L3Jlc2Vh
cmNoLW5vdGVzPjxsYW5ndWFnZT5lbmc8L2xhbmd1YWdlPjwvcmVjb3JkPjwvQ2l0ZT48Q2l0ZT48
QXV0aG9yPkRlbmc8L0F1dGhvcj48UmVjTnVtPjQ5PC9SZWNOdW0+PHJlY29yZD48cmVjLW51bWJl
cj40OTwvcmVjLW51bWJlcj48Zm9yZWlnbi1rZXlzPjxrZXkgYXBwPSJFTiIgZGItaWQ9IjkyZHpk
YTV6ZXNwMGRkZXB4dm5wNTJ0ZHR6dnNkdHdwZXRmeiIgdGltZXN0YW1wPSIxNzEyMDYzOTI4Ij40
OTwva2V5PjwvZm9yZWlnbi1rZXlzPjxyZWYtdHlwZSBuYW1lPSJKb3VybmFsIEFydGljbGUiPjE3
PC9yZWYtdHlwZT48Y29udHJpYnV0b3JzPjxhdXRob3JzPjxhdXRob3I+RGVuZywgUi48L2F1dGhv
cj48YXV0aG9yPkNoZW5nLCBZLjwvYXV0aG9yPjxhdXRob3I+WWUsIFMuPC9hdXRob3I+PGF1dGhv
cj5aaGFuZywgSi48L2F1dGhvcj48YXV0aG9yPkh1YW5nLCBSLjwvYXV0aG9yPjxhdXRob3I+TGks
IFAuPC9hdXRob3I+PGF1dGhvcj5MaXUsIEguPC9hdXRob3I+PGF1dGhvcj5EZW5nLCBRLjwvYXV0
aG9yPjxhdXRob3I+V3UsIFguPC9hdXRob3I+PGF1dGhvcj5MYW4sIFAuPC9hdXRob3I+PGF1dGhv
cj5EZW5nLCBZLjwvYXV0aG9yPjwvYXV0aG9ycz48dHJhbnNsYXRlZC1hdXRob3JzPjxhdXRob3I+
T25jbyBUYXJnZXRzLCBUaGVyPC9hdXRob3I+PC90cmFuc2xhdGVkLWF1dGhvcnM+PC9jb250cmli
dXRvcnM+PGF1dGgtYWRkcmVzcz5EZXBhcnRtZW50IG9mIE1lZGljYWwgT25jb2xvZ3ksIFRoZSBT
aXh0aCBBZmZpbGlhdGVkIEhvc3BpdGFsLCBHdWFuZ2RvbmcgUHJvdmluY2lhbCBLZXkgTGFib3Jh
dG9yeSBvZiBDb2xvcmVjdGFsIGFuZCBQZWx2aWMgRmxvb3IgRGlzZWFzZXMsIEd1YW5nemhvdSwg
R3Vhbmdkb25nLCBQZW9wbGUmYXBvcztzIFJlcHVibGljIG9mIENoaW5hLiBGQVUgLSBDaGVuZywg
WWlrYW4mI3hEO0RlcGFydG1lbnQgb2YgUmFkaWF0aW9uIE9uY29sb2d5LCBUaGUgU2l4dGggQWZm
aWxpYXRlZCBIb3NwaXRhbCwgR3Vhbmdkb25nIFByb3ZpbmNpYWwgS2V5IExhYm9yYXRvcnkgb2Yg
Q29sb3JlY3RhbCBhbmQgUGVsdmljIEZsb29yIERpc2Vhc2VzLCBTdW4gWWF0LXNlbiBVbml2ZXJz
aXR5LCBHdWFuZ3pob3UsIEd1YW5nZG9uZywgUGVvcGxlJmFwb3M7cyBSZXB1YmxpYyBvZiBDaGlu
YS4gRkFVIC0gWWUsIFNodWJpYW8mI3hEO0RlcGFydG1lbnQgb2YgQ29sb3JlY3RhbCBTdXJnZXJ5
LCBUaGUgU2l4dGggQWZmaWxpYXRlZCBIb3NwaXRhbCwgR3Vhbmdkb25nIFByb3ZpbmNpYWwgS2V5
IExhYm9yYXRvcnkgb2YgQ29sb3JlY3RhbCBhbmQgUGVsdmljIEZsb29yIERpc2Vhc2VzLCBTdW4g
WWF0LXNlbiBVbml2ZXJzaXR5LCBHdWFuZ3pob3UsIEd1YW5nZG9uZywgUGVvcGxlJmFwb3M7cyBS
ZXB1YmxpYyBvZiBDaGluYS4mI3hEO0d1YW5nZG9uZyBQcm92aW5jaWFsIEtleSBMYWJvcmF0b3J5
IG9mIENvbG9yZWN0YWwgYW5kIFBlbHZpYyBGbG9vciBEaXNlYXNlcywgVGhlIFNpeHRoIEFmZmls
aWF0ZWQgSG9zcGl0YWwsIFN1biBZYXQtc2VuIFVuaXZlcnNpdHksIEd1YW5nemhvdSwgR3Vhbmdk
b25nLCBQZW9wbGUmYXBvcztzIFJlcHVibGljIG9mIENoaW5hLiBGQVUgLSBaaGFuZywgSmlhbndl
aSYjeEQ7RGVwYXJ0bWVudCBvZiBNZWRpY2FsIE9uY29sb2d5LCBUaGUgU2l4dGggQWZmaWxpYXRl
ZCBIb3NwaXRhbCwgR3Vhbmdkb25nIFByb3ZpbmNpYWwgS2V5IExhYm9yYXRvcnkgb2YgQ29sb3Jl
Y3RhbCBhbmQgUGVsdmljIEZsb29yIERpc2Vhc2VzLCBHdWFuZ3pob3UsIEd1YW5nZG9uZywgUGVv
cGxlJmFwb3M7cyBSZXB1YmxpYyBvZiBDaGluYS4gRkFVIC0gSHVhbmcsIFJ1bnFpbmcmI3hEO0Rl
cGFydG1lbnQgb2YgQ29sb3JlY3RhbCBTdXJnZXJ5LCBUaGUgU2l4dGggQWZmaWxpYXRlZCBIb3Nw
aXRhbCwgR3Vhbmdkb25nIFByb3ZpbmNpYWwgS2V5IExhYm9yYXRvcnkgb2YgQ29sb3JlY3RhbCBh
bmQgUGVsdmljIEZsb29yIERpc2Vhc2VzLCBTdW4gWWF0LXNlbiBVbml2ZXJzaXR5LCBHdWFuZ3po
b3UsIEd1YW5nZG9uZywgUGVvcGxlJmFwb3M7cyBSZXB1YmxpYyBvZiBDaGluYS4gRkFVIC0gTGks
IFBlaXNpJiN4RDtTY2hvb2wgb2YgTWVkaWNpbmUsIFN1biBZYXQtc2VuIFVuaXZlcnNpdHksIEd1
YW5nemhvdSwgR3Vhbmdkb25nLCBQZW9wbGUmYXBvcztzIFJlcHVibGljIG9mIENoaW5hLiBGQVUg
LSBMaXUsIEh1YXNoYW4mI3hEO0RlcGFydG1lbnQgb2YgQ29sb3JlY3RhbCBTdXJnZXJ5LCBUaGUg
U2l4dGggQWZmaWxpYXRlZCBIb3NwaXRhbCwgR3Vhbmdkb25nIFByb3ZpbmNpYWwgS2V5IExhYm9y
YXRvcnkgb2YgQ29sb3JlY3RhbCBhbmQgUGVsdmljIEZsb29yIERpc2Vhc2VzLCBTdW4gWWF0LXNl
biBVbml2ZXJzaXR5LCBHdWFuZ3pob3UsIEd1YW5nZG9uZywgUGVvcGxlJmFwb3M7cyBSZXB1Ymxp
YyBvZiBDaGluYS4gRkFVIC0gRGVuZywgUWlsaW5nJiN4RDtEZXBhcnRtZW50IG9mIENvbG9yZWN0
YWwgU3VyZ2VyeSwgVGhlIFNpeHRoIEFmZmlsaWF0ZWQgSG9zcGl0YWwsIEd1YW5nZG9uZyBQcm92
aW5jaWFsIEtleSBMYWJvcmF0b3J5IG9mIENvbG9yZWN0YWwgYW5kIFBlbHZpYyBGbG9vciBEaXNl
YXNlcywgU3VuIFlhdC1zZW4gVW5pdmVyc2l0eSwgR3Vhbmd6aG91LCBHdWFuZ2RvbmcsIFBlb3Bs
ZSZhcG9zO3MgUmVwdWJsaWMgb2YgQ2hpbmEuIEZBVSAtIFd1LCBYaWFucnVpJiN4RDtEZXBhcnRt
ZW50IG9mIENvbG9yZWN0YWwgU3VyZ2VyeSwgVGhlIFNpeHRoIEFmZmlsaWF0ZWQgSG9zcGl0YWws
IEd1YW5nZG9uZyBQcm92aW5jaWFsIEtleSBMYWJvcmF0b3J5IG9mIENvbG9yZWN0YWwgYW5kIFBl
bHZpYyBGbG9vciBEaXNlYXNlcywgU3VuIFlhdC1zZW4gVW5pdmVyc2l0eSwgR3Vhbmd6aG91LCBH
dWFuZ2RvbmcsIFBlb3BsZSZhcG9zO3MgUmVwdWJsaWMgb2YgQ2hpbmEuIEZBVSAtIExhbiwgUGlu
ZyYjeEQ7RGVwYXJ0bWVudCBvZiBDb2xvcmVjdGFsIFN1cmdlcnksIFRoZSBTaXh0aCBBZmZpbGlh
dGVkIEhvc3BpdGFsLCBHdWFuZ2RvbmcgUHJvdmluY2lhbCBLZXkgTGFib3JhdG9yeSBvZiBDb2xv
cmVjdGFsIGFuZCBQZWx2aWMgRmxvb3IgRGlzZWFzZXMsIFN1biBZYXQtc2VuIFVuaXZlcnNpdHks
IEd1YW5nemhvdSwgR3Vhbmdkb25nLCBQZW9wbGUmYXBvcztzIFJlcHVibGljIG9mIENoaW5hLiBG
QVUgLSBEZW5nLCBZYW5ob25nJiN4RDtEZXBhcnRtZW50IG9mIE1lZGljYWwgT25jb2xvZ3ksIFRo
ZSBTaXh0aCBBZmZpbGlhdGVkIEhvc3BpdGFsLCBHdWFuZ2RvbmcgUHJvdmluY2lhbCBLZXkgTGFi
b3JhdG9yeSBvZiBDb2xvcmVjdGFsIGFuZCBQZWx2aWMgRmxvb3IgRGlzZWFzZXMsIEd1YW5nemhv
dSwgR3Vhbmdkb25nLCBQZW9wbGUmYXBvcztzIFJlcHVibGljIG9mIENoaW5hLjwvYXV0aC1hZGRy
ZXNzPjx0aXRsZXM+PHRpdGxlPm0oNilBIG1ldGh5bHRyYW5zZmVyYXNlIE1FVFRMMyBzdXBwcmVz
c2VzIGNvbG9yZWN0YWwgY2FuY2VyIHByb2xpZmVyYXRpb24gYW5kIG1pZ3JhdGlvbiB0aHJvdWdo
IHAzOC9FUksgcGF0aHdheXM8L3RpdGxlPjwvdGl0bGVzPjxudW1iZXI+MTE3OC02OTMwIChQcmlu
dCk8L251bWJlcj48ZGF0ZXM+PC9kYXRlcz48dXJscz48L3VybHM+PHJlbW90ZS1kYXRhYmFzZS1w
cm92aWRlcj4yMDE5PC9yZW1vdGUtZGF0YWJhc2UtcHJvdmlkZXI+PGxhbmd1YWdlPmVuZzwvbGFu
Z3VhZ2U+PC9yZWNvcmQ+PC9DaXRlPjwvRW5kTm90ZT5AADAA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aaG91PC9BdXRob3I+PFJlY051bT40ODwvUmVjTnVtPjxE
aXNwbGF5VGV4dD48c3R5bGUgZmFjZT0ic3VwZXJzY3JpcHQiPjEyNS0xMjg8L3N0eWxlPjwvRGlz
cGxheVRleHQ+PHJlY29yZD48cmVjLW51bWJlcj40ODwvcmVjLW51bWJlcj48Zm9yZWlnbi1rZXlz
PjxrZXkgYXBwPSJFTiIgZGItaWQ9IjkyZHpkYTV6ZXNwMGRkZXB4dm5wNTJ0ZHR6dnNkdHdwZXRm
eiIgdGltZXN0YW1wPSIxNzEyMDYzODY4Ij40ODwva2V5PjwvZm9yZWlnbi1rZXlzPjxyZWYtdHlw
ZSBuYW1lPSJKb3VybmFsIEFydGljbGUiPjE3PC9yZWYtdHlwZT48Y29udHJpYnV0b3JzPjxhdXRo
b3JzPjxhdXRob3I+WmhvdSwgRC4gQXVpZC1PcmNpZDwvYXV0aG9yPjxhdXRob3I+VGFuZywgVy48
L2F1dGhvcj48YXV0aG9yPlh1LCBZLjwvYXV0aG9yPjxhdXRob3I+WHUsIFkuPC9hdXRob3I+PGF1
dGhvcj5YdSwgQi48L2F1dGhvcj48YXV0aG9yPkZ1LCBTLjwvYXV0aG9yPjxhdXRob3I+V2FuZywg
WS48L2F1dGhvcj48YXV0aG9yPkNoZW4sIEYuPC9hdXRob3I+PGF1dGhvcj5DaGVuLCBZLjwvYXV0
aG9yPjxhdXRob3I+SGFuLCBZLjwvYXV0aG9yPjxhdXRob3I+V2FuZywgRy48L2F1dGhvcj48L2F1
dGhvcnM+PHRyYW5zbGF0ZWQtYXV0aG9ycz48YXV0aG9yPk1vbCwgT25jb2w8L2F1dGhvcj48L3Ry
YW5zbGF0ZWQtYXV0aG9ycz48L2NvbnRyaWJ1dG9ycz48YXV0aC1hZGRyZXNzPlJlc2VhcmNoIENl
bnRlciBvZiBOYXR1cmFsIENvc21lY2V1dGljYWxzIEVuZ2luZWVyaW5nLCBYaWFtZW4gTWVkaWNh
bCBDb2xsZWdlLCBDaGluYS4mI3hEO0FwcGxpY2F0aW9uIFRlY2huaXF1ZSBFbmdpbmVlcmluZyBD
ZW50ZXIgb2YgTmF0dXJhbCBDb3NtZWNldXRpY2FscywgQ29sbGVnZSBvZiBGdWlqYW4gUHJvdmlu
Y2UsIFhpYW1lbiBNZWRpY2FsIENvbGxlZ2UsIENoaW5hLiYjeEQ7RXllIEluc3RpdHV0ZSBvZiBY
aWFtZW4gVW5pdmVyc2l0eSwgRnVqaWFuIFByb3ZpbmNpYWwgS2V5IExhYm9yYXRvcnkgb2YgT3Bo
dGhhbG1vbG9neSBhbmQgVmlzdWFsIFNjaWVuY2UsIE1lZGljYWwgQ29sbGVnZSwgWGlhbWVuIFVu
aXZlcnNpdHksIENoaW5hLiBGQVUgLSBUYW5nLCBXZWl3ZWkmI3hEO0RlcGFydG1lbnQgb2YgTWVk
aWNhbCBPbmNvbG9neSwgQ2FuY2VyIEhvc3BpdGFsLCBUaGUgRmlyc3QgQWZmaWxpYXRlZCBIb3Nw
aXRhbCBvZiBYaWFtZW4gVW5pdmVyc2l0eSwgU2Nob29sIG9mIE1lZGljaW5lLCBYaWFtZW4gVW5p
dmVyc2l0eSwgVGVhY2hpbmcgSG9zcGl0YWwgb2YgRnVqaWFuIE1lZGljYWwgVW5pdmVyc2l0eSwg
Q2hpbmEuIEZBVSAtIFh1LCBZaWRhbiYjeEQ7QXBwbGljYXRpb24gVGVjaG5pcXVlIEVuZ2luZWVy
aW5nIENlbnRlciBvZiBOYXR1cmFsIENvc21lY2V1dGljYWxzLCBDb2xsZWdlIG9mIEZ1aWphbiBQ
cm92aW5jZSwgWGlhbWVuIE1lZGljYWwgQ29sbGVnZSwgQ2hpbmEuIEZBVSAtIFh1LCBZYWppZSYj
eEQ7RXllIEluc3RpdHV0ZSBvZiBYaWFtZW4gVW5pdmVyc2l0eSwgRnVqaWFuIFByb3ZpbmNpYWwg
S2V5IExhYm9yYXRvcnkgb2YgT3BodGhhbG1vbG9neSBhbmQgVmlzdWFsIFNjaWVuY2UsIE1lZGlj
YWwgQ29sbGVnZSwgWGlhbWVuIFVuaXZlcnNpdHksIENoaW5hLiBGQVUgLSBYdSwgQmluYmluJiN4
RDtBcHBsaWNhdGlvbiBUZWNobmlxdWUgRW5naW5lZXJpbmcgQ2VudGVyIG9mIE5hdHVyYWwgQ29z
bWVjZXV0aWNhbHMsIENvbGxlZ2Ugb2YgRnVpamFuIFByb3ZpbmNlLCBYaWFtZW4gTWVkaWNhbCBD
b2xsZWdlLCBDaGluYS4gRkFVIC0gRnUsIFNoYW5zaGFuJiN4RDtBcHBsaWNhdGlvbiBUZWNobmlx
dWUgRW5naW5lZXJpbmcgQ2VudGVyIG9mIE5hdHVyYWwgQ29zbWVjZXV0aWNhbHMsIENvbGxlZ2Ug
b2YgRnVpamFuIFByb3ZpbmNlLCBYaWFtZW4gTWVkaWNhbCBDb2xsZWdlLCBDaGluYS4gRkFVIC0g
V2FuZywgWWFudGluZyYjeEQ7QXBwbGljYXRpb24gVGVjaG5pcXVlIEVuZ2luZWVyaW5nIENlbnRl
ciBvZiBOYXR1cmFsIENvc21lY2V1dGljYWxzLCBDb2xsZWdlIG9mIEZ1aWphbiBQcm92aW5jZSwg
WGlhbWVuIE1lZGljYWwgQ29sbGVnZSwgQ2hpbmEuIEZBVSAtIENoZW4sIEZhbmdmYW5nJiN4RDtB
cHBsaWNhdGlvbiBUZWNobmlxdWUgRW5naW5lZXJpbmcgQ2VudGVyIG9mIE5hdHVyYWwgQ29zbWVj
ZXV0aWNhbHMsIENvbGxlZ2Ugb2YgRnVpamFuIFByb3ZpbmNlLCBYaWFtZW4gTWVkaWNhbCBDb2xs
ZWdlLCBDaGluYS4gRkFVIC0gQ2hlbiwgWW9uZ3hpb25nJiN4RDtFeWUgSW5zdGl0dXRlIG9mIFhp
YW1lbiBVbml2ZXJzaXR5LCBGdWppYW4gUHJvdmluY2lhbCBLZXkgTGFib3JhdG9yeSBvZiBPcGh0
aGFsbW9sb2d5IGFuZCBWaXN1YWwgU2NpZW5jZSwgTWVkaWNhbCBDb2xsZWdlLCBYaWFtZW4gVW5p
dmVyc2l0eSwgQ2hpbmEuIEZBVSAtIEhhbiwgWWluc2h1JiN4RDtBcHBsaWNhdGlvbiBUZWNobmlx
dWUgRW5naW5lZXJpbmcgQ2VudGVyIG9mIE5hdHVyYWwgQ29zbWVjZXV0aWNhbHMsIENvbGxlZ2Ug
b2YgRnVpamFuIFByb3ZpbmNlLCBYaWFtZW4gTWVkaWNhbCBDb2xsZWdlLCBDaGluYS4gRkFVIC0g
V2FuZywgR3VleWhvcm5nPC9hdXRoLWFkZHJlc3M+PHRpdGxlcz48dGl0bGU+TUVUVEwzL1lUSERG
MiBtNkEgYXhpcyBhY2NlbGVyYXRlcyBjb2xvcmVjdGFsIGNhcmNpbm9nZW5lc2lzIHRocm91Z2gg
ZXBpZ2VuZXRpY2FsbHkgc3VwcHJlc3NpbmcgWVBFTDU8L3RpdGxlPjwvdGl0bGVzPjxudW1iZXI+
MTg3OC0wMjYxIChFbGVjdHJvbmljKTwvbnVtYmVyPjxkYXRlcz48L2RhdGVzPjx1cmxzPjwvdXJs
cz48cmVtb3RlLWRhdGFiYXNlLXByb3ZpZGVyPjIwMjEgQXVnPC9yZW1vdGUtZGF0YWJhc2UtcHJv
dmlkZXI+PHJlc2VhcmNoLW5vdGVzPjAgKENlbGwgQ3ljbGUgUHJvdGVpbnMpJiN4RDswIChSTkEt
QmluZGluZyBQcm90ZWlucykmI3hEOzAgKFlQRUw1IHByb3RlaW4sIGh1bWFuKSYjeEQ7MCAoWVRI
REYyIHByb3RlaW4sIGh1bWFuKSYjeEQ7RUMgMi4xLjEuLSAoTWV0aHlsdHJhbnNmZXJhc2VzKSYj
eEQ7RUMgMi4xLjEuNjIgKE1FVFRMMyBwcm90ZWluLCBodW1hbikmI3hEO0s3MlQzRlM1NjcgKEFk
ZW5vc2luZSk8L3Jlc2VhcmNoLW5vdGVzPjxsYW5ndWFnZT5lbmc8L2xhbmd1YWdlPjwvcmVjb3Jk
PjwvQ2l0ZT48Q2l0ZT48QXV0aG9yPlpoYW5nPC9BdXRob3I+PFJlY051bT41NTwvUmVjTnVtPjxy
ZWNvcmQ+PHJlYy1udW1iZXI+NTU8L3JlYy1udW1iZXI+PGZvcmVpZ24ta2V5cz48a2V5IGFwcD0i
RU4iIGRiLWlkPSJhcHMydHJ6ZDBlZjJmMmVyc2F1eHpzOTRweDJ0d2VkZmZwMnQiIHRpbWVzdGFt
cD0iMTY4MTgxNjgyMSI+NTU8L2tleT48L2ZvcmVpZ24ta2V5cz48cmVmLXR5cGUgbmFtZT0iSm91
cm5hbCBBcnRpY2xlIj4xNzwvcmVmLXR5cGU+PGNvbnRyaWJ1dG9ycz48YXV0aG9ycz48YXV0aG9y
Pll1LCBaLjwvYXV0aG9yPjxhdXRob3I+TGksIFkuPC9hdXRob3I+PGF1dGhvcj5MaSwgWS48L2F1
dGhvcj48YXV0aG9yPlpoYW5nLCBKLjwvYXV0aG9yPjxhdXRob3I+TGksIE0uPC9hdXRob3I+PGF1
dGhvcj5KaSwgTC48L2F1dGhvcj48YXV0aG9yPlRhbmcsIFkuPC9hdXRob3I+PGF1dGhvcj5aaGVu
ZywgWS48L2F1dGhvcj48YXV0aG9yPlNoZW5nLCBKLjwvYXV0aG9yPjxhdXRob3I+SGFuLCBRLjwv
YXV0aG9yPjxhdXRob3I+TGksIEYuPC9hdXRob3I+PGF1dGhvcj5HdW8sIEouPC9hdXRob3I+PGF1
dGhvcj5XYW5nLCBMLjwvYXV0aG9yPjxhdXRob3I+U3VuLCBYLjwvYXV0aG9yPjxhdXRob3I+R2Fv
LCBZLjwvYXV0aG9yPjxhdXRob3I+RmVuZywgSC48L2F1dGhvcj48L2F1dGhvcnM+PC9jb250cmli
dXRvcnM+PGF1dGgtYWRkcmVzcz5EZXBhcnRtZW50IG9mIExpdmVyIERpc2Vhc2UsIFNodWd1YW5n
IEhvc3BpdGFsIEFmZmlsaWF0ZWQgdG8gU2hhbmdoYWkgVW5pdmVyc2l0eSBvZiBUcmFkaXRpb25h
bCBDaGluZXNlIE1lZGljaW5lLCBTaGFuZ2hhaSwgMjAxMjAzLCBQZW9wbGUmYXBvcztzIFJlcHVi
bGljIG9mIENoaW5hLiYjeEQ7SW5zdGl0dXRlIG9mIEluZmVjdGlvdXMgRGlzZWFzZSwgU2h1Z3Vh
bmcgSG9zcGl0YWwgQWZmaWxpYXRlZCB0byBTaGFuZ2hhaSBVbml2ZXJzaXR5IG9mIFRyYWRpdGlv
bmFsIENoaW5lc2UgTWVkaWNpbmUsIFNoYW5naGFpLCAyMDEyMDMsIFBlb3BsZSZhcG9zO3MgUmVw
dWJsaWMgb2YgQ2hpbmEuJiN4RDtMYWJvcmF0b3J5IG9mIENlbGx1bGFyIEltbXVuaXR5LCBTaHVn
dWFuZyBIb3NwaXRhbCBBZmZpbGlhdGVkIHRvIFNoYW5naGFpIFVuaXZlcnNpdHkgb2YgVHJhZGl0
aW9uYWwgQ2hpbmVzZSBNZWRpY2luZSwgU2hhbmdoYWksIDIwMTIwMywgUGVvcGxlJmFwb3M7cyBS
ZXB1YmxpYyBvZiBDaGluYS4mI3hEO0RlcGFydG1lbnQgb2YgVWx0cmFzb3VuZCwgU2h1Z3Vhbmcg
SG9zcGl0YWwgQWZmaWxpYXRlZCB0byBTaGFuZ2hhaSBVbml2ZXJzaXR5IG9mIFRyYWRpdGlvbmFs
IENoaW5lc2UgTWVkaWNpbmUsIFNoYW5naGFpLCAyMDEyMDMsIFBlb3BsZSZhcG9zO3MgUmVwdWJs
aWMgb2YgQ2hpbmEuJiN4RDtEZXBhcnRtZW50IG9mIEhlcGF0b3BhbmNyZWF0b2JpbGlhcnkgU3Vy
Z2VyeSwgU2h1Z3VhbmcgSG9zcGl0YWwgQWZmaWxpYXRlZCB0byBTaGFuZ2hhaSBVbml2ZXJzaXR5
IG9mIFRyYWRpdGlvbmFsIENoaW5lc2UgTWVkaWNpbmUsIFNoYW5naGFpLCAyMDEyMDMsIFBlb3Bs
ZSZhcG9zO3MgUmVwdWJsaWMgb2YgQ2hpbmEuJiN4RDtTY2hvb2wgb2YgUGhhcm1hY2V1dGljYWwg
U2NpZW5jZXMsIEppbGluIFVuaXZlcnNpdHksIENoYW5nY2h1biwgMTMwMDIxLCBQZW9wbGUmYXBv
cztzIFJlcHVibGljIG9mIENoaW5hLiYjeEQ7RGVwYXJ0bWVudCBvZiBMaXZlciBEaXNlYXNlLCBT
aHVndWFuZyBIb3NwaXRhbCBBZmZpbGlhdGVkIHRvIFNoYW5naGFpIFVuaXZlcnNpdHkgb2YgVHJh
ZGl0aW9uYWwgQ2hpbmVzZSBNZWRpY2luZSwgU2hhbmdoYWksIDIwMTIwMywgUGVvcGxlJmFwb3M7
cyBSZXB1YmxpYyBvZiBDaGluYSBmb2dzZWFAMTYzLmNvbSBnYW95dWVxaXVAc2h1dGNtLmVkdS5j
biBzdXNhbl9zeGhAc2h1dGNtLmVkdS5jbi4mI3hEO0luc3RpdHV0ZSBvZiBJbmZlY3Rpb3VzIERp
c2Vhc2UsIFNodWd1YW5nIEhvc3BpdGFsIEFmZmlsaWF0ZWQgdG8gU2hhbmdoYWkgVW5pdmVyc2l0
eSBvZiBUcmFkaXRpb25hbCBDaGluZXNlIE1lZGljaW5lLCBTaGFuZ2hhaSwgMjAxMjAzLCBQZW9w
bGUmYXBvcztzIFJlcHVibGljIG9mIENoaW5hIGZvZ3NlYUAxNjMuY29tIGdhb3l1ZXFpdUBzaHV0
Y20uZWR1LmNuIHN1c2FuX3N4aEBzaHV0Y20uZWR1LmNuLjwvYXV0aC1hZGRyZXNzPjx0aXRsZXM+
PHRpdGxlPkJ1ZmFsaW4gc3RpbXVsYXRlcyBhbnRpdHVtb3IgaW1tdW5lIHJlc3BvbnNlIGJ5IGRy
aXZpbmcgdHVtb3ItaW5maWx0cmF0aW5nIG1hY3JvcGhhZ2UgdG93YXJkIE0xIHBoZW5vdHlwZSBp
biBoZXBhdG9jZWxsdWxhciBjYXJjaW5vbWE8L3RpdGxlPjxzZWNvbmRhcnktdGl0bGU+SiBJbW11
bm90aGVyIENhbmNlcjwvc2Vjb25kYXJ5LXRpdGxlPjxhbHQtdGl0bGU+Sm91cm5hbCBmb3IgaW1t
dW5vdGhlcmFweSBvZiBjYW5jZXI8L2FsdC10aXRsZT48L3RpdGxlcz48cGVyaW9kaWNhbD48ZnVs
bC10aXRsZT5KIEltbXVub3RoZXIgQ2FuY2VyPC9mdWxsLXRpdGxlPjxhYmJyLTE+Sm91cm5hbCBm
b3IgaW1tdW5vdGhlcmFweSBvZiBjYW5jZXI8L2FiYnItMT48L3BlcmlvZGljYWw+PGFsdC1wZXJp
b2RpY2FsPjxmdWxsLXRpdGxlPkogSW1tdW5vdGhlciBDYW5jZXI8L2Z1bGwtdGl0bGU+PGFiYnIt
MT5Kb3VybmFsIGZvciBpbW11bm90aGVyYXB5IG9mIGNhbmNlcjwvYWJici0xPjwvYWx0LXBlcmlv
ZGljYWw+PHZvbHVtZT4xMDwvdm9sdW1lPjxudW1iZXI+NTwvbnVtYmVyPjxlZGl0aW9uPjIwMjIv
MDUvMjc8L2VkaXRpb24+PGtleXdvcmRzPjxrZXl3b3JkPkFuaW1hbHM8L2tleXdvcmQ+PGtleXdv
cmQ+QnVmYW5vbGlkZXM8L2tleXdvcmQ+PGtleXdvcmQ+KkNhcmNpbm9tYSwgSGVwYXRvY2VsbHVs
YXI8L2tleXdvcmQ+PGtleXdvcmQ+Q2VsbCBMaW5lLCBUdW1vcjwva2V5d29yZD48a2V5d29yZD5D
eXRva2luZXMvbWV0YWJvbGlzbTwva2V5d29yZD48a2V5d29yZD5IdW1hbnM8L2tleXdvcmQ+PGtl
eXdvcmQ+SW1tdW5pdHk8L2tleXdvcmQ+PGtleXdvcmQ+KkxpdmVyIE5lb3BsYXNtczwva2V5d29y
ZD48a2V5d29yZD5NYWNyb3BoYWdlczwva2V5d29yZD48a2V5d29yZD5NaWNlPC9rZXl3b3JkPjxr
ZXl3b3JkPk5GLWthcHBhIEIvbWV0YWJvbGlzbTwva2V5d29yZD48a2V5d29yZD5QaGVub3R5cGU8
L2tleXdvcmQ+PGtleXdvcmQ+VHVtb3IgTWljcm9lbnZpcm9ubWVudDwva2V5d29yZD48a2V5d29y
ZD5kcnVnIHRoZXJhcHksIGNvbWJpbmF0aW9uPC9rZXl3b3JkPjxrZXl3b3JkPmltbXVub3RoZXJh
cHk8L2tleXdvcmQ+PGtleXdvcmQ+bGl2ZXIgbmVvcGxhc21zPC9rZXl3b3JkPjwva2V5d29yZHM+
PGRhdGVzPjx5ZWFyPjIwMjI8L3llYXI+PHB1Yi1kYXRlcz48ZGF0ZT5NYXk8L2RhdGU+PC9wdWIt
ZGF0ZXM+PC9kYXRlcz48aXNibj4yMDUxLTE0MjY8L2lzYm4+PGFjY2Vzc2lvbi1udW0+MzU2MTgy
ODY8L2FjY2Vzc2lvbi1udW0+PHVybHM+PC91cmxzPjxjdXN0b20yPlBNQzkxMjU3Njc8L2N1c3Rv
bTI+PGVsZWN0cm9uaWMtcmVzb3VyY2UtbnVtPjEwLjExMzYvaml0Yy0yMDIxLTAwNDI5NzwvZWxl
Y3Ryb25pYy1yZXNvdXJjZS1udW0+PHJlbW90ZS1kYXRhYmFzZS1wcm92aWRlcj5OTE08L3JlbW90
ZS1kYXRhYmFzZS1wcm92aWRlcj48bGFuZ3VhZ2U+ZW5nPC9sYW5ndWFnZT48L3JlY29yZD48L0Np
dGU+PENpdGU+PEF1dGhvcj5QYW48L0F1dGhvcj48UmVjTnVtPjM0PC9SZWNOdW0+PHJlY29yZD48
cmVjLW51bWJlcj4zNDwvcmVjLW51bWJlcj48Zm9yZWlnbi1rZXlzPjxrZXkgYXBwPSJFTiIgZGIt
aWQ9IjkyZHpkYTV6ZXNwMGRkZXB4dm5wNTJ0ZHR6dnNkdHdwZXRmeiIgdGltZXN0YW1wPSIxNzEx
ODQ4NjUxIj4zNDwva2V5PjwvZm9yZWlnbi1rZXlzPjxyZWYtdHlwZSBuYW1lPSJKb3VybmFsIEFy
dGljbGUiPjE3PC9yZWYtdHlwZT48Y29udHJpYnV0b3JzPjxhdXRob3JzPjxhdXRob3I+UGFuLCBK
LjwvYXV0aG9yPjxhdXRob3I+TGl1LCBGLjwvYXV0aG9yPjxhdXRob3I+WGlhbywgWC48L2F1dGhv
cj48YXV0aG9yPlh1LCBSLjwvYXV0aG9yPjxhdXRob3I+RGFpLCBMLjwvYXV0aG9yPjxhdXRob3I+
Wmh1LCBNLjwvYXV0aG9yPjxhdXRob3I+WHUsIEguPC9hdXRob3I+PGF1dGhvcj5YdSwgWS48L2F1
dGhvcj48YXV0aG9yPlpoYW8sIEEuPC9hdXRob3I+PGF1dGhvcj5aaG91LCBXLjwvYXV0aG9yPjxh
dXRob3I+RGFuZywgWS48L2F1dGhvcj48YXV0aG9yPkppLCBHLjwvYXV0aG9yPjwvYXV0aG9ycz48
dHJhbnNsYXRlZC1hdXRob3JzPjxhdXRob3I+Si4gRXhwIENsaW4gQ2FuY2VyIFJlczwvYXV0aG9y
PjwvdHJhbnNsYXRlZC1hdXRob3JzPjwvY29udHJpYnV0b3JzPjxhdXRoLWFkZHJlc3M+Q2hpbmEt
Q2FuYWRhIENlbnRlciBvZiBSZXNlYXJjaCBmb3IgRGlnZXN0aXZlIERpc2Vhc2VzIChjY0NSREQp
LCBJbnN0aXR1dGUgb2YgRGlnZXN0aXZlIERpc2Vhc2VzLCBMb25naHVhIEhvc3BpdGFsLCBTaGFu
Z2hhaSBVbml2ZXJzaXR5IG9mIFRyYWRpdGlvbmFsIENoaW5lc2UgTWVkaWNpbmUsIFNoYW5naGFp
LCAyMDAwMzIsIENoaW5hLiYjeEQ7RGVwYXJ0bWVudCBvZiBEaWdlc3RpdmUgRGlzZWFzZSwgTG9u
Z2h1YSBIb3NwaXRhbCwgU2hhbmdoYWkgVW5pdmVyc2l0eSBvZiBUcmFkaXRpb25hbCBDaGluZXNl
IE1lZGljaW5lLCBTaGFuZ2hhaSwgMjAwMDMyLCBDaGluYS4gRkFVIC0gTGl1LCBGZW5nJiN4RDtE
ZXBhcnRtZW50IG9mIE9uY29sb2d5LCBMb25naHVhIEhvc3BpdGFsLCBTaGFuZ2hhaSBVbml2ZXJz
aXR5IG9mIFRyYWRpdGlvbmFsIENoaW5lc2UgTWVkaWNpbmUsIFNoYW5naGFpLCAyMDAwMzIsIENo
aW5hLiBGQVUgLSBYaWFvLCBYaWFvbGkmI3hEO0NoaW5hLUNhbmFkYSBDZW50ZXIgb2YgUmVzZWFy
Y2ggZm9yIERpZ2VzdGl2ZSBEaXNlYXNlcyAoY2NDUkREKSwgSW5zdGl0dXRlIG9mIERpZ2VzdGl2
ZSBEaXNlYXNlcywgTG9uZ2h1YSBIb3NwaXRhbCwgU2hhbmdoYWkgVW5pdmVyc2l0eSBvZiBUcmFk
aXRpb25hbCBDaGluZXNlIE1lZGljaW5lLCBTaGFuZ2hhaSwgMjAwMDMyLCBDaGluYS4gRkFVIC0g
WHUsIFJ1b2h1aSYjeEQ7Q2hpbmEtQ2FuYWRhIENlbnRlciBvZiBSZXNlYXJjaCBmb3IgRGlnZXN0
aXZlIERpc2Vhc2VzIChjY0NSREQpLCBJbnN0aXR1dGUgb2YgRGlnZXN0aXZlIERpc2Vhc2VzLCBM
b25naHVhIEhvc3BpdGFsLCBTaGFuZ2hhaSBVbml2ZXJzaXR5IG9mIFRyYWRpdGlvbmFsIENoaW5l
c2UgTWVkaWNpbmUsIFNoYW5naGFpLCAyMDAwMzIsIENoaW5hLiBGQVUgLSBEYWksIExpYW5nJiN4
RDtDaGluYS1DYW5hZGEgQ2VudGVyIG9mIFJlc2VhcmNoIGZvciBEaWdlc3RpdmUgRGlzZWFzZXMg
KGNjQ1JERCksIEluc3RpdHV0ZSBvZiBEaWdlc3RpdmUgRGlzZWFzZXMsIExvbmdodWEgSG9zcGl0
YWwsIFNoYW5naGFpIFVuaXZlcnNpdHkgb2YgVHJhZGl0aW9uYWwgQ2hpbmVzZSBNZWRpY2luZSwg
U2hhbmdoYWksIDIwMDAzMiwgQ2hpbmEuIEZBVSAtIFpodSwgTWluZ3poZSYjeEQ7U2Nob29sIG9m
IFB1YmxpYyBIZWFsdGgsIFNoYW5naGFpIFVuaXZlcnNpdHkgb2YgVHJhZGl0aW9uYWwgQ2hpbmVz
ZSBNZWRpY2luZSwgU2hhbmdoYWksIDIwMDAzMiwgQ2hpbmEuIEZBVSAtIFh1LCBIYW5jaGVuJiN4
RDtDaGluYS1DYW5hZGEgQ2VudGVyIG9mIFJlc2VhcmNoIGZvciBEaWdlc3RpdmUgRGlzZWFzZXMg
KGNjQ1JERCksIEluc3RpdHV0ZSBvZiBEaWdlc3RpdmUgRGlzZWFzZXMsIExvbmdodWEgSG9zcGl0
YWwsIFNoYW5naGFpIFVuaXZlcnNpdHkgb2YgVHJhZGl0aW9uYWwgQ2hpbmVzZSBNZWRpY2luZSwg
U2hhbmdoYWksIDIwMDAzMiwgQ2hpbmEuIEZBVSAtIFh1LCBZYW5neGlhbiYjeEQ7RGVwYXJ0bWVu
dCBvZiBHZW5lcmFsIFN1cmdlcnksIExvbmdodWEgSG9zcGl0YWwsIFNoYW5naGFpIFVuaXZlcnNp
dHkgb2YgVHJhZGl0aW9uYWwgQ2hpbmVzZSBNZWRpY2luZSwgU2hhbmdoYWksIDIwMDAzMiwgQ2hp
bmEuIEZBVSAtIFpoYW8sIEFpZ3VhbmcmI3hEO0RlcGFydG1lbnQgb2YgT25jb2xvZ3ksIExvbmdo
dWEgSG9zcGl0YWwsIFNoYW5naGFpIFVuaXZlcnNpdHkgb2YgVHJhZGl0aW9uYWwgQ2hpbmVzZSBN
ZWRpY2luZSwgU2hhbmdoYWksIDIwMDAzMiwgQ2hpbmEuIEZBVSAtIFpob3UsIFdlbmp1biYjeEQ7
Q2hpbmEtQ2FuYWRhIENlbnRlciBvZiBSZXNlYXJjaCBmb3IgRGlnZXN0aXZlIERpc2Vhc2VzIChj
Y0NSREQpLCBJbnN0aXR1dGUgb2YgRGlnZXN0aXZlIERpc2Vhc2VzLCBMb25naHVhIEhvc3BpdGFs
LCBTaGFuZ2hhaSBVbml2ZXJzaXR5IG9mIFRyYWRpdGlvbmFsIENoaW5lc2UgTWVkaWNpbmUsIFNo
YW5naGFpLCAyMDAwMzIsIENoaW5hLiBGQVUgLSBEYW5nLCBZYW5xaSYjeEQ7Q2hpbmEtQ2FuYWRh
IENlbnRlciBvZiBSZXNlYXJjaCBmb3IgRGlnZXN0aXZlIERpc2Vhc2VzIChjY0NSREQpLCBJbnN0
aXR1dGUgb2YgRGlnZXN0aXZlIERpc2Vhc2VzLCBMb25naHVhIEhvc3BpdGFsLCBTaGFuZ2hhaSBV
bml2ZXJzaXR5IG9mIFRyYWRpdGlvbmFsIENoaW5lc2UgTWVkaWNpbmUsIFNoYW5naGFpLCAyMDAw
MzIsIENoaW5hLiBEYW5neWFucWk5MDIyQDEyNi5jb20uIEZBVSAtIEppLCBHdWFuZyYjeEQ7Q2hp
bmEtQ2FuYWRhIENlbnRlciBvZiBSZXNlYXJjaCBmb3IgRGlnZXN0aXZlIERpc2Vhc2VzIChjY0NS
REQpLCBJbnN0aXR1dGUgb2YgRGlnZXN0aXZlIERpc2Vhc2VzLCBMb25naHVhIEhvc3BpdGFsLCBT
aGFuZ2hhaSBVbml2ZXJzaXR5IG9mIFRyYWRpdGlvbmFsIENoaW5lc2UgTWVkaWNpbmUsIFNoYW5n
aGFpLCAyMDAwMzIsIENoaW5hLiBqaWxpdmVyQHZpcC5zaW5hLmNvbS48L2F1dGgtYWRkcmVzcz48
dGl0bGVzPjx0aXRsZT5NRVRUTDMgcHJvbW90ZXMgY29sb3JlY3RhbCBjYXJjaW5vbWEgcHJvZ3Jl
c3Npb24gYnkgcmVndWxhdGluZyB0aGUgbTZBLUNSQjMtSGlwcG8gYXhpczwvdGl0bGU+PC90aXRs
ZXM+PG51bWJlcj4xNzU2LTk5NjYgKEVsZWN0cm9uaWMpPC9udW1iZXI+PGRhdGVzPjwvZGF0ZXM+
PHVybHM+PC91cmxzPjxyZW1vdGUtZGF0YWJhc2UtcHJvdmlkZXI+MjAyMiBKYW4gMTA8L3JlbW90
ZS1kYXRhYmFzZS1wcm92aWRlcj48cmVzZWFyY2gtbm90ZXM+RUMgMi4xLjEuLSAoTWV0aHlsdHJh
bnNmZXJhc2VzKSYjeEQ7RUMgMi4xLjEuNjIgKE1FVFRMMyBwcm90ZWluLCBodW1hbik8L3Jlc2Vh
cmNoLW5vdGVzPjxsYW5ndWFnZT5lbmc8L2xhbmd1YWdlPjwvcmVjb3JkPjwvQ2l0ZT48Q2l0ZT48
QXV0aG9yPkRlbmc8L0F1dGhvcj48UmVjTnVtPjQ5PC9SZWNOdW0+PHJlY29yZD48cmVjLW51bWJl
cj40OTwvcmVjLW51bWJlcj48Zm9yZWlnbi1rZXlzPjxrZXkgYXBwPSJFTiIgZGItaWQ9IjkyZHpk
YTV6ZXNwMGRkZXB4dm5wNTJ0ZHR6dnNkdHdwZXRmeiIgdGltZXN0YW1wPSIxNzEyMDYzOTI4Ij40
OTwva2V5PjwvZm9yZWlnbi1rZXlzPjxyZWYtdHlwZSBuYW1lPSJKb3VybmFsIEFydGljbGUiPjE3
PC9yZWYtdHlwZT48Y29udHJpYnV0b3JzPjxhdXRob3JzPjxhdXRob3I+RGVuZywgUi48L2F1dGhv
cj48YXV0aG9yPkNoZW5nLCBZLjwvYXV0aG9yPjxhdXRob3I+WWUsIFMuPC9hdXRob3I+PGF1dGhv
cj5aaGFuZywgSi48L2F1dGhvcj48YXV0aG9yPkh1YW5nLCBSLjwvYXV0aG9yPjxhdXRob3I+TGks
IFAuPC9hdXRob3I+PGF1dGhvcj5MaXUsIEguPC9hdXRob3I+PGF1dGhvcj5EZW5nLCBRLjwvYXV0
aG9yPjxhdXRob3I+V3UsIFguPC9hdXRob3I+PGF1dGhvcj5MYW4sIFAuPC9hdXRob3I+PGF1dGhv
cj5EZW5nLCBZLjwvYXV0aG9yPjwvYXV0aG9ycz48dHJhbnNsYXRlZC1hdXRob3JzPjxhdXRob3I+
T25jbyBUYXJnZXRzLCBUaGVyPC9hdXRob3I+PC90cmFuc2xhdGVkLWF1dGhvcnM+PC9jb250cmli
dXRvcnM+PGF1dGgtYWRkcmVzcz5EZXBhcnRtZW50IG9mIE1lZGljYWwgT25jb2xvZ3ksIFRoZSBT
aXh0aCBBZmZpbGlhdGVkIEhvc3BpdGFsLCBHdWFuZ2RvbmcgUHJvdmluY2lhbCBLZXkgTGFib3Jh
dG9yeSBvZiBDb2xvcmVjdGFsIGFuZCBQZWx2aWMgRmxvb3IgRGlzZWFzZXMsIEd1YW5nemhvdSwg
R3Vhbmdkb25nLCBQZW9wbGUmYXBvcztzIFJlcHVibGljIG9mIENoaW5hLiBGQVUgLSBDaGVuZywg
WWlrYW4mI3hEO0RlcGFydG1lbnQgb2YgUmFkaWF0aW9uIE9uY29sb2d5LCBUaGUgU2l4dGggQWZm
aWxpYXRlZCBIb3NwaXRhbCwgR3Vhbmdkb25nIFByb3ZpbmNpYWwgS2V5IExhYm9yYXRvcnkgb2Yg
Q29sb3JlY3RhbCBhbmQgUGVsdmljIEZsb29yIERpc2Vhc2VzLCBTdW4gWWF0LXNlbiBVbml2ZXJz
aXR5LCBHdWFuZ3pob3UsIEd1YW5nZG9uZywgUGVvcGxlJmFwb3M7cyBSZXB1YmxpYyBvZiBDaGlu
YS4gRkFVIC0gWWUsIFNodWJpYW8mI3hEO0RlcGFydG1lbnQgb2YgQ29sb3JlY3RhbCBTdXJnZXJ5
LCBUaGUgU2l4dGggQWZmaWxpYXRlZCBIb3NwaXRhbCwgR3Vhbmdkb25nIFByb3ZpbmNpYWwgS2V5
IExhYm9yYXRvcnkgb2YgQ29sb3JlY3RhbCBhbmQgUGVsdmljIEZsb29yIERpc2Vhc2VzLCBTdW4g
WWF0LXNlbiBVbml2ZXJzaXR5LCBHdWFuZ3pob3UsIEd1YW5nZG9uZywgUGVvcGxlJmFwb3M7cyBS
ZXB1YmxpYyBvZiBDaGluYS4mI3hEO0d1YW5nZG9uZyBQcm92aW5jaWFsIEtleSBMYWJvcmF0b3J5
IG9mIENvbG9yZWN0YWwgYW5kIFBlbHZpYyBGbG9vciBEaXNlYXNlcywgVGhlIFNpeHRoIEFmZmls
aWF0ZWQgSG9zcGl0YWwsIFN1biBZYXQtc2VuIFVuaXZlcnNpdHksIEd1YW5nemhvdSwgR3Vhbmdk
b25nLCBQZW9wbGUmYXBvcztzIFJlcHVibGljIG9mIENoaW5hLiBGQVUgLSBaaGFuZywgSmlhbndl
aSYjeEQ7RGVwYXJ0bWVudCBvZiBNZWRpY2FsIE9uY29sb2d5LCBUaGUgU2l4dGggQWZmaWxpYXRl
ZCBIb3NwaXRhbCwgR3Vhbmdkb25nIFByb3ZpbmNpYWwgS2V5IExhYm9yYXRvcnkgb2YgQ29sb3Jl
Y3RhbCBhbmQgUGVsdmljIEZsb29yIERpc2Vhc2VzLCBHdWFuZ3pob3UsIEd1YW5nZG9uZywgUGVv
cGxlJmFwb3M7cyBSZXB1YmxpYyBvZiBDaGluYS4gRkFVIC0gSHVhbmcsIFJ1bnFpbmcmI3hEO0Rl
cGFydG1lbnQgb2YgQ29sb3JlY3RhbCBTdXJnZXJ5LCBUaGUgU2l4dGggQWZmaWxpYXRlZCBIb3Nw
aXRhbCwgR3Vhbmdkb25nIFByb3ZpbmNpYWwgS2V5IExhYm9yYXRvcnkgb2YgQ29sb3JlY3RhbCBh
bmQgUGVsdmljIEZsb29yIERpc2Vhc2VzLCBTdW4gWWF0LXNlbiBVbml2ZXJzaXR5LCBHdWFuZ3po
b3UsIEd1YW5nZG9uZywgUGVvcGxlJmFwb3M7cyBSZXB1YmxpYyBvZiBDaGluYS4gRkFVIC0gTGks
IFBlaXNpJiN4RDtTY2hvb2wgb2YgTWVkaWNpbmUsIFN1biBZYXQtc2VuIFVuaXZlcnNpdHksIEd1
YW5nemhvdSwgR3Vhbmdkb25nLCBQZW9wbGUmYXBvcztzIFJlcHVibGljIG9mIENoaW5hLiBGQVUg
LSBMaXUsIEh1YXNoYW4mI3hEO0RlcGFydG1lbnQgb2YgQ29sb3JlY3RhbCBTdXJnZXJ5LCBUaGUg
U2l4dGggQWZmaWxpYXRlZCBIb3NwaXRhbCwgR3Vhbmdkb25nIFByb3ZpbmNpYWwgS2V5IExhYm9y
YXRvcnkgb2YgQ29sb3JlY3RhbCBhbmQgUGVsdmljIEZsb29yIERpc2Vhc2VzLCBTdW4gWWF0LXNl
biBVbml2ZXJzaXR5LCBHdWFuZ3pob3UsIEd1YW5nZG9uZywgUGVvcGxlJmFwb3M7cyBSZXB1Ymxp
YyBvZiBDaGluYS4gRkFVIC0gRGVuZywgUWlsaW5nJiN4RDtEZXBhcnRtZW50IG9mIENvbG9yZWN0
YWwgU3VyZ2VyeSwgVGhlIFNpeHRoIEFmZmlsaWF0ZWQgSG9zcGl0YWwsIEd1YW5nZG9uZyBQcm92
aW5jaWFsIEtleSBMYWJvcmF0b3J5IG9mIENvbG9yZWN0YWwgYW5kIFBlbHZpYyBGbG9vciBEaXNl
YXNlcywgU3VuIFlhdC1zZW4gVW5pdmVyc2l0eSwgR3Vhbmd6aG91LCBHdWFuZ2RvbmcsIFBlb3Bs
ZSZhcG9zO3MgUmVwdWJsaWMgb2YgQ2hpbmEuIEZBVSAtIFd1LCBYaWFucnVpJiN4RDtEZXBhcnRt
ZW50IG9mIENvbG9yZWN0YWwgU3VyZ2VyeSwgVGhlIFNpeHRoIEFmZmlsaWF0ZWQgSG9zcGl0YWws
IEd1YW5nZG9uZyBQcm92aW5jaWFsIEtleSBMYWJvcmF0b3J5IG9mIENvbG9yZWN0YWwgYW5kIFBl
bHZpYyBGbG9vciBEaXNlYXNlcywgU3VuIFlhdC1zZW4gVW5pdmVyc2l0eSwgR3Vhbmd6aG91LCBH
dWFuZ2RvbmcsIFBlb3BsZSZhcG9zO3MgUmVwdWJsaWMgb2YgQ2hpbmEuIEZBVSAtIExhbiwgUGlu
ZyYjeEQ7RGVwYXJ0bWVudCBvZiBDb2xvcmVjdGFsIFN1cmdlcnksIFRoZSBTaXh0aCBBZmZpbGlh
dGVkIEhvc3BpdGFsLCBHdWFuZ2RvbmcgUHJvdmluY2lhbCBLZXkgTGFib3JhdG9yeSBvZiBDb2xv
cmVjdGFsIGFuZCBQZWx2aWMgRmxvb3IgRGlzZWFzZXMsIFN1biBZYXQtc2VuIFVuaXZlcnNpdHks
IEd1YW5nemhvdSwgR3Vhbmdkb25nLCBQZW9wbGUmYXBvcztzIFJlcHVibGljIG9mIENoaW5hLiBG
QVUgLSBEZW5nLCBZYW5ob25nJiN4RDtEZXBhcnRtZW50IG9mIE1lZGljYWwgT25jb2xvZ3ksIFRo
ZSBTaXh0aCBBZmZpbGlhdGVkIEhvc3BpdGFsLCBHdWFuZ2RvbmcgUHJvdmluY2lhbCBLZXkgTGFi
b3JhdG9yeSBvZiBDb2xvcmVjdGFsIGFuZCBQZWx2aWMgRmxvb3IgRGlzZWFzZXMsIEd1YW5nemhv
dSwgR3Vhbmdkb25nLCBQZW9wbGUmYXBvcztzIFJlcHVibGljIG9mIENoaW5hLjwvYXV0aC1hZGRy
ZXNzPjx0aXRsZXM+PHRpdGxlPm0oNilBIG1ldGh5bHRyYW5zZmVyYXNlIE1FVFRMMyBzdXBwcmVz
c2VzIGNvbG9yZWN0YWwgY2FuY2VyIHByb2xpZmVyYXRpb24gYW5kIG1pZ3JhdGlvbiB0aHJvdWdo
IHAzOC9FUksgcGF0aHdheXM8L3RpdGxlPjwvdGl0bGVzPjxudW1iZXI+MTE3OC02OTMwIChQcmlu
dCk8L251bWJlcj48ZGF0ZXM+PC9kYXRlcz48dXJscz48L3VybHM+PHJlbW90ZS1kYXRhYmFzZS1w
cm92aWRlcj4yMDE5PC9yZW1vdGUtZGF0YWJhc2UtcHJvdmlkZXI+PGxhbmd1YWdlPmVuZzwvbGFu
Z3VhZ2U+PC9yZWNvcmQ+PC9DaXRlPjwvRW5kTm90ZT5AAA==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:vertAlign w:val="superscript"/>
                <w14:ligatures w14:val="standardContextual"/>
              </w:rPr>
              <w:t>125-128</w: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</w:p>
        </w:tc>
      </w:tr>
      <w:tr w14:paraId="06ED87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Merge w:val="continue"/>
            <w:vAlign w:val="center"/>
          </w:tcPr>
          <w:p w14:paraId="0DF47471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2197" w:type="dxa"/>
            <w:vAlign w:val="center"/>
          </w:tcPr>
          <w:p w14:paraId="7623CBFE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Bladder cancer</w:t>
            </w:r>
          </w:p>
        </w:tc>
        <w:tc>
          <w:tcPr>
            <w:tcW w:w="1984" w:type="dxa"/>
            <w:vAlign w:val="center"/>
          </w:tcPr>
          <w:p w14:paraId="5655D146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High expression</w:t>
            </w:r>
          </w:p>
        </w:tc>
        <w:tc>
          <w:tcPr>
            <w:tcW w:w="1843" w:type="dxa"/>
            <w:vAlign w:val="center"/>
          </w:tcPr>
          <w:p w14:paraId="354A49F7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RT-qPCR</w:t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, WB</w:t>
            </w:r>
          </w:p>
        </w:tc>
        <w:tc>
          <w:tcPr>
            <w:tcW w:w="1326" w:type="dxa"/>
            <w:vAlign w:val="center"/>
          </w:tcPr>
          <w:p w14:paraId="7E0452E8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 &lt;EndNote&gt;&lt;Cite&gt;&lt;Author&gt;Chen&lt;/Author&gt;&lt;RecNum&gt;42&lt;/RecNum&gt;&lt;DisplayText&gt;&lt;style face="superscript"&gt;129&lt;/style&gt;&lt;/DisplayText&gt;&lt;record&gt;&lt;rec-number&gt;42&lt;/rec-number&gt;&lt;foreign-keys&gt;&lt;key app="EN" db-id="aps2trzd0ef2f2ersauxzs94px2twedffp2t" timestamp="1680089926"&gt;42&lt;/key&gt;&lt;/foreign-keys&gt;&lt;ref-type name="Journal Article"&gt;17&lt;/ref-type&gt;&lt;contributors&gt;&lt;authors&gt;&lt;author&gt;Chen, Y.&lt;/author&gt;&lt;author&gt;Sun, L.&lt;/author&gt;&lt;/authors&gt;&lt;/contributors&gt;&lt;auth-address&gt;Department of Hematology, the First Affiliated Hospital of Zhengzhou University, Zhengzhou, Henan 450052, P.R. China.&lt;/auth-address&gt;&lt;titles&gt;&lt;title&gt;Inhibition of NEDD8 NEDDylation induced apoptosis in acute myeloid leukemia cells via p53 signaling pathway&lt;/title&gt;&lt;secondary-title&gt;Biosci Rep&lt;/secondary-title&gt;&lt;alt-title&gt;Bioscience reports&lt;/alt-title&gt;&lt;/titles&gt;&lt;periodical&gt;&lt;full-title&gt;Biosci Rep&lt;/full-title&gt;&lt;abbr-1&gt;Bioscience reports&lt;/abbr-1&gt;&lt;/periodical&gt;&lt;alt-periodical&gt;&lt;full-title&gt;Biosci Rep&lt;/full-title&gt;&lt;abbr-1&gt;Bioscience reports&lt;/abbr-1&gt;&lt;/alt-periodical&gt;&lt;volume&gt;42&lt;/volume&gt;&lt;number&gt;8&lt;/number&gt;&lt;edition&gt;2022/07/27&lt;/edition&gt;&lt;keywords&gt;&lt;keyword&gt;Apoptosis&lt;/keyword&gt;&lt;keyword&gt;Cell Line, Tumor&lt;/keyword&gt;&lt;keyword&gt;Cyclopentanes/pharmacology&lt;/keyword&gt;&lt;keyword&gt;Humans&lt;/keyword&gt;&lt;keyword&gt;*Leukemia, Myeloid, Acute/drug therapy/genetics&lt;/keyword&gt;&lt;keyword&gt;NEDD8 Protein/genetics&lt;/keyword&gt;&lt;keyword&gt;RNA, Messenger&lt;/keyword&gt;&lt;keyword&gt;Signal Transduction&lt;/keyword&gt;&lt;keyword&gt;*Tumor Suppressor Protein p53/genetics&lt;/keyword&gt;&lt;keyword&gt;Ubiquitin-Conjugating Enzymes/genetics&lt;/keyword&gt;&lt;keyword&gt;Aml&lt;/keyword&gt;&lt;keyword&gt;Mln4924&lt;/keyword&gt;&lt;keyword&gt;Nedd8&lt;/keyword&gt;&lt;keyword&gt;p21&lt;/keyword&gt;&lt;keyword&gt;p53&lt;/keyword&gt;&lt;keyword&gt;manuscript.&lt;/keyword&gt;&lt;/keywords&gt;&lt;dates&gt;&lt;year&gt;2022&lt;/year&gt;&lt;pub-dates&gt;&lt;date&gt;Aug 31&lt;/date&gt;&lt;/pub-dates&gt;&lt;/dates&gt;&lt;isbn&gt;0144-8463 (Print)&amp;#xD;0144-8463&lt;/isbn&gt;&lt;accession-num&gt;35880551&lt;/accession-num&gt;&lt;urls&gt;&lt;/urls&gt;&lt;custom2&gt;PMC9386570&lt;/custom2&gt;&lt;electronic-resource-num&gt;10.1042/bsr2022099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:vertAlign w:val="superscript"/>
                <w14:ligatures w14:val="standardContextual"/>
              </w:rPr>
              <w:t>129</w: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</w:p>
        </w:tc>
      </w:tr>
      <w:tr w14:paraId="365167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Merge w:val="continue"/>
            <w:vAlign w:val="center"/>
          </w:tcPr>
          <w:p w14:paraId="617D486E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2197" w:type="dxa"/>
            <w:vAlign w:val="center"/>
          </w:tcPr>
          <w:p w14:paraId="1E509DF2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Oral squamous cell carcinoma</w:t>
            </w:r>
          </w:p>
        </w:tc>
        <w:tc>
          <w:tcPr>
            <w:tcW w:w="1984" w:type="dxa"/>
            <w:vAlign w:val="center"/>
          </w:tcPr>
          <w:p w14:paraId="15C81BAB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High expression</w:t>
            </w:r>
          </w:p>
        </w:tc>
        <w:tc>
          <w:tcPr>
            <w:tcW w:w="1843" w:type="dxa"/>
            <w:vAlign w:val="center"/>
          </w:tcPr>
          <w:p w14:paraId="38DA1EED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 xml:space="preserve">Analysis of variance, </w:t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S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urvival analysis, IHC</w:t>
            </w:r>
          </w:p>
        </w:tc>
        <w:tc>
          <w:tcPr>
            <w:tcW w:w="1326" w:type="dxa"/>
            <w:vAlign w:val="center"/>
          </w:tcPr>
          <w:p w14:paraId="22E13F98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MaXU8L0F1dGhvcj48UmVjTnVtPjQ3PC9SZWNOdW0+PERp
c3BsYXlUZXh0PjxzdHlsZSBmYWNlPSJzdXBlcnNjcmlwdCI+ODksIDEyOTwvc3R5bGU+PC9EaXNw
bGF5VGV4dD48cmVjb3JkPjxyZWMtbnVtYmVyPjQ3PC9yZWMtbnVtYmVyPjxmb3JlaWduLWtleXM+
PGtleSBhcHA9IkVOIiBkYi1pZD0iOTJkemRhNXplc3AwZGRlcHh2bnA1MnRkdHp2c2R0d3BldGZ6
IiB0aW1lc3RhbXA9IjE3MTIwNjI4NzYiPjQ3PC9rZXk+PC9mb3JlaWduLWtleXM+PHJlZi10eXBl
IG5hbWU9IkpvdXJuYWwgQXJ0aWNsZSI+MTc8L3JlZi10eXBlPjxjb250cmlidXRvcnM+PGF1dGhv
cnM+PGF1dGhvcj5MaXUsIEwuPC9hdXRob3I+PGF1dGhvcj5XdSwgWS48L2F1dGhvcj48YXV0aG9y
PkxpLCBRLjwvYXV0aG9yPjxhdXRob3I+TGlhbmcsIEouPC9hdXRob3I+PGF1dGhvcj5IZSwgUS48
L2F1dGhvcj48YXV0aG9yPlpoYW8sIEwuPC9hdXRob3I+PGF1dGhvcj5DaGVuLCBKLjwvYXV0aG9y
PjxhdXRob3I+Q2hlbmcsIE0uPC9hdXRob3I+PGF1dGhvcj5IdWFuZywgWi48L2F1dGhvcj48YXV0
aG9yPlJlbiwgSC48L2F1dGhvcj48YXV0aG9yPkNoZW4sIEouPC9hdXRob3I+PGF1dGhvcj5QZW5n
LCBMLjwvYXV0aG9yPjxhdXRob3I+R2FvLCBGLjwvYXV0aG9yPjxhdXRob3I+Q2hlbiwgRC48L2F1
dGhvcj48YXV0aG9yPldhbmcsIEEuPC9hdXRob3I+PC9hdXRob3JzPjx0cmFuc2xhdGVkLWF1dGhv
cnM+PGF1dGhvcj5Nb2wsIFRoZXI8L2F1dGhvcj48L3RyYW5zbGF0ZWQtYXV0aG9ycz48L2NvbnRy
aWJ1dG9ycz48YXV0aC1hZGRyZXNzPkRlcGFydG1lbnQgb2YgT3JhbCBhbmQgTWF4aWxsb2ZhY2lh
bCBTdXJnZXJ5LCBGaXJzdCBBZmZpbGlhdGVkIEhvc3BpdGFsLCBTdW4gWWF0LVNlbiBVbml2ZXJz
aXR5LCBHdWFuZ3pob3UgNTEwMDgwLCBDaGluYS4gRkFVIC0gV3UsIFl1JiN4RDtEZXBhcnRtZW50
IG9mIE9yYWwgYW5kIE1heGlsbG9mYWNpYWwgU3VyZ2VyeSwgRmlyc3QgQWZmaWxpYXRlZCBIb3Nw
aXRhbCwgU3VuIFlhdC1TZW4gVW5pdmVyc2l0eSwgR3Vhbmd6aG91IDUxMDA4MCwgQ2hpbmEuIEZB
VSAtIExpLCBRaXVsaSYjeEQ7RGVwYXJ0bWVudCBvZiBIZWFkIGFuZCBOZWNrIFN1cmdlcnksIFN1
biBZYXQtc2VuIFVuaXZlcnNpdHkgQ2FuY2VyIENlbnRlciwgU3RhdGUgS2V5IExhYm9yYXRvcnkg
b2YgT25jb2xvZ3kgaW4gU291dGggQ2hpbmEsIENvbGxhYm9yYXRpdmUgSW5ub3ZhdGlvbiBDZW50
ZXIgZm9yIENhbmNlciBNZWRpY2luZSwgR3Vhbmd6aG91IDUxMDA2MCwgQ2hpbmEuIEZBVSAtIExp
YW5nLCBKaWFuZmVuZyYjeEQ7RGVwYXJ0bWVudCBvZiBPcmFsIGFuZCBNYXhpbGxvZmFjaWFsIFN1
cmdlcnksIEd1YW5naHVhIFNjaG9vbCBvZiBTdG9tYXRvbG9neSwgSG9zcGl0YWwgb2YgU3RvbWF0
b2xvZ3ksIFN1biBZYXQtU2VuIFVuaXZlcnNpdHksIEd1YW5nemhvdSA1MTAwODAsIENoaW5hLiBG
QVUgLSBIZSwgUWlhbnRpbmcmI3hEO0RlcGFydG1lbnQgb2YgT3JhbCBhbmQgTWF4aWxsb2ZhY2lh
bCBTdXJnZXJ5LCBGaXJzdCBBZmZpbGlhdGVkIEhvc3BpdGFsLCBTdW4gWWF0LVNlbiBVbml2ZXJz
aXR5LCBHdWFuZ3pob3UgNTEwMDgwLCBDaGluYS4gRkFVIC0gWmhhbywgTHVvZGFuJiN4RDtEZXBh
cnRtZW50IG9mIFN0b21hdG9sb2d5LCBTdW4gWWF0LVNlbiBNZW1vcmlhbCBIb3NwaXRhbCwgU3Vu
IFlhdC1TZW4gVW5pdmVyc2l0eSwgR3Vhbmd6aG91IDUxMDEyMCwgQ2hpbmEuIEZBVSAtIENoZW4s
IEppYW53ZW4mI3hEO0RlcGFydG1lbnQgb2YgT3RvbGFyeW5nb2xvZ3ksIENlbnRlciBmb3IgVHJh
bnNsYXRpb25hbCBNZWRpY2luZSwgUHJlY2lzaW9uIE1lZGljaW5lIEluc3RpdHV0ZSwgRmlyc3Qg
QWZmaWxpYXRlZCBIb3NwaXRhbCwgU3VuIFlhdC1zZW4gVW5pdmVyc2l0eSwgR3Vhbmd6aG91IDUx
MDA4MCwgQ2hpbmEuIEZBVSAtIENoZW5nLCBNYW9zaGVuZyYjeEQ7RGVwYXJ0bWVudCBvZiBHZW5l
dGljcywgU2Nob29sIG9mIExpZmUgU2NpZW5jZSwgQW5odWkgTWVkaWNhbCBVbml2ZXJzaXR5LCBB
bmh1aSAyMzAwMzEsIENoaW5hLiBGQVUgLSBIdWFuZywgWmhleHVuJiN4RDtEZXBhcnRtZW50IG9m
IE9yYWwgYW5kIE1heGlsbG9mYWNpYWwgU3VyZ2VyeSwgRmlyc3QgQWZmaWxpYXRlZCBIb3NwaXRh
bCwgU3VuIFlhdC1TZW4gVW5pdmVyc2l0eSwgR3Vhbmd6aG91IDUxMDA4MCwgQ2hpbmEuIEZBVSAt
IFJlbiwgSHVpJiN4RDtEZXBhcnRtZW50IG9mIE9yYWwgYW5kIE1heGlsbG9mYWNpYWwgU3VyZ2Vy
eSwgRmlyc3QgQWZmaWxpYXRlZCBIb3NwaXRhbCwgU3VuIFlhdC1TZW4gVW5pdmVyc2l0eSwgR3Vh
bmd6aG91IDUxMDA4MCwgQ2hpbmEuIEZBVSAtIENoZW4sIEppZSYjeEQ7RGVwYXJ0bWVudCBvZiBP
cmFsIGFuZCBNYXhpbGxvZmFjaWFsIFN1cmdlcnksIEZpcnN0IEFmZmlsaWF0ZWQgSG9zcGl0YWws
IFN1biBZYXQtU2VuIFVuaXZlcnNpdHksIEd1YW5nemhvdSA1MTAwODAsIENoaW5hLiBGQVUgLSBQ
ZW5nLCBMaWFuZyYjeEQ7RGVwYXJ0bWVudCBvZiBPbmNvbG9neSwgQ2hpbmVzZSBQTEEgR2VuZXJh
bCBIb3NwaXRhbCwgQmVpamluZyAxMDA4NTMsIENoaW5hLiBGQVUgLSBHYW8sIEZlbmd4aW4mI3hE
O0d1YW5nemhvdSBFcGliaW90ZWsgQ28uLCBMdGQsIEd1YW5nemhvdSA1MTA3MDAsIENoaW5hLiBG
QVUgLSBDaGVuLCBEZW1lbmcmI3hEO0RlcGFydG1lbnQgb2YgT3RvbGFyeW5nb2xvZ3ksIENlbnRl
ciBmb3IgVHJhbnNsYXRpb25hbCBNZWRpY2luZSwgUHJlY2lzaW9uIE1lZGljaW5lIEluc3RpdHV0
ZSwgRmlyc3QgQWZmaWxpYXRlZCBIb3NwaXRhbCwgU3VuIFlhdC1zZW4gVW5pdmVyc2l0eSwgR3Vh
bmd6aG91IDUxMDA4MCwgQ2hpbmEuIEVsZWN0cm9uaWMgYWRkcmVzczogY2hlbmRtMjlAbWFpbC5z
eXN1LmVkdS5jbi4gRkFVIC0gV2FuZywgQW54dW4mI3hEO0RlcGFydG1lbnQgb2YgT3JhbCBhbmQg
TWF4aWxsb2ZhY2lhbCBTdXJnZXJ5LCBGaXJzdCBBZmZpbGlhdGVkIEhvc3BpdGFsLCBTdW4gWWF0
LVNlbiBVbml2ZXJzaXR5LCBHdWFuZ3pob3UgNTEwMDgwLCBDaGluYS4gRWxlY3Ryb25pYyBhZGRy
ZXNzOiBhbnh1bndhbmdAeWFob28uY29tLjwvYXV0aC1hZGRyZXNzPjx0aXRsZXM+PHRpdGxlPk1F
VFRMMyBQcm9tb3RlcyBUdW1vcmlnZW5lc2lzIGFuZCBNZXRhc3Rhc2lzIHRocm91Z2ggQk1JMSBt
KDYpQSBNZXRoeWxhdGlvbiBpbiBPcmFsIFNxdWFtb3VzIENlbGwgQ2FyY2lub21hPC90aXRsZT48
L3RpdGxlcz48bnVtYmVyPjE1MjUtMDAyNCAoRWxlY3Ryb25pYyk8L251bWJlcj48ZGF0ZXM+PC9k
YXRlcz48dXJscz48L3VybHM+PHJlbW90ZS1kYXRhYmFzZS1wcm92aWRlcj4yMDIwIE9jdCA3PC9y
ZW1vdGUtZGF0YWJhc2UtcHJvdmlkZXI+PHJlc2VhcmNoLW5vdGVzPjAgKFJOQSwgTWVzc2VuZ2Vy
KSYjeEQ7Q0xFNkcwMDYyNSAoTi1tZXRoeWxhZGVub3NpbmUpJiN4RDtFQyAyLjEuMS4tIChNZXRo
eWx0cmFuc2ZlcmFzZXMpJiN4RDtFQyAyLjEuMS42MiAoTUVUVEwzIHByb3RlaW4sIGh1bWFuKSYj
eEQ7SzcyVDNGUzU2NyAoQWRlbm9zaW5lKTwvcmVzZWFyY2gtbm90ZXM+PGxhbmd1YWdlPmVuZzwv
bGFuZ3VhZ2U+PC9yZWNvcmQ+PC9DaXRlPjxDaXRlPjxBdXRob3I+QWk8L0F1dGhvcj48UmVjTnVt
PjIyPC9SZWNOdW0+PHJlY29yZD48cmVjLW51bWJlcj4yMjwvcmVjLW51bWJlcj48Zm9yZWlnbi1r
ZXlzPjxrZXkgYXBwPSJFTiIgZGItaWQ9InNkZXpydmRmemFkcjV4ZWZmcmtwejV4dWF2ejk1NXNw
ZTBzYSIgdGltZXN0YW1wPSIxNzEyNjY3Nzc0Ij4yMjwva2V5PjwvZm9yZWlnbi1rZXlzPjxyZWYt
dHlwZSBuYW1lPSJKb3VybmFsIEFydGljbGUiPjE3PC9yZWYtdHlwZT48Y29udHJpYnV0b3JzPjxh
dXRob3JzPjxhdXRob3I+QWksIFkuIEF1aWQtT3JjaWQ8L2F1dGhvcj48YXV0aG9yPkxpdSwgUy48
L2F1dGhvcj48YXV0aG9yPkx1bywgSC48L2F1dGhvcj48YXV0aG9yPld1LCBTLjwvYXV0aG9yPjxh
dXRob3I+V2VpLCBILjwvYXV0aG9yPjxhdXRob3I+VGFuZywgWi48L2F1dGhvcj48YXV0aG9yPkxp
LCBYLiBBdWlkLU9yY2lkIFguPC9hdXRob3I+PGF1dGhvcj5MdiwgWC4gQXVpZC1PcmNpZDwvYXV0
aG9yPjxhdXRob3I+Wm91LCBDLiBBdWlkLU9yY2lkPC9hdXRob3I+PC9hdXRob3JzPjx0cmFuc2xh
dGVkLWF1dGhvcnM+PGF1dGhvcj5KLiBJbW11bm9sIFJlczwvYXV0aG9yPjwvdHJhbnNsYXRlZC1h
dXRob3JzPjwvY29udHJpYnV0b3JzPjxhdXRoLWFkZHJlc3M+Rm9zaGFuIFN0b21hdG9sb2dpY2Fs
IEhvc3BpdGFsLCBTY2hvb2wgb2YgU3RvbWF0b2xvZ3kgYW5kIE1lZGljaW5lLCBGb3NoYW4gVW5p
dmVyc2l0eSwgRm9zaGFuLCBHdWFuZ2RvbmcsIENoaW5hLiBGQVUgLSBMaXUsIFNoaXdlaSYjeEQ7
RGVwYXJ0bWVudCBvZiBTdG9tYXRvbG9neSwgRm9zaGFuIEZpcnN0IFBlb3BsZSZhcG9zO3MgSG9z
cGl0YWwsIEZvc2hhbiwgR3Vhbmdkb25nLCBDaGluYS4gRkFVIC0gTHVvLCBIYWlsaW5nJiN4RDtG
b3NoYW4gU3RvbWF0b2xvZ2ljYWwgSG9zcGl0YWwsIFNjaG9vbCBvZiBTdG9tYXRvbG9neSBhbmQg
TWVkaWNpbmUsIEZvc2hhbiBVbml2ZXJzaXR5LCBGb3NoYW4sIEd1YW5nZG9uZywgQ2hpbmEuIEZB
VSAtIFd1LCBTaXl1YW4mI3hEO0Zvc2hhbiBTdG9tYXRvbG9naWNhbCBIb3NwaXRhbCwgU2Nob29s
IG9mIFN0b21hdG9sb2d5IGFuZCBNZWRpY2luZSwgRm9zaGFuIFVuaXZlcnNpdHksIEZvc2hhbiwg
R3Vhbmdkb25nLCBDaGluYS4gRkFVIC0gV2VpLCBIYWlnYW5nJiN4RDtGb3NoYW4gU3RvbWF0b2xv
Z2ljYWwgSG9zcGl0YWwsIFNjaG9vbCBvZiBTdG9tYXRvbG9neSBhbmQgTWVkaWNpbmUsIEZvc2hh
biBVbml2ZXJzaXR5LCBGb3NoYW4sIEd1YW5nZG9uZywgQ2hpbmEuIEZBVSAtIFRhbmcsIFpoZSYj
eEQ7Rm9zaGFuIFN0b21hdG9sb2dpY2FsIEhvc3BpdGFsLCBTY2hvb2wgb2YgU3RvbWF0b2xvZ3kg
YW5kIE1lZGljaW5lLCBGb3NoYW4gVW5pdmVyc2l0eSwgRm9zaGFuLCBHdWFuZ2RvbmcsIENoaW5h
LiBGQVUgLSBMaSwgWGlhJiN4RDtGb3NoYW4gU3RvbWF0b2xvZ2ljYWwgSG9zcGl0YWwsIFNjaG9v
bCBvZiBTdG9tYXRvbG9neSBhbmQgTWVkaWNpbmUsIEZvc2hhbiBVbml2ZXJzaXR5LCBGb3NoYW4s
IEd1YW5nZG9uZywgQ2hpbmEuIEZBVSAtIEx2LCBYaWFvemhpJiN4RDtEZXBhcnRtZW50IG9mIE9y
YWwgJmFtcDsgTWF4aWxsb2ZhY2lhbCBTdXJnZXJ5LCBOYW5mYW5nIEhvc3BpdGFsLCBTb3V0aGVy
biBNZWRpY2FsIFVuaXZlcnNpdHksIEd1YW5nemhvdSwgR3Vhbmdkb25nLCBDaGluYS4gRkFVIC0g
Wm91LCBDaGVuJiN4RDtGb3NoYW4gU3RvbWF0b2xvZ2ljYWwgSG9zcGl0YWwsIFNjaG9vbCBvZiBT
dG9tYXRvbG9neSBhbmQgTWVkaWNpbmUsIEZvc2hhbiBVbml2ZXJzaXR5LCBGb3NoYW4sIEd1YW5n
ZG9uZywgQ2hpbmEuPC9hdXRoLWFkZHJlc3M+PHRpdGxlcz48dGl0bGU+TUVUVEwzIEludGVuc2lm
aWVzIHRoZSBQcm9ncmVzcyBvZiBPcmFsIFNxdWFtb3VzIENlbGwgQ2FyY2lub21hIHZpYSBNb2R1
bGF0aW5nIHRoZSBtNkEgQW1vdW50IG9mIFBSTVQ1IGFuZCBQRC1MMTwvdGl0bGU+PC90aXRsZXM+
PG51bWJlcj4yMzE0LTcxNTYgKEVsZWN0cm9uaWMpPC9udW1iZXI+PGRhdGVzPjwvZGF0ZXM+PHVy
bHM+PC91cmxzPjxyZW1vdGUtZGF0YWJhc2UtcHJvdmlkZXI+MjAyMTwvcmVtb3RlLWRhdGFiYXNl
LXByb3ZpZGVyPjxyZXNlYXJjaC1ub3Rlcz4wIChCNy1IMSBBbnRpZ2VuKSYjeEQ7MCAoQ0QyNzQg
cHJvdGVpbiwgaHVtYW4pJiN4RDswIChSTkEsIE1lc3NlbmdlcikmI3hEO0NMRTZHMDA2MjUgKE4t
bWV0aHlsYWRlbm9zaW5lKSYjeEQ7RUMgMi4xLjEuLSAoTWV0aHlsdHJhbnNmZXJhc2VzKSYjeEQ7
RUMgMi4xLjEuMzE5IChQUk1UNSBwcm90ZWluLCBodW1hbikmI3hEO0VDIDIuMS4xLjMxOSAoUHJv
dGVpbi1BcmdpbmluZSBOLU1ldGh5bHRyYW5zZmVyYXNlcykmI3hEO0VDIDIuMS4xLjYyIChNRVRU
TDMgcHJvdGVpbiwgaHVtYW4pJiN4RDtLNzJUM0ZTNTY3IChBZGVub3NpbmUpPC9yZXNlYXJjaC1u
b3Rlcz48bGFuZ3VhZ2U+ZW5nPC9sYW5ndWFnZT48L3JlY29yZD48L0NpdGU+PC9FbmROb3RlPgBA
AA==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MaXU8L0F1dGhvcj48UmVjTnVtPjQ3PC9SZWNOdW0+PERp
c3BsYXlUZXh0PjxzdHlsZSBmYWNlPSJzdXBlcnNjcmlwdCI+OTAsIDEzMDwvc3R5bGU+PC9EaXNw
bGF5VGV4dD48cmVjb3JkPjxyZWMtbnVtYmVyPjQ3PC9yZWMtbnVtYmVyPjxmb3JlaWduLWtleXM+
PGtleSBhcHA9IkVOIiBkYi1pZD0iOTJkemRhNXplc3AwZGRlcHh2bnA1MnRkdHp2c2R0d3BldGZ6
IiB0aW1lc3RhbXA9IjE3MTIwNjI4NzYiPjQ3PC9rZXk+PC9mb3JlaWduLWtleXM+PHJlZi10eXBl
IG5hbWU9IkpvdXJuYWwgQXJ0aWNsZSI+MTc8L3JlZi10eXBlPjxjb250cmlidXRvcnM+PGF1dGhv
cnM+PGF1dGhvcj5MaXUsIEwuPC9hdXRob3I+PGF1dGhvcj5XdSwgWS48L2F1dGhvcj48YXV0aG9y
PkxpLCBRLjwvYXV0aG9yPjxhdXRob3I+TGlhbmcsIEouPC9hdXRob3I+PGF1dGhvcj5IZSwgUS48
L2F1dGhvcj48YXV0aG9yPlpoYW8sIEwuPC9hdXRob3I+PGF1dGhvcj5DaGVuLCBKLjwvYXV0aG9y
PjxhdXRob3I+Q2hlbmcsIE0uPC9hdXRob3I+PGF1dGhvcj5IdWFuZywgWi48L2F1dGhvcj48YXV0
aG9yPlJlbiwgSC48L2F1dGhvcj48YXV0aG9yPkNoZW4sIEouPC9hdXRob3I+PGF1dGhvcj5QZW5n
LCBMLjwvYXV0aG9yPjxhdXRob3I+R2FvLCBGLjwvYXV0aG9yPjxhdXRob3I+Q2hlbiwgRC48L2F1
dGhvcj48YXV0aG9yPldhbmcsIEEuPC9hdXRob3I+PC9hdXRob3JzPjx0cmFuc2xhdGVkLWF1dGhv
cnM+PGF1dGhvcj5Nb2wsIFRoZXI8L2F1dGhvcj48L3RyYW5zbGF0ZWQtYXV0aG9ycz48L2NvbnRy
aWJ1dG9ycz48YXV0aC1hZGRyZXNzPkRlcGFydG1lbnQgb2YgT3JhbCBhbmQgTWF4aWxsb2ZhY2lh
bCBTdXJnZXJ5LCBGaXJzdCBBZmZpbGlhdGVkIEhvc3BpdGFsLCBTdW4gWWF0LVNlbiBVbml2ZXJz
aXR5LCBHdWFuZ3pob3UgNTEwMDgwLCBDaGluYS4gRkFVIC0gV3UsIFl1JiN4RDtEZXBhcnRtZW50
IG9mIE9yYWwgYW5kIE1heGlsbG9mYWNpYWwgU3VyZ2VyeSwgRmlyc3QgQWZmaWxpYXRlZCBIb3Nw
aXRhbCwgU3VuIFlhdC1TZW4gVW5pdmVyc2l0eSwgR3Vhbmd6aG91IDUxMDA4MCwgQ2hpbmEuIEZB
VSAtIExpLCBRaXVsaSYjeEQ7RGVwYXJ0bWVudCBvZiBIZWFkIGFuZCBOZWNrIFN1cmdlcnksIFN1
biBZYXQtc2VuIFVuaXZlcnNpdHkgQ2FuY2VyIENlbnRlciwgU3RhdGUgS2V5IExhYm9yYXRvcnkg
b2YgT25jb2xvZ3kgaW4gU291dGggQ2hpbmEsIENvbGxhYm9yYXRpdmUgSW5ub3ZhdGlvbiBDZW50
ZXIgZm9yIENhbmNlciBNZWRpY2luZSwgR3Vhbmd6aG91IDUxMDA2MCwgQ2hpbmEuIEZBVSAtIExp
YW5nLCBKaWFuZmVuZyYjeEQ7RGVwYXJ0bWVudCBvZiBPcmFsIGFuZCBNYXhpbGxvZmFjaWFsIFN1
cmdlcnksIEd1YW5naHVhIFNjaG9vbCBvZiBTdG9tYXRvbG9neSwgSG9zcGl0YWwgb2YgU3RvbWF0
b2xvZ3ksIFN1biBZYXQtU2VuIFVuaXZlcnNpdHksIEd1YW5nemhvdSA1MTAwODAsIENoaW5hLiBG
QVUgLSBIZSwgUWlhbnRpbmcmI3hEO0RlcGFydG1lbnQgb2YgT3JhbCBhbmQgTWF4aWxsb2ZhY2lh
bCBTdXJnZXJ5LCBGaXJzdCBBZmZpbGlhdGVkIEhvc3BpdGFsLCBTdW4gWWF0LVNlbiBVbml2ZXJz
aXR5LCBHdWFuZ3pob3UgNTEwMDgwLCBDaGluYS4gRkFVIC0gWmhhbywgTHVvZGFuJiN4RDtEZXBh
cnRtZW50IG9mIFN0b21hdG9sb2d5LCBTdW4gWWF0LVNlbiBNZW1vcmlhbCBIb3NwaXRhbCwgU3Vu
IFlhdC1TZW4gVW5pdmVyc2l0eSwgR3Vhbmd6aG91IDUxMDEyMCwgQ2hpbmEuIEZBVSAtIENoZW4s
IEppYW53ZW4mI3hEO0RlcGFydG1lbnQgb2YgT3RvbGFyeW5nb2xvZ3ksIENlbnRlciBmb3IgVHJh
bnNsYXRpb25hbCBNZWRpY2luZSwgUHJlY2lzaW9uIE1lZGljaW5lIEluc3RpdHV0ZSwgRmlyc3Qg
QWZmaWxpYXRlZCBIb3NwaXRhbCwgU3VuIFlhdC1zZW4gVW5pdmVyc2l0eSwgR3Vhbmd6aG91IDUx
MDA4MCwgQ2hpbmEuIEZBVSAtIENoZW5nLCBNYW9zaGVuZyYjeEQ7RGVwYXJ0bWVudCBvZiBHZW5l
dGljcywgU2Nob29sIG9mIExpZmUgU2NpZW5jZSwgQW5odWkgTWVkaWNhbCBVbml2ZXJzaXR5LCBB
bmh1aSAyMzAwMzEsIENoaW5hLiBGQVUgLSBIdWFuZywgWmhleHVuJiN4RDtEZXBhcnRtZW50IG9m
IE9yYWwgYW5kIE1heGlsbG9mYWNpYWwgU3VyZ2VyeSwgRmlyc3QgQWZmaWxpYXRlZCBIb3NwaXRh
bCwgU3VuIFlhdC1TZW4gVW5pdmVyc2l0eSwgR3Vhbmd6aG91IDUxMDA4MCwgQ2hpbmEuIEZBVSAt
IFJlbiwgSHVpJiN4RDtEZXBhcnRtZW50IG9mIE9yYWwgYW5kIE1heGlsbG9mYWNpYWwgU3VyZ2Vy
eSwgRmlyc3QgQWZmaWxpYXRlZCBIb3NwaXRhbCwgU3VuIFlhdC1TZW4gVW5pdmVyc2l0eSwgR3Vh
bmd6aG91IDUxMDA4MCwgQ2hpbmEuIEZBVSAtIENoZW4sIEppZSYjeEQ7RGVwYXJ0bWVudCBvZiBP
cmFsIGFuZCBNYXhpbGxvZmFjaWFsIFN1cmdlcnksIEZpcnN0IEFmZmlsaWF0ZWQgSG9zcGl0YWws
IFN1biBZYXQtU2VuIFVuaXZlcnNpdHksIEd1YW5nemhvdSA1MTAwODAsIENoaW5hLiBGQVUgLSBQ
ZW5nLCBMaWFuZyYjeEQ7RGVwYXJ0bWVudCBvZiBPbmNvbG9neSwgQ2hpbmVzZSBQTEEgR2VuZXJh
bCBIb3NwaXRhbCwgQmVpamluZyAxMDA4NTMsIENoaW5hLiBGQVUgLSBHYW8sIEZlbmd4aW4mI3hE
O0d1YW5nemhvdSBFcGliaW90ZWsgQ28uLCBMdGQsIEd1YW5nemhvdSA1MTA3MDAsIENoaW5hLiBG
QVUgLSBDaGVuLCBEZW1lbmcmI3hEO0RlcGFydG1lbnQgb2YgT3RvbGFyeW5nb2xvZ3ksIENlbnRl
ciBmb3IgVHJhbnNsYXRpb25hbCBNZWRpY2luZSwgUHJlY2lzaW9uIE1lZGljaW5lIEluc3RpdHV0
ZSwgRmlyc3QgQWZmaWxpYXRlZCBIb3NwaXRhbCwgU3VuIFlhdC1zZW4gVW5pdmVyc2l0eSwgR3Vh
bmd6aG91IDUxMDA4MCwgQ2hpbmEuIEVsZWN0cm9uaWMgYWRkcmVzczogY2hlbmRtMjlAbWFpbC5z
eXN1LmVkdS5jbi4gRkFVIC0gV2FuZywgQW54dW4mI3hEO0RlcGFydG1lbnQgb2YgT3JhbCBhbmQg
TWF4aWxsb2ZhY2lhbCBTdXJnZXJ5LCBGaXJzdCBBZmZpbGlhdGVkIEhvc3BpdGFsLCBTdW4gWWF0
LVNlbiBVbml2ZXJzaXR5LCBHdWFuZ3pob3UgNTEwMDgwLCBDaGluYS4gRWxlY3Ryb25pYyBhZGRy
ZXNzOiBhbnh1bndhbmdAeWFob28uY29tLjwvYXV0aC1hZGRyZXNzPjx0aXRsZXM+PHRpdGxlPk1F
VFRMMyBQcm9tb3RlcyBUdW1vcmlnZW5lc2lzIGFuZCBNZXRhc3Rhc2lzIHRocm91Z2ggQk1JMSBt
KDYpQSBNZXRoeWxhdGlvbiBpbiBPcmFsIFNxdWFtb3VzIENlbGwgQ2FyY2lub21hPC90aXRsZT48
L3RpdGxlcz48bnVtYmVyPjE1MjUtMDAyNCAoRWxlY3Ryb25pYyk8L251bWJlcj48ZGF0ZXM+PC9k
YXRlcz48dXJscz48L3VybHM+PHJlbW90ZS1kYXRhYmFzZS1wcm92aWRlcj4yMDIwIE9jdCA3PC9y
ZW1vdGUtZGF0YWJhc2UtcHJvdmlkZXI+PHJlc2VhcmNoLW5vdGVzPjAgKFJOQSwgTWVzc2VuZ2Vy
KSYjeEQ7Q0xFNkcwMDYyNSAoTi1tZXRoeWxhZGVub3NpbmUpJiN4RDtFQyAyLjEuMS4tIChNZXRo
eWx0cmFuc2ZlcmFzZXMpJiN4RDtFQyAyLjEuMS42MiAoTUVUVEwzIHByb3RlaW4sIGh1bWFuKSYj
eEQ7SzcyVDNGUzU2NyAoQWRlbm9zaW5lKTwvcmVzZWFyY2gtbm90ZXM+PGxhbmd1YWdlPmVuZzwv
bGFuZ3VhZ2U+PC9yZWNvcmQ+PC9DaXRlPjxDaXRlPjxBdXRob3I+QWk8L0F1dGhvcj48UmVjTnVt
PjIyPC9SZWNOdW0+PHJlY29yZD48cmVjLW51bWJlcj4yMjwvcmVjLW51bWJlcj48Zm9yZWlnbi1r
ZXlzPjxrZXkgYXBwPSJFTiIgZGItaWQ9InNkZXpydmRmemFkcjV4ZWZmcmtwejV4dWF2ejk1NXNw
ZTBzYSIgdGltZXN0YW1wPSIxNzEyNjY3Nzc0Ij4yMjwva2V5PjwvZm9yZWlnbi1rZXlzPjxyZWYt
dHlwZSBuYW1lPSJKb3VybmFsIEFydGljbGUiPjE3PC9yZWYtdHlwZT48Y29udHJpYnV0b3JzPjxh
dXRob3JzPjxhdXRob3I+QWksIFkuIEF1aWQtT3JjaWQ8L2F1dGhvcj48YXV0aG9yPkxpdSwgUy48
L2F1dGhvcj48YXV0aG9yPkx1bywgSC48L2F1dGhvcj48YXV0aG9yPld1LCBTLjwvYXV0aG9yPjxh
dXRob3I+V2VpLCBILjwvYXV0aG9yPjxhdXRob3I+VGFuZywgWi48L2F1dGhvcj48YXV0aG9yPkxp
LCBYLiBBdWlkLU9yY2lkIFguPC9hdXRob3I+PGF1dGhvcj5MdiwgWC4gQXVpZC1PcmNpZDwvYXV0
aG9yPjxhdXRob3I+Wm91LCBDLiBBdWlkLU9yY2lkPC9hdXRob3I+PC9hdXRob3JzPjx0cmFuc2xh
dGVkLWF1dGhvcnM+PGF1dGhvcj5KLiBJbW11bm9sIFJlczwvYXV0aG9yPjwvdHJhbnNsYXRlZC1h
dXRob3JzPjwvY29udHJpYnV0b3JzPjxhdXRoLWFkZHJlc3M+Rm9zaGFuIFN0b21hdG9sb2dpY2Fs
IEhvc3BpdGFsLCBTY2hvb2wgb2YgU3RvbWF0b2xvZ3kgYW5kIE1lZGljaW5lLCBGb3NoYW4gVW5p
dmVyc2l0eSwgRm9zaGFuLCBHdWFuZ2RvbmcsIENoaW5hLiBGQVUgLSBMaXUsIFNoaXdlaSYjeEQ7
RGVwYXJ0bWVudCBvZiBTdG9tYXRvbG9neSwgRm9zaGFuIEZpcnN0IFBlb3BsZSZhcG9zO3MgSG9z
cGl0YWwsIEZvc2hhbiwgR3Vhbmdkb25nLCBDaGluYS4gRkFVIC0gTHVvLCBIYWlsaW5nJiN4RDtG
b3NoYW4gU3RvbWF0b2xvZ2ljYWwgSG9zcGl0YWwsIFNjaG9vbCBvZiBTdG9tYXRvbG9neSBhbmQg
TWVkaWNpbmUsIEZvc2hhbiBVbml2ZXJzaXR5LCBGb3NoYW4sIEd1YW5nZG9uZywgQ2hpbmEuIEZB
VSAtIFd1LCBTaXl1YW4mI3hEO0Zvc2hhbiBTdG9tYXRvbG9naWNhbCBIb3NwaXRhbCwgU2Nob29s
IG9mIFN0b21hdG9sb2d5IGFuZCBNZWRpY2luZSwgRm9zaGFuIFVuaXZlcnNpdHksIEZvc2hhbiwg
R3Vhbmdkb25nLCBDaGluYS4gRkFVIC0gV2VpLCBIYWlnYW5nJiN4RDtGb3NoYW4gU3RvbWF0b2xv
Z2ljYWwgSG9zcGl0YWwsIFNjaG9vbCBvZiBTdG9tYXRvbG9neSBhbmQgTWVkaWNpbmUsIEZvc2hh
biBVbml2ZXJzaXR5LCBGb3NoYW4sIEd1YW5nZG9uZywgQ2hpbmEuIEZBVSAtIFRhbmcsIFpoZSYj
eEQ7Rm9zaGFuIFN0b21hdG9sb2dpY2FsIEhvc3BpdGFsLCBTY2hvb2wgb2YgU3RvbWF0b2xvZ3kg
YW5kIE1lZGljaW5lLCBGb3NoYW4gVW5pdmVyc2l0eSwgRm9zaGFuLCBHdWFuZ2RvbmcsIENoaW5h
LiBGQVUgLSBMaSwgWGlhJiN4RDtGb3NoYW4gU3RvbWF0b2xvZ2ljYWwgSG9zcGl0YWwsIFNjaG9v
bCBvZiBTdG9tYXRvbG9neSBhbmQgTWVkaWNpbmUsIEZvc2hhbiBVbml2ZXJzaXR5LCBGb3NoYW4s
IEd1YW5nZG9uZywgQ2hpbmEuIEZBVSAtIEx2LCBYaWFvemhpJiN4RDtEZXBhcnRtZW50IG9mIE9y
YWwgJmFtcDsgTWF4aWxsb2ZhY2lhbCBTdXJnZXJ5LCBOYW5mYW5nIEhvc3BpdGFsLCBTb3V0aGVy
biBNZWRpY2FsIFVuaXZlcnNpdHksIEd1YW5nemhvdSwgR3Vhbmdkb25nLCBDaGluYS4gRkFVIC0g
Wm91LCBDaGVuJiN4RDtGb3NoYW4gU3RvbWF0b2xvZ2ljYWwgSG9zcGl0YWwsIFNjaG9vbCBvZiBT
dG9tYXRvbG9neSBhbmQgTWVkaWNpbmUsIEZvc2hhbiBVbml2ZXJzaXR5LCBGb3NoYW4sIEd1YW5n
ZG9uZywgQ2hpbmEuPC9hdXRoLWFkZHJlc3M+PHRpdGxlcz48dGl0bGU+TUVUVEwzIEludGVuc2lm
aWVzIHRoZSBQcm9ncmVzcyBvZiBPcmFsIFNxdWFtb3VzIENlbGwgQ2FyY2lub21hIHZpYSBNb2R1
bGF0aW5nIHRoZSBtNkEgQW1vdW50IG9mIFBSTVQ1IGFuZCBQRC1MMTwvdGl0bGU+PC90aXRsZXM+
PG51bWJlcj4yMzE0LTcxNTYgKEVsZWN0cm9uaWMpPC9udW1iZXI+PGRhdGVzPjwvZGF0ZXM+PHVy
bHM+PC91cmxzPjxyZW1vdGUtZGF0YWJhc2UtcHJvdmlkZXI+MjAyMTwvcmVtb3RlLWRhdGFiYXNl
LXByb3ZpZGVyPjxyZXNlYXJjaC1ub3Rlcz4wIChCNy1IMSBBbnRpZ2VuKSYjeEQ7MCAoQ0QyNzQg
cHJvdGVpbiwgaHVtYW4pJiN4RDswIChSTkEsIE1lc3NlbmdlcikmI3hEO0NMRTZHMDA2MjUgKE4t
bWV0aHlsYWRlbm9zaW5lKSYjeEQ7RUMgMi4xLjEuLSAoTWV0aHlsdHJhbnNmZXJhc2VzKSYjeEQ7
RUMgMi4xLjEuMzE5IChQUk1UNSBwcm90ZWluLCBodW1hbikmI3hEO0VDIDIuMS4xLjMxOSAoUHJv
dGVpbi1BcmdpbmluZSBOLU1ldGh5bHRyYW5zZmVyYXNlcykmI3hEO0VDIDIuMS4xLjYyIChNRVRU
TDMgcHJvdGVpbiwgaHVtYW4pJiN4RDtLNzJUM0ZTNTY3IChBZGVub3NpbmUpPC9yZXNlYXJjaC1u
b3Rlcz48bGFuZ3VhZ2U+ZW5nPC9sYW5ndWFnZT48L3JlY29yZD48L0NpdGU+PC9FbmROb3RlPgBA
AA==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:vertAlign w:val="superscript"/>
                <w14:ligatures w14:val="standardContextual"/>
              </w:rPr>
              <w:t>90, 130</w: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t xml:space="preserve"> </w:t>
            </w:r>
          </w:p>
        </w:tc>
      </w:tr>
      <w:tr w14:paraId="29267F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Merge w:val="continue"/>
            <w:vAlign w:val="center"/>
          </w:tcPr>
          <w:p w14:paraId="6BF716A7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2197" w:type="dxa"/>
            <w:vAlign w:val="center"/>
          </w:tcPr>
          <w:p w14:paraId="012CE388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Prostatic cancer</w:t>
            </w:r>
          </w:p>
        </w:tc>
        <w:tc>
          <w:tcPr>
            <w:tcW w:w="1984" w:type="dxa"/>
            <w:vAlign w:val="center"/>
          </w:tcPr>
          <w:p w14:paraId="32218A62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High expression</w:t>
            </w:r>
          </w:p>
        </w:tc>
        <w:tc>
          <w:tcPr>
            <w:tcW w:w="1843" w:type="dxa"/>
            <w:vAlign w:val="center"/>
          </w:tcPr>
          <w:p w14:paraId="4BC6B15C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qRT-PCR, WB</w:t>
            </w:r>
          </w:p>
        </w:tc>
        <w:tc>
          <w:tcPr>
            <w:tcW w:w="1326" w:type="dxa"/>
            <w:vAlign w:val="center"/>
          </w:tcPr>
          <w:p w14:paraId="208F0102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ZdWFuPC9BdXRob3I+PFJlY051bT44MDwvUmVjTnVtPjxE
aXNwbGF5VGV4dD48c3R5bGUgZmFjZT0ic3VwZXJzY3JpcHQiPjEzMCwgMTMxPC9zdHlsZT48L0Rp
c3BsYXlUZXh0PjxyZWNvcmQ+PHJlYy1udW1iZXI+ODA8L3JlYy1udW1iZXI+PGZvcmVpZ24ta2V5
cz48a2V5IGFwcD0iRU4iIGRiLWlkPSI5MmR6ZGE1emVzcDBkZGVweHZucDUydGR0enZzZHR3cGV0
ZnoiIHRpbWVzdGFtcD0iMTcxMjc5Njc1OSI+ODA8L2tleT48L2ZvcmVpZ24ta2V5cz48cmVmLXR5
cGUgbmFtZT0iSm91cm5hbCBBcnRpY2xlIj4xNzwvcmVmLXR5cGU+PGNvbnRyaWJ1dG9ycz48YXV0
aG9ycz48YXV0aG9yPll1YW4sIFkuPC9hdXRob3I+PGF1dGhvcj5EdSwgWS48L2F1dGhvcj48YXV0
aG9yPldhbmcsIEwuPC9hdXRob3I+PGF1dGhvcj5MaXUsIFguPC9hdXRob3I+PC9hdXRob3JzPjx0
cmFuc2xhdGVkLWF1dGhvcnM+PGF1dGhvcj5KLiBDYW5jZXI8L2F1dGhvcj48L3RyYW5zbGF0ZWQt
YXV0aG9ycz48L2NvbnRyaWJ1dG9ycz48YXV0aC1hZGRyZXNzPkRlcGFydG1lbnQgb2YgVXJvbG9n
eSwgUmVubWluIEhvc3BpdGFsIG9mIFd1aGFuIFVuaXZlcnNpdHksIFd1aGFuIDQzMDA2MCwgSHVi
ZWksIFAuUi4gQ2hpbmEuIEZBVSAtIER1LCBZYW5nJiN4RDtEZXBhcnRtZW50IG9mIFVyb2xvZ3ks
IFJlbm1pbiBIb3NwaXRhbCBvZiBXdWhhbiBVbml2ZXJzaXR5LCBXdWhhbiA0MzAwNjAsIEh1YmVp
LCBQLlIuIENoaW5hLiBGQVUgLSBXYW5nLCBMZWkmI3hEO0RlcGFydG1lbnQgb2YgVXJvbG9neSwg
UmVubWluIEhvc3BpdGFsIG9mIFd1aGFuIFVuaXZlcnNpdHksIFd1aGFuIDQzMDA2MCwgSHViZWks
IFAuUi4gQ2hpbmEuIEZBVSAtIExpdSwgWGl1aGVuZyYjeEQ7RGVwYXJ0bWVudCBvZiBVcm9sb2d5
LCBSZW5taW4gSG9zcGl0YWwgb2YgV3VoYW4gVW5pdmVyc2l0eSwgV3VoYW4gNDMwMDYwLCBIdWJl
aSwgUC5SLiBDaGluYS48L2F1dGgtYWRkcmVzcz48dGl0bGVzPjx0aXRsZT5UaGUgTTZBIG1ldGh5
bHRyYW5zZmVyYXNlIE1FVFRMMyBwcm9tb3RlcyB0aGUgZGV2ZWxvcG1lbnQgYW5kIHByb2dyZXNz
aW9uIG9mIHByb3N0YXRlIGNhcmNpbm9tYSB2aWEgbWVkaWF0aW5nIE1ZQyBtZXRoeWxhdGlvbjwv
dGl0bGU+PC90aXRsZXM+PG51bWJlcj4xODM3LTk2NjQgKFByaW50KTwvbnVtYmVyPjxkYXRlcz48
L2RhdGVzPjx1cmxzPjwvdXJscz48cmVtb3RlLWRhdGFiYXNlLXByb3ZpZGVyPjIwMjA8L3JlbW90
ZS1kYXRhYmFzZS1wcm92aWRlcj48bGFuZ3VhZ2U+ZW5nPC9sYW5ndWFnZT48L3JlY29yZD48L0Np
dGU+PENpdGU+PEF1dGhvcj5MaTwvQXV0aG9yPjxSZWNOdW0+ODE8L1JlY051bT48cmVjb3JkPjxy
ZWMtbnVtYmVyPjgxPC9yZWMtbnVtYmVyPjxmb3JlaWduLWtleXM+PGtleSBhcHA9IkVOIiBkYi1p
ZD0iYXBzMnRyemQwZWYyZjJlcnNhdXh6czk0cHgydHdlZGZmcDJ0IiB0aW1lc3RhbXA9IjE2ODU0
MzQ2NTgiPjgxPC9rZXk+PC9mb3JlaWduLWtleXM+PHJlZi10eXBlIG5hbWU9IkpvdXJuYWwgQXJ0
aWNsZSI+MTc8L3JlZi10eXBlPjxjb250cmlidXRvcnM+PGF1dGhvcnM+PGF1dGhvcj5ZdSwgRi48
L2F1dGhvcj48YXV0aG9yPll1LCBDLjwvYXV0aG9yPjxhdXRob3I+TGksIEYuPC9hdXRob3I+PGF1
dGhvcj5adW8sIFkuPC9hdXRob3I+PGF1dGhvcj5XYW5nLCBZLjwvYXV0aG9yPjxhdXRob3I+WWFv
LCBMLjwvYXV0aG9yPjxhdXRob3I+V3UsIEMuPC9hdXRob3I+PGF1dGhvcj5XYW5nLCBDLjwvYXV0
aG9yPjxhdXRob3I+WWUsIEwuPC9hdXRob3I+PC9hdXRob3JzPjwvY29udHJpYnV0b3JzPjxhdXRo
LWFkZHJlc3M+U3RhdGUgS2V5IExhYm9yYXRvcnkgb2YgT3JhbCBEaXNlYXNlcyAmYW1wOyBOYXRp
b25hbCBDbGluaWNhbCBSZXNlYXJjaCBDZW50ZXIgZm9yIE9yYWwgRGlzZWFzZXMsIFdlc3QgQ2hp
bmEgSG9zcGl0YWwgb2YgU3RvbWF0b2xvZ3ksIFNpY2h1YW4gVW5pdmVyc2l0eSwgQ2hlbmdkdSwg
Q2hpbmEuJiN4RDtEZXBhcnRtZW50IG9mIEVuZG9kb250aWNzLCBXZXN0IENoaW5hIFN0b21hdG9s
b2d5IEhvc3BpdGFsLCBTaWNodWFuIFVuaXZlcnNpdHksIENoZW5nZHUsIENoaW5hLiYjeEQ7RGVw
YXJ0bWVudCBvZiBIZWFkIGFuZCBOZWNrIE9uY29sb2d5LCBXZXN0IENoaW5hIEhvc3BpdGFsIG9m
IFN0b21hdG9sb2d5LCBTaWNodWFuIFVuaXZlcnNpdHksIENoZW5nZHUsIENoaW5hLiYjeEQ7U3Rh
dGUgS2V5IExhYm9yYXRvcnkgb2YgT3JhbCBEaXNlYXNlcyAmYW1wOyBOYXRpb25hbCBDbGluaWNh
bCBSZXNlYXJjaCBDZW50ZXIgZm9yIE9yYWwgRGlzZWFzZXMsIFdlc3QgQ2hpbmEgSG9zcGl0YWwg
b2YgU3RvbWF0b2xvZ3ksIFNpY2h1YW4gVW5pdmVyc2l0eSwgQ2hlbmdkdSwgQ2hpbmEuIHllbGlu
Z0BzY3UuZWR1LmNuLiYjeEQ7RGVwYXJ0bWVudCBvZiBFbmRvZG9udGljcywgV2VzdCBDaGluYSBT
dG9tYXRvbG9neSBIb3NwaXRhbCwgU2ljaHVhbiBVbml2ZXJzaXR5LCBDaGVuZ2R1LCBDaGluYS4g
eWVsaW5nQHNjdS5lZHUuY24uPC9hdXRoLWFkZHJlc3M+PHRpdGxlcz48dGl0bGU+V250L86yLWNh
dGVuaW4gc2lnbmFsaW5nIGluIGNhbmNlcnMgYW5kIHRhcmdldGVkIHRoZXJhcGllczwvdGl0bGU+
PHNlY29uZGFyeS10aXRsZT5TaWduYWwgVHJhbnNkdWN0IFRhcmdldCBUaGVyPC9zZWNvbmRhcnkt
dGl0bGU+PGFsdC10aXRsZT5TaWduYWwgdHJhbnNkdWN0aW9uIGFuZCB0YXJnZXRlZCB0aGVyYXB5
PC9hbHQtdGl0bGU+PC90aXRsZXM+PHBlcmlvZGljYWw+PGZ1bGwtdGl0bGU+U2lnbmFsIFRyYW5z
ZHVjdCBUYXJnZXQgVGhlcjwvZnVsbC10aXRsZT48YWJici0xPlNpZ25hbCB0cmFuc2R1Y3Rpb24g
YW5kIHRhcmdldGVkIHRoZXJhcHk8L2FiYnItMT48L3BlcmlvZGljYWw+PGFsdC1wZXJpb2RpY2Fs
PjxmdWxsLXRpdGxlPlNpZ25hbCBUcmFuc2R1Y3QgVGFyZ2V0IFRoZXI8L2Z1bGwtdGl0bGU+PGFi
YnItMT5TaWduYWwgdHJhbnNkdWN0aW9uIGFuZCB0YXJnZXRlZCB0aGVyYXB5PC9hYmJyLTE+PC9h
bHQtcGVyaW9kaWNhbD48cGFnZXM+MzA3PC9wYWdlcz48dm9sdW1lPjY8L3ZvbHVtZT48bnVtYmVy
PjE8L251bWJlcj48ZWRpdGlvbj4yMDIxLzA4LzMxPC9lZGl0aW9uPjxrZXl3b3Jkcz48a2V5d29y
ZD5IdW1hbnM8L2tleXdvcmQ+PGtleXdvcmQ+Kk5lb3BsYXNtIFByb3RlaW5zL2dlbmV0aWNzL21l
dGFib2xpc208L2tleXdvcmQ+PGtleXdvcmQ+Kk5lb3BsYXNtcy9nZW5ldGljcy9tZXRhYm9saXNt
L3RoZXJhcHk8L2tleXdvcmQ+PGtleXdvcmQ+KldudCBQcm90ZWlucy9nZW5ldGljcy9tZXRhYm9s
aXNtPC9rZXl3b3JkPjxrZXl3b3JkPipXbnQgU2lnbmFsaW5nIFBhdGh3YXk8L2tleXdvcmQ+PGtl
eXdvcmQ+KmJldGEgQ2F0ZW5pbi9nZW5ldGljcy9tZXRhYm9saXNtPC9rZXl3b3JkPjwva2V5d29y
ZHM+PGRhdGVzPjx5ZWFyPjIwMjE8L3llYXI+PHB1Yi1kYXRlcz48ZGF0ZT5BdWcgMzA8L2RhdGU+
PC9wdWItZGF0ZXM+PC9kYXRlcz48aXNibj4yMDk1LTk5MDcgKFByaW50KSYjeEQ7MjA1OS0zNjM1
PC9pc2JuPjxhY2Nlc3Npb24tbnVtPjM0NDU2MzM3PC9hY2Nlc3Npb24tbnVtPjx1cmxzPjwvdXJs
cz48Y3VzdG9tMj5QTUM4NDAzNjc3PC9jdXN0b20yPjxlbGVjdHJvbmljLXJlc291cmNlLW51bT4x
MC4xMDM4L3M0MTM5Mi0wMjEtMDA3MDEtNTwvZWxlY3Ryb25pYy1yZXNvdXJjZS1udW0+PHJlbW90
ZS1kYXRhYmFzZS1wcm92aWRlcj5OTE08L3JlbW90ZS1kYXRhYmFzZS1wcm92aWRlcj48bGFuZ3Vh
Z2U+ZW5nPC9sYW5ndWFnZT48L3JlY29yZD48L0NpdGU+PC9FbmROb3RlPgBAAA==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ZdWFuPC9BdXRob3I+PFJlY051bT44MDwvUmVjTnVtPjxE
aXNwbGF5VGV4dD48c3R5bGUgZmFjZT0ic3VwZXJzY3JpcHQiPjEzMSwgMTMyPC9zdHlsZT48L0Rp
c3BsYXlUZXh0PjxyZWNvcmQ+PHJlYy1udW1iZXI+ODA8L3JlYy1udW1iZXI+PGZvcmVpZ24ta2V5
cz48a2V5IGFwcD0iRU4iIGRiLWlkPSI5MmR6ZGE1emVzcDBkZGVweHZucDUydGR0enZzZHR3cGV0
ZnoiIHRpbWVzdGFtcD0iMTcxMjc5Njc1OSI+ODA8L2tleT48L2ZvcmVpZ24ta2V5cz48cmVmLXR5
cGUgbmFtZT0iSm91cm5hbCBBcnRpY2xlIj4xNzwvcmVmLXR5cGU+PGNvbnRyaWJ1dG9ycz48YXV0
aG9ycz48YXV0aG9yPll1YW4sIFkuPC9hdXRob3I+PGF1dGhvcj5EdSwgWS48L2F1dGhvcj48YXV0
aG9yPldhbmcsIEwuPC9hdXRob3I+PGF1dGhvcj5MaXUsIFguPC9hdXRob3I+PC9hdXRob3JzPjx0
cmFuc2xhdGVkLWF1dGhvcnM+PGF1dGhvcj5KLiBDYW5jZXI8L2F1dGhvcj48L3RyYW5zbGF0ZWQt
YXV0aG9ycz48L2NvbnRyaWJ1dG9ycz48YXV0aC1hZGRyZXNzPkRlcGFydG1lbnQgb2YgVXJvbG9n
eSwgUmVubWluIEhvc3BpdGFsIG9mIFd1aGFuIFVuaXZlcnNpdHksIFd1aGFuIDQzMDA2MCwgSHVi
ZWksIFAuUi4gQ2hpbmEuIEZBVSAtIER1LCBZYW5nJiN4RDtEZXBhcnRtZW50IG9mIFVyb2xvZ3ks
IFJlbm1pbiBIb3NwaXRhbCBvZiBXdWhhbiBVbml2ZXJzaXR5LCBXdWhhbiA0MzAwNjAsIEh1YmVp
LCBQLlIuIENoaW5hLiBGQVUgLSBXYW5nLCBMZWkmI3hEO0RlcGFydG1lbnQgb2YgVXJvbG9neSwg
UmVubWluIEhvc3BpdGFsIG9mIFd1aGFuIFVuaXZlcnNpdHksIFd1aGFuIDQzMDA2MCwgSHViZWks
IFAuUi4gQ2hpbmEuIEZBVSAtIExpdSwgWGl1aGVuZyYjeEQ7RGVwYXJ0bWVudCBvZiBVcm9sb2d5
LCBSZW5taW4gSG9zcGl0YWwgb2YgV3VoYW4gVW5pdmVyc2l0eSwgV3VoYW4gNDMwMDYwLCBIdWJl
aSwgUC5SLiBDaGluYS48L2F1dGgtYWRkcmVzcz48dGl0bGVzPjx0aXRsZT5UaGUgTTZBIG1ldGh5
bHRyYW5zZmVyYXNlIE1FVFRMMyBwcm9tb3RlcyB0aGUgZGV2ZWxvcG1lbnQgYW5kIHByb2dyZXNz
aW9uIG9mIHByb3N0YXRlIGNhcmNpbm9tYSB2aWEgbWVkaWF0aW5nIE1ZQyBtZXRoeWxhdGlvbjwv
dGl0bGU+PC90aXRsZXM+PG51bWJlcj4xODM3LTk2NjQgKFByaW50KTwvbnVtYmVyPjxkYXRlcz48
L2RhdGVzPjx1cmxzPjwvdXJscz48cmVtb3RlLWRhdGFiYXNlLXByb3ZpZGVyPjIwMjA8L3JlbW90
ZS1kYXRhYmFzZS1wcm92aWRlcj48bGFuZ3VhZ2U+ZW5nPC9sYW5ndWFnZT48L3JlY29yZD48L0Np
dGU+PENpdGU+PEF1dGhvcj5MaTwvQXV0aG9yPjxSZWNOdW0+ODE8L1JlY051bT48cmVjb3JkPjxy
ZWMtbnVtYmVyPjgxPC9yZWMtbnVtYmVyPjxmb3JlaWduLWtleXM+PGtleSBhcHA9IkVOIiBkYi1p
ZD0iYXBzMnRyemQwZWYyZjJlcnNhdXh6czk0cHgydHdlZGZmcDJ0IiB0aW1lc3RhbXA9IjE2ODU0
MzQ2NTgiPjgxPC9rZXk+PC9mb3JlaWduLWtleXM+PHJlZi10eXBlIG5hbWU9IkpvdXJuYWwgQXJ0
aWNsZSI+MTc8L3JlZi10eXBlPjxjb250cmlidXRvcnM+PGF1dGhvcnM+PGF1dGhvcj5ZdSwgRi48
L2F1dGhvcj48YXV0aG9yPll1LCBDLjwvYXV0aG9yPjxhdXRob3I+TGksIEYuPC9hdXRob3I+PGF1
dGhvcj5adW8sIFkuPC9hdXRob3I+PGF1dGhvcj5XYW5nLCBZLjwvYXV0aG9yPjxhdXRob3I+WWFv
LCBMLjwvYXV0aG9yPjxhdXRob3I+V3UsIEMuPC9hdXRob3I+PGF1dGhvcj5XYW5nLCBDLjwvYXV0
aG9yPjxhdXRob3I+WWUsIEwuPC9hdXRob3I+PC9hdXRob3JzPjwvY29udHJpYnV0b3JzPjxhdXRo
LWFkZHJlc3M+U3RhdGUgS2V5IExhYm9yYXRvcnkgb2YgT3JhbCBEaXNlYXNlcyAmYW1wOyBOYXRp
b25hbCBDbGluaWNhbCBSZXNlYXJjaCBDZW50ZXIgZm9yIE9yYWwgRGlzZWFzZXMsIFdlc3QgQ2hp
bmEgSG9zcGl0YWwgb2YgU3RvbWF0b2xvZ3ksIFNpY2h1YW4gVW5pdmVyc2l0eSwgQ2hlbmdkdSwg
Q2hpbmEuJiN4RDtEZXBhcnRtZW50IG9mIEVuZG9kb250aWNzLCBXZXN0IENoaW5hIFN0b21hdG9s
b2d5IEhvc3BpdGFsLCBTaWNodWFuIFVuaXZlcnNpdHksIENoZW5nZHUsIENoaW5hLiYjeEQ7RGVw
YXJ0bWVudCBvZiBIZWFkIGFuZCBOZWNrIE9uY29sb2d5LCBXZXN0IENoaW5hIEhvc3BpdGFsIG9m
IFN0b21hdG9sb2d5LCBTaWNodWFuIFVuaXZlcnNpdHksIENoZW5nZHUsIENoaW5hLiYjeEQ7U3Rh
dGUgS2V5IExhYm9yYXRvcnkgb2YgT3JhbCBEaXNlYXNlcyAmYW1wOyBOYXRpb25hbCBDbGluaWNh
bCBSZXNlYXJjaCBDZW50ZXIgZm9yIE9yYWwgRGlzZWFzZXMsIFdlc3QgQ2hpbmEgSG9zcGl0YWwg
b2YgU3RvbWF0b2xvZ3ksIFNpY2h1YW4gVW5pdmVyc2l0eSwgQ2hlbmdkdSwgQ2hpbmEuIHllbGlu
Z0BzY3UuZWR1LmNuLiYjeEQ7RGVwYXJ0bWVudCBvZiBFbmRvZG9udGljcywgV2VzdCBDaGluYSBT
dG9tYXRvbG9neSBIb3NwaXRhbCwgU2ljaHVhbiBVbml2ZXJzaXR5LCBDaGVuZ2R1LCBDaGluYS4g
eWVsaW5nQHNjdS5lZHUuY24uPC9hdXRoLWFkZHJlc3M+PHRpdGxlcz48dGl0bGU+V250L86yLWNh
dGVuaW4gc2lnbmFsaW5nIGluIGNhbmNlcnMgYW5kIHRhcmdldGVkIHRoZXJhcGllczwvdGl0bGU+
PHNlY29uZGFyeS10aXRsZT5TaWduYWwgVHJhbnNkdWN0IFRhcmdldCBUaGVyPC9zZWNvbmRhcnkt
dGl0bGU+PGFsdC10aXRsZT5TaWduYWwgdHJhbnNkdWN0aW9uIGFuZCB0YXJnZXRlZCB0aGVyYXB5
PC9hbHQtdGl0bGU+PC90aXRsZXM+PHBlcmlvZGljYWw+PGZ1bGwtdGl0bGU+U2lnbmFsIFRyYW5z
ZHVjdCBUYXJnZXQgVGhlcjwvZnVsbC10aXRsZT48YWJici0xPlNpZ25hbCB0cmFuc2R1Y3Rpb24g
YW5kIHRhcmdldGVkIHRoZXJhcHk8L2FiYnItMT48L3BlcmlvZGljYWw+PGFsdC1wZXJpb2RpY2Fs
PjxmdWxsLXRpdGxlPlNpZ25hbCBUcmFuc2R1Y3QgVGFyZ2V0IFRoZXI8L2Z1bGwtdGl0bGU+PGFi
YnItMT5TaWduYWwgdHJhbnNkdWN0aW9uIGFuZCB0YXJnZXRlZCB0aGVyYXB5PC9hYmJyLTE+PC9h
bHQtcGVyaW9kaWNhbD48cGFnZXM+MzA3PC9wYWdlcz48dm9sdW1lPjY8L3ZvbHVtZT48bnVtYmVy
PjE8L251bWJlcj48ZWRpdGlvbj4yMDIxLzA4LzMxPC9lZGl0aW9uPjxrZXl3b3Jkcz48a2V5d29y
ZD5IdW1hbnM8L2tleXdvcmQ+PGtleXdvcmQ+Kk5lb3BsYXNtIFByb3RlaW5zL2dlbmV0aWNzL21l
dGFib2xpc208L2tleXdvcmQ+PGtleXdvcmQ+Kk5lb3BsYXNtcy9nZW5ldGljcy9tZXRhYm9saXNt
L3RoZXJhcHk8L2tleXdvcmQ+PGtleXdvcmQ+KldudCBQcm90ZWlucy9nZW5ldGljcy9tZXRhYm9s
aXNtPC9rZXl3b3JkPjxrZXl3b3JkPipXbnQgU2lnbmFsaW5nIFBhdGh3YXk8L2tleXdvcmQ+PGtl
eXdvcmQ+KmJldGEgQ2F0ZW5pbi9nZW5ldGljcy9tZXRhYm9saXNtPC9rZXl3b3JkPjwva2V5d29y
ZHM+PGRhdGVzPjx5ZWFyPjIwMjE8L3llYXI+PHB1Yi1kYXRlcz48ZGF0ZT5BdWcgMzA8L2RhdGU+
PC9wdWItZGF0ZXM+PC9kYXRlcz48aXNibj4yMDk1LTk5MDcgKFByaW50KSYjeEQ7MjA1OS0zNjM1
PC9pc2JuPjxhY2Nlc3Npb24tbnVtPjM0NDU2MzM3PC9hY2Nlc3Npb24tbnVtPjx1cmxzPjwvdXJs
cz48Y3VzdG9tMj5QTUM4NDAzNjc3PC9jdXN0b20yPjxlbGVjdHJvbmljLXJlc291cmNlLW51bT4x
MC4xMDM4L3M0MTM5Mi0wMjEtMDA3MDEtNTwvZWxlY3Ryb25pYy1yZXNvdXJjZS1udW0+PHJlbW90
ZS1kYXRhYmFzZS1wcm92aWRlcj5OTE08L3JlbW90ZS1kYXRhYmFzZS1wcm92aWRlcj48bGFuZ3Vh
Z2U+ZW5nPC9sYW5ndWFnZT48L3JlY29yZD48L0NpdGU+PC9FbmROb3RlPgBAAA==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:vertAlign w:val="superscript"/>
                <w14:ligatures w14:val="standardContextual"/>
              </w:rPr>
              <w:t>131, 132</w: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</w:p>
        </w:tc>
      </w:tr>
      <w:tr w14:paraId="040868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Merge w:val="continue"/>
            <w:vAlign w:val="center"/>
          </w:tcPr>
          <w:p w14:paraId="44E88AFA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2197" w:type="dxa"/>
            <w:vAlign w:val="center"/>
          </w:tcPr>
          <w:p w14:paraId="28287F2D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Cervical cancer</w:t>
            </w:r>
          </w:p>
        </w:tc>
        <w:tc>
          <w:tcPr>
            <w:tcW w:w="1984" w:type="dxa"/>
            <w:vAlign w:val="center"/>
          </w:tcPr>
          <w:p w14:paraId="34A39978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High expression</w:t>
            </w:r>
          </w:p>
        </w:tc>
        <w:tc>
          <w:tcPr>
            <w:tcW w:w="1843" w:type="dxa"/>
            <w:vAlign w:val="center"/>
          </w:tcPr>
          <w:p w14:paraId="03436C4F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qRT-PCR, WB, IHC</w:t>
            </w:r>
          </w:p>
        </w:tc>
        <w:tc>
          <w:tcPr>
            <w:tcW w:w="1326" w:type="dxa"/>
            <w:vAlign w:val="center"/>
          </w:tcPr>
          <w:p w14:paraId="4C9ED2C3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XdTwvQXV0aG9yPjxSZWNOdW0+NzY8L1JlY051bT48RGlz
cGxheVRleHQ+PHN0eWxlIGZhY2U9InN1cGVyc2NyaXB0Ij4xMzIsIDEzMzwvc3R5bGU+PC9EaXNw
bGF5VGV4dD48cmVjb3JkPjxyZWMtbnVtYmVyPjc2PC9yZWMtbnVtYmVyPjxmb3JlaWduLWtleXM+
PGtleSBhcHA9IkVOIiBkYi1pZD0iOTJkemRhNXplc3AwZGRlcHh2bnA1MnRkdHp2c2R0d3BldGZ6
IiB0aW1lc3RhbXA9IjE3MTI2NDg1MDYiPjc2PC9rZXk+PC9mb3JlaWduLWtleXM+PHJlZi10eXBl
IG5hbWU9IkpvdXJuYWwgQXJ0aWNsZSI+MTc8L3JlZi10eXBlPjxjb250cmlidXRvcnM+PGF1dGhv
cnM+PGF1dGhvcj5XdSwgRi48L2F1dGhvcj48YXV0aG9yPlpoYW5nLCBZLjwvYXV0aG9yPjxhdXRo
b3I+RmFuZywgWS48L2F1dGhvcj48YXV0aG9yPk1hLCBTLjwvYXV0aG9yPjxhdXRob3I+Wmhlbmcs
IEguPC9hdXRob3I+PGF1dGhvcj5MaXUsIEsuPC9hdXRob3I+PGF1dGhvcj5XYW5nLCBSLjwvYXV0
aG9yPjwvYXV0aG9ycz48dHJhbnNsYXRlZC1hdXRob3JzPjxhdXRob3I+Si4gQ2FuY2VyPC9hdXRo
b3I+PC90cmFuc2xhdGVkLWF1dGhvcnM+PC9jb250cmlidXRvcnM+PGF1dGgtYWRkcmVzcz5EZXBh
cnRtZW50IG9mIFJhZGlhdGlvbiBPbmNvbG9neSwgRmlyc3QgQWZmaWxpYXRlZCBIb3NwaXRhbCBv
ZiBHdWFuZ3hpIE1lZGljYWwgVW5pdmVyc2l0eSwgTmFubmluZyA1MzAwMjEsIEd1YW5neGksIENo
aW5hLiBGQVUgLSBaaGFuZywgWW9uZyYjeEQ7RGVwYXJ0bWVudCBvZiBSYWRpYXRpb24gT25jb2xv
Z3ksIEZpcnN0IEFmZmlsaWF0ZWQgSG9zcGl0YWwgb2YgR3Vhbmd4aSBNZWRpY2FsIFVuaXZlcnNp
dHksIE5hbm5pbmcgNTMwMDIxLCBHdWFuZ3hpLCBDaGluYS4gRkFVIC0gRmFuZywgWWV5aW5nJiN4
RDtEZXBhcnRtZW50IG9mIFJhZGlhdGlvbiBPbmNvbG9neSwgRmlyc3QgQWZmaWxpYXRlZCBIb3Nw
aXRhbCBvZiBHdWFuZ3hpIE1lZGljYWwgVW5pdmVyc2l0eSwgTmFubmluZyA1MzAwMjEsIEd1YW5n
eGksIENoaW5hLiBGQVUgLSBNYSwgU2hhbnNoYW4mI3hEO0RlcGFydG1lbnQgb2YgUmFkaWF0aW9u
IE9uY29sb2d5LCBGaXJzdCBBZmZpbGlhdGVkIEhvc3BpdGFsIG9mIEd1YW5neGkgTWVkaWNhbCBV
bml2ZXJzaXR5LCBOYW5uaW5nIDUzMDAyMSwgR3Vhbmd4aSwgQ2hpbmEuIEZBVSAtIFpoZW5nLCBI
dWEmI3hEO0xpZmUgU2NpZW5jZSBJbnN0aXR1dGUsIEd1YW5neGkgTWVkaWNhbCBVbml2ZXJzaXR5
LCBOYW5uaW5nIDUzMDAyMSwgR3Vhbmd4aSwgQ2hpbmEuIEZBVSAtIExpdSwgS2FuZyYjeEQ7R3Jh
ZHVhdGUgU2Nob29sLCBHdWFuZ3hpIE1lZGljYWwgVW5pdmVyc2l0eSwgTmFubmluZyA1MzAwMjEs
IEd1YW5neGksIENoaW5hLiBGQVUgLSBXYW5nLCBSZW5zaGVuZyYjeEQ7RGVwYXJ0bWVudCBvZiBS
YWRpYXRpb24gT25jb2xvZ3ksIEZpcnN0IEFmZmlsaWF0ZWQgSG9zcGl0YWwgb2YgR3Vhbmd4aSBN
ZWRpY2FsIFVuaXZlcnNpdHksIE5hbm5pbmcgNTMwMDIxLCBHdWFuZ3hpLCBDaGluYS48L2F1dGgt
YWRkcmVzcz48dGl0bGVzPjx0aXRsZT5FbGV2YXRlZCBFeHByZXNzaW9uIG9mIEluaGliaXRvciBv
ZiBBcG9wdG9zaXMtc3RpbXVsYXRpbmcgUHJvdGVpbiBvZiBwNTMgKGlBU1BQKSBhbmQgTWV0aHls
dHJhbnNmZXJhc2UtbGlrZSAzIChNRVRUTDMpIENvcnJlbGF0ZSB3aXRoIFBvb3IgUHJvZ25vc2lz
IGluIEZJR08gSWIxLUlJYSBTcXVhbW91cyBDZWxsIENlcnZpY2FsIENhbmNlcjwvdGl0bGU+PC90
aXRsZXM+PG51bWJlcj4xODM3LTk2NjQgKFByaW50KTwvbnVtYmVyPjxkYXRlcz48L2RhdGVzPjx1
cmxzPjwvdXJscz48cmVtb3RlLWRhdGFiYXNlLXByb3ZpZGVyPjIwMjA8L3JlbW90ZS1kYXRhYmFz
ZS1wcm92aWRlcj48bGFuZ3VhZ2U+ZW5nPC9sYW5ndWFnZT48L3JlY29yZD48L0NpdGU+PENpdGU+
PEF1dGhvcj5MaXU8L0F1dGhvcj48UmVjTnVtPjY5PC9SZWNOdW0+PHJlY29yZD48cmVjLW51bWJl
cj42OTwvcmVjLW51bWJlcj48Zm9yZWlnbi1rZXlzPjxrZXkgYXBwPSJFTiIgZGItaWQ9IjkyZHpk
YTV6ZXNwMGRkZXB4dm5wNTJ0ZHR6dnNkdHdwZXRmeiIgdGltZXN0YW1wPSIxNzEyNTAzNTQwIj42
OTwva2V5PjwvZm9yZWlnbi1rZXlzPjxyZWYtdHlwZSBuYW1lPSJKb3VybmFsIEFydGljbGUiPjE3
PC9yZWYtdHlwZT48Y29udHJpYnV0b3JzPjxhdXRob3JzPjxhdXRob3I+TGl1LCBQLjwvYXV0aG9y
PjxhdXRob3I+SnUsIE0uPC9hdXRob3I+PGF1dGhvcj5aaGVuZywgWC48L2F1dGhvcj48YXV0aG9y
PkppYW5nLCBZLjwvYXV0aG9yPjxhdXRob3I+WXUsIFguPC9hdXRob3I+PGF1dGhvcj5QYW4sIEIu
PC9hdXRob3I+PGF1dGhvcj5MdW8sIFIuPC9hdXRob3I+PGF1dGhvcj5KaWEsIFcuPC9hdXRob3I+
PGF1dGhvcj5aaGVuZywgTS4gQXVpZC1PcmNpZDwvYXV0aG9yPjwvYXV0aG9ycz48dHJhbnNsYXRl
ZC1hdXRob3JzPjxhdXRob3I+Q2FuY2VyLCBTY2k8L2F1dGhvcj48L3RyYW5zbGF0ZWQtYXV0aG9y
cz48L2NvbnRyaWJ1dG9ycz48YXV0aC1hZGRyZXNzPkRlcGFydG1lbnQgb2YgR3luZWNvbG9neSwg
U3VuIFlhdC1TZW4gVW5pdmVyc2l0eSBDYW5jZXIgQ2VudGVyLCBTdGF0ZSBLZXkgTGFib3JhdG9y
eSBvZiBPbmNvbG9neSBpbiBTb3V0aCBDaGluYSwgQ29sbGFib3JhdGl2ZSBJbm5vdmF0aW9uIENl
bnRlciBmb3IgQ2FuY2VyIE1lZGljaW5lLCBHdWFuZ3pob3UsIENoaW5hLiBGQVUgLSBKdSwgTWlu
Z3hpdSYjeEQ7RGVwYXJ0bWVudCBvZiBHeW5lY29sb2d5LCBTdW4gWWF0LVNlbiBVbml2ZXJzaXR5
IENhbmNlciBDZW50ZXIsIFN0YXRlIEtleSBMYWJvcmF0b3J5IG9mIE9uY29sb2d5IGluIFNvdXRo
IENoaW5hLCBDb2xsYWJvcmF0aXZlIElubm92YXRpb24gQ2VudGVyIGZvciBDYW5jZXIgTWVkaWNp
bmUsIEd1YW5nemhvdSwgQ2hpbmEuIEZBVSAtIFpoZW5nLCBYaWFvamluZyYjeEQ7RGVwYXJ0bWVu
dCBvZiBHeW5lY29sb2d5LCBTdW4gWWF0LVNlbiBVbml2ZXJzaXR5IENhbmNlciBDZW50ZXIsIFN0
YXRlIEtleSBMYWJvcmF0b3J5IG9mIE9uY29sb2d5IGluIFNvdXRoIENoaW5hLCBDb2xsYWJvcmF0
aXZlIElubm92YXRpb24gQ2VudGVyIGZvciBDYW5jZXIgTWVkaWNpbmUsIEd1YW5nemhvdSwgQ2hp
bmEuIEZBVSAtIEppYW5nLCBZaW5hbiYjeEQ7RGVwYXJ0bWVudCBvZiBHeW5lY29sb2d5LCBTdW4g
WWF0LVNlbiBVbml2ZXJzaXR5IENhbmNlciBDZW50ZXIsIFN0YXRlIEtleSBMYWJvcmF0b3J5IG9m
IE9uY29sb2d5IGluIFNvdXRoIENoaW5hLCBDb2xsYWJvcmF0aXZlIElubm92YXRpb24gQ2VudGVy
IGZvciBDYW5jZXIgTWVkaWNpbmUsIEd1YW5nemhvdSwgQ2hpbmEuIEZBVSAtIFl1LCBYaW5nanVh
biYjeEQ7RGVwYXJ0bWVudCBvZiBIZXBhdG9iaWxpYXJ5IE9uY29sb2d5LCBDb2xsYWJvcmF0aXZl
IElubm92YXRpb24gQ2VudGVyIGZvciBDYW5jZXIgTWVkaWNpbmUsIFN0YXRlIEtleSBMYWJvcmF0
b3J5IG9mIE9uY29sb2d5IGluIFNvdXRoIENoaW5hLCBTdW4gWWF0LVNlbiBVbml2ZXJzaXR5IENh
bmNlciBDZW50ZXIsIEd1YW5nemhvdSwgQ2hpbmEuIEZBVSAtIFBhbiwgQmFveXVlJiN4RDtEZXBh
cnRtZW50IG9mIEd5bmVjb2xvZ3ksIFN1biBZYXQtU2VuIFVuaXZlcnNpdHkgQ2FuY2VyIENlbnRl
ciwgU3RhdGUgS2V5IExhYm9yYXRvcnkgb2YgT25jb2xvZ3kgaW4gU291dGggQ2hpbmEsIENvbGxh
Ym9yYXRpdmUgSW5ub3ZhdGlvbiBDZW50ZXIgZm9yIENhbmNlciBNZWRpY2luZSwgR3Vhbmd6aG91
LCBDaGluYS4gRkFVIC0gTHVvLCBSb25nemhlbiYjeEQ7RGVwYXJ0bWVudCBvZiBQYXRob2xvZ3ks
IFN1biBZYXQtU2VuIFVuaXZlcnNpdHkgQ2FuY2VyIENlbnRlciwgU3RhdGUgS2V5IExhYm9yYXRv
cnkgb2YgT25jb2xvZ3kgaW4gU291dGggQ2hpbmEsIENvbGxhYm9yYXRpdmUgSW5ub3ZhdGlvbiBD
ZW50ZXIgZm9yIENhbmNlciBNZWRpY2luZSwgR3Vhbmd6aG91LCBDaGluYS4gRkFVIC0gSmlhLCBX
ZWlodWEmI3hEO0Jpb2Jhbmsgb2YgU3VuIFlhdC1TZW4gVW5pdmVyc2l0eSBDYW5jZXIgQ2VudGVy
LCBTdGF0ZSBLZXkgTGFib3JhdG9yeSBvZiBPbmNvbG9neSBpbiBTb3V0aCBDaGluYSwgQ29sbGFi
b3JhdGl2ZSBJbm5vdmF0aW9uIENlbnRlciBmb3IgQ2FuY2VyIE1lZGljaW5lLCBHdWFuZ3pob3Us
IENoaW5hLiBGQVUgLSBaaGVuZywgTWluJiN4RDtEZXBhcnRtZW50IG9mIEd5bmVjb2xvZ3ksIFN1
biBZYXQtU2VuIFVuaXZlcnNpdHkgQ2FuY2VyIENlbnRlciwgU3RhdGUgS2V5IExhYm9yYXRvcnkg
b2YgT25jb2xvZ3kgaW4gU291dGggQ2hpbmEsIENvbGxhYm9yYXRpdmUgSW5ub3ZhdGlvbiBDZW50
ZXIgZm9yIENhbmNlciBNZWRpY2luZSwgR3Vhbmd6aG91LCBDaGluYS48L2F1dGgtYWRkcmVzcz48
dGl0bGVzPjx0aXRsZT5NZXRoeWx0cmFuc2ZlcmFzZS1saWtlIDMgcHJvbW90ZXMgY2VydmljYWwg
Y2FuY2VyIG1ldGFzdGFzaXMgYnkgZW5oYW5jaW5nIGNhdGhlcHNpbiBMIG1STkEgc3RhYmlsaXR5
IGluIGFuIE42LW1ldGh5bGFkZW5vc2luZS1kZXBlbmRlbnQgbWFubmVyPC90aXRsZT48L3RpdGxl
cz48bnVtYmVyPjEzNDktNzAwNiAoRWxlY3Ryb25pYyk8L251bWJlcj48ZGF0ZXM+PC9kYXRlcz48
dXJscz48L3VybHM+PHJlbW90ZS1kYXRhYmFzZS1wcm92aWRlcj4yMDIzIE1hcjwvcmVtb3RlLWRh
dGFiYXNlLXByb3ZpZGVyPjxyZXNlYXJjaC1ub3Rlcz5FQyAyLjEuMS4tIChNZXRoeWx0cmFuc2Zl
cmFzZXMpJiN4RDtFQyAzLjQuMjIuMTUgKENhdGhlcHNpbiBMKSYjeEQ7MCAoUk5BLCBNZXNzZW5n
ZXIpJiN4RDtFQyAyLjEuMS42MiAoTUVUVEwzIHByb3RlaW4sIGh1bWFuKSYjeEQ7MCAoSUdGMkJQ
MiBwcm90ZWluLCBodW1hbikmI3hEOzAgKFJOQS1CaW5kaW5nIFByb3RlaW5zKTwvcmVzZWFyY2gt
bm90ZXM+PGxhbmd1YWdlPmVuZzwvbGFuZ3VhZ2U+PC9yZWNvcmQ+PC9DaXRlPjwvRW5kTm90ZT5A
ADAA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XdTwvQXV0aG9yPjxSZWNOdW0+NzY8L1JlY051bT48RGlz
cGxheVRleHQ+PHN0eWxlIGZhY2U9InN1cGVyc2NyaXB0Ij4xMzMsIDEzNDwvc3R5bGU+PC9EaXNw
bGF5VGV4dD48cmVjb3JkPjxyZWMtbnVtYmVyPjc2PC9yZWMtbnVtYmVyPjxmb3JlaWduLWtleXM+
PGtleSBhcHA9IkVOIiBkYi1pZD0iOTJkemRhNXplc3AwZGRlcHh2bnA1MnRkdHp2c2R0d3BldGZ6
IiB0aW1lc3RhbXA9IjE3MTI2NDg1MDYiPjc2PC9rZXk+PC9mb3JlaWduLWtleXM+PHJlZi10eXBl
IG5hbWU9IkpvdXJuYWwgQXJ0aWNsZSI+MTc8L3JlZi10eXBlPjxjb250cmlidXRvcnM+PGF1dGhv
cnM+PGF1dGhvcj5XdSwgRi48L2F1dGhvcj48YXV0aG9yPlpoYW5nLCBZLjwvYXV0aG9yPjxhdXRo
b3I+RmFuZywgWS48L2F1dGhvcj48YXV0aG9yPk1hLCBTLjwvYXV0aG9yPjxhdXRob3I+Wmhlbmcs
IEguPC9hdXRob3I+PGF1dGhvcj5MaXUsIEsuPC9hdXRob3I+PGF1dGhvcj5XYW5nLCBSLjwvYXV0
aG9yPjwvYXV0aG9ycz48dHJhbnNsYXRlZC1hdXRob3JzPjxhdXRob3I+Si4gQ2FuY2VyPC9hdXRo
b3I+PC90cmFuc2xhdGVkLWF1dGhvcnM+PC9jb250cmlidXRvcnM+PGF1dGgtYWRkcmVzcz5EZXBh
cnRtZW50IG9mIFJhZGlhdGlvbiBPbmNvbG9neSwgRmlyc3QgQWZmaWxpYXRlZCBIb3NwaXRhbCBv
ZiBHdWFuZ3hpIE1lZGljYWwgVW5pdmVyc2l0eSwgTmFubmluZyA1MzAwMjEsIEd1YW5neGksIENo
aW5hLiBGQVUgLSBaaGFuZywgWW9uZyYjeEQ7RGVwYXJ0bWVudCBvZiBSYWRpYXRpb24gT25jb2xv
Z3ksIEZpcnN0IEFmZmlsaWF0ZWQgSG9zcGl0YWwgb2YgR3Vhbmd4aSBNZWRpY2FsIFVuaXZlcnNp
dHksIE5hbm5pbmcgNTMwMDIxLCBHdWFuZ3hpLCBDaGluYS4gRkFVIC0gRmFuZywgWWV5aW5nJiN4
RDtEZXBhcnRtZW50IG9mIFJhZGlhdGlvbiBPbmNvbG9neSwgRmlyc3QgQWZmaWxpYXRlZCBIb3Nw
aXRhbCBvZiBHdWFuZ3hpIE1lZGljYWwgVW5pdmVyc2l0eSwgTmFubmluZyA1MzAwMjEsIEd1YW5n
eGksIENoaW5hLiBGQVUgLSBNYSwgU2hhbnNoYW4mI3hEO0RlcGFydG1lbnQgb2YgUmFkaWF0aW9u
IE9uY29sb2d5LCBGaXJzdCBBZmZpbGlhdGVkIEhvc3BpdGFsIG9mIEd1YW5neGkgTWVkaWNhbCBV
bml2ZXJzaXR5LCBOYW5uaW5nIDUzMDAyMSwgR3Vhbmd4aSwgQ2hpbmEuIEZBVSAtIFpoZW5nLCBI
dWEmI3hEO0xpZmUgU2NpZW5jZSBJbnN0aXR1dGUsIEd1YW5neGkgTWVkaWNhbCBVbml2ZXJzaXR5
LCBOYW5uaW5nIDUzMDAyMSwgR3Vhbmd4aSwgQ2hpbmEuIEZBVSAtIExpdSwgS2FuZyYjeEQ7R3Jh
ZHVhdGUgU2Nob29sLCBHdWFuZ3hpIE1lZGljYWwgVW5pdmVyc2l0eSwgTmFubmluZyA1MzAwMjEs
IEd1YW5neGksIENoaW5hLiBGQVUgLSBXYW5nLCBSZW5zaGVuZyYjeEQ7RGVwYXJ0bWVudCBvZiBS
YWRpYXRpb24gT25jb2xvZ3ksIEZpcnN0IEFmZmlsaWF0ZWQgSG9zcGl0YWwgb2YgR3Vhbmd4aSBN
ZWRpY2FsIFVuaXZlcnNpdHksIE5hbm5pbmcgNTMwMDIxLCBHdWFuZ3hpLCBDaGluYS48L2F1dGgt
YWRkcmVzcz48dGl0bGVzPjx0aXRsZT5FbGV2YXRlZCBFeHByZXNzaW9uIG9mIEluaGliaXRvciBv
ZiBBcG9wdG9zaXMtc3RpbXVsYXRpbmcgUHJvdGVpbiBvZiBwNTMgKGlBU1BQKSBhbmQgTWV0aHls
dHJhbnNmZXJhc2UtbGlrZSAzIChNRVRUTDMpIENvcnJlbGF0ZSB3aXRoIFBvb3IgUHJvZ25vc2lz
IGluIEZJR08gSWIxLUlJYSBTcXVhbW91cyBDZWxsIENlcnZpY2FsIENhbmNlcjwvdGl0bGU+PC90
aXRsZXM+PG51bWJlcj4xODM3LTk2NjQgKFByaW50KTwvbnVtYmVyPjxkYXRlcz48L2RhdGVzPjx1
cmxzPjwvdXJscz48cmVtb3RlLWRhdGFiYXNlLXByb3ZpZGVyPjIwMjA8L3JlbW90ZS1kYXRhYmFz
ZS1wcm92aWRlcj48bGFuZ3VhZ2U+ZW5nPC9sYW5ndWFnZT48L3JlY29yZD48L0NpdGU+PENpdGU+
PEF1dGhvcj5MaXU8L0F1dGhvcj48UmVjTnVtPjY5PC9SZWNOdW0+PHJlY29yZD48cmVjLW51bWJl
cj42OTwvcmVjLW51bWJlcj48Zm9yZWlnbi1rZXlzPjxrZXkgYXBwPSJFTiIgZGItaWQ9IjkyZHpk
YTV6ZXNwMGRkZXB4dm5wNTJ0ZHR6dnNkdHdwZXRmeiIgdGltZXN0YW1wPSIxNzEyNTAzNTQwIj42
OTwva2V5PjwvZm9yZWlnbi1rZXlzPjxyZWYtdHlwZSBuYW1lPSJKb3VybmFsIEFydGljbGUiPjE3
PC9yZWYtdHlwZT48Y29udHJpYnV0b3JzPjxhdXRob3JzPjxhdXRob3I+TGl1LCBQLjwvYXV0aG9y
PjxhdXRob3I+SnUsIE0uPC9hdXRob3I+PGF1dGhvcj5aaGVuZywgWC48L2F1dGhvcj48YXV0aG9y
PkppYW5nLCBZLjwvYXV0aG9yPjxhdXRob3I+WXUsIFguPC9hdXRob3I+PGF1dGhvcj5QYW4sIEIu
PC9hdXRob3I+PGF1dGhvcj5MdW8sIFIuPC9hdXRob3I+PGF1dGhvcj5KaWEsIFcuPC9hdXRob3I+
PGF1dGhvcj5aaGVuZywgTS4gQXVpZC1PcmNpZDwvYXV0aG9yPjwvYXV0aG9ycz48dHJhbnNsYXRl
ZC1hdXRob3JzPjxhdXRob3I+Q2FuY2VyLCBTY2k8L2F1dGhvcj48L3RyYW5zbGF0ZWQtYXV0aG9y
cz48L2NvbnRyaWJ1dG9ycz48YXV0aC1hZGRyZXNzPkRlcGFydG1lbnQgb2YgR3luZWNvbG9neSwg
U3VuIFlhdC1TZW4gVW5pdmVyc2l0eSBDYW5jZXIgQ2VudGVyLCBTdGF0ZSBLZXkgTGFib3JhdG9y
eSBvZiBPbmNvbG9neSBpbiBTb3V0aCBDaGluYSwgQ29sbGFib3JhdGl2ZSBJbm5vdmF0aW9uIENl
bnRlciBmb3IgQ2FuY2VyIE1lZGljaW5lLCBHdWFuZ3pob3UsIENoaW5hLiBGQVUgLSBKdSwgTWlu
Z3hpdSYjeEQ7RGVwYXJ0bWVudCBvZiBHeW5lY29sb2d5LCBTdW4gWWF0LVNlbiBVbml2ZXJzaXR5
IENhbmNlciBDZW50ZXIsIFN0YXRlIEtleSBMYWJvcmF0b3J5IG9mIE9uY29sb2d5IGluIFNvdXRo
IENoaW5hLCBDb2xsYWJvcmF0aXZlIElubm92YXRpb24gQ2VudGVyIGZvciBDYW5jZXIgTWVkaWNp
bmUsIEd1YW5nemhvdSwgQ2hpbmEuIEZBVSAtIFpoZW5nLCBYaWFvamluZyYjeEQ7RGVwYXJ0bWVu
dCBvZiBHeW5lY29sb2d5LCBTdW4gWWF0LVNlbiBVbml2ZXJzaXR5IENhbmNlciBDZW50ZXIsIFN0
YXRlIEtleSBMYWJvcmF0b3J5IG9mIE9uY29sb2d5IGluIFNvdXRoIENoaW5hLCBDb2xsYWJvcmF0
aXZlIElubm92YXRpb24gQ2VudGVyIGZvciBDYW5jZXIgTWVkaWNpbmUsIEd1YW5nemhvdSwgQ2hp
bmEuIEZBVSAtIEppYW5nLCBZaW5hbiYjeEQ7RGVwYXJ0bWVudCBvZiBHeW5lY29sb2d5LCBTdW4g
WWF0LVNlbiBVbml2ZXJzaXR5IENhbmNlciBDZW50ZXIsIFN0YXRlIEtleSBMYWJvcmF0b3J5IG9m
IE9uY29sb2d5IGluIFNvdXRoIENoaW5hLCBDb2xsYWJvcmF0aXZlIElubm92YXRpb24gQ2VudGVy
IGZvciBDYW5jZXIgTWVkaWNpbmUsIEd1YW5nemhvdSwgQ2hpbmEuIEZBVSAtIFl1LCBYaW5nanVh
biYjeEQ7RGVwYXJ0bWVudCBvZiBIZXBhdG9iaWxpYXJ5IE9uY29sb2d5LCBDb2xsYWJvcmF0aXZl
IElubm92YXRpb24gQ2VudGVyIGZvciBDYW5jZXIgTWVkaWNpbmUsIFN0YXRlIEtleSBMYWJvcmF0
b3J5IG9mIE9uY29sb2d5IGluIFNvdXRoIENoaW5hLCBTdW4gWWF0LVNlbiBVbml2ZXJzaXR5IENh
bmNlciBDZW50ZXIsIEd1YW5nemhvdSwgQ2hpbmEuIEZBVSAtIFBhbiwgQmFveXVlJiN4RDtEZXBh
cnRtZW50IG9mIEd5bmVjb2xvZ3ksIFN1biBZYXQtU2VuIFVuaXZlcnNpdHkgQ2FuY2VyIENlbnRl
ciwgU3RhdGUgS2V5IExhYm9yYXRvcnkgb2YgT25jb2xvZ3kgaW4gU291dGggQ2hpbmEsIENvbGxh
Ym9yYXRpdmUgSW5ub3ZhdGlvbiBDZW50ZXIgZm9yIENhbmNlciBNZWRpY2luZSwgR3Vhbmd6aG91
LCBDaGluYS4gRkFVIC0gTHVvLCBSb25nemhlbiYjeEQ7RGVwYXJ0bWVudCBvZiBQYXRob2xvZ3ks
IFN1biBZYXQtU2VuIFVuaXZlcnNpdHkgQ2FuY2VyIENlbnRlciwgU3RhdGUgS2V5IExhYm9yYXRv
cnkgb2YgT25jb2xvZ3kgaW4gU291dGggQ2hpbmEsIENvbGxhYm9yYXRpdmUgSW5ub3ZhdGlvbiBD
ZW50ZXIgZm9yIENhbmNlciBNZWRpY2luZSwgR3Vhbmd6aG91LCBDaGluYS4gRkFVIC0gSmlhLCBX
ZWlodWEmI3hEO0Jpb2Jhbmsgb2YgU3VuIFlhdC1TZW4gVW5pdmVyc2l0eSBDYW5jZXIgQ2VudGVy
LCBTdGF0ZSBLZXkgTGFib3JhdG9yeSBvZiBPbmNvbG9neSBpbiBTb3V0aCBDaGluYSwgQ29sbGFi
b3JhdGl2ZSBJbm5vdmF0aW9uIENlbnRlciBmb3IgQ2FuY2VyIE1lZGljaW5lLCBHdWFuZ3pob3Us
IENoaW5hLiBGQVUgLSBaaGVuZywgTWluJiN4RDtEZXBhcnRtZW50IG9mIEd5bmVjb2xvZ3ksIFN1
biBZYXQtU2VuIFVuaXZlcnNpdHkgQ2FuY2VyIENlbnRlciwgU3RhdGUgS2V5IExhYm9yYXRvcnkg
b2YgT25jb2xvZ3kgaW4gU291dGggQ2hpbmEsIENvbGxhYm9yYXRpdmUgSW5ub3ZhdGlvbiBDZW50
ZXIgZm9yIENhbmNlciBNZWRpY2luZSwgR3Vhbmd6aG91LCBDaGluYS48L2F1dGgtYWRkcmVzcz48
dGl0bGVzPjx0aXRsZT5NZXRoeWx0cmFuc2ZlcmFzZS1saWtlIDMgcHJvbW90ZXMgY2VydmljYWwg
Y2FuY2VyIG1ldGFzdGFzaXMgYnkgZW5oYW5jaW5nIGNhdGhlcHNpbiBMIG1STkEgc3RhYmlsaXR5
IGluIGFuIE42LW1ldGh5bGFkZW5vc2luZS1kZXBlbmRlbnQgbWFubmVyPC90aXRsZT48L3RpdGxl
cz48bnVtYmVyPjEzNDktNzAwNiAoRWxlY3Ryb25pYyk8L251bWJlcj48ZGF0ZXM+PC9kYXRlcz48
dXJscz48L3VybHM+PHJlbW90ZS1kYXRhYmFzZS1wcm92aWRlcj4yMDIzIE1hcjwvcmVtb3RlLWRh
dGFiYXNlLXByb3ZpZGVyPjxyZXNlYXJjaC1ub3Rlcz5FQyAyLjEuMS4tIChNZXRoeWx0cmFuc2Zl
cmFzZXMpJiN4RDtFQyAzLjQuMjIuMTUgKENhdGhlcHNpbiBMKSYjeEQ7MCAoUk5BLCBNZXNzZW5n
ZXIpJiN4RDtFQyAyLjEuMS42MiAoTUVUVEwzIHByb3RlaW4sIGh1bWFuKSYjeEQ7MCAoSUdGMkJQ
MiBwcm90ZWluLCBodW1hbikmI3hEOzAgKFJOQS1CaW5kaW5nIFByb3RlaW5zKTwvcmVzZWFyY2gt
bm90ZXM+PGxhbmd1YWdlPmVuZzwvbGFuZ3VhZ2U+PC9yZWNvcmQ+PC9DaXRlPjwvRW5kTm90ZT5A
AA==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:vertAlign w:val="superscript"/>
                <w14:ligatures w14:val="standardContextual"/>
              </w:rPr>
              <w:t>133, 134</w: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</w:p>
        </w:tc>
      </w:tr>
      <w:tr w14:paraId="0441D5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Merge w:val="continue"/>
            <w:vAlign w:val="center"/>
          </w:tcPr>
          <w:p w14:paraId="5195F3D7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2197" w:type="dxa"/>
            <w:vAlign w:val="center"/>
          </w:tcPr>
          <w:p w14:paraId="00B85CD8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Gastric cancer</w:t>
            </w:r>
          </w:p>
        </w:tc>
        <w:tc>
          <w:tcPr>
            <w:tcW w:w="1984" w:type="dxa"/>
            <w:vAlign w:val="center"/>
          </w:tcPr>
          <w:p w14:paraId="3BCE86DD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High expression</w:t>
            </w:r>
          </w:p>
        </w:tc>
        <w:tc>
          <w:tcPr>
            <w:tcW w:w="1843" w:type="dxa"/>
            <w:vAlign w:val="center"/>
          </w:tcPr>
          <w:p w14:paraId="7D188F32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Analysis of variance, IHC, WB</w:t>
            </w:r>
          </w:p>
        </w:tc>
        <w:tc>
          <w:tcPr>
            <w:tcW w:w="1326" w:type="dxa"/>
            <w:vAlign w:val="center"/>
          </w:tcPr>
          <w:p w14:paraId="323A5E56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aaGFuZzwvQXV0aG9yPjxSZWNOdW0+ODU8L1JlY051bT48
RGlzcGxheVRleHQ+PHN0eWxlIGZhY2U9InN1cGVyc2NyaXB0Ij4xMzQ8L3N0eWxlPjwvRGlzcGxh
eVRleHQ+PHJlY29yZD48cmVjLW51bWJlcj44NTwvcmVjLW51bWJlcj48Zm9yZWlnbi1rZXlzPjxr
ZXkgYXBwPSJFTiIgZGItaWQ9IjkyZHpkYTV6ZXNwMGRkZXB4dm5wNTJ0ZHR6dnNkdHdwZXRmeiIg
dGltZXN0YW1wPSIxNzEyODUwNDg5Ij44NTwva2V5PjwvZm9yZWlnbi1rZXlzPjxyZWYtdHlwZSBu
YW1lPSJKb3VybmFsIEFydGljbGUiPjE3PC9yZWYtdHlwZT48Y29udHJpYnV0b3JzPjxhdXRob3Jz
PjxhdXRob3I+WmhhbmcsIEguIE0uPC9hdXRob3I+PGF1dGhvcj5RaSwgRi4gRi48L2F1dGhvcj48
YXV0aG9yPldhbmcsIEouPC9hdXRob3I+PGF1dGhvcj5EdWFuLCBZLiBZLjwvYXV0aG9yPjxhdXRo
b3I+WmhhbywgTC4gTC48L2F1dGhvcj48YXV0aG9yPldhbmcsIFkuIEQuPC9hdXRob3I+PGF1dGhv
cj5aaGFuZywgVC4gQy48L2F1dGhvcj48YXV0aG9yPkxpYW8sIFguIEguPC9hdXRob3I+PC9hdXRo
b3JzPjx0cmFuc2xhdGVkLWF1dGhvcnM+PGF1dGhvcj5JbnQsIEouIE1vbCBTY2k8L2F1dGhvcj48
L3RyYW5zbGF0ZWQtYXV0aG9ycz48L2NvbnRyaWJ1dG9ycz48YXV0aC1hZGRyZXNzPkluc3RpdHV0
ZSBvZiBCaW9sb2d5IGFuZCBNZWRpY2luZSwgQ29sbGVnZSBvZiBMaWZlIGFuZCBIZWFsdGggU2Np
ZW5jZXMsIFd1aGFuIFVuaXZlcnNpdHkgb2YgU2NpZW5jZSBhbmQgVGVjaG5vbG9neSwgV3VoYW4g
NDMwMDAwLCBDaGluYS4gRkFVIC0gUWksIEZlaS1GZWkmI3hEO0luc3RpdHV0ZSBvZiBCaW9sb2d5
IGFuZCBNZWRpY2luZSwgQ29sbGVnZSBvZiBMaWZlIGFuZCBIZWFsdGggU2NpZW5jZXMsIFd1aGFu
IFVuaXZlcnNpdHkgb2YgU2NpZW5jZSBhbmQgVGVjaG5vbG9neSwgV3VoYW4gNDMwMDAwLCBDaGlu
YS4gRkFVIC0gV2FuZywgSnVuJiN4RDtJbnN0aXR1dGUgb2YgQmlvbG9neSBhbmQgTWVkaWNpbmUs
IENvbGxlZ2Ugb2YgTGlmZSBhbmQgSGVhbHRoIFNjaWVuY2VzLCBXdWhhbiBVbml2ZXJzaXR5IG9m
IFNjaWVuY2UgYW5kIFRlY2hub2xvZ3ksIFd1aGFuIDQzMDAwMCwgQ2hpbmEuIEZBVSAtIER1YW4s
IFl1YW4tWXVhbiYjeEQ7SW5zdGl0dXRlIG9mIEJpb2xvZ3kgYW5kIE1lZGljaW5lLCBDb2xsZWdl
IG9mIExpZmUgYW5kIEhlYWx0aCBTY2llbmNlcywgV3VoYW4gVW5pdmVyc2l0eSBvZiBTY2llbmNl
IGFuZCBUZWNobm9sb2d5LCBXdWhhbiA0MzAwMDAsIENoaW5hLiBGQVUgLSBaaGFvLCBMaS1MaSYj
eEQ7SW5zdGl0dXRlIG9mIEJpb2xvZ3kgYW5kIE1lZGljaW5lLCBDb2xsZWdlIG9mIExpZmUgYW5k
IEhlYWx0aCBTY2llbmNlcywgV3VoYW4gVW5pdmVyc2l0eSBvZiBTY2llbmNlIGFuZCBUZWNobm9s
b2d5LCBXdWhhbiA0MzAwMDAsIENoaW5hLiBGQVUgLSBXYW5nLCBZdW4tRGFuJiN4RDtJbnN0aXR1
dGUgb2YgQmlvbG9neSBhbmQgTWVkaWNpbmUsIENvbGxlZ2Ugb2YgTGlmZSBhbmQgSGVhbHRoIFNj
aWVuY2VzLCBXdWhhbiBVbml2ZXJzaXR5IG9mIFNjaWVuY2UgYW5kIFRlY2hub2xvZ3ksIFd1aGFu
IDQzMDAwMCwgQ2hpbmEuIEZBVSAtIFpoYW5nLCBUb25nLUN1biYjeEQ7SW5zdGl0dXRlIG9mIEJp
b2xvZ3kgYW5kIE1lZGljaW5lLCBDb2xsZWdlIG9mIExpZmUgYW5kIEhlYWx0aCBTY2llbmNlcywg
V3VoYW4gVW5pdmVyc2l0eSBvZiBTY2llbmNlIGFuZCBUZWNobm9sb2d5LCBXdWhhbiA0MzAwMDAs
IENoaW5hLiBGQVUgLSBMaWFvLCBYaW5nLUh1YSYjeEQ7SW5zdGl0dXRlIG9mIEJpb2xvZ3kgYW5k
IE1lZGljaW5lLCBDb2xsZWdlIG9mIExpZmUgYW5kIEhlYWx0aCBTY2llbmNlcywgV3VoYW4gVW5p
dmVyc2l0eSBvZiBTY2llbmNlIGFuZCBUZWNobm9sb2d5LCBXdWhhbiA0MzAwMDAsIENoaW5hLjwv
YXV0aC1hZGRyZXNzPjx0aXRsZXM+PHRpdGxlPlRoZSBtNkEgTWV0aHlsdHJhbnNmZXJhc2UgTUVU
VEwzLU1lZGlhdGVkIE42LU1ldGh5bGFkZW5vc2luZSBNb2RpZmljYXRpb24gb2YgREVLIG1STkEg
dG8gUHJvbW90ZSBHYXN0cmljIENhbmNlciBDZWxsIEdyb3d0aCBhbmQgTWV0YXN0YXNpcy4gTElE
IC0gMTAuMzM5MC9pam1zMjMxMjY0NTEgW2RvaV0gTElEIC0gNjQ1MTwvdGl0bGU+PC90aXRsZXM+
PG51bWJlcj4xNDIyLTAwNjcgKEVsZWN0cm9uaWMpPC9udW1iZXI+PGRhdGVzPjwvZGF0ZXM+PHVy
bHM+PC91cmxzPjxyZW1vdGUtZGF0YWJhc2UtcHJvdmlkZXI+MjAyMiBKdW4gOTwvcmVtb3RlLWRh
dGFiYXNlLXByb3ZpZGVyPjxyZXNlYXJjaC1ub3Rlcz4wIChSTkEsIE1lc3NlbmdlcikmI3hEO0NM
RTZHMDA2MjUgKE4tbWV0aHlsYWRlbm9zaW5lKSYjeEQ7RUMgMi4xLjEuLSAoTWV0aHlsdHJhbnNm
ZXJhc2VzKSYjeEQ7RUMgMi4xLjEuLSAoTWV0dGwzIHByb3RlaW4sIG1vdXNlKSYjeEQ7SzcyVDNG
UzU2NyAoQWRlbm9zaW5lKTwvcmVzZWFyY2gtbm90ZXM+PGxhbmd1YWdlPmVuZzwvbGFuZ3VhZ2U+
PC9yZWNvcmQ+PC9DaXRlPjwvRW5kTm90ZT5AADAA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aaGFuZzwvQXV0aG9yPjxSZWNOdW0+ODU8L1JlY051bT48
RGlzcGxheVRleHQ+PHN0eWxlIGZhY2U9InN1cGVyc2NyaXB0Ij4xMzU8L3N0eWxlPjwvRGlzcGxh
eVRleHQ+PHJlY29yZD48cmVjLW51bWJlcj44NTwvcmVjLW51bWJlcj48Zm9yZWlnbi1rZXlzPjxr
ZXkgYXBwPSJFTiIgZGItaWQ9IjkyZHpkYTV6ZXNwMGRkZXB4dm5wNTJ0ZHR6dnNkdHdwZXRmeiIg
dGltZXN0YW1wPSIxNzEyODUwNDg5Ij44NTwva2V5PjwvZm9yZWlnbi1rZXlzPjxyZWYtdHlwZSBu
YW1lPSJKb3VybmFsIEFydGljbGUiPjE3PC9yZWYtdHlwZT48Y29udHJpYnV0b3JzPjxhdXRob3Jz
PjxhdXRob3I+WmhhbmcsIEguIE0uPC9hdXRob3I+PGF1dGhvcj5RaSwgRi4gRi48L2F1dGhvcj48
YXV0aG9yPldhbmcsIEouPC9hdXRob3I+PGF1dGhvcj5EdWFuLCBZLiBZLjwvYXV0aG9yPjxhdXRo
b3I+WmhhbywgTC4gTC48L2F1dGhvcj48YXV0aG9yPldhbmcsIFkuIEQuPC9hdXRob3I+PGF1dGhv
cj5aaGFuZywgVC4gQy48L2F1dGhvcj48YXV0aG9yPkxpYW8sIFguIEguPC9hdXRob3I+PC9hdXRo
b3JzPjx0cmFuc2xhdGVkLWF1dGhvcnM+PGF1dGhvcj5JbnQsIEouIE1vbCBTY2k8L2F1dGhvcj48
L3RyYW5zbGF0ZWQtYXV0aG9ycz48L2NvbnRyaWJ1dG9ycz48YXV0aC1hZGRyZXNzPkluc3RpdHV0
ZSBvZiBCaW9sb2d5IGFuZCBNZWRpY2luZSwgQ29sbGVnZSBvZiBMaWZlIGFuZCBIZWFsdGggU2Np
ZW5jZXMsIFd1aGFuIFVuaXZlcnNpdHkgb2YgU2NpZW5jZSBhbmQgVGVjaG5vbG9neSwgV3VoYW4g
NDMwMDAwLCBDaGluYS4gRkFVIC0gUWksIEZlaS1GZWkmI3hEO0luc3RpdHV0ZSBvZiBCaW9sb2d5
IGFuZCBNZWRpY2luZSwgQ29sbGVnZSBvZiBMaWZlIGFuZCBIZWFsdGggU2NpZW5jZXMsIFd1aGFu
IFVuaXZlcnNpdHkgb2YgU2NpZW5jZSBhbmQgVGVjaG5vbG9neSwgV3VoYW4gNDMwMDAwLCBDaGlu
YS4gRkFVIC0gV2FuZywgSnVuJiN4RDtJbnN0aXR1dGUgb2YgQmlvbG9neSBhbmQgTWVkaWNpbmUs
IENvbGxlZ2Ugb2YgTGlmZSBhbmQgSGVhbHRoIFNjaWVuY2VzLCBXdWhhbiBVbml2ZXJzaXR5IG9m
IFNjaWVuY2UgYW5kIFRlY2hub2xvZ3ksIFd1aGFuIDQzMDAwMCwgQ2hpbmEuIEZBVSAtIER1YW4s
IFl1YW4tWXVhbiYjeEQ7SW5zdGl0dXRlIG9mIEJpb2xvZ3kgYW5kIE1lZGljaW5lLCBDb2xsZWdl
IG9mIExpZmUgYW5kIEhlYWx0aCBTY2llbmNlcywgV3VoYW4gVW5pdmVyc2l0eSBvZiBTY2llbmNl
IGFuZCBUZWNobm9sb2d5LCBXdWhhbiA0MzAwMDAsIENoaW5hLiBGQVUgLSBaaGFvLCBMaS1MaSYj
eEQ7SW5zdGl0dXRlIG9mIEJpb2xvZ3kgYW5kIE1lZGljaW5lLCBDb2xsZWdlIG9mIExpZmUgYW5k
IEhlYWx0aCBTY2llbmNlcywgV3VoYW4gVW5pdmVyc2l0eSBvZiBTY2llbmNlIGFuZCBUZWNobm9s
b2d5LCBXdWhhbiA0MzAwMDAsIENoaW5hLiBGQVUgLSBXYW5nLCBZdW4tRGFuJiN4RDtJbnN0aXR1
dGUgb2YgQmlvbG9neSBhbmQgTWVkaWNpbmUsIENvbGxlZ2Ugb2YgTGlmZSBhbmQgSGVhbHRoIFNj
aWVuY2VzLCBXdWhhbiBVbml2ZXJzaXR5IG9mIFNjaWVuY2UgYW5kIFRlY2hub2xvZ3ksIFd1aGFu
IDQzMDAwMCwgQ2hpbmEuIEZBVSAtIFpoYW5nLCBUb25nLUN1biYjeEQ7SW5zdGl0dXRlIG9mIEJp
b2xvZ3kgYW5kIE1lZGljaW5lLCBDb2xsZWdlIG9mIExpZmUgYW5kIEhlYWx0aCBTY2llbmNlcywg
V3VoYW4gVW5pdmVyc2l0eSBvZiBTY2llbmNlIGFuZCBUZWNobm9sb2d5LCBXdWhhbiA0MzAwMDAs
IENoaW5hLiBGQVUgLSBMaWFvLCBYaW5nLUh1YSYjeEQ7SW5zdGl0dXRlIG9mIEJpb2xvZ3kgYW5k
IE1lZGljaW5lLCBDb2xsZWdlIG9mIExpZmUgYW5kIEhlYWx0aCBTY2llbmNlcywgV3VoYW4gVW5p
dmVyc2l0eSBvZiBTY2llbmNlIGFuZCBUZWNobm9sb2d5LCBXdWhhbiA0MzAwMDAsIENoaW5hLjwv
YXV0aC1hZGRyZXNzPjx0aXRsZXM+PHRpdGxlPlRoZSBtNkEgTWV0aHlsdHJhbnNmZXJhc2UgTUVU
VEwzLU1lZGlhdGVkIE42LU1ldGh5bGFkZW5vc2luZSBNb2RpZmljYXRpb24gb2YgREVLIG1STkEg
dG8gUHJvbW90ZSBHYXN0cmljIENhbmNlciBDZWxsIEdyb3d0aCBhbmQgTWV0YXN0YXNpcy4gTElE
IC0gMTAuMzM5MC9pam1zMjMxMjY0NTEgW2RvaV0gTElEIC0gNjQ1MTwvdGl0bGU+PC90aXRsZXM+
PG51bWJlcj4xNDIyLTAwNjcgKEVsZWN0cm9uaWMpPC9udW1iZXI+PGRhdGVzPjwvZGF0ZXM+PHVy
bHM+PC91cmxzPjxyZW1vdGUtZGF0YWJhc2UtcHJvdmlkZXI+MjAyMiBKdW4gOTwvcmVtb3RlLWRh
dGFiYXNlLXByb3ZpZGVyPjxyZXNlYXJjaC1ub3Rlcz4wIChSTkEsIE1lc3NlbmdlcikmI3hEO0NM
RTZHMDA2MjUgKE4tbWV0aHlsYWRlbm9zaW5lKSYjeEQ7RUMgMi4xLjEuLSAoTWV0aHlsdHJhbnNm
ZXJhc2VzKSYjeEQ7RUMgMi4xLjEuLSAoTWV0dGwzIHByb3RlaW4sIG1vdXNlKSYjeEQ7SzcyVDNG
UzU2NyAoQWRlbm9zaW5lKTwvcmVzZWFyY2gtbm90ZXM+PGxhbmd1YWdlPmVuZzwvbGFuZ3VhZ2U+
PC9yZWNvcmQ+PC9DaXRlPjwvRW5kTm90ZT5AAA==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:vertAlign w:val="superscript"/>
                <w14:ligatures w14:val="standardContextual"/>
              </w:rPr>
              <w:t>135</w: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</w:p>
        </w:tc>
      </w:tr>
      <w:tr w14:paraId="31D163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Merge w:val="continue"/>
            <w:vAlign w:val="center"/>
          </w:tcPr>
          <w:p w14:paraId="6CB1C551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2197" w:type="dxa"/>
            <w:vAlign w:val="center"/>
          </w:tcPr>
          <w:p w14:paraId="7AEBB8D2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Kidney renal clear cell carcinoma</w:t>
            </w:r>
          </w:p>
        </w:tc>
        <w:tc>
          <w:tcPr>
            <w:tcW w:w="1984" w:type="dxa"/>
            <w:vAlign w:val="center"/>
          </w:tcPr>
          <w:p w14:paraId="401E4EFE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High expression</w:t>
            </w:r>
          </w:p>
        </w:tc>
        <w:tc>
          <w:tcPr>
            <w:tcW w:w="1843" w:type="dxa"/>
            <w:vAlign w:val="center"/>
          </w:tcPr>
          <w:p w14:paraId="65C9461B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Analysis of variance, IHC, WB</w:t>
            </w:r>
          </w:p>
        </w:tc>
        <w:tc>
          <w:tcPr>
            <w:tcW w:w="1326" w:type="dxa"/>
            <w:vAlign w:val="center"/>
          </w:tcPr>
          <w:p w14:paraId="75935FDC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aaHU8L0F1dGhvcj48UmVjTnVtPjUwPC9SZWNOdW0+PERp
c3BsYXlUZXh0PjxzdHlsZSBmYWNlPSJzdXBlcnNjcmlwdCI+MTQwPC9zdHlsZT48L0Rpc3BsYXlU
ZXh0PjxyZWNvcmQ+PHJlYy1udW1iZXI+NTA8L3JlYy1udW1iZXI+PGZvcmVpZ24ta2V5cz48a2V5
IGFwcD0iRU4iIGRiLWlkPSI5MmR6ZGE1emVzcDBkZGVweHZucDUydGR0enZzZHR3cGV0ZnoiIHRp
bWVzdGFtcD0iMTcxMjA2OTY1OCI+NTA8L2tleT48L2ZvcmVpZ24ta2V5cz48cmVmLXR5cGUgbmFt
ZT0iSm91cm5hbCBBcnRpY2xlIj4xNzwvcmVmLXR5cGU+PGNvbnRyaWJ1dG9ycz48YXV0aG9ycz48
YXV0aG9yPlpodSwgRC48L2F1dGhvcj48YXV0aG9yPkxpdSwgWS48L2F1dGhvcj48YXV0aG9yPkNo
ZW4sIEouPC9hdXRob3I+PGF1dGhvcj5XYW5nLCBRLjwvYXV0aG9yPjxhdXRob3I+TGksIFkuPC9h
dXRob3I+PGF1dGhvcj5aaHUsIFkuPC9hdXRob3I+PGF1dGhvcj5GZW5nLCBKLjwvYXV0aG9yPjxh
dXRob3I+SmlhbmcsIEouIEF1aWQtT3JjaWQ8L2F1dGhvcj48L2F1dGhvcnM+PHRyYW5zbGF0ZWQt
YXV0aG9ycz48YXV0aG9yPkouIFRyYW5zbCBNZWQ8L2F1dGhvcj48L3RyYW5zbGF0ZWQtYXV0aG9y
cz48L2NvbnRyaWJ1dG9ycz48YXV0aC1hZGRyZXNzPkRlcGFydG1lbnQgb2YgVHVtb3IgQmlvbG9n
aWNhbCBUcmVhdG1lbnQsIFRoZSBUaGlyZCBBZmZpbGlhdGVkIEhvc3BpdGFsIG9mIFNvb2Nob3cg
VW5pdmVyc2l0eSwgQ2hhbmd6aG91LCAyMTMwMDMsIEppYW5nc3UsIFBlb3BsZSZhcG9zO3MgUmVw
dWJsaWMgb2YgQ2hpbmEuJiN4RDtKaWFuZ3N1IEVuZ2luZWVyaW5nIFJlc2VhcmNoIENlbnRlciBm
b3IgVHVtb3IgSW1tdW5vdGhlcmFweSwgQ2hhbmd6aG91LCAyMTMwMDMsIEppYW5nc3UsIFBlb3Bs
ZSZhcG9zO3MgUmVwdWJsaWMgb2YgQ2hpbmEuJiN4RDtJbnN0aXR1dGUgb2YgQ2VsbCBUaGVyYXB5
LCBUaGUgVGhpcmQgQWZmaWxpYXRlZCBIb3NwaXRhbCBvZiBTb29jaG93IFVuaXZlcnNpdHksIENo
YW5nemhvdSwgMjEzMDAzLCBKaWFuZ3N1LCBQZW9wbGUmYXBvcztzIFJlcHVibGljIG9mIENoaW5h
LiBGQVUgLSBMaXUsIFlpbmd0aW5nJiN4RDtJbnN0aXR1dGUgb2YgQ2VsbCBUaGVyYXB5LCBUaGUg
VGhpcmQgQWZmaWxpYXRlZCBIb3NwaXRhbCBvZiBTb29jaG93IFVuaXZlcnNpdHksIENoYW5nemhv
dSwgMjEzMDAzLCBKaWFuZ3N1LCBQZW9wbGUmYXBvcztzIFJlcHVibGljIG9mIENoaW5hLiYjeEQ7
U3RhdGUgS2V5IExhYm9yYXRvcnkgb2YgUGhhcm1hY2V1dGljYWwgQmlvdGVjaG5vbG9neSwgTmFu
amluZyBVbml2ZXJzaXR5LCBOYW5qaW5nLCAyMTAwMjMsIEppYW5nc3UsIFBlb3BsZSZhcG9zO3Mg
UmVwdWJsaWMgb2YgQ2hpbmEuIEZBVSAtIENoZW4sIEp1bmp1biYjeEQ7SW5zdGl0dXRlIG9mIENl
bGwgVGhlcmFweSwgVGhlIFRoaXJkIEFmZmlsaWF0ZWQgSG9zcGl0YWwgb2YgU29vY2hvdyBVbml2
ZXJzaXR5LCBDaGFuZ3pob3UsIDIxMzAwMywgSmlhbmdzdSwgUGVvcGxlJmFwb3M7cyBSZXB1Ymxp
YyBvZiBDaGluYS4gRkFVIC0gV2FuZywgUWkmI3hEO0luc3RpdHV0ZSBvZiBDZWxsIFRoZXJhcHks
IFRoZSBUaGlyZCBBZmZpbGlhdGVkIEhvc3BpdGFsIG9mIFNvb2Nob3cgVW5pdmVyc2l0eSwgQ2hh
bmd6aG91LCAyMTMwMDMsIEppYW5nc3UsIFBlb3BsZSZhcG9zO3MgUmVwdWJsaWMgb2YgQ2hpbmEu
IEZBVSAtIExpLCBZdWFuJiN4RDtJbnN0aXR1dGUgb2YgQ2VsbCBUaGVyYXB5LCBUaGUgVGhpcmQg
QWZmaWxpYXRlZCBIb3NwaXRhbCBvZiBTb29jaG93IFVuaXZlcnNpdHksIENoYW5nemhvdSwgMjEz
MDAzLCBKaWFuZ3N1LCBQZW9wbGUmYXBvcztzIFJlcHVibGljIG9mIENoaW5hLiBGQVUgLSBaaHUs
IFl1bGFuJiN4RDtJbnN0aXR1dGUgb2YgQ2VsbCBUaGVyYXB5LCBUaGUgVGhpcmQgQWZmaWxpYXRl
ZCBIb3NwaXRhbCBvZiBTb29jaG93IFVuaXZlcnNpdHksIENoYW5nemhvdSwgMjEzMDAzLCBKaWFu
Z3N1LCBQZW9wbGUmYXBvcztzIFJlcHVibGljIG9mIENoaW5hLiBGQVUgLSBGZW5nLCBKdW4mI3hE
O0luc3RpdHV0ZSBvZiBDZWxsIFRoZXJhcHksIFRoZSBUaGlyZCBBZmZpbGlhdGVkIEhvc3BpdGFs
IG9mIFNvb2Nob3cgVW5pdmVyc2l0eSwgQ2hhbmd6aG91LCAyMTMwMDMsIEppYW5nc3UsIFBlb3Bs
ZSZhcG9zO3MgUmVwdWJsaWMgb2YgQ2hpbmEuIEZBVSAtIEppYW5nLCBKaW5ndGluZyYjeEQ7RGVw
YXJ0bWVudCBvZiBUdW1vciBCaW9sb2dpY2FsIFRyZWF0bWVudCwgVGhlIFRoaXJkIEFmZmlsaWF0
ZWQgSG9zcGl0YWwgb2YgU29vY2hvdyBVbml2ZXJzaXR5LCBDaGFuZ3pob3UsIDIxMzAwMywgSmlh
bmdzdSwgUGVvcGxlJmFwb3M7cyBSZXB1YmxpYyBvZiBDaGluYS4gamlhbmdqaW5ndGluZ0BzdWRh
LmVkdS5jbi4mI3hEO0ppYW5nc3UgRW5naW5lZXJpbmcgUmVzZWFyY2ggQ2VudGVyIGZvciBUdW1v
ciBJbW11bm90aGVyYXB5LCBDaGFuZ3pob3UsIDIxMzAwMywgSmlhbmdzdSwgUGVvcGxlJmFwb3M7
cyBSZXB1YmxpYyBvZiBDaGluYS4gamlhbmdqaW5ndGluZ0BzdWRhLmVkdS5jbi4mI3hEO0luc3Rp
dHV0ZSBvZiBDZWxsIFRoZXJhcHksIFRoZSBUaGlyZCBBZmZpbGlhdGVkIEhvc3BpdGFsIG9mIFNv
b2Nob3cgVW5pdmVyc2l0eSwgQ2hhbmd6aG91LCAyMTMwMDMsIEppYW5nc3UsIFBlb3BsZSZhcG9z
O3MgUmVwdWJsaWMgb2YgQ2hpbmEuIGppYW5namluZ3RpbmdAc3VkYS5lZHUuY24uJiN4RDtTdGF0
ZSBLZXkgTGFib3JhdG9yeSBvZiBQaGFybWFjZXV0aWNhbCBCaW90ZWNobm9sb2d5LCBOYW5qaW5n
IFVuaXZlcnNpdHksIE5hbmppbmcsIDIxMDAyMywgSmlhbmdzdSwgUGVvcGxlJmFwb3M7cyBSZXB1
YmxpYyBvZiBDaGluYS4gamlhbmdqaW5ndGluZ0BzdWRhLmVkdS5jbi48L2F1dGgtYWRkcmVzcz48
dGl0bGVzPjx0aXRsZT5UaGUgbWV0aHlsdHJhbnNmZXJhc2UgTUVUVEwzIHByb21vdGVzIHR1bW9y
aWdlbmVzaXMgdmlhIG1lZGlhdGluZyBISExBMiBtUk5BIG02QSBtb2RpZmljYXRpb24gaW4gaHVt
YW4gcmVuYWwgY2VsbCBjYXJjaW5vbWE8L3RpdGxlPjwvdGl0bGVzPjxudW1iZXI+MTQ3OS01ODc2
IChFbGVjdHJvbmljKTwvbnVtYmVyPjxkYXRlcz48L2RhdGVzPjx1cmxzPjwvdXJscz48cmVtb3Rl
LWRhdGFiYXNlLXByb3ZpZGVyPjIwMjIgSnVsIDY8L3JlbW90ZS1kYXRhYmFzZS1wcm92aWRlcj48
cmVzZWFyY2gtbm90ZXM+MCAoSEhMQTIgcHJvdGVpbiwgaHVtYW4pJiN4RDswIChJbW11bm9nbG9i
dWxpbnMpJiN4RDswIChSTkEsIE1lc3NlbmdlcikmI3hEO0NMRTZHMDA2MjUgKE4tbWV0aHlsYWRl
bm9zaW5lKSYjeEQ7RUMgMi4xLjEuLSAoTWV0aHlsdHJhbnNmZXJhc2VzKSYjeEQ7RUMgMi4xLjEu
NjIgKE1FVFRMMyBwcm90ZWluLCBodW1hbikmI3hEO0s3MlQzRlM1NjcgKEFkZW5vc2luZSk8L3Jl
c2VhcmNoLW5vdGVzPjxsYW5ndWFnZT5lbmc8L2xhbmd1YWdlPjwvcmVjb3JkPjwvQ2l0ZT48L0Vu
ZE5vdGU+AGAA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aaHU8L0F1dGhvcj48UmVjTnVtPjUwPC9SZWNOdW0+PERp
c3BsYXlUZXh0PjxzdHlsZSBmYWNlPSJzdXBlcnNjcmlwdCI+MTQxPC9zdHlsZT48L0Rpc3BsYXlU
ZXh0PjxyZWNvcmQ+PHJlYy1udW1iZXI+NTA8L3JlYy1udW1iZXI+PGZvcmVpZ24ta2V5cz48a2V5
IGFwcD0iRU4iIGRiLWlkPSI5MmR6ZGE1emVzcDBkZGVweHZucDUydGR0enZzZHR3cGV0ZnoiIHRp
bWVzdGFtcD0iMTcxMjA2OTY1OCI+NTA8L2tleT48L2ZvcmVpZ24ta2V5cz48cmVmLXR5cGUgbmFt
ZT0iSm91cm5hbCBBcnRpY2xlIj4xNzwvcmVmLXR5cGU+PGNvbnRyaWJ1dG9ycz48YXV0aG9ycz48
YXV0aG9yPlpodSwgRC48L2F1dGhvcj48YXV0aG9yPkxpdSwgWS48L2F1dGhvcj48YXV0aG9yPkNo
ZW4sIEouPC9hdXRob3I+PGF1dGhvcj5XYW5nLCBRLjwvYXV0aG9yPjxhdXRob3I+TGksIFkuPC9h
dXRob3I+PGF1dGhvcj5aaHUsIFkuPC9hdXRob3I+PGF1dGhvcj5GZW5nLCBKLjwvYXV0aG9yPjxh
dXRob3I+SmlhbmcsIEouIEF1aWQtT3JjaWQ8L2F1dGhvcj48L2F1dGhvcnM+PHRyYW5zbGF0ZWQt
YXV0aG9ycz48YXV0aG9yPkouIFRyYW5zbCBNZWQ8L2F1dGhvcj48L3RyYW5zbGF0ZWQtYXV0aG9y
cz48L2NvbnRyaWJ1dG9ycz48YXV0aC1hZGRyZXNzPkRlcGFydG1lbnQgb2YgVHVtb3IgQmlvbG9n
aWNhbCBUcmVhdG1lbnQsIFRoZSBUaGlyZCBBZmZpbGlhdGVkIEhvc3BpdGFsIG9mIFNvb2Nob3cg
VW5pdmVyc2l0eSwgQ2hhbmd6aG91LCAyMTMwMDMsIEppYW5nc3UsIFBlb3BsZSZhcG9zO3MgUmVw
dWJsaWMgb2YgQ2hpbmEuJiN4RDtKaWFuZ3N1IEVuZ2luZWVyaW5nIFJlc2VhcmNoIENlbnRlciBm
b3IgVHVtb3IgSW1tdW5vdGhlcmFweSwgQ2hhbmd6aG91LCAyMTMwMDMsIEppYW5nc3UsIFBlb3Bs
ZSZhcG9zO3MgUmVwdWJsaWMgb2YgQ2hpbmEuJiN4RDtJbnN0aXR1dGUgb2YgQ2VsbCBUaGVyYXB5
LCBUaGUgVGhpcmQgQWZmaWxpYXRlZCBIb3NwaXRhbCBvZiBTb29jaG93IFVuaXZlcnNpdHksIENo
YW5nemhvdSwgMjEzMDAzLCBKaWFuZ3N1LCBQZW9wbGUmYXBvcztzIFJlcHVibGljIG9mIENoaW5h
LiBGQVUgLSBMaXUsIFlpbmd0aW5nJiN4RDtJbnN0aXR1dGUgb2YgQ2VsbCBUaGVyYXB5LCBUaGUg
VGhpcmQgQWZmaWxpYXRlZCBIb3NwaXRhbCBvZiBTb29jaG93IFVuaXZlcnNpdHksIENoYW5nemhv
dSwgMjEzMDAzLCBKaWFuZ3N1LCBQZW9wbGUmYXBvcztzIFJlcHVibGljIG9mIENoaW5hLiYjeEQ7
U3RhdGUgS2V5IExhYm9yYXRvcnkgb2YgUGhhcm1hY2V1dGljYWwgQmlvdGVjaG5vbG9neSwgTmFu
amluZyBVbml2ZXJzaXR5LCBOYW5qaW5nLCAyMTAwMjMsIEppYW5nc3UsIFBlb3BsZSZhcG9zO3Mg
UmVwdWJsaWMgb2YgQ2hpbmEuIEZBVSAtIENoZW4sIEp1bmp1biYjeEQ7SW5zdGl0dXRlIG9mIENl
bGwgVGhlcmFweSwgVGhlIFRoaXJkIEFmZmlsaWF0ZWQgSG9zcGl0YWwgb2YgU29vY2hvdyBVbml2
ZXJzaXR5LCBDaGFuZ3pob3UsIDIxMzAwMywgSmlhbmdzdSwgUGVvcGxlJmFwb3M7cyBSZXB1Ymxp
YyBvZiBDaGluYS4gRkFVIC0gV2FuZywgUWkmI3hEO0luc3RpdHV0ZSBvZiBDZWxsIFRoZXJhcHks
IFRoZSBUaGlyZCBBZmZpbGlhdGVkIEhvc3BpdGFsIG9mIFNvb2Nob3cgVW5pdmVyc2l0eSwgQ2hh
bmd6aG91LCAyMTMwMDMsIEppYW5nc3UsIFBlb3BsZSZhcG9zO3MgUmVwdWJsaWMgb2YgQ2hpbmEu
IEZBVSAtIExpLCBZdWFuJiN4RDtJbnN0aXR1dGUgb2YgQ2VsbCBUaGVyYXB5LCBUaGUgVGhpcmQg
QWZmaWxpYXRlZCBIb3NwaXRhbCBvZiBTb29jaG93IFVuaXZlcnNpdHksIENoYW5nemhvdSwgMjEz
MDAzLCBKaWFuZ3N1LCBQZW9wbGUmYXBvcztzIFJlcHVibGljIG9mIENoaW5hLiBGQVUgLSBaaHUs
IFl1bGFuJiN4RDtJbnN0aXR1dGUgb2YgQ2VsbCBUaGVyYXB5LCBUaGUgVGhpcmQgQWZmaWxpYXRl
ZCBIb3NwaXRhbCBvZiBTb29jaG93IFVuaXZlcnNpdHksIENoYW5nemhvdSwgMjEzMDAzLCBKaWFu
Z3N1LCBQZW9wbGUmYXBvcztzIFJlcHVibGljIG9mIENoaW5hLiBGQVUgLSBGZW5nLCBKdW4mI3hE
O0luc3RpdHV0ZSBvZiBDZWxsIFRoZXJhcHksIFRoZSBUaGlyZCBBZmZpbGlhdGVkIEhvc3BpdGFs
IG9mIFNvb2Nob3cgVW5pdmVyc2l0eSwgQ2hhbmd6aG91LCAyMTMwMDMsIEppYW5nc3UsIFBlb3Bs
ZSZhcG9zO3MgUmVwdWJsaWMgb2YgQ2hpbmEuIEZBVSAtIEppYW5nLCBKaW5ndGluZyYjeEQ7RGVw
YXJ0bWVudCBvZiBUdW1vciBCaW9sb2dpY2FsIFRyZWF0bWVudCwgVGhlIFRoaXJkIEFmZmlsaWF0
ZWQgSG9zcGl0YWwgb2YgU29vY2hvdyBVbml2ZXJzaXR5LCBDaGFuZ3pob3UsIDIxMzAwMywgSmlh
bmdzdSwgUGVvcGxlJmFwb3M7cyBSZXB1YmxpYyBvZiBDaGluYS4gamlhbmdqaW5ndGluZ0BzdWRh
LmVkdS5jbi4mI3hEO0ppYW5nc3UgRW5naW5lZXJpbmcgUmVzZWFyY2ggQ2VudGVyIGZvciBUdW1v
ciBJbW11bm90aGVyYXB5LCBDaGFuZ3pob3UsIDIxMzAwMywgSmlhbmdzdSwgUGVvcGxlJmFwb3M7
cyBSZXB1YmxpYyBvZiBDaGluYS4gamlhbmdqaW5ndGluZ0BzdWRhLmVkdS5jbi4mI3hEO0luc3Rp
dHV0ZSBvZiBDZWxsIFRoZXJhcHksIFRoZSBUaGlyZCBBZmZpbGlhdGVkIEhvc3BpdGFsIG9mIFNv
b2Nob3cgVW5pdmVyc2l0eSwgQ2hhbmd6aG91LCAyMTMwMDMsIEppYW5nc3UsIFBlb3BsZSZhcG9z
O3MgUmVwdWJsaWMgb2YgQ2hpbmEuIGppYW5namluZ3RpbmdAc3VkYS5lZHUuY24uJiN4RDtTdGF0
ZSBLZXkgTGFib3JhdG9yeSBvZiBQaGFybWFjZXV0aWNhbCBCaW90ZWNobm9sb2d5LCBOYW5qaW5n
IFVuaXZlcnNpdHksIE5hbmppbmcsIDIxMDAyMywgSmlhbmdzdSwgUGVvcGxlJmFwb3M7cyBSZXB1
YmxpYyBvZiBDaGluYS4gamlhbmdqaW5ndGluZ0BzdWRhLmVkdS5jbi48L2F1dGgtYWRkcmVzcz48
dGl0bGVzPjx0aXRsZT5UaGUgbWV0aHlsdHJhbnNmZXJhc2UgTUVUVEwzIHByb21vdGVzIHR1bW9y
aWdlbmVzaXMgdmlhIG1lZGlhdGluZyBISExBMiBtUk5BIG02QSBtb2RpZmljYXRpb24gaW4gaHVt
YW4gcmVuYWwgY2VsbCBjYXJjaW5vbWE8L3RpdGxlPjwvdGl0bGVzPjxudW1iZXI+MTQ3OS01ODc2
IChFbGVjdHJvbmljKTwvbnVtYmVyPjxkYXRlcz48L2RhdGVzPjx1cmxzPjwvdXJscz48cmVtb3Rl
LWRhdGFiYXNlLXByb3ZpZGVyPjIwMjIgSnVsIDY8L3JlbW90ZS1kYXRhYmFzZS1wcm92aWRlcj48
cmVzZWFyY2gtbm90ZXM+MCAoSEhMQTIgcHJvdGVpbiwgaHVtYW4pJiN4RDswIChJbW11bm9nbG9i
dWxpbnMpJiN4RDswIChSTkEsIE1lc3NlbmdlcikmI3hEO0NMRTZHMDA2MjUgKE4tbWV0aHlsYWRl
bm9zaW5lKSYjeEQ7RUMgMi4xLjEuLSAoTWV0aHlsdHJhbnNmZXJhc2VzKSYjeEQ7RUMgMi4xLjEu
NjIgKE1FVFRMMyBwcm90ZWluLCBodW1hbikmI3hEO0s3MlQzRlM1NjcgKEFkZW5vc2luZSk8L3Jl
c2VhcmNoLW5vdGVzPjxsYW5ndWFnZT5lbmc8L2xhbmd1YWdlPjwvcmVjb3JkPjwvQ2l0ZT48L0Vu
ZE5vdGU+AGAA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:vertAlign w:val="superscript"/>
                <w14:ligatures w14:val="standardContextual"/>
              </w:rPr>
              <w:t>141</w: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</w:p>
        </w:tc>
      </w:tr>
      <w:tr w14:paraId="7237A1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Merge w:val="continue"/>
            <w:vAlign w:val="center"/>
          </w:tcPr>
          <w:p w14:paraId="48F23476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2197" w:type="dxa"/>
            <w:vAlign w:val="center"/>
          </w:tcPr>
          <w:p w14:paraId="0ED37EC4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Renal cell carcinoma</w:t>
            </w:r>
          </w:p>
        </w:tc>
        <w:tc>
          <w:tcPr>
            <w:tcW w:w="1984" w:type="dxa"/>
            <w:vAlign w:val="center"/>
          </w:tcPr>
          <w:p w14:paraId="62B2EE42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Low expression</w:t>
            </w:r>
          </w:p>
        </w:tc>
        <w:tc>
          <w:tcPr>
            <w:tcW w:w="1843" w:type="dxa"/>
            <w:vAlign w:val="center"/>
          </w:tcPr>
          <w:p w14:paraId="056B37A4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color w:val="FF0000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Analysis of variance</w:t>
            </w:r>
          </w:p>
        </w:tc>
        <w:tc>
          <w:tcPr>
            <w:tcW w:w="1326" w:type="dxa"/>
            <w:vAlign w:val="center"/>
          </w:tcPr>
          <w:p w14:paraId="7D424400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MaTwvQXV0aG9yPjxSZWNOdW0+Nzk8L1JlY051bT48RGlz
cGxheVRleHQ+PHN0eWxlIGZhY2U9InN1cGVyc2NyaXB0Ij4xNDE8L3N0eWxlPjwvRGlzcGxheVRl
eHQ+PHJlY29yZD48cmVjLW51bWJlcj43OTwvcmVjLW51bWJlcj48Zm9yZWlnbi1rZXlzPjxrZXkg
YXBwPSJFTiIgZGItaWQ9ImFwczJ0cnpkMGVmMmYyZXJzYXV4enM5NHB4MnR3ZWRmZnAydCIgdGlt
ZXN0YW1wPSIxNjg1MzI1NDg2Ij43OTwva2V5PjwvZm9yZWlnbi1rZXlzPjxyZWYtdHlwZSBuYW1l
PSJKb3VybmFsIEFydGljbGUiPjE3PC9yZWYtdHlwZT48Y29udHJpYnV0b3JzPjxhdXRob3JzPjxh
dXRob3I+UWl1LCBMLiBXLjwvYXV0aG9yPjxhdXRob3I+TGl1LCBZLiBGLjwvYXV0aG9yPjxhdXRo
b3I+Q2FvLCBYLiBRLjwvYXV0aG9yPjxhdXRob3I+V2FuZywgWS48L2F1dGhvcj48YXV0aG9yPkN1
aSwgWC4gSC48L2F1dGhvcj48YXV0aG9yPlllLCBYLjwvYXV0aG9yPjxhdXRob3I+SHVhbmcsIFMu
IFcuPC9hdXRob3I+PGF1dGhvcj5YaWUsIEguIEouPC9hdXRob3I+PGF1dGhvcj5aaGFuZywgSC4g
Si48L2F1dGhvcj48L2F1dGhvcnM+PC9jb250cmlidXRvcnM+PGF1dGgtYWRkcmVzcz5SZXNlYXJj
aCBDZW50ZXIgb2YgQ2xpbmljYWwgTWVkaWNpbmUsIEFmZmlsaWF0ZWQgSG9zcGl0YWwgb2YgTmFu
dG9uZyBVbml2ZXJzaXR5LCBOYW50b25nIDIyNjAwMSwgSmlhbmdzdSBQcm92aW5jZSwgQ2hpbmEu
JiN4RDtEZXBhcnRtZW50IG9mIFBhdGhvbG9neSwgQWZmaWxpYXRlZCBIb3NwaXRhbCBvZiBOYW50
b25nIFVuaXZlcnNpdHksIE5hbnRvbmcgMjI2MDAxLCBKaWFuZ3N1IFByb3ZpbmNlLCBDaGluYS4m
I3hEO0RlcGFydG1lbnQgb2YgVGhvcmFjaWMgU3VyZ2VyeSwgQmVpamluZyBDaGVzdCBIb3NwaXRh
bCwgQ2FwaXRhbCBNZWRpY2FsIFVuaXZlcnNpdHkgKEJlaWppbmcgVHViZXJjdWxvc2lzIGFuZCBU
aG9yYWNpYyBUdW1vciBSZXNlYXJjaCBJbnN0aXR1dGUpLCBCZWlqaW5nIDEwMTE0OSwgQ2hpbmEu
JiN4RDtFbWVyZ2VuY3kgRGVwYXJ0bWVudCwgQWZmaWxpYXRlZCBIb3NwaXRhbCBvZiBOYW50b25n
IFVuaXZlcnNpdHksIE5hbnRvbmcgMjI2MDAxLCBKaWFuZ3N1IFByb3ZpbmNlLCBDaGluYS4mI3hE
O0RlcGFydG1lbnQgb2YgR2VuZXJhbCBTdXJnZXJ5LCBTaGFuZ2hhaSBFbGVjdHJpYyBQb3dlciBI
b3NwaXRhbCwgU2hhbmdoYWkgMjAwMDUwLCBDaGluYS4mI3hEO01lZGljYWwgU2Nob29sIG9mIE5h
bnRvbmcgVW5pdmVyc2l0eSwgTmFudG9uZyAyMjYwMDEsIEppYW5nc3UgUHJvdmluY2UsIENoaW5h
LiYjeEQ7UmVzZWFyY2ggQ2VudGVyIG9mIENsaW5pY2FsIE1lZGljaW5lLCBBZmZpbGlhdGVkIEhv
c3BpdGFsIG9mIE5hbnRvbmcgVW5pdmVyc2l0eSwgTmFudG9uZyAyMjYwMDEsIEppYW5nc3UgUHJv
dmluY2UsIENoaW5hLiBoanpoYW5nQG50dS5lZHUuY24uPC9hdXRoLWFkZHJlc3M+PHRpdGxlcz48
dGl0bGU+QW5uZXhpbiBBMiBwcm9tb3Rpb24gb2YgaGVwYXRvY2VsbHVsYXIgY2FyY2lub21hIHR1
bW9yaWdlbmVzaXMgdmlhIHRoZSBpbW11bmUgbWljcm9lbnZpcm9ubWVudDwvdGl0bGU+PHNlY29u
ZGFyeS10aXRsZT5Xb3JsZCBKIEdhc3Ryb2VudGVyb2w8L3NlY29uZGFyeS10aXRsZT48YWx0LXRp
dGxlPldvcmxkIGpvdXJuYWwgb2YgZ2FzdHJvZW50ZXJvbG9neTwvYWx0LXRpdGxlPjwvdGl0bGVz
PjxwZXJpb2RpY2FsPjxmdWxsLXRpdGxlPldvcmxkIEogR2FzdHJvZW50ZXJvbDwvZnVsbC10aXRs
ZT48YWJici0xPldvcmxkIGpvdXJuYWwgb2YgZ2FzdHJvZW50ZXJvbG9neTwvYWJici0xPjwvcGVy
aW9kaWNhbD48YWx0LXBlcmlvZGljYWw+PGZ1bGwtdGl0bGU+V29ybGQgSiBHYXN0cm9lbnRlcm9s
PC9mdWxsLXRpdGxlPjxhYmJyLTE+V29ybGQgam91cm5hbCBvZiBnYXN0cm9lbnRlcm9sb2d5PC9h
YmJyLTE+PC9hbHQtcGVyaW9kaWNhbD48cGFnZXM+MjEyNi0yMTM3PC9wYWdlcz48dm9sdW1lPjI2
PC92b2x1bWU+PG51bWJlcj4xODwvbnVtYmVyPjxlZGl0aW9uPjIwMjAvMDYvMDI8L2VkaXRpb24+
PGtleXdvcmRzPjxrZXl3b3JkPkFuaW1hbHM8L2tleXdvcmQ+PGtleXdvcmQ+QW5uZXhpbiBBMi8q
bWV0YWJvbGlzbTwva2V5d29yZD48a2V5d29yZD5CaW9tYXJrZXJzLCBUdW1vci8qbWV0YWJvbGlz
bTwva2V5d29yZD48a2V5d29yZD5DYXJjaW5vZ2VuZXNpcy8qaW1tdW5vbG9neTwva2V5d29yZD48
a2V5d29yZD5DYXJjaW5vbWEsIEhlcGF0b2NlbGx1bGFyL2dlbmV0aWNzLyppbW11bm9sb2d5L21v
cnRhbGl0eS9wYXRob2xvZ3k8L2tleXdvcmQ+PGtleXdvcmQ+RGlzZWFzZSBNb2RlbHMsIEFuaW1h
bDwva2V5d29yZD48a2V5d29yZD5EaXNlYXNlIFByb2dyZXNzaW9uPC9rZXl3b3JkPjxrZXl3b3Jk
PkdlbmUgRXhwcmVzc2lvbiBSZWd1bGF0aW9uLCBOZW9wbGFzdGljL2ltbXVub2xvZ3k8L2tleXdv
cmQ+PGtleXdvcmQ+SHVtYW5zPC9rZXl3b3JkPjxrZXl3b3JkPkxpdmVyL2ltbXVub2xvZ3kvcGF0
aG9sb2d5PC9rZXl3b3JkPjxrZXl3b3JkPkxpdmVyIE5lb3BsYXNtcy9nZW5ldGljcy8qaW1tdW5v
bG9neS9tb3J0YWxpdHkvcGF0aG9sb2d5PC9rZXl3b3JkPjxrZXl3b3JkPlByb2dub3Npczwva2V5
d29yZD48a2V5d29yZD5SYXRzPC9rZXl3b3JkPjxrZXl3b3JkPlQtTHltcGhvY3l0ZXMsIFJlZ3Vs
YXRvcnkvaW1tdW5vbG9neTwva2V5d29yZD48a2V5d29yZD4qVHVtb3IgRXNjYXBlPC9rZXl3b3Jk
PjxrZXl3b3JkPlR1bW9yIE1pY3JvZW52aXJvbm1lbnQvaW1tdW5vbG9neTwva2V5d29yZD48a2V5
d29yZD5VcC1SZWd1bGF0aW9uPC9rZXl3b3JkPjxrZXl3b3JkPkFubmV4aW4gQTI8L2tleXdvcmQ+
PGtleXdvcmQ+Q2hlY2twb2ludDwva2V5d29yZD48a2V5d29yZD5DaGVtb3RoZXJhcHkgcmVzaXN0
YW5jZTwva2V5d29yZD48a2V5d29yZD5IZXBhdG9jZWxsdWxhciBjYXJjaW5vbWE8L2tleXdvcmQ+
PGtleXdvcmQ+SW1tdW5lIG1pY3JvZW52aXJvbm1lbnQ8L2tleXdvcmQ+PGtleXdvcmQ+T3ZlcmFs
bCBzdXJ2aXZhbDwva2V5d29yZD48a2V5d29yZD5hcnRpY2xlLjwva2V5d29yZD48L2tleXdvcmRz
PjxkYXRlcz48eWVhcj4yMDIwPC95ZWFyPjxwdWItZGF0ZXM+PGRhdGU+TWF5IDE0PC9kYXRlPjwv
cHViLWRhdGVzPjwvZGF0ZXM+PGlzYm4+MTAwNy05MzI3IChQcmludCkmI3hEOzEwMDctOTMyNzwv
aXNibj48YWNjZXNzaW9uLW51bT4zMjQ3Njc4MDwvYWNjZXNzaW9uLW51bT48dXJscz48L3VybHM+
PGN1c3RvbTI+UE1DNzIzNTIwMjwvY3VzdG9tMj48ZWxlY3Ryb25pYy1yZXNvdXJjZS1udW0+MTAu
Mzc0OC93amcudjI2LmkxOC4yMTI2PC9lbGVjdHJvbmljLXJlc291cmNlLW51bT48cmVtb3RlLWRh
dGFiYXNlLXByb3ZpZGVyPk5MTTwvcmVtb3RlLWRhdGFiYXNlLXByb3ZpZGVyPjxsYW5ndWFnZT5l
bmc8L2xhbmd1YWdlPjwvcmVjb3JkPjwvQ2l0ZT48L0VuZE5vdGU+AGAA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MaTwvQXV0aG9yPjxSZWNOdW0+Nzk8L1JlY051bT48RGlz
cGxheVRleHQ+PHN0eWxlIGZhY2U9InN1cGVyc2NyaXB0Ij4xNDI8L3N0eWxlPjwvRGlzcGxheVRl
eHQ+PHJlY29yZD48cmVjLW51bWJlcj43OTwvcmVjLW51bWJlcj48Zm9yZWlnbi1rZXlzPjxrZXkg
YXBwPSJFTiIgZGItaWQ9ImFwczJ0cnpkMGVmMmYyZXJzYXV4enM5NHB4MnR3ZWRmZnAydCIgdGlt
ZXN0YW1wPSIxNjg1MzI1NDg2Ij43OTwva2V5PjwvZm9yZWlnbi1rZXlzPjxyZWYtdHlwZSBuYW1l
PSJKb3VybmFsIEFydGljbGUiPjE3PC9yZWYtdHlwZT48Y29udHJpYnV0b3JzPjxhdXRob3JzPjxh
dXRob3I+UWl1LCBMLiBXLjwvYXV0aG9yPjxhdXRob3I+TGl1LCBZLiBGLjwvYXV0aG9yPjxhdXRo
b3I+Q2FvLCBYLiBRLjwvYXV0aG9yPjxhdXRob3I+V2FuZywgWS48L2F1dGhvcj48YXV0aG9yPkN1
aSwgWC4gSC48L2F1dGhvcj48YXV0aG9yPlllLCBYLjwvYXV0aG9yPjxhdXRob3I+SHVhbmcsIFMu
IFcuPC9hdXRob3I+PGF1dGhvcj5YaWUsIEguIEouPC9hdXRob3I+PGF1dGhvcj5aaGFuZywgSC4g
Si48L2F1dGhvcj48L2F1dGhvcnM+PC9jb250cmlidXRvcnM+PGF1dGgtYWRkcmVzcz5SZXNlYXJj
aCBDZW50ZXIgb2YgQ2xpbmljYWwgTWVkaWNpbmUsIEFmZmlsaWF0ZWQgSG9zcGl0YWwgb2YgTmFu
dG9uZyBVbml2ZXJzaXR5LCBOYW50b25nIDIyNjAwMSwgSmlhbmdzdSBQcm92aW5jZSwgQ2hpbmEu
JiN4RDtEZXBhcnRtZW50IG9mIFBhdGhvbG9neSwgQWZmaWxpYXRlZCBIb3NwaXRhbCBvZiBOYW50
b25nIFVuaXZlcnNpdHksIE5hbnRvbmcgMjI2MDAxLCBKaWFuZ3N1IFByb3ZpbmNlLCBDaGluYS4m
I3hEO0RlcGFydG1lbnQgb2YgVGhvcmFjaWMgU3VyZ2VyeSwgQmVpamluZyBDaGVzdCBIb3NwaXRh
bCwgQ2FwaXRhbCBNZWRpY2FsIFVuaXZlcnNpdHkgKEJlaWppbmcgVHViZXJjdWxvc2lzIGFuZCBU
aG9yYWNpYyBUdW1vciBSZXNlYXJjaCBJbnN0aXR1dGUpLCBCZWlqaW5nIDEwMTE0OSwgQ2hpbmEu
JiN4RDtFbWVyZ2VuY3kgRGVwYXJ0bWVudCwgQWZmaWxpYXRlZCBIb3NwaXRhbCBvZiBOYW50b25n
IFVuaXZlcnNpdHksIE5hbnRvbmcgMjI2MDAxLCBKaWFuZ3N1IFByb3ZpbmNlLCBDaGluYS4mI3hE
O0RlcGFydG1lbnQgb2YgR2VuZXJhbCBTdXJnZXJ5LCBTaGFuZ2hhaSBFbGVjdHJpYyBQb3dlciBI
b3NwaXRhbCwgU2hhbmdoYWkgMjAwMDUwLCBDaGluYS4mI3hEO01lZGljYWwgU2Nob29sIG9mIE5h
bnRvbmcgVW5pdmVyc2l0eSwgTmFudG9uZyAyMjYwMDEsIEppYW5nc3UgUHJvdmluY2UsIENoaW5h
LiYjeEQ7UmVzZWFyY2ggQ2VudGVyIG9mIENsaW5pY2FsIE1lZGljaW5lLCBBZmZpbGlhdGVkIEhv
c3BpdGFsIG9mIE5hbnRvbmcgVW5pdmVyc2l0eSwgTmFudG9uZyAyMjYwMDEsIEppYW5nc3UgUHJv
dmluY2UsIENoaW5hLiBoanpoYW5nQG50dS5lZHUuY24uPC9hdXRoLWFkZHJlc3M+PHRpdGxlcz48
dGl0bGU+QW5uZXhpbiBBMiBwcm9tb3Rpb24gb2YgaGVwYXRvY2VsbHVsYXIgY2FyY2lub21hIHR1
bW9yaWdlbmVzaXMgdmlhIHRoZSBpbW11bmUgbWljcm9lbnZpcm9ubWVudDwvdGl0bGU+PHNlY29u
ZGFyeS10aXRsZT5Xb3JsZCBKIEdhc3Ryb2VudGVyb2w8L3NlY29uZGFyeS10aXRsZT48YWx0LXRp
dGxlPldvcmxkIGpvdXJuYWwgb2YgZ2FzdHJvZW50ZXJvbG9neTwvYWx0LXRpdGxlPjwvdGl0bGVz
PjxwZXJpb2RpY2FsPjxmdWxsLXRpdGxlPldvcmxkIEogR2FzdHJvZW50ZXJvbDwvZnVsbC10aXRs
ZT48YWJici0xPldvcmxkIGpvdXJuYWwgb2YgZ2FzdHJvZW50ZXJvbG9neTwvYWJici0xPjwvcGVy
aW9kaWNhbD48YWx0LXBlcmlvZGljYWw+PGZ1bGwtdGl0bGU+V29ybGQgSiBHYXN0cm9lbnRlcm9s
PC9mdWxsLXRpdGxlPjxhYmJyLTE+V29ybGQgam91cm5hbCBvZiBnYXN0cm9lbnRlcm9sb2d5PC9h
YmJyLTE+PC9hbHQtcGVyaW9kaWNhbD48cGFnZXM+MjEyNi0yMTM3PC9wYWdlcz48dm9sdW1lPjI2
PC92b2x1bWU+PG51bWJlcj4xODwvbnVtYmVyPjxlZGl0aW9uPjIwMjAvMDYvMDI8L2VkaXRpb24+
PGtleXdvcmRzPjxrZXl3b3JkPkFuaW1hbHM8L2tleXdvcmQ+PGtleXdvcmQ+QW5uZXhpbiBBMi8q
bWV0YWJvbGlzbTwva2V5d29yZD48a2V5d29yZD5CaW9tYXJrZXJzLCBUdW1vci8qbWV0YWJvbGlz
bTwva2V5d29yZD48a2V5d29yZD5DYXJjaW5vZ2VuZXNpcy8qaW1tdW5vbG9neTwva2V5d29yZD48
a2V5d29yZD5DYXJjaW5vbWEsIEhlcGF0b2NlbGx1bGFyL2dlbmV0aWNzLyppbW11bm9sb2d5L21v
cnRhbGl0eS9wYXRob2xvZ3k8L2tleXdvcmQ+PGtleXdvcmQ+RGlzZWFzZSBNb2RlbHMsIEFuaW1h
bDwva2V5d29yZD48a2V5d29yZD5EaXNlYXNlIFByb2dyZXNzaW9uPC9rZXl3b3JkPjxrZXl3b3Jk
PkdlbmUgRXhwcmVzc2lvbiBSZWd1bGF0aW9uLCBOZW9wbGFzdGljL2ltbXVub2xvZ3k8L2tleXdv
cmQ+PGtleXdvcmQ+SHVtYW5zPC9rZXl3b3JkPjxrZXl3b3JkPkxpdmVyL2ltbXVub2xvZ3kvcGF0
aG9sb2d5PC9rZXl3b3JkPjxrZXl3b3JkPkxpdmVyIE5lb3BsYXNtcy9nZW5ldGljcy8qaW1tdW5v
bG9neS9tb3J0YWxpdHkvcGF0aG9sb2d5PC9rZXl3b3JkPjxrZXl3b3JkPlByb2dub3Npczwva2V5
d29yZD48a2V5d29yZD5SYXRzPC9rZXl3b3JkPjxrZXl3b3JkPlQtTHltcGhvY3l0ZXMsIFJlZ3Vs
YXRvcnkvaW1tdW5vbG9neTwva2V5d29yZD48a2V5d29yZD4qVHVtb3IgRXNjYXBlPC9rZXl3b3Jk
PjxrZXl3b3JkPlR1bW9yIE1pY3JvZW52aXJvbm1lbnQvaW1tdW5vbG9neTwva2V5d29yZD48a2V5
d29yZD5VcC1SZWd1bGF0aW9uPC9rZXl3b3JkPjxrZXl3b3JkPkFubmV4aW4gQTI8L2tleXdvcmQ+
PGtleXdvcmQ+Q2hlY2twb2ludDwva2V5d29yZD48a2V5d29yZD5DaGVtb3RoZXJhcHkgcmVzaXN0
YW5jZTwva2V5d29yZD48a2V5d29yZD5IZXBhdG9jZWxsdWxhciBjYXJjaW5vbWE8L2tleXdvcmQ+
PGtleXdvcmQ+SW1tdW5lIG1pY3JvZW52aXJvbm1lbnQ8L2tleXdvcmQ+PGtleXdvcmQ+T3ZlcmFs
bCBzdXJ2aXZhbDwva2V5d29yZD48a2V5d29yZD5hcnRpY2xlLjwva2V5d29yZD48L2tleXdvcmRz
PjxkYXRlcz48eWVhcj4yMDIwPC95ZWFyPjxwdWItZGF0ZXM+PGRhdGU+TWF5IDE0PC9kYXRlPjwv
cHViLWRhdGVzPjwvZGF0ZXM+PGlzYm4+MTAwNy05MzI3IChQcmludCkmI3hEOzEwMDctOTMyNzwv
aXNibj48YWNjZXNzaW9uLW51bT4zMjQ3Njc4MDwvYWNjZXNzaW9uLW51bT48dXJscz48L3VybHM+
PGN1c3RvbTI+UE1DNzIzNTIwMjwvY3VzdG9tMj48ZWxlY3Ryb25pYy1yZXNvdXJjZS1udW0+MTAu
Mzc0OC93amcudjI2LmkxOC4yMTI2PC9lbGVjdHJvbmljLXJlc291cmNlLW51bT48cmVtb3RlLWRh
dGFiYXNlLXByb3ZpZGVyPk5MTTwvcmVtb3RlLWRhdGFiYXNlLXByb3ZpZGVyPjxsYW5ndWFnZT5l
bmc8L2xhbmd1YWdlPjwvcmVjb3JkPjwvQ2l0ZT48L0VuZE5vdGU+AGAA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:vertAlign w:val="superscript"/>
                <w14:ligatures w14:val="standardContextual"/>
              </w:rPr>
              <w:t>142</w: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</w:p>
        </w:tc>
      </w:tr>
      <w:tr w14:paraId="5A8725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Align w:val="center"/>
          </w:tcPr>
          <w:p w14:paraId="5B378106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METTL5</w:t>
            </w:r>
          </w:p>
        </w:tc>
        <w:tc>
          <w:tcPr>
            <w:tcW w:w="2197" w:type="dxa"/>
            <w:vAlign w:val="center"/>
          </w:tcPr>
          <w:p w14:paraId="7B5D9B38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Hepatocellular carcinoma</w:t>
            </w:r>
          </w:p>
        </w:tc>
        <w:tc>
          <w:tcPr>
            <w:tcW w:w="1984" w:type="dxa"/>
            <w:vAlign w:val="center"/>
          </w:tcPr>
          <w:p w14:paraId="51189D97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High expression</w:t>
            </w:r>
          </w:p>
        </w:tc>
        <w:tc>
          <w:tcPr>
            <w:tcW w:w="1843" w:type="dxa"/>
            <w:vAlign w:val="center"/>
          </w:tcPr>
          <w:p w14:paraId="38629993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 xml:space="preserve">Analysis of variance, </w:t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E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nrichment analysis, qRT-PCR, WB</w:t>
            </w:r>
          </w:p>
        </w:tc>
        <w:tc>
          <w:tcPr>
            <w:tcW w:w="1326" w:type="dxa"/>
            <w:vAlign w:val="center"/>
          </w:tcPr>
          <w:p w14:paraId="39AA6F93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 &lt;EndNote&gt;&lt;Cite&gt;&lt;Author&gt;Xu&lt;/Author&gt;&lt;RecNum&gt;41&lt;/RecNum&gt;&lt;DisplayText&gt;&lt;style face="superscript"&gt;167&lt;/style&gt;&lt;/DisplayText&gt;&lt;record&gt;&lt;rec-number&gt;41&lt;/rec-number&gt;&lt;foreign-keys&gt;&lt;key app="EN" db-id="92dzda5zesp0ddepxvnp52tdtzvsdtwpetfz" timestamp="1711985034"&gt;41&lt;/key&gt;&lt;/foreign-keys&gt;&lt;ref-type name="Journal Article"&gt;17&lt;/ref-type&gt;&lt;contributors&gt;&lt;authors&gt;&lt;author&gt;Xu, W.&lt;/author&gt;&lt;author&gt;Liu, S.&lt;/author&gt;&lt;author&gt;Zhang, G.&lt;/author&gt;&lt;author&gt;Liu, J.&lt;/author&gt;&lt;author&gt;Cao, G.&lt;/author&gt;&lt;/authors&gt;&lt;translated-authors&gt;&lt;author&gt;J. Chemother&lt;/author&gt;&lt;/translated-authors&gt;&lt;/contributors&gt;&lt;auth-address&gt;Department of Interventional Radiology, First People&amp;apos;s Hospital of Lianyungang, Lianyungang, Jiangsu, P.R. China. FAU - Liu, Shuyi&amp;#xD;Department of Interventional Radiology, First People&amp;apos;s Hospital of Lianyungang, Lianyungang, Jiangsu, P.R. China. FAU - Zhang, Genshan&amp;#xD;Department of Interventional Radiology, First People&amp;apos;s Hospital of Lianyungang, Lianyungang, Jiangsu, P.R. China. FAU - Liu, Jin&amp;#xD;Department of Interventional Radiology, First People&amp;apos;s Hospital of Lianyungang, Lianyungang, Jiangsu, P.R. China. FAU - Cao, Gang&amp;#xD;Department of Interventional Radiology, First People&amp;apos;s Hospital of Lianyungang, Lianyungang, Jiangsu, P.R. China.&lt;/auth-address&gt;&lt;titles&gt;&lt;title&gt;Knockdown of METTL5 inhibits the Myc pathway to downregulate PD-L1 expression and inhibits immune escape of hepatocellular carcinoma cells&lt;/title&gt;&lt;/titles&gt;&lt;number&gt;1973-9478 (Electronic)&lt;/number&gt;&lt;dates&gt;&lt;/dates&gt;&lt;urls&gt;&lt;/urls&gt;&lt;remote-database-provider&gt;2023 Sep&lt;/remote-database-provider&gt;&lt;research-notes&gt;0 (B7-H1 Antigen)&amp;#xD;0 (CBX3 protein, human)&amp;#xD;0 (Chromosomal Proteins, Non-Histone)&lt;/research-notes&gt;&lt;language&gt;eng&lt;/language&gt;&lt;/record&gt;&lt;/Cite&gt;&lt;/EndNote&gt;</w:instrTex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:vertAlign w:val="superscript"/>
                <w14:ligatures w14:val="standardContextual"/>
              </w:rPr>
              <w:t>167</w: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</w:p>
        </w:tc>
      </w:tr>
      <w:tr w14:paraId="23F5E4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Align w:val="center"/>
          </w:tcPr>
          <w:p w14:paraId="0DBE594A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METTL6</w:t>
            </w:r>
          </w:p>
        </w:tc>
        <w:tc>
          <w:tcPr>
            <w:tcW w:w="2197" w:type="dxa"/>
            <w:vAlign w:val="center"/>
          </w:tcPr>
          <w:p w14:paraId="5A7418C3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Hepatocellular carcinoma</w:t>
            </w:r>
          </w:p>
        </w:tc>
        <w:tc>
          <w:tcPr>
            <w:tcW w:w="1984" w:type="dxa"/>
            <w:vAlign w:val="center"/>
          </w:tcPr>
          <w:p w14:paraId="32E6E97A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High expression</w:t>
            </w:r>
          </w:p>
        </w:tc>
        <w:tc>
          <w:tcPr>
            <w:tcW w:w="1843" w:type="dxa"/>
            <w:vAlign w:val="center"/>
          </w:tcPr>
          <w:p w14:paraId="5F97B1BA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 xml:space="preserve">Analysis of variance, </w:t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E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nrichment analysis, WB</w:t>
            </w:r>
          </w:p>
        </w:tc>
        <w:tc>
          <w:tcPr>
            <w:tcW w:w="1326" w:type="dxa"/>
            <w:vAlign w:val="center"/>
          </w:tcPr>
          <w:p w14:paraId="598A268D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Cb2xhdGthbjwvQXV0aG9yPjxSZWNOdW0+ODQ8L1JlY051
bT48RGlzcGxheVRleHQ+PHN0eWxlIGZhY2U9InN1cGVyc2NyaXB0Ij4xNzE8L3N0eWxlPjwvRGlz
cGxheVRleHQ+PHJlY29yZD48cmVjLW51bWJlcj44NDwvcmVjLW51bWJlcj48Zm9yZWlnbi1rZXlz
PjxrZXkgYXBwPSJFTiIgZGItaWQ9IjkyZHpkYTV6ZXNwMGRkZXB4dm5wNTJ0ZHR6dnNkdHdwZXRm
eiIgdGltZXN0YW1wPSIxNzEyODQ5NTU5Ij44NDwva2V5PjwvZm9yZWlnbi1rZXlzPjxyZWYtdHlw
ZSBuYW1lPSJKb3VybmFsIEFydGljbGUiPjE3PC9yZWYtdHlwZT48Y29udHJpYnV0b3JzPjxhdXRo
b3JzPjxhdXRob3I+Qm9sYXRrYW4sIEEuPC9hdXRob3I+PGF1dGhvcj5Bc2FkYSwgSy48L2F1dGhv
cj48YXV0aG9yPkthbmVrbywgUy48L2F1dGhvcj48YXV0aG9yPlN1dmFybmEsIEsuPC9hdXRob3I+
PGF1dGhvcj5Ja2F3YSwgTi48L2F1dGhvcj48YXV0aG9yPk1hY2hpbm8sIEguPC9hdXRob3I+PGF1
dGhvcj5Lb21hdHN1LCBNLjwvYXV0aG9yPjxhdXRob3I+U2hpaW5hLCBTLjwvYXV0aG9yPjxhdXRo
b3I+SGFtYW1vdG8sIFIuPC9hdXRob3I+PC9hdXRob3JzPjx0cmFuc2xhdGVkLWF1dGhvcnM+PGF1
dGhvcj5JbnQsIEouIE9uY29sPC9hdXRob3I+PC90cmFuc2xhdGVkLWF1dGhvcnM+PC9jb250cmli
dXRvcnM+PGF1dGgtYWRkcmVzcz5EZXBhcnRtZW50IG9mIERpYWdub3N0aWMgSW1hZ2luZyBhbmQg
SW50ZXJ2ZW50aW9uYWwgT25jb2xvZ3ksIEdyYWR1YXRlIFNjaG9vbCBvZiBNZWRpY2luZSwgSnVu
dGVuZG8gVW5pdmVyc2l0eSwgVG9reW8gMTEz4oCRODQyMSwgSmFwYW4uIEZBVSAtIEFzYWRhLCBL
ZW4mI3hEO0RpdmlzaW9uIG9mIE1lZGljYWwgQUkgUmVzZWFyY2ggYW5kIERldmVsb3BtZW50LCBO
YXRpb25hbCBDYW5jZXIgQ2VudGVyIFJlc2VhcmNoIEluc3RpdHV0ZSwgVG9reW8gMTA04oCRMDA0
NSwgSmFwYW4uIEZBVSAtIEthbmVrbywgU3l1em8mI3hEO0RpdmlzaW9uIG9mIE1lZGljYWwgQUkg
UmVzZWFyY2ggYW5kIERldmVsb3BtZW50LCBOYXRpb25hbCBDYW5jZXIgQ2VudGVyIFJlc2VhcmNo
IEluc3RpdHV0ZSwgVG9reW8gMTA04oCRMDA0NSwgSmFwYW4uIEZBVSAtIFN1dmFybmEsIEtydXRo
aSYjeEQ7RGl2aXNpb24gb2YgTWVkaWNhbCBBSSBSZXNlYXJjaCBhbmQgRGV2ZWxvcG1lbnQsIE5h
dGlvbmFsIENhbmNlciBDZW50ZXIgUmVzZWFyY2ggSW5zdGl0dXRlLCBUb2t5byAxMDTigJEwMDQ1
LCBKYXBhbi4gRkFVIC0gSWthd2EsIE5vcmlrbyYjeEQ7RGl2aXNpb24gb2YgTWVkaWNhbCBBSSBS
ZXNlYXJjaCBhbmQgRGV2ZWxvcG1lbnQsIE5hdGlvbmFsIENhbmNlciBDZW50ZXIgUmVzZWFyY2gg
SW5zdGl0dXRlLCBUb2t5byAxMDTigJEwMDQ1LCBKYXBhbi4gRkFVIC0gTWFjaGlubywgSGlkZW5v
cmkmI3hEO0RpdmlzaW9uIG9mIE1lZGljYWwgQUkgUmVzZWFyY2ggYW5kIERldmVsb3BtZW50LCBO
YXRpb25hbCBDYW5jZXIgQ2VudGVyIFJlc2VhcmNoIEluc3RpdHV0ZSwgVG9reW8gMTA04oCRMDA0
NSwgSmFwYW4uIEZBVSAtIEtvbWF0c3UsIE1hc2Fha2kmI3hEO0RpdmlzaW9uIG9mIE1lZGljYWwg
QUkgUmVzZWFyY2ggYW5kIERldmVsb3BtZW50LCBOYXRpb25hbCBDYW5jZXIgQ2VudGVyIFJlc2Vh
cmNoIEluc3RpdHV0ZSwgVG9reW8gMTA04oCRMDA0NSwgSmFwYW4uIEZBVSAtIFNoaWluYSwgU2h1
aWNoaXJvJiN4RDtEZXBhcnRtZW50IG9mIERpYWdub3N0aWMgSW1hZ2luZyBhbmQgSW50ZXJ2ZW50
aW9uYWwgT25jb2xvZ3ksIEdyYWR1YXRlIFNjaG9vbCBvZiBNZWRpY2luZSwgSnVudGVuZG8gVW5p
dmVyc2l0eSwgVG9reW8gMTEz4oCRODQyMSwgSmFwYW4uIEZBVSAtIEhhbWFtb3RvLCBSeXVqaSYj
eEQ7RGl2aXNpb24gb2YgTWVkaWNhbCBBSSBSZXNlYXJjaCBhbmQgRGV2ZWxvcG1lbnQsIE5hdGlv
bmFsIENhbmNlciBDZW50ZXIgUmVzZWFyY2ggSW5zdGl0dXRlLCBUb2t5byAxMDTigJEwMDQ1LCBK
YXBhbi48L2F1dGgtYWRkcmVzcz48dGl0bGVzPjx0aXRsZT5Eb3ducmVndWxhdGlvbiBvZiBNRVRU
TDYgbWl0aWdhdGVzIGNlbGwgcHJvZ3Jlc3Npb24sIG1pZ3JhdGlvbiwgaW52YXNpb24gYW5kIGFk
aGVzaW9uIGluIGhlcGF0b2NlbGx1bGFyIGNhcmNpbm9tYSBieSBpbmhpYml0aW5nIGNlbGwgYWRo
ZXNpb24gbW9sZWN1bGVzLiBMSUQgLSA0IFtwaWldIExJRCAtIDEwLjM4OTIvaWpvLjIwMjEuNTI5
NCBbZG9pXTwvdGl0bGU+PC90aXRsZXM+PG51bWJlcj4xNzkxLTI0MjMgKEVsZWN0cm9uaWMpPC9u
dW1iZXI+PGRhdGVzPjwvZGF0ZXM+PHVybHM+PC91cmxzPjxyZW1vdGUtZGF0YWJhc2UtcHJvdmlk
ZXI+MjAyMiBKYW48L3JlbW90ZS1kYXRhYmFzZS1wcm92aWRlcj48cmVzZWFyY2gtbm90ZXM+MCAo
Q2VsbCBBZGhlc2lvbiBNb2xlY3VsZXMpJiN4RDtFQyAyLjEuMS4tIChNRVRUTDYgcHJvdGVpbiwg
aHVtYW4pJiN4RDtFQyAyLjEuMS4tICh0Uk5BIE1ldGh5bHRyYW5zZmVyYXNlcyk8L3Jlc2VhcmNo
LW5vdGVzPjxsYW5ndWFnZT5lbmc8L2xhbmd1YWdlPjwvcmVjb3JkPjwvQ2l0ZT48L0VuZE5vdGU+
AGAA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Cb2xhdGthbjwvQXV0aG9yPjxSZWNOdW0+ODQ8L1JlY051
bT48RGlzcGxheVRleHQ+PHN0eWxlIGZhY2U9InN1cGVyc2NyaXB0Ij4xNjg8L3N0eWxlPjwvRGlz
cGxheVRleHQ+PHJlY29yZD48cmVjLW51bWJlcj44NDwvcmVjLW51bWJlcj48Zm9yZWlnbi1rZXlz
PjxrZXkgYXBwPSJFTiIgZGItaWQ9IjkyZHpkYTV6ZXNwMGRkZXB4dm5wNTJ0ZHR6dnNkdHdwZXRm
eiIgdGltZXN0YW1wPSIxNzEyODQ5NTU5Ij44NDwva2V5PjwvZm9yZWlnbi1rZXlzPjxyZWYtdHlw
ZSBuYW1lPSJKb3VybmFsIEFydGljbGUiPjE3PC9yZWYtdHlwZT48Y29udHJpYnV0b3JzPjxhdXRo
b3JzPjxhdXRob3I+Qm9sYXRrYW4sIEEuPC9hdXRob3I+PGF1dGhvcj5Bc2FkYSwgSy48L2F1dGhv
cj48YXV0aG9yPkthbmVrbywgUy48L2F1dGhvcj48YXV0aG9yPlN1dmFybmEsIEsuPC9hdXRob3I+
PGF1dGhvcj5Ja2F3YSwgTi48L2F1dGhvcj48YXV0aG9yPk1hY2hpbm8sIEguPC9hdXRob3I+PGF1
dGhvcj5Lb21hdHN1LCBNLjwvYXV0aG9yPjxhdXRob3I+U2hpaW5hLCBTLjwvYXV0aG9yPjxhdXRo
b3I+SGFtYW1vdG8sIFIuPC9hdXRob3I+PC9hdXRob3JzPjx0cmFuc2xhdGVkLWF1dGhvcnM+PGF1
dGhvcj5JbnQsIEouIE9uY29sPC9hdXRob3I+PC90cmFuc2xhdGVkLWF1dGhvcnM+PC9jb250cmli
dXRvcnM+PGF1dGgtYWRkcmVzcz5EZXBhcnRtZW50IG9mIERpYWdub3N0aWMgSW1hZ2luZyBhbmQg
SW50ZXJ2ZW50aW9uYWwgT25jb2xvZ3ksIEdyYWR1YXRlIFNjaG9vbCBvZiBNZWRpY2luZSwgSnVu
dGVuZG8gVW5pdmVyc2l0eSwgVG9reW8gMTEz4oCRODQyMSwgSmFwYW4uIEZBVSAtIEFzYWRhLCBL
ZW4mI3hEO0RpdmlzaW9uIG9mIE1lZGljYWwgQUkgUmVzZWFyY2ggYW5kIERldmVsb3BtZW50LCBO
YXRpb25hbCBDYW5jZXIgQ2VudGVyIFJlc2VhcmNoIEluc3RpdHV0ZSwgVG9reW8gMTA04oCRMDA0
NSwgSmFwYW4uIEZBVSAtIEthbmVrbywgU3l1em8mI3hEO0RpdmlzaW9uIG9mIE1lZGljYWwgQUkg
UmVzZWFyY2ggYW5kIERldmVsb3BtZW50LCBOYXRpb25hbCBDYW5jZXIgQ2VudGVyIFJlc2VhcmNo
IEluc3RpdHV0ZSwgVG9reW8gMTA04oCRMDA0NSwgSmFwYW4uIEZBVSAtIFN1dmFybmEsIEtydXRo
aSYjeEQ7RGl2aXNpb24gb2YgTWVkaWNhbCBBSSBSZXNlYXJjaCBhbmQgRGV2ZWxvcG1lbnQsIE5h
dGlvbmFsIENhbmNlciBDZW50ZXIgUmVzZWFyY2ggSW5zdGl0dXRlLCBUb2t5byAxMDTigJEwMDQ1
LCBKYXBhbi4gRkFVIC0gSWthd2EsIE5vcmlrbyYjeEQ7RGl2aXNpb24gb2YgTWVkaWNhbCBBSSBS
ZXNlYXJjaCBhbmQgRGV2ZWxvcG1lbnQsIE5hdGlvbmFsIENhbmNlciBDZW50ZXIgUmVzZWFyY2gg
SW5zdGl0dXRlLCBUb2t5byAxMDTigJEwMDQ1LCBKYXBhbi4gRkFVIC0gTWFjaGlubywgSGlkZW5v
cmkmI3hEO0RpdmlzaW9uIG9mIE1lZGljYWwgQUkgUmVzZWFyY2ggYW5kIERldmVsb3BtZW50LCBO
YXRpb25hbCBDYW5jZXIgQ2VudGVyIFJlc2VhcmNoIEluc3RpdHV0ZSwgVG9reW8gMTA04oCRMDA0
NSwgSmFwYW4uIEZBVSAtIEtvbWF0c3UsIE1hc2Fha2kmI3hEO0RpdmlzaW9uIG9mIE1lZGljYWwg
QUkgUmVzZWFyY2ggYW5kIERldmVsb3BtZW50LCBOYXRpb25hbCBDYW5jZXIgQ2VudGVyIFJlc2Vh
cmNoIEluc3RpdHV0ZSwgVG9reW8gMTA04oCRMDA0NSwgSmFwYW4uIEZBVSAtIFNoaWluYSwgU2h1
aWNoaXJvJiN4RDtEZXBhcnRtZW50IG9mIERpYWdub3N0aWMgSW1hZ2luZyBhbmQgSW50ZXJ2ZW50
aW9uYWwgT25jb2xvZ3ksIEdyYWR1YXRlIFNjaG9vbCBvZiBNZWRpY2luZSwgSnVudGVuZG8gVW5p
dmVyc2l0eSwgVG9reW8gMTEz4oCRODQyMSwgSmFwYW4uIEZBVSAtIEhhbWFtb3RvLCBSeXVqaSYj
eEQ7RGl2aXNpb24gb2YgTWVkaWNhbCBBSSBSZXNlYXJjaCBhbmQgRGV2ZWxvcG1lbnQsIE5hdGlv
bmFsIENhbmNlciBDZW50ZXIgUmVzZWFyY2ggSW5zdGl0dXRlLCBUb2t5byAxMDTigJEwMDQ1LCBK
YXBhbi48L2F1dGgtYWRkcmVzcz48dGl0bGVzPjx0aXRsZT5Eb3ducmVndWxhdGlvbiBvZiBNRVRU
TDYgbWl0aWdhdGVzIGNlbGwgcHJvZ3Jlc3Npb24sIG1pZ3JhdGlvbiwgaW52YXNpb24gYW5kIGFk
aGVzaW9uIGluIGhlcGF0b2NlbGx1bGFyIGNhcmNpbm9tYSBieSBpbmhpYml0aW5nIGNlbGwgYWRo
ZXNpb24gbW9sZWN1bGVzLiBMSUQgLSA0IFtwaWldIExJRCAtIDEwLjM4OTIvaWpvLjIwMjEuNTI5
NCBbZG9pXTwvdGl0bGU+PC90aXRsZXM+PG51bWJlcj4xNzkxLTI0MjMgKEVsZWN0cm9uaWMpPC9u
dW1iZXI+PGRhdGVzPjwvZGF0ZXM+PHVybHM+PC91cmxzPjxyZW1vdGUtZGF0YWJhc2UtcHJvdmlk
ZXI+MjAyMiBKYW48L3JlbW90ZS1kYXRhYmFzZS1wcm92aWRlcj48cmVzZWFyY2gtbm90ZXM+MCAo
Q2VsbCBBZGhlc2lvbiBNb2xlY3VsZXMpJiN4RDtFQyAyLjEuMS4tIChNRVRUTDYgcHJvdGVpbiwg
aHVtYW4pJiN4RDtFQyAyLjEuMS4tICh0Uk5BIE1ldGh5bHRyYW5zZmVyYXNlcyk8L3Jlc2VhcmNo
LW5vdGVzPjxsYW5ndWFnZT5lbmc8L2xhbmd1YWdlPjwvcmVjb3JkPjwvQ2l0ZT48L0VuZE5vdGU+
AGAA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:vertAlign w:val="superscript"/>
                <w14:ligatures w14:val="standardContextual"/>
              </w:rPr>
              <w:t>168</w: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</w:p>
        </w:tc>
      </w:tr>
      <w:tr w14:paraId="1901E3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Merge w:val="restart"/>
            <w:vAlign w:val="center"/>
          </w:tcPr>
          <w:p w14:paraId="2B458D69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METTL7A</w:t>
            </w:r>
          </w:p>
        </w:tc>
        <w:tc>
          <w:tcPr>
            <w:tcW w:w="2197" w:type="dxa"/>
            <w:vAlign w:val="center"/>
          </w:tcPr>
          <w:p w14:paraId="264ECAA4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Lung adenocarcinoma</w:t>
            </w:r>
          </w:p>
        </w:tc>
        <w:tc>
          <w:tcPr>
            <w:tcW w:w="1984" w:type="dxa"/>
            <w:vAlign w:val="center"/>
          </w:tcPr>
          <w:p w14:paraId="37C0B2B8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Low expression</w:t>
            </w:r>
          </w:p>
        </w:tc>
        <w:tc>
          <w:tcPr>
            <w:tcW w:w="1843" w:type="dxa"/>
            <w:vAlign w:val="center"/>
          </w:tcPr>
          <w:p w14:paraId="76951F12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color w:val="FF0000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 xml:space="preserve">Pan-cancer analysis, </w:t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S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urvival analysis, IHC</w:t>
            </w:r>
          </w:p>
        </w:tc>
        <w:tc>
          <w:tcPr>
            <w:tcW w:w="1326" w:type="dxa"/>
            <w:vAlign w:val="center"/>
          </w:tcPr>
          <w:p w14:paraId="51D5FAC3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XYW5nPC9BdXRob3I+PFJlY051bT4xMjwvUmVjTnVtPjxE
aXNwbGF5VGV4dD48c3R5bGUgZmFjZT0ic3VwZXJzY3JpcHQiPjk0PC9zdHlsZT48L0Rpc3BsYXlU
ZXh0PjxyZWNvcmQ+PHJlYy1udW1iZXI+MTI8L3JlYy1udW1iZXI+PGZvcmVpZ24ta2V5cz48a2V5
IGFwcD0iRU4iIGRiLWlkPSJhcHMydHJ6ZDBlZjJmMmVyc2F1eHpzOTRweDJ0d2VkZmZwMnQiIHRp
bWVzdGFtcD0iMTY3OTIyMzExNSI+MTI8L2tleT48L2ZvcmVpZ24ta2V5cz48cmVmLXR5cGUgbmFt
ZT0iSm91cm5hbCBBcnRpY2xlIj4xNzwvcmVmLXR5cGU+PGNvbnRyaWJ1dG9ycz48YXV0aG9ycz48
YXV0aG9yPlpoYW5nLCBILjwvYXV0aG9yPjxhdXRob3I+Q2hhaSwgUy48L2F1dGhvcj48YXV0aG9y
PkNoZW4sIEwuPC9hdXRob3I+PGF1dGhvcj5XYW5nLCBZLjwvYXV0aG9yPjxhdXRob3I+Q2hlbmcs
IFkuPC9hdXRob3I+PGF1dGhvcj5GYW5nLCBRLjwvYXV0aG9yPjxhdXRob3I+V3UsIEcuPC9hdXRo
b3I+PGF1dGhvcj5XYW5nLCBYLjwvYXV0aG9yPjxhdXRob3I+TGlhbmcsIFcuPC9hdXRob3I+PGF1
dGhvcj5YaWFvLCBXLjwvYXV0aG9yPjwvYXV0aG9ycz48L2NvbnRyaWJ1dG9ycz48YXV0aC1hZGRy
ZXNzPkRlcGFydG1lbnQgb2YgUmFkaW9sb2d5LCBZaXd1IENlbnRyYWwgSG9zcGl0YWwsIFlpd3Us
IENoaW5hLiYjeEQ7RGVwYXJ0bWVudCBvZiBIZXBhdG9iaWxpYXJ5IGFuZCBQYW5jcmVhdGljIFN1
cmdlcnksIFRoZSBGaXJzdCBBZmZpbGlhdGVkIEhvc3BpdGFsLCBaaGVqaWFuZyBVbml2ZXJzaXR5
IFNjaG9vbCBvZiBNZWRpY2luZSwgSGFuZ3pob3UsIENoaW5hLiYjeEQ7RGVwYXJ0bWVudCBvZiBS
YWRpb2xvZ3ksIFRoZSBGaXJzdCBBZmZpbGlhdGVkIEhvc3BpdGFsLCBaaGVqaWFuZyBVbml2ZXJz
aXR5IFNjaG9vbCBvZiBNZWRpY2luZSwgSGFuZ3pob3UsIENoaW5hLjwvYXV0aC1hZGRyZXNzPjx0
aXRsZXM+PHRpdGxlPk1SSSBGZWF0dXJlcyBvZiBIZXBhdGljIFNhcmNvbWF0b2lkIENhcmNpbm9t
YSBEaWZmZXJlbnQgRnJvbSBIZXBhdG9jZWxsdWxhciBDYXJjaW5vbWEgYW5kIEludHJhaGVwYXRp
YyBDaG9sYW5naW9jYXJjaW5vbWE8L3RpdGxlPjxzZWNvbmRhcnktdGl0bGU+RnJvbnQgT25jb2w8
L3NlY29uZGFyeS10aXRsZT48YWx0LXRpdGxlPkZyb250aWVycyBpbiBvbmNvbG9neTwvYWx0LXRp
dGxlPjwvdGl0bGVzPjxwZXJpb2RpY2FsPjxmdWxsLXRpdGxlPkZyb250IE9uY29sPC9mdWxsLXRp
dGxlPjxhYmJyLTE+RnJvbnRpZXJzIGluIG9uY29sb2d5PC9hYmJyLTE+PC9wZXJpb2RpY2FsPjxh
bHQtcGVyaW9kaWNhbD48ZnVsbC10aXRsZT5Gcm9udCBPbmNvbDwvZnVsbC10aXRsZT48YWJici0x
PkZyb250aWVycyBpbiBvbmNvbG9neTwvYWJici0xPjwvYWx0LXBlcmlvZGljYWw+PHBhZ2VzPjYx
MTczODwvcGFnZXM+PHZvbHVtZT4xMTwvdm9sdW1lPjxlZGl0aW9uPjIwMjEvMDcvMDY8L2VkaXRp
b24+PGtleXdvcmRzPjxrZXl3b3JkPmhlcGF0aWMgc2FyY29tYXRvaWQgY2FyY2lub21hPC9rZXl3
b3JkPjxrZXl3b3JkPmhlcGF0b2NlbGx1bGFyIGNhcmNpbm9tYTwva2V5d29yZD48a2V5d29yZD5p
bnRyYWhlcGF0aWMgY2hvbGFuZ2lvY2FyY2lub21hPC9rZXl3b3JkPjxrZXl3b3JkPm1hZ25ldGlj
wqByZXNvbmFuY2XCoGltYWdpbmc8L2tleXdvcmQ+PGtleXdvcmQ+cmFkaW9sb2d5PC9rZXl3b3Jk
PjxrZXl3b3JkPmNvbW1lcmNpYWwgb3IgZmluYW5jaWFsIHJlbGF0aW9uc2hpcHMgdGhhdCBjb3Vs
ZCBiZSBjb25zdHJ1ZWQgYXMgYSBwb3RlbnRpYWw8L2tleXdvcmQ+PGtleXdvcmQ+Y29uZmxpY3Qg
b2YgaW50ZXJlc3QuPC9rZXl3b3JkPjwva2V5d29yZHM+PGRhdGVzPjx5ZWFyPjIwMjE8L3llYXI+
PC9kYXRlcz48aXNibj4yMjM0LTk0M1ggKFByaW50KSYjeEQ7MjIzNC05NDN4PC9pc2JuPjxhY2Nl
c3Npb24tbnVtPjM0MjIxOTU0PC9hY2Nlc3Npb24tbnVtPjx1cmxzPjwvdXJscz48Y3VzdG9tMj5Q
TUM4MjQ3NjQyPC9jdXN0b20yPjxlbGVjdHJvbmljLXJlc291cmNlLW51bT4xMC4zMzg5L2ZvbmMu
MjAyMS42MTE3Mzg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XYW5nPC9BdXRob3I+PFJlY051bT4xMjwvUmVjTnVtPjxE
aXNwbGF5VGV4dD48c3R5bGUgZmFjZT0ic3VwZXJzY3JpcHQiPjk0PC9zdHlsZT48L0Rpc3BsYXlU
ZXh0PjxyZWNvcmQ+PHJlYy1udW1iZXI+MTI8L3JlYy1udW1iZXI+PGZvcmVpZ24ta2V5cz48a2V5
IGFwcD0iRU4iIGRiLWlkPSJhcHMydHJ6ZDBlZjJmMmVyc2F1eHpzOTRweDJ0d2VkZmZwMnQiIHRp
bWVzdGFtcD0iMTY3OTIyMzExNSI+MTI8L2tleT48L2ZvcmVpZ24ta2V5cz48cmVmLXR5cGUgbmFt
ZT0iSm91cm5hbCBBcnRpY2xlIj4xNzwvcmVmLXR5cGU+PGNvbnRyaWJ1dG9ycz48YXV0aG9ycz48
YXV0aG9yPlpoYW5nLCBILjwvYXV0aG9yPjxhdXRob3I+Q2hhaSwgUy48L2F1dGhvcj48YXV0aG9y
PkNoZW4sIEwuPC9hdXRob3I+PGF1dGhvcj5XYW5nLCBZLjwvYXV0aG9yPjxhdXRob3I+Q2hlbmcs
IFkuPC9hdXRob3I+PGF1dGhvcj5GYW5nLCBRLjwvYXV0aG9yPjxhdXRob3I+V3UsIEcuPC9hdXRo
b3I+PGF1dGhvcj5XYW5nLCBYLjwvYXV0aG9yPjxhdXRob3I+TGlhbmcsIFcuPC9hdXRob3I+PGF1
dGhvcj5YaWFvLCBXLjwvYXV0aG9yPjwvYXV0aG9ycz48L2NvbnRyaWJ1dG9ycz48YXV0aC1hZGRy
ZXNzPkRlcGFydG1lbnQgb2YgUmFkaW9sb2d5LCBZaXd1IENlbnRyYWwgSG9zcGl0YWwsIFlpd3Us
IENoaW5hLiYjeEQ7RGVwYXJ0bWVudCBvZiBIZXBhdG9iaWxpYXJ5IGFuZCBQYW5jcmVhdGljIFN1
cmdlcnksIFRoZSBGaXJzdCBBZmZpbGlhdGVkIEhvc3BpdGFsLCBaaGVqaWFuZyBVbml2ZXJzaXR5
IFNjaG9vbCBvZiBNZWRpY2luZSwgSGFuZ3pob3UsIENoaW5hLiYjeEQ7RGVwYXJ0bWVudCBvZiBS
YWRpb2xvZ3ksIFRoZSBGaXJzdCBBZmZpbGlhdGVkIEhvc3BpdGFsLCBaaGVqaWFuZyBVbml2ZXJz
aXR5IFNjaG9vbCBvZiBNZWRpY2luZSwgSGFuZ3pob3UsIENoaW5hLjwvYXV0aC1hZGRyZXNzPjx0
aXRsZXM+PHRpdGxlPk1SSSBGZWF0dXJlcyBvZiBIZXBhdGljIFNhcmNvbWF0b2lkIENhcmNpbm9t
YSBEaWZmZXJlbnQgRnJvbSBIZXBhdG9jZWxsdWxhciBDYXJjaW5vbWEgYW5kIEludHJhaGVwYXRp
YyBDaG9sYW5naW9jYXJjaW5vbWE8L3RpdGxlPjxzZWNvbmRhcnktdGl0bGU+RnJvbnQgT25jb2w8
L3NlY29uZGFyeS10aXRsZT48YWx0LXRpdGxlPkZyb250aWVycyBpbiBvbmNvbG9neTwvYWx0LXRp
dGxlPjwvdGl0bGVzPjxwZXJpb2RpY2FsPjxmdWxsLXRpdGxlPkZyb250IE9uY29sPC9mdWxsLXRp
dGxlPjxhYmJyLTE+RnJvbnRpZXJzIGluIG9uY29sb2d5PC9hYmJyLTE+PC9wZXJpb2RpY2FsPjxh
bHQtcGVyaW9kaWNhbD48ZnVsbC10aXRsZT5Gcm9udCBPbmNvbDwvZnVsbC10aXRsZT48YWJici0x
PkZyb250aWVycyBpbiBvbmNvbG9neTwvYWJici0xPjwvYWx0LXBlcmlvZGljYWw+PHBhZ2VzPjYx
MTczODwvcGFnZXM+PHZvbHVtZT4xMTwvdm9sdW1lPjxlZGl0aW9uPjIwMjEvMDcvMDY8L2VkaXRp
b24+PGtleXdvcmRzPjxrZXl3b3JkPmhlcGF0aWMgc2FyY29tYXRvaWQgY2FyY2lub21hPC9rZXl3
b3JkPjxrZXl3b3JkPmhlcGF0b2NlbGx1bGFyIGNhcmNpbm9tYTwva2V5d29yZD48a2V5d29yZD5p
bnRyYWhlcGF0aWMgY2hvbGFuZ2lvY2FyY2lub21hPC9rZXl3b3JkPjxrZXl3b3JkPm1hZ25ldGlj
wqByZXNvbmFuY2XCoGltYWdpbmc8L2tleXdvcmQ+PGtleXdvcmQ+cmFkaW9sb2d5PC9rZXl3b3Jk
PjxrZXl3b3JkPmNvbW1lcmNpYWwgb3IgZmluYW5jaWFsIHJlbGF0aW9uc2hpcHMgdGhhdCBjb3Vs
ZCBiZSBjb25zdHJ1ZWQgYXMgYSBwb3RlbnRpYWw8L2tleXdvcmQ+PGtleXdvcmQ+Y29uZmxpY3Qg
b2YgaW50ZXJlc3QuPC9rZXl3b3JkPjwva2V5d29yZHM+PGRhdGVzPjx5ZWFyPjIwMjE8L3llYXI+
PC9kYXRlcz48aXNibj4yMjM0LTk0M1ggKFByaW50KSYjeEQ7MjIzNC05NDN4PC9pc2JuPjxhY2Nl
c3Npb24tbnVtPjM0MjIxOTU0PC9hY2Nlc3Npb24tbnVtPjx1cmxzPjwvdXJscz48Y3VzdG9tMj5Q
TUM4MjQ3NjQyPC9jdXN0b20yPjxlbGVjdHJvbmljLXJlc291cmNlLW51bT4xMC4zMzg5L2ZvbmMu
MjAyMS42MTE3Mzg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:vertAlign w:val="superscript"/>
                <w14:ligatures w14:val="standardContextual"/>
              </w:rPr>
              <w:t>94</w: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</w:p>
        </w:tc>
      </w:tr>
      <w:tr w14:paraId="02E30A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Merge w:val="continue"/>
            <w:vAlign w:val="center"/>
          </w:tcPr>
          <w:p w14:paraId="78753B77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2197" w:type="dxa"/>
            <w:vAlign w:val="center"/>
          </w:tcPr>
          <w:p w14:paraId="447749AE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Kidney renal clear cell carcinoma</w:t>
            </w:r>
          </w:p>
        </w:tc>
        <w:tc>
          <w:tcPr>
            <w:tcW w:w="1984" w:type="dxa"/>
            <w:vAlign w:val="center"/>
          </w:tcPr>
          <w:p w14:paraId="2F525F05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Low expression</w:t>
            </w:r>
          </w:p>
        </w:tc>
        <w:tc>
          <w:tcPr>
            <w:tcW w:w="1843" w:type="dxa"/>
            <w:vAlign w:val="center"/>
          </w:tcPr>
          <w:p w14:paraId="06140F3F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color w:val="FF0000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 xml:space="preserve">PPI network, GO enrichment analysis, </w:t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A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 xml:space="preserve">nalysis of variance, </w:t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S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urvival analysis</w:t>
            </w:r>
          </w:p>
        </w:tc>
        <w:tc>
          <w:tcPr>
            <w:tcW w:w="1326" w:type="dxa"/>
            <w:vAlign w:val="center"/>
          </w:tcPr>
          <w:p w14:paraId="4A99A1DA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 &lt;EndNote&gt;&lt;Cite&gt;&lt;Author&gt;Liu&lt;/Author&gt;&lt;RecNum&gt;42&lt;/RecNum&gt;&lt;DisplayText&gt;&lt;style face="superscript"&gt;84&lt;/style&gt;&lt;/DisplayText&gt;&lt;record&gt;&lt;rec-number&gt;42&lt;/rec-number&gt;&lt;foreign-keys&gt;&lt;key app="EN" db-id="9t5vp9wrees0vnedraspfadvwezpt0tpassd" timestamp="1712559279"&gt;42&lt;/key&gt;&lt;/foreign-keys&gt;&lt;ref-type name="Journal Article"&gt;17&lt;/ref-type&gt;&lt;contributors&gt;&lt;authors&gt;&lt;author&gt;Liu, Z.&lt;/author&gt;&lt;author&gt;Chen, Y.&lt;/author&gt;&lt;author&gt;Shen, T.&lt;/author&gt;&lt;/authors&gt;&lt;translated-authors&gt;&lt;author&gt;Biomolecules,&lt;/author&gt;&lt;/translated-authors&gt;&lt;/contributors&gt;&lt;auth-address&gt;School of Public Health, Anhui Medical University, Hefei 230032, China. FAU - Chen, Yiqun&amp;#xD;School of Public Health, Anhui Medical University, Hefei 230032, China. FAU - Shen, Tong&amp;#xD;School of Public Health, Anhui Medical University, Hefei 230032, China.&lt;/auth-address&gt;&lt;titles&gt;&lt;title&gt;Evidence Based on an Integrative Analysis of Multi-Omics Data on METTL7A as a Molecular Marker in Pan-Cancer. LID - 10.3390/biom13020195 [doi] LID - 195&lt;/title&gt;&lt;/titles&gt;&lt;number&gt;2218-273X (Electronic)&lt;/number&gt;&lt;dates&gt;&lt;/dates&gt;&lt;urls&gt;&lt;/urls&gt;&lt;remote-database-provider&gt;2023 Jan 18&lt;/remote-database-provider&gt;&lt;research-notes&gt;0 (Biomarkers)&lt;/research-notes&gt;&lt;language&gt;eng&lt;/language&gt;&lt;/record&gt;&lt;/Cite&gt;&lt;/EndNote&gt;</w:instrTex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:vertAlign w:val="superscript"/>
                <w14:ligatures w14:val="standardContextual"/>
              </w:rPr>
              <w:t>84</w: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</w:p>
        </w:tc>
      </w:tr>
      <w:tr w14:paraId="72D60A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Merge w:val="restart"/>
            <w:vAlign w:val="center"/>
          </w:tcPr>
          <w:p w14:paraId="5B10F696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METTL7B</w:t>
            </w:r>
          </w:p>
        </w:tc>
        <w:tc>
          <w:tcPr>
            <w:tcW w:w="2197" w:type="dxa"/>
            <w:vAlign w:val="center"/>
          </w:tcPr>
          <w:p w14:paraId="34D0B4CF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Lung adenocarcinoma</w:t>
            </w:r>
          </w:p>
        </w:tc>
        <w:tc>
          <w:tcPr>
            <w:tcW w:w="1984" w:type="dxa"/>
            <w:vAlign w:val="center"/>
          </w:tcPr>
          <w:p w14:paraId="45B52B49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High expression</w:t>
            </w:r>
          </w:p>
        </w:tc>
        <w:tc>
          <w:tcPr>
            <w:tcW w:w="1843" w:type="dxa"/>
            <w:vAlign w:val="center"/>
          </w:tcPr>
          <w:p w14:paraId="524A714D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color w:val="FF0000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Analysis of variance, Survival analysis, IHC,</w:t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WB</w:t>
            </w:r>
          </w:p>
        </w:tc>
        <w:tc>
          <w:tcPr>
            <w:tcW w:w="1326" w:type="dxa"/>
            <w:vAlign w:val="center"/>
          </w:tcPr>
          <w:p w14:paraId="0CE97263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BbGk8L0F1dGhvcj48UmVjTnVtPjE5PC9SZWNOdW0+PERp
c3BsYXlUZXh0PjxzdHlsZSBmYWNlPSJzdXBlcnNjcmlwdCI+OTQsIDE0Mjwvc3R5bGU+PC9EaXNw
bGF5VGV4dD48cmVjb3JkPjxyZWMtbnVtYmVyPjE5PC9yZWMtbnVtYmVyPjxmb3JlaWduLWtleXM+
PGtleSBhcHA9IkVOIiBkYi1pZD0iOTJkemRhNXplc3AwZGRlcHh2bnA1MnRkdHp2c2R0d3BldGZ6
IiB0aW1lc3RhbXA9IjE3MTE3MjA4NjMiPjE5PC9rZXk+PC9mb3JlaWduLWtleXM+PHJlZi10eXBl
IG5hbWU9IkpvdXJuYWwgQXJ0aWNsZSI+MTc8L3JlZi10eXBlPjxjb250cmlidXRvcnM+PGF1dGhv
cnM+PGF1dGhvcj5BbGksIEouPC9hdXRob3I+PGF1dGhvcj5MaXUsIFcuPC9hdXRob3I+PGF1dGhv
cj5EdWFuLCBXLjwvYXV0aG9yPjxhdXRob3I+TGl1LCBDLjwvYXV0aG9yPjxhdXRob3I+U29uZywg
Si48L2F1dGhvcj48YXV0aG9yPkFsaSwgUy48L2F1dGhvcj48YXV0aG9yPkxpLCBFLjwvYXV0aG9y
PjxhdXRob3I+V2FuZywgUS48L2F1dGhvcj48L2F1dGhvcnM+PHRyYW5zbGF0ZWQtYXV0aG9ycz48
YXV0aG9yPkFubiBUcmFuc2wsIE1lZDwvYXV0aG9yPjwvdHJhbnNsYXRlZC1hdXRob3JzPjwvY29u
dHJpYnV0b3JzPjxhdXRoLWFkZHJlc3M+RGVwYXJ0bWVudCBvZiBSZXNwaXJhdG9yeSBNZWRpY2lu
ZSwgVGhlIFNlY29uZCBIb3NwaXRhbCwgRGFsaWFuIE1lZGljYWwgVW5pdmVyc2l0eSwgRGFsaWFu
LCBDaGluYS4gRkFVIC0gTGl1LCBXZW53ZW4mI3hEO0RlcGFydG1lbnQgb2YgUmVzcGlyYXRvcnkg
TWVkaWNpbmUsIFRoZSBTZWNvbmQgSG9zcGl0YWwsIERhbGlhbiBNZWRpY2FsIFVuaXZlcnNpdHks
IERhbGlhbiwgQ2hpbmEuIEZBVSAtIER1YW4sIFdlbnpoZSYjeEQ7RGVwYXJ0bWVudCBvZiBSZXNw
aXJhdG9yeSBNZWRpY2luZSwgVGhlIFNlY29uZCBIb3NwaXRhbCwgRGFsaWFuIE1lZGljYWwgVW5p
dmVyc2l0eSwgRGFsaWFuLCBDaGluYS4gRkFVIC0gTGl1LCBDaGFuZyYjeEQ7RGVwYXJ0bWVudCBv
ZiBSZXNwaXJhdG9yeSBNZWRpY2luZSwgVGhlIFNlY29uZCBIb3NwaXRhbCwgRGFsaWFuIE1lZGlj
YWwgVW5pdmVyc2l0eSwgRGFsaWFuLCBDaGluYS4gRkFVIC0gU29uZywgSmluZyYjeEQ7RGVwYXJ0
bWVudCBvZiBSZXNwaXJhdG9yeSBNZWRpY2luZSwgVGhlIFNlY29uZCBIb3NwaXRhbCwgRGFsaWFu
IE1lZGljYWwgVW5pdmVyc2l0eSwgRGFsaWFuLCBDaGluYS4gRkFVIC0gQWxpLCBTYW1lZW4mI3hE
O0RhbGlhbiBNZWRpY2FsIFVuaXZlcnNpdHksIERhbGlhbiwgQ2hpbmEuIEZBVSAtIExpLCBFbmNo
ZW5nJiN4RDtEZXBhcnRtZW50IG9mIFJlc3BpcmF0b3J5IE1lZGljaW5lLCBUaGUgU2Vjb25kIEhv
c3BpdGFsLCBEYWxpYW4gTWVkaWNhbCBVbml2ZXJzaXR5LCBEYWxpYW4sIENoaW5hLiBGQVUgLSBX
YW5nLCBRaSYjeEQ7RGVwYXJ0bWVudCBvZiBSZXNwaXJhdG9yeSBNZWRpY2luZSwgVGhlIFNlY29u
ZCBIb3NwaXRhbCwgRGFsaWFuIE1lZGljYWwgVW5pdmVyc2l0eSwgRGFsaWFuLCBDaGluYS48L2F1
dGgtYWRkcmVzcz48dGl0bGVzPjx0aXRsZT5NRVRUTDdCIChtZXRoeWx0cmFuc2ZlcmFzZS1saWtl
IDdCKSBpZGVudGlmaWNhdGlvbiBhcyBhIG5vdmVsIGJpb21hcmtlciBmb3IgbHVuZyBhZGVub2Nh
cmNpbm9tYTwvdGl0bGU+PC90aXRsZXM+PG51bWJlcj4yMzA1LTU4MzkgKFByaW50KTwvbnVtYmVy
PjxkYXRlcz48L2RhdGVzPjx1cmxzPjwvdXJscz48cmVtb3RlLWRhdGFiYXNlLXByb3ZpZGVyPjIw
MjAgU2VwPC9yZW1vdGUtZGF0YWJhc2UtcHJvdmlkZXI+PGxhbmd1YWdlPmVuZzwvbGFuZ3VhZ2U+
PC9yZWNvcmQ+PC9DaXRlPjxDaXRlPjxBdXRob3I+TGk8L0F1dGhvcj48UmVjTnVtPjc8L1JlY051
bT48cmVjb3JkPjxyZWMtbnVtYmVyPjc8L3JlYy1udW1iZXI+PGZvcmVpZ24ta2V5cz48a2V5IGFw
cD0iRU4iIGRiLWlkPSJhcHMydHJ6ZDBlZjJmMmVyc2F1eHpzOTRweDJ0d2VkZmZwMnQiIHRpbWVz
dGFtcD0iMTY3Njk1OTA4MiI+Nzwva2V5PjwvZm9yZWlnbi1rZXlzPjxyZWYtdHlwZSBuYW1lPSJK
b3VybmFsIEFydGljbGUiPjE3PC9yZWYtdHlwZT48Y29udHJpYnV0b3JzPjxhdXRob3JzPjxhdXRo
b3I+WmhhbywgWC48L2F1dGhvcj48YXV0aG9yPk1hLCBXLjwvYXV0aG9yPjxhdXRob3I+TGksIFgu
PC9hdXRob3I+PGF1dGhvcj5MaSwgSC48L2F1dGhvcj48YXV0aG9yPkxpLCBKLjwvYXV0aG9yPjxh
dXRob3I+TGksIEguPC9hdXRob3I+PGF1dGhvcj5IZSwgRi48L2F1dGhvcj48L2F1dGhvcnM+PC9j
b250cmlidXRvcnM+PGF1dGgtYWRkcmVzcz5EZXBhcnRtZW50IG9mIE1lZGljYWwgTGFib3JhdG9y
eSwgVGhlIEZpcnN0IEFmZmlsaWF0ZWQgSG9zcGl0YWwgb2YgWmhlbmd6aG91IFVuaXZlcnNpdHks
IFpoZW5nemhvdSwgSGVuYW4gNDUwMDAwLCBDaGluYS4mI3hEO0RlcGFydG1lbnQgb2YgTWVkaWNh
bCBMYWJvcmF0b3J5LCBUaGUgQWZmaWxpYXRlZCBDYW5jZXIgSG9zcGl0YWwgb2YgWmhlbmd6aG91
IFVuaXZlcnNpdHksIFpoZW5nemhvdSwgSGVuYW4gNDUwMDA4LCBDaGluYS4mI3hEO0RlcGFydG1l
bnQgb2YgTW9sZWN1bGFyIFBhdGhvbG9neSwgVGhlIEFmZmlsaWF0ZWQgQ2FuY2VyIEhvc3BpdGFs
IG9mIFpoZW5nemhvdSBVbml2ZXJzaXR5LCBaaGVuZ3pob3UsIEhlbmFuIDQ1MDAwOCwgQ2hpbmEu
PC9hdXRoLWFkZHJlc3M+PHRpdGxlcz48dGl0bGU+QU5YQTEgZW5oYW5jZXMgdHVtb3IgcHJvbGlm
ZXJhdGlvbiBhbmQgbWlncmF0aW9uIGJ5IHJlZ3VsYXRpbmcgZXBpdGhlbGlhbC1tZXNlbmNoeW1h
bCB0cmFuc2l0aW9uIGFuZCBJTC02L0pBSzIvU1RBVDMgcGF0aHdheSBpbiBwYXBpbGxhcnkgdGh5
cm9pZCBjYXJjaW5vbWE8L3RpdGxlPjxzZWNvbmRhcnktdGl0bGU+SiBDYW5jZXI8L3NlY29uZGFy
eS10aXRsZT48YWx0LXRpdGxlPkpvdXJuYWwgb2YgQ2FuY2VyPC9hbHQtdGl0bGU+PC90aXRsZXM+
PHBlcmlvZGljYWw+PGZ1bGwtdGl0bGU+SiBDYW5jZXI8L2Z1bGwtdGl0bGU+PGFiYnItMT5Kb3Vy
bmFsIG9mIENhbmNlcjwvYWJici0xPjwvcGVyaW9kaWNhbD48YWx0LXBlcmlvZGljYWw+PGZ1bGwt
dGl0bGU+SiBDYW5jZXI8L2Z1bGwtdGl0bGU+PGFiYnItMT5Kb3VybmFsIG9mIENhbmNlcjwvYWJi
ci0xPjwvYWx0LXBlcmlvZGljYWw+PHBhZ2VzPjEyOTUtMTMwNjwvcGFnZXM+PHZvbHVtZT4xMjwv
dm9sdW1lPjxudW1iZXI+NTwvbnVtYmVyPjxlZGl0aW9uPjIwMjEvMDIvMDQ8L2VkaXRpb24+PGtl
eXdvcmRzPjxrZXl3b3JkPkFueGExPC9rZXl3b3JkPjxrZXl3b3JkPklsLTY8L2tleXdvcmQ+PGtl
eXdvcmQ+U3RhdDM8L2tleXdvcmQ+PGtleXdvcmQ+ZXBpdGhlbGlhbC1tZXNlbmNoeW1hbCB0cmFu
c2l0aW9uPC9rZXl3b3JkPjxrZXl3b3JkPnBhcGlsbGFyeSB0aHlyb2lkIGNhbmNlcjwva2V5d29y
ZD48L2tleXdvcmRzPjxkYXRlcz48eWVhcj4yMDIxPC95ZWFyPjwvZGF0ZXM+PGlzYm4+MTgzNy05
NjY0IChQcmludCkmI3hEOzE4MzctOTY2NDwvaXNibj48YWNjZXNzaW9uLW51bT4zMzUzMTk3NTwv
YWNjZXNzaW9uLW51bT48dXJscz48L3VybHM+PGN1c3RvbTI+UE1DNzg0NzYzNTwvY3VzdG9tMj48
ZWxlY3Ryb25pYy1yZXNvdXJjZS1udW0+MTAuNzE1MC9qY2EuNTIxNzE8L2VsZWN0cm9uaWMtcmVz
b3VyY2UtbnVtPjxyZW1vdGUtZGF0YWJhc2UtcHJvdmlkZXI+TkxNPC9yZW1vdGUtZGF0YWJhc2Ut
cHJvdmlkZXI+PGxhbmd1YWdlPmVuZzwvbGFuZ3VhZ2U+PC9yZWNvcmQ+PC9DaXRlPjwvRW5kTm90
ZT5AADAA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BbGk8L0F1dGhvcj48UmVjTnVtPjE5PC9SZWNOdW0+PERp
c3BsYXlUZXh0PjxzdHlsZSBmYWNlPSJzdXBlcnNjcmlwdCI+OTUsIDE0Mzwvc3R5bGU+PC9EaXNw
bGF5VGV4dD48cmVjb3JkPjxyZWMtbnVtYmVyPjE5PC9yZWMtbnVtYmVyPjxmb3JlaWduLWtleXM+
PGtleSBhcHA9IkVOIiBkYi1pZD0iOTJkemRhNXplc3AwZGRlcHh2bnA1MnRkdHp2c2R0d3BldGZ6
IiB0aW1lc3RhbXA9IjE3MTE3MjA4NjMiPjE5PC9rZXk+PC9mb3JlaWduLWtleXM+PHJlZi10eXBl
IG5hbWU9IkpvdXJuYWwgQXJ0aWNsZSI+MTc8L3JlZi10eXBlPjxjb250cmlidXRvcnM+PGF1dGhv
cnM+PGF1dGhvcj5BbGksIEouPC9hdXRob3I+PGF1dGhvcj5MaXUsIFcuPC9hdXRob3I+PGF1dGhv
cj5EdWFuLCBXLjwvYXV0aG9yPjxhdXRob3I+TGl1LCBDLjwvYXV0aG9yPjxhdXRob3I+U29uZywg
Si48L2F1dGhvcj48YXV0aG9yPkFsaSwgUy48L2F1dGhvcj48YXV0aG9yPkxpLCBFLjwvYXV0aG9y
PjxhdXRob3I+V2FuZywgUS48L2F1dGhvcj48L2F1dGhvcnM+PHRyYW5zbGF0ZWQtYXV0aG9ycz48
YXV0aG9yPkFubiBUcmFuc2wsIE1lZDwvYXV0aG9yPjwvdHJhbnNsYXRlZC1hdXRob3JzPjwvY29u
dHJpYnV0b3JzPjxhdXRoLWFkZHJlc3M+RGVwYXJ0bWVudCBvZiBSZXNwaXJhdG9yeSBNZWRpY2lu
ZSwgVGhlIFNlY29uZCBIb3NwaXRhbCwgRGFsaWFuIE1lZGljYWwgVW5pdmVyc2l0eSwgRGFsaWFu
LCBDaGluYS4gRkFVIC0gTGl1LCBXZW53ZW4mI3hEO0RlcGFydG1lbnQgb2YgUmVzcGlyYXRvcnkg
TWVkaWNpbmUsIFRoZSBTZWNvbmQgSG9zcGl0YWwsIERhbGlhbiBNZWRpY2FsIFVuaXZlcnNpdHks
IERhbGlhbiwgQ2hpbmEuIEZBVSAtIER1YW4sIFdlbnpoZSYjeEQ7RGVwYXJ0bWVudCBvZiBSZXNw
aXJhdG9yeSBNZWRpY2luZSwgVGhlIFNlY29uZCBIb3NwaXRhbCwgRGFsaWFuIE1lZGljYWwgVW5p
dmVyc2l0eSwgRGFsaWFuLCBDaGluYS4gRkFVIC0gTGl1LCBDaGFuZyYjeEQ7RGVwYXJ0bWVudCBv
ZiBSZXNwaXJhdG9yeSBNZWRpY2luZSwgVGhlIFNlY29uZCBIb3NwaXRhbCwgRGFsaWFuIE1lZGlj
YWwgVW5pdmVyc2l0eSwgRGFsaWFuLCBDaGluYS4gRkFVIC0gU29uZywgSmluZyYjeEQ7RGVwYXJ0
bWVudCBvZiBSZXNwaXJhdG9yeSBNZWRpY2luZSwgVGhlIFNlY29uZCBIb3NwaXRhbCwgRGFsaWFu
IE1lZGljYWwgVW5pdmVyc2l0eSwgRGFsaWFuLCBDaGluYS4gRkFVIC0gQWxpLCBTYW1lZW4mI3hE
O0RhbGlhbiBNZWRpY2FsIFVuaXZlcnNpdHksIERhbGlhbiwgQ2hpbmEuIEZBVSAtIExpLCBFbmNo
ZW5nJiN4RDtEZXBhcnRtZW50IG9mIFJlc3BpcmF0b3J5IE1lZGljaW5lLCBUaGUgU2Vjb25kIEhv
c3BpdGFsLCBEYWxpYW4gTWVkaWNhbCBVbml2ZXJzaXR5LCBEYWxpYW4sIENoaW5hLiBGQVUgLSBX
YW5nLCBRaSYjeEQ7RGVwYXJ0bWVudCBvZiBSZXNwaXJhdG9yeSBNZWRpY2luZSwgVGhlIFNlY29u
ZCBIb3NwaXRhbCwgRGFsaWFuIE1lZGljYWwgVW5pdmVyc2l0eSwgRGFsaWFuLCBDaGluYS48L2F1
dGgtYWRkcmVzcz48dGl0bGVzPjx0aXRsZT5NRVRUTDdCIChtZXRoeWx0cmFuc2ZlcmFzZS1saWtl
IDdCKSBpZGVudGlmaWNhdGlvbiBhcyBhIG5vdmVsIGJpb21hcmtlciBmb3IgbHVuZyBhZGVub2Nh
cmNpbm9tYTwvdGl0bGU+PC90aXRsZXM+PG51bWJlcj4yMzA1LTU4MzkgKFByaW50KTwvbnVtYmVy
PjxkYXRlcz48L2RhdGVzPjx1cmxzPjwvdXJscz48cmVtb3RlLWRhdGFiYXNlLXByb3ZpZGVyPjIw
MjAgU2VwPC9yZW1vdGUtZGF0YWJhc2UtcHJvdmlkZXI+PGxhbmd1YWdlPmVuZzwvbGFuZ3VhZ2U+
PC9yZWNvcmQ+PC9DaXRlPjxDaXRlPjxBdXRob3I+TGk8L0F1dGhvcj48UmVjTnVtPjc8L1JlY051
bT48cmVjb3JkPjxyZWMtbnVtYmVyPjc8L3JlYy1udW1iZXI+PGZvcmVpZ24ta2V5cz48a2V5IGFw
cD0iRU4iIGRiLWlkPSJhcHMydHJ6ZDBlZjJmMmVyc2F1eHpzOTRweDJ0d2VkZmZwMnQiIHRpbWVz
dGFtcD0iMTY3Njk1OTA4MiI+Nzwva2V5PjwvZm9yZWlnbi1rZXlzPjxyZWYtdHlwZSBuYW1lPSJK
b3VybmFsIEFydGljbGUiPjE3PC9yZWYtdHlwZT48Y29udHJpYnV0b3JzPjxhdXRob3JzPjxhdXRo
b3I+WmhhbywgWC48L2F1dGhvcj48YXV0aG9yPk1hLCBXLjwvYXV0aG9yPjxhdXRob3I+TGksIFgu
PC9hdXRob3I+PGF1dGhvcj5MaSwgSC48L2F1dGhvcj48YXV0aG9yPkxpLCBKLjwvYXV0aG9yPjxh
dXRob3I+TGksIEguPC9hdXRob3I+PGF1dGhvcj5IZSwgRi48L2F1dGhvcj48L2F1dGhvcnM+PC9j
b250cmlidXRvcnM+PGF1dGgtYWRkcmVzcz5EZXBhcnRtZW50IG9mIE1lZGljYWwgTGFib3JhdG9y
eSwgVGhlIEZpcnN0IEFmZmlsaWF0ZWQgSG9zcGl0YWwgb2YgWmhlbmd6aG91IFVuaXZlcnNpdHks
IFpoZW5nemhvdSwgSGVuYW4gNDUwMDAwLCBDaGluYS4mI3hEO0RlcGFydG1lbnQgb2YgTWVkaWNh
bCBMYWJvcmF0b3J5LCBUaGUgQWZmaWxpYXRlZCBDYW5jZXIgSG9zcGl0YWwgb2YgWmhlbmd6aG91
IFVuaXZlcnNpdHksIFpoZW5nemhvdSwgSGVuYW4gNDUwMDA4LCBDaGluYS4mI3hEO0RlcGFydG1l
bnQgb2YgTW9sZWN1bGFyIFBhdGhvbG9neSwgVGhlIEFmZmlsaWF0ZWQgQ2FuY2VyIEhvc3BpdGFs
IG9mIFpoZW5nemhvdSBVbml2ZXJzaXR5LCBaaGVuZ3pob3UsIEhlbmFuIDQ1MDAwOCwgQ2hpbmEu
PC9hdXRoLWFkZHJlc3M+PHRpdGxlcz48dGl0bGU+QU5YQTEgZW5oYW5jZXMgdHVtb3IgcHJvbGlm
ZXJhdGlvbiBhbmQgbWlncmF0aW9uIGJ5IHJlZ3VsYXRpbmcgZXBpdGhlbGlhbC1tZXNlbmNoeW1h
bCB0cmFuc2l0aW9uIGFuZCBJTC02L0pBSzIvU1RBVDMgcGF0aHdheSBpbiBwYXBpbGxhcnkgdGh5
cm9pZCBjYXJjaW5vbWE8L3RpdGxlPjxzZWNvbmRhcnktdGl0bGU+SiBDYW5jZXI8L3NlY29uZGFy
eS10aXRsZT48YWx0LXRpdGxlPkpvdXJuYWwgb2YgQ2FuY2VyPC9hbHQtdGl0bGU+PC90aXRsZXM+
PHBlcmlvZGljYWw+PGZ1bGwtdGl0bGU+SiBDYW5jZXI8L2Z1bGwtdGl0bGU+PGFiYnItMT5Kb3Vy
bmFsIG9mIENhbmNlcjwvYWJici0xPjwvcGVyaW9kaWNhbD48YWx0LXBlcmlvZGljYWw+PGZ1bGwt
dGl0bGU+SiBDYW5jZXI8L2Z1bGwtdGl0bGU+PGFiYnItMT5Kb3VybmFsIG9mIENhbmNlcjwvYWJi
ci0xPjwvYWx0LXBlcmlvZGljYWw+PHBhZ2VzPjEyOTUtMTMwNjwvcGFnZXM+PHZvbHVtZT4xMjwv
dm9sdW1lPjxudW1iZXI+NTwvbnVtYmVyPjxlZGl0aW9uPjIwMjEvMDIvMDQ8L2VkaXRpb24+PGtl
eXdvcmRzPjxrZXl3b3JkPkFueGExPC9rZXl3b3JkPjxrZXl3b3JkPklsLTY8L2tleXdvcmQ+PGtl
eXdvcmQ+U3RhdDM8L2tleXdvcmQ+PGtleXdvcmQ+ZXBpdGhlbGlhbC1tZXNlbmNoeW1hbCB0cmFu
c2l0aW9uPC9rZXl3b3JkPjxrZXl3b3JkPnBhcGlsbGFyeSB0aHlyb2lkIGNhbmNlcjwva2V5d29y
ZD48L2tleXdvcmRzPjxkYXRlcz48eWVhcj4yMDIxPC95ZWFyPjwvZGF0ZXM+PGlzYm4+MTgzNy05
NjY0IChQcmludCkmI3hEOzE4MzctOTY2NDwvaXNibj48YWNjZXNzaW9uLW51bT4zMzUzMTk3NTwv
YWNjZXNzaW9uLW51bT48dXJscz48L3VybHM+PGN1c3RvbTI+UE1DNzg0NzYzNTwvY3VzdG9tMj48
ZWxlY3Ryb25pYy1yZXNvdXJjZS1udW0+MTAuNzE1MC9qY2EuNTIxNzE8L2VsZWN0cm9uaWMtcmVz
b3VyY2UtbnVtPjxyZW1vdGUtZGF0YWJhc2UtcHJvdmlkZXI+TkxNPC9yZW1vdGUtZGF0YWJhc2Ut
cHJvdmlkZXI+PGxhbmd1YWdlPmVuZzwvbGFuZ3VhZ2U+PC9yZWNvcmQ+PC9DaXRlPjwvRW5kTm90
ZT5AAA==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:vertAlign w:val="superscript"/>
                <w14:ligatures w14:val="standardContextual"/>
              </w:rPr>
              <w:t>95, 143</w: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</w:p>
        </w:tc>
      </w:tr>
      <w:tr w14:paraId="3CFE50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Merge w:val="continue"/>
            <w:vAlign w:val="center"/>
          </w:tcPr>
          <w:p w14:paraId="185E5FE5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2197" w:type="dxa"/>
            <w:vAlign w:val="center"/>
          </w:tcPr>
          <w:p w14:paraId="77918411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Non-small cell lung cancers</w:t>
            </w:r>
          </w:p>
        </w:tc>
        <w:tc>
          <w:tcPr>
            <w:tcW w:w="1984" w:type="dxa"/>
            <w:vAlign w:val="center"/>
          </w:tcPr>
          <w:p w14:paraId="24848301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High expression</w:t>
            </w:r>
          </w:p>
        </w:tc>
        <w:tc>
          <w:tcPr>
            <w:tcW w:w="1843" w:type="dxa"/>
            <w:vAlign w:val="center"/>
          </w:tcPr>
          <w:p w14:paraId="0AA2768A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color w:val="FF0000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Analysis of variance, Survival analysis, IHC,</w:t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WB</w:t>
            </w:r>
          </w:p>
        </w:tc>
        <w:tc>
          <w:tcPr>
            <w:tcW w:w="1326" w:type="dxa"/>
            <w:vAlign w:val="center"/>
          </w:tcPr>
          <w:p w14:paraId="15AA2FF4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MaXU8L0F1dGhvcj48UmVjTnVtPjYyPC9SZWNOdW0+PERp
c3BsYXlUZXh0PjxzdHlsZSBmYWNlPSJzdXBlcnNjcmlwdCI+MTQzLCAxNDQ8L3N0eWxlPjwvRGlz
cGxheVRleHQ+PHJlY29yZD48cmVjLW51bWJlcj42MjwvcmVjLW51bWJlcj48Zm9yZWlnbi1rZXlz
PjxrZXkgYXBwPSJFTiIgZGItaWQ9IjkyZHpkYTV6ZXNwMGRkZXB4dm5wNTJ0ZHR6dnNkdHdwZXRm
eiIgdGltZXN0YW1wPSIxNzEyNDc2MzUwIj42Mjwva2V5PjwvZm9yZWlnbi1rZXlzPjxyZWYtdHlw
ZSBuYW1lPSJKb3VybmFsIEFydGljbGUiPjE3PC9yZWYtdHlwZT48Y29udHJpYnV0b3JzPjxhdXRo
b3JzPjxhdXRob3I+TGl1LCBELjwvYXV0aG9yPjxhdXRob3I+TGksIFcuPC9hdXRob3I+PGF1dGhv
cj5aaG9uZywgRi48L2F1dGhvcj48YXV0aG9yPllpbiwgSi48L2F1dGhvcj48YXV0aG9yPlpob3Us
IFcuPC9hdXRob3I+PGF1dGhvcj5MaSwgUy48L2F1dGhvcj48YXV0aG9yPlN1biwgWC48L2F1dGhv
cj48YXV0aG9yPlh1LCBKLjwvYXV0aG9yPjxhdXRob3I+TGksIEcuPC9hdXRob3I+PGF1dGhvcj5X
ZW4sIFkuPC9hdXRob3I+PGF1dGhvcj5XYW5nLCBKLjwvYXV0aG9yPjxhdXRob3I+SG9uZywgTS48
L2F1dGhvcj48YXV0aG9yPkNoZW5nLCBaLjwvYXV0aG9yPjxhdXRob3I+WXVhbiwgSi48L2F1dGhv
cj48YXV0aG9yPkRhaSwgTC48L2F1dGhvcj48YXV0aG9yPlN1biwgSi48L2F1dGhvcj48YXV0aG9y
PldhbmcsIEouPC9hdXRob3I+PGF1dGhvcj5RaXUsIEMuPC9hdXRob3I+PGF1dGhvcj5XYW5nLCBH
LjwvYXV0aG9yPjxhdXRob3I+Wm91LCBDLjwvYXV0aG9yPjwvYXV0aG9ycz48dHJhbnNsYXRlZC1h
dXRob3JzPjxhdXRob3I+RnJvbnQsIFBoYXJtYWNvbDwvYXV0aG9yPjwvdHJhbnNsYXRlZC1hdXRo
b3JzPjwvY29udHJpYnV0b3JzPjxhdXRoLWFkZHJlc3M+RGVwYXJ0bWVudCBvZiBDbGluaWNhbCBN
ZWRpY2FsIFJlc2VhcmNoIENlbnRlciwgVGhlIFNlY29uZCBDbGluaWNhbCBNZWRpY2FsIENvbGxl
Z2Ugb2YgSmluYW4gVW5pdmVyc2l0eSwgdGhlIEZpcnN0IEFmZmlsaWF0ZWQgSG9zcGl0YWwgb2Yg
U291dGhlcm4gVW5pdmVyc2l0eSBvZiBTY2llbmNlIGFuZCBUZWNobm9sb2d5LCBTaGVuemhlbiBQ
ZW9wbGUmYXBvcztzIEhvc3BpdGFsLCBTaGVuemhlbiwgQ2hpbmEuJiN4RDtJbnRlZ3JhdGVkIENo
aW5lc2UgYW5kIFdlc3Rlcm4gTWVkaWNpbmUgUG9zdGRvY3RvcmFsIFJlc2VhcmNoIFN0YXRpb24s
IEppbmFuIFVuaXZlcnNpdHksIEd1YW5nemhvdSwgQ2hpbmEuIEZBVSAtIExpLCBXZWkmI3hEO1No
ZW56aGVuIFB1YmxpYyBTZXJ2aWNlIFBsYXRmb3JtIG9uIFR1bW9yIFByZWNpc2lvbiBNZWRpY2lu
ZSBhbmQgTW9sZWN1bGFyIERpYWdub3NpcywgdGhlIFNlY29uZCBDbGluaWNhbCBNZWRpY2FsIENv
bGxlZ2Ugb2YgSmluYW4gVW5pdmVyc2l0eSwgU2hlbnpoZW4gUGVvcGxlJmFwb3M7cyBIb3NwaXRh
bCwgU2hlbnpoZW4sIENoaW5hLiBGQVUgLSBaaG9uZywgRnVodWEmI3hEO0RlcGFydG1lbnQgb2Yg
Q2xpbmljYWwgTWVkaWNhbCBSZXNlYXJjaCBDZW50ZXIsIFRoZSBTZWNvbmQgQ2xpbmljYWwgTWVk
aWNhbCBDb2xsZWdlIG9mIEppbmFuIFVuaXZlcnNpdHksIHRoZSBGaXJzdCBBZmZpbGlhdGVkIEhv
c3BpdGFsIG9mIFNvdXRoZXJuIFVuaXZlcnNpdHkgb2YgU2NpZW5jZSBhbmQgVGVjaG5vbG9neSwg
U2hlbnpoZW4gUGVvcGxlJmFwb3M7cyBIb3NwaXRhbCwgU2hlbnpoZW4sIENoaW5hLiBGQVUgLSBZ
aW4sIEppYW5odWEmI3hEO0xhYm9yYXRvcnkgb2YgTW9sZWN1bGFyIFBoYXJtYWNvbG9neSwgRGVw
YXJ0bWVudCBvZiBQaGFybWFjb2xvZ3ksIFNjaG9vbCBvZiBQaGFybWFjeSwgU291dGh3ZXN0IE1l
ZGljYWwgVW5pdmVyc2l0eSwgTHV6aG91LCBDaGluYS4gRkFVIC0gWmhvdSwgV2VpJiN4RDtEZXBh
cnRtZW50IG9mIENsaW5pY2FsIE1lZGljYWwgUmVzZWFyY2ggQ2VudGVyLCBUaGUgU2Vjb25kIENs
aW5pY2FsIE1lZGljYWwgQ29sbGVnZSBvZiBKaW5hbiBVbml2ZXJzaXR5LCB0aGUgRmlyc3QgQWZm
aWxpYXRlZCBIb3NwaXRhbCBvZiBTb3V0aGVybiBVbml2ZXJzaXR5IG9mIFNjaWVuY2UgYW5kIFRl
Y2hub2xvZ3ksIFNoZW56aGVuIFBlb3BsZSZhcG9zO3MgSG9zcGl0YWwsIFNoZW56aGVuLCBDaGlu
YS4gRkFVIC0gTGksIFNoaXh1YW4mI3hEO0RlcGFydG1lbnQgb2YgVGhvcmFjaWMgU3VyZ2VyeSwg
dGhlIEZpcnN0IEFmZmlsaWF0ZWQgSG9zcGl0YWwgb2YgU291dGhlcm4gVW5pdmVyc2l0eSBvZiBT
Y2llbmNlcyBhbmQgVGVjaG5vbG9neSwgU2hlbnpoZW4gUGVvcGxlJmFwb3M7cyBIb3NwaXRhbCwg
U2hlbnpoZW4sIENoaW5hLiBGQVUgLSBTdW4sIFh1ZWZlbmcmI3hEO0RlcGFydG1lbnQgb2YgVGhv
cmFjaWMgU3VyZ2VyeSwgdGhlIEZpcnN0IEFmZmlsaWF0ZWQgSG9zcGl0YWwgb2YgU291dGhlcm4g
VW5pdmVyc2l0eSBvZiBTY2llbmNlcyBhbmQgVGVjaG5vbG9neSwgU2hlbnpoZW4gUGVvcGxlJmFw
b3M7cyBIb3NwaXRhbCwgU2hlbnpoZW4sIENoaW5hLiBGQVUgLSBYdSwgSmluZyYjeEQ7RGVwYXJ0
bWVudCBvZiBQYXRob2xvZ3ksIHRoZSBGaXJzdCBBZmZpbGlhdGVkIEhvc3BpdGFsIG9mIFNvdXRo
ZXJuIFVuaXZlcnNpdHkgb2YgU2NpZW5jZXMgYW5kIFRlY2hub2xvZ3ksIFNoZW56aGVuIFBlb3Bs
ZSZhcG9zO3MgSG9zcGl0YWwsIFNoZW56aGVuLCBDaGluYS4gRkFVIC0gTGksIEd1b2ZlbmcmI3hE
O0RlcGFydG1lbnQgb2YgVGhvcmFjaWMgU3VyZ2VyeSwgdGhlIEZpcnN0IEFmZmlsaWF0ZWQgSG9z
cGl0YWwgb2YgU291dGhlcm4gVW5pdmVyc2l0eSBvZiBTY2llbmNlcyBhbmQgVGVjaG5vbG9neSwg
U2hlbnpoZW4gUGVvcGxlJmFwb3M7cyBIb3NwaXRhbCwgU2hlbnpoZW4sIENoaW5hLiBGQVUgLSBX
ZW4sIFl1eGluJiN4RDtEZXBhcnRtZW50IG9mIFRob3JhY2ljIFN1cmdlcnksIHRoZSBGaXJzdCBB
ZmZpbGlhdGVkIEhvc3BpdGFsIG9mIFNvdXRoZXJuIFVuaXZlcnNpdHkgb2YgU2NpZW5jZXMgYW5k
IFRlY2hub2xvZ3ksIFNoZW56aGVuIFBlb3BsZSZhcG9zO3MgSG9zcGl0YWwsIFNoZW56aGVuLCBD
aGluYS4gRkFVIC0gV2FuZywgSmlhcWluZyYjeEQ7RGVwYXJ0bWVudCBvZiBUaG9yYWNpYyBTdXJn
ZXJ5LCB0aGUgRmlyc3QgQWZmaWxpYXRlZCBIb3NwaXRhbCBvZiBTb3V0aGVybiBVbml2ZXJzaXR5
IG9mIFNjaWVuY2VzIGFuZCBUZWNobm9sb2d5LCBTaGVuemhlbiBQZW9wbGUmYXBvcztzIEhvc3Bp
dGFsLCBTaGVuemhlbiwgQ2hpbmEuIEZBVSAtIEhvbmcsIE1hbGluJiN4RDtEZXBhcnRtZW50IG9m
IENsaW5pY2FsIE1lZGljYWwgUmVzZWFyY2ggQ2VudGVyLCBUaGUgU2Vjb25kIENsaW5pY2FsIE1l
ZGljYWwgQ29sbGVnZSBvZiBKaW5hbiBVbml2ZXJzaXR5LCB0aGUgRmlyc3QgQWZmaWxpYXRlZCBI
b3NwaXRhbCBvZiBTb3V0aGVybiBVbml2ZXJzaXR5IG9mIFNjaWVuY2UgYW5kIFRlY2hub2xvZ3ks
IFNoZW56aGVuIFBlb3BsZSZhcG9zO3MgSG9zcGl0YWwsIFNoZW56aGVuLCBDaGluYS4gRkFVIC0g
Q2hlbmcsIFpoaXFpYW5nJiN4RDtTaGVuemhlbiBQdWJsaWMgU2VydmljZSBQbGF0Zm9ybSBvbiBU
dW1vciBQcmVjaXNpb24gTWVkaWNpbmUgYW5kIE1vbGVjdWxhciBEaWFnbm9zaXMsIHRoZSBTZWNv
bmQgQ2xpbmljYWwgTWVkaWNhbCBDb2xsZWdlIG9mIEppbmFuIFVuaXZlcnNpdHksIFNoZW56aGVu
IFBlb3BsZSZhcG9zO3MgSG9zcGl0YWwsIFNoZW56aGVuLCBDaGluYS4mI3hEO0RlcGFydG1lbnQg
b2YgUGF0aG9sb2d5LCB0aGUgRmlyc3QgQWZmaWxpYXRlZCBIb3NwaXRhbCBvZiBTb3V0aGVybiBV
bml2ZXJzaXR5IG9mIFNjaWVuY2VzIGFuZCBUZWNobm9sb2d5LCBTaGVuemhlbiBQZW9wbGUmYXBv
cztzIEhvc3BpdGFsLCBTaGVuemhlbiwgQ2hpbmEuIEZBVSAtIFl1YW4sIEppbWluJiN4RDtUaGUg
U2Vjb25kIENsaW5pY2FsIE1lZGljYWwgQ29sbGVnZSBvZiBKaW5hbiBVbml2ZXJzaXR5LCB0aGUg
Rmlyc3QgQWZmaWxpYXRlZCBIb3NwaXRhbCBvZiBTb3V0aGVybiBVbml2ZXJzaXR5IG9mIFNjaWVu
Y2UgYW5kIFRlY2hub2xvZ3ksIFNoZW56aGVuIFBlb3BsZSZhcG9zO3MgSG9zcGl0YWwsIFNoZW56
aGVuLCBDaGluYS4gRkFVIC0gRGFpLCBMaW5neXVuJiN4RDtUaGUgU2Vjb25kIENsaW5pY2FsIE1l
ZGljYWwgQ29sbGVnZSBvZiBKaW5hbiBVbml2ZXJzaXR5LCB0aGUgRmlyc3QgQWZmaWxpYXRlZCBI
b3NwaXRhbCBvZiBTb3V0aGVybiBVbml2ZXJzaXR5IG9mIFNjaWVuY2UgYW5kIFRlY2hub2xvZ3ks
IFNoZW56aGVuIFBlb3BsZSZhcG9zO3MgSG9zcGl0YWwsIFNoZW56aGVuLCBDaGluYS4gRkFVIC0g
U3VuLCBKaWNoYW8mI3hEO1RoZSBTZWNvbmQgQ2xpbmljYWwgTWVkaWNhbCBDb2xsZWdlIG9mIEpp
bmFuIFVuaXZlcnNpdHksIHRoZSBGaXJzdCBBZmZpbGlhdGVkIEhvc3BpdGFsIG9mIFNvdXRoZXJu
IFVuaXZlcnNpdHkgb2YgU2NpZW5jZSBhbmQgVGVjaG5vbG9neSwgU2hlbnpoZW4gUGVvcGxlJmFw
b3M7cyBIb3NwaXRhbCwgU2hlbnpoZW4sIENoaW5hLiBGQVUgLSBXYW5nLCBKaWdhbmcmI3hEO1Ro
ZSBTZWNvbmQgQ2xpbmljYWwgTWVkaWNhbCBDb2xsZWdlIG9mIEppbmFuIFVuaXZlcnNpdHksIHRo
ZSBGaXJzdCBBZmZpbGlhdGVkIEhvc3BpdGFsIG9mIFNvdXRoZXJuIFVuaXZlcnNpdHkgb2YgU2Np
ZW5jZSBhbmQgVGVjaG5vbG9neSwgU2hlbnpoZW4gUGVvcGxlJmFwb3M7cyBIb3NwaXRhbCwgU2hl
bnpoZW4sIENoaW5hLiBGQVUgLSBRaXUsIENoZW4mI3hEO0RlcGFydG1lbnQgb2YgUmVzcGlyYXRv
cnkgYW5kIENyaXRpY2FsIE1lZGljaW5lLCBTaGVuemhlbiBQZW9wbGUmYXBvcztzIEhvc3BpdGFs
LCBTZWNvbmQgQ2xpbmljYWwgTWVkaWNhbCBDb2xsZWdlLCBKaW5hbiBVbml2ZXJzaXR5LCBTaGVu
emhlbiwgQ2hpbmEuIEZBVSAtIFdhbmcsIEd1YW5nc3VvJiN4RDtEZXBhcnRtZW50IG9mIFRob3Jh
Y2ljIFN1cmdlcnksIHRoZSBGaXJzdCBBZmZpbGlhdGVkIEhvc3BpdGFsIG9mIFNvdXRoZXJuIFVu
aXZlcnNpdHkgb2YgU2NpZW5jZXMgYW5kIFRlY2hub2xvZ3ksIFNoZW56aGVuIFBlb3BsZSZhcG9z
O3MgSG9zcGl0YWwsIFNoZW56aGVuLCBDaGluYS4gRkFVIC0gWm91LCBDaGFuZzwvYXV0aC1hZGRy
ZXNzPjx0aXRsZXM+PHRpdGxlPk1FVFRMN0IgSXMgUmVxdWlyZWQgZm9yIENhbmNlciBDZWxsIFBy
b2xpZmVyYXRpb24gYW5kIFR1bW9yaWdlbmVzaXMgaW4gTm9uLVNtYWxsIENlbGwgTHVuZyBDYW5j
ZXI8L3RpdGxlPjwvdGl0bGVzPjxudW1iZXI+MTY2My05ODEyIChQcmludCk8L251bWJlcj48ZGF0
ZXM+PC9kYXRlcz48dXJscz48L3VybHM+PHJlbW90ZS1kYXRhYmFzZS1wcm92aWRlcj4yMDIwPC9y
ZW1vdGUtZGF0YWJhc2UtcHJvdmlkZXI+PGxhbmd1YWdlPmVuZzwvbGFuZ3VhZ2U+PC9yZWNvcmQ+
PC9DaXRlPjxDaXRlPjxBdXRob3I+Smlhbmc8L0F1dGhvcj48UmVjTnVtPjY4PC9SZWNOdW0+PHJl
Y29yZD48cmVjLW51bWJlcj42ODwvcmVjLW51bWJlcj48Zm9yZWlnbi1rZXlzPjxrZXkgYXBwPSJF
TiIgZGItaWQ9IjkyZHpkYTV6ZXNwMGRkZXB4dm5wNTJ0ZHR6dnNkdHdwZXRmeiIgdGltZXN0YW1w
PSIxNzEyNTAyNTYxIj42ODwva2V5PjwvZm9yZWlnbi1rZXlzPjxyZWYtdHlwZSBuYW1lPSJKb3Vy
bmFsIEFydGljbGUiPjE3PC9yZWYtdHlwZT48Y29udHJpYnV0b3JzPjxhdXRob3JzPjxhdXRob3I+
SmlhbmcsIFouPC9hdXRob3I+PGF1dGhvcj5ZaW4sIFcuPC9hdXRob3I+PGF1dGhvcj5aaHUsIEgu
PC9hdXRob3I+PGF1dGhvcj5UYW4sIEouPC9hdXRob3I+PGF1dGhvcj5HdW8sIFkuPC9hdXRob3I+
PGF1dGhvcj5YaW4sIFouPC9hdXRob3I+PGF1dGhvcj5aaG91LCBRLjwvYXV0aG9yPjxhdXRob3I+
Q2FvLCBZLjwvYXV0aG9yPjxhdXRob3I+V3UsIFouPC9hdXRob3I+PGF1dGhvcj5LdWFuZywgWS48
L2F1dGhvcj48YXV0aG9yPkxpLCBDLjwvYXV0aG9yPjxhdXRob3I+WGllLCBELjwvYXV0aG9yPjxh
dXRob3I+SHVhbmcsIEguPC9hdXRob3I+PGF1dGhvcj5aaGFvLCBNLjwvYXV0aG9yPjxhdXRob3I+
SmlhbmcsIFguIEF1aWQtT3JjaWQ8L2F1dGhvcj48YXV0aG9yPldhbmcsIEwuPC9hdXRob3I+PGF1
dGhvcj5SZW4sIEMuPC9hdXRob3I+PC9hdXRob3JzPjx0cmFuc2xhdGVkLWF1dGhvcnM+PGF1dGhv
cj5DYW5jZXIgQ2VsbCwgSW50PC9hdXRob3I+PC90cmFuc2xhdGVkLWF1dGhvcnM+PC9jb250cmli
dXRvcnM+PGF1dGgtYWRkcmVzcz5EZXBhcnRtZW50IG9mIE5ldXJvc3VyZ2VyeSwgWGlhbmd5YSBI
b3NwaXRhbCBvZiBDZW50cmFsIFNvdXRoIFVuaXZlcnNpdHksIENoYW5nc2hhLCA0MTAwMDgsIEh1
bmFuLCBDaGluYS4gRkFVIC0gWWluLCBXZW4mI3hEO0RlcGFydG1lbnQgb2YgTmV1cm9zdXJnZXJ5
LCBYaWFuZ3lhIEhvc3BpdGFsIG9mIENlbnRyYWwgU291dGggVW5pdmVyc2l0eSwgQ2hhbmdzaGEs
IDQxMDAwOCwgSHVuYW4sIENoaW5hLiBGQVUgLSBaaHUsIEhlY2hlbmcmI3hEO0NoYW5nc2hhIEtl
eGluIENhbmNlciBIb3NwaXRhbCwgQ2hhbmdzaGEsIDQxMDIwNSwgSHVuYW4sIENoaW5hLiBGQVUg
LSBUYW4sIEp1biYjeEQ7RGVwYXJ0bWVudCBvZiBOZXVyb3N1cmdlcnksIFhpYW5neWEgSG9zcGl0
YWwgb2YgQ2VudHJhbCBTb3V0aCBVbml2ZXJzaXR5LCBDaGFuZ3NoYSwgNDEwMDA4LCBIdW5hbiwg
Q2hpbmEuIEZBVSAtIEd1bywgWW91d2VpJiN4RDtEZXBhcnRtZW50IG9mIE5ldXJvc3VyZ2VyeSwg
WGlhbmd5YSBIb3NwaXRhbCBvZiBDZW50cmFsIFNvdXRoIFVuaXZlcnNpdHksIENoYW5nc2hhLCA0
MTAwMDgsIEh1bmFuLCBDaGluYS4gRkFVIC0gWGluLCBaaGFvcWkmI3hEO0RlcGFydG1lbnQgb2Yg
TmV1cm9zdXJnZXJ5LCBYaWFuZ3lhIEhvc3BpdGFsIG9mIENlbnRyYWwgU291dGggVW5pdmVyc2l0
eSwgQ2hhbmdzaGEsIDQxMDAwOCwgSHVuYW4sIENoaW5hLiBGQVUgLSBaaG91LCBRdWFud2VpJiN4
RDtEZXBhcnRtZW50IG9mIE5ldXJvc3VyZ2VyeSwgWGlhbmd5YSBIb3NwaXRhbCBvZiBDZW50cmFs
IFNvdXRoIFVuaXZlcnNpdHksIENoYW5nc2hhLCA0MTAwMDgsIEh1bmFuLCBDaGluYS4gRkFVIC0g
Q2FvLCBZdWRvbmcmI3hEO0RlcGFydG1lbnQgb2YgTmV1cm9zdXJnZXJ5LCBYaWFuZ3lhIEhvc3Bp
dGFsIG9mIENlbnRyYWwgU291dGggVW5pdmVyc2l0eSwgQ2hhbmdzaGEsIDQxMDAwOCwgSHVuYW4s
IENoaW5hLiBGQVUgLSBXdSwgWmhhb3BpbmcmI3hEO0RlcGFydG1lbnQgb2YgTmV1cm9zdXJnZXJ5
LCBYaWFuZ3lhIEhvc3BpdGFsIG9mIENlbnRyYWwgU291dGggVW5pdmVyc2l0eSwgQ2hhbmdzaGEs
IDQxMDAwOCwgSHVuYW4sIENoaW5hLiBGQVUgLSBLdWFuZywgWWlydWkmI3hEO0RlcGFydG1lbnQg
b2YgTmV1cm9zdXJnZXJ5LCBYaWFuZ3lhIEhvc3BpdGFsIG9mIENlbnRyYWwgU291dGggVW5pdmVy
c2l0eSwgQ2hhbmdzaGEsIDQxMDAwOCwgSHVuYW4sIENoaW5hLiBGQVUgLSBMaSwgQ2FuJiN4RDtE
ZXBhcnRtZW50IG9mIE5ldXJvc3VyZ2VyeSwgWGlhbmd5YSBIb3NwaXRhbCBvZiBDZW50cmFsIFNv
dXRoIFVuaXZlcnNpdHksIENoYW5nc2hhLCA0MTAwMDgsIEh1bmFuLCBDaGluYS4gRkFVIC0gWGll
LCBEb25nY2hlbmcmI3hEO0RlcGFydG1lbnQgb2YgTmV1cm9zdXJnZXJ5LCBYaWFuZ3lhIEhvc3Bp
dGFsIG9mIENlbnRyYWwgU291dGggVW5pdmVyc2l0eSwgQ2hhbmdzaGEsIDQxMDAwOCwgSHVuYW4s
IENoaW5hLiBGQVUgLSBIdWFuZywgSGFpbG9uZyYjeEQ7RGVwYXJ0bWVudCBvZiBOZXVyb3N1cmdl
cnksIFhpYW5neWEgSG9zcGl0YWwgb2YgQ2VudHJhbCBTb3V0aCBVbml2ZXJzaXR5LCBDaGFuZ3No
YSwgNDEwMDA4LCBIdW5hbiwgQ2hpbmEuIEZBVSAtIFpoYW8sIE1pbmcmI3hEO0NoYW5nc2hhIEtl
eGluIENhbmNlciBIb3NwaXRhbCwgQ2hhbmdzaGEsIDQxMDIwNSwgSHVuYW4sIENoaW5hLiBGQVUg
LSBKaWFuZywgWGluZ2p1biYjeEQ7RGVwYXJ0bWVudCBvZiBOZXVyb3N1cmdlcnksIFhpYW5neWEg
SG9zcGl0YWwgb2YgQ2VudHJhbCBTb3V0aCBVbml2ZXJzaXR5LCBDaGFuZ3NoYSwgNDEwMDA4LCBI
dW5hbiwgQ2hpbmEuIGppYW5neGpAY3N1LmVkdS5jbi4gRkFVIC0gV2FuZywgTGVpJiN4RDtDYW5j
ZXIgUmVzZWFyY2ggSW5zdGl0dXRlLCBDb2xsYWJvcmF0aXZlIElubm92YXRpb24gQ2VudGVyIGZv
ciBDYW5jZXIgTWVkaWNpbmUsIFRoZSBLZXkgTGFib3JhdG9yeSBmb3IgQ2FyY2lub2dlbmVzaXMg
b2YgQ2hpbmVzZSBNaW5pc3RyeSBvZiBIZWFsdGggYW5kIHRoZSBLZXkgTGFib3JhdG9yeSBvZiBD
YXJjaW5vZ2VuZXNpcyBhbmQgQ2FuY2VyIEludmFzaW9uIG9mIHRoZSBDaGluZXNlIE1pbmlzdHJ5
IG9mIEVkdWNhdGlvbiwgU2Nob29sIG9mIEJhc2ljIE1lZGljYWwgU2NpZW5jZSwgQ2VudHJhbCBT
b3V0aCBVbml2ZXJzaXR5LCBDaGFuZ3NoYSwgSHVuYW4sIFBlb3BsZSZhcG9zO3MgUmVwdWJsaWMg
b2YgQ2hpbmEuIGxlaXdhbmdAY3N1LmVkdS5jbi4gRkFVIC0gUmVuLCBDYWlwaW5nJiN4RDtDYW5j
ZXIgUmVzZWFyY2ggSW5zdGl0dXRlLCBDb2xsYWJvcmF0aXZlIElubm92YXRpb24gQ2VudGVyIGZv
ciBDYW5jZXIgTWVkaWNpbmUsIFRoZSBLZXkgTGFib3JhdG9yeSBmb3IgQ2FyY2lub2dlbmVzaXMg
b2YgQ2hpbmVzZSBNaW5pc3RyeSBvZiBIZWFsdGggYW5kIHRoZSBLZXkgTGFib3JhdG9yeSBvZiBD
YXJjaW5vZ2VuZXNpcyBhbmQgQ2FuY2VyIEludmFzaW9uIG9mIHRoZSBDaGluZXNlIE1pbmlzdHJ5
IG9mIEVkdWNhdGlvbiwgU2Nob29sIG9mIEJhc2ljIE1lZGljYWwgU2NpZW5jZSwgQ2VudHJhbCBT
b3V0aCBVbml2ZXJzaXR5LCBDaGFuZ3NoYSwgSHVuYW4sIFBlb3BsZSZhcG9zO3MgUmVwdWJsaWMg
b2YgQ2hpbmEuIHJlbmNhaXBpbmdAY3N1LmVkdS5jbi48L2F1dGgtYWRkcmVzcz48dGl0bGVzPjx0
aXRsZT5NRVRUTDdCIGlzIGEgbm92ZWwgcHJvZ25vc3RpYyBiaW9tYXJrZXIgb2YgbG93ZXItZ3Jh
ZGUgZ2xpb21hIGJhc2VkIG9uIHBhbi1jYW5jZXIgYW5hbHlzaXM8L3RpdGxlPjwvdGl0bGVzPjxu
dW1iZXI+MTQ3NS0yODY3IChQcmludCk8L251bWJlcj48ZGF0ZXM+PC9kYXRlcz48dXJscz48L3Vy
bHM+PHJlbW90ZS1kYXRhYmFzZS1wcm92aWRlcj4yMDIxIEp1bCAxOTwvcmVtb3RlLWRhdGFiYXNl
LXByb3ZpZGVyPjxsYW5ndWFnZT5lbmc8L2xhbmd1YWdlPjwvcmVjb3JkPjwvQ2l0ZT48L0VuZE5v
dGU+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MaXU8L0F1dGhvcj48UmVjTnVtPjYyPC9SZWNOdW0+PERp
c3BsYXlUZXh0PjxzdHlsZSBmYWNlPSJzdXBlcnNjcmlwdCI+MTQ0LCAxNDU8L3N0eWxlPjwvRGlz
cGxheVRleHQ+PHJlY29yZD48cmVjLW51bWJlcj42MjwvcmVjLW51bWJlcj48Zm9yZWlnbi1rZXlz
PjxrZXkgYXBwPSJFTiIgZGItaWQ9IjkyZHpkYTV6ZXNwMGRkZXB4dm5wNTJ0ZHR6dnNkdHdwZXRm
eiIgdGltZXN0YW1wPSIxNzEyNDc2MzUwIj42Mjwva2V5PjwvZm9yZWlnbi1rZXlzPjxyZWYtdHlw
ZSBuYW1lPSJKb3VybmFsIEFydGljbGUiPjE3PC9yZWYtdHlwZT48Y29udHJpYnV0b3JzPjxhdXRo
b3JzPjxhdXRob3I+TGl1LCBELjwvYXV0aG9yPjxhdXRob3I+TGksIFcuPC9hdXRob3I+PGF1dGhv
cj5aaG9uZywgRi48L2F1dGhvcj48YXV0aG9yPllpbiwgSi48L2F1dGhvcj48YXV0aG9yPlpob3Us
IFcuPC9hdXRob3I+PGF1dGhvcj5MaSwgUy48L2F1dGhvcj48YXV0aG9yPlN1biwgWC48L2F1dGhv
cj48YXV0aG9yPlh1LCBKLjwvYXV0aG9yPjxhdXRob3I+TGksIEcuPC9hdXRob3I+PGF1dGhvcj5X
ZW4sIFkuPC9hdXRob3I+PGF1dGhvcj5XYW5nLCBKLjwvYXV0aG9yPjxhdXRob3I+SG9uZywgTS48
L2F1dGhvcj48YXV0aG9yPkNoZW5nLCBaLjwvYXV0aG9yPjxhdXRob3I+WXVhbiwgSi48L2F1dGhv
cj48YXV0aG9yPkRhaSwgTC48L2F1dGhvcj48YXV0aG9yPlN1biwgSi48L2F1dGhvcj48YXV0aG9y
PldhbmcsIEouPC9hdXRob3I+PGF1dGhvcj5RaXUsIEMuPC9hdXRob3I+PGF1dGhvcj5XYW5nLCBH
LjwvYXV0aG9yPjxhdXRob3I+Wm91LCBDLjwvYXV0aG9yPjwvYXV0aG9ycz48dHJhbnNsYXRlZC1h
dXRob3JzPjxhdXRob3I+RnJvbnQsIFBoYXJtYWNvbDwvYXV0aG9yPjwvdHJhbnNsYXRlZC1hdXRo
b3JzPjwvY29udHJpYnV0b3JzPjxhdXRoLWFkZHJlc3M+RGVwYXJ0bWVudCBvZiBDbGluaWNhbCBN
ZWRpY2FsIFJlc2VhcmNoIENlbnRlciwgVGhlIFNlY29uZCBDbGluaWNhbCBNZWRpY2FsIENvbGxl
Z2Ugb2YgSmluYW4gVW5pdmVyc2l0eSwgdGhlIEZpcnN0IEFmZmlsaWF0ZWQgSG9zcGl0YWwgb2Yg
U291dGhlcm4gVW5pdmVyc2l0eSBvZiBTY2llbmNlIGFuZCBUZWNobm9sb2d5LCBTaGVuemhlbiBQ
ZW9wbGUmYXBvcztzIEhvc3BpdGFsLCBTaGVuemhlbiwgQ2hpbmEuJiN4RDtJbnRlZ3JhdGVkIENo
aW5lc2UgYW5kIFdlc3Rlcm4gTWVkaWNpbmUgUG9zdGRvY3RvcmFsIFJlc2VhcmNoIFN0YXRpb24s
IEppbmFuIFVuaXZlcnNpdHksIEd1YW5nemhvdSwgQ2hpbmEuIEZBVSAtIExpLCBXZWkmI3hEO1No
ZW56aGVuIFB1YmxpYyBTZXJ2aWNlIFBsYXRmb3JtIG9uIFR1bW9yIFByZWNpc2lvbiBNZWRpY2lu
ZSBhbmQgTW9sZWN1bGFyIERpYWdub3NpcywgdGhlIFNlY29uZCBDbGluaWNhbCBNZWRpY2FsIENv
bGxlZ2Ugb2YgSmluYW4gVW5pdmVyc2l0eSwgU2hlbnpoZW4gUGVvcGxlJmFwb3M7cyBIb3NwaXRh
bCwgU2hlbnpoZW4sIENoaW5hLiBGQVUgLSBaaG9uZywgRnVodWEmI3hEO0RlcGFydG1lbnQgb2Yg
Q2xpbmljYWwgTWVkaWNhbCBSZXNlYXJjaCBDZW50ZXIsIFRoZSBTZWNvbmQgQ2xpbmljYWwgTWVk
aWNhbCBDb2xsZWdlIG9mIEppbmFuIFVuaXZlcnNpdHksIHRoZSBGaXJzdCBBZmZpbGlhdGVkIEhv
c3BpdGFsIG9mIFNvdXRoZXJuIFVuaXZlcnNpdHkgb2YgU2NpZW5jZSBhbmQgVGVjaG5vbG9neSwg
U2hlbnpoZW4gUGVvcGxlJmFwb3M7cyBIb3NwaXRhbCwgU2hlbnpoZW4sIENoaW5hLiBGQVUgLSBZ
aW4sIEppYW5odWEmI3hEO0xhYm9yYXRvcnkgb2YgTW9sZWN1bGFyIFBoYXJtYWNvbG9neSwgRGVw
YXJ0bWVudCBvZiBQaGFybWFjb2xvZ3ksIFNjaG9vbCBvZiBQaGFybWFjeSwgU291dGh3ZXN0IE1l
ZGljYWwgVW5pdmVyc2l0eSwgTHV6aG91LCBDaGluYS4gRkFVIC0gWmhvdSwgV2VpJiN4RDtEZXBh
cnRtZW50IG9mIENsaW5pY2FsIE1lZGljYWwgUmVzZWFyY2ggQ2VudGVyLCBUaGUgU2Vjb25kIENs
aW5pY2FsIE1lZGljYWwgQ29sbGVnZSBvZiBKaW5hbiBVbml2ZXJzaXR5LCB0aGUgRmlyc3QgQWZm
aWxpYXRlZCBIb3NwaXRhbCBvZiBTb3V0aGVybiBVbml2ZXJzaXR5IG9mIFNjaWVuY2UgYW5kIFRl
Y2hub2xvZ3ksIFNoZW56aGVuIFBlb3BsZSZhcG9zO3MgSG9zcGl0YWwsIFNoZW56aGVuLCBDaGlu
YS4gRkFVIC0gTGksIFNoaXh1YW4mI3hEO0RlcGFydG1lbnQgb2YgVGhvcmFjaWMgU3VyZ2VyeSwg
dGhlIEZpcnN0IEFmZmlsaWF0ZWQgSG9zcGl0YWwgb2YgU291dGhlcm4gVW5pdmVyc2l0eSBvZiBT
Y2llbmNlcyBhbmQgVGVjaG5vbG9neSwgU2hlbnpoZW4gUGVvcGxlJmFwb3M7cyBIb3NwaXRhbCwg
U2hlbnpoZW4sIENoaW5hLiBGQVUgLSBTdW4sIFh1ZWZlbmcmI3hEO0RlcGFydG1lbnQgb2YgVGhv
cmFjaWMgU3VyZ2VyeSwgdGhlIEZpcnN0IEFmZmlsaWF0ZWQgSG9zcGl0YWwgb2YgU291dGhlcm4g
VW5pdmVyc2l0eSBvZiBTY2llbmNlcyBhbmQgVGVjaG5vbG9neSwgU2hlbnpoZW4gUGVvcGxlJmFw
b3M7cyBIb3NwaXRhbCwgU2hlbnpoZW4sIENoaW5hLiBGQVUgLSBYdSwgSmluZyYjeEQ7RGVwYXJ0
bWVudCBvZiBQYXRob2xvZ3ksIHRoZSBGaXJzdCBBZmZpbGlhdGVkIEhvc3BpdGFsIG9mIFNvdXRo
ZXJuIFVuaXZlcnNpdHkgb2YgU2NpZW5jZXMgYW5kIFRlY2hub2xvZ3ksIFNoZW56aGVuIFBlb3Bs
ZSZhcG9zO3MgSG9zcGl0YWwsIFNoZW56aGVuLCBDaGluYS4gRkFVIC0gTGksIEd1b2ZlbmcmI3hE
O0RlcGFydG1lbnQgb2YgVGhvcmFjaWMgU3VyZ2VyeSwgdGhlIEZpcnN0IEFmZmlsaWF0ZWQgSG9z
cGl0YWwgb2YgU291dGhlcm4gVW5pdmVyc2l0eSBvZiBTY2llbmNlcyBhbmQgVGVjaG5vbG9neSwg
U2hlbnpoZW4gUGVvcGxlJmFwb3M7cyBIb3NwaXRhbCwgU2hlbnpoZW4sIENoaW5hLiBGQVUgLSBX
ZW4sIFl1eGluJiN4RDtEZXBhcnRtZW50IG9mIFRob3JhY2ljIFN1cmdlcnksIHRoZSBGaXJzdCBB
ZmZpbGlhdGVkIEhvc3BpdGFsIG9mIFNvdXRoZXJuIFVuaXZlcnNpdHkgb2YgU2NpZW5jZXMgYW5k
IFRlY2hub2xvZ3ksIFNoZW56aGVuIFBlb3BsZSZhcG9zO3MgSG9zcGl0YWwsIFNoZW56aGVuLCBD
aGluYS4gRkFVIC0gV2FuZywgSmlhcWluZyYjeEQ7RGVwYXJ0bWVudCBvZiBUaG9yYWNpYyBTdXJn
ZXJ5LCB0aGUgRmlyc3QgQWZmaWxpYXRlZCBIb3NwaXRhbCBvZiBTb3V0aGVybiBVbml2ZXJzaXR5
IG9mIFNjaWVuY2VzIGFuZCBUZWNobm9sb2d5LCBTaGVuemhlbiBQZW9wbGUmYXBvcztzIEhvc3Bp
dGFsLCBTaGVuemhlbiwgQ2hpbmEuIEZBVSAtIEhvbmcsIE1hbGluJiN4RDtEZXBhcnRtZW50IG9m
IENsaW5pY2FsIE1lZGljYWwgUmVzZWFyY2ggQ2VudGVyLCBUaGUgU2Vjb25kIENsaW5pY2FsIE1l
ZGljYWwgQ29sbGVnZSBvZiBKaW5hbiBVbml2ZXJzaXR5LCB0aGUgRmlyc3QgQWZmaWxpYXRlZCBI
b3NwaXRhbCBvZiBTb3V0aGVybiBVbml2ZXJzaXR5IG9mIFNjaWVuY2UgYW5kIFRlY2hub2xvZ3ks
IFNoZW56aGVuIFBlb3BsZSZhcG9zO3MgSG9zcGl0YWwsIFNoZW56aGVuLCBDaGluYS4gRkFVIC0g
Q2hlbmcsIFpoaXFpYW5nJiN4RDtTaGVuemhlbiBQdWJsaWMgU2VydmljZSBQbGF0Zm9ybSBvbiBU
dW1vciBQcmVjaXNpb24gTWVkaWNpbmUgYW5kIE1vbGVjdWxhciBEaWFnbm9zaXMsIHRoZSBTZWNv
bmQgQ2xpbmljYWwgTWVkaWNhbCBDb2xsZWdlIG9mIEppbmFuIFVuaXZlcnNpdHksIFNoZW56aGVu
IFBlb3BsZSZhcG9zO3MgSG9zcGl0YWwsIFNoZW56aGVuLCBDaGluYS4mI3hEO0RlcGFydG1lbnQg
b2YgUGF0aG9sb2d5LCB0aGUgRmlyc3QgQWZmaWxpYXRlZCBIb3NwaXRhbCBvZiBTb3V0aGVybiBV
bml2ZXJzaXR5IG9mIFNjaWVuY2VzIGFuZCBUZWNobm9sb2d5LCBTaGVuemhlbiBQZW9wbGUmYXBv
cztzIEhvc3BpdGFsLCBTaGVuemhlbiwgQ2hpbmEuIEZBVSAtIFl1YW4sIEppbWluJiN4RDtUaGUg
U2Vjb25kIENsaW5pY2FsIE1lZGljYWwgQ29sbGVnZSBvZiBKaW5hbiBVbml2ZXJzaXR5LCB0aGUg
Rmlyc3QgQWZmaWxpYXRlZCBIb3NwaXRhbCBvZiBTb3V0aGVybiBVbml2ZXJzaXR5IG9mIFNjaWVu
Y2UgYW5kIFRlY2hub2xvZ3ksIFNoZW56aGVuIFBlb3BsZSZhcG9zO3MgSG9zcGl0YWwsIFNoZW56
aGVuLCBDaGluYS4gRkFVIC0gRGFpLCBMaW5neXVuJiN4RDtUaGUgU2Vjb25kIENsaW5pY2FsIE1l
ZGljYWwgQ29sbGVnZSBvZiBKaW5hbiBVbml2ZXJzaXR5LCB0aGUgRmlyc3QgQWZmaWxpYXRlZCBI
b3NwaXRhbCBvZiBTb3V0aGVybiBVbml2ZXJzaXR5IG9mIFNjaWVuY2UgYW5kIFRlY2hub2xvZ3ks
IFNoZW56aGVuIFBlb3BsZSZhcG9zO3MgSG9zcGl0YWwsIFNoZW56aGVuLCBDaGluYS4gRkFVIC0g
U3VuLCBKaWNoYW8mI3hEO1RoZSBTZWNvbmQgQ2xpbmljYWwgTWVkaWNhbCBDb2xsZWdlIG9mIEpp
bmFuIFVuaXZlcnNpdHksIHRoZSBGaXJzdCBBZmZpbGlhdGVkIEhvc3BpdGFsIG9mIFNvdXRoZXJu
IFVuaXZlcnNpdHkgb2YgU2NpZW5jZSBhbmQgVGVjaG5vbG9neSwgU2hlbnpoZW4gUGVvcGxlJmFw
b3M7cyBIb3NwaXRhbCwgU2hlbnpoZW4sIENoaW5hLiBGQVUgLSBXYW5nLCBKaWdhbmcmI3hEO1Ro
ZSBTZWNvbmQgQ2xpbmljYWwgTWVkaWNhbCBDb2xsZWdlIG9mIEppbmFuIFVuaXZlcnNpdHksIHRo
ZSBGaXJzdCBBZmZpbGlhdGVkIEhvc3BpdGFsIG9mIFNvdXRoZXJuIFVuaXZlcnNpdHkgb2YgU2Np
ZW5jZSBhbmQgVGVjaG5vbG9neSwgU2hlbnpoZW4gUGVvcGxlJmFwb3M7cyBIb3NwaXRhbCwgU2hl
bnpoZW4sIENoaW5hLiBGQVUgLSBRaXUsIENoZW4mI3hEO0RlcGFydG1lbnQgb2YgUmVzcGlyYXRv
cnkgYW5kIENyaXRpY2FsIE1lZGljaW5lLCBTaGVuemhlbiBQZW9wbGUmYXBvcztzIEhvc3BpdGFs
LCBTZWNvbmQgQ2xpbmljYWwgTWVkaWNhbCBDb2xsZWdlLCBKaW5hbiBVbml2ZXJzaXR5LCBTaGVu
emhlbiwgQ2hpbmEuIEZBVSAtIFdhbmcsIEd1YW5nc3VvJiN4RDtEZXBhcnRtZW50IG9mIFRob3Jh
Y2ljIFN1cmdlcnksIHRoZSBGaXJzdCBBZmZpbGlhdGVkIEhvc3BpdGFsIG9mIFNvdXRoZXJuIFVu
aXZlcnNpdHkgb2YgU2NpZW5jZXMgYW5kIFRlY2hub2xvZ3ksIFNoZW56aGVuIFBlb3BsZSZhcG9z
O3MgSG9zcGl0YWwsIFNoZW56aGVuLCBDaGluYS4gRkFVIC0gWm91LCBDaGFuZzwvYXV0aC1hZGRy
ZXNzPjx0aXRsZXM+PHRpdGxlPk1FVFRMN0IgSXMgUmVxdWlyZWQgZm9yIENhbmNlciBDZWxsIFBy
b2xpZmVyYXRpb24gYW5kIFR1bW9yaWdlbmVzaXMgaW4gTm9uLVNtYWxsIENlbGwgTHVuZyBDYW5j
ZXI8L3RpdGxlPjwvdGl0bGVzPjxudW1iZXI+MTY2My05ODEyIChQcmludCk8L251bWJlcj48ZGF0
ZXM+PC9kYXRlcz48dXJscz48L3VybHM+PHJlbW90ZS1kYXRhYmFzZS1wcm92aWRlcj4yMDIwPC9y
ZW1vdGUtZGF0YWJhc2UtcHJvdmlkZXI+PGxhbmd1YWdlPmVuZzwvbGFuZ3VhZ2U+PC9yZWNvcmQ+
PC9DaXRlPjxDaXRlPjxBdXRob3I+Smlhbmc8L0F1dGhvcj48UmVjTnVtPjY4PC9SZWNOdW0+PHJl
Y29yZD48cmVjLW51bWJlcj42ODwvcmVjLW51bWJlcj48Zm9yZWlnbi1rZXlzPjxrZXkgYXBwPSJF
TiIgZGItaWQ9IjkyZHpkYTV6ZXNwMGRkZXB4dm5wNTJ0ZHR6dnNkdHdwZXRmeiIgdGltZXN0YW1w
PSIxNzEyNTAyNTYxIj42ODwva2V5PjwvZm9yZWlnbi1rZXlzPjxyZWYtdHlwZSBuYW1lPSJKb3Vy
bmFsIEFydGljbGUiPjE3PC9yZWYtdHlwZT48Y29udHJpYnV0b3JzPjxhdXRob3JzPjxhdXRob3I+
SmlhbmcsIFouPC9hdXRob3I+PGF1dGhvcj5ZaW4sIFcuPC9hdXRob3I+PGF1dGhvcj5aaHUsIEgu
PC9hdXRob3I+PGF1dGhvcj5UYW4sIEouPC9hdXRob3I+PGF1dGhvcj5HdW8sIFkuPC9hdXRob3I+
PGF1dGhvcj5YaW4sIFouPC9hdXRob3I+PGF1dGhvcj5aaG91LCBRLjwvYXV0aG9yPjxhdXRob3I+
Q2FvLCBZLjwvYXV0aG9yPjxhdXRob3I+V3UsIFouPC9hdXRob3I+PGF1dGhvcj5LdWFuZywgWS48
L2F1dGhvcj48YXV0aG9yPkxpLCBDLjwvYXV0aG9yPjxhdXRob3I+WGllLCBELjwvYXV0aG9yPjxh
dXRob3I+SHVhbmcsIEguPC9hdXRob3I+PGF1dGhvcj5aaGFvLCBNLjwvYXV0aG9yPjxhdXRob3I+
SmlhbmcsIFguIEF1aWQtT3JjaWQ8L2F1dGhvcj48YXV0aG9yPldhbmcsIEwuPC9hdXRob3I+PGF1
dGhvcj5SZW4sIEMuPC9hdXRob3I+PC9hdXRob3JzPjx0cmFuc2xhdGVkLWF1dGhvcnM+PGF1dGhv
cj5DYW5jZXIgQ2VsbCwgSW50PC9hdXRob3I+PC90cmFuc2xhdGVkLWF1dGhvcnM+PC9jb250cmli
dXRvcnM+PGF1dGgtYWRkcmVzcz5EZXBhcnRtZW50IG9mIE5ldXJvc3VyZ2VyeSwgWGlhbmd5YSBI
b3NwaXRhbCBvZiBDZW50cmFsIFNvdXRoIFVuaXZlcnNpdHksIENoYW5nc2hhLCA0MTAwMDgsIEh1
bmFuLCBDaGluYS4gRkFVIC0gWWluLCBXZW4mI3hEO0RlcGFydG1lbnQgb2YgTmV1cm9zdXJnZXJ5
LCBYaWFuZ3lhIEhvc3BpdGFsIG9mIENlbnRyYWwgU291dGggVW5pdmVyc2l0eSwgQ2hhbmdzaGEs
IDQxMDAwOCwgSHVuYW4sIENoaW5hLiBGQVUgLSBaaHUsIEhlY2hlbmcmI3hEO0NoYW5nc2hhIEtl
eGluIENhbmNlciBIb3NwaXRhbCwgQ2hhbmdzaGEsIDQxMDIwNSwgSHVuYW4sIENoaW5hLiBGQVUg
LSBUYW4sIEp1biYjeEQ7RGVwYXJ0bWVudCBvZiBOZXVyb3N1cmdlcnksIFhpYW5neWEgSG9zcGl0
YWwgb2YgQ2VudHJhbCBTb3V0aCBVbml2ZXJzaXR5LCBDaGFuZ3NoYSwgNDEwMDA4LCBIdW5hbiwg
Q2hpbmEuIEZBVSAtIEd1bywgWW91d2VpJiN4RDtEZXBhcnRtZW50IG9mIE5ldXJvc3VyZ2VyeSwg
WGlhbmd5YSBIb3NwaXRhbCBvZiBDZW50cmFsIFNvdXRoIFVuaXZlcnNpdHksIENoYW5nc2hhLCA0
MTAwMDgsIEh1bmFuLCBDaGluYS4gRkFVIC0gWGluLCBaaGFvcWkmI3hEO0RlcGFydG1lbnQgb2Yg
TmV1cm9zdXJnZXJ5LCBYaWFuZ3lhIEhvc3BpdGFsIG9mIENlbnRyYWwgU291dGggVW5pdmVyc2l0
eSwgQ2hhbmdzaGEsIDQxMDAwOCwgSHVuYW4sIENoaW5hLiBGQVUgLSBaaG91LCBRdWFud2VpJiN4
RDtEZXBhcnRtZW50IG9mIE5ldXJvc3VyZ2VyeSwgWGlhbmd5YSBIb3NwaXRhbCBvZiBDZW50cmFs
IFNvdXRoIFVuaXZlcnNpdHksIENoYW5nc2hhLCA0MTAwMDgsIEh1bmFuLCBDaGluYS4gRkFVIC0g
Q2FvLCBZdWRvbmcmI3hEO0RlcGFydG1lbnQgb2YgTmV1cm9zdXJnZXJ5LCBYaWFuZ3lhIEhvc3Bp
dGFsIG9mIENlbnRyYWwgU291dGggVW5pdmVyc2l0eSwgQ2hhbmdzaGEsIDQxMDAwOCwgSHVuYW4s
IENoaW5hLiBGQVUgLSBXdSwgWmhhb3BpbmcmI3hEO0RlcGFydG1lbnQgb2YgTmV1cm9zdXJnZXJ5
LCBYaWFuZ3lhIEhvc3BpdGFsIG9mIENlbnRyYWwgU291dGggVW5pdmVyc2l0eSwgQ2hhbmdzaGEs
IDQxMDAwOCwgSHVuYW4sIENoaW5hLiBGQVUgLSBLdWFuZywgWWlydWkmI3hEO0RlcGFydG1lbnQg
b2YgTmV1cm9zdXJnZXJ5LCBYaWFuZ3lhIEhvc3BpdGFsIG9mIENlbnRyYWwgU291dGggVW5pdmVy
c2l0eSwgQ2hhbmdzaGEsIDQxMDAwOCwgSHVuYW4sIENoaW5hLiBGQVUgLSBMaSwgQ2FuJiN4RDtE
ZXBhcnRtZW50IG9mIE5ldXJvc3VyZ2VyeSwgWGlhbmd5YSBIb3NwaXRhbCBvZiBDZW50cmFsIFNv
dXRoIFVuaXZlcnNpdHksIENoYW5nc2hhLCA0MTAwMDgsIEh1bmFuLCBDaGluYS4gRkFVIC0gWGll
LCBEb25nY2hlbmcmI3hEO0RlcGFydG1lbnQgb2YgTmV1cm9zdXJnZXJ5LCBYaWFuZ3lhIEhvc3Bp
dGFsIG9mIENlbnRyYWwgU291dGggVW5pdmVyc2l0eSwgQ2hhbmdzaGEsIDQxMDAwOCwgSHVuYW4s
IENoaW5hLiBGQVUgLSBIdWFuZywgSGFpbG9uZyYjeEQ7RGVwYXJ0bWVudCBvZiBOZXVyb3N1cmdl
cnksIFhpYW5neWEgSG9zcGl0YWwgb2YgQ2VudHJhbCBTb3V0aCBVbml2ZXJzaXR5LCBDaGFuZ3No
YSwgNDEwMDA4LCBIdW5hbiwgQ2hpbmEuIEZBVSAtIFpoYW8sIE1pbmcmI3hEO0NoYW5nc2hhIEtl
eGluIENhbmNlciBIb3NwaXRhbCwgQ2hhbmdzaGEsIDQxMDIwNSwgSHVuYW4sIENoaW5hLiBGQVUg
LSBKaWFuZywgWGluZ2p1biYjeEQ7RGVwYXJ0bWVudCBvZiBOZXVyb3N1cmdlcnksIFhpYW5neWEg
SG9zcGl0YWwgb2YgQ2VudHJhbCBTb3V0aCBVbml2ZXJzaXR5LCBDaGFuZ3NoYSwgNDEwMDA4LCBI
dW5hbiwgQ2hpbmEuIGppYW5neGpAY3N1LmVkdS5jbi4gRkFVIC0gV2FuZywgTGVpJiN4RDtDYW5j
ZXIgUmVzZWFyY2ggSW5zdGl0dXRlLCBDb2xsYWJvcmF0aXZlIElubm92YXRpb24gQ2VudGVyIGZv
ciBDYW5jZXIgTWVkaWNpbmUsIFRoZSBLZXkgTGFib3JhdG9yeSBmb3IgQ2FyY2lub2dlbmVzaXMg
b2YgQ2hpbmVzZSBNaW5pc3RyeSBvZiBIZWFsdGggYW5kIHRoZSBLZXkgTGFib3JhdG9yeSBvZiBD
YXJjaW5vZ2VuZXNpcyBhbmQgQ2FuY2VyIEludmFzaW9uIG9mIHRoZSBDaGluZXNlIE1pbmlzdHJ5
IG9mIEVkdWNhdGlvbiwgU2Nob29sIG9mIEJhc2ljIE1lZGljYWwgU2NpZW5jZSwgQ2VudHJhbCBT
b3V0aCBVbml2ZXJzaXR5LCBDaGFuZ3NoYSwgSHVuYW4sIFBlb3BsZSZhcG9zO3MgUmVwdWJsaWMg
b2YgQ2hpbmEuIGxlaXdhbmdAY3N1LmVkdS5jbi4gRkFVIC0gUmVuLCBDYWlwaW5nJiN4RDtDYW5j
ZXIgUmVzZWFyY2ggSW5zdGl0dXRlLCBDb2xsYWJvcmF0aXZlIElubm92YXRpb24gQ2VudGVyIGZv
ciBDYW5jZXIgTWVkaWNpbmUsIFRoZSBLZXkgTGFib3JhdG9yeSBmb3IgQ2FyY2lub2dlbmVzaXMg
b2YgQ2hpbmVzZSBNaW5pc3RyeSBvZiBIZWFsdGggYW5kIHRoZSBLZXkgTGFib3JhdG9yeSBvZiBD
YXJjaW5vZ2VuZXNpcyBhbmQgQ2FuY2VyIEludmFzaW9uIG9mIHRoZSBDaGluZXNlIE1pbmlzdHJ5
IG9mIEVkdWNhdGlvbiwgU2Nob29sIG9mIEJhc2ljIE1lZGljYWwgU2NpZW5jZSwgQ2VudHJhbCBT
b3V0aCBVbml2ZXJzaXR5LCBDaGFuZ3NoYSwgSHVuYW4sIFBlb3BsZSZhcG9zO3MgUmVwdWJsaWMg
b2YgQ2hpbmEuIHJlbmNhaXBpbmdAY3N1LmVkdS5jbi48L2F1dGgtYWRkcmVzcz48dGl0bGVzPjx0
aXRsZT5NRVRUTDdCIGlzIGEgbm92ZWwgcHJvZ25vc3RpYyBiaW9tYXJrZXIgb2YgbG93ZXItZ3Jh
ZGUgZ2xpb21hIGJhc2VkIG9uIHBhbi1jYW5jZXIgYW5hbHlzaXM8L3RpdGxlPjwvdGl0bGVzPjxu
dW1iZXI+MTQ3NS0yODY3IChQcmludCk8L251bWJlcj48ZGF0ZXM+PC9kYXRlcz48dXJscz48L3Vy
bHM+PHJlbW90ZS1kYXRhYmFzZS1wcm92aWRlcj4yMDIxIEp1bCAxOTwvcmVtb3RlLWRhdGFiYXNl
LXByb3ZpZGVyPjxsYW5ndWFnZT5lbmc8L2xhbmd1YWdlPjwvcmVjb3JkPjwvQ2l0ZT48L0VuZE5v
dGU+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:vertAlign w:val="superscript"/>
                <w14:ligatures w14:val="standardContextual"/>
              </w:rPr>
              <w:t>144, 145</w: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</w:p>
        </w:tc>
      </w:tr>
      <w:tr w14:paraId="2CBC5C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Align w:val="center"/>
          </w:tcPr>
          <w:p w14:paraId="035E3737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METTL11B</w:t>
            </w:r>
          </w:p>
        </w:tc>
        <w:tc>
          <w:tcPr>
            <w:tcW w:w="2197" w:type="dxa"/>
            <w:vAlign w:val="center"/>
          </w:tcPr>
          <w:p w14:paraId="5078DF45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Colorectal cancer</w:t>
            </w:r>
          </w:p>
        </w:tc>
        <w:tc>
          <w:tcPr>
            <w:tcW w:w="1984" w:type="dxa"/>
            <w:vAlign w:val="center"/>
          </w:tcPr>
          <w:p w14:paraId="481A2CF0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High expression</w:t>
            </w:r>
          </w:p>
        </w:tc>
        <w:tc>
          <w:tcPr>
            <w:tcW w:w="1843" w:type="dxa"/>
            <w:vAlign w:val="center"/>
          </w:tcPr>
          <w:p w14:paraId="2F3AC8FB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color w:val="FF0000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TCGA database mining, Univariate analysis</w:t>
            </w:r>
          </w:p>
        </w:tc>
        <w:tc>
          <w:tcPr>
            <w:tcW w:w="1326" w:type="dxa"/>
            <w:vAlign w:val="center"/>
          </w:tcPr>
          <w:p w14:paraId="7D3D1E32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 &lt;EndNote&gt;&lt;Cite&gt;&lt;Author&gt;Zhou&lt;/Author&gt;&lt;RecNum&gt;13&lt;/RecNum&gt;&lt;DisplayText&gt;&lt;style face="superscript"&gt;76&lt;/style&gt;&lt;/DisplayText&gt;&lt;record&gt;&lt;rec-number&gt;13&lt;/rec-number&gt;&lt;foreign-keys&gt;&lt;key app="EN" db-id="sdezrvdfzadr5xeffrkpz5xuavz955spe0sa" timestamp="1712476476"&gt;13&lt;/key&gt;&lt;/foreign-keys&gt;&lt;ref-type name="Journal Article"&gt;17&lt;/ref-type&gt;&lt;contributors&gt;&lt;authors&gt;&lt;author&gt;Zhou, Y.&lt;/author&gt;&lt;author&gt;Zhang, Y.&lt;/author&gt;&lt;author&gt;Guo, R.&lt;/author&gt;&lt;author&gt;Li, C.&lt;/author&gt;&lt;author&gt;Sun, N.&lt;/author&gt;&lt;/authors&gt;&lt;translated-authors&gt;&lt;author&gt;J. Gastrointest Oncol&lt;/author&gt;&lt;/translated-authors&gt;&lt;/contributors&gt;&lt;auth-address&gt;Department of Medical Oncology, Jiangsu Cancer Hospital and Jiangsu Institute of Cancer Research and The Affiliated Cancer Hospital of Nanjing Medical University, Nanjing, China. FAU - Zhang, Yan&amp;#xD;Department of Medical Oncology, Jiangsu Cancer Hospital and Jiangsu Institute of Cancer Research and The Affiliated Cancer Hospital of Nanjing Medical University, Nanjing, China. FAU - Guo, Renhong&amp;#xD;Department of Medical Oncology, Jiangsu Cancer Hospital and Jiangsu Institute of Cancer Research and The Affiliated Cancer Hospital of Nanjing Medical University, Nanjing, China. FAU - Li, Chenchen&amp;#xD;Department of Medical Oncology, Jiangsu Cancer Hospital and Jiangsu Institute of Cancer Research and The Affiliated Cancer Hospital of Nanjing Medical University, Nanjing, China. FAU - Sun, Ning&amp;#xD;Department of Medical Oncology, Jiangsu Cancer Hospital and Jiangsu Institute of Cancer Research and The Affiliated Cancer Hospital of Nanjing Medical University, Nanjing, China.&lt;/auth-address&gt;&lt;titles&gt;&lt;title&gt;Identification of methyltransferase-like protein 11B as a new prognostic biomarker for colorectal cancer through an analysis of The Cancer Genome Atlas&lt;/title&gt;&lt;/titles&gt;&lt;number&gt;2078-6891 (Print)&lt;/number&gt;&lt;dates&gt;&lt;/dates&gt;&lt;urls&gt;&lt;/urls&gt;&lt;remote-database-provider&gt;2021 Dec&lt;/remote-database-provider&gt;&lt;language&gt;eng&lt;/language&gt;&lt;/record&gt;&lt;/Cite&gt;&lt;/EndNote&gt;</w:instrTex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:vertAlign w:val="superscript"/>
                <w14:ligatures w14:val="standardContextual"/>
              </w:rPr>
              <w:t>76</w: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</w:p>
        </w:tc>
      </w:tr>
      <w:tr w14:paraId="044067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Merge w:val="restart"/>
            <w:vAlign w:val="center"/>
          </w:tcPr>
          <w:p w14:paraId="512CC9DD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METTL13</w:t>
            </w:r>
          </w:p>
        </w:tc>
        <w:tc>
          <w:tcPr>
            <w:tcW w:w="2197" w:type="dxa"/>
            <w:vAlign w:val="center"/>
          </w:tcPr>
          <w:p w14:paraId="3E48F45C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Head and neck squamous cell carcinoma</w:t>
            </w:r>
          </w:p>
        </w:tc>
        <w:tc>
          <w:tcPr>
            <w:tcW w:w="1984" w:type="dxa"/>
            <w:vAlign w:val="center"/>
          </w:tcPr>
          <w:p w14:paraId="0FD3356E">
            <w:pPr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High expression</w:t>
            </w:r>
          </w:p>
        </w:tc>
        <w:tc>
          <w:tcPr>
            <w:tcW w:w="1843" w:type="dxa"/>
            <w:vAlign w:val="center"/>
          </w:tcPr>
          <w:p w14:paraId="34B585CB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 xml:space="preserve">Analysis of variance, </w:t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S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urvival analysis, IHC, WB</w:t>
            </w:r>
          </w:p>
        </w:tc>
        <w:tc>
          <w:tcPr>
            <w:tcW w:w="1326" w:type="dxa"/>
            <w:vAlign w:val="center"/>
          </w:tcPr>
          <w:p w14:paraId="32DA8581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XYW5nPC9BdXRob3I+PFJlY051bT41NTwvUmVjTnVtPjxE
aXNwbGF5VGV4dD48c3R5bGUgZmFjZT0ic3VwZXJzY3JpcHQiPjE0OTwvc3R5bGU+PC9EaXNwbGF5
VGV4dD48cmVjb3JkPjxyZWMtbnVtYmVyPjU1PC9yZWMtbnVtYmVyPjxmb3JlaWduLWtleXM+PGtl
eSBhcHA9IkVOIiBkYi1pZD0iOXQ1dnA5d3JlZXMwdm5lZHJhc3BmYWR2d2V6cHQwdHBhc3NkIiB0
aW1lc3RhbXA9IjE3MTI5MjgwOTkiPjU1PC9rZXk+PC9mb3JlaWduLWtleXM+PHJlZi10eXBlIG5h
bWU9IkpvdXJuYWwgQXJ0aWNsZSI+MTc8L3JlZi10eXBlPjxjb250cmlidXRvcnM+PGF1dGhvcnM+
PGF1dGhvcj5XYW5nLCBYLjwvYXV0aG9yPjxhdXRob3I+TGksIEsuPC9hdXRob3I+PGF1dGhvcj5X
YW4sIFkuPC9hdXRob3I+PGF1dGhvcj5DaGVuLCBGLjwvYXV0aG9yPjxhdXRob3I+Q2hlbmcsIE0u
PC9hdXRob3I+PGF1dGhvcj5YaW9uZywgRy48L2F1dGhvcj48YXV0aG9yPldhbmcsIEcuPC9hdXRo
b3I+PGF1dGhvcj5DaGVuLCBTLjwvYXV0aG9yPjxhdXRob3I+Q2hlbiwgWi48L2F1dGhvcj48YXV0
aG9yPkNoZW4sIEouPC9hdXRob3I+PGF1dGhvcj5YdSwgWC48L2F1dGhvcj48YXV0aG9yPldhbmcs
IEMuIEF1aWQtT3JjaWQ8L2F1dGhvcj48YXV0aG9yPlBlbmcsIEwuPC9hdXRob3I+PGF1dGhvcj5D
aGVuLCBELjwvYXV0aG9yPjwvYXV0aG9ycz48dHJhbnNsYXRlZC1hdXRob3JzPjxhdXRob3I+SW50
LCBKLiBPcmFsIFNjaTwvYXV0aG9yPjwvdHJhbnNsYXRlZC1hdXRob3JzPjwvY29udHJpYnV0b3Jz
PjxhdXRoLWFkZHJlc3M+Q2VudGVyIGZvciBUcmFuc2xhdGlvbmFsIE1lZGljaW5lLCBJbnN0aXR1
dGUgb2YgUHJlY2lzaW9uIE1lZGljaW5lLCBUaGUgRmlyc3QgQWZmaWxpYXRlZCBIb3NwaXRhbCwg
U3VuIFlhdC1zZW4gVW5pdmVyc2l0eSwgR3Vhbmd6aG91LCBDaGluYS4gRkFVIC0gTGksIEthbmcm
I3hEO0NlbnRlciBmb3IgVHJhbnNsYXRpb25hbCBNZWRpY2luZSwgSW5zdGl0dXRlIG9mIFByZWNp
c2lvbiBNZWRpY2luZSwgVGhlIEZpcnN0IEFmZmlsaWF0ZWQgSG9zcGl0YWwsIFN1biBZYXQtc2Vu
IFVuaXZlcnNpdHksIEd1YW5nemhvdSwgQ2hpbmEuIEZBVSAtIFdhbiwgWXVlaGFuJiN4RDtEZXBh
cnRtZW50IG9mIE9yYWwgYW5kIE1heGlsbG9mYWNpYWwgU3VyZ2VyeSwgSG9zcGl0YWwgb2YgU3Rv
bWF0b2xvZ3ksIEd1YW5naHVhIFNjaG9vbCBvZiBTdG9tYXRvbG9neSwgU3VuIFlhdC1zZW4gVW5p
dmVyc2l0eSwgR3Vhbmd6aG91LCBDaGluYS4gRkFVIC0gQ2hlbiwgRmFuZ2ZhbmcmI3hEO0NlbnRl
ciBmb3IgVHJhbnNsYXRpb25hbCBNZWRpY2luZSwgSW5zdGl0dXRlIG9mIFByZWNpc2lvbiBNZWRp
Y2luZSwgVGhlIEZpcnN0IEFmZmlsaWF0ZWQgSG9zcGl0YWwsIFN1biBZYXQtc2VuIFVuaXZlcnNp
dHksIEd1YW5nemhvdSwgQ2hpbmEuIEZBVSAtIENoZW5nLCBNYW9zaGVuZyYjeEQ7Q2VudGVyIGZv
ciBUcmFuc2xhdGlvbmFsIE1lZGljaW5lLCBJbnN0aXR1dGUgb2YgUHJlY2lzaW9uIE1lZGljaW5l
LCBUaGUgRmlyc3QgQWZmaWxpYXRlZCBIb3NwaXRhbCwgU3VuIFlhdC1zZW4gVW5pdmVyc2l0eSwg
R3Vhbmd6aG91LCBDaGluYS4gRkFVIC0gWGlvbmcsIEdhbiYjeEQ7RGVwYXJ0bWVudCBvZiBPcmFs
IGFuZCBNYXhpbGxvZmFjaWFsIFN1cmdlcnksIEhvc3BpdGFsIG9mIFN0b21hdG9sb2d5LCBHdWFu
Z2h1YSBTY2hvb2wgb2YgU3RvbWF0b2xvZ3ksIFN1biBZYXQtc2VuIFVuaXZlcnNpdHksIEd1YW5n
emhvdSwgQ2hpbmEuIEZBVSAtIFdhbmcsIEdhbnBpbmcmI3hEO0NlbnRlciBmb3IgVHJhbnNsYXRp
b25hbCBNZWRpY2luZSwgSW5zdGl0dXRlIG9mIFByZWNpc2lvbiBNZWRpY2luZSwgVGhlIEZpcnN0
IEFmZmlsaWF0ZWQgSG9zcGl0YWwsIFN1biBZYXQtc2VuIFVuaXZlcnNpdHksIEd1YW5nemhvdSwg
Q2hpbmEuIEZBVSAtIENoZW4sIFNodWFuZyYjeEQ7Q2VudGVyIGZvciBUcmFuc2xhdGlvbmFsIE1l
ZGljaW5lLCBJbnN0aXR1dGUgb2YgUHJlY2lzaW9uIE1lZGljaW5lLCBUaGUgRmlyc3QgQWZmaWxp
YXRlZCBIb3NwaXRhbCwgU3VuIFlhdC1zZW4gVW5pdmVyc2l0eSwgR3Vhbmd6aG91LCBDaGluYS4g
RkFVIC0gQ2hlbiwgWmhpJiN4RDtDZW50ZXIgZm9yIFRyYW5zbGF0aW9uYWwgTWVkaWNpbmUsIElu
c3RpdHV0ZSBvZiBQcmVjaXNpb24gTWVkaWNpbmUsIFRoZSBGaXJzdCBBZmZpbGlhdGVkIEhvc3Bp
dGFsLCBTdW4gWWF0LXNlbiBVbml2ZXJzaXR5LCBHdWFuZ3pob3UsIENoaW5hLiBGQVUgLSBDaGVu
LCBKaWFud2VuJiN4RDtDZW50ZXIgZm9yIFRyYW5zbGF0aW9uYWwgTWVkaWNpbmUsIEluc3RpdHV0
ZSBvZiBQcmVjaXNpb24gTWVkaWNpbmUsIFRoZSBGaXJzdCBBZmZpbGlhdGVkIEhvc3BpdGFsLCBT
dW4gWWF0LXNlbiBVbml2ZXJzaXR5LCBHdWFuZ3pob3UsIENoaW5hLiBGQVUgLSBYdSwgWGl1eXVu
JiN4RDtEZXBhcnRtZW50IG9mIE9yYWwgYW5kIE1heGlsbG9mYWNpYWwgU3VyZ2VyeSwgSG9zcGl0
YWwgb2YgU3RvbWF0b2xvZ3ksIEd1YW5naHVhIFNjaG9vbCBvZiBTdG9tYXRvbG9neSwgU3VuIFlh
dC1zZW4gVW5pdmVyc2l0eSwgR3Vhbmd6aG91LCBDaGluYS4gRkFVIC0gV2FuZywgQ2hlbmcmI3hE
O0RlcGFydG1lbnQgb2YgT3JhbCBhbmQgTWF4aWxsb2ZhY2lhbCBTdXJnZXJ5LCBIb3NwaXRhbCBv
ZiBTdG9tYXRvbG9neSwgR3VhbmdodWEgU2Nob29sIG9mIFN0b21hdG9sb2d5LCBTdW4gWWF0LXNl
biBVbml2ZXJzaXR5LCBHdWFuZ3pob3UsIENoaW5hLiB3YW5nY2g3NUBtYWlsLnN5c3UuZWR1LmNu
LiBGQVUgLSBQZW5nLCBMaWFuZyYjeEQ7T25jb2xvZ3kgRGVwYXJ0bWVudCwgQ2hpbmVzZSBQTEEg
R2VuZXJhbCBIb3NwaXRhbCwgQmVpamluZywgQ2hpbmEuIHBlbmdsaWFuZ18zMDFAMTYzLmNvbS4g
RkFVIC0gQ2hlbiwgRGVtZW5nJiN4RDtDZW50ZXIgZm9yIFRyYW5zbGF0aW9uYWwgTWVkaWNpbmUs
IEluc3RpdHV0ZSBvZiBQcmVjaXNpb24gTWVkaWNpbmUsIFRoZSBGaXJzdCBBZmZpbGlhdGVkIEhv
c3BpdGFsLCBTdW4gWWF0LXNlbiBVbml2ZXJzaXR5LCBHdWFuZ3pob3UsIENoaW5hLiBjaGVuZG0y
OUBtYWlsLnN5c3UuZWR1LmNuLjwvYXV0aC1hZGRyZXNzPjx0aXRsZXM+PHRpdGxlPk1ldGh5bHRy
YW5zZmVyYXNlIGxpa2UgMTMgbWVkaWF0ZXMgdGhlIHRyYW5zbGF0aW9uIG9mIFNuYWlsIGluIGhl
YWQgYW5kIG5lY2sgc3F1YW1vdXMgY2VsbCBjYXJjaW5vbWE8L3RpdGxlPjwvdGl0bGVzPjxudW1i
ZXI+MjA0OS0zMTY5IChFbGVjdHJvbmljKTwvbnVtYmVyPjxkYXRlcz48L2RhdGVzPjx1cmxzPjwv
dXJscz48cmVtb3RlLWRhdGFiYXNlLXByb3ZpZGVyPjIwMjEgQXVnIDExPC9yZW1vdGUtZGF0YWJh
c2UtcHJvdmlkZXI+PGxhbmd1YWdlPmVuZzwvbGFuZ3VhZ2U+PC9yZWNvcmQ+PC9DaXRlPjwvRW5k
Tm90ZT4A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XYW5nPC9BdXRob3I+PFJlY051bT41NTwvUmVjTnVtPjxE
aXNwbGF5VGV4dD48c3R5bGUgZmFjZT0ic3VwZXJzY3JpcHQiPjEyNjwvc3R5bGU+PC9EaXNwbGF5
VGV4dD48cmVjb3JkPjxyZWMtbnVtYmVyPjU1PC9yZWMtbnVtYmVyPjxmb3JlaWduLWtleXM+PGtl
eSBhcHA9IkVOIiBkYi1pZD0iYXBzMnRyemQwZWYyZjJlcnNhdXh6czk0cHgydHdlZGZmcDJ0IiB0
aW1lc3RhbXA9IjE2ODE4MTY4MjEiPjU1PC9rZXk+PC9mb3JlaWduLWtleXM+PHJlZi10eXBlIG5h
bWU9IkpvdXJuYWwgQXJ0aWNsZSI+MTc8L3JlZi10eXBlPjxjb250cmlidXRvcnM+PGF1dGhvcnM+
PGF1dGhvcj5ZdSwgWi48L2F1dGhvcj48YXV0aG9yPkxpLCBZLjwvYXV0aG9yPjxhdXRob3I+TGks
IFkuPC9hdXRob3I+PGF1dGhvcj5aaGFuZywgSi48L2F1dGhvcj48YXV0aG9yPkxpLCBNLjwvYXV0
aG9yPjxhdXRob3I+SmksIEwuPC9hdXRob3I+PGF1dGhvcj5UYW5nLCBZLjwvYXV0aG9yPjxhdXRo
b3I+WmhlbmcsIFkuPC9hdXRob3I+PGF1dGhvcj5TaGVuZywgSi48L2F1dGhvcj48YXV0aG9yPkhh
biwgUS48L2F1dGhvcj48YXV0aG9yPkxpLCBGLjwvYXV0aG9yPjxhdXRob3I+R3VvLCBKLjwvYXV0
aG9yPjxhdXRob3I+V2FuZywgTC48L2F1dGhvcj48YXV0aG9yPlN1biwgWC48L2F1dGhvcj48YXV0
aG9yPkdhbywgWS48L2F1dGhvcj48YXV0aG9yPkZlbmcsIEguPC9hdXRob3I+PC9hdXRob3JzPjwv
Y29udHJpYnV0b3JzPjxhdXRoLWFkZHJlc3M+RGVwYXJ0bWVudCBvZiBMaXZlciBEaXNlYXNlLCBT
aHVndWFuZyBIb3NwaXRhbCBBZmZpbGlhdGVkIHRvIFNoYW5naGFpIFVuaXZlcnNpdHkgb2YgVHJh
ZGl0aW9uYWwgQ2hpbmVzZSBNZWRpY2luZSwgU2hhbmdoYWksIDIwMTIwMywgUGVvcGxlJmFwb3M7
cyBSZXB1YmxpYyBvZiBDaGluYS4mI3hEO0luc3RpdHV0ZSBvZiBJbmZlY3Rpb3VzIERpc2Vhc2Us
IFNodWd1YW5nIEhvc3BpdGFsIEFmZmlsaWF0ZWQgdG8gU2hhbmdoYWkgVW5pdmVyc2l0eSBvZiBU
cmFkaXRpb25hbCBDaGluZXNlIE1lZGljaW5lLCBTaGFuZ2hhaSwgMjAxMjAzLCBQZW9wbGUmYXBv
cztzIFJlcHVibGljIG9mIENoaW5hLiYjeEQ7TGFib3JhdG9yeSBvZiBDZWxsdWxhciBJbW11bml0
eSwgU2h1Z3VhbmcgSG9zcGl0YWwgQWZmaWxpYXRlZCB0byBTaGFuZ2hhaSBVbml2ZXJzaXR5IG9m
IFRyYWRpdGlvbmFsIENoaW5lc2UgTWVkaWNpbmUsIFNoYW5naGFpLCAyMDEyMDMsIFBlb3BsZSZh
cG9zO3MgUmVwdWJsaWMgb2YgQ2hpbmEuJiN4RDtEZXBhcnRtZW50IG9mIFVsdHJhc291bmQsIFNo
dWd1YW5nIEhvc3BpdGFsIEFmZmlsaWF0ZWQgdG8gU2hhbmdoYWkgVW5pdmVyc2l0eSBvZiBUcmFk
aXRpb25hbCBDaGluZXNlIE1lZGljaW5lLCBTaGFuZ2hhaSwgMjAxMjAzLCBQZW9wbGUmYXBvcztz
IFJlcHVibGljIG9mIENoaW5hLiYjeEQ7RGVwYXJ0bWVudCBvZiBIZXBhdG9wYW5jcmVhdG9iaWxp
YXJ5IFN1cmdlcnksIFNodWd1YW5nIEhvc3BpdGFsIEFmZmlsaWF0ZWQgdG8gU2hhbmdoYWkgVW5p
dmVyc2l0eSBvZiBUcmFkaXRpb25hbCBDaGluZXNlIE1lZGljaW5lLCBTaGFuZ2hhaSwgMjAxMjAz
LCBQZW9wbGUmYXBvcztzIFJlcHVibGljIG9mIENoaW5hLiYjeEQ7U2Nob29sIG9mIFBoYXJtYWNl
dXRpY2FsIFNjaWVuY2VzLCBKaWxpbiBVbml2ZXJzaXR5LCBDaGFuZ2NodW4sIDEzMDAyMSwgUGVv
cGxlJmFwb3M7cyBSZXB1YmxpYyBvZiBDaGluYS4mI3hEO0RlcGFydG1lbnQgb2YgTGl2ZXIgRGlz
ZWFzZSwgU2h1Z3VhbmcgSG9zcGl0YWwgQWZmaWxpYXRlZCB0byBTaGFuZ2hhaSBVbml2ZXJzaXR5
IG9mIFRyYWRpdGlvbmFsIENoaW5lc2UgTWVkaWNpbmUsIFNoYW5naGFpLCAyMDEyMDMsIFBlb3Bs
ZSZhcG9zO3MgUmVwdWJsaWMgb2YgQ2hpbmEgZm9nc2VhQDE2My5jb20gZ2FveXVlcWl1QHNodXRj
bS5lZHUuY24gc3VzYW5fc3hoQHNodXRjbS5lZHUuY24uJiN4RDtJbnN0aXR1dGUgb2YgSW5mZWN0
aW91cyBEaXNlYXNlLCBTaHVndWFuZyBIb3NwaXRhbCBBZmZpbGlhdGVkIHRvIFNoYW5naGFpIFVu
aXZlcnNpdHkgb2YgVHJhZGl0aW9uYWwgQ2hpbmVzZSBNZWRpY2luZSwgU2hhbmdoYWksIDIwMTIw
MywgUGVvcGxlJmFwb3M7cyBSZXB1YmxpYyBvZiBDaGluYSBmb2dzZWFAMTYzLmNvbSBnYW95dWVx
aXVAc2h1dGNtLmVkdS5jbiBzdXNhbl9zeGhAc2h1dGNtLmVkdS5jbi48L2F1dGgtYWRkcmVzcz48
dGl0bGVzPjx0aXRsZT5CdWZhbGluIHN0aW11bGF0ZXMgYW50aXR1bW9yIGltbXVuZSByZXNwb25z
ZSBieSBkcml2aW5nIHR1bW9yLWluZmlsdHJhdGluZyBtYWNyb3BoYWdlIHRvd2FyZCBNMSBwaGVu
b3R5cGUgaW4gaGVwYXRvY2VsbHVsYXIgY2FyY2lub21hPC90aXRsZT48c2Vjb25kYXJ5LXRpdGxl
PkogSW1tdW5vdGhlciBDYW5jZXI8L3NlY29uZGFyeS10aXRsZT48YWx0LXRpdGxlPkpvdXJuYWwg
Zm9yIGltbXVub3RoZXJhcHkgb2YgY2FuY2VyPC9hbHQtdGl0bGU+PC90aXRsZXM+PHBlcmlvZGlj
YWw+PGZ1bGwtdGl0bGU+SiBJbW11bm90aGVyIENhbmNlcjwvZnVsbC10aXRsZT48YWJici0xPkpv
dXJuYWwgZm9yIGltbXVub3RoZXJhcHkgb2YgY2FuY2VyPC9hYmJyLTE+PC9wZXJpb2RpY2FsPjxh
bHQtcGVyaW9kaWNhbD48ZnVsbC10aXRsZT5KIEltbXVub3RoZXIgQ2FuY2VyPC9mdWxsLXRpdGxl
PjxhYmJyLTE+Sm91cm5hbCBmb3IgaW1tdW5vdGhlcmFweSBvZiBjYW5jZXI8L2FiYnItMT48L2Fs
dC1wZXJpb2RpY2FsPjx2b2x1bWU+MTA8L3ZvbHVtZT48bnVtYmVyPjU8L251bWJlcj48ZWRpdGlv
bj4yMDIyLzA1LzI3PC9lZGl0aW9uPjxrZXl3b3Jkcz48a2V5d29yZD5BbmltYWxzPC9rZXl3b3Jk
PjxrZXl3b3JkPkJ1ZmFub2xpZGVzPC9rZXl3b3JkPjxrZXl3b3JkPipDYXJjaW5vbWEsIEhlcGF0
b2NlbGx1bGFyPC9rZXl3b3JkPjxrZXl3b3JkPkNlbGwgTGluZSwgVHVtb3I8L2tleXdvcmQ+PGtl
eXdvcmQ+Q3l0b2tpbmVzL21ldGFib2xpc208L2tleXdvcmQ+PGtleXdvcmQ+SHVtYW5zPC9rZXl3
b3JkPjxrZXl3b3JkPkltbXVuaXR5PC9rZXl3b3JkPjxrZXl3b3JkPipMaXZlciBOZW9wbGFzbXM8
L2tleXdvcmQ+PGtleXdvcmQ+TWFjcm9waGFnZXM8L2tleXdvcmQ+PGtleXdvcmQ+TWljZTwva2V5
d29yZD48a2V5d29yZD5ORi1rYXBwYSBCL21ldGFib2xpc208L2tleXdvcmQ+PGtleXdvcmQ+UGhl
bm90eXBlPC9rZXl3b3JkPjxrZXl3b3JkPlR1bW9yIE1pY3JvZW52aXJvbm1lbnQ8L2tleXdvcmQ+
PGtleXdvcmQ+ZHJ1ZyB0aGVyYXB5LCBjb21iaW5hdGlvbjwva2V5d29yZD48a2V5d29yZD5pbW11
bm90aGVyYXB5PC9rZXl3b3JkPjxrZXl3b3JkPmxpdmVyIG5lb3BsYXNtczwva2V5d29yZD48L2tl
eXdvcmRzPjxkYXRlcz48eWVhcj4yMDIyPC95ZWFyPjxwdWItZGF0ZXM+PGRhdGU+TWF5PC9kYXRl
PjwvcHViLWRhdGVzPjwvZGF0ZXM+PGlzYm4+MjA1MS0xNDI2PC9pc2JuPjxhY2Nlc3Npb24tbnVt
PjM1NjE4Mjg2PC9hY2Nlc3Npb24tbnVtPjx1cmxzPjwvdXJscz48Y3VzdG9tMj5QTUM5MTI1NzY3
PC9jdXN0b20yPjxlbGVjdHJvbmljLXJlc291cmNlLW51bT4xMC4xMTM2L2ppdGMtMjAyMS0wMDQy
OTc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:vertAlign w:val="superscript"/>
                <w14:ligatures w14:val="standardContextual"/>
              </w:rPr>
              <w:t>126</w: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</w:p>
        </w:tc>
      </w:tr>
      <w:tr w14:paraId="7160CF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Merge w:val="continue"/>
            <w:vAlign w:val="center"/>
          </w:tcPr>
          <w:p w14:paraId="35D53794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2197" w:type="dxa"/>
            <w:vAlign w:val="center"/>
          </w:tcPr>
          <w:p w14:paraId="4FC1EE4C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Kidney renal clear cell carcinoma</w:t>
            </w:r>
          </w:p>
        </w:tc>
        <w:tc>
          <w:tcPr>
            <w:tcW w:w="1984" w:type="dxa"/>
            <w:vAlign w:val="center"/>
          </w:tcPr>
          <w:p w14:paraId="5DDFC907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Low expression</w:t>
            </w:r>
          </w:p>
        </w:tc>
        <w:tc>
          <w:tcPr>
            <w:tcW w:w="1843" w:type="dxa"/>
            <w:vAlign w:val="center"/>
          </w:tcPr>
          <w:p w14:paraId="6D2FEF33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color w:val="FF0000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Analysis of variance,</w:t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 xml:space="preserve"> qRT-PCR, IHC, WB</w:t>
            </w:r>
          </w:p>
        </w:tc>
        <w:tc>
          <w:tcPr>
            <w:tcW w:w="1326" w:type="dxa"/>
            <w:vAlign w:val="center"/>
          </w:tcPr>
          <w:p w14:paraId="62F879AD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MaXU8L0F1dGhvcj48UmVjTnVtPjEzPC9SZWNOdW0+PERp
c3BsYXlUZXh0PjxzdHlsZSBmYWNlPSJzdXBlcnNjcmlwdCI+MTUwPC9zdHlsZT48L0Rpc3BsYXlU
ZXh0PjxyZWNvcmQ+PHJlYy1udW1iZXI+MTM8L3JlYy1udW1iZXI+PGZvcmVpZ24ta2V5cz48a2V5
IGFwcD0iRU4iIGRiLWlkPSI5dDV2cDl3cmVlczB2bmVkcmFzcGZhZHZ3ZXpwdDB0cGFzc2QiIHRp
bWVzdGFtcD0iMTcxMTg0NDYwMCI+MTM8L2tleT48L2ZvcmVpZ24ta2V5cz48cmVmLXR5cGUgbmFt
ZT0iSm91cm5hbCBBcnRpY2xlIj4xNzwvcmVmLXR5cGU+PGNvbnRyaWJ1dG9ycz48YXV0aG9ycz48
YXV0aG9yPkxpdSwgWi48L2F1dGhvcj48YXV0aG9yPlN1biwgVC48L2F1dGhvcj48YXV0aG9yPlBp
YW8sIEMuPC9hdXRob3I+PGF1dGhvcj5aaGFuZywgWi48L2F1dGhvcj48YXV0aG9yPktvbmcsIEMu
IEF1aWQtT3JjaWQ8L2F1dGhvcj48L2F1dGhvcnM+PHRyYW5zbGF0ZWQtYXV0aG9ycz48YXV0aG9y
PkouIFRyYW5zbCBNZWQ8L2F1dGhvcj48L3RyYW5zbGF0ZWQtYXV0aG9ycz48L2NvbnRyaWJ1dG9y
cz48YXV0aC1hZGRyZXNzPkRlcGFydG1lbnQgb2YgVXJvbG9neSwgRmlyc3QgSG9zcGl0YWwgb2Yg
Q2hpbmEgTWVkaWNhbCBVbml2ZXJzaXR5LCBTY2hvb2wgb2YgQ2hpbmEgTWVkaWNhbCBVbml2ZXJz
aXR5LCBOby4gMTU1IE5hbmppbmcgTm9ydGggU3RyZWV0LCBIZXBpbmcgRGlzdHJpY3QsIFNoZW55
YW5nIENpdHksIDExMDAwNCwgTGlhb25pbmcgUHJvdmluY2UsIFBlb3BsZSZhcG9zO3MgUmVwdWJs
aWMgb2YgQ2hpbmEuIEZBVSAtIFN1biwgVGlhbnNodWkmI3hEO0RlcGFydG1lbnQgb2YgT2JzdGV0
cmljcyBhbmQgR3luZWNvbG9neSwgU2hlbmdqaW5nIEhvc3BpdGFsIG9mIENoaW5hIE1lZGljYWwg
VW5pdmVyc2l0eSwgU2hlbnlhbmcgQ2l0eSwgMTEwMDA0LCBMaWFvbmluZyBQcm92aW5jZSwgUGVv
cGxlJmFwb3M7cyBSZXB1YmxpYyBvZiBDaGluYS4gRkFVIC0gUGlhbywgQ2hpeXVhbiYjeEQ7RGVw
YXJ0bWVudCBvZiBVcm9sb2d5LCBGaXJzdCBIb3NwaXRhbCBvZiBDaGluYSBNZWRpY2FsIFVuaXZl
cnNpdHksIFNjaG9vbCBvZiBDaGluYSBNZWRpY2FsIFVuaXZlcnNpdHksIE5vLiAxNTUgTmFuamlu
ZyBOb3J0aCBTdHJlZXQsIEhlcGluZyBEaXN0cmljdCwgU2hlbnlhbmcgQ2l0eSwgMTEwMDA0LCBM
aWFvbmluZyBQcm92aW5jZSwgUGVvcGxlJmFwb3M7cyBSZXB1YmxpYyBvZiBDaGluYS4gRkFVIC0g
WmhhbmcsIFpoZSYjeEQ7RGVwYXJ0bWVudCBvZiBVcm9sb2d5LCBGaXJzdCBIb3NwaXRhbCBvZiBD
aGluYSBNZWRpY2FsIFVuaXZlcnNpdHksIFNjaG9vbCBvZiBDaGluYSBNZWRpY2FsIFVuaXZlcnNp
dHksIE5vLiAxNTUgTmFuamluZyBOb3J0aCBTdHJlZXQsIEhlcGluZyBEaXN0cmljdCwgU2hlbnlh
bmcgQ2l0eSwgMTEwMDA0LCBMaWFvbmluZyBQcm92aW5jZSwgUGVvcGxlJmFwb3M7cyBSZXB1Ymxp
YyBvZiBDaGluYS4gemhhbmd6aGVAY211MWguY29tLiBGQVUgLSBLb25nLCBDaHVpemUmI3hEO0Rl
cGFydG1lbnQgb2YgVXJvbG9neSwgRmlyc3QgSG9zcGl0YWwgb2YgQ2hpbmEgTWVkaWNhbCBVbml2
ZXJzaXR5LCBTY2hvb2wgb2YgQ2hpbmEgTWVkaWNhbCBVbml2ZXJzaXR5LCBOby4gMTU1IE5hbmpp
bmcgTm9ydGggU3RyZWV0LCBIZXBpbmcgRGlzdHJpY3QsIFNoZW55YW5nIENpdHksIDExMDAwNCwg
TGlhb25pbmcgUHJvdmluY2UsIFBlb3BsZSZhcG9zO3MgUmVwdWJsaWMgb2YgQ2hpbmEuIGtvbmdj
aHVpemVfY211QHNpbmEuY24uPC9hdXRoLWFkZHJlc3M+PHRpdGxlcz48dGl0bGU+TUVUVEwxMyBp
bmhpYml0cyBwcm9ncmVzc2lvbiBvZiBjbGVhciBjZWxsIHJlbmFsIGNlbGwgY2FyY2lub21hIHdp
dGggcmVwcmVzc2lvbiBvbiBQSTNLL0FLVC9tVE9SL0hJRi0xzrEgcGF0aHdheSBhbmQgYy1NeWMg
ZXhwcmVzc2lvbjwvdGl0bGU+PC90aXRsZXM+PG51bWJlcj4xNDc5LTU4NzYgKEVsZWN0cm9uaWMp
PC9udW1iZXI+PGRhdGVzPjwvZGF0ZXM+PHVybHM+PC91cmxzPjxyZW1vdGUtZGF0YWJhc2UtcHJv
dmlkZXI+MjAyMSBNYXkgMTM8L3JlbW90ZS1kYXRhYmFzZS1wcm92aWRlcj48cmVzZWFyY2gtbm90
ZXM+RUMgMi4xLjEuLSAoRUVGMUFLTk1UIHByb3RlaW4sIGh1bWFuKSYjeEQ7RUMgMi4xLjEuLSAo
TWV0aHlsdHJhbnNmZXJhc2VzKSYjeEQ7RUMgMi43LjEuMSAoTVRPUiBwcm90ZWluLCBodW1hbikm
I3hEO0VDIDIuNy4xMS4xIChQcm90by1PbmNvZ2VuZSBQcm90ZWlucyBjLWFrdCkmI3hEO0VDIDIu
Ny4xMS4xIChUT1IgU2VyaW5lLVRocmVvbmluZSBLaW5hc2VzKTwvcmVzZWFyY2gtbm90ZXM+PGxh
bmd1YWdlPmVuZzwvbGFuZ3VhZ2U+PC9yZWNvcmQ+PC9DaXRlPjwvRW5kTm90ZT5AADAA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MaXU8L0F1dGhvcj48UmVjTnVtPjEzPC9SZWNOdW0+PERp
c3BsYXlUZXh0PjxzdHlsZSBmYWNlPSJzdXBlcnNjcmlwdCI+MTUwPC9zdHlsZT48L0Rpc3BsYXlU
ZXh0PjxyZWNvcmQ+PHJlYy1udW1iZXI+MTM8L3JlYy1udW1iZXI+PGZvcmVpZ24ta2V5cz48a2V5
IGFwcD0iRU4iIGRiLWlkPSI5dDV2cDl3cmVlczB2bmVkcmFzcGZhZHZ3ZXpwdDB0cGFzc2QiIHRp
bWVzdGFtcD0iMTcxMTg0NDYwMCI+MTM8L2tleT48L2ZvcmVpZ24ta2V5cz48cmVmLXR5cGUgbmFt
ZT0iSm91cm5hbCBBcnRpY2xlIj4xNzwvcmVmLXR5cGU+PGNvbnRyaWJ1dG9ycz48YXV0aG9ycz48
YXV0aG9yPkxpdSwgWi48L2F1dGhvcj48YXV0aG9yPlN1biwgVC48L2F1dGhvcj48YXV0aG9yPlBp
YW8sIEMuPC9hdXRob3I+PGF1dGhvcj5aaGFuZywgWi48L2F1dGhvcj48YXV0aG9yPktvbmcsIEMu
IEF1aWQtT3JjaWQ8L2F1dGhvcj48L2F1dGhvcnM+PHRyYW5zbGF0ZWQtYXV0aG9ycz48YXV0aG9y
PkouIFRyYW5zbCBNZWQ8L2F1dGhvcj48L3RyYW5zbGF0ZWQtYXV0aG9ycz48L2NvbnRyaWJ1dG9y
cz48YXV0aC1hZGRyZXNzPkRlcGFydG1lbnQgb2YgVXJvbG9neSwgRmlyc3QgSG9zcGl0YWwgb2Yg
Q2hpbmEgTWVkaWNhbCBVbml2ZXJzaXR5LCBTY2hvb2wgb2YgQ2hpbmEgTWVkaWNhbCBVbml2ZXJz
aXR5LCBOby4gMTU1IE5hbmppbmcgTm9ydGggU3RyZWV0LCBIZXBpbmcgRGlzdHJpY3QsIFNoZW55
YW5nIENpdHksIDExMDAwNCwgTGlhb25pbmcgUHJvdmluY2UsIFBlb3BsZSZhcG9zO3MgUmVwdWJs
aWMgb2YgQ2hpbmEuIEZBVSAtIFN1biwgVGlhbnNodWkmI3hEO0RlcGFydG1lbnQgb2YgT2JzdGV0
cmljcyBhbmQgR3luZWNvbG9neSwgU2hlbmdqaW5nIEhvc3BpdGFsIG9mIENoaW5hIE1lZGljYWwg
VW5pdmVyc2l0eSwgU2hlbnlhbmcgQ2l0eSwgMTEwMDA0LCBMaWFvbmluZyBQcm92aW5jZSwgUGVv
cGxlJmFwb3M7cyBSZXB1YmxpYyBvZiBDaGluYS4gRkFVIC0gUGlhbywgQ2hpeXVhbiYjeEQ7RGVw
YXJ0bWVudCBvZiBVcm9sb2d5LCBGaXJzdCBIb3NwaXRhbCBvZiBDaGluYSBNZWRpY2FsIFVuaXZl
cnNpdHksIFNjaG9vbCBvZiBDaGluYSBNZWRpY2FsIFVuaXZlcnNpdHksIE5vLiAxNTUgTmFuamlu
ZyBOb3J0aCBTdHJlZXQsIEhlcGluZyBEaXN0cmljdCwgU2hlbnlhbmcgQ2l0eSwgMTEwMDA0LCBM
aWFvbmluZyBQcm92aW5jZSwgUGVvcGxlJmFwb3M7cyBSZXB1YmxpYyBvZiBDaGluYS4gRkFVIC0g
WmhhbmcsIFpoZSYjeEQ7RGVwYXJ0bWVudCBvZiBVcm9sb2d5LCBGaXJzdCBIb3NwaXRhbCBvZiBD
aGluYSBNZWRpY2FsIFVuaXZlcnNpdHksIFNjaG9vbCBvZiBDaGluYSBNZWRpY2FsIFVuaXZlcnNp
dHksIE5vLiAxNTUgTmFuamluZyBOb3J0aCBTdHJlZXQsIEhlcGluZyBEaXN0cmljdCwgU2hlbnlh
bmcgQ2l0eSwgMTEwMDA0LCBMaWFvbmluZyBQcm92aW5jZSwgUGVvcGxlJmFwb3M7cyBSZXB1Ymxp
YyBvZiBDaGluYS4gemhhbmd6aGVAY211MWguY29tLiBGQVUgLSBLb25nLCBDaHVpemUmI3hEO0Rl
cGFydG1lbnQgb2YgVXJvbG9neSwgRmlyc3QgSG9zcGl0YWwgb2YgQ2hpbmEgTWVkaWNhbCBVbml2
ZXJzaXR5LCBTY2hvb2wgb2YgQ2hpbmEgTWVkaWNhbCBVbml2ZXJzaXR5LCBOby4gMTU1IE5hbmpp
bmcgTm9ydGggU3RyZWV0LCBIZXBpbmcgRGlzdHJpY3QsIFNoZW55YW5nIENpdHksIDExMDAwNCwg
TGlhb25pbmcgUHJvdmluY2UsIFBlb3BsZSZhcG9zO3MgUmVwdWJsaWMgb2YgQ2hpbmEuIGtvbmdj
aHVpemVfY211QHNpbmEuY24uPC9hdXRoLWFkZHJlc3M+PHRpdGxlcz48dGl0bGU+TUVUVEwxMyBp
bmhpYml0cyBwcm9ncmVzc2lvbiBvZiBjbGVhciBjZWxsIHJlbmFsIGNlbGwgY2FyY2lub21hIHdp
dGggcmVwcmVzc2lvbiBvbiBQSTNLL0FLVC9tVE9SL0hJRi0xzrEgcGF0aHdheSBhbmQgYy1NeWMg
ZXhwcmVzc2lvbjwvdGl0bGU+PC90aXRsZXM+PG51bWJlcj4xNDc5LTU4NzYgKEVsZWN0cm9uaWMp
PC9udW1iZXI+PGRhdGVzPjwvZGF0ZXM+PHVybHM+PC91cmxzPjxyZW1vdGUtZGF0YWJhc2UtcHJv
dmlkZXI+MjAyMSBNYXkgMTM8L3JlbW90ZS1kYXRhYmFzZS1wcm92aWRlcj48cmVzZWFyY2gtbm90
ZXM+RUMgMi4xLjEuLSAoRUVGMUFLTk1UIHByb3RlaW4sIGh1bWFuKSYjeEQ7RUMgMi4xLjEuLSAo
TWV0aHlsdHJhbnNmZXJhc2VzKSYjeEQ7RUMgMi43LjEuMSAoTVRPUiBwcm90ZWluLCBodW1hbikm
I3hEO0VDIDIuNy4xMS4xIChQcm90by1PbmNvZ2VuZSBQcm90ZWlucyBjLWFrdCkmI3hEO0VDIDIu
Ny4xMS4xIChUT1IgU2VyaW5lLVRocmVvbmluZSBLaW5hc2VzKTwvcmVzZWFyY2gtbm90ZXM+PGxh
bmd1YWdlPmVuZzwvbGFuZ3VhZ2U+PC9yZWNvcmQ+PC9DaXRlPjwvRW5kTm90ZT5AAA==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:vertAlign w:val="superscript"/>
                <w14:ligatures w14:val="standardContextual"/>
              </w:rPr>
              <w:t>150</w: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</w:p>
        </w:tc>
      </w:tr>
      <w:tr w14:paraId="1073E4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Merge w:val="restart"/>
            <w:vAlign w:val="center"/>
          </w:tcPr>
          <w:p w14:paraId="29FE3EBA">
            <w:pPr>
              <w:spacing w:before="156" w:beforeLines="50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METTL14</w:t>
            </w:r>
          </w:p>
        </w:tc>
        <w:tc>
          <w:tcPr>
            <w:tcW w:w="2197" w:type="dxa"/>
            <w:vAlign w:val="center"/>
          </w:tcPr>
          <w:p w14:paraId="19B9396B">
            <w:pPr>
              <w:spacing w:before="156" w:beforeLines="50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Renal cell carcinoma</w:t>
            </w:r>
          </w:p>
        </w:tc>
        <w:tc>
          <w:tcPr>
            <w:tcW w:w="1984" w:type="dxa"/>
            <w:vAlign w:val="center"/>
          </w:tcPr>
          <w:p w14:paraId="71DC7B29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Low expression</w:t>
            </w:r>
          </w:p>
        </w:tc>
        <w:tc>
          <w:tcPr>
            <w:tcW w:w="1843" w:type="dxa"/>
          </w:tcPr>
          <w:p w14:paraId="326DC410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color w:val="FF0000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 xml:space="preserve">Analysis of variance, </w:t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S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urvival analysis, IHC, WB</w:t>
            </w:r>
          </w:p>
        </w:tc>
        <w:tc>
          <w:tcPr>
            <w:tcW w:w="1326" w:type="dxa"/>
            <w:vAlign w:val="center"/>
          </w:tcPr>
          <w:p w14:paraId="38077081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MaXU8L0F1dGhvcj48UmVjTnVtPjUwPC9SZWNOdW0+PERp
c3BsYXlUZXh0PjxzdHlsZSBmYWNlPSJzdXBlcnNjcmlwdCI+MTUxPC9zdHlsZT48L0Rpc3BsYXlU
ZXh0PjxyZWNvcmQ+PHJlYy1udW1iZXI+NTA8L3JlYy1udW1iZXI+PGZvcmVpZ24ta2V5cz48a2V5
IGFwcD0iRU4iIGRiLWlkPSI5dDV2cDl3cmVlczB2bmVkcmFzcGZhZHZ3ZXpwdDB0cGFzc2QiIHRp
bWVzdGFtcD0iMTcxMjg0NjI5MCI+NTA8L2tleT48L2ZvcmVpZ24ta2V5cz48cmVmLXR5cGUgbmFt
ZT0iSm91cm5hbCBBcnRpY2xlIj4xNzwvcmVmLXR5cGU+PGNvbnRyaWJ1dG9ycz48YXV0aG9ycz48
YXV0aG9yPkxpdSwgVC4gQXVpZC1PcmNpZDwvYXV0aG9yPjxhdXRob3I+V2FuZywgSC48L2F1dGhv
cj48YXV0aG9yPkZ1LCBaLjwvYXV0aG9yPjxhdXRob3I+V2FuZywgWi48L2F1dGhvcj48YXV0aG9y
PldhbmcsIEouPC9hdXRob3I+PGF1dGhvcj5HYW4sIFguPC9hdXRob3I+PGF1dGhvcj5XYW5nLCBB
LjwvYXV0aG9yPjxhdXRob3I+V2FuZywgTC48L2F1dGhvcj48L2F1dGhvcnM+PHRyYW5zbGF0ZWQt
YXV0aG9ycz48YXV0aG9yPkNhbmNlciwgU2NpPC9hdXRob3I+PC90cmFuc2xhdGVkLWF1dGhvcnM+
PC9jb250cmlidXRvcnM+PGF1dGgtYWRkcmVzcz5EZXBhcnRtZW50IG9mIFVyb2xvZ3ksIENoYW5n
aGFpIEhvc3BpdGFsLCBOYXZhbCBNZWRpY2FsIFVuaXZlcnNpdHksIFNoYW5naGFpLCBDaGluYS4m
I3hEO0RlcGFydG1lbnQgb2YgVXJvbG9neSwgQ2hhbmd6aGVuZyBIb3NwaXRhbCwgTmF2YWwgTWVk
aWNhbCBVbml2ZXJzaXR5LCBTaGFuZ2hhaSwgQ2hpbmEuIEZBVSAtIFdhbmcsIEh1aSYjeEQ7RGVw
YXJ0bWVudCBvZiBFbWVyZ2VuY3ksIEFmZmlsaWF0ZWQgWmhvbmdzaGFuIEhvc3BpdGFsLCBGdWRh
biBVbml2ZXJzaXR5LCBTaGFuZ2hhaSwgQ2hpbmEuIEZBVSAtIEZ1LCBaaGliaW4mI3hEO0RlcGFy
dG1lbnQgb2YgVXJvbG9neSwgQ2hhbmdoYWkgSG9zcGl0YWwsIE5hdmFsIE1lZGljYWwgVW5pdmVy
c2l0eSwgU2hhbmdoYWksIENoaW5hLiBGQVUgLSBXYW5nLCBaaGVuZyYjeEQ7RGVwYXJ0bWVudCBv
ZiBVcm9sb2d5LCBDaGFuZ2hhaSBIb3NwaXRhbCwgTmF2YWwgTWVkaWNhbCBVbml2ZXJzaXR5LCBT
aGFuZ2hhaSwgQ2hpbmEuIEZBVSAtIFdhbmcsIEppZSYjeEQ7RGVwYXJ0bWVudCBvZiBVcm9sb2d5
LCBDaGFuZ2hhaSBIb3NwaXRhbCwgTmF2YWwgTWVkaWNhbCBVbml2ZXJzaXR5LCBTaGFuZ2hhaSwg
Q2hpbmEuIEZBVSAtIEdhbiwgWGlueGluJiN4RDtEZXBhcnRtZW50IG9mIFVyb2xvZ3ksIENoYW5n
aGFpIEhvc3BpdGFsLCBOYXZhbCBNZWRpY2FsIFVuaXZlcnNpdHksIFNoYW5naGFpLCBDaGluYS4g
RkFVIC0gV2FuZywgQW5iYW5nJiN4RDtEZXBhcnRtZW50IG9mIFVyb2xvZ3ksIENoYW5nemhlbmcg
SG9zcGl0YWwsIE5hdmFsIE1lZGljYWwgVW5pdmVyc2l0eSwgU2hhbmdoYWksIENoaW5hLiBGQVUg
LSBXYW5nLCBMaW5odWk8L2F1dGgtYWRkcmVzcz48dGl0bGVzPjx0aXRsZT5NZXRoeWx0cmFuc2Zl
cmFzZS1saWtlIDE0IHN1cHByZXNzZXMgZ3Jvd3RoIGFuZCBtZXRhc3Rhc2lzIG9mIHJlbmFsIGNl
bGwgY2FyY2lub21hIGJ5IGRlY3JlYXNpbmcgbG9uZyBub25jb2RpbmcgUk5BIE5FQVQxPC90aXRs
ZT48L3RpdGxlcz48bnVtYmVyPjEzNDktNzAwNiAoRWxlY3Ryb25pYyk8L251bWJlcj48ZGF0ZXM+
PC9kYXRlcz48dXJscz48L3VybHM+PHJlbW90ZS1kYXRhYmFzZS1wcm92aWRlcj4yMDIyIEZlYjwv
cmVtb3RlLWRhdGFiYXNlLXByb3ZpZGVyPjxyZXNlYXJjaC1ub3Rlcz4wIChORUFUMSBsb25nIG5v
bi1jb2RpbmcgUk5BLCBodW1hbikmI3hEOzAgKFJOQSwgTG9uZyBOb25jb2RpbmcpJiN4RDswIChS
TkEtQmluZGluZyBQcm90ZWlucykmI3hEOzAgKFlUSERGMiBwcm90ZWluLCBodW1hbikmI3hEO0NM
RTZHMDA2MjUgKE4tbWV0aHlsYWRlbm9zaW5lKSYjeEQ7RUMgMi4xLjEuLSAoTUVUVEwxNCBwcm90
ZWluLCBodW1hbikmI3hEO0VDIDIuMS4xLi0gKE1ldGh5bHRyYW5zZmVyYXNlcykmI3hEO0s3MlQz
RlM1NjcgKEFkZW5vc2luZSk8L3Jlc2VhcmNoLW5vdGVzPjxsYW5ndWFnZT5lbmc8L2xhbmd1YWdl
PjwvcmVjb3JkPjwvQ2l0ZT48L0VuZE5vdGU+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MaXU8L0F1dGhvcj48UmVjTnVtPjUwPC9SZWNOdW0+PERp
c3BsYXlUZXh0PjxzdHlsZSBmYWNlPSJzdXBlcnNjcmlwdCI+MTUxPC9zdHlsZT48L0Rpc3BsYXlU
ZXh0PjxyZWNvcmQ+PHJlYy1udW1iZXI+NTA8L3JlYy1udW1iZXI+PGZvcmVpZ24ta2V5cz48a2V5
IGFwcD0iRU4iIGRiLWlkPSJhcHMydHJ6ZDBlZjJmMmVyc2F1eHpzOTRweDJ0d2VkZmZwMnQiIHRp
bWVzdGFtcD0iMTY4MTgxMjY5MCI+NTA8L2tleT48L2ZvcmVpZ24ta2V5cz48cmVmLXR5cGUgbmFt
ZT0iSm91cm5hbCBBcnRpY2xlIj4xNzwvcmVmLXR5cGU+PGNvbnRyaWJ1dG9ycz48YXV0aG9ycz48
YXV0aG9yPkNoYWksIFguPC9hdXRob3I+PGF1dGhvcj5XYW5nLCBKLjwvYXV0aG9yPjxhdXRob3I+
TGksIEguPC9hdXRob3I+PGF1dGhvcj5HYW8sIEMuPC9hdXRob3I+PGF1dGhvcj5MaSwgUy48L2F1
dGhvcj48YXV0aG9yPldlaSwgQy48L2F1dGhvcj48YXV0aG9yPkh1YW5nLCBKLjwvYXV0aG9yPjxh
dXRob3I+VGlhbiwgWS48L2F1dGhvcj48YXV0aG9yPll1YW4sIEouPC9hdXRob3I+PGF1dGhvcj5M
dSwgSi48L2F1dGhvcj48YXV0aG9yPkdhbywgRC48L2F1dGhvcj48YXV0aG9yPlpoZW5nLCBZLjwv
YXV0aG9yPjxhdXRob3I+SHVhbmcsIEMuPC9hdXRob3I+PGF1dGhvcj5aaG91LCBKLjwvYXV0aG9y
PjxhdXRob3I+U2hpLCBHLjwvYXV0aG9yPjxhdXRob3I+S2UsIEEuPC9hdXRob3I+PGF1dGhvcj5M
aXUsIEYuPC9hdXRob3I+PGF1dGhvcj5GYW4sIEouPC9hdXRob3I+PGF1dGhvcj5DYWksIEouPC9h
dXRob3I+PC9hdXRob3JzPjwvY29udHJpYnV0b3JzPjxhdXRoLWFkZHJlc3M+SW5zdGl0dXRlcyBv
ZiBCaW9tZWRpY2FsIFNjaWVuY2VzLCBEZXBhcnRtZW50IG9mIExpdmVyIFN1cmdlcnkgYW5kIFRy
YW5zcGxhbnRhdGlvbiwgTGl2ZXIgQ2FuY2VyIEluc3RpdHV0ZSwgWmhvbmdzaGFuIEhvc3BpdGFs
LCBLZXkgTGFib3JhdG9yeSBvZiBDYXJjaW5vZ2VuZXNpcyBhbmQgQ2FuY2VyIEludmFzaW9uIG9m
IE1pbmlzdHJ5IG9mIEVkdWNhdGlvbiwgS2V5IExhYm9yYXRvcnkgb2YgTWVkaWNhbCBFcGlnZW5l
dGljcyBhbmQgTWV0YWJvbGlzbSwgRnVkYW4gVW5pdmVyc2l0eSwgU2hhbmdoYWksIENoaW5hLjwv
YXV0aC1hZGRyZXNzPjx0aXRsZXM+PHRpdGxlPkludHJhdHVtb3IgbWljcm9iaW9tZSBmZWF0dXJl
cyByZXZlYWwgYW50aXR1bW9yIHBvdGVudGlhbHMgb2YgaW50cmFoZXBhdGljIGNob2xhbmdpb2Nh
cmNpbm9tYTwvdGl0bGU+PHNlY29uZGFyeS10aXRsZT5HdXQgTWljcm9iZXM8L3NlY29uZGFyeS10
aXRsZT48YWx0LXRpdGxlPkd1dCBtaWNyb2JlczwvYWx0LXRpdGxlPjwvdGl0bGVzPjxwZXJpb2Rp
Y2FsPjxmdWxsLXRpdGxlPkd1dCBNaWNyb2JlczwvZnVsbC10aXRsZT48YWJici0xPkd1dCBtaWNy
b2JlczwvYWJici0xPjwvcGVyaW9kaWNhbD48YWx0LXBlcmlvZGljYWw+PGZ1bGwtdGl0bGU+R3V0
IE1pY3JvYmVzPC9mdWxsLXRpdGxlPjxhYmJyLTE+R3V0IG1pY3JvYmVzPC9hYmJyLTE+PC9hbHQt
cGVyaW9kaWNhbD48cGFnZXM+MjE1NjI1NTwvcGFnZXM+PHZvbHVtZT4xNTwvdm9sdW1lPjxudW1i
ZXI+MTwvbnVtYmVyPjxlZGl0aW9uPjIwMjIvMTIvMjQ8L2VkaXRpb24+PGtleXdvcmRzPjxrZXl3
b3JkPkh1bWFuczwva2V5d29yZD48a2V5d29yZD5STkEsIFJpYm9zb21hbCwgMTZTL2dlbmV0aWNz
PC9rZXl3b3JkPjxrZXl3b3JkPkluIFNpdHUgSHlicmlkaXphdGlvbiwgRmx1b3Jlc2NlbmNlPC9r
ZXl3b3JkPjxrZXl3b3JkPipHYXN0cm9pbnRlc3RpbmFsIE1pY3JvYmlvbWU8L2tleXdvcmQ+PGtl
eXdvcmQ+Kk1pY3JvYmlvdGEvZ2VuZXRpY3M8L2tleXdvcmQ+PGtleXdvcmQ+QmFjdGVyaWEvZ2Vu
ZXRpY3M8L2tleXdvcmQ+PGtleXdvcmQ+KkNob2xhbmdpb2NhcmNpbm9tYS9nZW5ldGljcy9wYXRo
b2xvZ3k8L2tleXdvcmQ+PGtleXdvcmQ+QmlsZSBEdWN0cywgSW50cmFoZXBhdGljL3BhdGhvbG9n
eTwva2V5d29yZD48a2V5d29yZD4qQmlsZSBEdWN0IE5lb3BsYXNtcy9nZW5ldGljcy9wYXRob2xv
Z3k8L2tleXdvcmQ+PGtleXdvcmQ+SWNjPC9rZXl3b3JkPjxrZXl3b3JkPlAuIGZ1bmdvcnVtPC9r
ZXl3b3JkPjxrZXl3b3JkPmFtaW5vIGFjaWQgbWV0YWJvbGlzbTwva2V5d29yZD48a2V5d29yZD5i
YWN0ZXJpYTwva2V5d29yZD48a2V5d29yZD5tZXRhYm9sb21pY3M8L2tleXdvcmQ+PC9rZXl3b3Jk
cz48ZGF0ZXM+PHllYXI+MjAyMzwveWVhcj48cHViLWRhdGVzPjxkYXRlPkphbi1EZWM8L2RhdGU+
PC9wdWItZGF0ZXM+PC9kYXRlcz48aXNibj4xOTQ5LTA5NzYgKFByaW50KSYjeEQ7MTk0OS0wOTc2
PC9pc2JuPjxhY2Nlc3Npb24tbnVtPjM2NTYzMTA2PC9hY2Nlc3Npb24tbnVtPjx1cmxzPjwvdXJs
cz48Y3VzdG9tMj5QTUM5Nzk0MDA2PC9jdXN0b20yPjxlbGVjdHJvbmljLXJlc291cmNlLW51bT4x
MC4xMDgwLzE5NDkwOTc2LjIwMjIuMjE1NjI1NTwvZWxlY3Ryb25pYy1yZXNvdXJjZS1udW0+PHJl
bW90ZS1kYXRhYmFzZS1wcm92aWRlcj5OTE08L3JlbW90ZS1kYXRhYmFzZS1wcm92aWRlcj48bGFu
Z3VhZ2U+ZW5nPC9sYW5ndWFnZT48L3JlY29yZD48L0NpdGU+PC9FbmROb3RlPgBAAA==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:vertAlign w:val="superscript"/>
                <w14:ligatures w14:val="standardContextual"/>
              </w:rPr>
              <w:t>151</w: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</w:p>
        </w:tc>
      </w:tr>
      <w:tr w14:paraId="012AD4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Merge w:val="continue"/>
            <w:vAlign w:val="center"/>
          </w:tcPr>
          <w:p w14:paraId="491C4696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2197" w:type="dxa"/>
            <w:vAlign w:val="center"/>
          </w:tcPr>
          <w:p w14:paraId="5CCCCD58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Kidney renal clear cell carcinoma</w:t>
            </w:r>
          </w:p>
        </w:tc>
        <w:tc>
          <w:tcPr>
            <w:tcW w:w="1984" w:type="dxa"/>
            <w:vAlign w:val="center"/>
          </w:tcPr>
          <w:p w14:paraId="37EE958A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Low expression</w:t>
            </w:r>
          </w:p>
        </w:tc>
        <w:tc>
          <w:tcPr>
            <w:tcW w:w="1843" w:type="dxa"/>
            <w:vAlign w:val="center"/>
          </w:tcPr>
          <w:p w14:paraId="56EBB08A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color w:val="FF0000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MRI</w:t>
            </w:r>
          </w:p>
        </w:tc>
        <w:tc>
          <w:tcPr>
            <w:tcW w:w="1326" w:type="dxa"/>
            <w:vAlign w:val="center"/>
          </w:tcPr>
          <w:p w14:paraId="2AE07D12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aaGFuZzwvQXV0aG9yPjxSZWNOdW0+MTI8L1JlY051bT48
RGlzcGxheVRleHQ+PHN0eWxlIGZhY2U9InN1cGVyc2NyaXB0Ij4xNTI8L3N0eWxlPjwvRGlzcGxh
eVRleHQ+PHJlY29yZD48cmVjLW51bWJlcj4xMjwvcmVjLW51bWJlcj48Zm9yZWlnbi1rZXlzPjxr
ZXkgYXBwPSJFTiIgZGItaWQ9ImFwczJ0cnpkMGVmMmYyZXJzYXV4enM5NHB4MnR3ZWRmZnAydCIg
dGltZXN0YW1wPSIxNjc5MjIzMTE1Ij4xMjwva2V5PjwvZm9yZWlnbi1rZXlzPjxyZWYtdHlwZSBu
YW1lPSJKb3VybmFsIEFydGljbGUiPjE3PC9yZWYtdHlwZT48Y29udHJpYnV0b3JzPjxhdXRob3Jz
PjxhdXRob3I+WmhhbmcsIEguPC9hdXRob3I+PGF1dGhvcj5DaGFpLCBTLjwvYXV0aG9yPjxhdXRo
b3I+Q2hlbiwgTC48L2F1dGhvcj48YXV0aG9yPldhbmcsIFkuPC9hdXRob3I+PGF1dGhvcj5DaGVu
ZywgWS48L2F1dGhvcj48YXV0aG9yPkZhbmcsIFEuPC9hdXRob3I+PGF1dGhvcj5XdSwgRy48L2F1
dGhvcj48YXV0aG9yPldhbmcsIFguPC9hdXRob3I+PGF1dGhvcj5MaWFuZywgVy48L2F1dGhvcj48
YXV0aG9yPlhpYW8sIFcuPC9hdXRob3I+PC9hdXRob3JzPjwvY29udHJpYnV0b3JzPjxhdXRoLWFk
ZHJlc3M+RGVwYXJ0bWVudCBvZiBSYWRpb2xvZ3ksIFlpd3UgQ2VudHJhbCBIb3NwaXRhbCwgWWl3
dSwgQ2hpbmEuJiN4RDtEZXBhcnRtZW50IG9mIEhlcGF0b2JpbGlhcnkgYW5kIFBhbmNyZWF0aWMg
U3VyZ2VyeSwgVGhlIEZpcnN0IEFmZmlsaWF0ZWQgSG9zcGl0YWwsIFpoZWppYW5nIFVuaXZlcnNp
dHkgU2Nob29sIG9mIE1lZGljaW5lLCBIYW5nemhvdSwgQ2hpbmEuJiN4RDtEZXBhcnRtZW50IG9m
IFJhZGlvbG9neSwgVGhlIEZpcnN0IEFmZmlsaWF0ZWQgSG9zcGl0YWwsIFpoZWppYW5nIFVuaXZl
cnNpdHkgU2Nob29sIG9mIE1lZGljaW5lLCBIYW5nemhvdSwgQ2hpbmEuPC9hdXRoLWFkZHJlc3M+
PHRpdGxlcz48dGl0bGU+TVJJIEZlYXR1cmVzIG9mIEhlcGF0aWMgU2FyY29tYXRvaWQgQ2FyY2lu
b21hIERpZmZlcmVudCBGcm9tIEhlcGF0b2NlbGx1bGFyIENhcmNpbm9tYSBhbmQgSW50cmFoZXBh
dGljIENob2xhbmdpb2NhcmNpbm9tYTwvdGl0bGU+PHNlY29uZGFyeS10aXRsZT5Gcm9udCBPbmNv
bDwvc2Vjb25kYXJ5LXRpdGxlPjxhbHQtdGl0bGU+RnJvbnRpZXJzIGluIG9uY29sb2d5PC9hbHQt
dGl0bGU+PC90aXRsZXM+PHBlcmlvZGljYWw+PGZ1bGwtdGl0bGU+RnJvbnQgT25jb2w8L2Z1bGwt
dGl0bGU+PGFiYnItMT5Gcm9udGllcnMgaW4gb25jb2xvZ3k8L2FiYnItMT48L3BlcmlvZGljYWw+
PGFsdC1wZXJpb2RpY2FsPjxmdWxsLXRpdGxlPkZyb250IE9uY29sPC9mdWxsLXRpdGxlPjxhYmJy
LTE+RnJvbnRpZXJzIGluIG9uY29sb2d5PC9hYmJyLTE+PC9hbHQtcGVyaW9kaWNhbD48cGFnZXM+
NjExNzM4PC9wYWdlcz48dm9sdW1lPjExPC92b2x1bWU+PGVkaXRpb24+MjAyMS8wNy8wNjwvZWRp
dGlvbj48a2V5d29yZHM+PGtleXdvcmQ+aGVwYXRpYyBzYXJjb21hdG9pZCBjYXJjaW5vbWE8L2tl
eXdvcmQ+PGtleXdvcmQ+aGVwYXRvY2VsbHVsYXIgY2FyY2lub21hPC9rZXl3b3JkPjxrZXl3b3Jk
PmludHJhaGVwYXRpYyBjaG9sYW5naW9jYXJjaW5vbWE8L2tleXdvcmQ+PGtleXdvcmQ+bWFnbmV0
aWPCoHJlc29uYW5jZcKgaW1hZ2luZzwva2V5d29yZD48a2V5d29yZD5yYWRpb2xvZ3k8L2tleXdv
cmQ+PGtleXdvcmQ+Y29tbWVyY2lhbCBvciBmaW5hbmNpYWwgcmVsYXRpb25zaGlwcyB0aGF0IGNv
dWxkIGJlIGNvbnN0cnVlZCBhcyBhIHBvdGVudGlhbDwva2V5d29yZD48a2V5d29yZD5jb25mbGlj
dCBvZiBpbnRlcmVzdC48L2tleXdvcmQ+PC9rZXl3b3Jkcz48ZGF0ZXM+PHllYXI+MjAyMTwveWVh
cj48L2RhdGVzPjxpc2JuPjIyMzQtOTQzWCAoUHJpbnQpJiN4RDsyMjM0LTk0M3g8L2lzYm4+PGFj
Y2Vzc2lvbi1udW0+MzQyMjE5NTQ8L2FjY2Vzc2lvbi1udW0+PHVybHM+PC91cmxzPjxjdXN0b20y
PlBNQzgyNDc2NDI8L2N1c3RvbTI+PGVsZWN0cm9uaWMtcmVzb3VyY2UtbnVtPjEwLjMzODkvZm9u
Yy4yMDIxLjYxMTczODwvZWxlY3Ryb25pYy1yZXNvdXJjZS1udW0+PHJlbW90ZS1kYXRhYmFzZS1w
cm92aWRlcj5OTE08L3JlbW90ZS1kYXRhYmFzZS1wcm92aWRlcj48bGFuZ3VhZ2U+ZW5nPC9sYW5n
dWFnZT48L3JlY29yZD48L0NpdGU+PC9FbmROb3RlPgBAAA==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aaGFuZzwvQXV0aG9yPjxSZWNOdW0+MTI8L1JlY051bT48
RGlzcGxheVRleHQ+PHN0eWxlIGZhY2U9InN1cGVyc2NyaXB0Ij45NDwvc3R5bGU+PC9EaXNwbGF5
VGV4dD48cmVjb3JkPjxyZWMtbnVtYmVyPjEyPC9yZWMtbnVtYmVyPjxmb3JlaWduLWtleXM+PGtl
eSBhcHA9IkVOIiBkYi1pZD0iYXBzMnRyemQwZWYyZjJlcnNhdXh6czk0cHgydHdlZGZmcDJ0IiB0
aW1lc3RhbXA9IjE2NzkyMjMxMTUiPjEyPC9rZXk+PC9mb3JlaWduLWtleXM+PHJlZi10eXBlIG5h
bWU9IkpvdXJuYWwgQXJ0aWNsZSI+MTc8L3JlZi10eXBlPjxjb250cmlidXRvcnM+PGF1dGhvcnM+
PGF1dGhvcj5aaGFuZywgSC48L2F1dGhvcj48YXV0aG9yPkNoYWksIFMuPC9hdXRob3I+PGF1dGhv
cj5DaGVuLCBMLjwvYXV0aG9yPjxhdXRob3I+V2FuZywgWS48L2F1dGhvcj48YXV0aG9yPkNoZW5n
LCBZLjwvYXV0aG9yPjxhdXRob3I+RmFuZywgUS48L2F1dGhvcj48YXV0aG9yPld1LCBHLjwvYXV0
aG9yPjxhdXRob3I+V2FuZywgWC48L2F1dGhvcj48YXV0aG9yPkxpYW5nLCBXLjwvYXV0aG9yPjxh
dXRob3I+WGlhbywgVy48L2F1dGhvcj48L2F1dGhvcnM+PC9jb250cmlidXRvcnM+PGF1dGgtYWRk
cmVzcz5EZXBhcnRtZW50IG9mIFJhZGlvbG9neSwgWWl3dSBDZW50cmFsIEhvc3BpdGFsLCBZaXd1
LCBDaGluYS4mI3hEO0RlcGFydG1lbnQgb2YgSGVwYXRvYmlsaWFyeSBhbmQgUGFuY3JlYXRpYyBT
dXJnZXJ5LCBUaGUgRmlyc3QgQWZmaWxpYXRlZCBIb3NwaXRhbCwgWmhlamlhbmcgVW5pdmVyc2l0
eSBTY2hvb2wgb2YgTWVkaWNpbmUsIEhhbmd6aG91LCBDaGluYS4mI3hEO0RlcGFydG1lbnQgb2Yg
UmFkaW9sb2d5LCBUaGUgRmlyc3QgQWZmaWxpYXRlZCBIb3NwaXRhbCwgWmhlamlhbmcgVW5pdmVy
c2l0eSBTY2hvb2wgb2YgTWVkaWNpbmUsIEhhbmd6aG91LCBDaGluYS48L2F1dGgtYWRkcmVzcz48
dGl0bGVzPjx0aXRsZT5NUkkgRmVhdHVyZXMgb2YgSGVwYXRpYyBTYXJjb21hdG9pZCBDYXJjaW5v
bWEgRGlmZmVyZW50IEZyb20gSGVwYXRvY2VsbHVsYXIgQ2FyY2lub21hIGFuZCBJbnRyYWhlcGF0
aWMgQ2hvbGFuZ2lvY2FyY2lub21hPC90aXRsZT48c2Vjb25kYXJ5LXRpdGxlPkZyb250IE9uY29s
PC9zZWNvbmRhcnktdGl0bGU+PGFsdC10aXRsZT5Gcm9udGllcnMgaW4gb25jb2xvZ3k8L2FsdC10
aXRsZT48L3RpdGxlcz48cGVyaW9kaWNhbD48ZnVsbC10aXRsZT5Gcm9udCBPbmNvbDwvZnVsbC10
aXRsZT48YWJici0xPkZyb250aWVycyBpbiBvbmNvbG9neTwvYWJici0xPjwvcGVyaW9kaWNhbD48
YWx0LXBlcmlvZGljYWw+PGZ1bGwtdGl0bGU+RnJvbnQgT25jb2w8L2Z1bGwtdGl0bGU+PGFiYnIt
MT5Gcm9udGllcnMgaW4gb25jb2xvZ3k8L2FiYnItMT48L2FsdC1wZXJpb2RpY2FsPjxwYWdlcz42
MTE3Mzg8L3BhZ2VzPjx2b2x1bWU+MTE8L3ZvbHVtZT48ZWRpdGlvbj4yMDIxLzA3LzA2PC9lZGl0
aW9uPjxrZXl3b3Jkcz48a2V5d29yZD5oZXBhdGljIHNhcmNvbWF0b2lkIGNhcmNpbm9tYTwva2V5
d29yZD48a2V5d29yZD5oZXBhdG9jZWxsdWxhciBjYXJjaW5vbWE8L2tleXdvcmQ+PGtleXdvcmQ+
aW50cmFoZXBhdGljIGNob2xhbmdpb2NhcmNpbm9tYTwva2V5d29yZD48a2V5d29yZD5tYWduZXRp
Y8KgcmVzb25hbmNlwqBpbWFnaW5nPC9rZXl3b3JkPjxrZXl3b3JkPnJhZGlvbG9neTwva2V5d29y
ZD48a2V5d29yZD5jb21tZXJjaWFsIG9yIGZpbmFuY2lhbCByZWxhdGlvbnNoaXBzIHRoYXQgY291
bGQgYmUgY29uc3RydWVkIGFzIGEgcG90ZW50aWFsPC9rZXl3b3JkPjxrZXl3b3JkPmNvbmZsaWN0
IG9mIGludGVyZXN0Ljwva2V5d29yZD48L2tleXdvcmRzPjxkYXRlcz48eWVhcj4yMDIxPC95ZWFy
PjwvZGF0ZXM+PGlzYm4+MjIzNC05NDNYIChQcmludCkmI3hEOzIyMzQtOTQzeDwvaXNibj48YWNj
ZXNzaW9uLW51bT4zNDIyMTk1NDwvYWNjZXNzaW9uLW51bT48dXJscz48L3VybHM+PGN1c3RvbTI+
UE1DODI0NzY0MjwvY3VzdG9tMj48ZWxlY3Ryb25pYy1yZXNvdXJjZS1udW0+MTAuMzM4OS9mb25j
LjIwMjEuNjExNzM4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:vertAlign w:val="superscript"/>
                <w14:ligatures w14:val="standardContextual"/>
              </w:rPr>
              <w:t>94</w: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</w:p>
        </w:tc>
      </w:tr>
      <w:tr w14:paraId="69A5B9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Merge w:val="continue"/>
            <w:vAlign w:val="center"/>
          </w:tcPr>
          <w:p w14:paraId="6320B4F1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2197" w:type="dxa"/>
            <w:vAlign w:val="center"/>
          </w:tcPr>
          <w:p w14:paraId="78CA6940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Acute myeloid leukemia</w:t>
            </w:r>
          </w:p>
        </w:tc>
        <w:tc>
          <w:tcPr>
            <w:tcW w:w="1984" w:type="dxa"/>
            <w:vAlign w:val="center"/>
          </w:tcPr>
          <w:p w14:paraId="0834B08B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Low expression</w:t>
            </w:r>
          </w:p>
        </w:tc>
        <w:tc>
          <w:tcPr>
            <w:tcW w:w="1843" w:type="dxa"/>
          </w:tcPr>
          <w:p w14:paraId="68657460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color w:val="FF0000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C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ase-control study</w:t>
            </w:r>
          </w:p>
        </w:tc>
        <w:tc>
          <w:tcPr>
            <w:tcW w:w="1326" w:type="dxa"/>
            <w:vAlign w:val="center"/>
          </w:tcPr>
          <w:p w14:paraId="172E6357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MdW88L0F1dGhvcj48UmVjTnVtPjE0PC9SZWNOdW0+PERp
c3BsYXlUZXh0PjxzdHlsZSBmYWNlPSJzdXBlcnNjcmlwdCI+MTUzPC9zdHlsZT48L0Rpc3BsYXlU
ZXh0PjxyZWNvcmQ+PHJlYy1udW1iZXI+MTQ8L3JlYy1udW1iZXI+PGZvcmVpZ24ta2V5cz48a2V5
IGFwcD0iRU4iIGRiLWlkPSI5MmR6ZGE1emVzcDBkZGVweHZucDUydGR0enZzZHR3cGV0ZnoiIHRp
bWVzdGFtcD0iMTcxMTY5NTkwMSI+MTQ8L2tleT48L2ZvcmVpZ24ta2V5cz48cmVmLXR5cGUgbmFt
ZT0iSm91cm5hbCBBcnRpY2xlIj4xNzwvcmVmLXR5cGU+PGNvbnRyaWJ1dG9ycz48YXV0aG9ycz48
YXV0aG9yPkx1bywgQS48L2F1dGhvcj48YXV0aG9yPllhbmcsIEwuPC9hdXRob3I+PGF1dGhvcj5M
aSwgTS48L2F1dGhvcj48YXV0aG9yPkNhaSwgTS48L2F1dGhvcj48YXV0aG9yPkh1YW5nLCBBLjwv
YXV0aG9yPjxhdXRob3I+TGl1LCBYLjwvYXV0aG9yPjxhdXRob3I+WWFuZywgWC48L2F1dGhvcj48
YXV0aG9yPllhbiwgWS48L2F1dGhvcj48YXV0aG9yPldhbmcsIFguPC9hdXRob3I+PGF1dGhvcj5X
dSwgWC48L2F1dGhvcj48YXV0aG9yPkh1YW5nLCBLLjwvYXV0aG9yPjxhdXRob3I+SHVhbmcsIEwu
PC9hdXRob3I+PGF1dGhvcj5MaXUsIFMuPC9hdXRob3I+PGF1dGhvcj5YdSwgTC48L2F1dGhvcj48
YXV0aG9yPkxpdSwgWC48L2F1dGhvcj48L2F1dGhvcnM+PHRyYW5zbGF0ZWQtYXV0aG9ycz48YXV0
aG9yPkNhbmNlciBNYW5hZywgUmVzPC9hdXRob3I+PC90cmFuc2xhdGVkLWF1dGhvcnM+PC9jb250
cmlidXRvcnM+PGF1dGgtYWRkcmVzcz5EZXBhcnRtZW50IG9mIEhlbWF0b2xvZ3ksIEd1YW5nemhv
dSBXb21lbiBhbmQgQ2hpbGRyZW4mYXBvcztzIE1lZGljYWwgQ2VudGVyLCBHdWFuZ3pob3UgTWVk
aWNhbCBVbml2ZXJzaXR5LCBHdWFuZ3pob3UsIEd1YW5nZG9uZywgUGVvcGxlJmFwb3M7cyBSZXB1
YmxpYyBvZiBDaGluYS4gRkFVIC0gWWFuZywgTGlodWEmI3hEO1BlZGlhdHJpYyBDZW50ZXIgb2Yg
Wmh1amlhbmcgSG9zcGl0YWwsIFNvdXRoZXJuIE1lZGljYWwgVW5pdmVyc2l0eSwgR3Vhbmd6aG91
LCBHdWFuZ2RvbmcsIFBlb3BsZSZhcG9zO3MgUmVwdWJsaWMgb2YgQ2hpbmEuIEZBVSAtIExpLCBN
aW5nJiN4RDtUaGUgRW1lcmdlbmN5IERlcGFydG1lbnQgb2YgWmh1emhvdSBDZW50cmFsIEhvc3Bp
dGFsLCBaaHV6aG91LCBIdW5hbiwgUGVvcGxlJmFwb3M7cyBSZXB1YmxpYyBvZiBDaGluYS4gRkFV
IC0gQ2FpLCBNYW5zaSYjeEQ7RGVwYXJ0bWVudCBvZiBIZW1hdG9sb2d5LCBHdWFuZ3pob3UgV29t
ZW4gYW5kIENoaWxkcmVuJmFwb3M7cyBNZWRpY2FsIENlbnRlciwgR3Vhbmd6aG91IE1lZGljYWwg
VW5pdmVyc2l0eSwgR3Vhbmd6aG91LCBHdWFuZ2RvbmcsIFBlb3BsZSZhcG9zO3MgUmVwdWJsaWMg
b2YgQ2hpbmEuIEZBVSAtIEh1YW5nLCBBbWluJiN4RDtEZXBhcnRtZW50IG9mIE1lZGljYWwgT25j
b2xvZ3ksIFRoZSBGaXJzdCBBZmZpbGlhdGVkIEhvc3BpdGFsLCBTdW4gWWF0LXNlbiBVbml2ZXJz
aXR5LCBHdWFuZ3pob3UsIEd1YW5nZG9uZywgUGVvcGxlJmFwb3M7cyBSZXB1YmxpYyBvZiBDaGlu
YS4gRkFVIC0gTGl1LCBYaWFvZGFuJiN4RDtEaXZpc2lvbiBvZiBCaXJ0aCBDb2hvcnQgU3R1ZHks
IEd1YW5nemhvdSBXb21lbiBhbmQgQ2hpbGRyZW4mYXBvcztzIE1lZGljYWwgQ2VudGVyLCBHdWFu
Z3pob3UgTWVkaWNhbCBVbml2ZXJzaXR5LCBHdWFuZ3pob3UsIEd1YW5nZG9uZywgUGVvcGxlJmFw
b3M7cyBSZXB1YmxpYyBvZiBDaGluYS4gRkFVIC0gWWFuZywgWHUmI3hEO0RlcGFydG1lbnQgb2Yg
SGVtYXRvbG9neSwgR3Vhbmd6aG91IFdvbWVuIGFuZCBDaGlsZHJlbiZhcG9zO3MgTWVkaWNhbCBD
ZW50ZXIsIEd1YW5nemhvdSBNZWRpY2FsIFVuaXZlcnNpdHksIEd1YW5nemhvdSwgR3Vhbmdkb25n
LCBQZW9wbGUmYXBvcztzIFJlcHVibGljIG9mIENoaW5hLiBGQVUgLSBZYW4sIFlhcGluZyYjeEQ7
RGVwYXJ0bWVudCBvZiBIZW1hdG9sb2d5LCBHdWFuZ3pob3UgV29tZW4gYW5kIENoaWxkcmVuJmFw
b3M7cyBNZWRpY2FsIENlbnRlciwgR3Vhbmd6aG91IE1lZGljYWwgVW5pdmVyc2l0eSwgR3Vhbmd6
aG91LCBHdWFuZ2RvbmcsIFBlb3BsZSZhcG9zO3MgUmVwdWJsaWMgb2YgQ2hpbmEuIEZBVSAtIFdh
bmcsIFh1ZWxpYW5nJiN4RDtEZXBhcnRtZW50IG9mIEhlbWF0b2xvZ3ksIEd1YW5nemhvdSBXb21l
biBhbmQgQ2hpbGRyZW4mYXBvcztzIE1lZGljYWwgQ2VudGVyLCBHdWFuZ3pob3UgTWVkaWNhbCBV
bml2ZXJzaXR5LCBHdWFuZ3pob3UsIEd1YW5nZG9uZywgUGVvcGxlJmFwb3M7cyBSZXB1YmxpYyBv
ZiBDaGluYS4gRkFVIC0gV3UsIFh1ZWRvbmcmI3hEO0RlcGFydG1lbnQgb2YgUGVkaWF0cmljcywg
TmFuZmFuZyBIb3NwaXRhbCwgU291dGhlcm4gTWVkaWNhbCBVbml2ZXJzaXR5LCBHdWFuZ3pob3Us
IEd1YW5nZG9uZywgUGVvcGxlJmFwb3M7cyBSZXB1YmxpYyBvZiBDaGluYS4gRkFVIC0gSHVhbmcs
IEtlJiN4RDtEZXBhcnRtZW50IG9mIFBlZGlhdHJpY3MsIFN1biBZYXQtc2VuIE1lbW9yaWFsIEhv
c3BpdGFsLCBTdW4gWWF0LXNlbiBVbml2ZXJzaXR5LCBHdWFuZ3pob3UsIEd1YW5nZG9uZywgUGVv
cGxlJmFwb3M7cyBSZXB1YmxpYyBvZiBDaGluYS4gRkFVIC0gSHVhbmcsIExpYmluJiN4RDtQZWRp
YXRyaWNzIERlcGFydG1lbnQsIFRoZSBGaXJzdCBBZmZpbGlhdGVkIEhvc3BpdGFsLCBTdW4gWWF0
LXNlbiBVbml2ZXJzaXR5LCBHdWFuZ3pob3UsIEd1YW5nZG9uZywgUGVvcGxlJmFwb3M7cyBSZXB1
YmxpYyBvZiBDaGluYS4gRkFVIC0gTGl1LCBTaGFuc2hhbiYjeEQ7RGVwYXJ0bWVudCBvZiBIZW1h
dG9sb2d5LCBHdWFuZ3pob3UgV29tZW4gYW5kIENoaWxkcmVuJmFwb3M7cyBNZWRpY2FsIENlbnRl
ciwgR3Vhbmd6aG91IE1lZGljYWwgVW5pdmVyc2l0eSwgR3Vhbmd6aG91LCBHdWFuZ2RvbmcsIFBl
b3BsZSZhcG9zO3MgUmVwdWJsaWMgb2YgQ2hpbmEuIEZBVSAtIFh1LCBMaW5nJiN4RDtEZXBhcnRt
ZW50IG9mIEhlbWF0b2xvZ3ksIEd1YW5nemhvdSBXb21lbiBhbmQgQ2hpbGRyZW4mYXBvcztzIE1l
ZGljYWwgQ2VudGVyLCBHdWFuZ3pob3UgTWVkaWNhbCBVbml2ZXJzaXR5LCBHdWFuZ3pob3UsIEd1
YW5nZG9uZywgUGVvcGxlJmFwb3M7cyBSZXB1YmxpYyBvZiBDaGluYS4gRkFVIC0gTGl1LCBYaWFv
cGluZyYjeEQ7RGVwYXJ0bWVudCBvZiBIZW1hdG9sb2d5LCBHdWFuZ3pob3UgV29tZW4gYW5kIENo
aWxkcmVuJmFwb3M7cyBNZWRpY2FsIENlbnRlciwgR3Vhbmd6aG91IE1lZGljYWwgVW5pdmVyc2l0
eSwgR3Vhbmd6aG91LCBHdWFuZ2RvbmcsIFBlb3BsZSZhcG9zO3MgUmVwdWJsaWMgb2YgQ2hpbmEu
PC9hdXRoLWFkZHJlc3M+PHRpdGxlcz48dGl0bGU+R2VuZXRpYyBWYXJpYW50cyBpbiBNRVRUTDE0
IGFyZSBBc3NvY2lhdGVkIHdpdGggdGhlIFJpc2sgb2YgQWN1dGUgTHltcGhvYmxhc3RpYyBMZXVr
ZW1pYSBpbiBTb3V0aGVybiBDaGluZXNlIENoaWxkcmVuOiBBIEZpdmUtQ2VudGVyIENhc2UtQ29u
dHJvbCBTdHVkeTwvdGl0bGU+PC90aXRsZXM+PG51bWJlcj4xMTc5LTEzMjIgKFByaW50KTwvbnVt
YmVyPjxkYXRlcz48L2RhdGVzPjx1cmxzPjwvdXJscz48cmVtb3RlLWRhdGFiYXNlLXByb3ZpZGVy
PjIwMjE8L3JlbW90ZS1kYXRhYmFzZS1wcm92aWRlcj48bGFuZ3VhZ2U+ZW5nPC9sYW5ndWFnZT48
L3JlY29yZD48L0NpdGU+PC9FbmROb3RlPnAA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MdW88L0F1dGhvcj48UmVjTnVtPjE0PC9SZWNOdW0+PERp
c3BsYXlUZXh0PjxzdHlsZSBmYWNlPSJzdXBlcnNjcmlwdCI+MTUyPC9zdHlsZT48L0Rpc3BsYXlU
ZXh0PjxyZWNvcmQ+PHJlYy1udW1iZXI+MTQ8L3JlYy1udW1iZXI+PGZvcmVpZ24ta2V5cz48a2V5
IGFwcD0iRU4iIGRiLWlkPSI5MmR6ZGE1emVzcDBkZGVweHZucDUydGR0enZzZHR3cGV0ZnoiIHRp
bWVzdGFtcD0iMTcxMTY5NTkwMSI+MTQ8L2tleT48L2ZvcmVpZ24ta2V5cz48cmVmLXR5cGUgbmFt
ZT0iSm91cm5hbCBBcnRpY2xlIj4xNzwvcmVmLXR5cGU+PGNvbnRyaWJ1dG9ycz48YXV0aG9ycz48
YXV0aG9yPkx1bywgQS48L2F1dGhvcj48YXV0aG9yPllhbmcsIEwuPC9hdXRob3I+PGF1dGhvcj5M
aSwgTS48L2F1dGhvcj48YXV0aG9yPkNhaSwgTS48L2F1dGhvcj48YXV0aG9yPkh1YW5nLCBBLjwv
YXV0aG9yPjxhdXRob3I+TGl1LCBYLjwvYXV0aG9yPjxhdXRob3I+WWFuZywgWC48L2F1dGhvcj48
YXV0aG9yPllhbiwgWS48L2F1dGhvcj48YXV0aG9yPldhbmcsIFguPC9hdXRob3I+PGF1dGhvcj5X
dSwgWC48L2F1dGhvcj48YXV0aG9yPkh1YW5nLCBLLjwvYXV0aG9yPjxhdXRob3I+SHVhbmcsIEwu
PC9hdXRob3I+PGF1dGhvcj5MaXUsIFMuPC9hdXRob3I+PGF1dGhvcj5YdSwgTC48L2F1dGhvcj48
YXV0aG9yPkxpdSwgWC48L2F1dGhvcj48L2F1dGhvcnM+PHRyYW5zbGF0ZWQtYXV0aG9ycz48YXV0
aG9yPkNhbmNlciBNYW5hZywgUmVzPC9hdXRob3I+PC90cmFuc2xhdGVkLWF1dGhvcnM+PC9jb250
cmlidXRvcnM+PGF1dGgtYWRkcmVzcz5EZXBhcnRtZW50IG9mIEhlbWF0b2xvZ3ksIEd1YW5nemhv
dSBXb21lbiBhbmQgQ2hpbGRyZW4mYXBvcztzIE1lZGljYWwgQ2VudGVyLCBHdWFuZ3pob3UgTWVk
aWNhbCBVbml2ZXJzaXR5LCBHdWFuZ3pob3UsIEd1YW5nZG9uZywgUGVvcGxlJmFwb3M7cyBSZXB1
YmxpYyBvZiBDaGluYS4gRkFVIC0gWWFuZywgTGlodWEmI3hEO1BlZGlhdHJpYyBDZW50ZXIgb2Yg
Wmh1amlhbmcgSG9zcGl0YWwsIFNvdXRoZXJuIE1lZGljYWwgVW5pdmVyc2l0eSwgR3Vhbmd6aG91
LCBHdWFuZ2RvbmcsIFBlb3BsZSZhcG9zO3MgUmVwdWJsaWMgb2YgQ2hpbmEuIEZBVSAtIExpLCBN
aW5nJiN4RDtUaGUgRW1lcmdlbmN5IERlcGFydG1lbnQgb2YgWmh1emhvdSBDZW50cmFsIEhvc3Bp
dGFsLCBaaHV6aG91LCBIdW5hbiwgUGVvcGxlJmFwb3M7cyBSZXB1YmxpYyBvZiBDaGluYS4gRkFV
IC0gQ2FpLCBNYW5zaSYjeEQ7RGVwYXJ0bWVudCBvZiBIZW1hdG9sb2d5LCBHdWFuZ3pob3UgV29t
ZW4gYW5kIENoaWxkcmVuJmFwb3M7cyBNZWRpY2FsIENlbnRlciwgR3Vhbmd6aG91IE1lZGljYWwg
VW5pdmVyc2l0eSwgR3Vhbmd6aG91LCBHdWFuZ2RvbmcsIFBlb3BsZSZhcG9zO3MgUmVwdWJsaWMg
b2YgQ2hpbmEuIEZBVSAtIEh1YW5nLCBBbWluJiN4RDtEZXBhcnRtZW50IG9mIE1lZGljYWwgT25j
b2xvZ3ksIFRoZSBGaXJzdCBBZmZpbGlhdGVkIEhvc3BpdGFsLCBTdW4gWWF0LXNlbiBVbml2ZXJz
aXR5LCBHdWFuZ3pob3UsIEd1YW5nZG9uZywgUGVvcGxlJmFwb3M7cyBSZXB1YmxpYyBvZiBDaGlu
YS4gRkFVIC0gTGl1LCBYaWFvZGFuJiN4RDtEaXZpc2lvbiBvZiBCaXJ0aCBDb2hvcnQgU3R1ZHks
IEd1YW5nemhvdSBXb21lbiBhbmQgQ2hpbGRyZW4mYXBvcztzIE1lZGljYWwgQ2VudGVyLCBHdWFu
Z3pob3UgTWVkaWNhbCBVbml2ZXJzaXR5LCBHdWFuZ3pob3UsIEd1YW5nZG9uZywgUGVvcGxlJmFw
b3M7cyBSZXB1YmxpYyBvZiBDaGluYS4gRkFVIC0gWWFuZywgWHUmI3hEO0RlcGFydG1lbnQgb2Yg
SGVtYXRvbG9neSwgR3Vhbmd6aG91IFdvbWVuIGFuZCBDaGlsZHJlbiZhcG9zO3MgTWVkaWNhbCBD
ZW50ZXIsIEd1YW5nemhvdSBNZWRpY2FsIFVuaXZlcnNpdHksIEd1YW5nemhvdSwgR3Vhbmdkb25n
LCBQZW9wbGUmYXBvcztzIFJlcHVibGljIG9mIENoaW5hLiBGQVUgLSBZYW4sIFlhcGluZyYjeEQ7
RGVwYXJ0bWVudCBvZiBIZW1hdG9sb2d5LCBHdWFuZ3pob3UgV29tZW4gYW5kIENoaWxkcmVuJmFw
b3M7cyBNZWRpY2FsIENlbnRlciwgR3Vhbmd6aG91IE1lZGljYWwgVW5pdmVyc2l0eSwgR3Vhbmd6
aG91LCBHdWFuZ2RvbmcsIFBlb3BsZSZhcG9zO3MgUmVwdWJsaWMgb2YgQ2hpbmEuIEZBVSAtIFdh
bmcsIFh1ZWxpYW5nJiN4RDtEZXBhcnRtZW50IG9mIEhlbWF0b2xvZ3ksIEd1YW5nemhvdSBXb21l
biBhbmQgQ2hpbGRyZW4mYXBvcztzIE1lZGljYWwgQ2VudGVyLCBHdWFuZ3pob3UgTWVkaWNhbCBV
bml2ZXJzaXR5LCBHdWFuZ3pob3UsIEd1YW5nZG9uZywgUGVvcGxlJmFwb3M7cyBSZXB1YmxpYyBv
ZiBDaGluYS4gRkFVIC0gV3UsIFh1ZWRvbmcmI3hEO0RlcGFydG1lbnQgb2YgUGVkaWF0cmljcywg
TmFuZmFuZyBIb3NwaXRhbCwgU291dGhlcm4gTWVkaWNhbCBVbml2ZXJzaXR5LCBHdWFuZ3pob3Us
IEd1YW5nZG9uZywgUGVvcGxlJmFwb3M7cyBSZXB1YmxpYyBvZiBDaGluYS4gRkFVIC0gSHVhbmcs
IEtlJiN4RDtEZXBhcnRtZW50IG9mIFBlZGlhdHJpY3MsIFN1biBZYXQtc2VuIE1lbW9yaWFsIEhv
c3BpdGFsLCBTdW4gWWF0LXNlbiBVbml2ZXJzaXR5LCBHdWFuZ3pob3UsIEd1YW5nZG9uZywgUGVv
cGxlJmFwb3M7cyBSZXB1YmxpYyBvZiBDaGluYS4gRkFVIC0gSHVhbmcsIExpYmluJiN4RDtQZWRp
YXRyaWNzIERlcGFydG1lbnQsIFRoZSBGaXJzdCBBZmZpbGlhdGVkIEhvc3BpdGFsLCBTdW4gWWF0
LXNlbiBVbml2ZXJzaXR5LCBHdWFuZ3pob3UsIEd1YW5nZG9uZywgUGVvcGxlJmFwb3M7cyBSZXB1
YmxpYyBvZiBDaGluYS4gRkFVIC0gTGl1LCBTaGFuc2hhbiYjeEQ7RGVwYXJ0bWVudCBvZiBIZW1h
dG9sb2d5LCBHdWFuZ3pob3UgV29tZW4gYW5kIENoaWxkcmVuJmFwb3M7cyBNZWRpY2FsIENlbnRl
ciwgR3Vhbmd6aG91IE1lZGljYWwgVW5pdmVyc2l0eSwgR3Vhbmd6aG91LCBHdWFuZ2RvbmcsIFBl
b3BsZSZhcG9zO3MgUmVwdWJsaWMgb2YgQ2hpbmEuIEZBVSAtIFh1LCBMaW5nJiN4RDtEZXBhcnRt
ZW50IG9mIEhlbWF0b2xvZ3ksIEd1YW5nemhvdSBXb21lbiBhbmQgQ2hpbGRyZW4mYXBvcztzIE1l
ZGljYWwgQ2VudGVyLCBHdWFuZ3pob3UgTWVkaWNhbCBVbml2ZXJzaXR5LCBHdWFuZ3pob3UsIEd1
YW5nZG9uZywgUGVvcGxlJmFwb3M7cyBSZXB1YmxpYyBvZiBDaGluYS4gRkFVIC0gTGl1LCBYaWFv
cGluZyYjeEQ7RGVwYXJ0bWVudCBvZiBIZW1hdG9sb2d5LCBHdWFuZ3pob3UgV29tZW4gYW5kIENo
aWxkcmVuJmFwb3M7cyBNZWRpY2FsIENlbnRlciwgR3Vhbmd6aG91IE1lZGljYWwgVW5pdmVyc2l0
eSwgR3Vhbmd6aG91LCBHdWFuZ2RvbmcsIFBlb3BsZSZhcG9zO3MgUmVwdWJsaWMgb2YgQ2hpbmEu
PC9hdXRoLWFkZHJlc3M+PHRpdGxlcz48dGl0bGU+R2VuZXRpYyBWYXJpYW50cyBpbiBNRVRUTDE0
IGFyZSBBc3NvY2lhdGVkIHdpdGggdGhlIFJpc2sgb2YgQWN1dGUgTHltcGhvYmxhc3RpYyBMZXVr
ZW1pYSBpbiBTb3V0aGVybiBDaGluZXNlIENoaWxkcmVuOiBBIEZpdmUtQ2VudGVyIENhc2UtQ29u
dHJvbCBTdHVkeTwvdGl0bGU+PC90aXRsZXM+PG51bWJlcj4xMTc5LTEzMjIgKFByaW50KTwvbnVt
YmVyPjxkYXRlcz48L2RhdGVzPjx1cmxzPjwvdXJscz48cmVtb3RlLWRhdGFiYXNlLXByb3ZpZGVy
PjIwMjE8L3JlbW90ZS1kYXRhYmFzZS1wcm92aWRlcj48bGFuZ3VhZ2U+ZW5nPC9sYW5ndWFnZT48
L3JlY29yZD48L0NpdGU+PC9FbmROb3RlPnAA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:vertAlign w:val="superscript"/>
                <w14:ligatures w14:val="standardContextual"/>
              </w:rPr>
              <w:t>152</w: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</w:p>
        </w:tc>
      </w:tr>
      <w:tr w14:paraId="7E3B39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Merge w:val="continue"/>
            <w:vAlign w:val="center"/>
          </w:tcPr>
          <w:p w14:paraId="15CF11BC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2197" w:type="dxa"/>
            <w:vAlign w:val="center"/>
          </w:tcPr>
          <w:p w14:paraId="43E80E45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Oral squamous cell carcinoma</w:t>
            </w:r>
          </w:p>
        </w:tc>
        <w:tc>
          <w:tcPr>
            <w:tcW w:w="1984" w:type="dxa"/>
            <w:vAlign w:val="center"/>
          </w:tcPr>
          <w:p w14:paraId="38785704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Low expression</w:t>
            </w:r>
          </w:p>
        </w:tc>
        <w:tc>
          <w:tcPr>
            <w:tcW w:w="1843" w:type="dxa"/>
          </w:tcPr>
          <w:p w14:paraId="7BAF0825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color w:val="FF0000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 xml:space="preserve">Analysis of variance, </w:t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S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urvival analysis, IHC, WB</w:t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, qRT-PCR</w:t>
            </w:r>
          </w:p>
        </w:tc>
        <w:tc>
          <w:tcPr>
            <w:tcW w:w="1326" w:type="dxa"/>
            <w:vAlign w:val="center"/>
          </w:tcPr>
          <w:p w14:paraId="04D86F87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MaWFuZzwvQXV0aG9yPjxSZWNOdW0+NzQ8L1JlY051bT48
RGlzcGxheVRleHQ+PHN0eWxlIGZhY2U9InN1cGVyc2NyaXB0Ij4xNTQ8L3N0eWxlPjwvRGlzcGxh
eVRleHQ+PHJlY29yZD48cmVjLW51bWJlcj43NDwvcmVjLW51bWJlcj48Zm9yZWlnbi1rZXlzPjxr
ZXkgYXBwPSJFTiIgZGItaWQ9IjkyZHpkYTV6ZXNwMGRkZXB4dm5wNTJ0ZHR6dnNkdHdwZXRmeiIg
dGltZXN0YW1wPSIxNzEyNTU3MzA5Ij43NDwva2V5PjwvZm9yZWlnbi1rZXlzPjxyZWYtdHlwZSBu
YW1lPSJKb3VybmFsIEFydGljbGUiPjE3PC9yZWYtdHlwZT48Y29udHJpYnV0b3JzPjxhdXRob3Jz
PjxhdXRob3I+TGlhbmcsIEouPC9hdXRob3I+PGF1dGhvcj5DYWksIEguPC9hdXRob3I+PGF1dGhv
cj5Ib3UsIEMuPC9hdXRob3I+PGF1dGhvcj5Tb25nLCBGLjwvYXV0aG9yPjxhdXRob3I+Smlhbmcs
IFkuPC9hdXRob3I+PGF1dGhvcj5XYW5nLCBaLiBBdWlkLU9yY2lkPC9hdXRob3I+PGF1dGhvcj5R
aXUsIEQuPC9hdXRob3I+PGF1dGhvcj5aaHUsIFkuPC9hdXRob3I+PGF1dGhvcj5XYW5nLCBGLjwv
YXV0aG9yPjxhdXRob3I+WXUsIEQuPC9hdXRob3I+PGF1dGhvcj5Ib3UsIEouIEF1aWQtT3JjaWQ8
L2F1dGhvcj48L2F1dGhvcnM+PHRyYW5zbGF0ZWQtYXV0aG9ycz48YXV0aG9yPkNsaW4sIFNjaTwv
YXV0aG9yPjwvdHJhbnNsYXRlZC1hdXRob3JzPjwvY29udHJpYnV0b3JzPjxhdXRoLWFkZHJlc3M+
SG9zcGl0YWwgb2YgU3RvbWF0b2xvZ3ksIEd1YW5naHVhIFNjaG9vbCBvZiBTdG9tYXRvbG9neSwg
U3VuIFlhdC1zZW4gVW5pdmVyc2l0eSwgR3Vhbmd6aG91IDUxMDA1NSwgQ2hpbmEuJiN4RDtHdWFu
Z2RvbmcgUHJvdmluY2lhbCBLZXkgTGFib3JhdG9yeSBvZiBTdG9tYXRvbG9neSwgR3VhbmdodWEg
U2Nob29sIG9mIFN0b21hdG9sb2d5LCBTdW4gWWF0LXNlbiBVbml2ZXJzaXR5LCBHdWFuZ3pob3Ug
NTEwMDU1LCBDaGluYS4gRkFVIC0gQ2FpLCBIb25nc2hpJiN4RDtHdWFuZ2RvbmcgUHJvdmluY2lh
bCBLZXkgTGFib3JhdG9yeSBvZiBTdG9tYXRvbG9neSwgR3VhbmdodWEgU2Nob29sIG9mIFN0b21h
dG9sb2d5LCBTdW4gWWF0LXNlbiBVbml2ZXJzaXR5LCBHdWFuZ3pob3UgNTEwMDU1LCBDaGluYS4g
RkFVIC0gSG91LCBDaGVuJiN4RDtHdWFuZ2RvbmcgUHJvdmluY2lhbCBLZXkgTGFib3JhdG9yeSBv
ZiBTdG9tYXRvbG9neSwgR3VhbmdodWEgU2Nob29sIG9mIFN0b21hdG9sb2d5LCBTdW4gWWF0LXNl
biBVbml2ZXJzaXR5LCBHdWFuZ3pob3UgNTEwMDU1LCBDaGluYS4gRkFVIC0gU29uZywgRmFuJiN4
RDtHdWFuZ2RvbmcgUHJvdmluY2lhbCBLZXkgTGFib3JhdG9yeSBvZiBTdG9tYXRvbG9neSwgR3Vh
bmdodWEgU2Nob29sIG9mIFN0b21hdG9sb2d5LCBTdW4gWWF0LXNlbiBVbml2ZXJzaXR5LCBHdWFu
Z3pob3UgNTEwMDU1LCBDaGluYS4gRkFVIC0gSmlhbmcsIFlhb3FpJiN4RDtHdWFuZ2RvbmcgUHJv
dmluY2lhbCBLZXkgTGFib3JhdG9yeSBvZiBTdG9tYXRvbG9neSwgR3VhbmdodWEgU2Nob29sIG9m
IFN0b21hdG9sb2d5LCBTdW4gWWF0LXNlbiBVbml2ZXJzaXR5LCBHdWFuZ3pob3UgNTEwMDU1LCBD
aGluYS4gRkFVIC0gV2FuZywgWml5aSYjeEQ7R3Vhbmdkb25nIFByb3ZpbmNpYWwgS2V5IExhYm9y
YXRvcnkgb2YgU3RvbWF0b2xvZ3ksIEd1YW5naHVhIFNjaG9vbCBvZiBTdG9tYXRvbG9neSwgU3Vu
IFlhdC1zZW4gVW5pdmVyc2l0eSwgR3Vhbmd6aG91IDUxMDA1NSwgQ2hpbmEuIEZBVSAtIFFpdSwg
RGFucWkmI3hEO0d1YW5nZG9uZyBQcm92aW5jaWFsIEtleSBMYWJvcmF0b3J5IG9mIFN0b21hdG9s
b2d5LCBHdWFuZ2h1YSBTY2hvb2wgb2YgU3RvbWF0b2xvZ3ksIFN1biBZYXQtc2VuIFVuaXZlcnNp
dHksIEd1YW5nemhvdSA1MTAwNTUsIENoaW5hLiBGQVUgLSBaaHUsIFl1ZSYjeEQ7R3Vhbmdkb25n
IFByb3ZpbmNpYWwgS2V5IExhYm9yYXRvcnkgb2YgU3RvbWF0b2xvZ3ksIEd1YW5naHVhIFNjaG9v
bCBvZiBTdG9tYXRvbG9neSwgU3VuIFlhdC1zZW4gVW5pdmVyc2l0eSwgR3Vhbmd6aG91IDUxMDA1
NSwgQ2hpbmEuIEZBVSAtIFdhbmcsIEZhbmcmI3hEO0RlcGFydG1lbnQgb2YgT3JhbCBTdXJnZXJ5
LCBOaW50aCBQZW9wbGUmYXBvcztzIEhvc3BpdGFsLCBTaGFuZ2hhaSBKaWFvIFRvbmcgVW5pdmVy
c2l0eSBTY2hvb2wgb2YgTWVkaWNpbmUsIFNoYW5naGFpIDIwMDAwMCwgQ2hpbmEuIEZBVSAtIFl1
LCBEb25nc2hlbmcmI3hEO0d1YW5nZG9uZyBQcm92aW5jaWFsIEtleSBMYWJvcmF0b3J5IG9mIFN0
b21hdG9sb2d5LCBHdWFuZ2h1YSBTY2hvb2wgb2YgU3RvbWF0b2xvZ3ksIFN1biBZYXQtc2VuIFVu
aXZlcnNpdHksIEd1YW5nemhvdSA1MTAwNTUsIENoaW5hLiBGQVUgLSBIb3UsIEppbnNvbmcmI3hE
O0d1YW5nZG9uZyBQcm92aW5jaWFsIEtleSBMYWJvcmF0b3J5IG9mIFN0b21hdG9sb2d5LCBHdWFu
Z2h1YSBTY2hvb2wgb2YgU3RvbWF0b2xvZ3ksIFN1biBZYXQtc2VuIFVuaXZlcnNpdHksIEd1YW5n
emhvdSA1MTAwNTUsIENoaW5hLjwvYXV0aC1hZGRyZXNzPjx0aXRsZXM+PHRpdGxlPk1FVFRMMTQg
aW5oaWJpdHMgbWFsaWduYW50IHByb2dyZXNzaW9uIG9mIG9yYWwgc3F1YW1vdXMgY2VsbCBjYXJj
aW5vbWEgYnkgdGFyZ2V0aW5nIHRoZSBhdXRvcGhhZ3ktcmVsYXRlZCBnZW5lIFJCMUNDMSBpbiBh
biBtNkEtSUdGMkJQMi1kZXBlbmRlbnQgbWFubmVyPC90aXRsZT48L3RpdGxlcz48bnVtYmVyPjE0
NzAtODczNiAoRWxlY3Ryb25pYyk8L251bWJlcj48ZGF0ZXM+PC9kYXRlcz48dXJscz48L3VybHM+
PHJlbW90ZS1kYXRhYmFzZS1wcm92aWRlcj4yMDIzIFNlcCAxMzwvcmVtb3RlLWRhdGFiYXNlLXBy
b3ZpZGVyPjxyZXNlYXJjaC1ub3Rlcz4wIChSQjFDQzEgcHJvdGVpbiwgaHVtYW4pJiN4RDswIChB
dXRvcGhhZ3ktUmVsYXRlZCBQcm90ZWlucykmI3hEOzAgKElHRjJCUDIgcHJvdGVpbiwgaHVtYW4p
JiN4RDswIChSTkEtQmluZGluZyBQcm90ZWlucykmI3hEO0VDIDIuMS4xLi0gKE1FVFRMMTQgcHJv
dGVpbiwgaHVtYW4pJiN4RDtFQyAyLjEuMS4tIChNZXRoeWx0cmFuc2ZlcmFzZXMpPC9yZXNlYXJj
aC1ub3Rlcz48bGFuZ3VhZ2U+ZW5nPC9sYW5ndWFnZT48L3JlY29yZD48L0NpdGU+PC9FbmROb3Rl
PnAA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MaWFuZzwvQXV0aG9yPjxSZWNOdW0+NzQ8L1JlY051bT48
RGlzcGxheVRleHQ+PHN0eWxlIGZhY2U9InN1cGVyc2NyaXB0Ij4xNTM8L3N0eWxlPjwvRGlzcGxh
eVRleHQ+PHJlY29yZD48cmVjLW51bWJlcj43NDwvcmVjLW51bWJlcj48Zm9yZWlnbi1rZXlzPjxr
ZXkgYXBwPSJFTiIgZGItaWQ9IjkyZHpkYTV6ZXNwMGRkZXB4dm5wNTJ0ZHR6dnNkdHdwZXRmeiIg
dGltZXN0YW1wPSIxNzEyNTU3MzA5Ij43NDwva2V5PjwvZm9yZWlnbi1rZXlzPjxyZWYtdHlwZSBu
YW1lPSJKb3VybmFsIEFydGljbGUiPjE3PC9yZWYtdHlwZT48Y29udHJpYnV0b3JzPjxhdXRob3Jz
PjxhdXRob3I+TGlhbmcsIEouPC9hdXRob3I+PGF1dGhvcj5DYWksIEguPC9hdXRob3I+PGF1dGhv
cj5Ib3UsIEMuPC9hdXRob3I+PGF1dGhvcj5Tb25nLCBGLjwvYXV0aG9yPjxhdXRob3I+Smlhbmcs
IFkuPC9hdXRob3I+PGF1dGhvcj5XYW5nLCBaLiBBdWlkLU9yY2lkPC9hdXRob3I+PGF1dGhvcj5R
aXUsIEQuPC9hdXRob3I+PGF1dGhvcj5aaHUsIFkuPC9hdXRob3I+PGF1dGhvcj5XYW5nLCBGLjwv
YXV0aG9yPjxhdXRob3I+WXUsIEQuPC9hdXRob3I+PGF1dGhvcj5Ib3UsIEouIEF1aWQtT3JjaWQ8
L2F1dGhvcj48L2F1dGhvcnM+PHRyYW5zbGF0ZWQtYXV0aG9ycz48YXV0aG9yPkNsaW4sIFNjaTwv
YXV0aG9yPjwvdHJhbnNsYXRlZC1hdXRob3JzPjwvY29udHJpYnV0b3JzPjxhdXRoLWFkZHJlc3M+
SG9zcGl0YWwgb2YgU3RvbWF0b2xvZ3ksIEd1YW5naHVhIFNjaG9vbCBvZiBTdG9tYXRvbG9neSwg
U3VuIFlhdC1zZW4gVW5pdmVyc2l0eSwgR3Vhbmd6aG91IDUxMDA1NSwgQ2hpbmEuJiN4RDtHdWFu
Z2RvbmcgUHJvdmluY2lhbCBLZXkgTGFib3JhdG9yeSBvZiBTdG9tYXRvbG9neSwgR3VhbmdodWEg
U2Nob29sIG9mIFN0b21hdG9sb2d5LCBTdW4gWWF0LXNlbiBVbml2ZXJzaXR5LCBHdWFuZ3pob3Ug
NTEwMDU1LCBDaGluYS4gRkFVIC0gQ2FpLCBIb25nc2hpJiN4RDtHdWFuZ2RvbmcgUHJvdmluY2lh
bCBLZXkgTGFib3JhdG9yeSBvZiBTdG9tYXRvbG9neSwgR3VhbmdodWEgU2Nob29sIG9mIFN0b21h
dG9sb2d5LCBTdW4gWWF0LXNlbiBVbml2ZXJzaXR5LCBHdWFuZ3pob3UgNTEwMDU1LCBDaGluYS4g
RkFVIC0gSG91LCBDaGVuJiN4RDtHdWFuZ2RvbmcgUHJvdmluY2lhbCBLZXkgTGFib3JhdG9yeSBv
ZiBTdG9tYXRvbG9neSwgR3VhbmdodWEgU2Nob29sIG9mIFN0b21hdG9sb2d5LCBTdW4gWWF0LXNl
biBVbml2ZXJzaXR5LCBHdWFuZ3pob3UgNTEwMDU1LCBDaGluYS4gRkFVIC0gU29uZywgRmFuJiN4
RDtHdWFuZ2RvbmcgUHJvdmluY2lhbCBLZXkgTGFib3JhdG9yeSBvZiBTdG9tYXRvbG9neSwgR3Vh
bmdodWEgU2Nob29sIG9mIFN0b21hdG9sb2d5LCBTdW4gWWF0LXNlbiBVbml2ZXJzaXR5LCBHdWFu
Z3pob3UgNTEwMDU1LCBDaGluYS4gRkFVIC0gSmlhbmcsIFlhb3FpJiN4RDtHdWFuZ2RvbmcgUHJv
dmluY2lhbCBLZXkgTGFib3JhdG9yeSBvZiBTdG9tYXRvbG9neSwgR3VhbmdodWEgU2Nob29sIG9m
IFN0b21hdG9sb2d5LCBTdW4gWWF0LXNlbiBVbml2ZXJzaXR5LCBHdWFuZ3pob3UgNTEwMDU1LCBD
aGluYS4gRkFVIC0gV2FuZywgWml5aSYjeEQ7R3Vhbmdkb25nIFByb3ZpbmNpYWwgS2V5IExhYm9y
YXRvcnkgb2YgU3RvbWF0b2xvZ3ksIEd1YW5naHVhIFNjaG9vbCBvZiBTdG9tYXRvbG9neSwgU3Vu
IFlhdC1zZW4gVW5pdmVyc2l0eSwgR3Vhbmd6aG91IDUxMDA1NSwgQ2hpbmEuIEZBVSAtIFFpdSwg
RGFucWkmI3hEO0d1YW5nZG9uZyBQcm92aW5jaWFsIEtleSBMYWJvcmF0b3J5IG9mIFN0b21hdG9s
b2d5LCBHdWFuZ2h1YSBTY2hvb2wgb2YgU3RvbWF0b2xvZ3ksIFN1biBZYXQtc2VuIFVuaXZlcnNp
dHksIEd1YW5nemhvdSA1MTAwNTUsIENoaW5hLiBGQVUgLSBaaHUsIFl1ZSYjeEQ7R3Vhbmdkb25n
IFByb3ZpbmNpYWwgS2V5IExhYm9yYXRvcnkgb2YgU3RvbWF0b2xvZ3ksIEd1YW5naHVhIFNjaG9v
bCBvZiBTdG9tYXRvbG9neSwgU3VuIFlhdC1zZW4gVW5pdmVyc2l0eSwgR3Vhbmd6aG91IDUxMDA1
NSwgQ2hpbmEuIEZBVSAtIFdhbmcsIEZhbmcmI3hEO0RlcGFydG1lbnQgb2YgT3JhbCBTdXJnZXJ5
LCBOaW50aCBQZW9wbGUmYXBvcztzIEhvc3BpdGFsLCBTaGFuZ2hhaSBKaWFvIFRvbmcgVW5pdmVy
c2l0eSBTY2hvb2wgb2YgTWVkaWNpbmUsIFNoYW5naGFpIDIwMDAwMCwgQ2hpbmEuIEZBVSAtIFl1
LCBEb25nc2hlbmcmI3hEO0d1YW5nZG9uZyBQcm92aW5jaWFsIEtleSBMYWJvcmF0b3J5IG9mIFN0
b21hdG9sb2d5LCBHdWFuZ2h1YSBTY2hvb2wgb2YgU3RvbWF0b2xvZ3ksIFN1biBZYXQtc2VuIFVu
aXZlcnNpdHksIEd1YW5nemhvdSA1MTAwNTUsIENoaW5hLiBGQVUgLSBIb3UsIEppbnNvbmcmI3hE
O0d1YW5nZG9uZyBQcm92aW5jaWFsIEtleSBMYWJvcmF0b3J5IG9mIFN0b21hdG9sb2d5LCBHdWFu
Z2h1YSBTY2hvb2wgb2YgU3RvbWF0b2xvZ3ksIFN1biBZYXQtc2VuIFVuaXZlcnNpdHksIEd1YW5n
emhvdSA1MTAwNTUsIENoaW5hLjwvYXV0aC1hZGRyZXNzPjx0aXRsZXM+PHRpdGxlPk1FVFRMMTQg
aW5oaWJpdHMgbWFsaWduYW50IHByb2dyZXNzaW9uIG9mIG9yYWwgc3F1YW1vdXMgY2VsbCBjYXJj
aW5vbWEgYnkgdGFyZ2V0aW5nIHRoZSBhdXRvcGhhZ3ktcmVsYXRlZCBnZW5lIFJCMUNDMSBpbiBh
biBtNkEtSUdGMkJQMi1kZXBlbmRlbnQgbWFubmVyPC90aXRsZT48L3RpdGxlcz48bnVtYmVyPjE0
NzAtODczNiAoRWxlY3Ryb25pYyk8L251bWJlcj48ZGF0ZXM+PC9kYXRlcz48dXJscz48L3VybHM+
PHJlbW90ZS1kYXRhYmFzZS1wcm92aWRlcj4yMDIzIFNlcCAxMzwvcmVtb3RlLWRhdGFiYXNlLXBy
b3ZpZGVyPjxyZXNlYXJjaC1ub3Rlcz4wIChSQjFDQzEgcHJvdGVpbiwgaHVtYW4pJiN4RDswIChB
dXRvcGhhZ3ktUmVsYXRlZCBQcm90ZWlucykmI3hEOzAgKElHRjJCUDIgcHJvdGVpbiwgaHVtYW4p
JiN4RDswIChSTkEtQmluZGluZyBQcm90ZWlucykmI3hEO0VDIDIuMS4xLi0gKE1FVFRMMTQgcHJv
dGVpbiwgaHVtYW4pJiN4RDtFQyAyLjEuMS4tIChNZXRoeWx0cmFuc2ZlcmFzZXMpPC9yZXNlYXJj
aC1ub3Rlcz48bGFuZ3VhZ2U+ZW5nPC9sYW5ndWFnZT48L3JlY29yZD48L0NpdGU+PC9FbmROb3Rl
PnAA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:vertAlign w:val="superscript"/>
                <w14:ligatures w14:val="standardContextual"/>
              </w:rPr>
              <w:t>153</w: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</w:p>
        </w:tc>
      </w:tr>
      <w:tr w14:paraId="37C7FC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Merge w:val="continue"/>
            <w:vAlign w:val="center"/>
          </w:tcPr>
          <w:p w14:paraId="41226A70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2197" w:type="dxa"/>
            <w:vAlign w:val="center"/>
          </w:tcPr>
          <w:p w14:paraId="605A2AD2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Colorectal cancer</w:t>
            </w:r>
          </w:p>
        </w:tc>
        <w:tc>
          <w:tcPr>
            <w:tcW w:w="1984" w:type="dxa"/>
            <w:vAlign w:val="center"/>
          </w:tcPr>
          <w:p w14:paraId="7E2995D9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Low expression</w:t>
            </w:r>
          </w:p>
        </w:tc>
        <w:tc>
          <w:tcPr>
            <w:tcW w:w="1843" w:type="dxa"/>
          </w:tcPr>
          <w:p w14:paraId="1C66A4B0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color w:val="FF0000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 xml:space="preserve">Analysis of variance, </w:t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S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urvival analysis, IHC, WB</w:t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, qRT-PCR</w:t>
            </w:r>
          </w:p>
        </w:tc>
        <w:tc>
          <w:tcPr>
            <w:tcW w:w="1326" w:type="dxa"/>
            <w:vAlign w:val="center"/>
          </w:tcPr>
          <w:p w14:paraId="28C8BB59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DaGVuPC9BdXRob3I+PFJlY051bT41NzwvUmVjTnVtPjxE
aXNwbGF5VGV4dD48c3R5bGUgZmFjZT0ic3VwZXJzY3JpcHQiPjE1NSwgMTU2PC9zdHlsZT48L0Rp
c3BsYXlUZXh0PjxyZWNvcmQ+PHJlYy1udW1iZXI+NTc8L3JlYy1udW1iZXI+PGZvcmVpZ24ta2V5
cz48a2V5IGFwcD0iRU4iIGRiLWlkPSJhcHMydHJ6ZDBlZjJmMmVyc2F1eHpzOTRweDJ0d2VkZmZw
MnQiIHRpbWVzdGFtcD0iMTY4NDE1MzE1MyI+NTc8L2tleT48L2ZvcmVpZ24ta2V5cz48cmVmLXR5
cGUgbmFtZT0iSm91cm5hbCBBcnRpY2xlIj4xNzwvcmVmLXR5cGU+PGNvbnRyaWJ1dG9ycz48YXV0
aG9ycz48YXV0aG9yPkNoZW5nLCBXLjwvYXV0aG9yPjxhdXRob3I+Q3VpLCBDLjwvYXV0aG9yPjxh
dXRob3I+TGl1LCBHLjwvYXV0aG9yPjxhdXRob3I+WWUsIEMuPC9hdXRob3I+PGF1dGhvcj5TaGFv
LCBGLjwvYXV0aG9yPjxhdXRob3I+QmFnY2hpLCBBLiBLLjwvYXV0aG9yPjxhdXRob3I+TWVodGEs
IEouIEwuPC9hdXRob3I+PGF1dGhvcj5XYW5nLCBYLjwvYXV0aG9yPjwvYXV0aG9ycz48L2NvbnRy
aWJ1dG9ycz48YXV0aC1hZGRyZXNzPkRlcGFydG1lbnQgb2YgQ2FyZGlvbG9neSwgVGhlIEZpcnN0
IEFmZmlsaWF0ZWQgSG9zcGl0YWwsIFhpbnhpYW5nIE1lZGljYWwgVW5pdmVyc2l0eSwgV2VpaHVp
LCBDaGluYS4mI3hEO0hlbmFuIEtleSBMYWJvcmF0b3J5IG9mIE1lZGljYWwgVGlzc3VlIFJlZ2Vu
ZXJhdGlvbiwgU2Nob29sIG9mIEJhc2ljIE1lZGljYWwgU2NpZW5jZXMsIFhpbnhpYW5nIE1lZGlj
YWwgVW5pdmVyc2l0eSwgWGlueGlhbmcsIDQ1MzAwMywgQ2hpbmEuJiN4RDtEZXBhcnRtZW50IG9m
IENhcmRpb2xvZ3ksIEZ1d2FpIENlbnRyYWwgQ2hpbmEgQ2FyZGlvdmFzY3VsYXIgSG9zcGl0YWws
IFpoZW5nemhvdSwgNDUwMDQ2LCBDaGluYS4mI3hEO0RpdmlzaW9uIG9mIENhcmRpb2xvZ3ksIFVu
aXZlcnNpdHkgb2YgQXJrYW5zYXMgZm9yIE1lZGljYWwgU2NpZW5jZXMgYW5kIENlbnRyYWwgQXJr
YW5zYXMgVmV0ZXJhbnMgSGVhbHRoY2FyZSBTeXN0ZW0sIExpdHRsZSBSb2NrLCBBUiwgNzIyMDUs
IFVTQS4mI3hEO0RpdmlzaW9uIG9mIENhcmRpb2xvZ3ksIFVuaXZlcnNpdHkgb2YgQXJrYW5zYXMg
Zm9yIE1lZGljYWwgU2NpZW5jZXMgYW5kIENlbnRyYWwgQXJrYW5zYXMgVmV0ZXJhbnMgSGVhbHRo
Y2FyZSBTeXN0ZW0sIExpdHRsZSBSb2NrLCBBUiwgNzIyMDUsIFVTQS4gTWVodGFKTEBVQU1TLmVk
dS4mI3hEO0RlcGFydG1lbnQgb2YgQ2FyZGlvbG9neSwgVGhlIEZpcnN0IEFmZmlsaWF0ZWQgSG9z
cGl0YWwsIFhpbnhpYW5nIE1lZGljYWwgVW5pdmVyc2l0eSwgV2VpaHVpLCBDaGluYS4gMTYxMDQy
QHh4bXUuZWR1LmNuLiYjeEQ7SGVuYW4gS2V5IExhYm9yYXRvcnkgb2YgTWVkaWNhbCBUaXNzdWUg
UmVnZW5lcmF0aW9uLCBTY2hvb2wgb2YgQmFzaWMgTWVkaWNhbCBTY2llbmNlcywgWGlueGlhbmcg
TWVkaWNhbCBVbml2ZXJzaXR5LCBYaW54aWFuZywgNDUzMDAzLCBDaGluYS4gMTYxMDQyQHh4bXUu
ZWR1LmNuLjwvYXV0aC1hZGRyZXNzPjx0aXRsZXM+PHRpdGxlPk5GLc66QiwgQSBQb3RlbnRpYWwg
VGhlcmFwZXV0aWMgVGFyZ2V0IGluIENhcmRpb3Zhc2N1bGFyIERpc2Vhc2VzPC90aXRsZT48c2Vj
b25kYXJ5LXRpdGxlPkNhcmRpb3Zhc2MgRHJ1Z3MgVGhlcjwvc2Vjb25kYXJ5LXRpdGxlPjxhbHQt
dGl0bGU+Q2FyZGlvdmFzY3VsYXIgZHJ1Z3MgYW5kIHRoZXJhcHk8L2FsdC10aXRsZT48L3RpdGxl
cz48cGVyaW9kaWNhbD48ZnVsbC10aXRsZT5DYXJkaW92YXNjIERydWdzIFRoZXI8L2Z1bGwtdGl0
bGU+PGFiYnItMT5DYXJkaW92YXNjdWxhciBkcnVncyBhbmQgdGhlcmFweTwvYWJici0xPjwvcGVy
aW9kaWNhbD48YWx0LXBlcmlvZGljYWw+PGZ1bGwtdGl0bGU+Q2FyZGlvdmFzYyBEcnVncyBUaGVy
PC9mdWxsLXRpdGxlPjxhYmJyLTE+Q2FyZGlvdmFzY3VsYXIgZHJ1Z3MgYW5kIHRoZXJhcHk8L2Fi
YnItMT48L2FsdC1wZXJpb2RpY2FsPjxwYWdlcz41NzEtNTg0PC9wYWdlcz48dm9sdW1lPjM3PC92
b2x1bWU+PG51bWJlcj4zPC9udW1iZXI+PGVkaXRpb24+MjAyMi8wNy8wODwvZWRpdGlvbj48a2V5
d29yZHM+PGtleXdvcmQ+SHVtYW5zPC9rZXl3b3JkPjxrZXl3b3JkPk5GLWthcHBhIEIvbWV0YWJv
bGlzbTwva2V5d29yZD48a2V5d29yZD4qQ2FyZGlvdmFzY3VsYXIgRGlzZWFzZXM8L2tleXdvcmQ+
PGtleXdvcmQ+U2lnbmFsIFRyYW5zZHVjdGlvbi9waHlzaW9sb2d5PC9rZXl3b3JkPjxrZXl3b3Jk
PipIZWFydCBGYWlsdXJlPC9rZXl3b3JkPjxrZXl3b3JkPipBdGhlcm9zY2xlcm9zaXM8L2tleXdv
cmQ+PGtleXdvcmQ+QXRoZXJvc2NsZXJvc2lzPC9rZXl3b3JkPjxrZXl3b3JkPkNhcmRpb3Zhc2N1
bGFyIGRpc2Vhc2VzPC9rZXl3b3JkPjxrZXl3b3JkPkluaGliaXRvcnMgb2YgTkYtzrpCPC9rZXl3
b3JkPjxrZXl3b3JkPk5GLc66QiBkZXBlbmRlbnQgc2lnbmFsaW5nPC9rZXl3b3JkPjxrZXl3b3Jk
Pk51Y2xlYXIgZmFjdG9yLc66Qjwva2V5d29yZD48L2tleXdvcmRzPjxkYXRlcz48eWVhcj4yMDIz
PC95ZWFyPjxwdWItZGF0ZXM+PGRhdGU+SnVuPC9kYXRlPjwvcHViLWRhdGVzPjwvZGF0ZXM+PGlz
Ym4+MDkyMC0zMjA2PC9pc2JuPjxhY2Nlc3Npb24tbnVtPjM1Nzk2OTA1PC9hY2Nlc3Npb24tbnVt
Pjx1cmxzPjwvdXJscz48ZWxlY3Ryb25pYy1yZXNvdXJjZS1udW0+MTAuMTAwNy9zMTA1NTctMDIy
LTA3MzYyLTg8L2VsZWN0cm9uaWMtcmVzb3VyY2UtbnVtPjxyZW1vdGUtZGF0YWJhc2UtcHJvdmlk
ZXI+TkxNPC9yZW1vdGUtZGF0YWJhc2UtcHJvdmlkZXI+PGxhbmd1YWdlPmVuZzwvbGFuZ3VhZ2U+
PC9yZWNvcmQ+PC9DaXRlPjxDaXRlPjxBdXRob3I+WHU8L0F1dGhvcj48UmVjTnVtPjU4PC9SZWNO
dW0+PHJlY29yZD48cmVjLW51bWJlcj41ODwvcmVjLW51bWJlcj48Zm9yZWlnbi1rZXlzPjxrZXkg
YXBwPSJFTiIgZGItaWQ9IjkyZHpkYTV6ZXNwMGRkZXB4dm5wNTJ0ZHR6dnNkdHdwZXRmeiIgdGlt
ZXN0YW1wPSIxNzEyNDQ5ODI4Ij41ODwva2V5PjwvZm9yZWlnbi1rZXlzPjxyZWYtdHlwZSBuYW1l
PSJKb3VybmFsIEFydGljbGUiPjE3PC9yZWYtdHlwZT48Y29udHJpYnV0b3JzPjxhdXRob3JzPjxh
dXRob3I+WHUsIEQuPC9hdXRob3I+PGF1dGhvcj5IYW4sIFMuPC9hdXRob3I+PGF1dGhvcj5ZdWUs
IFguPC9hdXRob3I+PGF1dGhvcj5YdSwgWC48L2F1dGhvcj48YXV0aG9yPkh1YW5nLCBULiBBdWlk
LU9yY2lkPC9hdXRob3I+PC9hdXRob3JzPjx0cmFuc2xhdGVkLWF1dGhvcnM+PGF1dGhvcj5Nb2ws
IEJpb3RlY2hub2w8L2F1dGhvcj48L3RyYW5zbGF0ZWQtYXV0aG9ycz48L2NvbnRyaWJ1dG9ycz48
YXV0aC1hZGRyZXNzPkdhc3Ryb2ludGVzdGluYWwgU3VyZ2VyeSwgU3V6aG91IFhpYW5nY2hlbmcg
UGVvcGxlcyZhcG9zOyBIb3NwaXRhbCwgTm8uIDEwNjAsIEh1YXl1YW4gUm9hZCwgWGlhbmdjaGVu
ZyBEaXN0cmljdCwgU3V6aG91LCAyMTUxMzEsIEppYW5nc3UsIENoaW5hLiBGQVUgLSBIYW4sIFNo
dWd1YW5nJiN4RDtHYXN0cm9pbnRlc3RpbmFsIFN1cmdlcnksIFN1emhvdSBYaWFuZ2NoZW5nIFBl
b3BsZXMmYXBvczsgSG9zcGl0YWwsIE5vLiAxMDYwLCBIdWF5dWFuIFJvYWQsIFhpYW5nY2hlbmcg
RGlzdHJpY3QsIFN1emhvdSwgMjE1MTMxLCBKaWFuZ3N1LCBDaGluYS4gRkFVIC0gWXVlLCBYaWFv
Z3VhbmcmI3hEO0dhc3Ryb2ludGVzdGluYWwgU3VyZ2VyeSwgU3V6aG91IFhpYW5nY2hlbmcgUGVv
cGxlcyZhcG9zOyBIb3NwaXRhbCwgTm8uIDEwNjAsIEh1YXl1YW4gUm9hZCwgWGlhbmdjaGVuZyBE
aXN0cmljdCwgU3V6aG91LCAyMTUxMzEsIEppYW5nc3UsIENoaW5hLiBGQVUgLSBYdSwgWGlhbmd5
dSYjeEQ7R2FzdHJvaW50ZXN0aW5hbCBTdXJnZXJ5LCBTdXpob3UgWGlhbmdjaGVuZyBQZW9wbGVz
JmFwb3M7IEhvc3BpdGFsLCBOby4gMTA2MCwgSHVheXVhbiBSb2FkLCBYaWFuZ2NoZW5nIERpc3Ry
aWN0LCBTdXpob3UsIDIxNTEzMSwgSmlhbmdzdSwgQ2hpbmEuIEZBVSAtIEh1YW5nLCBUaWVhbyYj
eEQ7R2FzdHJvaW50ZXN0aW5hbCBTdXJnZXJ5LCBTdXpob3UgWGlhbmdjaGVuZyBQZW9wbGVzJmFw
b3M7IEhvc3BpdGFsLCBOby4gMTA2MCwgSHVheXVhbiBSb2FkLCBYaWFuZ2NoZW5nIERpc3RyaWN0
LCBTdXpob3UsIDIxNTEzMSwgSmlhbmdzdSwgQ2hpbmEuIGh1YW5ndGllYW9AMTI2LmNvbS48L2F1
dGgtYWRkcmVzcz48dGl0bGVzPjx0aXRsZT5NRVRUTDE0IFN1cHByZXNzZXMgVHVtb3IgU3RlbW5l
c3MgYW5kIE1ldGFzdGFzaXMgb2YgQ29sb24gQ2FuY2VyIENlbGxzIGJ5IE1vZHVsYXRpbmcgbTZB
LU1vZGlmaWVkIFNDRDEuIExJRCAtIDEwLjEwMDcvczEyMDMzLTAyMy0wMDg0My03IFtkb2ldPC90
aXRsZT48L3RpdGxlcz48bnVtYmVyPjE1NTktMDMwNSAoRWxlY3Ryb25pYyk8L251bWJlcj48ZGF0
ZXM+PC9kYXRlcz48dXJscz48L3VybHM+PHJlbW90ZS1kYXRhYmFzZS1wcm92aWRlcj4yMDIzIEF1
ZyAxNzwvcmVtb3RlLWRhdGFiYXNlLXByb3ZpZGVyPjxsYW5ndWFnZT5lbmc8L2xhbmd1YWdlPjwv
cmVjb3JkPjwvQ2l0ZT48L0VuZE5vdGU+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DaGVuPC9BdXRob3I+PFJlY051bT41NzwvUmVjTnVtPjxE
aXNwbGF5VGV4dD48c3R5bGUgZmFjZT0ic3VwZXJzY3JpcHQiPjE1NCwgMTU1PC9zdHlsZT48L0Rp
c3BsYXlUZXh0PjxyZWNvcmQ+PHJlYy1udW1iZXI+NTc8L3JlYy1udW1iZXI+PGZvcmVpZ24ta2V5
cz48a2V5IGFwcD0iRU4iIGRiLWlkPSJhcHMydHJ6ZDBlZjJmMmVyc2F1eHpzOTRweDJ0d2VkZmZw
MnQiIHRpbWVzdGFtcD0iMTY4NDE1MzE1MyI+NTc8L2tleT48L2ZvcmVpZ24ta2V5cz48cmVmLXR5
cGUgbmFtZT0iSm91cm5hbCBBcnRpY2xlIj4xNzwvcmVmLXR5cGU+PGNvbnRyaWJ1dG9ycz48YXV0
aG9ycz48YXV0aG9yPkNoZW5nLCBXLjwvYXV0aG9yPjxhdXRob3I+Q3VpLCBDLjwvYXV0aG9yPjxh
dXRob3I+TGl1LCBHLjwvYXV0aG9yPjxhdXRob3I+WWUsIEMuPC9hdXRob3I+PGF1dGhvcj5TaGFv
LCBGLjwvYXV0aG9yPjxhdXRob3I+QmFnY2hpLCBBLiBLLjwvYXV0aG9yPjxhdXRob3I+TWVodGEs
IEouIEwuPC9hdXRob3I+PGF1dGhvcj5XYW5nLCBYLjwvYXV0aG9yPjwvYXV0aG9ycz48L2NvbnRy
aWJ1dG9ycz48YXV0aC1hZGRyZXNzPkRlcGFydG1lbnQgb2YgQ2FyZGlvbG9neSwgVGhlIEZpcnN0
IEFmZmlsaWF0ZWQgSG9zcGl0YWwsIFhpbnhpYW5nIE1lZGljYWwgVW5pdmVyc2l0eSwgV2VpaHVp
LCBDaGluYS4mI3hEO0hlbmFuIEtleSBMYWJvcmF0b3J5IG9mIE1lZGljYWwgVGlzc3VlIFJlZ2Vu
ZXJhdGlvbiwgU2Nob29sIG9mIEJhc2ljIE1lZGljYWwgU2NpZW5jZXMsIFhpbnhpYW5nIE1lZGlj
YWwgVW5pdmVyc2l0eSwgWGlueGlhbmcsIDQ1MzAwMywgQ2hpbmEuJiN4RDtEZXBhcnRtZW50IG9m
IENhcmRpb2xvZ3ksIEZ1d2FpIENlbnRyYWwgQ2hpbmEgQ2FyZGlvdmFzY3VsYXIgSG9zcGl0YWws
IFpoZW5nemhvdSwgNDUwMDQ2LCBDaGluYS4mI3hEO0RpdmlzaW9uIG9mIENhcmRpb2xvZ3ksIFVu
aXZlcnNpdHkgb2YgQXJrYW5zYXMgZm9yIE1lZGljYWwgU2NpZW5jZXMgYW5kIENlbnRyYWwgQXJr
YW5zYXMgVmV0ZXJhbnMgSGVhbHRoY2FyZSBTeXN0ZW0sIExpdHRsZSBSb2NrLCBBUiwgNzIyMDUs
IFVTQS4mI3hEO0RpdmlzaW9uIG9mIENhcmRpb2xvZ3ksIFVuaXZlcnNpdHkgb2YgQXJrYW5zYXMg
Zm9yIE1lZGljYWwgU2NpZW5jZXMgYW5kIENlbnRyYWwgQXJrYW5zYXMgVmV0ZXJhbnMgSGVhbHRo
Y2FyZSBTeXN0ZW0sIExpdHRsZSBSb2NrLCBBUiwgNzIyMDUsIFVTQS4gTWVodGFKTEBVQU1TLmVk
dS4mI3hEO0RlcGFydG1lbnQgb2YgQ2FyZGlvbG9neSwgVGhlIEZpcnN0IEFmZmlsaWF0ZWQgSG9z
cGl0YWwsIFhpbnhpYW5nIE1lZGljYWwgVW5pdmVyc2l0eSwgV2VpaHVpLCBDaGluYS4gMTYxMDQy
QHh4bXUuZWR1LmNuLiYjeEQ7SGVuYW4gS2V5IExhYm9yYXRvcnkgb2YgTWVkaWNhbCBUaXNzdWUg
UmVnZW5lcmF0aW9uLCBTY2hvb2wgb2YgQmFzaWMgTWVkaWNhbCBTY2llbmNlcywgWGlueGlhbmcg
TWVkaWNhbCBVbml2ZXJzaXR5LCBYaW54aWFuZywgNDUzMDAzLCBDaGluYS4gMTYxMDQyQHh4bXUu
ZWR1LmNuLjwvYXV0aC1hZGRyZXNzPjx0aXRsZXM+PHRpdGxlPk5GLc66QiwgQSBQb3RlbnRpYWwg
VGhlcmFwZXV0aWMgVGFyZ2V0IGluIENhcmRpb3Zhc2N1bGFyIERpc2Vhc2VzPC90aXRsZT48c2Vj
b25kYXJ5LXRpdGxlPkNhcmRpb3Zhc2MgRHJ1Z3MgVGhlcjwvc2Vjb25kYXJ5LXRpdGxlPjxhbHQt
dGl0bGU+Q2FyZGlvdmFzY3VsYXIgZHJ1Z3MgYW5kIHRoZXJhcHk8L2FsdC10aXRsZT48L3RpdGxl
cz48cGVyaW9kaWNhbD48ZnVsbC10aXRsZT5DYXJkaW92YXNjIERydWdzIFRoZXI8L2Z1bGwtdGl0
bGU+PGFiYnItMT5DYXJkaW92YXNjdWxhciBkcnVncyBhbmQgdGhlcmFweTwvYWJici0xPjwvcGVy
aW9kaWNhbD48YWx0LXBlcmlvZGljYWw+PGZ1bGwtdGl0bGU+Q2FyZGlvdmFzYyBEcnVncyBUaGVy
PC9mdWxsLXRpdGxlPjxhYmJyLTE+Q2FyZGlvdmFzY3VsYXIgZHJ1Z3MgYW5kIHRoZXJhcHk8L2Fi
YnItMT48L2FsdC1wZXJpb2RpY2FsPjxwYWdlcz41NzEtNTg0PC9wYWdlcz48dm9sdW1lPjM3PC92
b2x1bWU+PG51bWJlcj4zPC9udW1iZXI+PGVkaXRpb24+MjAyMi8wNy8wODwvZWRpdGlvbj48a2V5
d29yZHM+PGtleXdvcmQ+SHVtYW5zPC9rZXl3b3JkPjxrZXl3b3JkPk5GLWthcHBhIEIvbWV0YWJv
bGlzbTwva2V5d29yZD48a2V5d29yZD4qQ2FyZGlvdmFzY3VsYXIgRGlzZWFzZXM8L2tleXdvcmQ+
PGtleXdvcmQ+U2lnbmFsIFRyYW5zZHVjdGlvbi9waHlzaW9sb2d5PC9rZXl3b3JkPjxrZXl3b3Jk
PipIZWFydCBGYWlsdXJlPC9rZXl3b3JkPjxrZXl3b3JkPipBdGhlcm9zY2xlcm9zaXM8L2tleXdv
cmQ+PGtleXdvcmQ+QXRoZXJvc2NsZXJvc2lzPC9rZXl3b3JkPjxrZXl3b3JkPkNhcmRpb3Zhc2N1
bGFyIGRpc2Vhc2VzPC9rZXl3b3JkPjxrZXl3b3JkPkluaGliaXRvcnMgb2YgTkYtzrpCPC9rZXl3
b3JkPjxrZXl3b3JkPk5GLc66QiBkZXBlbmRlbnQgc2lnbmFsaW5nPC9rZXl3b3JkPjxrZXl3b3Jk
Pk51Y2xlYXIgZmFjdG9yLc66Qjwva2V5d29yZD48L2tleXdvcmRzPjxkYXRlcz48eWVhcj4yMDIz
PC95ZWFyPjxwdWItZGF0ZXM+PGRhdGU+SnVuPC9kYXRlPjwvcHViLWRhdGVzPjwvZGF0ZXM+PGlz
Ym4+MDkyMC0zMjA2PC9pc2JuPjxhY2Nlc3Npb24tbnVtPjM1Nzk2OTA1PC9hY2Nlc3Npb24tbnVt
Pjx1cmxzPjwvdXJscz48ZWxlY3Ryb25pYy1yZXNvdXJjZS1udW0+MTAuMTAwNy9zMTA1NTctMDIy
LTA3MzYyLTg8L2VsZWN0cm9uaWMtcmVzb3VyY2UtbnVtPjxyZW1vdGUtZGF0YWJhc2UtcHJvdmlk
ZXI+TkxNPC9yZW1vdGUtZGF0YWJhc2UtcHJvdmlkZXI+PGxhbmd1YWdlPmVuZzwvbGFuZ3VhZ2U+
PC9yZWNvcmQ+PC9DaXRlPjxDaXRlPjxBdXRob3I+WHU8L0F1dGhvcj48UmVjTnVtPjU4PC9SZWNO
dW0+PHJlY29yZD48cmVjLW51bWJlcj41ODwvcmVjLW51bWJlcj48Zm9yZWlnbi1rZXlzPjxrZXkg
YXBwPSJFTiIgZGItaWQ9IjkyZHpkYTV6ZXNwMGRkZXB4dm5wNTJ0ZHR6dnNkdHdwZXRmeiIgdGlt
ZXN0YW1wPSIxNzEyNDQ5ODI4Ij41ODwva2V5PjwvZm9yZWlnbi1rZXlzPjxyZWYtdHlwZSBuYW1l
PSJKb3VybmFsIEFydGljbGUiPjE3PC9yZWYtdHlwZT48Y29udHJpYnV0b3JzPjxhdXRob3JzPjxh
dXRob3I+WHUsIEQuPC9hdXRob3I+PGF1dGhvcj5IYW4sIFMuPC9hdXRob3I+PGF1dGhvcj5ZdWUs
IFguPC9hdXRob3I+PGF1dGhvcj5YdSwgWC48L2F1dGhvcj48YXV0aG9yPkh1YW5nLCBULiBBdWlk
LU9yY2lkPC9hdXRob3I+PC9hdXRob3JzPjx0cmFuc2xhdGVkLWF1dGhvcnM+PGF1dGhvcj5Nb2ws
IEJpb3RlY2hub2w8L2F1dGhvcj48L3RyYW5zbGF0ZWQtYXV0aG9ycz48L2NvbnRyaWJ1dG9ycz48
YXV0aC1hZGRyZXNzPkdhc3Ryb2ludGVzdGluYWwgU3VyZ2VyeSwgU3V6aG91IFhpYW5nY2hlbmcg
UGVvcGxlcyZhcG9zOyBIb3NwaXRhbCwgTm8uIDEwNjAsIEh1YXl1YW4gUm9hZCwgWGlhbmdjaGVu
ZyBEaXN0cmljdCwgU3V6aG91LCAyMTUxMzEsIEppYW5nc3UsIENoaW5hLiBGQVUgLSBIYW4sIFNo
dWd1YW5nJiN4RDtHYXN0cm9pbnRlc3RpbmFsIFN1cmdlcnksIFN1emhvdSBYaWFuZ2NoZW5nIFBl
b3BsZXMmYXBvczsgSG9zcGl0YWwsIE5vLiAxMDYwLCBIdWF5dWFuIFJvYWQsIFhpYW5nY2hlbmcg
RGlzdHJpY3QsIFN1emhvdSwgMjE1MTMxLCBKaWFuZ3N1LCBDaGluYS4gRkFVIC0gWXVlLCBYaWFv
Z3VhbmcmI3hEO0dhc3Ryb2ludGVzdGluYWwgU3VyZ2VyeSwgU3V6aG91IFhpYW5nY2hlbmcgUGVv
cGxlcyZhcG9zOyBIb3NwaXRhbCwgTm8uIDEwNjAsIEh1YXl1YW4gUm9hZCwgWGlhbmdjaGVuZyBE
aXN0cmljdCwgU3V6aG91LCAyMTUxMzEsIEppYW5nc3UsIENoaW5hLiBGQVUgLSBYdSwgWGlhbmd5
dSYjeEQ7R2FzdHJvaW50ZXN0aW5hbCBTdXJnZXJ5LCBTdXpob3UgWGlhbmdjaGVuZyBQZW9wbGVz
JmFwb3M7IEhvc3BpdGFsLCBOby4gMTA2MCwgSHVheXVhbiBSb2FkLCBYaWFuZ2NoZW5nIERpc3Ry
aWN0LCBTdXpob3UsIDIxNTEzMSwgSmlhbmdzdSwgQ2hpbmEuIEZBVSAtIEh1YW5nLCBUaWVhbyYj
eEQ7R2FzdHJvaW50ZXN0aW5hbCBTdXJnZXJ5LCBTdXpob3UgWGlhbmdjaGVuZyBQZW9wbGVzJmFw
b3M7IEhvc3BpdGFsLCBOby4gMTA2MCwgSHVheXVhbiBSb2FkLCBYaWFuZ2NoZW5nIERpc3RyaWN0
LCBTdXpob3UsIDIxNTEzMSwgSmlhbmdzdSwgQ2hpbmEuIGh1YW5ndGllYW9AMTI2LmNvbS48L2F1
dGgtYWRkcmVzcz48dGl0bGVzPjx0aXRsZT5NRVRUTDE0IFN1cHByZXNzZXMgVHVtb3IgU3RlbW5l
c3MgYW5kIE1ldGFzdGFzaXMgb2YgQ29sb24gQ2FuY2VyIENlbGxzIGJ5IE1vZHVsYXRpbmcgbTZB
LU1vZGlmaWVkIFNDRDEuIExJRCAtIDEwLjEwMDcvczEyMDMzLTAyMy0wMDg0My03IFtkb2ldPC90
aXRsZT48L3RpdGxlcz48bnVtYmVyPjE1NTktMDMwNSAoRWxlY3Ryb25pYyk8L251bWJlcj48ZGF0
ZXM+PC9kYXRlcz48dXJscz48L3VybHM+PHJlbW90ZS1kYXRhYmFzZS1wcm92aWRlcj4yMDIzIEF1
ZyAxNzwvcmVtb3RlLWRhdGFiYXNlLXByb3ZpZGVyPjxsYW5ndWFnZT5lbmc8L2xhbmd1YWdlPjwv
cmVjb3JkPjwvQ2l0ZT48L0VuZE5vdGU+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:vertAlign w:val="superscript"/>
                <w14:ligatures w14:val="standardContextual"/>
              </w:rPr>
              <w:t>154, 155</w: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</w:p>
        </w:tc>
      </w:tr>
      <w:tr w14:paraId="4B594C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Merge w:val="continue"/>
            <w:vAlign w:val="center"/>
          </w:tcPr>
          <w:p w14:paraId="0E394805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2197" w:type="dxa"/>
            <w:vAlign w:val="center"/>
          </w:tcPr>
          <w:p w14:paraId="468CA69B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Stomach adenocarcinoma</w:t>
            </w:r>
          </w:p>
        </w:tc>
        <w:tc>
          <w:tcPr>
            <w:tcW w:w="1984" w:type="dxa"/>
            <w:vAlign w:val="center"/>
          </w:tcPr>
          <w:p w14:paraId="1CE06A64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Low expression</w:t>
            </w:r>
          </w:p>
        </w:tc>
        <w:tc>
          <w:tcPr>
            <w:tcW w:w="1843" w:type="dxa"/>
          </w:tcPr>
          <w:p w14:paraId="685E4F40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color w:val="FF0000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 xml:space="preserve">Analysis of variance, </w:t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S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urvival analysis, IHC, WB</w:t>
            </w:r>
          </w:p>
        </w:tc>
        <w:tc>
          <w:tcPr>
            <w:tcW w:w="1326" w:type="dxa"/>
            <w:vAlign w:val="center"/>
          </w:tcPr>
          <w:p w14:paraId="05132AB0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ZYW88L0F1dGhvcj48UmVjTnVtPjcyPC9SZWNOdW0+PERp
c3BsYXlUZXh0PjxzdHlsZSBmYWNlPSJzdXBlcnNjcmlwdCI+MTU3PC9zdHlsZT48L0Rpc3BsYXlU
ZXh0PjxyZWNvcmQ+PHJlYy1udW1iZXI+NzI8L3JlYy1udW1iZXI+PGZvcmVpZ24ta2V5cz48a2V5
IGFwcD0iRU4iIGRiLWlkPSI5MmR6ZGE1emVzcDBkZGVweHZucDUydGR0enZzZHR3cGV0ZnoiIHRp
bWVzdGFtcD0iMTcxMjU1NDkzMiI+NzI8L2tleT48L2ZvcmVpZ24ta2V5cz48cmVmLXR5cGUgbmFt
ZT0iSm91cm5hbCBBcnRpY2xlIj4xNzwvcmVmLXR5cGU+PGNvbnRyaWJ1dG9ycz48YXV0aG9ycz48
YXV0aG9yPllhbywgUS48L2F1dGhvcj48YXV0aG9yPkhlLCBMLjwvYXV0aG9yPjxhdXRob3I+R2Fv
LCBYLjwvYXV0aG9yPjxhdXRob3I+VGFuZywgTi48L2F1dGhvcj48YXV0aG9yPkxpbiwgTC48L2F1
dGhvcj48YXV0aG9yPll1LCBYLjwvYXV0aG9yPjxhdXRob3I+V2FuZywgRC48L2F1dGhvcj48L2F1
dGhvcnM+PHRyYW5zbGF0ZWQtYXV0aG9ycz48YXV0aG9yPkZyb250LCBPbmNvbDwvYXV0aG9yPjwv
dHJhbnNsYXRlZC1hdXRob3JzPjwvY29udHJpYnV0b3JzPjxhdXRoLWFkZHJlc3M+RGVwYXJ0bWVu
dCBvZiBBbm9yZWN0YWwgU3VyZ2VyeSwgVGhlIFNlY29uZCBDbGluaWNhbCBNZWRpY2FsIENvbGxl
Z2UsIEppbmFuIFVuaXZlcnNpdHkgKFNoZW56aGVuIFBlb3BsZSZhcG9zO3MgSG9zcGl0YWwpLCBT
aGVuemhlbiwgQ2hpbmEuJiN4RDtEZXBhcnRtZW50IG9mIEFub3JlY3RhbCBTdXJnZXJ5LCBUaGUg
Rmlyc3QgQWZmaWxpYXRlZCBIb3NwaXRhbCwgU291dGhlcm4gVW5pdmVyc2l0eSBvZiBTY2llbmNl
IGFuZCBUZWNobm9sb2d5LCBTaGVuemhlbiwgQ2hpbmEuIEZBVSAtIEhlLCBMYW56aGVuJiN4RDtE
ZXBhcnRtZW50IG9mIENvbG9yZWN0YWwgU3VyZ2VyeSwgVGhlIFNpeHRoIEFmZmlsaWF0ZWQgSG9z
cGl0YWwsIFN1biBZYXQtc2VuIFVuaXZlcnNpdHksIEd1YW5nemhvdSwgQ2hpbmEuJiN4RDtHdWFu
Z2RvbmcgUHJvdmluY2lhbCBLZXkgTGFib3JhdG9yeSBvZiBDb2xvcmVjdGFsIGFuZCBQZWx2aWMg
Rmxvb3IgRGlzZWFzZXMsIFRoZSBTaXh0aCBBZmZpbGlhdGVkIEhvc3BpdGFsLCBTdW4gWWF0LXNl
biBVbml2ZXJzaXR5LCBHdWFuZ3pob3UsIENoaW5hLiBGQVUgLSBHYW8sIFh1Y2FuJiN4RDtEZXBh
cnRtZW50IG9mIEFub3JlY3RhbCBTdXJnZXJ5LCBUaGUgRmlyc3QgQWZmaWxpYXRlZCBIb3NwaXRh
bCwgU291dGhlcm4gVW5pdmVyc2l0eSBvZiBTY2llbmNlIGFuZCBUZWNobm9sb2d5LCBTaGVuemhl
biwgQ2hpbmEuIEZBVSAtIFRhbmcsIE5hJiN4RDtEZXBhcnRtZW50IG9mIFBhdGhvbG9neSwgVGhl
IFNlY29uZCBDbGluaWNhbCBNZWRpY2FsIENvbGxlZ2UsIEppbmFuIFVuaXZlcnNpdHkgKFNoZW56
aGVuIFBlb3BsZSZhcG9zO3MgSG9zcGl0YWwpLCBTaGVuemhlbiwgQ2hpbmEuJiN4RDtEZXBhcnRt
ZW50IG9mIFBhdGhvbG9neSwgVGhlIEZpcnN0IEFmZmlsaWF0ZWQgSG9zcGl0YWwsIFNvdXRoZXJu
IFVuaXZlcnNpdHkgb2YgU2NpZW5jZSBhbmQgVGVjaG5vbG9neSwgU2hlbnpoZW4sIENoaW5hLiBG
QVUgLSBMaW4sIExpZmVuJiN4RDtEZXBhcnRtZW50IG9mIEFub3JlY3RhbCBTdXJnZXJ5LCBUaGUg
Rmlyc3QgQWZmaWxpYXRlZCBIb3NwaXRhbCwgU291dGhlcm4gVW5pdmVyc2l0eSBvZiBTY2llbmNl
IGFuZCBUZWNobm9sb2d5LCBTaGVuemhlbiwgQ2hpbmEuIEZBVSAtIFl1LCBYaWFvZmFuZyYjeEQ7
RGVwYXJ0bWVudCBvZiBHZW5lcmFsIFN1cmdlcnksIFRoZSBTZWNvbmQgQ2xpbmljYWwgTWVkaWNh
bCBDb2xsZWdlLCBKaW5hbiBVbml2ZXJzaXR5IChTaGVuemhlbiBQZW9wbGUmYXBvcztzIEhvc3Bp
dGFsKSwgU2hlbnpoZW4sIENoaW5hLiYjeEQ7RGVwYXJ0bWVudCBvZiBHZW5lcmFsIFN1cmdlcnks
IFRoZSBGaXJzdCBBZmZpbGlhdGVkIEhvc3BpdGFsLCBTb3V0aGVybiBVbml2ZXJzaXR5IG9mIFNj
aWVuY2UgYW5kIFRlY2hub2xvZ3ksIFNoZW56aGVuLCBDaGluYS4gRkFVIC0gV2FuZywgRG9uZyYj
eEQ7RGVwYXJ0bWVudCBvZiBBbm9yZWN0YWwgU3VyZ2VyeSwgVGhlIEZpcnN0IEFmZmlsaWF0ZWQg
SG9zcGl0YWwsIFNvdXRoZXJuIFVuaXZlcnNpdHkgb2YgU2NpZW5jZSBhbmQgVGVjaG5vbG9neSwg
U2hlbnpoZW4sIENoaW5hLjwvYXV0aC1hZGRyZXNzPjx0aXRsZXM+PHRpdGxlPlRoZSBtNkEgTWV0
aHlsdHJhbnNmZXJhc2UgTUVUVEwxNC1NZWRpYXRlZCBONi1NZXRoeWxhZGVub3NpbmUgTW9kaWZp
Y2F0aW9uIG9mIFBURU4gbVJOQSBJbmhpYml0cyBUdW1vciBHcm93dGggYW5kIE1ldGFzdGFzaXMg
aW4gU3RvbWFjaCBBZGVub2NhcmNpbm9tYTwvdGl0bGU+PC90aXRsZXM+PG51bWJlcj4yMjM0LTk0
M1ggKFByaW50KTwvbnVtYmVyPjxkYXRlcz48L2RhdGVzPjx1cmxzPjwvdXJscz48cmVtb3RlLWRh
dGFiYXNlLXByb3ZpZGVyPjIwMjE8L3JlbW90ZS1kYXRhYmFzZS1wcm92aWRlcj48bGFuZ3VhZ2U+
ZW5nPC9sYW5ndWFnZT48L3JlY29yZD48L0NpdGU+PC9FbmROb3RlPnAA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ZYW88L0F1dGhvcj48UmVjTnVtPjcyPC9SZWNOdW0+PERp
c3BsYXlUZXh0PjxzdHlsZSBmYWNlPSJzdXBlcnNjcmlwdCI+MTU2PC9zdHlsZT48L0Rpc3BsYXlU
ZXh0PjxyZWNvcmQ+PHJlYy1udW1iZXI+NzI8L3JlYy1udW1iZXI+PGZvcmVpZ24ta2V5cz48a2V5
IGFwcD0iRU4iIGRiLWlkPSI5MmR6ZGE1emVzcDBkZGVweHZucDUydGR0enZzZHR3cGV0ZnoiIHRp
bWVzdGFtcD0iMTcxMjU1NDkzMiI+NzI8L2tleT48L2ZvcmVpZ24ta2V5cz48cmVmLXR5cGUgbmFt
ZT0iSm91cm5hbCBBcnRpY2xlIj4xNzwvcmVmLXR5cGU+PGNvbnRyaWJ1dG9ycz48YXV0aG9ycz48
YXV0aG9yPllhbywgUS48L2F1dGhvcj48YXV0aG9yPkhlLCBMLjwvYXV0aG9yPjxhdXRob3I+R2Fv
LCBYLjwvYXV0aG9yPjxhdXRob3I+VGFuZywgTi48L2F1dGhvcj48YXV0aG9yPkxpbiwgTC48L2F1
dGhvcj48YXV0aG9yPll1LCBYLjwvYXV0aG9yPjxhdXRob3I+V2FuZywgRC48L2F1dGhvcj48L2F1
dGhvcnM+PHRyYW5zbGF0ZWQtYXV0aG9ycz48YXV0aG9yPkZyb250LCBPbmNvbDwvYXV0aG9yPjwv
dHJhbnNsYXRlZC1hdXRob3JzPjwvY29udHJpYnV0b3JzPjxhdXRoLWFkZHJlc3M+RGVwYXJ0bWVu
dCBvZiBBbm9yZWN0YWwgU3VyZ2VyeSwgVGhlIFNlY29uZCBDbGluaWNhbCBNZWRpY2FsIENvbGxl
Z2UsIEppbmFuIFVuaXZlcnNpdHkgKFNoZW56aGVuIFBlb3BsZSZhcG9zO3MgSG9zcGl0YWwpLCBT
aGVuemhlbiwgQ2hpbmEuJiN4RDtEZXBhcnRtZW50IG9mIEFub3JlY3RhbCBTdXJnZXJ5LCBUaGUg
Rmlyc3QgQWZmaWxpYXRlZCBIb3NwaXRhbCwgU291dGhlcm4gVW5pdmVyc2l0eSBvZiBTY2llbmNl
IGFuZCBUZWNobm9sb2d5LCBTaGVuemhlbiwgQ2hpbmEuIEZBVSAtIEhlLCBMYW56aGVuJiN4RDtE
ZXBhcnRtZW50IG9mIENvbG9yZWN0YWwgU3VyZ2VyeSwgVGhlIFNpeHRoIEFmZmlsaWF0ZWQgSG9z
cGl0YWwsIFN1biBZYXQtc2VuIFVuaXZlcnNpdHksIEd1YW5nemhvdSwgQ2hpbmEuJiN4RDtHdWFu
Z2RvbmcgUHJvdmluY2lhbCBLZXkgTGFib3JhdG9yeSBvZiBDb2xvcmVjdGFsIGFuZCBQZWx2aWMg
Rmxvb3IgRGlzZWFzZXMsIFRoZSBTaXh0aCBBZmZpbGlhdGVkIEhvc3BpdGFsLCBTdW4gWWF0LXNl
biBVbml2ZXJzaXR5LCBHdWFuZ3pob3UsIENoaW5hLiBGQVUgLSBHYW8sIFh1Y2FuJiN4RDtEZXBh
cnRtZW50IG9mIEFub3JlY3RhbCBTdXJnZXJ5LCBUaGUgRmlyc3QgQWZmaWxpYXRlZCBIb3NwaXRh
bCwgU291dGhlcm4gVW5pdmVyc2l0eSBvZiBTY2llbmNlIGFuZCBUZWNobm9sb2d5LCBTaGVuemhl
biwgQ2hpbmEuIEZBVSAtIFRhbmcsIE5hJiN4RDtEZXBhcnRtZW50IG9mIFBhdGhvbG9neSwgVGhl
IFNlY29uZCBDbGluaWNhbCBNZWRpY2FsIENvbGxlZ2UsIEppbmFuIFVuaXZlcnNpdHkgKFNoZW56
aGVuIFBlb3BsZSZhcG9zO3MgSG9zcGl0YWwpLCBTaGVuemhlbiwgQ2hpbmEuJiN4RDtEZXBhcnRt
ZW50IG9mIFBhdGhvbG9neSwgVGhlIEZpcnN0IEFmZmlsaWF0ZWQgSG9zcGl0YWwsIFNvdXRoZXJu
IFVuaXZlcnNpdHkgb2YgU2NpZW5jZSBhbmQgVGVjaG5vbG9neSwgU2hlbnpoZW4sIENoaW5hLiBG
QVUgLSBMaW4sIExpZmVuJiN4RDtEZXBhcnRtZW50IG9mIEFub3JlY3RhbCBTdXJnZXJ5LCBUaGUg
Rmlyc3QgQWZmaWxpYXRlZCBIb3NwaXRhbCwgU291dGhlcm4gVW5pdmVyc2l0eSBvZiBTY2llbmNl
IGFuZCBUZWNobm9sb2d5LCBTaGVuemhlbiwgQ2hpbmEuIEZBVSAtIFl1LCBYaWFvZmFuZyYjeEQ7
RGVwYXJ0bWVudCBvZiBHZW5lcmFsIFN1cmdlcnksIFRoZSBTZWNvbmQgQ2xpbmljYWwgTWVkaWNh
bCBDb2xsZWdlLCBKaW5hbiBVbml2ZXJzaXR5IChTaGVuemhlbiBQZW9wbGUmYXBvcztzIEhvc3Bp
dGFsKSwgU2hlbnpoZW4sIENoaW5hLiYjeEQ7RGVwYXJ0bWVudCBvZiBHZW5lcmFsIFN1cmdlcnks
IFRoZSBGaXJzdCBBZmZpbGlhdGVkIEhvc3BpdGFsLCBTb3V0aGVybiBVbml2ZXJzaXR5IG9mIFNj
aWVuY2UgYW5kIFRlY2hub2xvZ3ksIFNoZW56aGVuLCBDaGluYS4gRkFVIC0gV2FuZywgRG9uZyYj
eEQ7RGVwYXJ0bWVudCBvZiBBbm9yZWN0YWwgU3VyZ2VyeSwgVGhlIEZpcnN0IEFmZmlsaWF0ZWQg
SG9zcGl0YWwsIFNvdXRoZXJuIFVuaXZlcnNpdHkgb2YgU2NpZW5jZSBhbmQgVGVjaG5vbG9neSwg
U2hlbnpoZW4sIENoaW5hLjwvYXV0aC1hZGRyZXNzPjx0aXRsZXM+PHRpdGxlPlRoZSBtNkEgTWV0
aHlsdHJhbnNmZXJhc2UgTUVUVEwxNC1NZWRpYXRlZCBONi1NZXRoeWxhZGVub3NpbmUgTW9kaWZp
Y2F0aW9uIG9mIFBURU4gbVJOQSBJbmhpYml0cyBUdW1vciBHcm93dGggYW5kIE1ldGFzdGFzaXMg
aW4gU3RvbWFjaCBBZGVub2NhcmNpbm9tYTwvdGl0bGU+PC90aXRsZXM+PG51bWJlcj4yMjM0LTk0
M1ggKFByaW50KTwvbnVtYmVyPjxkYXRlcz48L2RhdGVzPjx1cmxzPjwvdXJscz48cmVtb3RlLWRh
dGFiYXNlLXByb3ZpZGVyPjIwMjE8L3JlbW90ZS1kYXRhYmFzZS1wcm92aWRlcj48bGFuZ3VhZ2U+
ZW5nPC9sYW5ndWFnZT48L3JlY29yZD48L0NpdGU+PC9FbmROb3RlPnAA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:vertAlign w:val="superscript"/>
                <w14:ligatures w14:val="standardContextual"/>
              </w:rPr>
              <w:t>156</w: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</w:p>
        </w:tc>
      </w:tr>
      <w:tr w14:paraId="348E6D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Merge w:val="continue"/>
            <w:vAlign w:val="center"/>
          </w:tcPr>
          <w:p w14:paraId="3BDE4450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2197" w:type="dxa"/>
            <w:vAlign w:val="center"/>
          </w:tcPr>
          <w:p w14:paraId="58EF79E4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Triple-negative breast cancer</w:t>
            </w:r>
          </w:p>
        </w:tc>
        <w:tc>
          <w:tcPr>
            <w:tcW w:w="1984" w:type="dxa"/>
            <w:vAlign w:val="center"/>
          </w:tcPr>
          <w:p w14:paraId="76240EF2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Low expression</w:t>
            </w:r>
          </w:p>
        </w:tc>
        <w:tc>
          <w:tcPr>
            <w:tcW w:w="1843" w:type="dxa"/>
          </w:tcPr>
          <w:p w14:paraId="605E4210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color w:val="FF0000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Analysis of variance, Survival analysis</w:t>
            </w:r>
          </w:p>
        </w:tc>
        <w:tc>
          <w:tcPr>
            <w:tcW w:w="1326" w:type="dxa"/>
            <w:vAlign w:val="center"/>
          </w:tcPr>
          <w:p w14:paraId="1B194C3C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 &lt;EndNote&gt;&lt;Cite&gt;&lt;Author&gt;Wang&lt;/Author&gt;&lt;RecNum&gt;15&lt;/RecNum&gt;&lt;DisplayText&gt;&lt;style face="superscript"&gt;157&lt;/style&gt;&lt;/DisplayText&gt;&lt;record&gt;&lt;rec-number&gt;15&lt;/rec-number&gt;&lt;foreign-keys&gt;&lt;key app="EN" db-id="92dzda5zesp0ddepxvnp52tdtzvsdtwpetfz" timestamp="1711695947"&gt;15&lt;/key&gt;&lt;/foreign-keys&gt;&lt;ref-type name="Journal Article"&gt;17&lt;/ref-type&gt;&lt;contributors&gt;&lt;authors&gt;&lt;author&gt;Wang, S.&lt;/author&gt;&lt;author&gt;Zou, X.&lt;/author&gt;&lt;author&gt;Chen, Y.&lt;/author&gt;&lt;author&gt;Cho, W. C.&lt;/author&gt;&lt;author&gt;Zhou, X.&lt;/author&gt;&lt;/authors&gt;&lt;translated-authors&gt;&lt;author&gt;Front, Genet&lt;/author&gt;&lt;/translated-authors&gt;&lt;/contributors&gt;&lt;auth-address&gt;Cancer Institute, Fudan University Shanghai Cancer Center, Fudan University, Shanghai, China.&amp;#xD;Department of Oncology, Shanghai Medical College, Fudan University, Shanghai, China. FAU - Zou, Xuan&amp;#xD;Department of Oncology, Shanghai Medical College, Fudan University, Shanghai, China.&amp;#xD;Department of Medical Oncology, Fudan University Shanghai Cancer Center, Shanghai, China. FAU - Chen, Yajie&amp;#xD;Department of Radiation Oncology, Fudan University Shanghai Cancer Center, Fudan University, Shanghai, China. FAU - Cho, William C&amp;#xD;Department of Clinical Oncology, Queen Elizabeth Hospital, Hong Kong, China. FAU - Zhou, Xiang&amp;#xD;Institutes of Biomedical Sciences, Fudan University, Shanghai, China.&amp;#xD;Key Laboratory of Breast Cancer in Shanghai, Fudan University Shanghai Cancer Center, Fudan University, Shanghai, China.&lt;/auth-address&gt;&lt;titles&gt;&lt;title&gt;Effect of N6-Methyladenosine Regulators on Progression and Prognosis of Triple-Negative Breast Cancer&lt;/title&gt;&lt;/titles&gt;&lt;number&gt;1664-8021 (Print)&lt;/number&gt;&lt;dates&gt;&lt;/dates&gt;&lt;urls&gt;&lt;/urls&gt;&lt;remote-database-provider&gt;2020&lt;/remote-database-provider&gt;&lt;language&gt;eng&lt;/language&gt;&lt;/record&gt;&lt;/Cite&gt;&lt;/EndNote&gt;</w:instrTex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:vertAlign w:val="superscript"/>
                <w14:ligatures w14:val="standardContextual"/>
              </w:rPr>
              <w:t>157</w: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</w:p>
        </w:tc>
      </w:tr>
      <w:tr w14:paraId="257C0D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Merge w:val="continue"/>
            <w:vAlign w:val="center"/>
          </w:tcPr>
          <w:p w14:paraId="5702B0E1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2197" w:type="dxa"/>
            <w:vAlign w:val="center"/>
          </w:tcPr>
          <w:p w14:paraId="1D488626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Esophageal carcinoma</w:t>
            </w:r>
          </w:p>
        </w:tc>
        <w:tc>
          <w:tcPr>
            <w:tcW w:w="1984" w:type="dxa"/>
            <w:vAlign w:val="center"/>
          </w:tcPr>
          <w:p w14:paraId="024F348D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Low expression</w:t>
            </w:r>
          </w:p>
        </w:tc>
        <w:tc>
          <w:tcPr>
            <w:tcW w:w="1843" w:type="dxa"/>
          </w:tcPr>
          <w:p w14:paraId="339FC969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color w:val="FF0000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Bioinformatics analysis</w:t>
            </w:r>
          </w:p>
        </w:tc>
        <w:tc>
          <w:tcPr>
            <w:tcW w:w="1326" w:type="dxa"/>
            <w:vAlign w:val="center"/>
          </w:tcPr>
          <w:p w14:paraId="13FE7FDD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 &lt;EndNote&gt;&lt;Cite&gt;&lt;Author&gt;Zhao&lt;/Author&gt;&lt;RecNum&gt;5&lt;/RecNum&gt;&lt;DisplayText&gt;&lt;style face="superscript"&gt;158&lt;/style&gt;&lt;/DisplayText&gt;&lt;record&gt;&lt;rec-number&gt;5&lt;/rec-number&gt;&lt;foreign-keys&gt;&lt;key app="EN" db-id="9t5vp9wrees0vnedraspfadvwezpt0tpassd" timestamp="1711700569"&gt;5&lt;/key&gt;&lt;/foreign-keys&gt;&lt;ref-type name="Journal Article"&gt;17&lt;/ref-type&gt;&lt;contributors&gt;&lt;authors&gt;&lt;author&gt;Zhao, H.&lt;/author&gt;&lt;author&gt;Xu, Y.&lt;/author&gt;&lt;author&gt;Xie, Y.&lt;/author&gt;&lt;author&gt;Zhang, L.&lt;/author&gt;&lt;author&gt;Gao, M.&lt;/author&gt;&lt;author&gt;Li, S.&lt;/author&gt;&lt;author&gt;Wang, F.&lt;/author&gt;&lt;/authors&gt;&lt;translated-authors&gt;&lt;author&gt;Front Cell Dev, Biol&lt;/author&gt;&lt;/translated-authors&gt;&lt;/contributors&gt;&lt;auth-address&gt;Department of Pathology, The First Affiliated Hospital, Zhengzhou University, Zhengzhou, China. FAU - Xu, Yue&amp;#xD;Department of Pathology, The First Affiliated Hospital, Zhengzhou University, Zhengzhou, China. FAU - Xie, Yilin&amp;#xD;Department of Pathology, The First Affiliated Hospital, Zhengzhou University, Zhengzhou, China. FAU - Zhang, Lan&amp;#xD;Department of Pathology, The First Affiliated Hospital, Zhengzhou University, Zhengzhou, China. FAU - Gao, Ming&amp;#xD;Department of Oncology, The First Affiliated Hospital of Zhengzhou University, Zhengzhou, China. FAU - Li, Shenglei&amp;#xD;Department of Pathology, The First Affiliated Hospital, Zhengzhou University, Zhengzhou, China. FAU - Wang, Feng&amp;#xD;Department of Oncology, The First Affiliated Hospital of Zhengzhou University, Zhengzhou, China.&lt;/auth-address&gt;&lt;titles&gt;&lt;title&gt;m6A Regulators Is Differently Expressed and Correlated With Immune Response of Esophageal Cancer&lt;/title&gt;&lt;/titles&gt;&lt;number&gt;2296-634X (Print)&lt;/number&gt;&lt;dates&gt;&lt;/dates&gt;&lt;urls&gt;&lt;/urls&gt;&lt;remote-database-provider&gt;2021&lt;/remote-database-provider&gt;&lt;language&gt;eng&lt;/language&gt;&lt;/record&gt;&lt;/Cite&gt;&lt;/EndNote&gt;</w:instrTex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:vertAlign w:val="superscript"/>
                <w14:ligatures w14:val="standardContextual"/>
              </w:rPr>
              <w:t>158</w: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</w:p>
        </w:tc>
      </w:tr>
      <w:tr w14:paraId="5F6171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Merge w:val="continue"/>
            <w:vAlign w:val="center"/>
          </w:tcPr>
          <w:p w14:paraId="230D049D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2197" w:type="dxa"/>
            <w:vAlign w:val="center"/>
          </w:tcPr>
          <w:p w14:paraId="4576B58E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Osteosarcoma</w:t>
            </w:r>
          </w:p>
        </w:tc>
        <w:tc>
          <w:tcPr>
            <w:tcW w:w="1984" w:type="dxa"/>
            <w:vAlign w:val="center"/>
          </w:tcPr>
          <w:p w14:paraId="761FDD1A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Low expression</w:t>
            </w:r>
          </w:p>
        </w:tc>
        <w:tc>
          <w:tcPr>
            <w:tcW w:w="1843" w:type="dxa"/>
          </w:tcPr>
          <w:p w14:paraId="3F722A74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Analysis of variance,</w:t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 xml:space="preserve"> IHC</w:t>
            </w:r>
          </w:p>
        </w:tc>
        <w:tc>
          <w:tcPr>
            <w:tcW w:w="1326" w:type="dxa"/>
            <w:vAlign w:val="center"/>
          </w:tcPr>
          <w:p w14:paraId="19D36F4C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MaTwvQXV0aG9yPjxSZWNOdW0+OTwvUmVjTnVtPjxEaXNw
bGF5VGV4dD48c3R5bGUgZmFjZT0ic3VwZXJzY3JpcHQiPjE2MDwvc3R5bGU+PC9EaXNwbGF5VGV4
dD48cmVjb3JkPjxyZWMtbnVtYmVyPjk8L3JlYy1udW1iZXI+PGZvcmVpZ24ta2V5cz48a2V5IGFw
cD0iRU4iIGRiLWlkPSI5dDV2cDl3cmVlczB2bmVkcmFzcGZhZHZ3ZXpwdDB0cGFzc2QiIHRpbWVz
dGFtcD0iMTcxMTcwMDkxNCI+OTwva2V5PjwvZm9yZWlnbi1rZXlzPjxyZWYtdHlwZSBuYW1lPSJK
b3VybmFsIEFydGljbGUiPjE3PC9yZWYtdHlwZT48Y29udHJpYnV0b3JzPjxhdXRob3JzPjxhdXRo
b3I+TGksIEouPC9hdXRob3I+PGF1dGhvcj5SYW8sIEIuPC9hdXRob3I+PGF1dGhvcj5ZYW5nLCBK
LjwvYXV0aG9yPjxhdXRob3I+TGl1LCBMLjwvYXV0aG9yPjxhdXRob3I+SHVhbmcsIE0uPC9hdXRo
b3I+PGF1dGhvcj5MaXUsIFguPC9hdXRob3I+PGF1dGhvcj5DdWksIEcuPC9hdXRob3I+PGF1dGhv
cj5MaSwgQy48L2F1dGhvcj48YXV0aG9yPkhhbiwgUS48L2F1dGhvcj48YXV0aG9yPllhbmcsIEgu
PC9hdXRob3I+PGF1dGhvcj5DdWksIFguPC9hdXRob3I+PGF1dGhvcj5TdW4sIFIuPC9hdXRob3I+
PC9hdXRob3JzPjx0cmFuc2xhdGVkLWF1dGhvcnM+PGF1dGhvcj5Gcm9udCwgT25jb2w8L2F1dGhv
cj48L3RyYW5zbGF0ZWQtYXV0aG9ycz48L2NvbnRyaWJ1dG9ycz48YXV0aC1hZGRyZXNzPlByZWNp
c2lvbiBNZWRpY2luZSBDZW50ZXIsIFRoZSBGaXJzdCBBZmZpbGlhdGVkIEhvc3BpdGFsIG9mIFpo
ZW5nemhvdSBVbml2ZXJzaXR5LCBaaGVuZ3pob3UsIENoaW5hLiYjeEQ7S2V5IExhYm9yYXRvcnkg
b2YgQ2xpbmljYWwgTWVkaWNpbmUsIFRoZSBGaXJzdCBBZmZpbGlhdGVkIEhvc3BpdGFsIG9mIFpo
ZW5nemhvdSBVbml2ZXJzaXR5LCBaaGVuZ3pob3UsIENoaW5hLiBGQVUgLSBSYW8sIEJlbmNoZW4m
I3hEO0tleSBMYWJvcmF0b3J5IG9mIENsaW5pY2FsIE1lZGljaW5lLCBUaGUgRmlyc3QgQWZmaWxp
YXRlZCBIb3NwaXRhbCBvZiBaaGVuZ3pob3UgVW5pdmVyc2l0eSwgWmhlbmd6aG91LCBDaGluYS4g
RkFVIC0gWWFuZywgSmllJiN4RDtEZXBhcnRtZW50IG9mIE9ydGhvcGVkaWNzLCBaaGVuZ3pob3Ug
Q2VudHJhbCBBZmZpbGlhdGVkIEhvc3BpdGFsIHRvIFpoZW5nemhvdSBVbml2ZXJzaXR5LCBaaGVu
Z3pob3UsIENoaW5hLiBGQVUgLSBMaXUsIExpd2VuJiN4RDtLZXkgTGFib3JhdG9yeSBvZiBDbGlu
aWNhbCBNZWRpY2luZSwgVGhlIEZpcnN0IEFmZmlsaWF0ZWQgSG9zcGl0YWwgb2YgWmhlbmd6aG91
IFVuaXZlcnNpdHksIFpoZW5nemhvdSwgQ2hpbmEuIEZBVSAtIEh1YW5nLCBNYW94aW4mI3hEO0Rl
cm1hdG9sb2d5IERlcGFydG1lbnQsIFRoZSBGaXJzdCBBZmZpbGlhdGVkIEhvc3BpdGFsIG9mIFpo
ZW5nemhvdSBVbml2ZXJzaXR5LCBaaGVuZ3pob3UsIENoaW5hLiBGQVUgLSBMaXUsIFhpbiYjeEQ7
S2V5IExhYm9yYXRvcnkgb2YgQ2xpbmljYWwgTWVkaWNpbmUsIFRoZSBGaXJzdCBBZmZpbGlhdGVk
IEhvc3BpdGFsIG9mIFpoZW5nemhvdSBVbml2ZXJzaXR5LCBaaGVuZ3pob3UsIENoaW5hLiBGQVUg
LSBDdWksIEd1YW5neWluZyYjeEQ7S2V5IExhYm9yYXRvcnkgb2YgQ2xpbmljYWwgTWVkaWNpbmUs
IFRoZSBGaXJzdCBBZmZpbGlhdGVkIEhvc3BpdGFsIG9mIFpoZW5nemhvdSBVbml2ZXJzaXR5LCBa
aGVuZ3pob3UsIENoaW5hLiBGQVUgLSBMaSwgQ2hhbyYjeEQ7RGVwYXJ0bWVudCBvZiBPcnRob3Bl
ZGljcywgVGhlIEZpcnN0IEFmZmlsaWF0ZWQgSG9zcGl0YWwgb2YgWmhlbmd6aG91IFVuaXZlcnNp
dHksIFpoZW5nemhvdSwgQ2hpbmEuIEZBVSAtIEhhbiwgUWljYWkmI3hEO0RlcGFydG1lbnQgb2Yg
Qm9uZSBhbmQgU29mdCBUaXNzdWUsIFRoZSBBZmZpbGlhdGVkIENhbmNlciBIb3NwaXRhbCBvZiBa
aGVuZ3pob3UgVW5pdmVyc2l0eSwgWmhlbmd6aG91LCBDaGluYS4gRkFVIC0gWWFuZywgSGFvJiN4
RDtEZXBhcnRtZW50IG9mIEJvbmUgYW5kIFNvZnQgVGlzc3VlLCBUaGUgQWZmaWxpYXRlZCBDYW5j
ZXIgSG9zcGl0YWwgb2YgWmhlbmd6aG91IFVuaXZlcnNpdHksIFpoZW5nemhvdSwgQ2hpbmEuIEZB
VSAtIEN1aSwgWGljaHVuJiN4RDtLZXkgTGFib3JhdG9yeSBvZiBDbGluaWNhbCBNZWRpY2luZSwg
VGhlIEZpcnN0IEFmZmlsaWF0ZWQgSG9zcGl0YWwgb2YgWmhlbmd6aG91IFVuaXZlcnNpdHksIFpo
ZW5nemhvdSwgQ2hpbmEuIEZBVSAtIFN1biwgUmFucmFuJiN4RDtLZXkgTGFib3JhdG9yeSBvZiBD
bGluaWNhbCBNZWRpY2luZSwgVGhlIEZpcnN0IEFmZmlsaWF0ZWQgSG9zcGl0YWwgb2YgWmhlbmd6
aG91IFVuaXZlcnNpdHksIFpoZW5nemhvdSwgQ2hpbmEuPC9hdXRoLWFkZHJlc3M+PHRpdGxlcz48
dGl0bGU+RHlzcmVndWxhdGVkIG02QS1SZWxhdGVkIFJlZ3VsYXRvcnMgQXJlIEFzc29jaWF0ZWQg
V2l0aCBUdW1vciBNZXRhc3Rhc2lzIGFuZCBQb29yIFByb2dub3NpcyBpbiBPc3Rlb3NhcmNvbWE8
L3RpdGxlPjwvdGl0bGVzPjxudW1iZXI+MjIzNC05NDNYIChQcmludCk8L251bWJlcj48ZGF0ZXM+
PC9kYXRlcz48dXJscz48L3VybHM+PHJlbW90ZS1kYXRhYmFzZS1wcm92aWRlcj4yMDIwPC9yZW1v
dGUtZGF0YWJhc2UtcHJvdmlkZXI+PGxhbmd1YWdlPmVuZzwvbGFuZ3VhZ2U+PC9yZWNvcmQ+PC9D
aXRlPjwvRW5kTm90ZT4A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MaTwvQXV0aG9yPjxSZWNOdW0+OTwvUmVjTnVtPjxEaXNw
bGF5VGV4dD48c3R5bGUgZmFjZT0ic3VwZXJzY3JpcHQiPjE2PC9zdHlsZT48L0Rpc3BsYXlUZXh0
PjxyZWNvcmQ+PHJlYy1udW1iZXI+OTwvcmVjLW51bWJlcj48Zm9yZWlnbi1rZXlzPjxrZXkgYXBw
PSJFTiIgZGItaWQ9ImFwczJ0cnpkMGVmMmYyZXJzYXV4enM5NHB4MnR3ZWRmZnAydCIgdGltZXN0
YW1wPSIxNjc5MjIyNzM3Ij45PC9rZXk+PC9mb3JlaWduLWtleXM+PHJlZi10eXBlIG5hbWU9Ikpv
dXJuYWwgQXJ0aWNsZSI+MTc8L3JlZi10eXBlPjxjb250cmlidXRvcnM+PGF1dGhvcnM+PGF1dGhv
cj5XYW5nLCBULjwvYXV0aG9yPjxhdXRob3I+WHUsIEMuPC9hdXRob3I+PGF1dGhvcj5aaGFuZywg
Wi48L2F1dGhvcj48YXV0aG9yPld1LCBILjwvYXV0aG9yPjxhdXRob3I+TGksIFguPC9hdXRob3I+
PGF1dGhvcj5aaGFuZywgWS48L2F1dGhvcj48YXV0aG9yPkRlbmcsIE4uPC9hdXRob3I+PGF1dGhv
cj5EYW5nLCBOLjwvYXV0aG9yPjxhdXRob3I+VGFuZywgRy48L2F1dGhvcj48YXV0aG9yPllhbmcs
IFguPC9hdXRob3I+PGF1dGhvcj5TaGksIEIuPC9hdXRob3I+PGF1dGhvcj5MaSwgWi48L2F1dGhv
cj48YXV0aG9yPkxpLCBMLjwvYXV0aG9yPjxhdXRob3I+WWUsIEsuPC9hdXRob3I+PC9hdXRob3Jz
PjwvY29udHJpYnV0b3JzPjxhdXRoLWFkZHJlc3M+U2Nob29sIG9mIEF1dG9tYXRpb24gU2NpZW5j
ZSBhbmQgRW5naW5lZXJpbmcsIEZhY3VsdHkgb2YgRWxlY3Ryb25pYyBhbmQgSW5mb3JtYXRpb24g
RW5naW5lZXJpbmcsIFhpJmFwb3M7YW4gSmlhb3RvbmcgVW5pdmVyc2l0eSwgWGkmYXBvczthbiwg
U2hhYW54aSwgQ2hpbmEuJiN4RDtTY2hvb2wgb2YgUGhhcm1hY3ksIFRvbmdqaSBNZWRpY2FsIENv
bGxlZ2UsIEh1YXpob25nIFVuaXZlcnNpdHkgb2YgU2NpZW5jZSBhbmQgVGVjaG5vbG9neSwgV3Vo
YW4sIENoaW5hLiYjeEQ7R2Vub21lIEluc3RpdHV0ZSwgdGhlIEZpcnN0IEFmZmlsaWF0ZWQgSG9z
cGl0YWwgb2YgWGkmYXBvczthbiBKaWFvdG9uZyBVbml2ZXJzaXR5LCBYaSZhcG9zO2FuLCBTaGFh
bnhpLCBDaGluYS4mI3hEO1NjaG9vbCBvZiBMaWZlIFNjaWVuY2UgYW5kIFRlY2hub2xvZ3ksIFhp
JmFwb3M7YW4gSmlhb3RvbmcgVW5pdmVyc2l0eSwgWGkmYXBvczthbiwgU2hhYW54aSwgQ2hpbmEu
JiN4RDtTY2hvb2wgb2YgQ29tcHV0ZXIgU2NpZW5jZSBhbmQgVGVjaG5vbG9neSwgRmFjdWx0eSBv
ZiBFbGVjdHJvbmljIGFuZCBJbmZvcm1hdGlvbiBFbmdpbmVlcmluZywgWGkmYXBvczthbiBKaWFv
dG9uZyBVbml2ZXJzaXR5LCBYaSZhcG9zO2FuLCBTaGFhbnhpLCBDaGluYS4mI3hEO01PRSBLZXkg
TGFiIGZvciBJbnRlbGxpZ2VudCBOZXR3b3JrcyAmYW1wOyBOZXR3b3JrcyBTZWN1cml0eSwgRmFj
dWx0eSBvZiBFbGVjdHJvbmljIGFuZCBJbmZvcm1hdGlvbiBFbmdpbmVlcmluZywgWGkmYXBvczth
biBKaWFvdG9uZyBVbml2ZXJzaXR5LCBYaSZhcG9zO2FuLCBTaGFhbnhpLCBDaGluYS4mI3hEO0Rl
cGFydG1lbnQgb2YgRW5kb2NyaW5vbG9neSwgdGhlIEZpcnN0IEFmZmlsaWF0ZWQgSG9zcGl0YWwg
b2YgWGkmYXBvczthbiBKaWFvdG9uZyBVbml2ZXJzaXR5LCBYaSZhcG9zO2FuLCBTaGFhbnhpLCBD
aGluYS4mI3hEO0ZhY3VsdHkgb2YgU2NpZW5jZSwgTGVpZGVuIFVuaXZlcnNpdHksIExlaWRlbiwg
dGhlIE5ldGhlcmxhbmRzLjwvYXV0aC1hZGRyZXNzPjx0aXRsZXM+PHRpdGxlPkNlbGx1bGFyIGhl
dGVyb2dlbmVpdHkgYW5kIHRyYW5zY3JpcHRvbWljIHByb2ZpbGVzIGR1cmluZyBpbnRyYWhlcGF0
aWMgY2hvbGFuZ2lvY2FyY2lub21hIGluaXRpYXRpb24gYW5kIHByb2dyZXNzaW9uPC90aXRsZT48
c2Vjb25kYXJ5LXRpdGxlPkhlcGF0b2xvZ3k8L3NlY29uZGFyeS10aXRsZT48YWx0LXRpdGxlPkhl
cGF0b2xvZ3kgKEJhbHRpbW9yZSwgTWQuKTwvYWx0LXRpdGxlPjwvdGl0bGVzPjxwZXJpb2RpY2Fs
PjxmdWxsLXRpdGxlPkhlcGF0b2xvZ3k8L2Z1bGwtdGl0bGU+PGFiYnItMT5IZXBhdG9sb2d5IChC
YWx0aW1vcmUsIE1kLik8L2FiYnItMT48L3BlcmlvZGljYWw+PGFsdC1wZXJpb2RpY2FsPjxmdWxs
LXRpdGxlPkhlcGF0b2xvZ3k8L2Z1bGwtdGl0bGU+PGFiYnItMT5IZXBhdG9sb2d5IChCYWx0aW1v
cmUsIE1kLik8L2FiYnItMT48L2FsdC1wZXJpb2RpY2FsPjxwYWdlcz4xMzAyLTEzMTc8L3BhZ2Vz
Pjx2b2x1bWU+NzY8L3ZvbHVtZT48bnVtYmVyPjU8L251bWJlcj48ZWRpdGlvbj4yMDIyLzAzLzI4
PC9lZGl0aW9uPjxrZXl3b3Jkcz48a2V5d29yZD5IdW1hbnM8L2tleXdvcmQ+PGtleXdvcmQ+TWlj
ZTwva2V5d29yZD48a2V5d29yZD5BbmltYWxzPC9rZXl3b3JkPjxrZXl3b3JkPipCaWxlIER1Y3Qg
TmVvcGxhc21zL3BhdGhvbG9neTwva2V5d29yZD48a2V5d29yZD5Db2ZpbGluIDEvZ2VuZXRpY3Mv
bWV0YWJvbGlzbTwva2V5d29yZD48a2V5d29yZD5UcmFuc2NyaXB0b21lPC9rZXl3b3JkPjxrZXl3
b3JkPlByb3RvLU9uY29nZW5lIFByb3RlaW5zIGMtYWt0L21ldGFib2xpc208L2tleXdvcmQ+PGtl
eXdvcmQ+WS1Cb3gtQmluZGluZyBQcm90ZWluIDEvbWV0YWJvbGlzbTwva2V5d29yZD48a2V5d29y
ZD5FbmRvdGhlbGlhbCBDZWxscy9tZXRhYm9saXNtPC9rZXl3b3JkPjxrZXl3b3JkPlByb3RvLU9u
Y29nZW5lIFByb3RlaW5zIHAyMShyYXMpL2dlbmV0aWNzPC9rZXl3b3JkPjxrZXl3b3JkPk1pY2Us
IEtub2Nrb3V0PC9rZXl3b3JkPjxrZXl3b3JkPipDaG9sYW5naW9jYXJjaW5vbWEvcGF0aG9sb2d5
PC9rZXl3b3JkPjxrZXl3b3JkPkJpbGUgRHVjdHMsIEludHJhaGVwYXRpYy9wYXRob2xvZ3k8L2tl
eXdvcmQ+PGtleXdvcmQ+QmFzaWMgSGVsaXgtTG9vcC1IZWxpeCBUcmFuc2NyaXB0aW9uIEZhY3Rv
cnMvbWV0YWJvbGlzbTwva2V5d29yZD48a2V5d29yZD5ETkEvbWV0YWJvbGlzbTwva2V5d29yZD48
a2V5d29yZD5DZWxsIExpbmUsIFR1bW9yPC9rZXl3b3JkPjwva2V5d29yZHM+PGRhdGVzPjx5ZWFy
PjIwMjI8L3llYXI+PHB1Yi1kYXRlcz48ZGF0ZT5Ob3Y8L2RhdGU+PC9wdWItZGF0ZXM+PC9kYXRl
cz48aXNibj4wMjcwLTkxMzkgKFByaW50KSYjeEQ7MDI3MC05MTM5PC9pc2JuPjxhY2Nlc3Npb24t
bnVtPjM1MzQwMDM5PC9hY2Nlc3Npb24tbnVtPjx1cmxzPjwvdXJscz48Y3VzdG9tMj5QTUM5Nzkw
MzE0PC9jdXN0b20yPjxlbGVjdHJvbmljLXJlc291cmNlLW51bT4xMC4xMDAyL2hlcC4zMjQ4Mzwv
ZWxlY3Ryb25pYy1yZXNvdXJjZS1udW0+PHJlbW90ZS1kYXRhYmFzZS1wcm92aWRlcj5OTE08L3Jl
bW90ZS1kYXRhYmFzZS1wcm92aWRlcj48bGFuZ3VhZ2U+ZW5nPC9sYW5ndWFnZT48L3JlY29yZD48
L0NpdGU+PC9FbmROb3RlPgBAAA==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:vertAlign w:val="superscript"/>
                <w14:ligatures w14:val="standardContextual"/>
              </w:rPr>
              <w:t>16</w: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</w:p>
        </w:tc>
      </w:tr>
      <w:tr w14:paraId="74AF52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Merge w:val="continue"/>
            <w:vAlign w:val="center"/>
          </w:tcPr>
          <w:p w14:paraId="3840B361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2197" w:type="dxa"/>
            <w:vAlign w:val="center"/>
          </w:tcPr>
          <w:p w14:paraId="252E61C3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Hepatocellular carcinoma</w:t>
            </w:r>
          </w:p>
        </w:tc>
        <w:tc>
          <w:tcPr>
            <w:tcW w:w="1984" w:type="dxa"/>
            <w:vAlign w:val="center"/>
          </w:tcPr>
          <w:p w14:paraId="7F69414A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Low expression</w:t>
            </w:r>
          </w:p>
        </w:tc>
        <w:tc>
          <w:tcPr>
            <w:tcW w:w="1843" w:type="dxa"/>
          </w:tcPr>
          <w:p w14:paraId="03FAB0B8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color w:val="FF0000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P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 xml:space="preserve">an-cancer analysis, </w:t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S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urvival analysis</w:t>
            </w:r>
          </w:p>
        </w:tc>
        <w:tc>
          <w:tcPr>
            <w:tcW w:w="1326" w:type="dxa"/>
            <w:vAlign w:val="center"/>
          </w:tcPr>
          <w:p w14:paraId="435A27A2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MaXU8L0F1dGhvcj48UmVjTnVtPjMwPC9SZWNOdW0+PERp
c3BsYXlUZXh0PjxzdHlsZSBmYWNlPSJzdXBlcnNjcmlwdCI+MTIwPC9zdHlsZT48L0Rpc3BsYXlU
ZXh0PjxyZWNvcmQ+PHJlYy1udW1iZXI+MzA8L3JlYy1udW1iZXI+PGZvcmVpZ24ta2V5cz48a2V5
IGFwcD0iRU4iIGRiLWlkPSI5MmR6ZGE1emVzcDBkZGVweHZucDUydGR0enZzZHR3cGV0ZnoiIHRp
bWVzdGFtcD0iMTcxMTgwNzQ4MSI+MzA8L2tleT48L2ZvcmVpZ24ta2V5cz48cmVmLXR5cGUgbmFt
ZT0iSm91cm5hbCBBcnRpY2xlIj4xNzwvcmVmLXR5cGU+PGNvbnRyaWJ1dG9ycz48YXV0aG9ycz48
YXV0aG9yPkxpdSwgWC48L2F1dGhvcj48YXV0aG9yPlFpbiwgSi48L2F1dGhvcj48YXV0aG9yPkdh
bywgVC48L2F1dGhvcj48YXV0aG9yPkxpLCBDLjwvYXV0aG9yPjxhdXRob3I+Q2hlbiwgWC48L2F1
dGhvcj48YXV0aG9yPlplbmcsIEsuPC9hdXRob3I+PGF1dGhvcj5YdSwgTS48L2F1dGhvcj48YXV0
aG9yPkhlLCBCLjwvYXV0aG9yPjxhdXRob3I+UGFuLCBCLjwvYXV0aG9yPjxhdXRob3I+WHUsIFgu
PC9hdXRob3I+PGF1dGhvcj5QYW4sIFkuPC9hdXRob3I+PGF1dGhvcj5TdW4sIEguPC9hdXRob3I+
PGF1dGhvcj5YdSwgVC48L2F1dGhvcj48YXV0aG9yPldhbmcsIFMuPC9hdXRob3I+PC9hdXRob3Jz
Pjx0cmFuc2xhdGVkLWF1dGhvcnM+PGF1dGhvcj5BZ2luZyw8L2F1dGhvcj48L3RyYW5zbGF0ZWQt
YXV0aG9ycz48L2NvbnRyaWJ1dG9ycz48YXV0aC1hZGRyZXNzPlNjaG9vbCBvZiBNZWRpY2luZSwg
U291dGhlYXN0IFVuaXZlcnNpdHksIE5hbmppbmcgMjEwMDk2LCBKaWFuZ3N1LCBDaGluYS4gRkFV
IC0gUWluLCBKaWFuJiN4RDtHZW5lcmFsIENsaW5pY2FsIFJlc2VhcmNoIENlbnRlciwgTmFuamlu
ZyBGaXJzdCBIb3NwaXRhbCwgTmFuamluZyBNZWRpY2FsIFVuaXZlcnNpdHksIE5hbmppbmcgMjEw
MDA2LCBKaWFuZ3N1LCBDaGluYS4gRkFVIC0gR2FvLCBUaWFueWkmI3hEO0dlbmVyYWwgQ2xpbmlj
YWwgUmVzZWFyY2ggQ2VudGVyLCBOYW5qaW5nIEZpcnN0IEhvc3BpdGFsLCBOYW5qaW5nIE1lZGlj
YWwgVW5pdmVyc2l0eSwgTmFuamluZyAyMTAwMDYsIEppYW5nc3UsIENoaW5hLiBGQVUgLSBMaSwg
Q2hlbm1lbmcmI3hEO1NjaG9vbCBvZiBNZWRpY2luZSwgU291dGhlYXN0IFVuaXZlcnNpdHksIE5h
bmppbmcgMjEwMDk2LCBKaWFuZ3N1LCBDaGluYS4gRkFVIC0gQ2hlbiwgWGlhb3hpYW5nJiN4RDtH
ZW5lcmFsIENsaW5pY2FsIFJlc2VhcmNoIENlbnRlciwgTmFuamluZyBGaXJzdCBIb3NwaXRhbCwg
TmFuamluZyBNZWRpY2FsIFVuaXZlcnNpdHksIE5hbmppbmcgMjEwMDA2LCBKaWFuZ3N1LCBDaGlu
YS4gRkFVIC0gWmVuZywgS2FpeHVhbiYjeEQ7U2Nob29sIG9mIE1lZGljaW5lLCBTb3V0aGVhc3Qg
VW5pdmVyc2l0eSwgTmFuamluZyAyMTAwOTYsIEppYW5nc3UsIENoaW5hLiBGQVUgLSBYdSwgTXUm
I3hEO0dlbmVyYWwgQ2xpbmljYWwgUmVzZWFyY2ggQ2VudGVyLCBOYW5qaW5nIEZpcnN0IEhvc3Bp
dGFsLCBOYW5qaW5nIE1lZGljYWwgVW5pdmVyc2l0eSwgTmFuamluZyAyMTAwMDYsIEppYW5nc3Us
IENoaW5hLiBGQVUgLSBIZSwgQmFuZ3NodW4mI3hEO0dlbmVyYWwgQ2xpbmljYWwgUmVzZWFyY2gg
Q2VudGVyLCBOYW5qaW5nIEZpcnN0IEhvc3BpdGFsLCBOYW5qaW5nIE1lZGljYWwgVW5pdmVyc2l0
eSwgTmFuamluZyAyMTAwMDYsIEppYW5nc3UsIENoaW5hLiBGQVUgLSBQYW4sIEJlaSYjeEQ7R2Vu
ZXJhbCBDbGluaWNhbCBSZXNlYXJjaCBDZW50ZXIsIE5hbmppbmcgRmlyc3QgSG9zcGl0YWwsIE5h
bmppbmcgTWVkaWNhbCBVbml2ZXJzaXR5LCBOYW5qaW5nIDIxMDAwNiwgSmlhbmdzdSwgQ2hpbmEu
IEZBVSAtIFh1LCBYdWVuaSYjeEQ7U2Nob29sIG9mIE1lZGljaW5lLCBTb3V0aGVhc3QgVW5pdmVy
c2l0eSwgTmFuamluZyAyMTAwOTYsIEppYW5nc3UsIENoaW5hLiBGQVUgLSBQYW4sIFl1cWluJiN4
RDtHZW5lcmFsIENsaW5pY2FsIFJlc2VhcmNoIENlbnRlciwgTmFuamluZyBGaXJzdCBIb3NwaXRh
bCwgTmFuamluZyBNZWRpY2FsIFVuaXZlcnNpdHksIE5hbmppbmcgMjEwMDA2LCBKaWFuZ3N1LCBD
aGluYS4gRkFVIC0gU3VuLCBIdWlsaW5nJiN4RDtHZW5lcmFsIENsaW5pY2FsIFJlc2VhcmNoIENl
bnRlciwgTmFuamluZyBGaXJzdCBIb3NwaXRhbCwgTmFuamluZyBNZWRpY2FsIFVuaXZlcnNpdHks
IE5hbmppbmcgMjEwMDA2LCBKaWFuZ3N1LCBDaGluYS4gRkFVIC0gWHUsIFRhbyYjeEQ7R2VuZXJh
bCBDbGluaWNhbCBSZXNlYXJjaCBDZW50ZXIsIE5hbmppbmcgRmlyc3QgSG9zcGl0YWwsIE5hbmpp
bmcgTWVkaWNhbCBVbml2ZXJzaXR5LCBOYW5qaW5nIDIxMDAwNiwgSmlhbmdzdSwgQ2hpbmEuIEZB
VSAtIFdhbmcsIFNodWt1aSYjeEQ7U2Nob29sIG9mIE1lZGljaW5lLCBTb3V0aGVhc3QgVW5pdmVy
c2l0eSwgTmFuamluZyAyMTAwOTYsIEppYW5nc3UsIENoaW5hLiYjeEQ7SmlhbmdzdSBDb2xsYWJv
cmF0aXZlIElubm92YXRpb24gQ2VudGVyIG9uIENhbmNlciBQZXJzb25hbGl6ZWQgTWVkaWNpbmUs
IE5hbmppbmcgTWVkaWNhbCBVbml2ZXJzaXR5LCBOYW5qaW5nIDIxMTEwMCwgSmlhbmdzdSwgQ2hp
bmEuPC9hdXRoLWFkZHJlc3M+PHRpdGxlcz48dGl0bGU+QW5hbHlzaXMgb2YgTUVUVEwzIGFuZCBN
RVRUTDE0IGluIGhlcGF0b2NlbGx1bGFyIGNhcmNpbm9tYTwvdGl0bGU+PC90aXRsZXM+PG51bWJl
cj4xOTQ1LTQ1ODkgKEVsZWN0cm9uaWMpPC9udW1iZXI+PGRhdGVzPjwvZGF0ZXM+PHVybHM+PC91
cmxzPjxyZW1vdGUtZGF0YWJhc2UtcHJvdmlkZXI+MjAyMCBOb3YgNjwvcmVtb3RlLWRhdGFiYXNl
LXByb3ZpZGVyPjxyZXNlYXJjaC1ub3Rlcz4wIChSTkEsIE1lc3NlbmdlcikmI3hEO0NMRTZHMDA2
MjUgKE4tbWV0aHlsYWRlbm9zaW5lKSYjeEQ7RUMgMi4xLjEuLSAoTUVUVEwxNCBwcm90ZWluLCBo
dW1hbikmI3hEO0VDIDIuMS4xLi0gKE1ldGh5bHRyYW5zZmVyYXNlcykmI3hEO0VDIDIuMS4xLjYy
IChNRVRUTDMgcHJvdGVpbiwgaHVtYW4pJiN4RDtLNzJUM0ZTNTY3IChBZGVub3NpbmUpPC9yZXNl
YXJjaC1ub3Rlcz48bGFuZ3VhZ2U+ZW5nPC9sYW5ndWFnZT48L3JlY29yZD48L0NpdGU+PC9FbmRO
b3RlPgBAAA==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MaXU8L0F1dGhvcj48UmVjTnVtPjMwPC9SZWNOdW0+PERp
c3BsYXlUZXh0PjxzdHlsZSBmYWNlPSJzdXBlcnNjcmlwdCI+MTIxPC9zdHlsZT48L0Rpc3BsYXlU
ZXh0PjxyZWNvcmQ+PHJlYy1udW1iZXI+MzA8L3JlYy1udW1iZXI+PGZvcmVpZ24ta2V5cz48a2V5
IGFwcD0iRU4iIGRiLWlkPSI5MmR6ZGE1emVzcDBkZGVweHZucDUydGR0enZzZHR3cGV0ZnoiIHRp
bWVzdGFtcD0iMTcxMTgwNzQ4MSI+MzA8L2tleT48L2ZvcmVpZ24ta2V5cz48cmVmLXR5cGUgbmFt
ZT0iSm91cm5hbCBBcnRpY2xlIj4xNzwvcmVmLXR5cGU+PGNvbnRyaWJ1dG9ycz48YXV0aG9ycz48
YXV0aG9yPkxpdSwgWC48L2F1dGhvcj48YXV0aG9yPlFpbiwgSi48L2F1dGhvcj48YXV0aG9yPkdh
bywgVC48L2F1dGhvcj48YXV0aG9yPkxpLCBDLjwvYXV0aG9yPjxhdXRob3I+Q2hlbiwgWC48L2F1
dGhvcj48YXV0aG9yPlplbmcsIEsuPC9hdXRob3I+PGF1dGhvcj5YdSwgTS48L2F1dGhvcj48YXV0
aG9yPkhlLCBCLjwvYXV0aG9yPjxhdXRob3I+UGFuLCBCLjwvYXV0aG9yPjxhdXRob3I+WHUsIFgu
PC9hdXRob3I+PGF1dGhvcj5QYW4sIFkuPC9hdXRob3I+PGF1dGhvcj5TdW4sIEguPC9hdXRob3I+
PGF1dGhvcj5YdSwgVC48L2F1dGhvcj48YXV0aG9yPldhbmcsIFMuPC9hdXRob3I+PC9hdXRob3Jz
Pjx0cmFuc2xhdGVkLWF1dGhvcnM+PGF1dGhvcj5BZ2luZyw8L2F1dGhvcj48L3RyYW5zbGF0ZWQt
YXV0aG9ycz48L2NvbnRyaWJ1dG9ycz48YXV0aC1hZGRyZXNzPlNjaG9vbCBvZiBNZWRpY2luZSwg
U291dGhlYXN0IFVuaXZlcnNpdHksIE5hbmppbmcgMjEwMDk2LCBKaWFuZ3N1LCBDaGluYS4gRkFV
IC0gUWluLCBKaWFuJiN4RDtHZW5lcmFsIENsaW5pY2FsIFJlc2VhcmNoIENlbnRlciwgTmFuamlu
ZyBGaXJzdCBIb3NwaXRhbCwgTmFuamluZyBNZWRpY2FsIFVuaXZlcnNpdHksIE5hbmppbmcgMjEw
MDA2LCBKaWFuZ3N1LCBDaGluYS4gRkFVIC0gR2FvLCBUaWFueWkmI3hEO0dlbmVyYWwgQ2xpbmlj
YWwgUmVzZWFyY2ggQ2VudGVyLCBOYW5qaW5nIEZpcnN0IEhvc3BpdGFsLCBOYW5qaW5nIE1lZGlj
YWwgVW5pdmVyc2l0eSwgTmFuamluZyAyMTAwMDYsIEppYW5nc3UsIENoaW5hLiBGQVUgLSBMaSwg
Q2hlbm1lbmcmI3hEO1NjaG9vbCBvZiBNZWRpY2luZSwgU291dGhlYXN0IFVuaXZlcnNpdHksIE5h
bmppbmcgMjEwMDk2LCBKaWFuZ3N1LCBDaGluYS4gRkFVIC0gQ2hlbiwgWGlhb3hpYW5nJiN4RDtH
ZW5lcmFsIENsaW5pY2FsIFJlc2VhcmNoIENlbnRlciwgTmFuamluZyBGaXJzdCBIb3NwaXRhbCwg
TmFuamluZyBNZWRpY2FsIFVuaXZlcnNpdHksIE5hbmppbmcgMjEwMDA2LCBKaWFuZ3N1LCBDaGlu
YS4gRkFVIC0gWmVuZywgS2FpeHVhbiYjeEQ7U2Nob29sIG9mIE1lZGljaW5lLCBTb3V0aGVhc3Qg
VW5pdmVyc2l0eSwgTmFuamluZyAyMTAwOTYsIEppYW5nc3UsIENoaW5hLiBGQVUgLSBYdSwgTXUm
I3hEO0dlbmVyYWwgQ2xpbmljYWwgUmVzZWFyY2ggQ2VudGVyLCBOYW5qaW5nIEZpcnN0IEhvc3Bp
dGFsLCBOYW5qaW5nIE1lZGljYWwgVW5pdmVyc2l0eSwgTmFuamluZyAyMTAwMDYsIEppYW5nc3Us
IENoaW5hLiBGQVUgLSBIZSwgQmFuZ3NodW4mI3hEO0dlbmVyYWwgQ2xpbmljYWwgUmVzZWFyY2gg
Q2VudGVyLCBOYW5qaW5nIEZpcnN0IEhvc3BpdGFsLCBOYW5qaW5nIE1lZGljYWwgVW5pdmVyc2l0
eSwgTmFuamluZyAyMTAwMDYsIEppYW5nc3UsIENoaW5hLiBGQVUgLSBQYW4sIEJlaSYjeEQ7R2Vu
ZXJhbCBDbGluaWNhbCBSZXNlYXJjaCBDZW50ZXIsIE5hbmppbmcgRmlyc3QgSG9zcGl0YWwsIE5h
bmppbmcgTWVkaWNhbCBVbml2ZXJzaXR5LCBOYW5qaW5nIDIxMDAwNiwgSmlhbmdzdSwgQ2hpbmEu
IEZBVSAtIFh1LCBYdWVuaSYjeEQ7U2Nob29sIG9mIE1lZGljaW5lLCBTb3V0aGVhc3QgVW5pdmVy
c2l0eSwgTmFuamluZyAyMTAwOTYsIEppYW5nc3UsIENoaW5hLiBGQVUgLSBQYW4sIFl1cWluJiN4
RDtHZW5lcmFsIENsaW5pY2FsIFJlc2VhcmNoIENlbnRlciwgTmFuamluZyBGaXJzdCBIb3NwaXRh
bCwgTmFuamluZyBNZWRpY2FsIFVuaXZlcnNpdHksIE5hbmppbmcgMjEwMDA2LCBKaWFuZ3N1LCBD
aGluYS4gRkFVIC0gU3VuLCBIdWlsaW5nJiN4RDtHZW5lcmFsIENsaW5pY2FsIFJlc2VhcmNoIENl
bnRlciwgTmFuamluZyBGaXJzdCBIb3NwaXRhbCwgTmFuamluZyBNZWRpY2FsIFVuaXZlcnNpdHks
IE5hbmppbmcgMjEwMDA2LCBKaWFuZ3N1LCBDaGluYS4gRkFVIC0gWHUsIFRhbyYjeEQ7R2VuZXJh
bCBDbGluaWNhbCBSZXNlYXJjaCBDZW50ZXIsIE5hbmppbmcgRmlyc3QgSG9zcGl0YWwsIE5hbmpp
bmcgTWVkaWNhbCBVbml2ZXJzaXR5LCBOYW5qaW5nIDIxMDAwNiwgSmlhbmdzdSwgQ2hpbmEuIEZB
VSAtIFdhbmcsIFNodWt1aSYjeEQ7U2Nob29sIG9mIE1lZGljaW5lLCBTb3V0aGVhc3QgVW5pdmVy
c2l0eSwgTmFuamluZyAyMTAwOTYsIEppYW5nc3UsIENoaW5hLiYjeEQ7SmlhbmdzdSBDb2xsYWJv
cmF0aXZlIElubm92YXRpb24gQ2VudGVyIG9uIENhbmNlciBQZXJzb25hbGl6ZWQgTWVkaWNpbmUs
IE5hbmppbmcgTWVkaWNhbCBVbml2ZXJzaXR5LCBOYW5qaW5nIDIxMTEwMCwgSmlhbmdzdSwgQ2hp
bmEuPC9hdXRoLWFkZHJlc3M+PHRpdGxlcz48dGl0bGU+QW5hbHlzaXMgb2YgTUVUVEwzIGFuZCBN
RVRUTDE0IGluIGhlcGF0b2NlbGx1bGFyIGNhcmNpbm9tYTwvdGl0bGU+PC90aXRsZXM+PG51bWJl
cj4xOTQ1LTQ1ODkgKEVsZWN0cm9uaWMpPC9udW1iZXI+PGRhdGVzPjwvZGF0ZXM+PHVybHM+PC91
cmxzPjxyZW1vdGUtZGF0YWJhc2UtcHJvdmlkZXI+MjAyMCBOb3YgNjwvcmVtb3RlLWRhdGFiYXNl
LXByb3ZpZGVyPjxyZXNlYXJjaC1ub3Rlcz4wIChSTkEsIE1lc3NlbmdlcikmI3hEO0NMRTZHMDA2
MjUgKE4tbWV0aHlsYWRlbm9zaW5lKSYjeEQ7RUMgMi4xLjEuLSAoTUVUVEwxNCBwcm90ZWluLCBo
dW1hbikmI3hEO0VDIDIuMS4xLi0gKE1ldGh5bHRyYW5zZmVyYXNlcykmI3hEO0VDIDIuMS4xLjYy
IChNRVRUTDMgcHJvdGVpbiwgaHVtYW4pJiN4RDtLNzJUM0ZTNTY3IChBZGVub3NpbmUpPC9yZXNl
YXJjaC1ub3Rlcz48bGFuZ3VhZ2U+ZW5nPC9sYW5ndWFnZT48L3JlY29yZD48L0NpdGU+PC9FbmRO
b3RlPgBAAA==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:vertAlign w:val="superscript"/>
                <w14:ligatures w14:val="standardContextual"/>
              </w:rPr>
              <w:t>121</w: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</w:p>
        </w:tc>
      </w:tr>
      <w:tr w14:paraId="10BD42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Merge w:val="continue"/>
            <w:vAlign w:val="center"/>
          </w:tcPr>
          <w:p w14:paraId="0508AAB1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2197" w:type="dxa"/>
            <w:vAlign w:val="center"/>
          </w:tcPr>
          <w:p w14:paraId="3888F389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Nephroblastoma</w:t>
            </w:r>
          </w:p>
        </w:tc>
        <w:tc>
          <w:tcPr>
            <w:tcW w:w="1984" w:type="dxa"/>
            <w:vAlign w:val="center"/>
          </w:tcPr>
          <w:p w14:paraId="78F3A130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Low expression</w:t>
            </w:r>
          </w:p>
        </w:tc>
        <w:tc>
          <w:tcPr>
            <w:tcW w:w="1843" w:type="dxa"/>
          </w:tcPr>
          <w:p w14:paraId="357BA726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color w:val="FF0000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C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ase-control study</w:t>
            </w:r>
          </w:p>
        </w:tc>
        <w:tc>
          <w:tcPr>
            <w:tcW w:w="1326" w:type="dxa"/>
            <w:vAlign w:val="center"/>
          </w:tcPr>
          <w:p w14:paraId="63C82841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aaHVvPC9BdXRob3I+PFJlY051bT4zNTwvUmVjTnVtPjxE
aXNwbGF5VGV4dD48c3R5bGUgZmFjZT0ic3VwZXJzY3JpcHQiPjE2MTwvc3R5bGU+PC9EaXNwbGF5
VGV4dD48cmVjb3JkPjxyZWMtbnVtYmVyPjM1PC9yZWMtbnVtYmVyPjxmb3JlaWduLWtleXM+PGtl
eSBhcHA9IkVOIiBkYi1pZD0iOTJkemRhNXplc3AwZGRlcHh2bnA1MnRkdHp2c2R0d3BldGZ6IiB0
aW1lc3RhbXA9IjE3MTE5MzUwNTEiPjM1PC9rZXk+PC9mb3JlaWduLWtleXM+PHJlZi10eXBlIG5h
bWU9IkpvdXJuYWwgQXJ0aWNsZSI+MTc8L3JlZi10eXBlPjxjb250cmlidXRvcnM+PGF1dGhvcnM+
PGF1dGhvcj5aaHVvLCBaLjwvYXV0aG9yPjxhdXRob3I+SHVhLCBSLiBYLjwvYXV0aG9yPjxhdXRo
b3I+WmhhbmcsIEguPC9hdXRob3I+PGF1dGhvcj5MaW4sIEguPC9hdXRob3I+PGF1dGhvcj5GdSwg
Vy48L2F1dGhvcj48YXV0aG9yPlpodSwgSi48L2F1dGhvcj48YXV0aG9yPkNoZW5nLCBKLjwvYXV0
aG9yPjxhdXRob3I+WmhhbmcsIEouPC9hdXRob3I+PGF1dGhvcj5MaSwgUy48L2F1dGhvcj48YXV0
aG9yPlpob3UsIEguPC9hdXRob3I+PGF1dGhvcj5YaWEsIEguPC9hdXRob3I+PGF1dGhvcj5MaXUs
IEcuPC9hdXRob3I+PGF1dGhvcj5KaWEsIFcuPC9hdXRob3I+PGF1dGhvcj5IZSwgSi48L2F1dGhv
cj48L2F1dGhvcnM+PHRyYW5zbGF0ZWQtYXV0aG9ycz48YXV0aG9yPkIuIE0uIEMuIENhbmNlcjwv
YXV0aG9yPjwvdHJhbnNsYXRlZC1hdXRob3JzPjwvY29udHJpYnV0b3JzPjxhdXRoLWFkZHJlc3M+
RGVwYXJ0bWVudCBvZiBQZWRpYXRyaWMgU3VyZ2VyeSwgR3Vhbmd6aG91IEluc3RpdHV0ZSBvZiBQ
ZWRpYXRyaWNzLCBHdWFuZ2RvbmcgUHJvdmluY2lhbCBLZXkgTGFib3JhdG9yeSBvZiBSZXNlYXJj
aCBpbiBTdHJ1Y3R1cmFsIEJpcnRoIERlZmVjdCBEaXNlYXNlLCBHdWFuZ3pob3UgV29tZW4gYW5k
IENoaWxkcmVuJmFwb3M7cyBNZWRpY2FsIENlbnRlciwgR3Vhbmd6aG91IE1lZGljYWwgVW5pdmVy
c2l0eSwgOSBKaW5zdWkgUm9hZCwgR3Vhbmd6aG91LCA1MTA2MjMsIEd1YW5nZG9uZywgQ2hpbmEu
IEZBVSAtIEh1YSwgUnVpLVhpJiN4RDtEZXBhcnRtZW50IG9mIFBlZGlhdHJpYyBTdXJnZXJ5LCBH
dWFuZ3pob3UgSW5zdGl0dXRlIG9mIFBlZGlhdHJpY3MsIEd1YW5nZG9uZyBQcm92aW5jaWFsIEtl
eSBMYWJvcmF0b3J5IG9mIFJlc2VhcmNoIGluIFN0cnVjdHVyYWwgQmlydGggRGVmZWN0IERpc2Vh
c2UsIEd1YW5nemhvdSBXb21lbiBhbmQgQ2hpbGRyZW4mYXBvcztzIE1lZGljYWwgQ2VudGVyLCBH
dWFuZ3pob3UgTWVkaWNhbCBVbml2ZXJzaXR5LCA5IEppbnN1aSBSb2FkLCBHdWFuZ3pob3UsIDUx
MDYyMywgR3Vhbmdkb25nLCBDaGluYS4gRkFVIC0gWmhhbmcsIEh1aXpodSYjeEQ7RGVwYXJ0bWVu
dCBvZiBHeW5hZWNvbG9neSBhbmQgT2JzdGV0cmljcywgR3Vhbmd6aG91IFdvbWVuIGFuZCBDaGls
ZHJlbiZhcG9zO3MgTWVkaWNhbCBDZW50ZXIsIEd1YW5nemhvdSBNZWRpY2FsIFVuaXZlcnNpdHks
IEd1YW5nemhvdSwgNTEwNjIzLCBHdWFuZ2RvbmcsIENoaW5hLiBGQVUgLSBMaW4sIEh1aXJhbiYj
eEQ7RmFjdWx0eSBvZiBNZWRpY2luZSwgTWFjYXUgVW5pdmVyc2l0eSBvZiBTY2llbmNlIGFuZCBU
ZWNobm9sb2d5LCBNYWNhdSwgOTk5MDc4LCBDaGluYS4gRkFVIC0gRnUsIFdlbiYjeEQ7RGVwYXJ0
bWVudCBvZiBQZWRpYXRyaWMgU3VyZ2VyeSwgR3Vhbmd6aG91IEluc3RpdHV0ZSBvZiBQZWRpYXRy
aWNzLCBHdWFuZ2RvbmcgUHJvdmluY2lhbCBLZXkgTGFib3JhdG9yeSBvZiBSZXNlYXJjaCBpbiBT
dHJ1Y3R1cmFsIEJpcnRoIERlZmVjdCBEaXNlYXNlLCBHdWFuZ3pob3UgV29tZW4gYW5kIENoaWxk
cmVuJmFwb3M7cyBNZWRpY2FsIENlbnRlciwgR3Vhbmd6aG91IE1lZGljYWwgVW5pdmVyc2l0eSwg
OSBKaW5zdWkgUm9hZCwgR3Vhbmd6aG91LCA1MTA2MjMsIEd1YW5nZG9uZywgQ2hpbmEuIEZBVSAt
IFpodSwgSmluaG9uZyYjeEQ7RGVwYXJ0bWVudCBvZiBDbGluaWNhbCBMYWJvcmF0b3J5LCBCaW9i
YW5rLCBIYXJiaW4gTWVkaWNhbCBVbml2ZXJzaXR5IENhbmNlciBIb3NwaXRhbCwgSGFyYmluLCAx
NTAwNDAsIEhlaWxvbmdqaWFuZywgQ2hpbmEuIEZBVSAtIENoZW5nLCBKaXdlbiYjeEQ7RGVwYXJ0
bWVudCBvZiBQZWRpYXRyaWMgU3VyZ2VyeSwgdGhlIFNlY29uZCBBZmZpbGlhdGVkIEhvc3BpdGFs
IG9mIFhpJmFwb3M7YW4gSmlhb3RvbmcgVW5pdmVyc2l0eSwgWGkmYXBvczthbiwgNzEwMDA0LCBT
aGFhbnhpLCBDaGluYS4gRkFVIC0gWmhhbmcsIEppYW8mI3hEO0RlcGFydG1lbnQgb2YgUGVkaWF0
cmljIFN1cmdlcnksIHRoZSBGaXJzdCBBZmZpbGlhdGVkIEhvc3BpdGFsIG9mIFpoZW5nemhvdSBV
bml2ZXJzaXR5LCBaaGVuZ3pob3UsIDQ1MDA1MiwgSGVuYW4sIENoaW5hLiBGQVUgLSBMaSwgU3Vo
b25nJiN4RDtEZXBhcnRtZW50IG9mIFBhdGhvbG9neSwgQ2hpbGRyZW4gSG9zcGl0YWwgYW5kIFdv
bWVuIEhlYWx0aCBDZW50ZXIgb2YgU2hhbnhpLCBTaGFubnhpLCBUYWl5dWFuLCAwMzAwMTMsIENo
aW5hLiBGQVUgLSBaaG91LCBIYWl4aWEmI3hEO0RlcGFydG1lbnQgb2YgSGVtYXRvbG9neSwgVGhl
IFNlY29uZCBBZmZpbGlhdGVkIEhvc3BpdGFsIGFuZCBZdXlpbmcgQ2hpbGRyZW4mYXBvcztzIEhv
c3BpdGFsIG9mIFdlbnpob3UgTWVkaWNhbCBVbml2ZXJzaXR5LCBXZW56aG91LCAzMjUwMjcsIFpo
ZWppYW5nLCBDaGluYS4gRkFVIC0gWGlhLCBIdWltaW4mI3hEO0RlcGFydG1lbnQgb2YgUGVkaWF0
cmljIFN1cmdlcnksIEd1YW5nemhvdSBJbnN0aXR1dGUgb2YgUGVkaWF0cmljcywgR3Vhbmdkb25n
IFByb3ZpbmNpYWwgS2V5IExhYm9yYXRvcnkgb2YgUmVzZWFyY2ggaW4gU3RydWN0dXJhbCBCaXJ0
aCBEZWZlY3QgRGlzZWFzZSwgR3Vhbmd6aG91IFdvbWVuIGFuZCBDaGlsZHJlbiZhcG9zO3MgTWVk
aWNhbCBDZW50ZXIsIEd1YW5nemhvdSBNZWRpY2FsIFVuaXZlcnNpdHksIDkgSmluc3VpIFJvYWQs
IEd1YW5nemhvdSwgNTEwNjIzLCBHdWFuZ2RvbmcsIENoaW5hLiBGQVUgLSBMaXUsIEd1b2NoYW5n
JiN4RDtEZXBhcnRtZW50IG9mIFBlZGlhdHJpYyBTdXJnZXJ5LCBHdWFuZ3pob3UgSW5zdGl0dXRl
IG9mIFBlZGlhdHJpY3MsIEd1YW5nZG9uZyBQcm92aW5jaWFsIEtleSBMYWJvcmF0b3J5IG9mIFJl
c2VhcmNoIGluIFN0cnVjdHVyYWwgQmlydGggRGVmZWN0IERpc2Vhc2UsIEd1YW5nemhvdSBXb21l
biBhbmQgQ2hpbGRyZW4mYXBvcztzIE1lZGljYWwgQ2VudGVyLCBHdWFuZ3pob3UgTWVkaWNhbCBV
bml2ZXJzaXR5LCA5IEppbnN1aSBSb2FkLCBHdWFuZ3pob3UsIDUxMDYyMywgR3Vhbmdkb25nLCBD
aGluYS4gRkFVIC0gSmlhLCBXZWkmI3hEO0RlcGFydG1lbnQgb2YgUGVkaWF0cmljIFN1cmdlcnks
IEd1YW5nemhvdSBJbnN0aXR1dGUgb2YgUGVkaWF0cmljcywgR3Vhbmdkb25nIFByb3ZpbmNpYWwg
S2V5IExhYm9yYXRvcnkgb2YgUmVzZWFyY2ggaW4gU3RydWN0dXJhbCBCaXJ0aCBEZWZlY3QgRGlz
ZWFzZSwgR3Vhbmd6aG91IFdvbWVuIGFuZCBDaGlsZHJlbiZhcG9zO3MgTWVkaWNhbCBDZW50ZXIs
IEd1YW5nemhvdSBNZWRpY2FsIFVuaXZlcnNpdHksIDkgSmluc3VpIFJvYWQsIEd1YW5nemhvdSwg
NTEwNjIzLCBHdWFuZ2RvbmcsIENoaW5hLiBqaWF3ZWkxOTgwNDRAaG90bWFpbC5jb20uIEZBVSAt
IEhlLCBKaW5nJiN4RDtEZXBhcnRtZW50IG9mIFBlZGlhdHJpYyBTdXJnZXJ5LCBHdWFuZ3pob3Ug
SW5zdGl0dXRlIG9mIFBlZGlhdHJpY3MsIEd1YW5nZG9uZyBQcm92aW5jaWFsIEtleSBMYWJvcmF0
b3J5IG9mIFJlc2VhcmNoIGluIFN0cnVjdHVyYWwgQmlydGggRGVmZWN0IERpc2Vhc2UsIEd1YW5n
emhvdSBXb21lbiBhbmQgQ2hpbGRyZW4mYXBvcztzIE1lZGljYWwgQ2VudGVyLCBHdWFuZ3pob3Ug
TWVkaWNhbCBVbml2ZXJzaXR5LCA5IEppbnN1aSBSb2FkLCBHdWFuZ3pob3UsIDUxMDYyMywgR3Vh
bmdkb25nLCBDaGluYS4gaGVqaW5nMTk4Mzc0QGdtYWlsLmNvbS48L2F1dGgtYWRkcmVzcz48dGl0
bGVzPjx0aXRsZT5NRVRUTDE0IGdlbmUgcG9seW1vcnBoaXNtcyBkZWNyZWFzZSBXaWxtcyB0dW1v
ciBzdXNjZXB0aWJpbGl0eSBpbiBDaGluZXNlIGNoaWxkcmVuPC90aXRsZT48L3RpdGxlcz48bnVt
YmVyPjE0NzEtMjQwNyAoRWxlY3Ryb25pYyk8L251bWJlcj48ZGF0ZXM+PC9kYXRlcz48dXJscz48
L3VybHM+PHJlbW90ZS1kYXRhYmFzZS1wcm92aWRlcj4yMDIxIERlYyA0PC9yZW1vdGUtZGF0YWJh
c2UtcHJvdmlkZXI+PHJlc2VhcmNoLW5vdGVzPkVDIDIuMS4xLi0gKE1FVFRMMTQgcHJvdGVpbiwg
aHVtYW4pJiN4RDtFQyAyLjEuMS4tIChNZXRoeWx0cmFuc2ZlcmFzZXMpPC9yZXNlYXJjaC1ub3Rl
cz48bGFuZ3VhZ2U+ZW5nPC9sYW5ndWFnZT48L3JlY29yZD48L0NpdGU+PC9FbmROb3RlPgBAAA==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aaHVvPC9BdXRob3I+PFJlY051bT4zNTwvUmVjTnVtPjxE
aXNwbGF5VGV4dD48c3R5bGUgZmFjZT0ic3VwZXJzY3JpcHQiPjE1OTwvc3R5bGU+PC9EaXNwbGF5
VGV4dD48cmVjb3JkPjxyZWMtbnVtYmVyPjM1PC9yZWMtbnVtYmVyPjxmb3JlaWduLWtleXM+PGtl
eSBhcHA9IkVOIiBkYi1pZD0iOTJkemRhNXplc3AwZGRlcHh2bnA1MnRkdHp2c2R0d3BldGZ6IiB0
aW1lc3RhbXA9IjE3MTE5MzUwNTEiPjM1PC9rZXk+PC9mb3JlaWduLWtleXM+PHJlZi10eXBlIG5h
bWU9IkpvdXJuYWwgQXJ0aWNsZSI+MTc8L3JlZi10eXBlPjxjb250cmlidXRvcnM+PGF1dGhvcnM+
PGF1dGhvcj5aaHVvLCBaLjwvYXV0aG9yPjxhdXRob3I+SHVhLCBSLiBYLjwvYXV0aG9yPjxhdXRo
b3I+WmhhbmcsIEguPC9hdXRob3I+PGF1dGhvcj5MaW4sIEguPC9hdXRob3I+PGF1dGhvcj5GdSwg
Vy48L2F1dGhvcj48YXV0aG9yPlpodSwgSi48L2F1dGhvcj48YXV0aG9yPkNoZW5nLCBKLjwvYXV0
aG9yPjxhdXRob3I+WmhhbmcsIEouPC9hdXRob3I+PGF1dGhvcj5MaSwgUy48L2F1dGhvcj48YXV0
aG9yPlpob3UsIEguPC9hdXRob3I+PGF1dGhvcj5YaWEsIEguPC9hdXRob3I+PGF1dGhvcj5MaXUs
IEcuPC9hdXRob3I+PGF1dGhvcj5KaWEsIFcuPC9hdXRob3I+PGF1dGhvcj5IZSwgSi48L2F1dGhv
cj48L2F1dGhvcnM+PHRyYW5zbGF0ZWQtYXV0aG9ycz48YXV0aG9yPkIuIE0uIEMuIENhbmNlcjwv
YXV0aG9yPjwvdHJhbnNsYXRlZC1hdXRob3JzPjwvY29udHJpYnV0b3JzPjxhdXRoLWFkZHJlc3M+
RGVwYXJ0bWVudCBvZiBQZWRpYXRyaWMgU3VyZ2VyeSwgR3Vhbmd6aG91IEluc3RpdHV0ZSBvZiBQ
ZWRpYXRyaWNzLCBHdWFuZ2RvbmcgUHJvdmluY2lhbCBLZXkgTGFib3JhdG9yeSBvZiBSZXNlYXJj
aCBpbiBTdHJ1Y3R1cmFsIEJpcnRoIERlZmVjdCBEaXNlYXNlLCBHdWFuZ3pob3UgV29tZW4gYW5k
IENoaWxkcmVuJmFwb3M7cyBNZWRpY2FsIENlbnRlciwgR3Vhbmd6aG91IE1lZGljYWwgVW5pdmVy
c2l0eSwgOSBKaW5zdWkgUm9hZCwgR3Vhbmd6aG91LCA1MTA2MjMsIEd1YW5nZG9uZywgQ2hpbmEu
IEZBVSAtIEh1YSwgUnVpLVhpJiN4RDtEZXBhcnRtZW50IG9mIFBlZGlhdHJpYyBTdXJnZXJ5LCBH
dWFuZ3pob3UgSW5zdGl0dXRlIG9mIFBlZGlhdHJpY3MsIEd1YW5nZG9uZyBQcm92aW5jaWFsIEtl
eSBMYWJvcmF0b3J5IG9mIFJlc2VhcmNoIGluIFN0cnVjdHVyYWwgQmlydGggRGVmZWN0IERpc2Vh
c2UsIEd1YW5nemhvdSBXb21lbiBhbmQgQ2hpbGRyZW4mYXBvcztzIE1lZGljYWwgQ2VudGVyLCBH
dWFuZ3pob3UgTWVkaWNhbCBVbml2ZXJzaXR5LCA5IEppbnN1aSBSb2FkLCBHdWFuZ3pob3UsIDUx
MDYyMywgR3Vhbmdkb25nLCBDaGluYS4gRkFVIC0gWmhhbmcsIEh1aXpodSYjeEQ7RGVwYXJ0bWVu
dCBvZiBHeW5hZWNvbG9neSBhbmQgT2JzdGV0cmljcywgR3Vhbmd6aG91IFdvbWVuIGFuZCBDaGls
ZHJlbiZhcG9zO3MgTWVkaWNhbCBDZW50ZXIsIEd1YW5nemhvdSBNZWRpY2FsIFVuaXZlcnNpdHks
IEd1YW5nemhvdSwgNTEwNjIzLCBHdWFuZ2RvbmcsIENoaW5hLiBGQVUgLSBMaW4sIEh1aXJhbiYj
eEQ7RmFjdWx0eSBvZiBNZWRpY2luZSwgTWFjYXUgVW5pdmVyc2l0eSBvZiBTY2llbmNlIGFuZCBU
ZWNobm9sb2d5LCBNYWNhdSwgOTk5MDc4LCBDaGluYS4gRkFVIC0gRnUsIFdlbiYjeEQ7RGVwYXJ0
bWVudCBvZiBQZWRpYXRyaWMgU3VyZ2VyeSwgR3Vhbmd6aG91IEluc3RpdHV0ZSBvZiBQZWRpYXRy
aWNzLCBHdWFuZ2RvbmcgUHJvdmluY2lhbCBLZXkgTGFib3JhdG9yeSBvZiBSZXNlYXJjaCBpbiBT
dHJ1Y3R1cmFsIEJpcnRoIERlZmVjdCBEaXNlYXNlLCBHdWFuZ3pob3UgV29tZW4gYW5kIENoaWxk
cmVuJmFwb3M7cyBNZWRpY2FsIENlbnRlciwgR3Vhbmd6aG91IE1lZGljYWwgVW5pdmVyc2l0eSwg
OSBKaW5zdWkgUm9hZCwgR3Vhbmd6aG91LCA1MTA2MjMsIEd1YW5nZG9uZywgQ2hpbmEuIEZBVSAt
IFpodSwgSmluaG9uZyYjeEQ7RGVwYXJ0bWVudCBvZiBDbGluaWNhbCBMYWJvcmF0b3J5LCBCaW9i
YW5rLCBIYXJiaW4gTWVkaWNhbCBVbml2ZXJzaXR5IENhbmNlciBIb3NwaXRhbCwgSGFyYmluLCAx
NTAwNDAsIEhlaWxvbmdqaWFuZywgQ2hpbmEuIEZBVSAtIENoZW5nLCBKaXdlbiYjeEQ7RGVwYXJ0
bWVudCBvZiBQZWRpYXRyaWMgU3VyZ2VyeSwgdGhlIFNlY29uZCBBZmZpbGlhdGVkIEhvc3BpdGFs
IG9mIFhpJmFwb3M7YW4gSmlhb3RvbmcgVW5pdmVyc2l0eSwgWGkmYXBvczthbiwgNzEwMDA0LCBT
aGFhbnhpLCBDaGluYS4gRkFVIC0gWmhhbmcsIEppYW8mI3hEO0RlcGFydG1lbnQgb2YgUGVkaWF0
cmljIFN1cmdlcnksIHRoZSBGaXJzdCBBZmZpbGlhdGVkIEhvc3BpdGFsIG9mIFpoZW5nemhvdSBV
bml2ZXJzaXR5LCBaaGVuZ3pob3UsIDQ1MDA1MiwgSGVuYW4sIENoaW5hLiBGQVUgLSBMaSwgU3Vo
b25nJiN4RDtEZXBhcnRtZW50IG9mIFBhdGhvbG9neSwgQ2hpbGRyZW4gSG9zcGl0YWwgYW5kIFdv
bWVuIEhlYWx0aCBDZW50ZXIgb2YgU2hhbnhpLCBTaGFubnhpLCBUYWl5dWFuLCAwMzAwMTMsIENo
aW5hLiBGQVUgLSBaaG91LCBIYWl4aWEmI3hEO0RlcGFydG1lbnQgb2YgSGVtYXRvbG9neSwgVGhl
IFNlY29uZCBBZmZpbGlhdGVkIEhvc3BpdGFsIGFuZCBZdXlpbmcgQ2hpbGRyZW4mYXBvcztzIEhv
c3BpdGFsIG9mIFdlbnpob3UgTWVkaWNhbCBVbml2ZXJzaXR5LCBXZW56aG91LCAzMjUwMjcsIFpo
ZWppYW5nLCBDaGluYS4gRkFVIC0gWGlhLCBIdWltaW4mI3hEO0RlcGFydG1lbnQgb2YgUGVkaWF0
cmljIFN1cmdlcnksIEd1YW5nemhvdSBJbnN0aXR1dGUgb2YgUGVkaWF0cmljcywgR3Vhbmdkb25n
IFByb3ZpbmNpYWwgS2V5IExhYm9yYXRvcnkgb2YgUmVzZWFyY2ggaW4gU3RydWN0dXJhbCBCaXJ0
aCBEZWZlY3QgRGlzZWFzZSwgR3Vhbmd6aG91IFdvbWVuIGFuZCBDaGlsZHJlbiZhcG9zO3MgTWVk
aWNhbCBDZW50ZXIsIEd1YW5nemhvdSBNZWRpY2FsIFVuaXZlcnNpdHksIDkgSmluc3VpIFJvYWQs
IEd1YW5nemhvdSwgNTEwNjIzLCBHdWFuZ2RvbmcsIENoaW5hLiBGQVUgLSBMaXUsIEd1b2NoYW5n
JiN4RDtEZXBhcnRtZW50IG9mIFBlZGlhdHJpYyBTdXJnZXJ5LCBHdWFuZ3pob3UgSW5zdGl0dXRl
IG9mIFBlZGlhdHJpY3MsIEd1YW5nZG9uZyBQcm92aW5jaWFsIEtleSBMYWJvcmF0b3J5IG9mIFJl
c2VhcmNoIGluIFN0cnVjdHVyYWwgQmlydGggRGVmZWN0IERpc2Vhc2UsIEd1YW5nemhvdSBXb21l
biBhbmQgQ2hpbGRyZW4mYXBvcztzIE1lZGljYWwgQ2VudGVyLCBHdWFuZ3pob3UgTWVkaWNhbCBV
bml2ZXJzaXR5LCA5IEppbnN1aSBSb2FkLCBHdWFuZ3pob3UsIDUxMDYyMywgR3Vhbmdkb25nLCBD
aGluYS4gRkFVIC0gSmlhLCBXZWkmI3hEO0RlcGFydG1lbnQgb2YgUGVkaWF0cmljIFN1cmdlcnks
IEd1YW5nemhvdSBJbnN0aXR1dGUgb2YgUGVkaWF0cmljcywgR3Vhbmdkb25nIFByb3ZpbmNpYWwg
S2V5IExhYm9yYXRvcnkgb2YgUmVzZWFyY2ggaW4gU3RydWN0dXJhbCBCaXJ0aCBEZWZlY3QgRGlz
ZWFzZSwgR3Vhbmd6aG91IFdvbWVuIGFuZCBDaGlsZHJlbiZhcG9zO3MgTWVkaWNhbCBDZW50ZXIs
IEd1YW5nemhvdSBNZWRpY2FsIFVuaXZlcnNpdHksIDkgSmluc3VpIFJvYWQsIEd1YW5nemhvdSwg
NTEwNjIzLCBHdWFuZ2RvbmcsIENoaW5hLiBqaWF3ZWkxOTgwNDRAaG90bWFpbC5jb20uIEZBVSAt
IEhlLCBKaW5nJiN4RDtEZXBhcnRtZW50IG9mIFBlZGlhdHJpYyBTdXJnZXJ5LCBHdWFuZ3pob3Ug
SW5zdGl0dXRlIG9mIFBlZGlhdHJpY3MsIEd1YW5nZG9uZyBQcm92aW5jaWFsIEtleSBMYWJvcmF0
b3J5IG9mIFJlc2VhcmNoIGluIFN0cnVjdHVyYWwgQmlydGggRGVmZWN0IERpc2Vhc2UsIEd1YW5n
emhvdSBXb21lbiBhbmQgQ2hpbGRyZW4mYXBvcztzIE1lZGljYWwgQ2VudGVyLCBHdWFuZ3pob3Ug
TWVkaWNhbCBVbml2ZXJzaXR5LCA5IEppbnN1aSBSb2FkLCBHdWFuZ3pob3UsIDUxMDYyMywgR3Vh
bmdkb25nLCBDaGluYS4gaGVqaW5nMTk4Mzc0QGdtYWlsLmNvbS48L2F1dGgtYWRkcmVzcz48dGl0
bGVzPjx0aXRsZT5NRVRUTDE0IGdlbmUgcG9seW1vcnBoaXNtcyBkZWNyZWFzZSBXaWxtcyB0dW1v
ciBzdXNjZXB0aWJpbGl0eSBpbiBDaGluZXNlIGNoaWxkcmVuPC90aXRsZT48L3RpdGxlcz48bnVt
YmVyPjE0NzEtMjQwNyAoRWxlY3Ryb25pYyk8L251bWJlcj48ZGF0ZXM+PC9kYXRlcz48dXJscz48
L3VybHM+PHJlbW90ZS1kYXRhYmFzZS1wcm92aWRlcj4yMDIxIERlYyA0PC9yZW1vdGUtZGF0YWJh
c2UtcHJvdmlkZXI+PHJlc2VhcmNoLW5vdGVzPkVDIDIuMS4xLi0gKE1FVFRMMTQgcHJvdGVpbiwg
aHVtYW4pJiN4RDtFQyAyLjEuMS4tIChNZXRoeWx0cmFuc2ZlcmFzZXMpPC9yZXNlYXJjaC1ub3Rl
cz48bGFuZ3VhZ2U+ZW5nPC9sYW5ndWFnZT48L3JlY29yZD48L0NpdGU+PC9FbmROb3RlPgBAAA==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:vertAlign w:val="superscript"/>
                <w14:ligatures w14:val="standardContextual"/>
              </w:rPr>
              <w:t>159</w: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</w:p>
        </w:tc>
      </w:tr>
      <w:tr w14:paraId="47AFAE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Merge w:val="continue"/>
            <w:vAlign w:val="center"/>
          </w:tcPr>
          <w:p w14:paraId="47AADA6B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2197" w:type="dxa"/>
            <w:vAlign w:val="center"/>
          </w:tcPr>
          <w:p w14:paraId="008A0DE5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Pancreatic cancer</w:t>
            </w:r>
          </w:p>
        </w:tc>
        <w:tc>
          <w:tcPr>
            <w:tcW w:w="1984" w:type="dxa"/>
            <w:vAlign w:val="center"/>
          </w:tcPr>
          <w:p w14:paraId="4B43C78F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High expression</w:t>
            </w:r>
          </w:p>
        </w:tc>
        <w:tc>
          <w:tcPr>
            <w:tcW w:w="1843" w:type="dxa"/>
          </w:tcPr>
          <w:p w14:paraId="024B89BA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color w:val="FF0000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 xml:space="preserve">Analysis of variance, </w:t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S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urvival analysis, IHC, WB</w:t>
            </w:r>
          </w:p>
        </w:tc>
        <w:tc>
          <w:tcPr>
            <w:tcW w:w="1326" w:type="dxa"/>
            <w:vAlign w:val="center"/>
          </w:tcPr>
          <w:p w14:paraId="26EF5C2B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ZaTwvQXV0aG9yPjxSZWNOdW0+Mzc8L1JlY051bT48RGlz
cGxheVRleHQ+PHN0eWxlIGZhY2U9InN1cGVyc2NyaXB0Ij4xNjM8L3N0eWxlPjwvRGlzcGxheVRl
eHQ+PHJlY29yZD48cmVjLW51bWJlcj4zNzwvcmVjLW51bWJlcj48Zm9yZWlnbi1rZXlzPjxrZXkg
YXBwPSJFTiIgZGItaWQ9IjkyZHpkYTV6ZXNwMGRkZXB4dm5wNTJ0ZHR6dnNkdHdwZXRmeiIgdGlt
ZXN0YW1wPSIxNzExOTM1MTg4Ij4zNzwva2V5PjwvZm9yZWlnbi1rZXlzPjxyZWYtdHlwZSBuYW1l
PSJKb3VybmFsIEFydGljbGUiPjE3PC9yZWYtdHlwZT48Y29udHJpYnV0b3JzPjxhdXRob3JzPjxh
dXRob3I+WWksIEQuPC9hdXRob3I+PGF1dGhvcj5XYW5nLCBSLjwvYXV0aG9yPjxhdXRob3I+U2hp
LCBYLjwvYXV0aG9yPjxhdXRob3I+WHUsIEwuPC9hdXRob3I+PGF1dGhvcj5ZaWxpaGFtdSwgWS48
L2F1dGhvcj48YXV0aG9yPlNhbmcsIEouPC9hdXRob3I+PC9hdXRob3JzPjx0cmFuc2xhdGVkLWF1
dGhvcnM+PGF1dGhvcj5PbmNvbCwgUmVwPC9hdXRob3I+PC90cmFuc2xhdGVkLWF1dGhvcnM+PC9j
b250cmlidXRvcnM+PGF1dGgtYWRkcmVzcz5EZXBhcnRtZW50IG9mIEdlbmVyYWwgU3VyZ2VyeSwg
VGhlIEFmZmlsaWF0ZWQgRHJ1bSBUb3dlciBIb3NwaXRhbCBvZiBOYW5qaW5nIFVuaXZlcnNpdHkg
TWVkaWNhbCBTY2hvb2wsIE5hbmppbmcsIEppYW5nc3UgMjEwMDA4LCBQLlIuIENoaW5hLiBGQVUg
LSBXYW5nLCBSdSYjeEQ7RGVwYXJ0bWVudCBvZiBHZW5lcmFsIFN1cmdlcnksIERydW0gVG93ZXIg
Q2xpbmljYWwgTWVkaWNhbCBDb2xsZWdlIG9mIE5hbmppbmcgTWVkaWNhbCBVbml2ZXJzaXR5LCBO
YW5qaW5nLCBKaWFuZ3N1IDIxMTE2NiwgUC5SLiBDaGluYS4gRkFVIC0gU2hpLCBYaWFuYmlhbyYj
eEQ7RGVwYXJ0bWVudCBvZiBHZW5lcmFsIFN1cmdlcnksIFRoZSBBZmZpbGlhdGVkIERydW0gVG93
ZXIgSG9zcGl0YWwgb2YgTmFuamluZyBVbml2ZXJzaXR5IE1lZGljYWwgU2Nob29sLCBOYW5qaW5n
LCBKaWFuZ3N1IDIxMDAwOCwgUC5SLiBDaGluYS4gRkFVIC0gWHUsIExlaSYjeEQ7RGVwYXJ0bWVu
dCBvZiBHZW5lcmFsIFN1cmdlcnksIERydW0gVG93ZXIgQ2xpbmljYWwgTWVkaWNhbCBDb2xsZWdl
IG9mIE5hbmppbmcgTWVkaWNhbCBVbml2ZXJzaXR5LCBOYW5qaW5nLCBKaWFuZ3N1IDIxMTE2Niwg
UC5SLiBDaGluYS4gRkFVIC0gWWlsaWhhbXUsIFlpbWludSZhcG9zO2VyJiN4RDtEZXBhcnRtZW50
IG9mIEdlbmVyYWwgU3VyZ2VyeSwgRHJ1bSBUb3dlciBDbGluaWNhbCBNZWRpY2FsIENvbGxlZ2Ug
b2YgTmFuamluZyBVbml2ZXJzaXR5LCBOYW5qaW5nLCBKaWFuZ3N1IDIxMDA5MywgUC5SLiBDaGlu
YS4gRkFVIC0gU2FuZywgSmlhbmZlbmcmI3hEO0RlcGFydG1lbnQgb2YgR2VuZXJhbCBTdXJnZXJ5
LCBUaGUgQWZmaWxpYXRlZCBEcnVtIFRvd2VyIEhvc3BpdGFsIG9mIE5hbmppbmcgVW5pdmVyc2l0
eSBNZWRpY2FsIFNjaG9vbCwgTmFuamluZywgSmlhbmdzdSAyMTAwMDgsIFAuUi4gQ2hpbmEuPC9h
dXRoLWFkZHJlc3M+PHRpdGxlcz48dGl0bGU+TUVUVEwxNCBwcm9tb3RlcyB0aGUgbWlncmF0aW9u
IGFuZCBpbnZhc2lvbiBvZiBicmVhc3QgY2FuY2VyIGNlbGxzIGJ5IG1vZHVsYXRpbmcgTjbigJFt
ZXRoeWxhZGVub3NpbmUgYW5kIGhzYeKAkW1pUuKAkTE0NmHigJE1cCBleHByZXNzaW9uPC90aXRs
ZT48L3RpdGxlcz48bnVtYmVyPjE3OTEtMjQzMSAoRWxlY3Ryb25pYyk8L251bWJlcj48ZGF0ZXM+
PC9kYXRlcz48dXJscz48L3VybHM+PHJlbW90ZS1kYXRhYmFzZS1wcm92aWRlcj4yMDIwIE1heTwv
cmVtb3RlLWRhdGFiYXNlLXByb3ZpZGVyPjxyZXNlYXJjaC1ub3Rlcz4wIChNSVJOMTQ2IG1pY3Jv
Uk5BLCBodW1hbikmI3hEOzAgKE1pY3JvUk5BcykmI3hEO0NMRTZHMDA2MjUgKE4tbWV0aHlsYWRl
bm9zaW5lKSYjeEQ7RUMgMi4xLjEuLSAoTUVUVEwxNCBwcm90ZWluLCBodW1hbikmI3hEO0VDIDIu
MS4xLi0gKE1ldGh5bHRyYW5zZmVyYXNlcykmI3hEO0s3MlQzRlM1NjcgKEFkZW5vc2luZSk8L3Jl
c2VhcmNoLW5vdGVzPjxsYW5ndWFnZT5lbmc8L2xhbmd1YWdlPjwvcmVjb3JkPjwvQ2l0ZT48L0Vu
ZE5vdGU+AGAA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ZaTwvQXV0aG9yPjxSZWNOdW0+Mzc8L1JlY051bT48RGlz
cGxheVRleHQ+PHN0eWxlIGZhY2U9InN1cGVyc2NyaXB0Ij4xNjE8L3N0eWxlPjwvRGlzcGxheVRl
eHQ+PHJlY29yZD48cmVjLW51bWJlcj4zNzwvcmVjLW51bWJlcj48Zm9yZWlnbi1rZXlzPjxrZXkg
YXBwPSJFTiIgZGItaWQ9IjkyZHpkYTV6ZXNwMGRkZXB4dm5wNTJ0ZHR6dnNkdHdwZXRmeiIgdGlt
ZXN0YW1wPSIxNzExOTM1MTg4Ij4zNzwva2V5PjwvZm9yZWlnbi1rZXlzPjxyZWYtdHlwZSBuYW1l
PSJKb3VybmFsIEFydGljbGUiPjE3PC9yZWYtdHlwZT48Y29udHJpYnV0b3JzPjxhdXRob3JzPjxh
dXRob3I+WWksIEQuPC9hdXRob3I+PGF1dGhvcj5XYW5nLCBSLjwvYXV0aG9yPjxhdXRob3I+U2hp
LCBYLjwvYXV0aG9yPjxhdXRob3I+WHUsIEwuPC9hdXRob3I+PGF1dGhvcj5ZaWxpaGFtdSwgWS48
L2F1dGhvcj48YXV0aG9yPlNhbmcsIEouPC9hdXRob3I+PC9hdXRob3JzPjx0cmFuc2xhdGVkLWF1
dGhvcnM+PGF1dGhvcj5PbmNvbCwgUmVwPC9hdXRob3I+PC90cmFuc2xhdGVkLWF1dGhvcnM+PC9j
b250cmlidXRvcnM+PGF1dGgtYWRkcmVzcz5EZXBhcnRtZW50IG9mIEdlbmVyYWwgU3VyZ2VyeSwg
VGhlIEFmZmlsaWF0ZWQgRHJ1bSBUb3dlciBIb3NwaXRhbCBvZiBOYW5qaW5nIFVuaXZlcnNpdHkg
TWVkaWNhbCBTY2hvb2wsIE5hbmppbmcsIEppYW5nc3UgMjEwMDA4LCBQLlIuIENoaW5hLiBGQVUg
LSBXYW5nLCBSdSYjeEQ7RGVwYXJ0bWVudCBvZiBHZW5lcmFsIFN1cmdlcnksIERydW0gVG93ZXIg
Q2xpbmljYWwgTWVkaWNhbCBDb2xsZWdlIG9mIE5hbmppbmcgTWVkaWNhbCBVbml2ZXJzaXR5LCBO
YW5qaW5nLCBKaWFuZ3N1IDIxMTE2NiwgUC5SLiBDaGluYS4gRkFVIC0gU2hpLCBYaWFuYmlhbyYj
eEQ7RGVwYXJ0bWVudCBvZiBHZW5lcmFsIFN1cmdlcnksIFRoZSBBZmZpbGlhdGVkIERydW0gVG93
ZXIgSG9zcGl0YWwgb2YgTmFuamluZyBVbml2ZXJzaXR5IE1lZGljYWwgU2Nob29sLCBOYW5qaW5n
LCBKaWFuZ3N1IDIxMDAwOCwgUC5SLiBDaGluYS4gRkFVIC0gWHUsIExlaSYjeEQ7RGVwYXJ0bWVu
dCBvZiBHZW5lcmFsIFN1cmdlcnksIERydW0gVG93ZXIgQ2xpbmljYWwgTWVkaWNhbCBDb2xsZWdl
IG9mIE5hbmppbmcgTWVkaWNhbCBVbml2ZXJzaXR5LCBOYW5qaW5nLCBKaWFuZ3N1IDIxMTE2Niwg
UC5SLiBDaGluYS4gRkFVIC0gWWlsaWhhbXUsIFlpbWludSZhcG9zO2VyJiN4RDtEZXBhcnRtZW50
IG9mIEdlbmVyYWwgU3VyZ2VyeSwgRHJ1bSBUb3dlciBDbGluaWNhbCBNZWRpY2FsIENvbGxlZ2Ug
b2YgTmFuamluZyBVbml2ZXJzaXR5LCBOYW5qaW5nLCBKaWFuZ3N1IDIxMDA5MywgUC5SLiBDaGlu
YS4gRkFVIC0gU2FuZywgSmlhbmZlbmcmI3hEO0RlcGFydG1lbnQgb2YgR2VuZXJhbCBTdXJnZXJ5
LCBUaGUgQWZmaWxpYXRlZCBEcnVtIFRvd2VyIEhvc3BpdGFsIG9mIE5hbmppbmcgVW5pdmVyc2l0
eSBNZWRpY2FsIFNjaG9vbCwgTmFuamluZywgSmlhbmdzdSAyMTAwMDgsIFAuUi4gQ2hpbmEuPC9h
dXRoLWFkZHJlc3M+PHRpdGxlcz48dGl0bGU+TUVUVEwxNCBwcm9tb3RlcyB0aGUgbWlncmF0aW9u
IGFuZCBpbnZhc2lvbiBvZiBicmVhc3QgY2FuY2VyIGNlbGxzIGJ5IG1vZHVsYXRpbmcgTjbigJFt
ZXRoeWxhZGVub3NpbmUgYW5kIGhzYeKAkW1pUuKAkTE0NmHigJE1cCBleHByZXNzaW9uPC90aXRs
ZT48L3RpdGxlcz48bnVtYmVyPjE3OTEtMjQzMSAoRWxlY3Ryb25pYyk8L251bWJlcj48ZGF0ZXM+
PC9kYXRlcz48dXJscz48L3VybHM+PHJlbW90ZS1kYXRhYmFzZS1wcm92aWRlcj4yMDIwIE1heTwv
cmVtb3RlLWRhdGFiYXNlLXByb3ZpZGVyPjxyZXNlYXJjaC1ub3Rlcz4wIChNSVJOMTQ2IG1pY3Jv
Uk5BLCBodW1hbikmI3hEOzAgKE1pY3JvUk5BcykmI3hEO0NMRTZHMDA2MjUgKE4tbWV0aHlsYWRl
bm9zaW5lKSYjeEQ7RUMgMi4xLjEuLSAoTUVUVEwxNCBwcm90ZWluLCBodW1hbikmI3hEO0VDIDIu
MS4xLi0gKE1ldGh5bHRyYW5zZmVyYXNlcykmI3hEO0s3MlQzRlM1NjcgKEFkZW5vc2luZSk8L3Jl
c2VhcmNoLW5vdGVzPjxsYW5ndWFnZT5lbmc8L2xhbmd1YWdlPjwvcmVjb3JkPjwvQ2l0ZT48L0Vu
ZE5vdGU+AGAA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:vertAlign w:val="superscript"/>
                <w14:ligatures w14:val="standardContextual"/>
              </w:rPr>
              <w:t>161</w: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</w:p>
        </w:tc>
      </w:tr>
      <w:tr w14:paraId="3B04E7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Merge w:val="continue"/>
            <w:vAlign w:val="center"/>
          </w:tcPr>
          <w:p w14:paraId="39D66149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2197" w:type="dxa"/>
            <w:vAlign w:val="center"/>
          </w:tcPr>
          <w:p w14:paraId="705F0748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Breast Cancer</w:t>
            </w:r>
          </w:p>
        </w:tc>
        <w:tc>
          <w:tcPr>
            <w:tcW w:w="1984" w:type="dxa"/>
            <w:vAlign w:val="center"/>
          </w:tcPr>
          <w:p w14:paraId="08A7463A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High expression</w:t>
            </w:r>
          </w:p>
        </w:tc>
        <w:tc>
          <w:tcPr>
            <w:tcW w:w="1843" w:type="dxa"/>
          </w:tcPr>
          <w:p w14:paraId="143DD64C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color w:val="FF0000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qRT-PCR</w:t>
            </w:r>
          </w:p>
        </w:tc>
        <w:tc>
          <w:tcPr>
            <w:tcW w:w="1326" w:type="dxa"/>
            <w:vAlign w:val="center"/>
          </w:tcPr>
          <w:p w14:paraId="2352D011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TdW48L0F1dGhvcj48UmVjTnVtPjM4PC9SZWNOdW0+PERp
c3BsYXlUZXh0PjxzdHlsZSBmYWNlPSJzdXBlcnNjcmlwdCI+MTY0LTE2Njwvc3R5bGU+PC9EaXNw
bGF5VGV4dD48cmVjb3JkPjxyZWMtbnVtYmVyPjM4PC9yZWMtbnVtYmVyPjxmb3JlaWduLWtleXM+
PGtleSBhcHA9IkVOIiBkYi1pZD0iYXBzMnRyemQwZWYyZjJlcnNhdXh6czk0cHgydHdlZGZmcDJ0
IiB0aW1lc3RhbXA9IjE2ODAwNjc5MTUiPjM4PC9rZXk+PC9mb3JlaWduLWtleXM+PHJlZi10eXBl
IG5hbWU9IkpvdXJuYWwgQXJ0aWNsZSI+MTc8L3JlZi10eXBlPjxjb250cmlidXRvcnM+PGF1dGhv
cnM+PGF1dGhvcj5Zb3UsIEwuPC9hdXRob3I+PGF1dGhvcj5MaW4sIEouPC9hdXRob3I+PGF1dGhv
cj5ZdSwgWi48L2F1dGhvcj48YXV0aG9yPlFpYW4sIFkuPC9hdXRob3I+PGF1dGhvcj5CaSwgWS48
L2F1dGhvcj48YXV0aG9yPldhbmcsIEYuPC9hdXRob3I+PGF1dGhvcj5aaGFuZywgTC48L2F1dGhv
cj48YXV0aG9yPlpoZW5nLCBDLjwvYXV0aG9yPjxhdXRob3I+WmhhbmcsIEouPC9hdXRob3I+PGF1
dGhvcj5MaSwgVy48L2F1dGhvcj48YXV0aG9yPkNhaSwgWS48L2F1dGhvcj48YXV0aG9yPkdhbywg
WS48L2F1dGhvcj48YXV0aG9yPktvbmcsIFguPC9hdXRob3I+PGF1dGhvcj5TdW4sIFguPC9hdXRo
b3I+PC9hdXRob3JzPjwvY29udHJpYnV0b3JzPjxhdXRoLWFkZHJlc3M+RGVwYXJ0bWVudCBvZiBM
aXZlciBEaXNlYXNlcywgU2h1R3VhbmcgSG9zcGl0YWwgQWZmaWxpYXRlZCB0byBTaGFuZ2hhaSBV
bml2ZXJzaXR5IG9mIENoaW5lc2UgVHJhZGl0aW9uYWwgTWVkaWNpbmUsIFNoYW5naGFpLCBDaGlu
YS4mI3hEO0NlbnRyYWwgTGFib3JhdG9yeSwgU2h1R3VhbmcgSG9zcGl0YWwgQWZmaWxpYXRlZCB0
byBTaGFuZ2hhaSBVbml2ZXJzaXR5IG9mIENoaW5lc2UgVHJhZGl0aW9uYWwgTWVkaWNpbmUsIFNo
YW5naGFpLCBDaGluYS4mI3hEO1NoYW5naGFpIGV4cGVyaW1lbnRhbCBzY2hvb2wsIFNoYW5naGFp
LCBDaGluYS48L2F1dGgtYWRkcmVzcz48dGl0bGVzPjx0aXRsZT5Ob2JpbGV0aW4gc3VwcHJlc3Nl
cyBjaG9sYW5naW9jYXJjaW5vbWEgcHJvbGlmZXJhdGlvbiB2aWEgaW5oaWJpdGluZyBHU0szzrI8
L3RpdGxlPjxzZWNvbmRhcnktdGl0bGU+SW50IEogQmlvbCBTY2k8L3NlY29uZGFyeS10aXRsZT48
YWx0LXRpdGxlPkludGVybmF0aW9uYWwgam91cm5hbCBvZiBiaW9sb2dpY2FsIHNjaWVuY2VzPC9h
bHQtdGl0bGU+PC90aXRsZXM+PHBlcmlvZGljYWw+PGZ1bGwtdGl0bGU+SW50IEogQmlvbCBTY2k8
L2Z1bGwtdGl0bGU+PGFiYnItMT5JbnRlcm5hdGlvbmFsIGpvdXJuYWwgb2YgYmlvbG9naWNhbCBz
Y2llbmNlczwvYWJici0xPjwvcGVyaW9kaWNhbD48YWx0LXBlcmlvZGljYWw+PGZ1bGwtdGl0bGU+
SW50IEogQmlvbCBTY2k8L2Z1bGwtdGl0bGU+PGFiYnItMT5JbnRlcm5hdGlvbmFsIGpvdXJuYWwg
b2YgYmlvbG9naWNhbCBzY2llbmNlczwvYWJici0xPjwvYWx0LXBlcmlvZGljYWw+PHBhZ2VzPjU2
OTgtNTcxMjwvcGFnZXM+PHZvbHVtZT4xODwvdm9sdW1lPjxudW1iZXI+MTU8L251bWJlcj48ZWRp
dGlvbj4yMDIyLzEwLzIxPC9lZGl0aW9uPjxrZXl3b3Jkcz48a2V5d29yZD5NaWNlPC9rZXl3b3Jk
PjxrZXl3b3JkPkFuaW1hbHM8L2tleXdvcmQ+PGtleXdvcmQ+R2x5Y29nZW4gU3ludGhhc2UgS2lu
YXNlIDMgYmV0YTwva2V5d29yZD48a2V5d29yZD5DZWxsIExpbmUsIFR1bW9yPC9rZXl3b3JkPjxr
ZXl3b3JkPipDaG9sYW5naW9jYXJjaW5vbWEvbWV0YWJvbGlzbTwva2V5d29yZD48a2V5d29yZD5D
ZWxsIFByb2xpZmVyYXRpb248L2tleXdvcmQ+PGtleXdvcmQ+KkJpbGUgRHVjdCBOZW9wbGFzbXMv
ZHJ1ZyB0aGVyYXB5L21ldGFib2xpc20vcGF0aG9sb2d5PC9rZXl3b3JkPjxrZXl3b3JkPkJpbGUg
RHVjdHMsIEludHJhaGVwYXRpYy9tZXRhYm9saXNtL3BhdGhvbG9neTwva2V5d29yZD48a2V5d29y
ZD5BcG9wdG9zaXM8L2tleXdvcmQ+PGtleXdvcmQ+Q2hvbGFuZ2lvY2FyY2lub21hPC9rZXl3b3Jk
PjxrZXl3b3JkPkdzazPOsjwva2V5d29yZD48a2V5d29yZD5Ob2JpbGV0aW48L2tleXdvcmQ+PGtl
eXdvcmQ+bmF0dXJhbCBtZWRpY2luZTwva2V5d29yZD48a2V5d29yZD7Osi1jYXRlbmluPC9rZXl3
b3JkPjwva2V5d29yZHM+PGRhdGVzPjx5ZWFyPjIwMjI8L3llYXI+PC9kYXRlcz48aXNibj4xNDQ5
LTIyODg8L2lzYm4+PGFjY2Vzc2lvbi1udW0+MzYyNjMxNjQ8L2FjY2Vzc2lvbi1udW0+PHVybHM+
PC91cmxzPjxjdXN0b20yPlBNQzk1NzY1MDg8L2N1c3RvbTI+PGVsZWN0cm9uaWMtcmVzb3VyY2Ut
bnVtPjEwLjcxNTAvaWpicy43ODM0NTwvZWxlY3Ryb25pYy1yZXNvdXJjZS1udW0+PHJlbW90ZS1k
YXRhYmFzZS1wcm92aWRlcj5OTE08L3JlbW90ZS1kYXRhYmFzZS1wcm92aWRlcj48bGFuZ3VhZ2U+
ZW5nPC9sYW5ndWFnZT48L3JlY29yZD48L0NpdGU+PENpdGU+PEF1dGhvcj5QZW5nPC9BdXRob3I+
PFJlY051bT4zOTwvUmVjTnVtPjxyZWNvcmQ+PHJlYy1udW1iZXI+Mzk8L3JlYy1udW1iZXI+PGZv
cmVpZ24ta2V5cz48a2V5IGFwcD0iRU4iIGRiLWlkPSI5MmR6ZGE1emVzcDBkZGVweHZucDUydGR0
enZzZHR3cGV0ZnoiIHRpbWVzdGFtcD0iMTcxMTkzNTI3NCI+Mzk8L2tleT48L2ZvcmVpZ24ta2V5
cz48cmVmLXR5cGUgbmFtZT0iSm91cm5hbCBBcnRpY2xlIj4xNzwvcmVmLXR5cGU+PGNvbnRyaWJ1
dG9ycz48YXV0aG9ycz48YXV0aG9yPlBlbmcsIEYuPC9hdXRob3I+PGF1dGhvcj5YdSwgSi48L2F1
dGhvcj48YXV0aG9yPkN1aSwgQi48L2F1dGhvcj48YXV0aG9yPkxpYW5nLCBRLjwvYXV0aG9yPjxh
dXRob3I+WmVuZywgUy48L2F1dGhvcj48YXV0aG9yPkhlLCBCLjwvYXV0aG9yPjxhdXRob3I+Wm91
LCBILjwvYXV0aG9yPjxhdXRob3I+TGksIE0uPC9hdXRob3I+PGF1dGhvcj5aaGFvLCBILjwvYXV0
aG9yPjxhdXRob3I+TWVuZywgWS48L2F1dGhvcj48YXV0aG9yPkNoZW4sIEouPC9hdXRob3I+PGF1
dGhvcj5MaXUsIEIuPC9hdXRob3I+PGF1dGhvcj5MdiwgUy48L2F1dGhvcj48YXV0aG9yPkNodSwg
UC48L2F1dGhvcj48YXV0aG9yPkFuLCBGLjwvYXV0aG9yPjxhdXRob3I+V2FuZywgWi4gQXVpZC1P
cmNpZDwvYXV0aG9yPjxhdXRob3I+SHVhbmcsIEouPC9hdXRob3I+PGF1dGhvcj5aaGFuLCBZLjwv
YXV0aG9yPjxhdXRob3I+TGlhbywgWS48L2F1dGhvcj48YXV0aG9yPkx1LCBKLjwvYXV0aG9yPjxh
dXRob3I+WHUsIEwuPC9hdXRob3I+PGF1dGhvcj5aaGFuZywgSi48L2F1dGhvcj48YXV0aG9yPlN1
biwgWi48L2F1dGhvcj48YXV0aG9yPkxpLCBaLjwvYXV0aG9yPjxhdXRob3I+V2FuZywgRi48L2F1
dGhvcj48YXV0aG9yPkxhbSwgRXcgQXVpZC1PcmNpZDwvYXV0aG9yPjxhdXRob3I+TGl1LCBRLjwv
YXV0aG9yPjwvYXV0aG9ycz48dHJhbnNsYXRlZC1hdXRob3JzPjxhdXRob3I+Q2VsbCwgUmVzPC9h
dXRob3I+PC90cmFuc2xhdGVkLWF1dGhvcnM+PC9jb250cmlidXRvcnM+PGF1dGgtYWRkcmVzcz5J
bnN0aXR1dGUgb2YgQ2FuY2VyIFN0ZW0gQ2VsbCwgRGFsaWFuIE1lZGljYWwgVW5pdmVyc2l0eSwg
RGFsaWFuLCBMaWFvbmluZywgMTE2MDQ0LCBDaGluYS4mI3hEO1N0YXRlIEtleSBMYWJvcmF0b3J5
IG9mIE9uY29sb2d5IGluIFNvdXRoIENoaW5hLCBDYW5jZXIgQ2VudGVyLCBTdW4gWWF0LXNlbiBV
bml2ZXJzaXR5LCBHdWFuZ3pob3UsIEd1YW5nZG9uZywgNTEwMDYwLCBDaGluYS4gRkFVIC0gWHUs
IEppZSYjeEQ7SW5zdGl0dXRlIG9mIENhbmNlciBTdGVtIENlbGwsIERhbGlhbiBNZWRpY2FsIFVu
aXZlcnNpdHksIERhbGlhbiwgTGlhb25pbmcsIDExNjA0NCwgQ2hpbmEuIHh1amllQGRtdS5lZHUu
Y24uIEZBVSAtIEN1aSwgQmFpJiN4RDtJbnN0aXR1dGUgb2YgQ2FuY2VyIFN0ZW0gQ2VsbCwgRGFs
aWFuIE1lZGljYWwgVW5pdmVyc2l0eSwgRGFsaWFuLCBMaWFvbmluZywgMTE2MDQ0LCBDaGluYS4g
RkFVIC0gTGlhbmcsIFFpbGFuJiN4RDtJbnN0aXR1dGUgb2YgQ2FuY2VyIFN0ZW0gQ2VsbCwgRGFs
aWFuIE1lZGljYWwgVW5pdmVyc2l0eSwgRGFsaWFuLCBMaWFvbmluZywgMTE2MDQ0LCBDaGluYS4g
RkFVIC0gWmVuZywgU2FpJiN4RDtJbnN0aXR1dGUgb2YgQ2FuY2VyIFN0ZW0gQ2VsbCwgRGFsaWFu
IE1lZGljYWwgVW5pdmVyc2l0eSwgRGFsaWFuLCBMaWFvbmluZywgMTE2MDQ0LCBDaGluYS4gRkFV
IC0gSGUsIEJpbiYjeEQ7U3RhdGUgS2V5IExhYm9yYXRvcnkgb2YgT25jb2xvZ3kgaW4gU291dGgg
Q2hpbmEsIENhbmNlciBDZW50ZXIsIFN1biBZYXQtc2VuIFVuaXZlcnNpdHksIEd1YW5nemhvdSwg
R3Vhbmdkb25nLCA1MTAwNjAsIENoaW5hLiBGQVUgLSBab3UsIEhvbmcmI3hEO0luc3RpdHV0ZSBv
ZiBDYW5jZXIgU3RlbSBDZWxsLCBEYWxpYW4gTWVkaWNhbCBVbml2ZXJzaXR5LCBEYWxpYW4sIExp
YW9uaW5nLCAxMTYwNDQsIENoaW5hLiBGQVUgLSBMaSwgTWFubWFuJiN4RDtJbnN0aXR1dGUgb2Yg
Q2FuY2VyIFN0ZW0gQ2VsbCwgRGFsaWFuIE1lZGljYWwgVW5pdmVyc2l0eSwgRGFsaWFuLCBMaWFv
bmluZywgMTE2MDQ0LCBDaGluYS4gRkFVIC0gWmhhbywgSHVhbiYjeEQ7SW5zdGl0dXRlIG9mIENh
bmNlciBTdGVtIENlbGwsIERhbGlhbiBNZWRpY2FsIFVuaXZlcnNpdHksIERhbGlhbiwgTGlhb25p
bmcsIDExNjA0NCwgQ2hpbmEuIEZBVSAtIE1lbmcsIFl1dGluZyYjeEQ7SW5zdGl0dXRlIG9mIENh
bmNlciBTdGVtIENlbGwsIERhbGlhbiBNZWRpY2FsIFVuaXZlcnNpdHksIERhbGlhbiwgTGlhb25p
bmcsIDExNjA0NCwgQ2hpbmEuIEZBVSAtIENoZW4sIEppbiYjeEQ7S2V5IExhYm9yYXRvcnkgb2Yg
U2VwYXJhdGlvbiBTY2llbmNlcyBmb3IgQW5hbHl0aWNhbCBDaGVtaXN0cnksIE5hdGlvbmFsIENo
cm9tYXRvZ3JhcGhpYyBSJmFtcDtBIENlbnRlciwgRGFsaWFuIEluc3RpdHV0ZSBvZiBDaGVtaWNh
bCBQaHlzaWNzLCBDaGluZXNlIEFjYWRlbXkgb2YgU2NpZW5jZXMgKENBUyksIERhbGlhbiwgTGlh
b25pbmcsIDExNjAyMywgQ2hpbmEuIEZBVSAtIExpdSwgQmluZyYjeEQ7SW5zdGl0dXRlIG9mIENh
bmNlciBTdGVtIENlbGwsIERhbGlhbiBNZWRpY2FsIFVuaXZlcnNpdHksIERhbGlhbiwgTGlhb25p
bmcsIDExNjA0NCwgQ2hpbmEuIEZBVSAtIEx2LCBTaGFzaGEmI3hEO0luc3RpdHV0ZSBvZiBDYW5j
ZXIgU3RlbSBDZWxsLCBEYWxpYW4gTWVkaWNhbCBVbml2ZXJzaXR5LCBEYWxpYW4sIExpYW9uaW5n
LCAxMTYwNDQsIENoaW5hLiBGQVUgLSBDaHUsIFBlbmcmI3hEO0luc3RpdHV0ZSBvZiBJbnRlZ3Jh
dGl2ZSBNZWRpY2luZSwgRGFsaWFuIE1lZGljYWwgVW5pdmVyc2l0eSwgRGFsaWFuLCBMaWFvbmlu
ZywgMTE2MDQ0LCBDaGluYS4gRkFVIC0gQW4sIEZhbiYjeEQ7SW5zdGl0dXRlIG9mIENhbmNlciBT
dGVtIENlbGwsIERhbGlhbiBNZWRpY2FsIFVuaXZlcnNpdHksIERhbGlhbiwgTGlhb25pbmcsIDEx
NjA0NCwgQ2hpbmEuIEZBVSAtIFdhbmcsIFppZmVuZyYjeEQ7U3RhdGUgS2V5IExhYm9yYXRvcnkg
b2YgT25jb2xvZ3kgaW4gU291dGggQ2hpbmEsIENhbmNlciBDZW50ZXIsIFN1biBZYXQtc2VuIFVu
aXZlcnNpdHksIEd1YW5nemhvdSwgR3Vhbmdkb25nLCA1MTAwNjAsIENoaW5hLiBGQVUgLSBIdWFu
ZywgSnVueGl1JiN4RDtJbnN0aXR1dGUgb2YgQ2FuY2VyIFN0ZW0gQ2VsbCwgRGFsaWFuIE1lZGlj
YWwgVW5pdmVyc2l0eSwgRGFsaWFuLCBMaWFvbmluZywgMTE2MDQ0LCBDaGluYS4gRkFVIC0gWmhh
biwgWWFqaW5nJiN4RDtJbnN0aXR1dGUgb2YgQ2FuY2VyIFN0ZW0gQ2VsbCwgRGFsaWFuIE1lZGlj
YWwgVW5pdmVyc2l0eSwgRGFsaWFuLCBMaWFvbmluZywgMTE2MDQ0LCBDaGluYS4gRkFVIC0gTGlh
bywgWXV3ZWkmI3hEO0luc3RpdHV0ZSBvZiBDYW5jZXIgU3RlbSBDZWxsLCBEYWxpYW4gTWVkaWNh
bCBVbml2ZXJzaXR5LCBEYWxpYW4sIExpYW9uaW5nLCAxMTYwNDQsIENoaW5hLiBGQVUgLSBMdSwg
SmlueGluJiN4RDtJbnN0aXR1dGUgb2YgQ2FuY2VyIFN0ZW0gQ2VsbCwgRGFsaWFuIE1lZGljYWwg
VW5pdmVyc2l0eSwgRGFsaWFuLCBMaWFvbmluZywgMTE2MDQ0LCBDaGluYS4gRkFVIC0gWHUsIExp
bmd6aGkmI3hEO0RlcGFydG1lbnQgb2YgT25jb2xvZ3ksIHRoZSBTZWNvbmQgQWZmaWxpYXRlZCBI
b3NwaXRhbCwgRGFsaWFuIE1lZGljYWwgVW5pdmVyc2l0eSwgRGFsaWFuLCBMaWFvbmluZyAxMTYw
MjMsIENoaW5hLiBGQVUgLSBaaGFuZywgSmluJiN4RDtUaGUgM3JkIERlcGFydG1lbnQgb2YgQnJl
YXN0IENhbmNlciwgQ2hpbmEgVGlhbmppbiBCcmVhc3QgQ2FuY2VyIFByZXZlbnRpb24sIFRyZWF0
bWVudCBhbmQgUmVzZWFyY2ggQ2VudGVyLCBUaWFuamluIE1lZGljYWwgVW5pdmVyc2l0eSBDYW5j
ZXIgSW5zdGl0dXRlIGFuZCBIb3NwaXRhbCwgTmF0aW9uYWwgQ2xpbmljYWwgUmVzZWFyY2ggQ2Vu
dGVyIG9mIENhbmNlciwgVGlhbmppbiwgVGlhbmppbiwgMzAwMDYwLCBDaGluYS4gRkFVIC0gU3Vu
LCBaaGFvbGluJiN4RDtJbnN0aXR1dGUgb2YgSW50ZWdyYXRpdmUgTWVkaWNpbmUsIERhbGlhbiBN
ZWRpY2FsIFVuaXZlcnNpdHksIERhbGlhbiwgTGlhb25pbmcsIDExNjA0NCwgQ2hpbmEuIEZBVSAt
IExpLCBaaGlndWFuZyYjeEQ7SW5zdGl0dXRlIG9mIENhbmNlciBTdGVtIENlbGwsIERhbGlhbiBN
ZWRpY2FsIFVuaXZlcnNpdHksIERhbGlhbiwgTGlhb25pbmcsIDExNjA0NCwgQ2hpbmEuIEZBVSAt
IFdhbmcsIEZhbmdqdW4mI3hEO0tleSBMYWJvcmF0b3J5IG9mIFNlcGFyYXRpb24gU2NpZW5jZXMg
Zm9yIEFuYWx5dGljYWwgQ2hlbWlzdHJ5LCBOYXRpb25hbCBDaHJvbWF0b2dyYXBoaWMgUiZhbXA7
QSBDZW50ZXIsIERhbGlhbiBJbnN0aXR1dGUgb2YgQ2hlbWljYWwgUGh5c2ljcywgQ2hpbmVzZSBB
Y2FkZW15IG9mIFNjaWVuY2VzIChDQVMpLCBEYWxpYW4sIExpYW9uaW5nLCAxMTYwMjMsIENoaW5h
LiBGQVUgLSBMYW0sIEVyaWMgVy1GJiN4RDtEZXBhcnRtZW50IG9mIFN1cmdlcnkgYW5kIENhbmNl
ciwgSW1wZXJpYWwgQ29sbGVnZSBMb25kb24sIExvbmRvbiwgVzEyIDBOTiwgVUsuIEZBVSAtIExp
dSwgUXVlbnRpbiYjeEQ7SW5zdGl0dXRlIG9mIENhbmNlciBTdGVtIENlbGwsIERhbGlhbiBNZWRp
Y2FsIFVuaXZlcnNpdHksIERhbGlhbiwgTGlhb25pbmcsIDExNjA0NCwgQ2hpbmEuIGxpdXE5QG1h
aWwuc3lzdS5lZHUuY24uJiN4RDtTdGF0ZSBLZXkgTGFib3JhdG9yeSBvZiBPbmNvbG9neSBpbiBT
b3V0aCBDaGluYSwgQ2FuY2VyIENlbnRlciwgU3VuIFlhdC1zZW4gVW5pdmVyc2l0eSwgR3Vhbmd6
aG91LCBHdWFuZ2RvbmcsIDUxMDA2MCwgQ2hpbmEuIGxpdXE5QG1haWwuc3lzdS5lZHUuY24uPC9h
dXRoLWFkZHJlc3M+PHRpdGxlcz48dGl0bGU+T25jb2dlbmljIEFVUktBLWVuaGFuY2VkIE4oNikt
bWV0aHlsYWRlbm9zaW5lIG1vZGlmaWNhdGlvbiBpbmNyZWFzZXMgRFJPU0hBIG1STkEgc3RhYmls
aXR5IHRvIHRyYW5zYWN0aXZhdGUgU1RDMSBpbiBicmVhc3QgY2FuY2VyIHN0ZW0tbGlrZSBjZWxs
czwvdGl0bGU+PC90aXRsZXM+PG51bWJlcj4xNzQ4LTc4MzggKEVsZWN0cm9uaWMpPC9udW1iZXI+
PGRhdGVzPjwvZGF0ZXM+PHVybHM+PC91cmxzPjxyZW1vdGUtZGF0YWJhc2UtcHJvdmlkZXI+MjAy
MSBNYXI8L3JlbW90ZS1kYXRhYmFzZS1wcm92aWRlcj48cmVzZWFyY2gtbm90ZXM+MCAoR2x5Y29w
cm90ZWlucykmI3hEOzAgKE9uY29nZW5lIFByb3RlaW5zKSYjeEQ7NzY2ODctOTYtMiAodGVsZW9j
YWxjaW4pJiN4RDtDTEU2RzAwNjI1IChOLW1ldGh5bGFkZW5vc2luZSkmI3hEO0VDIDIuNy4xMS4x
IChBVVJLQSBwcm90ZWluLCBodW1hbikmI3hEO0VDIDIuNy4xMS4xIChBdXJvcmEgS2luYXNlIEEp
JiN4RDtFQyAzLjEuMjYuMyAoRFJPU0hBIHByb3RlaW4sIGh1bWFuKSYjeEQ7RUMgMy4xLjI2LjMg
KFJpYm9udWNsZWFzZSBJSUkpJiN4RDtLNzJUM0ZTNTY3IChBZGVub3NpbmUpPC9yZXNlYXJjaC1u
b3Rlcz48bGFuZ3VhZ2U+ZW5nPC9sYW5ndWFnZT48L3JlY29yZD48L0NpdGU+PENpdGU+PEF1dGhv
cj5YaWFvPC9BdXRob3I+PFJlY051bT44PC9SZWNOdW0+PHJlY29yZD48cmVjLW51bWJlcj44PC9y
ZWMtbnVtYmVyPjxmb3JlaWduLWtleXM+PGtleSBhcHA9IkVOIiBkYi1pZD0iOXQ1dnA5d3JlZXMw
dm5lZHJhc3BmYWR2d2V6cHQwdHBhc3NkIiB0aW1lc3RhbXA9IjE3MTE3MDA3OTEiPjg8L2tleT48
L2ZvcmVpZ24ta2V5cz48cmVmLXR5cGUgbmFtZT0iSm91cm5hbCBBcnRpY2xlIj4xNzwvcmVmLXR5
cGU+PGNvbnRyaWJ1dG9ycz48YXV0aG9ycz48YXV0aG9yPlhpYW8sIEguPC9hdXRob3I+PGF1dGhv
cj5GYW4sIFguPC9hdXRob3I+PGF1dGhvcj5aaGFuZywgUi48L2F1dGhvcj48YXV0aG9yPld1LCBH
LjwvYXV0aG9yPjwvYXV0aG9ycz48dHJhbnNsYXRlZC1hdXRob3JzPjxhdXRob3I+Q2FuY2VyIFJl
cywgVHJlYXQ8L2F1dGhvcj48L3RyYW5zbGF0ZWQtYXV0aG9ycz48L2NvbnRyaWJ1dG9ycz48YXV0
aC1hZGRyZXNzPk1lZGljYWwgU2Nob29sLCBTb3V0aGVhc3QgVW5pdmVyc2l0eSwgTmFuamluZywg
Q2hpbmEuIEZBVSAtIEZhbiwgWGlhb2JvJiN4RDtNZWRpY2FsIFNjaG9vbCwgU291dGhlYXN0IFVu
aXZlcnNpdHksIE5hbmppbmcsIENoaW5hLiBGQVUgLSBaaGFuZywgUnVpJiN4RDtNZWRpY2FsIFNj
aG9vbCwgU291dGhlYXN0IFVuaXZlcnNpdHksIE5hbmppbmcsIENoaW5hLiBGQVUgLSBXdSwgR3Vv
cWl1JiN4RDtDZW50ZXIgb2YgQ2xpbmljYWwgTGFib3JhdG9yeSBNZWRpY2luZSwgWmhvbmdkYSBI
b3NwaXRhbCwgU291dGhlYXN0IFVuaXZlcnNpdHksIE5hbmppbmcsIENoaW5hLjwvYXV0aC1hZGRy
ZXNzPjx0aXRsZXM+PHRpdGxlPlVwcmVndWxhdGVkIE42LU1ldGh5bGFkZW5vc2luZSBSTkEgaW4g
UGVyaXBoZXJhbCBCbG9vZDogUG90ZW50aWFsIERpYWdub3N0aWMgQmlvbWFya2VyIGZvciBCcmVh
c3QgQ2FuY2VyPC90aXRsZT48L3RpdGxlcz48bnVtYmVyPjIwMDUtOTI1NiAoRWxlY3Ryb25pYyk8
L251bWJlcj48ZGF0ZXM+PC9kYXRlcz48dXJscz48L3VybHM+PHJlbW90ZS1kYXRhYmFzZS1wcm92
aWRlcj4yMDIxIEFwcjwvcmVtb3RlLWRhdGFiYXNlLXByb3ZpZGVyPjxyZXNlYXJjaC1ub3Rlcz4w
IChCaW9tYXJrZXJzLCBUdW1vcikmI3hEOzYzMjMxLTYzLTAgKHJuYSkmI3hEO0NMRTZHMDA2MjUg
KE4tbWV0aHlsYWRlbm9zaW5lKSYjeEQ7SzcyVDNGUzU2NyAoQWRlbm9zaW5lKTwvcmVzZWFyY2gt
bm90ZXM+PGxhbmd1YWdlPmVuZzwvbGFuZ3VhZ2U+PC9yZWNvcmQ+PC9DaXRlPjwvRW5kTm90ZT5A
ADAA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TdW48L0F1dGhvcj48UmVjTnVtPjM4PC9SZWNOdW0+PERp
c3BsYXlUZXh0PjxzdHlsZSBmYWNlPSJzdXBlcnNjcmlwdCI+MTYyLTE2NDwvc3R5bGU+PC9EaXNw
bGF5VGV4dD48cmVjb3JkPjxyZWMtbnVtYmVyPjM4PC9yZWMtbnVtYmVyPjxmb3JlaWduLWtleXM+
PGtleSBhcHA9IkVOIiBkYi1pZD0iYXBzMnRyemQwZWYyZjJlcnNhdXh6czk0cHgydHdlZGZmcDJ0
IiB0aW1lc3RhbXA9IjE2ODAwNjc5MTUiPjM4PC9rZXk+PC9mb3JlaWduLWtleXM+PHJlZi10eXBl
IG5hbWU9IkpvdXJuYWwgQXJ0aWNsZSI+MTc8L3JlZi10eXBlPjxjb250cmlidXRvcnM+PGF1dGhv
cnM+PGF1dGhvcj5Zb3UsIEwuPC9hdXRob3I+PGF1dGhvcj5MaW4sIEouPC9hdXRob3I+PGF1dGhv
cj5ZdSwgWi48L2F1dGhvcj48YXV0aG9yPlFpYW4sIFkuPC9hdXRob3I+PGF1dGhvcj5CaSwgWS48
L2F1dGhvcj48YXV0aG9yPldhbmcsIEYuPC9hdXRob3I+PGF1dGhvcj5aaGFuZywgTC48L2F1dGhv
cj48YXV0aG9yPlpoZW5nLCBDLjwvYXV0aG9yPjxhdXRob3I+WmhhbmcsIEouPC9hdXRob3I+PGF1
dGhvcj5MaSwgVy48L2F1dGhvcj48YXV0aG9yPkNhaSwgWS48L2F1dGhvcj48YXV0aG9yPkdhbywg
WS48L2F1dGhvcj48YXV0aG9yPktvbmcsIFguPC9hdXRob3I+PGF1dGhvcj5TdW4sIFguPC9hdXRo
b3I+PC9hdXRob3JzPjwvY29udHJpYnV0b3JzPjxhdXRoLWFkZHJlc3M+RGVwYXJ0bWVudCBvZiBM
aXZlciBEaXNlYXNlcywgU2h1R3VhbmcgSG9zcGl0YWwgQWZmaWxpYXRlZCB0byBTaGFuZ2hhaSBV
bml2ZXJzaXR5IG9mIENoaW5lc2UgVHJhZGl0aW9uYWwgTWVkaWNpbmUsIFNoYW5naGFpLCBDaGlu
YS4mI3hEO0NlbnRyYWwgTGFib3JhdG9yeSwgU2h1R3VhbmcgSG9zcGl0YWwgQWZmaWxpYXRlZCB0
byBTaGFuZ2hhaSBVbml2ZXJzaXR5IG9mIENoaW5lc2UgVHJhZGl0aW9uYWwgTWVkaWNpbmUsIFNo
YW5naGFpLCBDaGluYS4mI3hEO1NoYW5naGFpIGV4cGVyaW1lbnRhbCBzY2hvb2wsIFNoYW5naGFp
LCBDaGluYS48L2F1dGgtYWRkcmVzcz48dGl0bGVzPjx0aXRsZT5Ob2JpbGV0aW4gc3VwcHJlc3Nl
cyBjaG9sYW5naW9jYXJjaW5vbWEgcHJvbGlmZXJhdGlvbiB2aWEgaW5oaWJpdGluZyBHU0szzrI8
L3RpdGxlPjxzZWNvbmRhcnktdGl0bGU+SW50IEogQmlvbCBTY2k8L3NlY29uZGFyeS10aXRsZT48
YWx0LXRpdGxlPkludGVybmF0aW9uYWwgam91cm5hbCBvZiBiaW9sb2dpY2FsIHNjaWVuY2VzPC9h
bHQtdGl0bGU+PC90aXRsZXM+PHBlcmlvZGljYWw+PGZ1bGwtdGl0bGU+SW50IEogQmlvbCBTY2k8
L2Z1bGwtdGl0bGU+PGFiYnItMT5JbnRlcm5hdGlvbmFsIGpvdXJuYWwgb2YgYmlvbG9naWNhbCBz
Y2llbmNlczwvYWJici0xPjwvcGVyaW9kaWNhbD48YWx0LXBlcmlvZGljYWw+PGZ1bGwtdGl0bGU+
SW50IEogQmlvbCBTY2k8L2Z1bGwtdGl0bGU+PGFiYnItMT5JbnRlcm5hdGlvbmFsIGpvdXJuYWwg
b2YgYmlvbG9naWNhbCBzY2llbmNlczwvYWJici0xPjwvYWx0LXBlcmlvZGljYWw+PHBhZ2VzPjU2
OTgtNTcxMjwvcGFnZXM+PHZvbHVtZT4xODwvdm9sdW1lPjxudW1iZXI+MTU8L251bWJlcj48ZWRp
dGlvbj4yMDIyLzEwLzIxPC9lZGl0aW9uPjxrZXl3b3Jkcz48a2V5d29yZD5NaWNlPC9rZXl3b3Jk
PjxrZXl3b3JkPkFuaW1hbHM8L2tleXdvcmQ+PGtleXdvcmQ+R2x5Y29nZW4gU3ludGhhc2UgS2lu
YXNlIDMgYmV0YTwva2V5d29yZD48a2V5d29yZD5DZWxsIExpbmUsIFR1bW9yPC9rZXl3b3JkPjxr
ZXl3b3JkPipDaG9sYW5naW9jYXJjaW5vbWEvbWV0YWJvbGlzbTwva2V5d29yZD48a2V5d29yZD5D
ZWxsIFByb2xpZmVyYXRpb248L2tleXdvcmQ+PGtleXdvcmQ+KkJpbGUgRHVjdCBOZW9wbGFzbXMv
ZHJ1ZyB0aGVyYXB5L21ldGFib2xpc20vcGF0aG9sb2d5PC9rZXl3b3JkPjxrZXl3b3JkPkJpbGUg
RHVjdHMsIEludHJhaGVwYXRpYy9tZXRhYm9saXNtL3BhdGhvbG9neTwva2V5d29yZD48a2V5d29y
ZD5BcG9wdG9zaXM8L2tleXdvcmQ+PGtleXdvcmQ+Q2hvbGFuZ2lvY2FyY2lub21hPC9rZXl3b3Jk
PjxrZXl3b3JkPkdzazPOsjwva2V5d29yZD48a2V5d29yZD5Ob2JpbGV0aW48L2tleXdvcmQ+PGtl
eXdvcmQ+bmF0dXJhbCBtZWRpY2luZTwva2V5d29yZD48a2V5d29yZD7Osi1jYXRlbmluPC9rZXl3
b3JkPjwva2V5d29yZHM+PGRhdGVzPjx5ZWFyPjIwMjI8L3llYXI+PC9kYXRlcz48aXNibj4xNDQ5
LTIyODg8L2lzYm4+PGFjY2Vzc2lvbi1udW0+MzYyNjMxNjQ8L2FjY2Vzc2lvbi1udW0+PHVybHM+
PC91cmxzPjxjdXN0b20yPlBNQzk1NzY1MDg8L2N1c3RvbTI+PGVsZWN0cm9uaWMtcmVzb3VyY2Ut
bnVtPjEwLjcxNTAvaWpicy43ODM0NTwvZWxlY3Ryb25pYy1yZXNvdXJjZS1udW0+PHJlbW90ZS1k
YXRhYmFzZS1wcm92aWRlcj5OTE08L3JlbW90ZS1kYXRhYmFzZS1wcm92aWRlcj48bGFuZ3VhZ2U+
ZW5nPC9sYW5ndWFnZT48L3JlY29yZD48L0NpdGU+PENpdGU+PEF1dGhvcj5QZW5nPC9BdXRob3I+
PFJlY051bT4zOTwvUmVjTnVtPjxyZWNvcmQ+PHJlYy1udW1iZXI+Mzk8L3JlYy1udW1iZXI+PGZv
cmVpZ24ta2V5cz48a2V5IGFwcD0iRU4iIGRiLWlkPSI5MmR6ZGE1emVzcDBkZGVweHZucDUydGR0
enZzZHR3cGV0ZnoiIHRpbWVzdGFtcD0iMTcxMTkzNTI3NCI+Mzk8L2tleT48L2ZvcmVpZ24ta2V5
cz48cmVmLXR5cGUgbmFtZT0iSm91cm5hbCBBcnRpY2xlIj4xNzwvcmVmLXR5cGU+PGNvbnRyaWJ1
dG9ycz48YXV0aG9ycz48YXV0aG9yPlBlbmcsIEYuPC9hdXRob3I+PGF1dGhvcj5YdSwgSi48L2F1
dGhvcj48YXV0aG9yPkN1aSwgQi48L2F1dGhvcj48YXV0aG9yPkxpYW5nLCBRLjwvYXV0aG9yPjxh
dXRob3I+WmVuZywgUy48L2F1dGhvcj48YXV0aG9yPkhlLCBCLjwvYXV0aG9yPjxhdXRob3I+Wm91
LCBILjwvYXV0aG9yPjxhdXRob3I+TGksIE0uPC9hdXRob3I+PGF1dGhvcj5aaGFvLCBILjwvYXV0
aG9yPjxhdXRob3I+TWVuZywgWS48L2F1dGhvcj48YXV0aG9yPkNoZW4sIEouPC9hdXRob3I+PGF1
dGhvcj5MaXUsIEIuPC9hdXRob3I+PGF1dGhvcj5MdiwgUy48L2F1dGhvcj48YXV0aG9yPkNodSwg
UC48L2F1dGhvcj48YXV0aG9yPkFuLCBGLjwvYXV0aG9yPjxhdXRob3I+V2FuZywgWi4gQXVpZC1P
cmNpZDwvYXV0aG9yPjxhdXRob3I+SHVhbmcsIEouPC9hdXRob3I+PGF1dGhvcj5aaGFuLCBZLjwv
YXV0aG9yPjxhdXRob3I+TGlhbywgWS48L2F1dGhvcj48YXV0aG9yPkx1LCBKLjwvYXV0aG9yPjxh
dXRob3I+WHUsIEwuPC9hdXRob3I+PGF1dGhvcj5aaGFuZywgSi48L2F1dGhvcj48YXV0aG9yPlN1
biwgWi48L2F1dGhvcj48YXV0aG9yPkxpLCBaLjwvYXV0aG9yPjxhdXRob3I+V2FuZywgRi48L2F1
dGhvcj48YXV0aG9yPkxhbSwgRXcgQXVpZC1PcmNpZDwvYXV0aG9yPjxhdXRob3I+TGl1LCBRLjwv
YXV0aG9yPjwvYXV0aG9ycz48dHJhbnNsYXRlZC1hdXRob3JzPjxhdXRob3I+Q2VsbCwgUmVzPC9h
dXRob3I+PC90cmFuc2xhdGVkLWF1dGhvcnM+PC9jb250cmlidXRvcnM+PGF1dGgtYWRkcmVzcz5J
bnN0aXR1dGUgb2YgQ2FuY2VyIFN0ZW0gQ2VsbCwgRGFsaWFuIE1lZGljYWwgVW5pdmVyc2l0eSwg
RGFsaWFuLCBMaWFvbmluZywgMTE2MDQ0LCBDaGluYS4mI3hEO1N0YXRlIEtleSBMYWJvcmF0b3J5
IG9mIE9uY29sb2d5IGluIFNvdXRoIENoaW5hLCBDYW5jZXIgQ2VudGVyLCBTdW4gWWF0LXNlbiBV
bml2ZXJzaXR5LCBHdWFuZ3pob3UsIEd1YW5nZG9uZywgNTEwMDYwLCBDaGluYS4gRkFVIC0gWHUs
IEppZSYjeEQ7SW5zdGl0dXRlIG9mIENhbmNlciBTdGVtIENlbGwsIERhbGlhbiBNZWRpY2FsIFVu
aXZlcnNpdHksIERhbGlhbiwgTGlhb25pbmcsIDExNjA0NCwgQ2hpbmEuIHh1amllQGRtdS5lZHUu
Y24uIEZBVSAtIEN1aSwgQmFpJiN4RDtJbnN0aXR1dGUgb2YgQ2FuY2VyIFN0ZW0gQ2VsbCwgRGFs
aWFuIE1lZGljYWwgVW5pdmVyc2l0eSwgRGFsaWFuLCBMaWFvbmluZywgMTE2MDQ0LCBDaGluYS4g
RkFVIC0gTGlhbmcsIFFpbGFuJiN4RDtJbnN0aXR1dGUgb2YgQ2FuY2VyIFN0ZW0gQ2VsbCwgRGFs
aWFuIE1lZGljYWwgVW5pdmVyc2l0eSwgRGFsaWFuLCBMaWFvbmluZywgMTE2MDQ0LCBDaGluYS4g
RkFVIC0gWmVuZywgU2FpJiN4RDtJbnN0aXR1dGUgb2YgQ2FuY2VyIFN0ZW0gQ2VsbCwgRGFsaWFu
IE1lZGljYWwgVW5pdmVyc2l0eSwgRGFsaWFuLCBMaWFvbmluZywgMTE2MDQ0LCBDaGluYS4gRkFV
IC0gSGUsIEJpbiYjeEQ7U3RhdGUgS2V5IExhYm9yYXRvcnkgb2YgT25jb2xvZ3kgaW4gU291dGgg
Q2hpbmEsIENhbmNlciBDZW50ZXIsIFN1biBZYXQtc2VuIFVuaXZlcnNpdHksIEd1YW5nemhvdSwg
R3Vhbmdkb25nLCA1MTAwNjAsIENoaW5hLiBGQVUgLSBab3UsIEhvbmcmI3hEO0luc3RpdHV0ZSBv
ZiBDYW5jZXIgU3RlbSBDZWxsLCBEYWxpYW4gTWVkaWNhbCBVbml2ZXJzaXR5LCBEYWxpYW4sIExp
YW9uaW5nLCAxMTYwNDQsIENoaW5hLiBGQVUgLSBMaSwgTWFubWFuJiN4RDtJbnN0aXR1dGUgb2Yg
Q2FuY2VyIFN0ZW0gQ2VsbCwgRGFsaWFuIE1lZGljYWwgVW5pdmVyc2l0eSwgRGFsaWFuLCBMaWFv
bmluZywgMTE2MDQ0LCBDaGluYS4gRkFVIC0gWmhhbywgSHVhbiYjeEQ7SW5zdGl0dXRlIG9mIENh
bmNlciBTdGVtIENlbGwsIERhbGlhbiBNZWRpY2FsIFVuaXZlcnNpdHksIERhbGlhbiwgTGlhb25p
bmcsIDExNjA0NCwgQ2hpbmEuIEZBVSAtIE1lbmcsIFl1dGluZyYjeEQ7SW5zdGl0dXRlIG9mIENh
bmNlciBTdGVtIENlbGwsIERhbGlhbiBNZWRpY2FsIFVuaXZlcnNpdHksIERhbGlhbiwgTGlhb25p
bmcsIDExNjA0NCwgQ2hpbmEuIEZBVSAtIENoZW4sIEppbiYjeEQ7S2V5IExhYm9yYXRvcnkgb2Yg
U2VwYXJhdGlvbiBTY2llbmNlcyBmb3IgQW5hbHl0aWNhbCBDaGVtaXN0cnksIE5hdGlvbmFsIENo
cm9tYXRvZ3JhcGhpYyBSJmFtcDtBIENlbnRlciwgRGFsaWFuIEluc3RpdHV0ZSBvZiBDaGVtaWNh
bCBQaHlzaWNzLCBDaGluZXNlIEFjYWRlbXkgb2YgU2NpZW5jZXMgKENBUyksIERhbGlhbiwgTGlh
b25pbmcsIDExNjAyMywgQ2hpbmEuIEZBVSAtIExpdSwgQmluZyYjeEQ7SW5zdGl0dXRlIG9mIENh
bmNlciBTdGVtIENlbGwsIERhbGlhbiBNZWRpY2FsIFVuaXZlcnNpdHksIERhbGlhbiwgTGlhb25p
bmcsIDExNjA0NCwgQ2hpbmEuIEZBVSAtIEx2LCBTaGFzaGEmI3hEO0luc3RpdHV0ZSBvZiBDYW5j
ZXIgU3RlbSBDZWxsLCBEYWxpYW4gTWVkaWNhbCBVbml2ZXJzaXR5LCBEYWxpYW4sIExpYW9uaW5n
LCAxMTYwNDQsIENoaW5hLiBGQVUgLSBDaHUsIFBlbmcmI3hEO0luc3RpdHV0ZSBvZiBJbnRlZ3Jh
dGl2ZSBNZWRpY2luZSwgRGFsaWFuIE1lZGljYWwgVW5pdmVyc2l0eSwgRGFsaWFuLCBMaWFvbmlu
ZywgMTE2MDQ0LCBDaGluYS4gRkFVIC0gQW4sIEZhbiYjeEQ7SW5zdGl0dXRlIG9mIENhbmNlciBT
dGVtIENlbGwsIERhbGlhbiBNZWRpY2FsIFVuaXZlcnNpdHksIERhbGlhbiwgTGlhb25pbmcsIDEx
NjA0NCwgQ2hpbmEuIEZBVSAtIFdhbmcsIFppZmVuZyYjeEQ7U3RhdGUgS2V5IExhYm9yYXRvcnkg
b2YgT25jb2xvZ3kgaW4gU291dGggQ2hpbmEsIENhbmNlciBDZW50ZXIsIFN1biBZYXQtc2VuIFVu
aXZlcnNpdHksIEd1YW5nemhvdSwgR3Vhbmdkb25nLCA1MTAwNjAsIENoaW5hLiBGQVUgLSBIdWFu
ZywgSnVueGl1JiN4RDtJbnN0aXR1dGUgb2YgQ2FuY2VyIFN0ZW0gQ2VsbCwgRGFsaWFuIE1lZGlj
YWwgVW5pdmVyc2l0eSwgRGFsaWFuLCBMaWFvbmluZywgMTE2MDQ0LCBDaGluYS4gRkFVIC0gWmhh
biwgWWFqaW5nJiN4RDtJbnN0aXR1dGUgb2YgQ2FuY2VyIFN0ZW0gQ2VsbCwgRGFsaWFuIE1lZGlj
YWwgVW5pdmVyc2l0eSwgRGFsaWFuLCBMaWFvbmluZywgMTE2MDQ0LCBDaGluYS4gRkFVIC0gTGlh
bywgWXV3ZWkmI3hEO0luc3RpdHV0ZSBvZiBDYW5jZXIgU3RlbSBDZWxsLCBEYWxpYW4gTWVkaWNh
bCBVbml2ZXJzaXR5LCBEYWxpYW4sIExpYW9uaW5nLCAxMTYwNDQsIENoaW5hLiBGQVUgLSBMdSwg
SmlueGluJiN4RDtJbnN0aXR1dGUgb2YgQ2FuY2VyIFN0ZW0gQ2VsbCwgRGFsaWFuIE1lZGljYWwg
VW5pdmVyc2l0eSwgRGFsaWFuLCBMaWFvbmluZywgMTE2MDQ0LCBDaGluYS4gRkFVIC0gWHUsIExp
bmd6aGkmI3hEO0RlcGFydG1lbnQgb2YgT25jb2xvZ3ksIHRoZSBTZWNvbmQgQWZmaWxpYXRlZCBI
b3NwaXRhbCwgRGFsaWFuIE1lZGljYWwgVW5pdmVyc2l0eSwgRGFsaWFuLCBMaWFvbmluZyAxMTYw
MjMsIENoaW5hLiBGQVUgLSBaaGFuZywgSmluJiN4RDtUaGUgM3JkIERlcGFydG1lbnQgb2YgQnJl
YXN0IENhbmNlciwgQ2hpbmEgVGlhbmppbiBCcmVhc3QgQ2FuY2VyIFByZXZlbnRpb24sIFRyZWF0
bWVudCBhbmQgUmVzZWFyY2ggQ2VudGVyLCBUaWFuamluIE1lZGljYWwgVW5pdmVyc2l0eSBDYW5j
ZXIgSW5zdGl0dXRlIGFuZCBIb3NwaXRhbCwgTmF0aW9uYWwgQ2xpbmljYWwgUmVzZWFyY2ggQ2Vu
dGVyIG9mIENhbmNlciwgVGlhbmppbiwgVGlhbmppbiwgMzAwMDYwLCBDaGluYS4gRkFVIC0gU3Vu
LCBaaGFvbGluJiN4RDtJbnN0aXR1dGUgb2YgSW50ZWdyYXRpdmUgTWVkaWNpbmUsIERhbGlhbiBN
ZWRpY2FsIFVuaXZlcnNpdHksIERhbGlhbiwgTGlhb25pbmcsIDExNjA0NCwgQ2hpbmEuIEZBVSAt
IExpLCBaaGlndWFuZyYjeEQ7SW5zdGl0dXRlIG9mIENhbmNlciBTdGVtIENlbGwsIERhbGlhbiBN
ZWRpY2FsIFVuaXZlcnNpdHksIERhbGlhbiwgTGlhb25pbmcsIDExNjA0NCwgQ2hpbmEuIEZBVSAt
IFdhbmcsIEZhbmdqdW4mI3hEO0tleSBMYWJvcmF0b3J5IG9mIFNlcGFyYXRpb24gU2NpZW5jZXMg
Zm9yIEFuYWx5dGljYWwgQ2hlbWlzdHJ5LCBOYXRpb25hbCBDaHJvbWF0b2dyYXBoaWMgUiZhbXA7
QSBDZW50ZXIsIERhbGlhbiBJbnN0aXR1dGUgb2YgQ2hlbWljYWwgUGh5c2ljcywgQ2hpbmVzZSBB
Y2FkZW15IG9mIFNjaWVuY2VzIChDQVMpLCBEYWxpYW4sIExpYW9uaW5nLCAxMTYwMjMsIENoaW5h
LiBGQVUgLSBMYW0sIEVyaWMgVy1GJiN4RDtEZXBhcnRtZW50IG9mIFN1cmdlcnkgYW5kIENhbmNl
ciwgSW1wZXJpYWwgQ29sbGVnZSBMb25kb24sIExvbmRvbiwgVzEyIDBOTiwgVUsuIEZBVSAtIExp
dSwgUXVlbnRpbiYjeEQ7SW5zdGl0dXRlIG9mIENhbmNlciBTdGVtIENlbGwsIERhbGlhbiBNZWRp
Y2FsIFVuaXZlcnNpdHksIERhbGlhbiwgTGlhb25pbmcsIDExNjA0NCwgQ2hpbmEuIGxpdXE5QG1h
aWwuc3lzdS5lZHUuY24uJiN4RDtTdGF0ZSBLZXkgTGFib3JhdG9yeSBvZiBPbmNvbG9neSBpbiBT
b3V0aCBDaGluYSwgQ2FuY2VyIENlbnRlciwgU3VuIFlhdC1zZW4gVW5pdmVyc2l0eSwgR3Vhbmd6
aG91LCBHdWFuZ2RvbmcsIDUxMDA2MCwgQ2hpbmEuIGxpdXE5QG1haWwuc3lzdS5lZHUuY24uPC9h
dXRoLWFkZHJlc3M+PHRpdGxlcz48dGl0bGU+T25jb2dlbmljIEFVUktBLWVuaGFuY2VkIE4oNikt
bWV0aHlsYWRlbm9zaW5lIG1vZGlmaWNhdGlvbiBpbmNyZWFzZXMgRFJPU0hBIG1STkEgc3RhYmls
aXR5IHRvIHRyYW5zYWN0aXZhdGUgU1RDMSBpbiBicmVhc3QgY2FuY2VyIHN0ZW0tbGlrZSBjZWxs
czwvdGl0bGU+PC90aXRsZXM+PG51bWJlcj4xNzQ4LTc4MzggKEVsZWN0cm9uaWMpPC9udW1iZXI+
PGRhdGVzPjwvZGF0ZXM+PHVybHM+PC91cmxzPjxyZW1vdGUtZGF0YWJhc2UtcHJvdmlkZXI+MjAy
MSBNYXI8L3JlbW90ZS1kYXRhYmFzZS1wcm92aWRlcj48cmVzZWFyY2gtbm90ZXM+MCAoR2x5Y29w
cm90ZWlucykmI3hEOzAgKE9uY29nZW5lIFByb3RlaW5zKSYjeEQ7NzY2ODctOTYtMiAodGVsZW9j
YWxjaW4pJiN4RDtDTEU2RzAwNjI1IChOLW1ldGh5bGFkZW5vc2luZSkmI3hEO0VDIDIuNy4xMS4x
IChBVVJLQSBwcm90ZWluLCBodW1hbikmI3hEO0VDIDIuNy4xMS4xIChBdXJvcmEgS2luYXNlIEEp
JiN4RDtFQyAzLjEuMjYuMyAoRFJPU0hBIHByb3RlaW4sIGh1bWFuKSYjeEQ7RUMgMy4xLjI2LjMg
KFJpYm9udWNsZWFzZSBJSUkpJiN4RDtLNzJUM0ZTNTY3IChBZGVub3NpbmUpPC9yZXNlYXJjaC1u
b3Rlcz48bGFuZ3VhZ2U+ZW5nPC9sYW5ndWFnZT48L3JlY29yZD48L0NpdGU+PENpdGU+PEF1dGhv
cj5YaWFvPC9BdXRob3I+PFJlY051bT44PC9SZWNOdW0+PHJlY29yZD48cmVjLW51bWJlcj44PC9y
ZWMtbnVtYmVyPjxmb3JlaWduLWtleXM+PGtleSBhcHA9IkVOIiBkYi1pZD0iOXQ1dnA5d3JlZXMw
dm5lZHJhc3BmYWR2d2V6cHQwdHBhc3NkIiB0aW1lc3RhbXA9IjE3MTE3MDA3OTEiPjg8L2tleT48
L2ZvcmVpZ24ta2V5cz48cmVmLXR5cGUgbmFtZT0iSm91cm5hbCBBcnRpY2xlIj4xNzwvcmVmLXR5
cGU+PGNvbnRyaWJ1dG9ycz48YXV0aG9ycz48YXV0aG9yPlhpYW8sIEguPC9hdXRob3I+PGF1dGhv
cj5GYW4sIFguPC9hdXRob3I+PGF1dGhvcj5aaGFuZywgUi48L2F1dGhvcj48YXV0aG9yPld1LCBH
LjwvYXV0aG9yPjwvYXV0aG9ycz48dHJhbnNsYXRlZC1hdXRob3JzPjxhdXRob3I+Q2FuY2VyIFJl
cywgVHJlYXQ8L2F1dGhvcj48L3RyYW5zbGF0ZWQtYXV0aG9ycz48L2NvbnRyaWJ1dG9ycz48YXV0
aC1hZGRyZXNzPk1lZGljYWwgU2Nob29sLCBTb3V0aGVhc3QgVW5pdmVyc2l0eSwgTmFuamluZywg
Q2hpbmEuIEZBVSAtIEZhbiwgWGlhb2JvJiN4RDtNZWRpY2FsIFNjaG9vbCwgU291dGhlYXN0IFVu
aXZlcnNpdHksIE5hbmppbmcsIENoaW5hLiBGQVUgLSBaaGFuZywgUnVpJiN4RDtNZWRpY2FsIFNj
aG9vbCwgU291dGhlYXN0IFVuaXZlcnNpdHksIE5hbmppbmcsIENoaW5hLiBGQVUgLSBXdSwgR3Vv
cWl1JiN4RDtDZW50ZXIgb2YgQ2xpbmljYWwgTGFib3JhdG9yeSBNZWRpY2luZSwgWmhvbmdkYSBI
b3NwaXRhbCwgU291dGhlYXN0IFVuaXZlcnNpdHksIE5hbmppbmcsIENoaW5hLjwvYXV0aC1hZGRy
ZXNzPjx0aXRsZXM+PHRpdGxlPlVwcmVndWxhdGVkIE42LU1ldGh5bGFkZW5vc2luZSBSTkEgaW4g
UGVyaXBoZXJhbCBCbG9vZDogUG90ZW50aWFsIERpYWdub3N0aWMgQmlvbWFya2VyIGZvciBCcmVh
c3QgQ2FuY2VyPC90aXRsZT48L3RpdGxlcz48bnVtYmVyPjIwMDUtOTI1NiAoRWxlY3Ryb25pYyk8
L251bWJlcj48ZGF0ZXM+PC9kYXRlcz48dXJscz48L3VybHM+PHJlbW90ZS1kYXRhYmFzZS1wcm92
aWRlcj4yMDIxIEFwcjwvcmVtb3RlLWRhdGFiYXNlLXByb3ZpZGVyPjxyZXNlYXJjaC1ub3Rlcz4w
IChCaW9tYXJrZXJzLCBUdW1vcikmI3hEOzYzMjMxLTYzLTAgKHJuYSkmI3hEO0NMRTZHMDA2MjUg
KE4tbWV0aHlsYWRlbm9zaW5lKSYjeEQ7SzcyVDNGUzU2NyAoQWRlbm9zaW5lKTwvcmVzZWFyY2gt
bm90ZXM+PGxhbmd1YWdlPmVuZzwvbGFuZ3VhZ2U+PC9yZWNvcmQ+PC9DaXRlPjwvRW5kTm90ZT5A
AA==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:vertAlign w:val="superscript"/>
                <w14:ligatures w14:val="standardContextual"/>
              </w:rPr>
              <w:t>162-164</w: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</w:p>
        </w:tc>
      </w:tr>
      <w:tr w14:paraId="3B6330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Merge w:val="continue"/>
            <w:vAlign w:val="center"/>
          </w:tcPr>
          <w:p w14:paraId="462B6279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2197" w:type="dxa"/>
            <w:vAlign w:val="center"/>
          </w:tcPr>
          <w:p w14:paraId="096D9773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Head and neck squamous cell carcinoma</w:t>
            </w:r>
          </w:p>
        </w:tc>
        <w:tc>
          <w:tcPr>
            <w:tcW w:w="1984" w:type="dxa"/>
            <w:vAlign w:val="center"/>
          </w:tcPr>
          <w:p w14:paraId="4C57C1F0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High expression</w:t>
            </w:r>
          </w:p>
        </w:tc>
        <w:tc>
          <w:tcPr>
            <w:tcW w:w="1843" w:type="dxa"/>
            <w:vAlign w:val="center"/>
          </w:tcPr>
          <w:p w14:paraId="5DB7DFA4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color w:val="FF0000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Analysis of variance,</w:t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 xml:space="preserve">  qRT-PCR</w:t>
            </w:r>
          </w:p>
        </w:tc>
        <w:tc>
          <w:tcPr>
            <w:tcW w:w="1326" w:type="dxa"/>
            <w:vAlign w:val="center"/>
          </w:tcPr>
          <w:p w14:paraId="720B6D0B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 &lt;EndNote&gt;&lt;Cite&gt;&lt;Author&gt;Zhao&lt;/Author&gt;&lt;RecNum&gt;7&lt;/RecNum&gt;&lt;DisplayText&gt;&lt;style face="superscript"&gt;95&lt;/style&gt;&lt;/DisplayText&gt;&lt;record&gt;&lt;rec-number&gt;7&lt;/rec-number&gt;&lt;foreign-keys&gt;&lt;key app="EN" db-id="aps2trzd0ef2f2ersauxzs94px2twedffp2t" timestamp="1676959082"&gt;7&lt;/key&gt;&lt;/foreign-keys&gt;&lt;ref-type name="Journal Article"&gt;17&lt;/ref-type&gt;&lt;contributors&gt;&lt;authors&gt;&lt;author&gt;Zhao, X.&lt;/author&gt;&lt;author&gt;Ma, W.&lt;/author&gt;&lt;author&gt;Li, X.&lt;/author&gt;&lt;author&gt;Li, H.&lt;/author&gt;&lt;author&gt;Li, J.&lt;/author&gt;&lt;author&gt;Li, H.&lt;/author&gt;&lt;author&gt;He, F.&lt;/author&gt;&lt;/authors&gt;&lt;/contributors&gt;&lt;auth-address&gt;Department of Medical Laboratory, The First Affiliated Hospital of Zhengzhou University, Zhengzhou, Henan 450000, China.&amp;#xD;Department of Medical Laboratory, The Affiliated Cancer Hospital of Zhengzhou University, Zhengzhou, Henan 450008, China.&amp;#xD;Department of Molecular Pathology, The Affiliated Cancer Hospital of Zhengzhou University, Zhengzhou, Henan 450008, China.&lt;/auth-address&gt;&lt;titles&gt;&lt;title&gt;ANXA1 enhances tumor proliferation and migration by regulating epithelial-mesenchymal transition and IL-6/JAK2/STAT3 pathway in papillary thyroid carcinoma&lt;/title&gt;&lt;secondary-title&gt;J Cancer&lt;/secondary-title&gt;&lt;alt-title&gt;Journal of Cancer&lt;/alt-title&gt;&lt;/titles&gt;&lt;periodical&gt;&lt;full-title&gt;J Cancer&lt;/full-title&gt;&lt;abbr-1&gt;Journal of Cancer&lt;/abbr-1&gt;&lt;/periodical&gt;&lt;alt-periodical&gt;&lt;full-title&gt;J Cancer&lt;/full-title&gt;&lt;abbr-1&gt;Journal of Cancer&lt;/abbr-1&gt;&lt;/alt-periodical&gt;&lt;pages&gt;1295-1306&lt;/pages&gt;&lt;volume&gt;12&lt;/volume&gt;&lt;number&gt;5&lt;/number&gt;&lt;edition&gt;2021/02/04&lt;/edition&gt;&lt;keywords&gt;&lt;keyword&gt;Anxa1&lt;/keyword&gt;&lt;keyword&gt;Il-6&lt;/keyword&gt;&lt;keyword&gt;Stat3&lt;/keyword&gt;&lt;keyword&gt;epithelial-mesenchymal transition&lt;/keyword&gt;&lt;keyword&gt;papillary thyroid cancer&lt;/keyword&gt;&lt;/keywords&gt;&lt;dates&gt;&lt;year&gt;2021&lt;/year&gt;&lt;/dates&gt;&lt;isbn&gt;1837-9664 (Print)&amp;#xD;1837-9664&lt;/isbn&gt;&lt;accession-num&gt;33531975&lt;/accession-num&gt;&lt;urls&gt;&lt;/urls&gt;&lt;custom2&gt;PMC7847635&lt;/custom2&gt;&lt;electronic-resource-num&gt;10.7150/jca.5217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:vertAlign w:val="superscript"/>
                <w14:ligatures w14:val="standardContextual"/>
              </w:rPr>
              <w:t>95</w: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</w:p>
        </w:tc>
      </w:tr>
      <w:tr w14:paraId="2BB648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Merge w:val="restart"/>
            <w:vAlign w:val="center"/>
          </w:tcPr>
          <w:p w14:paraId="674332E1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METTL16</w:t>
            </w:r>
          </w:p>
        </w:tc>
        <w:tc>
          <w:tcPr>
            <w:tcW w:w="2197" w:type="dxa"/>
            <w:vAlign w:val="center"/>
          </w:tcPr>
          <w:p w14:paraId="1803CC70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Hepatocellular carcinoma</w:t>
            </w:r>
          </w:p>
        </w:tc>
        <w:tc>
          <w:tcPr>
            <w:tcW w:w="1984" w:type="dxa"/>
            <w:vAlign w:val="center"/>
          </w:tcPr>
          <w:p w14:paraId="64C6B156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High expression</w:t>
            </w:r>
          </w:p>
        </w:tc>
        <w:tc>
          <w:tcPr>
            <w:tcW w:w="1843" w:type="dxa"/>
          </w:tcPr>
          <w:p w14:paraId="358E297A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color w:val="FF0000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 xml:space="preserve">Analysis of variance, </w:t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S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urvival analysis, qRT</w:t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-PCR</w:t>
            </w:r>
          </w:p>
        </w:tc>
        <w:tc>
          <w:tcPr>
            <w:tcW w:w="1326" w:type="dxa"/>
            <w:vAlign w:val="center"/>
          </w:tcPr>
          <w:p w14:paraId="29DA031D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EYWk8L0F1dGhvcj48UmVjTnVtPjkzPC9SZWNOdW0+PERp
c3BsYXlUZXh0PjxzdHlsZSBmYWNlPSJzdXBlcnNjcmlwdCI+MTcyPC9zdHlsZT48L0Rpc3BsYXlU
ZXh0PjxyZWNvcmQ+PHJlYy1udW1iZXI+OTM8L3JlYy1udW1iZXI+PGZvcmVpZ24ta2V5cz48a2V5
IGFwcD0iRU4iIGRiLWlkPSI5MmR6ZGE1emVzcDBkZGVweHZucDUydGR0enZzZHR3cGV0ZnoiIHRp
bWVzdGFtcD0iMTcxMzEwNTk2MyI+OTM8L2tleT48L2ZvcmVpZ24ta2V5cz48cmVmLXR5cGUgbmFt
ZT0iSm91cm5hbCBBcnRpY2xlIj4xNzwvcmVmLXR5cGU+PGNvbnRyaWJ1dG9ycz48YXV0aG9ycz48
YXV0aG9yPkRhaSwgWS4gWi48L2F1dGhvcj48YXV0aG9yPkxpdSwgWS4gRC48L2F1dGhvcj48YXV0
aG9yPkxpLCBKLjwvYXV0aG9yPjxhdXRob3I+Q2hlbiwgTS4gVC48L2F1dGhvcj48YXV0aG9yPkh1
YW5nLCBNLjwvYXV0aG9yPjxhdXRob3I+V2FuZywgRi48L2F1dGhvcj48YXV0aG9yPllhbmcsIFEu
IFMuPC9hdXRob3I+PGF1dGhvcj5ZdWFuLCBKaCBBdWlkLU9yY2lkPC9hdXRob3I+PGF1dGhvcj5T
dW4sIFMuIEguPC9hdXRob3I+PC9hdXRob3JzPjx0cmFuc2xhdGVkLWF1dGhvcnM+PGF1dGhvcj5D
ZWxsIE1vbCBCaW9sLCBMZXR0PC9hdXRob3I+PC90cmFuc2xhdGVkLWF1dGhvcnM+PC9jb250cmli
dXRvcnM+PGF1dGgtYWRkcmVzcz5EZXBhcnRtZW50IG9mIE1lZGljYWwgR2VuZXRpY3MsIE5hdmFs
IE1lZGljYWwgVW5pdmVyc2l0eSwgU2hhbmdoYWksIDIwMDQzMywgQ2hpbmEuIEZBVSAtIExpdSwg
WW9uZy1kYSYjeEQ7RGVwYXJ0bWVudCBvZiBNZWRpY2FsIEdlbmV0aWNzLCBOYXZhbCBNZWRpY2Fs
IFVuaXZlcnNpdHksIFNoYW5naGFpLCAyMDA0MzMsIENoaW5hLiBGQVUgLSBMaSwgSmllJiN4RDtE
ZXBhcnRtZW50IG9mIE1lZGljYWwgR2VuZXRpY3MsIE5hdmFsIE1lZGljYWwgVW5pdmVyc2l0eSwg
U2hhbmdoYWksIDIwMDQzMywgQ2hpbmEuIEZBVSAtIENoZW4sIE1laS1UaW5nJiN4RDtEZXBhcnRt
ZW50IG9mIE1lZGljYWwgR2VuZXRpY3MsIE5hdmFsIE1lZGljYWwgVW5pdmVyc2l0eSwgU2hhbmdo
YWksIDIwMDQzMywgQ2hpbmEuIEZBVSAtIEh1YW5nLCBNZWkmI3hEO0RlcGFydG1lbnQgb2YgTWVk
aWNhbCBHZW5ldGljcywgTmF2YWwgTWVkaWNhbCBVbml2ZXJzaXR5LCBTaGFuZ2hhaSwgMjAwNDMz
LCBDaGluYS4gRkFVIC0gV2FuZywgRmFuZyYjeEQ7RGVwYXJ0bWVudCBvZiBNZWRpY2FsIEdlbmV0
aWNzLCBOYXZhbCBNZWRpY2FsIFVuaXZlcnNpdHksIFNoYW5naGFpLCAyMDA0MzMsIENoaW5hLiBG
QVUgLSBZYW5nLCBRaW5nLVNvbmcmI3hEO0RlcGFydG1lbnQgb2YgSW50ZXJ2ZW50aW9uYWwgUmFk
aW9sb2d5LCBDaGFuZ2hhaSBIb3NwaXRhbCwgTmF2YWwgTWVkaWNhbCBVbml2ZXJzaXR5LCBTaGFu
Z2hhaSwgMjAwNDMsIENoaW5hLiBkb2N0b3J5YW5ncWluZ3NvbmdAMTYzLmNvbS4gRkFVIC0gWXVh
biwgSmktSGFuZyYjeEQ7RGVwYXJ0bWVudCBvZiBNZWRpY2FsIEdlbmV0aWNzLCBOYXZhbCBNZWRp
Y2FsIFVuaXZlcnNpdHksIFNoYW5naGFpLCAyMDA0MzMsIENoaW5hLiBqaWhhbmd5dWFuQHNtbXUu
ZWR1LmNuLiBGQVUgLSBTdW4sIFNodS1IYW4mI3hEO0RlcGFydG1lbnQgb2YgTWVkaWNhbCBHZW5l
dGljcywgTmF2YWwgTWVkaWNhbCBVbml2ZXJzaXR5LCBTaGFuZ2hhaSwgMjAwNDMzLCBDaGluYS4g
c2hzdW5AdmlwLnNpbmEuY29tLjwvYXV0aC1hZGRyZXNzPjx0aXRsZXM+PHRpdGxlPk1FVFRMMTYg
cHJvbW90ZXMgaGVwYXRvY2VsbHVsYXIgY2FyY2lub21hIHByb2dyZXNzaW9uIHRocm91Z2ggZG93
bnJlZ3VsYXRpbmcgUkFCMTFCLUFTMSBpbiBhbiBtKDYpQS1kZXBlbmRlbnQgbWFubmVyPC90aXRs
ZT48L3RpdGxlcz48bnVtYmVyPjE2ODktMTM5MiAoRWxlY3Ryb25pYyk8L251bWJlcj48ZGF0ZXM+
PC9kYXRlcz48dXJscz48L3VybHM+PHJlbW90ZS1kYXRhYmFzZS1wcm92aWRlcj4yMDIyIE1heSAy
MDwvcmVtb3RlLWRhdGFiYXNlLXByb3ZpZGVyPjxyZXNlYXJjaC1ub3Rlcz4wIChNaWNyb1JOQXMp
JiN4RDswIChSTkEsIExvbmcgTm9uY29kaW5nKSYjeEQ7RUMgMi4xLjEuLSAoTUVUVEwxNiBwcm90
ZWluLCBodW1hbikmI3hEO0VDIDIuMS4xLi0gKE1ldGh5bHRyYW5zZmVyYXNlcyk8L3Jlc2VhcmNo
LW5vdGVzPjxsYW5ndWFnZT5lbmc8L2xhbmd1YWdlPjwvcmVjb3JkPjwvQ2l0ZT48L0VuZE5vdGU+
AGAA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EYWk8L0F1dGhvcj48UmVjTnVtPjkzPC9SZWNOdW0+PERp
c3BsYXlUZXh0PjxzdHlsZSBmYWNlPSJzdXBlcnNjcmlwdCI+MTY5PC9zdHlsZT48L0Rpc3BsYXlU
ZXh0PjxyZWNvcmQ+PHJlYy1udW1iZXI+OTM8L3JlYy1udW1iZXI+PGZvcmVpZ24ta2V5cz48a2V5
IGFwcD0iRU4iIGRiLWlkPSI5MmR6ZGE1emVzcDBkZGVweHZucDUydGR0enZzZHR3cGV0ZnoiIHRp
bWVzdGFtcD0iMTcxMzEwNTk2MyI+OTM8L2tleT48L2ZvcmVpZ24ta2V5cz48cmVmLXR5cGUgbmFt
ZT0iSm91cm5hbCBBcnRpY2xlIj4xNzwvcmVmLXR5cGU+PGNvbnRyaWJ1dG9ycz48YXV0aG9ycz48
YXV0aG9yPkRhaSwgWS4gWi48L2F1dGhvcj48YXV0aG9yPkxpdSwgWS4gRC48L2F1dGhvcj48YXV0
aG9yPkxpLCBKLjwvYXV0aG9yPjxhdXRob3I+Q2hlbiwgTS4gVC48L2F1dGhvcj48YXV0aG9yPkh1
YW5nLCBNLjwvYXV0aG9yPjxhdXRob3I+V2FuZywgRi48L2F1dGhvcj48YXV0aG9yPllhbmcsIFEu
IFMuPC9hdXRob3I+PGF1dGhvcj5ZdWFuLCBKaCBBdWlkLU9yY2lkPC9hdXRob3I+PGF1dGhvcj5T
dW4sIFMuIEguPC9hdXRob3I+PC9hdXRob3JzPjx0cmFuc2xhdGVkLWF1dGhvcnM+PGF1dGhvcj5D
ZWxsIE1vbCBCaW9sLCBMZXR0PC9hdXRob3I+PC90cmFuc2xhdGVkLWF1dGhvcnM+PC9jb250cmli
dXRvcnM+PGF1dGgtYWRkcmVzcz5EZXBhcnRtZW50IG9mIE1lZGljYWwgR2VuZXRpY3MsIE5hdmFs
IE1lZGljYWwgVW5pdmVyc2l0eSwgU2hhbmdoYWksIDIwMDQzMywgQ2hpbmEuIEZBVSAtIExpdSwg
WW9uZy1kYSYjeEQ7RGVwYXJ0bWVudCBvZiBNZWRpY2FsIEdlbmV0aWNzLCBOYXZhbCBNZWRpY2Fs
IFVuaXZlcnNpdHksIFNoYW5naGFpLCAyMDA0MzMsIENoaW5hLiBGQVUgLSBMaSwgSmllJiN4RDtE
ZXBhcnRtZW50IG9mIE1lZGljYWwgR2VuZXRpY3MsIE5hdmFsIE1lZGljYWwgVW5pdmVyc2l0eSwg
U2hhbmdoYWksIDIwMDQzMywgQ2hpbmEuIEZBVSAtIENoZW4sIE1laS1UaW5nJiN4RDtEZXBhcnRt
ZW50IG9mIE1lZGljYWwgR2VuZXRpY3MsIE5hdmFsIE1lZGljYWwgVW5pdmVyc2l0eSwgU2hhbmdo
YWksIDIwMDQzMywgQ2hpbmEuIEZBVSAtIEh1YW5nLCBNZWkmI3hEO0RlcGFydG1lbnQgb2YgTWVk
aWNhbCBHZW5ldGljcywgTmF2YWwgTWVkaWNhbCBVbml2ZXJzaXR5LCBTaGFuZ2hhaSwgMjAwNDMz
LCBDaGluYS4gRkFVIC0gV2FuZywgRmFuZyYjeEQ7RGVwYXJ0bWVudCBvZiBNZWRpY2FsIEdlbmV0
aWNzLCBOYXZhbCBNZWRpY2FsIFVuaXZlcnNpdHksIFNoYW5naGFpLCAyMDA0MzMsIENoaW5hLiBG
QVUgLSBZYW5nLCBRaW5nLVNvbmcmI3hEO0RlcGFydG1lbnQgb2YgSW50ZXJ2ZW50aW9uYWwgUmFk
aW9sb2d5LCBDaGFuZ2hhaSBIb3NwaXRhbCwgTmF2YWwgTWVkaWNhbCBVbml2ZXJzaXR5LCBTaGFu
Z2hhaSwgMjAwNDMsIENoaW5hLiBkb2N0b3J5YW5ncWluZ3NvbmdAMTYzLmNvbS4gRkFVIC0gWXVh
biwgSmktSGFuZyYjeEQ7RGVwYXJ0bWVudCBvZiBNZWRpY2FsIEdlbmV0aWNzLCBOYXZhbCBNZWRp
Y2FsIFVuaXZlcnNpdHksIFNoYW5naGFpLCAyMDA0MzMsIENoaW5hLiBqaWhhbmd5dWFuQHNtbXUu
ZWR1LmNuLiBGQVUgLSBTdW4sIFNodS1IYW4mI3hEO0RlcGFydG1lbnQgb2YgTWVkaWNhbCBHZW5l
dGljcywgTmF2YWwgTWVkaWNhbCBVbml2ZXJzaXR5LCBTaGFuZ2hhaSwgMjAwNDMzLCBDaGluYS4g
c2hzdW5AdmlwLnNpbmEuY29tLjwvYXV0aC1hZGRyZXNzPjx0aXRsZXM+PHRpdGxlPk1FVFRMMTYg
cHJvbW90ZXMgaGVwYXRvY2VsbHVsYXIgY2FyY2lub21hIHByb2dyZXNzaW9uIHRocm91Z2ggZG93
bnJlZ3VsYXRpbmcgUkFCMTFCLUFTMSBpbiBhbiBtKDYpQS1kZXBlbmRlbnQgbWFubmVyPC90aXRs
ZT48L3RpdGxlcz48bnVtYmVyPjE2ODktMTM5MiAoRWxlY3Ryb25pYyk8L251bWJlcj48ZGF0ZXM+
PC9kYXRlcz48dXJscz48L3VybHM+PHJlbW90ZS1kYXRhYmFzZS1wcm92aWRlcj4yMDIyIE1heSAy
MDwvcmVtb3RlLWRhdGFiYXNlLXByb3ZpZGVyPjxyZXNlYXJjaC1ub3Rlcz4wIChNaWNyb1JOQXMp
JiN4RDswIChSTkEsIExvbmcgTm9uY29kaW5nKSYjeEQ7RUMgMi4xLjEuLSAoTUVUVEwxNiBwcm90
ZWluLCBodW1hbikmI3hEO0VDIDIuMS4xLi0gKE1ldGh5bHRyYW5zZmVyYXNlcyk8L3Jlc2VhcmNo
LW5vdGVzPjxsYW5ndWFnZT5lbmc8L2xhbmd1YWdlPjwvcmVjb3JkPjwvQ2l0ZT48L0VuZE5vdGU+
AGAA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:vertAlign w:val="superscript"/>
                <w14:ligatures w14:val="standardContextual"/>
              </w:rPr>
              <w:t>169</w: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</w:p>
        </w:tc>
      </w:tr>
      <w:tr w14:paraId="6139F0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Merge w:val="continue"/>
            <w:vAlign w:val="center"/>
          </w:tcPr>
          <w:p w14:paraId="0B0A1AF9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2197" w:type="dxa"/>
            <w:vAlign w:val="center"/>
          </w:tcPr>
          <w:p w14:paraId="1DB97C74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Bladder cancer</w:t>
            </w:r>
          </w:p>
        </w:tc>
        <w:tc>
          <w:tcPr>
            <w:tcW w:w="1984" w:type="dxa"/>
            <w:vAlign w:val="center"/>
          </w:tcPr>
          <w:p w14:paraId="6FE8383E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Low expression</w:t>
            </w:r>
          </w:p>
        </w:tc>
        <w:tc>
          <w:tcPr>
            <w:tcW w:w="1843" w:type="dxa"/>
          </w:tcPr>
          <w:p w14:paraId="3AC29504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color w:val="FF0000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 xml:space="preserve">Analysis of variance, </w:t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S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urvival analysis, IHC, WB</w:t>
            </w:r>
          </w:p>
        </w:tc>
        <w:tc>
          <w:tcPr>
            <w:tcW w:w="1326" w:type="dxa"/>
            <w:vAlign w:val="center"/>
          </w:tcPr>
          <w:p w14:paraId="55DB82E8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ZdTwvQXV0aG9yPjxSZWNOdW0+NTI8L1JlY051bT48RGlz
cGxheVRleHQ+PHN0eWxlIGZhY2U9InN1cGVyc2NyaXB0Ij4xNzM8L3N0eWxlPjwvRGlzcGxheVRl
eHQ+PHJlY29yZD48cmVjLW51bWJlcj41MjwvcmVjLW51bWJlcj48Zm9yZWlnbi1rZXlzPjxrZXkg
YXBwPSJFTiIgZGItaWQ9Ijl0NXZwOXdyZWVzMHZuZWRyYXNwZmFkdndlenB0MHRwYXNzZCIgdGlt
ZXN0YW1wPSIxNzEyODc4NzE3Ij41Mjwva2V5PjwvZm9yZWlnbi1rZXlzPjxyZWYtdHlwZSBuYW1l
PSJKb3VybmFsIEFydGljbGUiPjE3PC9yZWYtdHlwZT48Y29udHJpYnV0b3JzPjxhdXRob3JzPjxh
dXRob3I+WXUsIEguPC9hdXRob3I+PGF1dGhvcj5aaHVhbmcsIEouPC9hdXRob3I+PGF1dGhvcj5a
aG91LCBaLjwvYXV0aG9yPjxhdXRob3I+U29uZywgUS48L2F1dGhvcj48YXV0aG9yPkx2LCBKLjwv
YXV0aG9yPjxhdXRob3I+WWFuZywgWC48L2F1dGhvcj48YXV0aG9yPllhbmcsIEguPC9hdXRob3I+
PGF1dGhvcj5MdSwgUS48L2F1dGhvcj48L2F1dGhvcnM+PHRyYW5zbGF0ZWQtYXV0aG9ycz48YXV0
aG9yPkludCwgSi4gQmlvbCBTY2k8L2F1dGhvcj48L3RyYW5zbGF0ZWQtYXV0aG9ycz48L2NvbnRy
aWJ1dG9ycz48YXV0aC1hZGRyZXNzPkRlcGFydG1lbnQgb2YgVXJvbG9neSwgVGhlIEZpcnN0IEFm
ZmlsaWF0ZWQgSG9zcGl0YWwgb2YgTmFuamluZyBNZWRpY2FsIFVuaXZlcnNpdHksIE5hbmppbmcg
MjEwMDI5LCBDaGluYS4mI3hEO0xhYm9yYXRvcnkgb2YgVXJvbG9neSBhbmQgQW5kcm9sb2d5LCBK
aWFuZ3N1IENsaW5pY2FsIE1lZGljaW5lIFJlc2VhcmNoIEluc3RpdHV0aW9uLCBOYW5qaW5nIDIx
MDAyOSwgQ2hpbmEuIEZBVSAtIFpodWFuZywgSnVudGFvJiN4RDtMYWJvcmF0b3J5IG9mIFVyb2xv
Z3kgYW5kIEFuZHJvbG9neSwgSmlhbmdzdSBDbGluaWNhbCBNZWRpY2luZSBSZXNlYXJjaCBJbnN0
aXR1dGlvbiwgTmFuamluZyAyMTAwMjksIENoaW5hLiBGQVUgLSBaaG91LCBaaWppYW4mI3hEO0Rl
cGFydG1lbnQgb2YgVXJvbG9neSwgVGhlIEZpcnN0IEFmZmlsaWF0ZWQgSG9zcGl0YWwgb2YgTmFu
amluZyBNZWRpY2FsIFVuaXZlcnNpdHksIE5hbmppbmcgMjEwMDI5LCBDaGluYS4gRkFVIC0gU29u
ZywgUWlhbmcmI3hEO0xhYm9yYXRvcnkgb2YgVXJvbG9neSBhbmQgQW5kcm9sb2d5LCBKaWFuZ3N1
IENsaW5pY2FsIE1lZGljaW5lIFJlc2VhcmNoIEluc3RpdHV0aW9uLCBOYW5qaW5nIDIxMDAyOSwg
Q2hpbmEuIEZBVSAtIEx2LCBKaWFuY2hlbmcmI3hEO0xhYm9yYXRvcnkgb2YgVXJvbG9neSBhbmQg
QW5kcm9sb2d5LCBKaWFuZ3N1IENsaW5pY2FsIE1lZGljaW5lIFJlc2VhcmNoIEluc3RpdHV0aW9u
LCBOYW5qaW5nIDIxMDAyOSwgQ2hpbmEuIEZBVSAtIFlhbmcsIFhpYW8mI3hEO0RlcGFydG1lbnQg
b2YgVXJvbG9neSwgVGhlIEZpcnN0IEFmZmlsaWF0ZWQgSG9zcGl0YWwgb2YgTmFuamluZyBNZWRp
Y2FsIFVuaXZlcnNpdHksIE5hbmppbmcgMjEwMDI5LCBDaGluYS4gRkFVIC0gWWFuZywgSGFpd2Vp
JiN4RDtMYWJvcmF0b3J5IG9mIFVyb2xvZ3kgYW5kIEFuZHJvbG9neSwgSmlhbmdzdSBDbGluaWNh
bCBNZWRpY2luZSBSZXNlYXJjaCBJbnN0aXR1dGlvbiwgTmFuamluZyAyMTAwMjksIENoaW5hLiBG
QVUgLSBMdSwgUWlhbmc8L2F1dGgtYWRkcmVzcz48dGl0bGVzPjx0aXRsZT5NRVRUTDE2IHN1cHBy
ZXNzZWQgdGhlIHByb2xpZmVyYXRpb24gYW5kIGNpc3BsYXRpbi1jaGVtb3Jlc2lzdGFuY2Ugb2Yg
YmxhZGRlciBjYW5jZXIgYnkgZGVncmFkaW5nIFBNRVBBMSBtUk5BIGluIGEgbTZBIG1hbm5lciB0
aHJvdWdoIGF1dG9waGFneSBwYXRod2F5PC90aXRsZT48L3RpdGxlcz48bnVtYmVyPjE0NDktMjI4
OCAoRWxlY3Ryb25pYyk8L251bWJlcj48ZGF0ZXM+PC9kYXRlcz48dXJscz48L3VybHM+PHJlbW90
ZS1kYXRhYmFzZS1wcm92aWRlcj4yMDI0PC9yZW1vdGUtZGF0YWJhc2UtcHJvdmlkZXI+PHJlc2Vh
cmNoLW5vdGVzPlEyMFEyMVE2MkogKENpc3BsYXRpbikmI3hEOzAgKFJOQSwgTWVzc2VuZ2VyKSYj
eEQ7VzdJQlkyQkdBWCAoNi1tZXRoeWxhZGVuaW5lKSYjeEQ7MCAoQmFzaWMgSGVsaXgtTG9vcC1I
ZWxpeCBUcmFuc2NyaXB0aW9uIEZhY3RvcnMpJiN4RDswIChQTUVQQTEgcHJvdGVpbiwgaHVtYW4p
JiN4RDswIChNZW1icmFuZSBQcm90ZWlucykmI3hEO0VDIDIuMS4xLi0gKE1FVFRMMTYgcHJvdGVp
biwgaHVtYW4pJiN4RDtFQyAyLjEuMS4tIChNZXRoeWx0cmFuc2ZlcmFzZXMpJiN4RDtKQUM4NUEy
MTYxIChBZGVuaW5lKTwvcmVzZWFyY2gtbm90ZXM+PGxhbmd1YWdlPmVuZzwvbGFuZ3VhZ2U+PC9y
ZWNvcmQ+PC9DaXRlPjwvRW5kTm90ZT5AADAA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ZdTwvQXV0aG9yPjxSZWNOdW0+NTI8L1JlY051bT48RGlz
cGxheVRleHQ+PHN0eWxlIGZhY2U9InN1cGVyc2NyaXB0Ij4xNzA8L3N0eWxlPjwvRGlzcGxheVRl
eHQ+PHJlY29yZD48cmVjLW51bWJlcj41MjwvcmVjLW51bWJlcj48Zm9yZWlnbi1rZXlzPjxrZXkg
YXBwPSJFTiIgZGItaWQ9Ijl0NXZwOXdyZWVzMHZuZWRyYXNwZmFkdndlenB0MHRwYXNzZCIgdGlt
ZXN0YW1wPSIxNzEyODc4NzE3Ij41Mjwva2V5PjwvZm9yZWlnbi1rZXlzPjxyZWYtdHlwZSBuYW1l
PSJKb3VybmFsIEFydGljbGUiPjE3PC9yZWYtdHlwZT48Y29udHJpYnV0b3JzPjxhdXRob3JzPjxh
dXRob3I+WXUsIEguPC9hdXRob3I+PGF1dGhvcj5aaHVhbmcsIEouPC9hdXRob3I+PGF1dGhvcj5a
aG91LCBaLjwvYXV0aG9yPjxhdXRob3I+U29uZywgUS48L2F1dGhvcj48YXV0aG9yPkx2LCBKLjwv
YXV0aG9yPjxhdXRob3I+WWFuZywgWC48L2F1dGhvcj48YXV0aG9yPllhbmcsIEguPC9hdXRob3I+
PGF1dGhvcj5MdSwgUS48L2F1dGhvcj48L2F1dGhvcnM+PHRyYW5zbGF0ZWQtYXV0aG9ycz48YXV0
aG9yPkludCwgSi4gQmlvbCBTY2k8L2F1dGhvcj48L3RyYW5zbGF0ZWQtYXV0aG9ycz48L2NvbnRy
aWJ1dG9ycz48YXV0aC1hZGRyZXNzPkRlcGFydG1lbnQgb2YgVXJvbG9neSwgVGhlIEZpcnN0IEFm
ZmlsaWF0ZWQgSG9zcGl0YWwgb2YgTmFuamluZyBNZWRpY2FsIFVuaXZlcnNpdHksIE5hbmppbmcg
MjEwMDI5LCBDaGluYS4mI3hEO0xhYm9yYXRvcnkgb2YgVXJvbG9neSBhbmQgQW5kcm9sb2d5LCBK
aWFuZ3N1IENsaW5pY2FsIE1lZGljaW5lIFJlc2VhcmNoIEluc3RpdHV0aW9uLCBOYW5qaW5nIDIx
MDAyOSwgQ2hpbmEuIEZBVSAtIFpodWFuZywgSnVudGFvJiN4RDtMYWJvcmF0b3J5IG9mIFVyb2xv
Z3kgYW5kIEFuZHJvbG9neSwgSmlhbmdzdSBDbGluaWNhbCBNZWRpY2luZSBSZXNlYXJjaCBJbnN0
aXR1dGlvbiwgTmFuamluZyAyMTAwMjksIENoaW5hLiBGQVUgLSBaaG91LCBaaWppYW4mI3hEO0Rl
cGFydG1lbnQgb2YgVXJvbG9neSwgVGhlIEZpcnN0IEFmZmlsaWF0ZWQgSG9zcGl0YWwgb2YgTmFu
amluZyBNZWRpY2FsIFVuaXZlcnNpdHksIE5hbmppbmcgMjEwMDI5LCBDaGluYS4gRkFVIC0gU29u
ZywgUWlhbmcmI3hEO0xhYm9yYXRvcnkgb2YgVXJvbG9neSBhbmQgQW5kcm9sb2d5LCBKaWFuZ3N1
IENsaW5pY2FsIE1lZGljaW5lIFJlc2VhcmNoIEluc3RpdHV0aW9uLCBOYW5qaW5nIDIxMDAyOSwg
Q2hpbmEuIEZBVSAtIEx2LCBKaWFuY2hlbmcmI3hEO0xhYm9yYXRvcnkgb2YgVXJvbG9neSBhbmQg
QW5kcm9sb2d5LCBKaWFuZ3N1IENsaW5pY2FsIE1lZGljaW5lIFJlc2VhcmNoIEluc3RpdHV0aW9u
LCBOYW5qaW5nIDIxMDAyOSwgQ2hpbmEuIEZBVSAtIFlhbmcsIFhpYW8mI3hEO0RlcGFydG1lbnQg
b2YgVXJvbG9neSwgVGhlIEZpcnN0IEFmZmlsaWF0ZWQgSG9zcGl0YWwgb2YgTmFuamluZyBNZWRp
Y2FsIFVuaXZlcnNpdHksIE5hbmppbmcgMjEwMDI5LCBDaGluYS4gRkFVIC0gWWFuZywgSGFpd2Vp
JiN4RDtMYWJvcmF0b3J5IG9mIFVyb2xvZ3kgYW5kIEFuZHJvbG9neSwgSmlhbmdzdSBDbGluaWNh
bCBNZWRpY2luZSBSZXNlYXJjaCBJbnN0aXR1dGlvbiwgTmFuamluZyAyMTAwMjksIENoaW5hLiBG
QVUgLSBMdSwgUWlhbmc8L2F1dGgtYWRkcmVzcz48dGl0bGVzPjx0aXRsZT5NRVRUTDE2IHN1cHBy
ZXNzZWQgdGhlIHByb2xpZmVyYXRpb24gYW5kIGNpc3BsYXRpbi1jaGVtb3Jlc2lzdGFuY2Ugb2Yg
YmxhZGRlciBjYW5jZXIgYnkgZGVncmFkaW5nIFBNRVBBMSBtUk5BIGluIGEgbTZBIG1hbm5lciB0
aHJvdWdoIGF1dG9waGFneSBwYXRod2F5PC90aXRsZT48L3RpdGxlcz48bnVtYmVyPjE0NDktMjI4
OCAoRWxlY3Ryb25pYyk8L251bWJlcj48ZGF0ZXM+PC9kYXRlcz48dXJscz48L3VybHM+PHJlbW90
ZS1kYXRhYmFzZS1wcm92aWRlcj4yMDI0PC9yZW1vdGUtZGF0YWJhc2UtcHJvdmlkZXI+PHJlc2Vh
cmNoLW5vdGVzPlEyMFEyMVE2MkogKENpc3BsYXRpbikmI3hEOzAgKFJOQSwgTWVzc2VuZ2VyKSYj
eEQ7VzdJQlkyQkdBWCAoNi1tZXRoeWxhZGVuaW5lKSYjeEQ7MCAoQmFzaWMgSGVsaXgtTG9vcC1I
ZWxpeCBUcmFuc2NyaXB0aW9uIEZhY3RvcnMpJiN4RDswIChQTUVQQTEgcHJvdGVpbiwgaHVtYW4p
JiN4RDswIChNZW1icmFuZSBQcm90ZWlucykmI3hEO0VDIDIuMS4xLi0gKE1FVFRMMTYgcHJvdGVp
biwgaHVtYW4pJiN4RDtFQyAyLjEuMS4tIChNZXRoeWx0cmFuc2ZlcmFzZXMpJiN4RDtKQUM4NUEy
MTYxIChBZGVuaW5lKTwvcmVzZWFyY2gtbm90ZXM+PGxhbmd1YWdlPmVuZzwvbGFuZ3VhZ2U+PC9y
ZWNvcmQ+PC9DaXRlPjwvRW5kTm90ZT5AAA==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:vertAlign w:val="superscript"/>
                <w14:ligatures w14:val="standardContextual"/>
              </w:rPr>
              <w:t>170</w: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</w:p>
        </w:tc>
      </w:tr>
      <w:tr w14:paraId="4A01C6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" w:type="dxa"/>
            <w:vAlign w:val="center"/>
          </w:tcPr>
          <w:p w14:paraId="06DC6421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METTL24</w:t>
            </w:r>
          </w:p>
        </w:tc>
        <w:tc>
          <w:tcPr>
            <w:tcW w:w="2197" w:type="dxa"/>
            <w:vAlign w:val="center"/>
          </w:tcPr>
          <w:p w14:paraId="4FFA0A06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Kidney renal clear cell carcinoma</w:t>
            </w:r>
          </w:p>
        </w:tc>
        <w:tc>
          <w:tcPr>
            <w:tcW w:w="1984" w:type="dxa"/>
            <w:vAlign w:val="center"/>
          </w:tcPr>
          <w:p w14:paraId="465F5F52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standardContextual"/>
              </w:rPr>
              <w:t>Low expression</w:t>
            </w:r>
          </w:p>
        </w:tc>
        <w:tc>
          <w:tcPr>
            <w:tcW w:w="1843" w:type="dxa"/>
          </w:tcPr>
          <w:p w14:paraId="53D8B025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color w:val="FF0000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 xml:space="preserve">Analysis of variance, </w:t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S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urvival analysis,</w:t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 xml:space="preserve"> IHC</w:t>
            </w:r>
          </w:p>
        </w:tc>
        <w:tc>
          <w:tcPr>
            <w:tcW w:w="1326" w:type="dxa"/>
            <w:vAlign w:val="center"/>
          </w:tcPr>
          <w:p w14:paraId="3AEA4FBD">
            <w:pPr>
              <w:spacing w:before="156" w:beforeLines="50" w:after="100" w:afterAutospacing="1"/>
              <w:jc w:val="center"/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KaWFuZzwvQXV0aG9yPjxSZWNOdW0+NDwvUmVjTnVtPjxE
aXNwbGF5VGV4dD48c3R5bGUgZmFjZT0ic3VwZXJzY3JpcHQiPjk3PC9zdHlsZT48L0Rpc3BsYXlU
ZXh0PjxyZWNvcmQ+PHJlYy1udW1iZXI+NDwvcmVjLW51bWJlcj48Zm9yZWlnbi1rZXlzPjxrZXkg
YXBwPSJFTiIgZGItaWQ9InNkZXpydmRmemFkcjV4ZWZmcmtwejV4dWF2ejk1NXNwZTBzYSIgdGlt
ZXN0YW1wPSIxNzExNzI2NzkzIj40PC9rZXk+PC9mb3JlaWduLWtleXM+PHJlZi10eXBlIG5hbWU9
IkpvdXJuYWwgQXJ0aWNsZSI+MTc8L3JlZi10eXBlPjxjb250cmlidXRvcnM+PGF1dGhvcnM+PGF1
dGhvcj5KaWFuZywgWi48L2F1dGhvcj48YXV0aG9yPlpoYW5nLCBXLjwvYXV0aG9yPjxhdXRob3I+
WmVuZywgWi48L2F1dGhvcj48YXV0aG9yPlRhbmcsIEQuPC9hdXRob3I+PGF1dGhvcj5MaSwgQy48
L2F1dGhvcj48YXV0aG9yPkNhaSwgVy48L2F1dGhvcj48YXV0aG9yPkNoZW4sIFkuPC9hdXRob3I+
PGF1dGhvcj5MaSwgWS48L2F1dGhvcj48YXV0aG9yPkppbiwgUS48L2F1dGhvcj48YXV0aG9yPlpo
YW5nLCBYLjwvYXV0aG9yPjxhdXRob3I+WWluLCBMLjwvYXV0aG9yPjxhdXRob3I+TGl1LCBYLjwv
YXV0aG9yPjxhdXRob3I+WHUsIFkuPC9hdXRob3I+PGF1dGhvcj5EYWksIFkuPC9hdXRob3I+PC9h
dXRob3JzPjx0cmFuc2xhdGVkLWF1dGhvcnM+PGF1dGhvcj5Gcm9udCwgSW1tdW5vbDwvYXV0aG9y
PjwvdHJhbnNsYXRlZC1hdXRob3JzPjwvY29udHJpYnV0b3JzPjxhdXRoLWFkZHJlc3M+Q2xpbmlj
YWwgTWVkaWNhbCBSZXNlYXJjaCBDZW50ZXIsIFRoZSBTZWNvbmQgQ2xpbmljYWwgTWVkaWNhbCBD
b2xsZWdlIG9mIEppbmFuIFVuaXZlcnNpdHksIFNoZW56aGVuIFBlb3BsZSZhcG9zO3MgSG9zcGl0
YWwsIFNoZW56aGVuLCBDaGluYS4mI3hEO0RlcGFydG1lbnQgb2YgTGFib3JhdG9yeSBNZWRpY2lu
ZSwgU2hlbnpoZW4gSW5zdGl0dXRlIG9mIFRyYW5zbGF0aW9uYWwgTWVkaWNpbmUsIFRoZSBGaXJz
dCBBZmZpbGlhdGVkIEhvc3BpdGFsIG9mIFNoZW56aGVuIFVuaXZlcnNpdHksIFNoZW56aGVuIFNl
Y29uZCBQZW9wbGUmYXBvcztzIEhvc3BpdGFsLCBTaGVuemhlbiwgQ2hpbmEuIEZBVSAtIFpoYW5n
LCBXZWkmI3hEO0NsaW5pY2FsIE1lZGljYWwgUmVzZWFyY2ggQ2VudGVyLCBUaGUgU2Vjb25kIENs
aW5pY2FsIE1lZGljYWwgQ29sbGVnZSBvZiBKaW5hbiBVbml2ZXJzaXR5LCBTaGVuemhlbiBQZW9w
bGUmYXBvcztzIEhvc3BpdGFsLCBTaGVuemhlbiwgQ2hpbmEuIEZBVSAtIFplbmcsIFpoaXBlbmcm
I3hEO0NsaW5pY2FsIE1lZGljYWwgUmVzZWFyY2ggQ2VudGVyLCBUaGUgU2Vjb25kIENsaW5pY2Fs
IE1lZGljYWwgQ29sbGVnZSBvZiBKaW5hbiBVbml2ZXJzaXR5LCBTaGVuemhlbiBQZW9wbGUmYXBv
cztzIEhvc3BpdGFsLCBTaGVuemhlbiwgQ2hpbmEuIEZBVSAtIFRhbmcsIERvbmdlJiN4RDtDbGlu
aWNhbCBNZWRpY2FsIFJlc2VhcmNoIENlbnRlciwgVGhlIFNlY29uZCBDbGluaWNhbCBNZWRpY2Fs
IENvbGxlZ2Ugb2YgSmluYW4gVW5pdmVyc2l0eSwgU2hlbnpoZW4gUGVvcGxlJmFwb3M7cyBIb3Nw
aXRhbCwgU2hlbnpoZW4sIENoaW5hLiBGQVUgLSBMaSwgQ2h1amlhbyYjeEQ7Q2xpbmljYWwgTWVk
aWNhbCBSZXNlYXJjaCBDZW50ZXIsIFRoZSBTZWNvbmQgQ2xpbmljYWwgTWVkaWNhbCBDb2xsZWdl
IG9mIEppbmFuIFVuaXZlcnNpdHksIFNoZW56aGVuIFBlb3BsZSZhcG9zO3MgSG9zcGl0YWwsIFNo
ZW56aGVuLCBDaGluYS4gRkFVIC0gQ2FpLCBXYW54aWEmI3hEO0NsaW5pY2FsIE1lZGljYWwgUmVz
ZWFyY2ggQ2VudGVyLCBUaGUgU2Vjb25kIENsaW5pY2FsIE1lZGljYWwgQ29sbGVnZSBvZiBKaW5h
biBVbml2ZXJzaXR5LCBTaGVuemhlbiBQZW9wbGUmYXBvcztzIEhvc3BpdGFsLCBTaGVuemhlbiwg
Q2hpbmEuIEZBVSAtIENoZW4sIFl1bWVpJiN4RDtDbGluaWNhbCBNZWRpY2FsIFJlc2VhcmNoIENl
bnRlciwgVGhlIFNlY29uZCBDbGluaWNhbCBNZWRpY2FsIENvbGxlZ2Ugb2YgSmluYW4gVW5pdmVy
c2l0eSwgU2hlbnpoZW4gUGVvcGxlJmFwb3M7cyBIb3NwaXRhbCwgU2hlbnpoZW4sIENoaW5hLiBG
QVUgLSBMaSwgWWEmI3hEO0tleSBSZW5hbCBMYWJvcmF0b3J5IG9mIFNoZW56aGVuLCBEZXBhcnRt
ZW50IG9mIE5lcGhyb2xvZ3ksIFNoZW56aGVuIFBlb3BsZSZhcG9zO3MgSG9zcGl0YWwsIFRoZSBT
ZWNvbmQgQ2xpbmljYWwgTWVkaWNhbCBDb2xsZWdlIG9mIEppbmFuIFVuaXZlcnNpdHksIFNoZW56
aGVuLCBDaGluYS4gRkFVIC0gSmluLCBRaXUmI3hEO0tleSBSZW5hbCBMYWJvcmF0b3J5IG9mIFNo
ZW56aGVuLCBEZXBhcnRtZW50IG9mIE5lcGhyb2xvZ3ksIFNoZW56aGVuIFBlb3BsZSZhcG9zO3Mg
SG9zcGl0YWwsIFRoZSBTZWNvbmQgQ2xpbmljYWwgTWVkaWNhbCBDb2xsZWdlIG9mIEppbmFuIFVu
aXZlcnNpdHksIFNoZW56aGVuLCBDaGluYS4gRkFVIC0gWmhhbmcsIFhpbnpob3UmI3hEO0tleSBS
ZW5hbCBMYWJvcmF0b3J5IG9mIFNoZW56aGVuLCBEZXBhcnRtZW50IG9mIE5lcGhyb2xvZ3ksIFNo
ZW56aGVuIFBlb3BsZSZhcG9zO3MgSG9zcGl0YWwsIFRoZSBTZWNvbmQgQ2xpbmljYWwgTWVkaWNh
bCBDb2xsZWdlIG9mIEppbmFuIFVuaXZlcnNpdHksIFNoZW56aGVuLCBDaGluYS4gRkFVIC0gWWlu
LCBMaWFuZ2hvbmcmI3hEO0RlcGFydG1lbnQgb2YgTmVwaHJvbG9neSwgSW5zdGl0dXRlIG9mIE5l
cGhyb2xvZ3kgYW5kIEJsb29kIFB1cmlmaWNhdGlvbiwgVGhlIEZpcnN0IEFmZmlsaWF0ZWQgSG9z
cGl0YWwgb2YgSmluYW4gVW5pdmVyc2l0eSwgSmluYW4gVW5pdmVyc2l0eSwgR3Vhbmd6aG91LCBD
aGluYS4gRkFVIC0gTGl1LCBYdWV5YW4mI3hEO0RlcGFydG1lbnQgb2YgSW50ZW5zaXZlIENhcmUg
VW5pdCwgU2hlbnpoZW4gS2V5IExhYm9yYXRvcnkgb2YgUHJldmVudGlvbiBhbmQgVHJlYXRtZW50
IG9mIFNldmVyZSBJbmZlY3Rpb25zLCBUaGUgU2Vjb25kIENsaW5pY2FsIE1lZGljYWwgQ29sbGVn
ZSBvZiBKaW5hbiBVbml2ZXJzaXR5IChTaGVuemhlbiBQZW9wbGUmYXBvcztzIEhvc3BpdGFsKSwg
U2hlbnpoZW4sIENoaW5hLiBGQVUgLSBYdSwgWW9uZyYjeEQ7RGVwYXJ0bWVudCBvZiBMYWJvcmF0
b3J5IE1lZGljaW5lLCBTaGVuemhlbiBJbnN0aXR1dGUgb2YgVHJhbnNsYXRpb25hbCBNZWRpY2lu
ZSwgVGhlIEZpcnN0IEFmZmlsaWF0ZWQgSG9zcGl0YWwgb2YgU2hlbnpoZW4gVW5pdmVyc2l0eSwg
U2hlbnpoZW4gU2Vjb25kIFBlb3BsZSZhcG9zO3MgSG9zcGl0YWwsIFNoZW56aGVuLCBDaGluYS4g
RkFVIC0gRGFpLCBZb25nPC9hdXRoLWFkZHJlc3M+PHRpdGxlcz48dGl0bGU+QSBjb21wcmVoZW5z
aXZlIGludmVzdGlnYXRpb24gZGlzY292ZXJlZCB0aGUgbm92ZWwgbWV0aHlsdHJhbnNmZXJhc2Ug
TUVUVEwyNCBhcyBvbmUgcHJlc3VtYWJseSBwcm9nbm9zdGljIGdlbmUgZm9yIGtpZG5leSByZW5h
bCBjbGVhciBjZWxsIGNhcmNpbm9tYSBwb3RlbnRpYWxseSBtb2R1bGF0aW5nIHR1bW9yIGltbXVu
ZSBtaWNyb2Vudmlyb25tZW50PC90aXRsZT48L3RpdGxlcz48bnVtYmVyPjE2NjQtMzIyNCAoRWxl
Y3Ryb25pYyk8L251bWJlcj48ZGF0ZXM+PC9kYXRlcz48dXJscz48L3VybHM+PHJlbW90ZS1kYXRh
YmFzZS1wcm92aWRlcj4yMDIyPC9yZW1vdGUtZGF0YWJhc2UtcHJvdmlkZXI+PHJlc2VhcmNoLW5v
dGVzPjAgKEJpb21hcmtlcnMsIFR1bW9yKSYjeEQ7RUMgMi4xLjEuLSAoTWV0aHlsdHJhbnNmZXJh
c2VzKSYjeEQ7RUMgMi4xLjEuNjIgKE1FVFRMMyBwcm90ZWluLCBodW1hbikmI3hEOzAgKFRyYW5z
Y3JpcHRpb24gRmFjdG9ycykmI3hEO0VDIDIuMS4xLi0gKE1FVFRMMjQgcHJvdGVpbiwgaHVtYW4p
PC9yZXNlYXJjaC1ub3Rlcz48bGFuZ3VhZ2U+ZW5nPC9sYW5ndWFnZT48L3JlY29yZD48L0NpdGU+
PC9FbmROb3RlPgBAAA==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begin">
                <w:fldData xml:space="preserve">PEVuZE5vdGU+PENpdGU+PEF1dGhvcj5KaWFuZzwvQXV0aG9yPjxSZWNOdW0+NDwvUmVjTnVtPjxE
aXNwbGF5VGV4dD48c3R5bGUgZmFjZT0ic3VwZXJzY3JpcHQiPjk4PC9zdHlsZT48L0Rpc3BsYXlU
ZXh0PjxyZWNvcmQ+PHJlYy1udW1iZXI+NDwvcmVjLW51bWJlcj48Zm9yZWlnbi1rZXlzPjxrZXkg
YXBwPSJFTiIgZGItaWQ9InNkZXpydmRmemFkcjV4ZWZmcmtwejV4dWF2ejk1NXNwZTBzYSIgdGlt
ZXN0YW1wPSIxNzExNzI2NzkzIj40PC9rZXk+PC9mb3JlaWduLWtleXM+PHJlZi10eXBlIG5hbWU9
IkpvdXJuYWwgQXJ0aWNsZSI+MTc8L3JlZi10eXBlPjxjb250cmlidXRvcnM+PGF1dGhvcnM+PGF1
dGhvcj5KaWFuZywgWi48L2F1dGhvcj48YXV0aG9yPlpoYW5nLCBXLjwvYXV0aG9yPjxhdXRob3I+
WmVuZywgWi48L2F1dGhvcj48YXV0aG9yPlRhbmcsIEQuPC9hdXRob3I+PGF1dGhvcj5MaSwgQy48
L2F1dGhvcj48YXV0aG9yPkNhaSwgVy48L2F1dGhvcj48YXV0aG9yPkNoZW4sIFkuPC9hdXRob3I+
PGF1dGhvcj5MaSwgWS48L2F1dGhvcj48YXV0aG9yPkppbiwgUS48L2F1dGhvcj48YXV0aG9yPlpo
YW5nLCBYLjwvYXV0aG9yPjxhdXRob3I+WWluLCBMLjwvYXV0aG9yPjxhdXRob3I+TGl1LCBYLjwv
YXV0aG9yPjxhdXRob3I+WHUsIFkuPC9hdXRob3I+PGF1dGhvcj5EYWksIFkuPC9hdXRob3I+PC9h
dXRob3JzPjx0cmFuc2xhdGVkLWF1dGhvcnM+PGF1dGhvcj5Gcm9udCwgSW1tdW5vbDwvYXV0aG9y
PjwvdHJhbnNsYXRlZC1hdXRob3JzPjwvY29udHJpYnV0b3JzPjxhdXRoLWFkZHJlc3M+Q2xpbmlj
YWwgTWVkaWNhbCBSZXNlYXJjaCBDZW50ZXIsIFRoZSBTZWNvbmQgQ2xpbmljYWwgTWVkaWNhbCBD
b2xsZWdlIG9mIEppbmFuIFVuaXZlcnNpdHksIFNoZW56aGVuIFBlb3BsZSZhcG9zO3MgSG9zcGl0
YWwsIFNoZW56aGVuLCBDaGluYS4mI3hEO0RlcGFydG1lbnQgb2YgTGFib3JhdG9yeSBNZWRpY2lu
ZSwgU2hlbnpoZW4gSW5zdGl0dXRlIG9mIFRyYW5zbGF0aW9uYWwgTWVkaWNpbmUsIFRoZSBGaXJz
dCBBZmZpbGlhdGVkIEhvc3BpdGFsIG9mIFNoZW56aGVuIFVuaXZlcnNpdHksIFNoZW56aGVuIFNl
Y29uZCBQZW9wbGUmYXBvcztzIEhvc3BpdGFsLCBTaGVuemhlbiwgQ2hpbmEuIEZBVSAtIFpoYW5n
LCBXZWkmI3hEO0NsaW5pY2FsIE1lZGljYWwgUmVzZWFyY2ggQ2VudGVyLCBUaGUgU2Vjb25kIENs
aW5pY2FsIE1lZGljYWwgQ29sbGVnZSBvZiBKaW5hbiBVbml2ZXJzaXR5LCBTaGVuemhlbiBQZW9w
bGUmYXBvcztzIEhvc3BpdGFsLCBTaGVuemhlbiwgQ2hpbmEuIEZBVSAtIFplbmcsIFpoaXBlbmcm
I3hEO0NsaW5pY2FsIE1lZGljYWwgUmVzZWFyY2ggQ2VudGVyLCBUaGUgU2Vjb25kIENsaW5pY2Fs
IE1lZGljYWwgQ29sbGVnZSBvZiBKaW5hbiBVbml2ZXJzaXR5LCBTaGVuemhlbiBQZW9wbGUmYXBv
cztzIEhvc3BpdGFsLCBTaGVuemhlbiwgQ2hpbmEuIEZBVSAtIFRhbmcsIERvbmdlJiN4RDtDbGlu
aWNhbCBNZWRpY2FsIFJlc2VhcmNoIENlbnRlciwgVGhlIFNlY29uZCBDbGluaWNhbCBNZWRpY2Fs
IENvbGxlZ2Ugb2YgSmluYW4gVW5pdmVyc2l0eSwgU2hlbnpoZW4gUGVvcGxlJmFwb3M7cyBIb3Nw
aXRhbCwgU2hlbnpoZW4sIENoaW5hLiBGQVUgLSBMaSwgQ2h1amlhbyYjeEQ7Q2xpbmljYWwgTWVk
aWNhbCBSZXNlYXJjaCBDZW50ZXIsIFRoZSBTZWNvbmQgQ2xpbmljYWwgTWVkaWNhbCBDb2xsZWdl
IG9mIEppbmFuIFVuaXZlcnNpdHksIFNoZW56aGVuIFBlb3BsZSZhcG9zO3MgSG9zcGl0YWwsIFNo
ZW56aGVuLCBDaGluYS4gRkFVIC0gQ2FpLCBXYW54aWEmI3hEO0NsaW5pY2FsIE1lZGljYWwgUmVz
ZWFyY2ggQ2VudGVyLCBUaGUgU2Vjb25kIENsaW5pY2FsIE1lZGljYWwgQ29sbGVnZSBvZiBKaW5h
biBVbml2ZXJzaXR5LCBTaGVuemhlbiBQZW9wbGUmYXBvcztzIEhvc3BpdGFsLCBTaGVuemhlbiwg
Q2hpbmEuIEZBVSAtIENoZW4sIFl1bWVpJiN4RDtDbGluaWNhbCBNZWRpY2FsIFJlc2VhcmNoIENl
bnRlciwgVGhlIFNlY29uZCBDbGluaWNhbCBNZWRpY2FsIENvbGxlZ2Ugb2YgSmluYW4gVW5pdmVy
c2l0eSwgU2hlbnpoZW4gUGVvcGxlJmFwb3M7cyBIb3NwaXRhbCwgU2hlbnpoZW4sIENoaW5hLiBG
QVUgLSBMaSwgWWEmI3hEO0tleSBSZW5hbCBMYWJvcmF0b3J5IG9mIFNoZW56aGVuLCBEZXBhcnRt
ZW50IG9mIE5lcGhyb2xvZ3ksIFNoZW56aGVuIFBlb3BsZSZhcG9zO3MgSG9zcGl0YWwsIFRoZSBT
ZWNvbmQgQ2xpbmljYWwgTWVkaWNhbCBDb2xsZWdlIG9mIEppbmFuIFVuaXZlcnNpdHksIFNoZW56
aGVuLCBDaGluYS4gRkFVIC0gSmluLCBRaXUmI3hEO0tleSBSZW5hbCBMYWJvcmF0b3J5IG9mIFNo
ZW56aGVuLCBEZXBhcnRtZW50IG9mIE5lcGhyb2xvZ3ksIFNoZW56aGVuIFBlb3BsZSZhcG9zO3Mg
SG9zcGl0YWwsIFRoZSBTZWNvbmQgQ2xpbmljYWwgTWVkaWNhbCBDb2xsZWdlIG9mIEppbmFuIFVu
aXZlcnNpdHksIFNoZW56aGVuLCBDaGluYS4gRkFVIC0gWmhhbmcsIFhpbnpob3UmI3hEO0tleSBS
ZW5hbCBMYWJvcmF0b3J5IG9mIFNoZW56aGVuLCBEZXBhcnRtZW50IG9mIE5lcGhyb2xvZ3ksIFNo
ZW56aGVuIFBlb3BsZSZhcG9zO3MgSG9zcGl0YWwsIFRoZSBTZWNvbmQgQ2xpbmljYWwgTWVkaWNh
bCBDb2xsZWdlIG9mIEppbmFuIFVuaXZlcnNpdHksIFNoZW56aGVuLCBDaGluYS4gRkFVIC0gWWlu
LCBMaWFuZ2hvbmcmI3hEO0RlcGFydG1lbnQgb2YgTmVwaHJvbG9neSwgSW5zdGl0dXRlIG9mIE5l
cGhyb2xvZ3kgYW5kIEJsb29kIFB1cmlmaWNhdGlvbiwgVGhlIEZpcnN0IEFmZmlsaWF0ZWQgSG9z
cGl0YWwgb2YgSmluYW4gVW5pdmVyc2l0eSwgSmluYW4gVW5pdmVyc2l0eSwgR3Vhbmd6aG91LCBD
aGluYS4gRkFVIC0gTGl1LCBYdWV5YW4mI3hEO0RlcGFydG1lbnQgb2YgSW50ZW5zaXZlIENhcmUg
VW5pdCwgU2hlbnpoZW4gS2V5IExhYm9yYXRvcnkgb2YgUHJldmVudGlvbiBhbmQgVHJlYXRtZW50
IG9mIFNldmVyZSBJbmZlY3Rpb25zLCBUaGUgU2Vjb25kIENsaW5pY2FsIE1lZGljYWwgQ29sbGVn
ZSBvZiBKaW5hbiBVbml2ZXJzaXR5IChTaGVuemhlbiBQZW9wbGUmYXBvcztzIEhvc3BpdGFsKSwg
U2hlbnpoZW4sIENoaW5hLiBGQVUgLSBYdSwgWW9uZyYjeEQ7RGVwYXJ0bWVudCBvZiBMYWJvcmF0
b3J5IE1lZGljaW5lLCBTaGVuemhlbiBJbnN0aXR1dGUgb2YgVHJhbnNsYXRpb25hbCBNZWRpY2lu
ZSwgVGhlIEZpcnN0IEFmZmlsaWF0ZWQgSG9zcGl0YWwgb2YgU2hlbnpoZW4gVW5pdmVyc2l0eSwg
U2hlbnpoZW4gU2Vjb25kIFBlb3BsZSZhcG9zO3MgSG9zcGl0YWwsIFNoZW56aGVuLCBDaGluYS4g
RkFVIC0gRGFpLCBZb25nPC9hdXRoLWFkZHJlc3M+PHRpdGxlcz48dGl0bGU+QSBjb21wcmVoZW5z
aXZlIGludmVzdGlnYXRpb24gZGlzY292ZXJlZCB0aGUgbm92ZWwgbWV0aHlsdHJhbnNmZXJhc2Ug
TUVUVEwyNCBhcyBvbmUgcHJlc3VtYWJseSBwcm9nbm9zdGljIGdlbmUgZm9yIGtpZG5leSByZW5h
bCBjbGVhciBjZWxsIGNhcmNpbm9tYSBwb3RlbnRpYWxseSBtb2R1bGF0aW5nIHR1bW9yIGltbXVu
ZSBtaWNyb2Vudmlyb25tZW50PC90aXRsZT48L3RpdGxlcz48bnVtYmVyPjE2NjQtMzIyNCAoRWxl
Y3Ryb25pYyk8L251bWJlcj48ZGF0ZXM+PC9kYXRlcz48dXJscz48L3VybHM+PHJlbW90ZS1kYXRh
YmFzZS1wcm92aWRlcj4yMDIyPC9yZW1vdGUtZGF0YWJhc2UtcHJvdmlkZXI+PHJlc2VhcmNoLW5v
dGVzPjAgKEJpb21hcmtlcnMsIFR1bW9yKSYjeEQ7RUMgMi4xLjEuLSAoTWV0aHlsdHJhbnNmZXJh
c2VzKSYjeEQ7RUMgMi4xLjEuNjIgKE1FVFRMMyBwcm90ZWluLCBodW1hbikmI3hEOzAgKFRyYW5z
Y3JpcHRpb24gRmFjdG9ycykmI3hEO0VDIDIuMS4xLi0gKE1FVFRMMjQgcHJvdGVpbiwgaHVtYW4p
PC9yZXNlYXJjaC1ub3Rlcz48bGFuZ3VhZ2U+ZW5nPC9sYW5ndWFnZT48L3JlY29yZD48L0NpdGU+
PC9FbmROb3RlPgBAAA==
</w:fldData>
              </w:fldChar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szCs w:val="21"/>
                <w:vertAlign w:val="superscript"/>
                <w14:ligatures w14:val="standardContextual"/>
              </w:rPr>
              <w:t>98</w:t>
            </w:r>
            <w:r>
              <w:rPr>
                <w:rFonts w:ascii="Times New Roman" w:hAnsi="Times New Roman" w:eastAsia="等线" w:cs="Times New Roman"/>
                <w:szCs w:val="21"/>
                <w14:ligatures w14:val="standardContextual"/>
              </w:rPr>
              <w:fldChar w:fldCharType="end"/>
            </w:r>
          </w:p>
        </w:tc>
      </w:tr>
    </w:tbl>
    <w:p w14:paraId="651B12A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g1YTA2ZmJjNWZjMTRiYzk5MWExYzQzNjMyZGVjMDAifQ=="/>
  </w:docVars>
  <w:rsids>
    <w:rsidRoot w:val="00000000"/>
    <w:rsid w:val="16B37384"/>
    <w:rsid w:val="327C390F"/>
    <w:rsid w:val="71C11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2"/>
    <w:qFormat/>
    <w:uiPriority w:val="39"/>
    <w:rPr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8T00:43:06Z</dcterms:created>
  <dc:creator>HuHu</dc:creator>
  <cp:lastModifiedBy>低下头，又抬起头！</cp:lastModifiedBy>
  <dcterms:modified xsi:type="dcterms:W3CDTF">2024-08-28T00:54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B6887B4A8A3542B68ED011371C824998_12</vt:lpwstr>
  </property>
</Properties>
</file>